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F58C0" w14:textId="77777777" w:rsidR="0025229B" w:rsidRPr="00B37882" w:rsidRDefault="0025229B" w:rsidP="0025229B">
      <w:pPr>
        <w:suppressLineNumbers/>
        <w:spacing w:line="480" w:lineRule="auto"/>
        <w:jc w:val="center"/>
        <w:rPr>
          <w:rFonts w:eastAsia="Times" w:cs="Times New Roman"/>
          <w:b/>
          <w:bCs/>
          <w:kern w:val="28"/>
          <w:lang w:val="en-GB"/>
          <w14:ligatures w14:val="none"/>
        </w:rPr>
      </w:pPr>
      <w:r w:rsidRPr="00D33A89">
        <w:rPr>
          <w:rFonts w:eastAsia="Times" w:cs="Times New Roman"/>
          <w:b/>
          <w:bCs/>
          <w:kern w:val="28"/>
          <w:lang w:val="en-GB"/>
          <w14:ligatures w14:val="none"/>
        </w:rPr>
        <w:t>Comparison of Percutaneous 60-Day Peripheral Nerve Stimulation of the Lumbar Medial Branches to Usual Care with Standard Interventional Management for Chronic Low Back Pain – a Multicenter Pragmatic Randomized Controlled Trial (RESET) McCormick et al.</w:t>
      </w:r>
    </w:p>
    <w:p w14:paraId="6B6C87A1" w14:textId="77777777" w:rsidR="0025229B" w:rsidRDefault="0025229B" w:rsidP="0025229B">
      <w:pPr>
        <w:suppressLineNumbers/>
        <w:spacing w:line="480" w:lineRule="auto"/>
        <w:jc w:val="both"/>
        <w:rPr>
          <w:rFonts w:eastAsia="Times" w:cs="Times New Roman"/>
          <w:b/>
          <w:bCs/>
          <w:kern w:val="0"/>
          <w14:ligatures w14:val="none"/>
        </w:rPr>
      </w:pPr>
    </w:p>
    <w:p w14:paraId="3D9C0913" w14:textId="77777777" w:rsidR="0025229B" w:rsidRPr="00785154" w:rsidRDefault="0025229B" w:rsidP="0025229B">
      <w:pPr>
        <w:suppressLineNumbers/>
        <w:spacing w:line="480" w:lineRule="auto"/>
        <w:jc w:val="both"/>
        <w:rPr>
          <w:rFonts w:cs="Times New Roman"/>
          <w:b/>
          <w:bCs/>
        </w:rPr>
      </w:pPr>
      <w:r>
        <w:rPr>
          <w:rFonts w:eastAsia="Times" w:cs="Times New Roman"/>
          <w:b/>
          <w:bCs/>
          <w:kern w:val="0"/>
          <w14:ligatures w14:val="none"/>
        </w:rPr>
        <w:t xml:space="preserve">APPENDIX 1 - </w:t>
      </w:r>
      <w:r w:rsidRPr="00B37882">
        <w:rPr>
          <w:rFonts w:cs="Times New Roman"/>
          <w:b/>
          <w:bCs/>
        </w:rPr>
        <w:t>Study Eligibility Criteria</w:t>
      </w:r>
    </w:p>
    <w:p w14:paraId="2614F2CC" w14:textId="77777777" w:rsidR="0025229B" w:rsidRPr="00785154" w:rsidRDefault="0025229B" w:rsidP="0025229B">
      <w:pPr>
        <w:suppressLineNumbers/>
        <w:spacing w:line="480" w:lineRule="auto"/>
        <w:jc w:val="both"/>
        <w:rPr>
          <w:rFonts w:cs="Times New Roman"/>
          <w:b/>
          <w:bCs/>
        </w:rPr>
      </w:pPr>
    </w:p>
    <w:p w14:paraId="0CB34E3C" w14:textId="77777777" w:rsidR="0025229B" w:rsidRPr="00B37882" w:rsidRDefault="0025229B" w:rsidP="0025229B">
      <w:pPr>
        <w:spacing w:line="480" w:lineRule="auto"/>
        <w:rPr>
          <w:rFonts w:cs="Times New Roman"/>
          <w:u w:val="single"/>
        </w:rPr>
      </w:pPr>
      <w:r w:rsidRPr="00B37882">
        <w:rPr>
          <w:rFonts w:cs="Times New Roman"/>
          <w:u w:val="single"/>
        </w:rPr>
        <w:t>Inclusion Criteria</w:t>
      </w:r>
    </w:p>
    <w:p w14:paraId="55CD0A45" w14:textId="77777777" w:rsidR="0025229B" w:rsidRPr="00B37882" w:rsidRDefault="0025229B" w:rsidP="0025229B">
      <w:pPr>
        <w:pStyle w:val="ListParagraph"/>
        <w:numPr>
          <w:ilvl w:val="0"/>
          <w:numId w:val="6"/>
        </w:numPr>
        <w:spacing w:line="480" w:lineRule="auto"/>
        <w:jc w:val="both"/>
        <w:rPr>
          <w:rFonts w:cs="Times New Roman"/>
        </w:rPr>
      </w:pPr>
      <w:r w:rsidRPr="00B37882">
        <w:rPr>
          <w:rFonts w:cs="Times New Roman"/>
        </w:rPr>
        <w:t>Age ≥21 years and ≤75 years</w:t>
      </w:r>
    </w:p>
    <w:p w14:paraId="360FD4EE" w14:textId="77777777" w:rsidR="0025229B" w:rsidRPr="00B37882" w:rsidRDefault="0025229B" w:rsidP="0025229B">
      <w:pPr>
        <w:pStyle w:val="ListParagraph"/>
        <w:numPr>
          <w:ilvl w:val="0"/>
          <w:numId w:val="6"/>
        </w:numPr>
        <w:spacing w:line="480" w:lineRule="auto"/>
        <w:jc w:val="both"/>
        <w:rPr>
          <w:rFonts w:cs="Times New Roman"/>
        </w:rPr>
      </w:pPr>
      <w:r w:rsidRPr="00B37882">
        <w:rPr>
          <w:rFonts w:cs="Times New Roman"/>
        </w:rPr>
        <w:t>Able to understand and comply with study requirements and provide written informed consent</w:t>
      </w:r>
    </w:p>
    <w:p w14:paraId="18687C77" w14:textId="77777777" w:rsidR="0025229B" w:rsidRPr="00B37882" w:rsidRDefault="0025229B" w:rsidP="0025229B">
      <w:pPr>
        <w:pStyle w:val="ListParagraph"/>
        <w:numPr>
          <w:ilvl w:val="0"/>
          <w:numId w:val="6"/>
        </w:numPr>
        <w:spacing w:line="480" w:lineRule="auto"/>
        <w:jc w:val="both"/>
        <w:rPr>
          <w:rFonts w:cs="Times New Roman"/>
        </w:rPr>
      </w:pPr>
      <w:r w:rsidRPr="00B37882">
        <w:rPr>
          <w:rFonts w:cs="Times New Roman"/>
        </w:rPr>
        <w:t>Chronic low back pain (</w:t>
      </w:r>
      <w:r w:rsidRPr="00B37882">
        <w:rPr>
          <w:rFonts w:cs="Times New Roman"/>
          <w:i/>
        </w:rPr>
        <w:t>i.e.,</w:t>
      </w:r>
      <w:r w:rsidRPr="00B37882">
        <w:rPr>
          <w:rFonts w:cs="Times New Roman"/>
        </w:rPr>
        <w:t xml:space="preserve"> pain lasting longer than 6 months, where the vast majority and center of pain is in the lumbar region, L1-L5 vertebral levels) </w:t>
      </w:r>
    </w:p>
    <w:p w14:paraId="7B7B9813" w14:textId="77777777" w:rsidR="0025229B" w:rsidRPr="00B37882" w:rsidRDefault="0025229B" w:rsidP="0025229B">
      <w:pPr>
        <w:pStyle w:val="ListParagraph"/>
        <w:numPr>
          <w:ilvl w:val="0"/>
          <w:numId w:val="6"/>
        </w:numPr>
        <w:spacing w:line="480" w:lineRule="auto"/>
        <w:jc w:val="both"/>
        <w:rPr>
          <w:rFonts w:cs="Times New Roman"/>
        </w:rPr>
      </w:pPr>
      <w:r w:rsidRPr="00B37882">
        <w:rPr>
          <w:rFonts w:cs="Times New Roman"/>
        </w:rPr>
        <w:t xml:space="preserve">Reports an average low back pain score ≥ 4 on a scale of 0-10 (BPI5) </w:t>
      </w:r>
    </w:p>
    <w:p w14:paraId="4F860F9B" w14:textId="77777777" w:rsidR="0025229B" w:rsidRPr="00B37882" w:rsidRDefault="0025229B" w:rsidP="0025229B">
      <w:pPr>
        <w:pStyle w:val="ListParagraph"/>
        <w:numPr>
          <w:ilvl w:val="0"/>
          <w:numId w:val="6"/>
        </w:numPr>
        <w:spacing w:line="480" w:lineRule="auto"/>
        <w:jc w:val="both"/>
        <w:rPr>
          <w:rFonts w:cs="Times New Roman"/>
        </w:rPr>
      </w:pPr>
      <w:r w:rsidRPr="00B37882">
        <w:rPr>
          <w:rFonts w:cs="Times New Roman"/>
        </w:rPr>
        <w:t>Previous use of at least two types of LBP therapies (e.g., medications, physical therapy, injections, etc.)</w:t>
      </w:r>
    </w:p>
    <w:p w14:paraId="65118D24" w14:textId="77777777" w:rsidR="0025229B" w:rsidRPr="00B37882" w:rsidRDefault="0025229B" w:rsidP="0025229B">
      <w:pPr>
        <w:pStyle w:val="ListParagraph"/>
        <w:numPr>
          <w:ilvl w:val="0"/>
          <w:numId w:val="6"/>
        </w:numPr>
        <w:spacing w:line="480" w:lineRule="auto"/>
        <w:jc w:val="both"/>
        <w:rPr>
          <w:rFonts w:cs="Times New Roman"/>
        </w:rPr>
      </w:pPr>
      <w:r w:rsidRPr="00B37882">
        <w:rPr>
          <w:rFonts w:cs="Times New Roman"/>
        </w:rPr>
        <w:t>At least 4 weeks of stable pain treatment or medication as indicated by subject reported medication history (</w:t>
      </w:r>
      <w:r w:rsidRPr="00B37882">
        <w:rPr>
          <w:rFonts w:cs="Times New Roman"/>
          <w:i/>
        </w:rPr>
        <w:t>i.e.,</w:t>
      </w:r>
      <w:r w:rsidRPr="00B37882">
        <w:rPr>
          <w:rFonts w:cs="Times New Roman"/>
        </w:rPr>
        <w:t xml:space="preserve"> no new treatments or change in medication for pain in the last 4 weeks)</w:t>
      </w:r>
    </w:p>
    <w:p w14:paraId="6D608421" w14:textId="77777777" w:rsidR="0025229B" w:rsidRPr="00B37882" w:rsidRDefault="0025229B" w:rsidP="0025229B">
      <w:pPr>
        <w:pStyle w:val="ListParagraph"/>
        <w:numPr>
          <w:ilvl w:val="0"/>
          <w:numId w:val="6"/>
        </w:numPr>
        <w:spacing w:line="480" w:lineRule="auto"/>
        <w:jc w:val="both"/>
        <w:rPr>
          <w:rFonts w:cs="Times New Roman"/>
        </w:rPr>
      </w:pPr>
      <w:r w:rsidRPr="00B37882">
        <w:rPr>
          <w:rFonts w:cs="Times New Roman"/>
        </w:rPr>
        <w:t>Reports active health insurance coverage (</w:t>
      </w:r>
      <w:r w:rsidRPr="00B37882">
        <w:rPr>
          <w:rFonts w:cs="Times New Roman"/>
          <w:i/>
          <w:iCs/>
        </w:rPr>
        <w:t xml:space="preserve">e.g., </w:t>
      </w:r>
      <w:r w:rsidRPr="00B37882">
        <w:rPr>
          <w:rFonts w:cs="Times New Roman"/>
        </w:rPr>
        <w:t>through commercial insurance, Medicare, Medicaid, Tricare)</w:t>
      </w:r>
    </w:p>
    <w:p w14:paraId="2AB9CEF7" w14:textId="77777777" w:rsidR="0025229B" w:rsidRPr="00B37882" w:rsidRDefault="0025229B" w:rsidP="0025229B">
      <w:pPr>
        <w:pStyle w:val="ListParagraph"/>
        <w:spacing w:line="480" w:lineRule="auto"/>
        <w:ind w:left="360"/>
        <w:rPr>
          <w:rFonts w:cs="Times New Roman"/>
        </w:rPr>
      </w:pPr>
    </w:p>
    <w:p w14:paraId="35459FA4" w14:textId="77777777" w:rsidR="0025229B" w:rsidRPr="00B37882" w:rsidRDefault="0025229B" w:rsidP="0025229B">
      <w:pPr>
        <w:spacing w:line="480" w:lineRule="auto"/>
        <w:rPr>
          <w:rFonts w:cs="Times New Roman"/>
          <w:u w:val="single"/>
        </w:rPr>
      </w:pPr>
      <w:r w:rsidRPr="00B37882">
        <w:rPr>
          <w:rFonts w:cs="Times New Roman"/>
          <w:u w:val="single"/>
        </w:rPr>
        <w:t>Exclusion Criteria</w:t>
      </w:r>
    </w:p>
    <w:p w14:paraId="4B0A1C1C"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Radicular leg pain (</w:t>
      </w:r>
      <w:r w:rsidRPr="00B37882">
        <w:rPr>
          <w:rFonts w:cs="Times New Roman"/>
          <w:i/>
        </w:rPr>
        <w:t>e.g.,</w:t>
      </w:r>
      <w:r w:rsidRPr="00B37882">
        <w:rPr>
          <w:rFonts w:cs="Times New Roman"/>
        </w:rPr>
        <w:t xml:space="preserve"> pain that spreads to the lower extremities) or referred pain outside the lumbar region (</w:t>
      </w:r>
      <w:r w:rsidRPr="00B37882">
        <w:rPr>
          <w:rFonts w:cs="Times New Roman"/>
          <w:i/>
        </w:rPr>
        <w:t>e.g.,</w:t>
      </w:r>
      <w:r w:rsidRPr="00B37882">
        <w:rPr>
          <w:rFonts w:cs="Times New Roman"/>
        </w:rPr>
        <w:t xml:space="preserve"> sacral pain, hip pain) that is ≥4 on a scale of 0-10, BPI5</w:t>
      </w:r>
    </w:p>
    <w:p w14:paraId="5DE54D97"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 xml:space="preserve">Pain in the thoracic or cervical region that is ≥4 on a scale of 0-10, BPI5 </w:t>
      </w:r>
    </w:p>
    <w:p w14:paraId="40DE7784"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lastRenderedPageBreak/>
        <w:t>Pain from the sacroiliac joint, as determined by the Investigator</w:t>
      </w:r>
    </w:p>
    <w:p w14:paraId="319BDEBE"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Signs of infection on or around the low back, or other conditions that increase risk to the subject in the opinion of the Investigator (</w:t>
      </w:r>
      <w:r w:rsidRPr="00B37882">
        <w:rPr>
          <w:rFonts w:cs="Times New Roman"/>
          <w:i/>
        </w:rPr>
        <w:t xml:space="preserve">e.g., </w:t>
      </w:r>
      <w:r w:rsidRPr="00B37882">
        <w:rPr>
          <w:rFonts w:cs="Times New Roman"/>
        </w:rPr>
        <w:t>valvular heart disease that creates an infection risk, compromised immune system, history of recurrent skin infections)</w:t>
      </w:r>
    </w:p>
    <w:p w14:paraId="43BCE60E"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Signs of serious underlying cause of low back pain as determined by the Investigator, (</w:t>
      </w:r>
      <w:r w:rsidRPr="00B37882">
        <w:rPr>
          <w:rFonts w:cs="Times New Roman"/>
          <w:i/>
        </w:rPr>
        <w:t>e.g.,</w:t>
      </w:r>
      <w:r w:rsidRPr="00B37882">
        <w:rPr>
          <w:rFonts w:cs="Times New Roman"/>
        </w:rPr>
        <w:t xml:space="preserve"> cancer, chronic infection, referred visceral pain, metabolic bone disorder) </w:t>
      </w:r>
    </w:p>
    <w:p w14:paraId="40D2886B"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Deep brain stimulation (DBS) system, an implanted active cardiac implant, or any other implantable neurostimulator whose stimulus current pathway may overlap the Percutaneous 60-Day PNS stimulator’s current pathway</w:t>
      </w:r>
    </w:p>
    <w:p w14:paraId="67C848D6"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Anesthetic or corticosteroid injections in the low back (including trigger point, epidural, intrathecal, facet, or sacroiliac joint injections) within the last 3 months (not including a diagnostic medial branch block), or botulinum toxin (Botox) injection in the low back within the last 6 months</w:t>
      </w:r>
    </w:p>
    <w:p w14:paraId="099F1D07"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Prior radiofrequency ablation of the lumbar medial branches (L1-L5) within the last 6 months</w:t>
      </w:r>
    </w:p>
    <w:p w14:paraId="38293C82"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 xml:space="preserve">Prior lumbar surgery </w:t>
      </w:r>
    </w:p>
    <w:p w14:paraId="21030C16"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Clinically relevant stenosis of the central canal or foramina as determined by the Investigator (</w:t>
      </w:r>
      <w:r w:rsidRPr="00B37882">
        <w:rPr>
          <w:rFonts w:cs="Times New Roman"/>
          <w:i/>
        </w:rPr>
        <w:t xml:space="preserve">e.g., </w:t>
      </w:r>
      <w:r w:rsidRPr="00B37882">
        <w:rPr>
          <w:rFonts w:cs="Times New Roman"/>
        </w:rPr>
        <w:t>symptoms of neurogenic claudication)</w:t>
      </w:r>
    </w:p>
    <w:p w14:paraId="0CF37F10"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Greater than mild lumbar scoliosis (</w:t>
      </w:r>
      <w:r w:rsidRPr="00B37882">
        <w:rPr>
          <w:rFonts w:cs="Times New Roman"/>
          <w:i/>
        </w:rPr>
        <w:t>i.e.,</w:t>
      </w:r>
      <w:r w:rsidRPr="00B37882">
        <w:rPr>
          <w:rFonts w:cs="Times New Roman"/>
        </w:rPr>
        <w:t xml:space="preserve"> &gt;20 degrees)</w:t>
      </w:r>
    </w:p>
    <w:p w14:paraId="745E3ED5"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Condition that could impact response to percutaneous PNS (</w:t>
      </w:r>
      <w:r w:rsidRPr="00B37882">
        <w:rPr>
          <w:rFonts w:cs="Times New Roman"/>
          <w:i/>
        </w:rPr>
        <w:t>e.g.,</w:t>
      </w:r>
      <w:r w:rsidRPr="00B37882">
        <w:rPr>
          <w:rFonts w:cs="Times New Roman"/>
        </w:rPr>
        <w:t xml:space="preserve"> fibromyalgia confirmed by a specialist, multiple sclerosis, spinal cord injury)</w:t>
      </w:r>
    </w:p>
    <w:p w14:paraId="5E9D7028" w14:textId="77777777" w:rsidR="0025229B" w:rsidRPr="00B37882" w:rsidRDefault="0025229B" w:rsidP="0025229B">
      <w:pPr>
        <w:pStyle w:val="ListParagraph"/>
        <w:numPr>
          <w:ilvl w:val="0"/>
          <w:numId w:val="7"/>
        </w:numPr>
        <w:spacing w:line="480" w:lineRule="auto"/>
        <w:rPr>
          <w:rFonts w:cs="Times New Roman"/>
        </w:rPr>
      </w:pPr>
      <w:r w:rsidRPr="00B37882">
        <w:rPr>
          <w:rFonts w:cs="Times New Roman"/>
        </w:rPr>
        <w:t>History of significant trauma to the lumbar spine or paraspinal musculature (</w:t>
      </w:r>
      <w:r w:rsidRPr="00B37882">
        <w:rPr>
          <w:rFonts w:cs="Times New Roman"/>
          <w:i/>
          <w:iCs/>
        </w:rPr>
        <w:t>e.g.,</w:t>
      </w:r>
      <w:r w:rsidRPr="00B37882">
        <w:rPr>
          <w:rFonts w:cs="Times New Roman"/>
        </w:rPr>
        <w:t xml:space="preserve"> burst fractures or fracture dislocations)</w:t>
      </w:r>
    </w:p>
    <w:p w14:paraId="58E49542"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 xml:space="preserve">Score of &gt;20 on the Beck Depression Inventory (BDI-II) </w:t>
      </w:r>
    </w:p>
    <w:p w14:paraId="543EDFF0"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lastRenderedPageBreak/>
        <w:t xml:space="preserve">Average Pain Interference score &lt;4 using BPI9 </w:t>
      </w:r>
    </w:p>
    <w:p w14:paraId="0B21E7A9"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Obese with a body mass index (BMI) &gt;40</w:t>
      </w:r>
    </w:p>
    <w:p w14:paraId="2EC10055"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Current illicit substance abuse or high-dose opioid dependence (e.g., daily opioid usage ≥90 mg morphine equivalents)</w:t>
      </w:r>
    </w:p>
    <w:p w14:paraId="3D3690B9"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 xml:space="preserve">Current participation, or less than 30 days from completing any drug or device trial, or previously received Percutaneous 60-Day PNS for LBP </w:t>
      </w:r>
    </w:p>
    <w:p w14:paraId="715AECDC"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Pending litigation, workers compensation or other secondary gain issues</w:t>
      </w:r>
    </w:p>
    <w:p w14:paraId="483DA417"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 xml:space="preserve">Tape or adhesive allergy </w:t>
      </w:r>
    </w:p>
    <w:p w14:paraId="7FCCDD0B"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Allergy to all local anesthetic agents (</w:t>
      </w:r>
      <w:r w:rsidRPr="00B37882">
        <w:rPr>
          <w:rFonts w:cs="Times New Roman"/>
          <w:i/>
        </w:rPr>
        <w:t>e.g.,</w:t>
      </w:r>
      <w:r w:rsidRPr="00B37882">
        <w:rPr>
          <w:rFonts w:cs="Times New Roman"/>
        </w:rPr>
        <w:t xml:space="preserve"> lidocaine)</w:t>
      </w:r>
    </w:p>
    <w:p w14:paraId="7148F544"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Any other medical condition that may interfere with ability to participate in a clinical trial as determined by the Investigator (</w:t>
      </w:r>
      <w:r w:rsidRPr="00B37882">
        <w:rPr>
          <w:rFonts w:cs="Times New Roman"/>
          <w:i/>
        </w:rPr>
        <w:t xml:space="preserve">e.g., </w:t>
      </w:r>
      <w:r w:rsidRPr="00B37882">
        <w:rPr>
          <w:rFonts w:cs="Times New Roman"/>
        </w:rPr>
        <w:t xml:space="preserve">bipolar disorder) </w:t>
      </w:r>
    </w:p>
    <w:p w14:paraId="16F61EBA"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Vulnerable populations (</w:t>
      </w:r>
      <w:r w:rsidRPr="00B37882">
        <w:rPr>
          <w:rFonts w:cs="Times New Roman"/>
          <w:i/>
        </w:rPr>
        <w:t>e.g.,</w:t>
      </w:r>
      <w:r w:rsidRPr="00B37882">
        <w:rPr>
          <w:rFonts w:cs="Times New Roman"/>
        </w:rPr>
        <w:t xml:space="preserve"> prisoners, individuals that report to investigators)</w:t>
      </w:r>
    </w:p>
    <w:p w14:paraId="7B058422" w14:textId="77777777" w:rsidR="0025229B" w:rsidRPr="00B37882" w:rsidRDefault="0025229B" w:rsidP="0025229B">
      <w:pPr>
        <w:pStyle w:val="ListParagraph"/>
        <w:numPr>
          <w:ilvl w:val="0"/>
          <w:numId w:val="7"/>
        </w:numPr>
        <w:spacing w:line="480" w:lineRule="auto"/>
        <w:jc w:val="both"/>
        <w:rPr>
          <w:rFonts w:cs="Times New Roman"/>
        </w:rPr>
      </w:pPr>
      <w:r w:rsidRPr="00B37882">
        <w:rPr>
          <w:rFonts w:cs="Times New Roman"/>
        </w:rPr>
        <w:t xml:space="preserve">Bleeding disorder (e.g., hemophilia) </w:t>
      </w:r>
    </w:p>
    <w:p w14:paraId="1DAAFFE5" w14:textId="77777777" w:rsidR="0025229B" w:rsidRPr="00B37882" w:rsidRDefault="0025229B" w:rsidP="0025229B">
      <w:pPr>
        <w:pStyle w:val="ListParagraph"/>
        <w:numPr>
          <w:ilvl w:val="1"/>
          <w:numId w:val="7"/>
        </w:numPr>
        <w:spacing w:line="480" w:lineRule="auto"/>
        <w:jc w:val="both"/>
        <w:rPr>
          <w:rFonts w:cs="Times New Roman"/>
        </w:rPr>
      </w:pPr>
      <w:r w:rsidRPr="00B37882">
        <w:rPr>
          <w:rFonts w:cs="Times New Roman"/>
        </w:rPr>
        <w:t>Note: anticoagulant use is not considered a bleeding disorder.</w:t>
      </w:r>
    </w:p>
    <w:p w14:paraId="4427AB1D" w14:textId="77777777" w:rsidR="0025229B" w:rsidRPr="00B37882" w:rsidRDefault="0025229B" w:rsidP="0025229B">
      <w:pPr>
        <w:spacing w:line="480" w:lineRule="auto"/>
        <w:rPr>
          <w:rFonts w:cs="Times New Roman"/>
        </w:rPr>
      </w:pPr>
    </w:p>
    <w:p w14:paraId="40DC56D8" w14:textId="77777777" w:rsidR="0025229B" w:rsidRPr="00B37882" w:rsidRDefault="0025229B" w:rsidP="0025229B">
      <w:pPr>
        <w:spacing w:line="480" w:lineRule="auto"/>
        <w:rPr>
          <w:rFonts w:cs="Times New Roman"/>
          <w:u w:val="single"/>
        </w:rPr>
      </w:pPr>
      <w:r w:rsidRPr="00B37882">
        <w:rPr>
          <w:rFonts w:cs="Times New Roman"/>
          <w:u w:val="single"/>
        </w:rPr>
        <w:t xml:space="preserve">Additional Inclusion Criteria </w:t>
      </w:r>
      <w:r w:rsidRPr="00B37882">
        <w:rPr>
          <w:rFonts w:cs="Times New Roman"/>
          <w:i/>
          <w:u w:val="single"/>
        </w:rPr>
        <w:t>(assessed before randomization)</w:t>
      </w:r>
    </w:p>
    <w:p w14:paraId="5FFC781B" w14:textId="77777777" w:rsidR="0025229B" w:rsidRPr="00B37882" w:rsidRDefault="0025229B" w:rsidP="0025229B">
      <w:pPr>
        <w:pStyle w:val="ListParagraph"/>
        <w:numPr>
          <w:ilvl w:val="0"/>
          <w:numId w:val="9"/>
        </w:numPr>
        <w:spacing w:line="480" w:lineRule="auto"/>
        <w:ind w:left="360"/>
        <w:jc w:val="both"/>
        <w:rPr>
          <w:rFonts w:cs="Times New Roman"/>
        </w:rPr>
      </w:pPr>
      <w:r w:rsidRPr="00B37882">
        <w:rPr>
          <w:rFonts w:cs="Times New Roman"/>
        </w:rPr>
        <w:t>Average pain intensity score of ≥ 4 (determined by calculating the mean “average pain” collected in a 7-day baseline diary, using Question #5 on the BPI-SF)</w:t>
      </w:r>
    </w:p>
    <w:p w14:paraId="73988344" w14:textId="77777777" w:rsidR="0025229B" w:rsidRPr="00B37882" w:rsidRDefault="0025229B" w:rsidP="0025229B">
      <w:pPr>
        <w:spacing w:line="480" w:lineRule="auto"/>
        <w:rPr>
          <w:rFonts w:cs="Times New Roman"/>
        </w:rPr>
      </w:pPr>
    </w:p>
    <w:p w14:paraId="3CF0B147" w14:textId="77777777" w:rsidR="0025229B" w:rsidRPr="00B37882" w:rsidRDefault="0025229B" w:rsidP="0025229B">
      <w:pPr>
        <w:spacing w:line="480" w:lineRule="auto"/>
        <w:rPr>
          <w:rFonts w:cs="Times New Roman"/>
          <w:i/>
          <w:u w:val="single"/>
        </w:rPr>
      </w:pPr>
      <w:r w:rsidRPr="00B37882">
        <w:rPr>
          <w:rFonts w:cs="Times New Roman"/>
          <w:u w:val="single"/>
        </w:rPr>
        <w:t xml:space="preserve">Additional Exclusion Criteria </w:t>
      </w:r>
      <w:r w:rsidRPr="00B37882">
        <w:rPr>
          <w:rFonts w:cs="Times New Roman"/>
          <w:i/>
          <w:u w:val="single"/>
        </w:rPr>
        <w:t>(assessed before start of treatment with Percutaneous 60-Day PNS)</w:t>
      </w:r>
    </w:p>
    <w:p w14:paraId="78CDC815" w14:textId="77777777" w:rsidR="0025229B" w:rsidRPr="00B37882" w:rsidRDefault="0025229B" w:rsidP="0025229B">
      <w:pPr>
        <w:pStyle w:val="ListParagraph"/>
        <w:numPr>
          <w:ilvl w:val="0"/>
          <w:numId w:val="8"/>
        </w:numPr>
        <w:spacing w:line="480" w:lineRule="auto"/>
        <w:rPr>
          <w:rFonts w:cs="Times New Roman"/>
        </w:rPr>
      </w:pPr>
      <w:r w:rsidRPr="00B37882">
        <w:rPr>
          <w:rFonts w:cs="Times New Roman"/>
        </w:rPr>
        <w:t>Pregnancy (Group #1 only)</w:t>
      </w:r>
    </w:p>
    <w:p w14:paraId="0981BEED" w14:textId="77777777" w:rsidR="0025229B" w:rsidRPr="00004D99" w:rsidRDefault="0025229B" w:rsidP="0025229B">
      <w:pPr>
        <w:suppressLineNumbers/>
        <w:spacing w:line="480" w:lineRule="auto"/>
        <w:jc w:val="center"/>
        <w:rPr>
          <w:rFonts w:eastAsia="Times" w:cs="Times New Roman"/>
          <w:kern w:val="0"/>
          <w:sz w:val="28"/>
          <w:szCs w:val="28"/>
          <w14:ligatures w14:val="none"/>
        </w:rPr>
      </w:pPr>
      <w:r w:rsidRPr="00004D99">
        <w:rPr>
          <w:rFonts w:eastAsia="Times" w:cs="Times New Roman"/>
          <w:b/>
          <w:bCs/>
          <w:kern w:val="28"/>
          <w:lang w:val="en-GB"/>
          <w14:ligatures w14:val="none"/>
        </w:rPr>
        <w:lastRenderedPageBreak/>
        <w:t>Comparison of Percutaneous 60-Day Peripheral Nerve Stimulation of the Lumbar Medial Branches to Usual Care with Standard Interventional Management for Chronic Low Back Pain – a Multicenter Pragmatic Randomized Controlled Trial (RESET) McCormick et al.</w:t>
      </w:r>
      <w:r w:rsidRPr="00004D99">
        <w:rPr>
          <w:rFonts w:eastAsia="Times" w:cs="Times New Roman"/>
          <w:kern w:val="0"/>
          <w:sz w:val="28"/>
          <w:szCs w:val="28"/>
          <w14:ligatures w14:val="none"/>
        </w:rPr>
        <w:t xml:space="preserve"> </w:t>
      </w:r>
    </w:p>
    <w:p w14:paraId="51862FC9" w14:textId="77777777" w:rsidR="0025229B" w:rsidRDefault="0025229B" w:rsidP="0025229B">
      <w:pPr>
        <w:suppressLineNumbers/>
        <w:spacing w:line="480" w:lineRule="auto"/>
        <w:jc w:val="both"/>
        <w:rPr>
          <w:rFonts w:eastAsia="Times" w:cs="Times New Roman"/>
          <w:b/>
          <w:bCs/>
          <w:kern w:val="0"/>
          <w14:ligatures w14:val="none"/>
        </w:rPr>
      </w:pPr>
    </w:p>
    <w:p w14:paraId="23E419DF" w14:textId="77777777" w:rsidR="0025229B" w:rsidRDefault="0025229B" w:rsidP="0025229B">
      <w:pPr>
        <w:suppressLineNumbers/>
        <w:spacing w:line="480" w:lineRule="auto"/>
        <w:jc w:val="both"/>
        <w:rPr>
          <w:rFonts w:eastAsia="Times" w:cs="Times New Roman"/>
          <w:b/>
          <w:bCs/>
          <w:kern w:val="0"/>
          <w14:ligatures w14:val="none"/>
        </w:rPr>
      </w:pPr>
      <w:r>
        <w:rPr>
          <w:rFonts w:eastAsia="Times" w:cs="Times New Roman"/>
          <w:b/>
          <w:bCs/>
          <w:kern w:val="0"/>
          <w14:ligatures w14:val="none"/>
        </w:rPr>
        <w:t>APPENDIX 2 – Supplementary Text</w:t>
      </w:r>
    </w:p>
    <w:p w14:paraId="00C1506A" w14:textId="77777777" w:rsidR="0025229B" w:rsidRDefault="0025229B" w:rsidP="0025229B">
      <w:pPr>
        <w:suppressLineNumbers/>
        <w:spacing w:line="480" w:lineRule="auto"/>
        <w:jc w:val="both"/>
        <w:rPr>
          <w:rFonts w:eastAsia="Times" w:cs="Times New Roman"/>
          <w:b/>
          <w:bCs/>
          <w:kern w:val="0"/>
          <w14:ligatures w14:val="none"/>
        </w:rPr>
      </w:pPr>
    </w:p>
    <w:p w14:paraId="1336A22A" w14:textId="77777777" w:rsidR="0025229B" w:rsidRDefault="0025229B" w:rsidP="0025229B">
      <w:pPr>
        <w:spacing w:line="480" w:lineRule="auto"/>
        <w:jc w:val="both"/>
        <w:rPr>
          <w:rFonts w:eastAsia="Times" w:cs="Times New Roman"/>
          <w:b/>
          <w:bCs/>
          <w:kern w:val="0"/>
          <w14:ligatures w14:val="none"/>
        </w:rPr>
      </w:pPr>
      <w:r>
        <w:rPr>
          <w:rFonts w:eastAsia="Times" w:cs="Times New Roman"/>
          <w:b/>
          <w:bCs/>
          <w:kern w:val="0"/>
          <w14:ligatures w14:val="none"/>
        </w:rPr>
        <w:t>METHODS</w:t>
      </w:r>
    </w:p>
    <w:p w14:paraId="31F7ECD1" w14:textId="77777777" w:rsidR="0025229B" w:rsidRPr="00F02702" w:rsidRDefault="0025229B" w:rsidP="0025229B">
      <w:pPr>
        <w:spacing w:line="480" w:lineRule="auto"/>
        <w:jc w:val="both"/>
        <w:rPr>
          <w:rFonts w:eastAsia="Times" w:cs="Times New Roman"/>
          <w:b/>
          <w:bCs/>
          <w:kern w:val="0"/>
          <w14:ligatures w14:val="none"/>
        </w:rPr>
      </w:pPr>
      <w:r w:rsidRPr="00F02702">
        <w:rPr>
          <w:rFonts w:eastAsia="Times" w:cs="Times New Roman"/>
          <w:b/>
          <w:bCs/>
          <w:kern w:val="0"/>
          <w14:ligatures w14:val="none"/>
        </w:rPr>
        <w:t>Recruitment and Assessment</w:t>
      </w:r>
    </w:p>
    <w:p w14:paraId="0F44DED0" w14:textId="77777777" w:rsidR="0025229B" w:rsidRDefault="0025229B" w:rsidP="00B455E3">
      <w:pPr>
        <w:spacing w:line="480" w:lineRule="auto"/>
        <w:jc w:val="both"/>
        <w:rPr>
          <w:rFonts w:eastAsia="Times" w:cs="Times New Roman"/>
          <w:kern w:val="0"/>
          <w14:ligatures w14:val="none"/>
        </w:rPr>
      </w:pPr>
      <w:r w:rsidRPr="00B37882">
        <w:rPr>
          <w:rFonts w:eastAsia="Times" w:cs="Times New Roman"/>
          <w:kern w:val="0"/>
          <w14:ligatures w14:val="none"/>
        </w:rPr>
        <w:t>Recruitment (e.g., referral, in-clinic recruitment, self-selection, advertisements) and screening was conducted at a wide variety of centers (e.g., large academic centers, research institutions, and private practice clinics) in settings with rural and urban populations.</w:t>
      </w:r>
      <w:r>
        <w:rPr>
          <w:rFonts w:eastAsia="Times" w:cs="Times New Roman"/>
          <w:kern w:val="0"/>
          <w14:ligatures w14:val="none"/>
        </w:rPr>
        <w:t xml:space="preserve"> </w:t>
      </w:r>
      <w:r w:rsidRPr="00B37882">
        <w:rPr>
          <w:rFonts w:eastAsia="Times" w:cs="Times New Roman"/>
          <w:kern w:val="0"/>
          <w14:ligatures w14:val="none"/>
        </w:rPr>
        <w:t>All study assessments and outcomes were conducted by trained study personnel (e.g., physician, nurse, or study coordinator).</w:t>
      </w:r>
      <w:r>
        <w:rPr>
          <w:rFonts w:eastAsia="Times" w:cs="Times New Roman"/>
          <w:kern w:val="0"/>
          <w14:ligatures w14:val="none"/>
        </w:rPr>
        <w:t xml:space="preserve"> </w:t>
      </w:r>
      <w:r w:rsidRPr="00B37882">
        <w:rPr>
          <w:rFonts w:eastAsia="Times" w:cs="Times New Roman"/>
          <w:kern w:val="0"/>
          <w14:ligatures w14:val="none"/>
        </w:rPr>
        <w:t>At baseline, CLBP-related history (</w:t>
      </w:r>
      <w:r w:rsidRPr="00B37882">
        <w:rPr>
          <w:rFonts w:eastAsia="Times" w:cs="Times New Roman"/>
          <w:i/>
          <w:iCs/>
          <w:kern w:val="0"/>
          <w14:ligatures w14:val="none"/>
        </w:rPr>
        <w:t>e.g.,</w:t>
      </w:r>
      <w:r w:rsidRPr="00B37882">
        <w:rPr>
          <w:rFonts w:eastAsia="Times" w:cs="Times New Roman"/>
          <w:kern w:val="0"/>
          <w14:ligatures w14:val="none"/>
        </w:rPr>
        <w:t xml:space="preserve"> prior treatments, imaging results) was obtained and participants completed a pain diagram and a physical exam to confirm eligibility (e.g., confirm the majority of pain was from the lumbar region).</w:t>
      </w:r>
    </w:p>
    <w:p w14:paraId="60249B54" w14:textId="77777777" w:rsidR="0025229B" w:rsidRDefault="0025229B" w:rsidP="0025229B">
      <w:pPr>
        <w:spacing w:line="480" w:lineRule="auto"/>
        <w:rPr>
          <w:i/>
          <w:iCs/>
        </w:rPr>
      </w:pPr>
    </w:p>
    <w:p w14:paraId="7767CBD4" w14:textId="77777777" w:rsidR="0025229B" w:rsidRPr="00F02702" w:rsidRDefault="0025229B" w:rsidP="0025229B">
      <w:pPr>
        <w:spacing w:line="480" w:lineRule="auto"/>
        <w:rPr>
          <w:b/>
          <w:bCs/>
        </w:rPr>
      </w:pPr>
      <w:r w:rsidRPr="00F02702">
        <w:rPr>
          <w:b/>
          <w:bCs/>
        </w:rPr>
        <w:t>Primary Safety Endpoint</w:t>
      </w:r>
    </w:p>
    <w:p w14:paraId="6403723C" w14:textId="77777777" w:rsidR="0025229B" w:rsidRPr="00B37882" w:rsidRDefault="0025229B" w:rsidP="00B455E3">
      <w:pPr>
        <w:spacing w:line="480" w:lineRule="auto"/>
        <w:jc w:val="both"/>
        <w:rPr>
          <w:rFonts w:eastAsia="Times" w:cs="Times New Roman"/>
        </w:rPr>
      </w:pPr>
      <w:r w:rsidRPr="00233319">
        <w:rPr>
          <w:rFonts w:eastAsia="Times" w:cs="Times New Roman"/>
          <w:kern w:val="0"/>
          <w14:ligatures w14:val="none"/>
        </w:rPr>
        <w:t>The Primary Safety Endpoint was p</w:t>
      </w:r>
      <w:r>
        <w:rPr>
          <w:rFonts w:eastAsia="Times" w:cs="Times New Roman"/>
          <w:kern w:val="0"/>
          <w14:ligatures w14:val="none"/>
        </w:rPr>
        <w:t>rospectively</w:t>
      </w:r>
      <w:r w:rsidRPr="00233319">
        <w:rPr>
          <w:rFonts w:eastAsia="Times" w:cs="Times New Roman"/>
          <w:kern w:val="0"/>
          <w14:ligatures w14:val="none"/>
        </w:rPr>
        <w:t>-defined as the occurrence and type of study-related adverse events (AEs).</w:t>
      </w:r>
      <w:r w:rsidRPr="00B37882">
        <w:rPr>
          <w:rFonts w:eastAsia="Times" w:cs="Times New Roman"/>
          <w:kern w:val="0"/>
          <w14:ligatures w14:val="none"/>
        </w:rPr>
        <w:t xml:space="preserve"> </w:t>
      </w:r>
      <w:r w:rsidRPr="00B37882">
        <w:rPr>
          <w:rFonts w:eastAsia="Times" w:cs="Times New Roman"/>
        </w:rPr>
        <w:t xml:space="preserve">AEs for Group #1 were collected through a combination of open query and direct query (e.g., “Does the subject have any signs or symptoms of infection or inflammation, such as redness, pain, or swelling at the [PNS] lead exit site(s)?”) reporting. AE collection for Group #2 relied on open query reporting, as AEs could vary for different interventions received as part of </w:t>
      </w:r>
      <w:r>
        <w:rPr>
          <w:rFonts w:eastAsia="Times" w:cs="Times New Roman"/>
        </w:rPr>
        <w:t>usual care</w:t>
      </w:r>
      <w:r w:rsidRPr="00B37882">
        <w:rPr>
          <w:rFonts w:eastAsia="Times" w:cs="Times New Roman"/>
        </w:rPr>
        <w:t xml:space="preserve">. </w:t>
      </w:r>
      <w:r w:rsidRPr="00DC7B28">
        <w:rPr>
          <w:kern w:val="0"/>
          <w14:ligatures w14:val="none"/>
        </w:rPr>
        <w:t xml:space="preserve">For each AE, investigators determined its relation to </w:t>
      </w:r>
      <w:r w:rsidRPr="00DC7B28">
        <w:rPr>
          <w:kern w:val="0"/>
          <w14:ligatures w14:val="none"/>
        </w:rPr>
        <w:lastRenderedPageBreak/>
        <w:t>the study device or procedures and categorized the severity as “mild” if they caused inconvenience and resolved without treatment, “moderate” if they required medical treatment or intervention, or “severe” if they required medical treatment or intervention to prevent permanent damage, required hospitalization, or resulted in permanent damage or death.</w:t>
      </w:r>
      <w:r w:rsidRPr="00B37882">
        <w:rPr>
          <w:rFonts w:eastAsia="Times" w:cs="Times New Roman"/>
          <w:kern w:val="0"/>
          <w14:ligatures w14:val="none"/>
        </w:rPr>
        <w:t xml:space="preserve"> The Safety Analysis Set included all participants who underwent a study procedure (</w:t>
      </w:r>
      <w:r w:rsidRPr="00B37882">
        <w:rPr>
          <w:rFonts w:eastAsia="Times" w:cs="Times New Roman"/>
          <w:i/>
          <w:iCs/>
          <w:kern w:val="0"/>
          <w14:ligatures w14:val="none"/>
        </w:rPr>
        <w:t>e.g.,</w:t>
      </w:r>
      <w:r w:rsidRPr="00B37882">
        <w:rPr>
          <w:rFonts w:eastAsia="Times" w:cs="Times New Roman"/>
          <w:kern w:val="0"/>
          <w14:ligatures w14:val="none"/>
        </w:rPr>
        <w:t xml:space="preserve"> lead placement, change in medication, medial branch block, diagnostic procedure, or standard interventional treatment), excluding participants who dropped out prior to receiving any diagnostic or treatment. An Independent Medical Reviewer adjudicated each AE as “nonserious” or “serious</w:t>
      </w:r>
      <w:r w:rsidRPr="00B37882">
        <w:rPr>
          <w:rFonts w:eastAsia="Times" w:cs="Times New Roman"/>
        </w:rPr>
        <w:t>”.</w:t>
      </w:r>
    </w:p>
    <w:p w14:paraId="73424920" w14:textId="77777777" w:rsidR="0025229B" w:rsidRDefault="0025229B" w:rsidP="0025229B">
      <w:pPr>
        <w:spacing w:line="480" w:lineRule="auto"/>
      </w:pPr>
    </w:p>
    <w:p w14:paraId="50FC4EF4" w14:textId="77777777" w:rsidR="0025229B" w:rsidRPr="00F02702" w:rsidRDefault="0025229B" w:rsidP="0025229B">
      <w:pPr>
        <w:spacing w:line="480" w:lineRule="auto"/>
        <w:rPr>
          <w:b/>
          <w:bCs/>
        </w:rPr>
      </w:pPr>
      <w:r w:rsidRPr="00F02702">
        <w:rPr>
          <w:b/>
          <w:bCs/>
        </w:rPr>
        <w:t>Statistical Methods</w:t>
      </w:r>
    </w:p>
    <w:p w14:paraId="7A6DC9EB" w14:textId="77777777" w:rsidR="0025229B" w:rsidRPr="00A1456F" w:rsidRDefault="0025229B" w:rsidP="00B455E3">
      <w:pPr>
        <w:spacing w:line="480" w:lineRule="auto"/>
        <w:contextualSpacing/>
        <w:jc w:val="both"/>
        <w:rPr>
          <w:rFonts w:eastAsia="Times" w:cs="Times New Roman"/>
          <w:kern w:val="0"/>
          <w14:ligatures w14:val="none"/>
        </w:rPr>
      </w:pPr>
      <w:r w:rsidRPr="00B37882">
        <w:rPr>
          <w:rFonts w:eastAsia="Times" w:cs="Times New Roman"/>
        </w:rPr>
        <w:t>A power analysis using previously published success rates for both</w:t>
      </w:r>
      <w:r>
        <w:rPr>
          <w:rFonts w:eastAsia="Times" w:cs="Times New Roman"/>
        </w:rPr>
        <w:t xml:space="preserve"> the</w:t>
      </w:r>
      <w:r w:rsidRPr="00B37882">
        <w:rPr>
          <w:rFonts w:eastAsia="Times" w:cs="Times New Roman"/>
        </w:rPr>
        <w:t xml:space="preserve"> </w:t>
      </w:r>
      <w:r>
        <w:rPr>
          <w:rFonts w:eastAsia="Times" w:cs="Times New Roman"/>
        </w:rPr>
        <w:t>60-day</w:t>
      </w:r>
      <w:r w:rsidRPr="00B37882">
        <w:rPr>
          <w:rFonts w:eastAsia="Times" w:cs="Times New Roman"/>
        </w:rPr>
        <w:t xml:space="preserve"> PNS</w:t>
      </w:r>
      <w:r>
        <w:rPr>
          <w:rFonts w:eastAsia="Times" w:cs="Times New Roman"/>
        </w:rPr>
        <w:t xml:space="preserve"> group</w:t>
      </w:r>
      <w:r w:rsidRPr="00B37882">
        <w:rPr>
          <w:rFonts w:eastAsia="Times" w:cs="Times New Roman"/>
        </w:rPr>
        <w:t xml:space="preserve"> and</w:t>
      </w:r>
      <w:r>
        <w:rPr>
          <w:rFonts w:eastAsia="Times" w:cs="Times New Roman"/>
        </w:rPr>
        <w:t xml:space="preserve"> the</w:t>
      </w:r>
      <w:r w:rsidRPr="00B37882">
        <w:rPr>
          <w:rFonts w:eastAsia="Times" w:cs="Times New Roman"/>
        </w:rPr>
        <w:t xml:space="preserve"> </w:t>
      </w:r>
      <w:r>
        <w:rPr>
          <w:rFonts w:eastAsia="Times" w:cs="Times New Roman"/>
        </w:rPr>
        <w:t>usual care</w:t>
      </w:r>
      <w:r w:rsidRPr="00B37882">
        <w:rPr>
          <w:rFonts w:eastAsia="Times" w:cs="Times New Roman"/>
        </w:rPr>
        <w:t xml:space="preserve"> </w:t>
      </w:r>
      <w:r>
        <w:rPr>
          <w:rFonts w:eastAsia="Times" w:cs="Times New Roman"/>
        </w:rPr>
        <w:t xml:space="preserve">with standard interventional management group </w:t>
      </w:r>
      <w:r w:rsidRPr="00B37882">
        <w:rPr>
          <w:rFonts w:eastAsia="Times" w:cs="Times New Roman"/>
        </w:rPr>
        <w:t xml:space="preserve">determined that a sample size of 230 enrolled participants (approximately 115 per group) would be sufficient to assess the Primary Clinical Endpoint with </w:t>
      </w:r>
      <w:r w:rsidRPr="00B37882">
        <w:rPr>
          <w:rFonts w:ascii="Symbol" w:eastAsia="Symbol" w:hAnsi="Symbol" w:cs="Symbol"/>
        </w:rPr>
        <w:t>³</w:t>
      </w:r>
      <w:r w:rsidRPr="00B37882">
        <w:rPr>
          <w:rFonts w:eastAsia="Times" w:cs="Times New Roman"/>
        </w:rPr>
        <w:t>80% power (</w:t>
      </w:r>
      <w:r w:rsidRPr="00B37882">
        <w:rPr>
          <w:rFonts w:ascii="Symbol" w:eastAsia="Symbol" w:hAnsi="Symbol" w:cs="Symbol"/>
        </w:rPr>
        <w:t>a</w:t>
      </w:r>
      <w:r w:rsidRPr="00B37882">
        <w:rPr>
          <w:rFonts w:eastAsia="Times" w:cs="Times New Roman"/>
        </w:rPr>
        <w:t>=0.05), while accounting for attrition and drop-out of approximately 20%.</w:t>
      </w:r>
      <w:r>
        <w:rPr>
          <w:rFonts w:eastAsia="Times" w:cs="Times New Roman"/>
        </w:rPr>
        <w:t xml:space="preserve"> </w:t>
      </w:r>
      <w:r w:rsidRPr="00B37882">
        <w:rPr>
          <w:rFonts w:eastAsia="Times" w:cs="Times New Roman"/>
        </w:rPr>
        <w:t>In the event of missing diary scores for average pain intensity (e.g., if a participant recorded 5 of 7 days of their BPI5 Diary leading up to the clinic visit), the prospectively defined statistical analysis plan specified that missing scores be replaced using BPI5-Recall (</w:t>
      </w:r>
      <w:r w:rsidRPr="00B37882">
        <w:rPr>
          <w:rFonts w:eastAsia="Times" w:cs="Times New Roman"/>
          <w:i/>
        </w:rPr>
        <w:t>i.e.,</w:t>
      </w:r>
      <w:r w:rsidRPr="00B37882">
        <w:rPr>
          <w:rFonts w:eastAsia="Times" w:cs="Times New Roman"/>
        </w:rPr>
        <w:t xml:space="preserve"> a single score “recall” of their average pain over the past week) collected during the clinic visit, when available. The same replacement process was used for BPI3 Diaries, when BPI3-Recall scores were available. </w:t>
      </w:r>
      <w:r w:rsidRPr="00B37882">
        <w:rPr>
          <w:rFonts w:eastAsia="Times" w:cs="Times New Roman"/>
          <w:kern w:val="0"/>
          <w14:ligatures w14:val="none"/>
        </w:rPr>
        <w:t>For all outcome measures, statistical data analyses are reported with imputation for missing data where appropriate.</w:t>
      </w:r>
    </w:p>
    <w:p w14:paraId="60E8300F" w14:textId="77777777" w:rsidR="0025229B" w:rsidRDefault="0025229B" w:rsidP="0025229B">
      <w:pPr>
        <w:spacing w:line="480" w:lineRule="auto"/>
      </w:pPr>
    </w:p>
    <w:p w14:paraId="46889AAC" w14:textId="77777777" w:rsidR="0025229B" w:rsidRPr="00F02702" w:rsidRDefault="0025229B" w:rsidP="0025229B">
      <w:pPr>
        <w:spacing w:line="480" w:lineRule="auto"/>
        <w:jc w:val="both"/>
        <w:rPr>
          <w:b/>
          <w:bCs/>
        </w:rPr>
      </w:pPr>
      <w:r>
        <w:rPr>
          <w:b/>
          <w:bCs/>
        </w:rPr>
        <w:t>RESULTS</w:t>
      </w:r>
    </w:p>
    <w:p w14:paraId="01A28F8E" w14:textId="77777777" w:rsidR="0025229B" w:rsidRPr="00F02702" w:rsidRDefault="0025229B" w:rsidP="0025229B">
      <w:pPr>
        <w:spacing w:line="480" w:lineRule="auto"/>
        <w:jc w:val="both"/>
        <w:rPr>
          <w:b/>
          <w:bCs/>
        </w:rPr>
      </w:pPr>
      <w:r w:rsidRPr="00F02702">
        <w:rPr>
          <w:b/>
          <w:bCs/>
        </w:rPr>
        <w:lastRenderedPageBreak/>
        <w:t>Study Population and Baseline Demographics</w:t>
      </w:r>
    </w:p>
    <w:p w14:paraId="5469F09C" w14:textId="3A2CAA42" w:rsidR="0025229B" w:rsidRDefault="0025229B" w:rsidP="00B455E3">
      <w:pPr>
        <w:spacing w:line="480" w:lineRule="auto"/>
        <w:jc w:val="both"/>
        <w:rPr>
          <w:i/>
          <w:iCs/>
        </w:rPr>
      </w:pPr>
      <w:r w:rsidRPr="00B37882">
        <w:rPr>
          <w:rFonts w:eastAsia="Times" w:cs="Times New Roman"/>
        </w:rPr>
        <w:t xml:space="preserve">Across 21 recruitment sites, an average of 11.1 </w:t>
      </w:r>
      <w:r w:rsidRPr="00B37882">
        <w:rPr>
          <w:rFonts w:ascii="Symbol" w:eastAsia="Symbol" w:hAnsi="Symbol" w:cs="Symbol"/>
        </w:rPr>
        <w:t>±</w:t>
      </w:r>
      <w:r w:rsidRPr="00B37882">
        <w:rPr>
          <w:rFonts w:eastAsia="Times" w:cs="Times New Roman"/>
        </w:rPr>
        <w:t xml:space="preserve"> 10.3 participants were enrolled (median: 7 participants; interquartile range: 12).</w:t>
      </w:r>
      <w:r w:rsidRPr="00BD0666">
        <w:rPr>
          <w:rFonts w:eastAsia="Times" w:cs="Times New Roman"/>
          <w:kern w:val="0"/>
          <w14:ligatures w14:val="none"/>
        </w:rPr>
        <w:t xml:space="preserve"> </w:t>
      </w:r>
      <w:r w:rsidRPr="00B37882">
        <w:rPr>
          <w:rFonts w:eastAsia="Times" w:cs="Times New Roman"/>
          <w:kern w:val="0"/>
          <w14:ligatures w14:val="none"/>
        </w:rPr>
        <w:t xml:space="preserve">Prospective follow-up remains ongoing while participants continue participation beyond the completed </w:t>
      </w:r>
      <w:r w:rsidRPr="00B37882">
        <w:rPr>
          <w:rFonts w:eastAsia="Times" w:cs="Times New Roman"/>
        </w:rPr>
        <w:t>6</w:t>
      </w:r>
      <w:r w:rsidRPr="00B37882">
        <w:rPr>
          <w:rFonts w:eastAsia="Times" w:cs="Times New Roman"/>
          <w:kern w:val="0"/>
          <w14:ligatures w14:val="none"/>
        </w:rPr>
        <w:t xml:space="preserve">-month </w:t>
      </w:r>
      <w:r w:rsidRPr="00B37882">
        <w:rPr>
          <w:rFonts w:eastAsia="Times" w:cs="Times New Roman"/>
        </w:rPr>
        <w:t>visit</w:t>
      </w:r>
      <w:r w:rsidRPr="00B37882">
        <w:rPr>
          <w:rFonts w:eastAsia="Times" w:cs="Times New Roman"/>
          <w:kern w:val="0"/>
          <w14:ligatures w14:val="none"/>
        </w:rPr>
        <w:t>.</w:t>
      </w:r>
      <w:r>
        <w:rPr>
          <w:i/>
          <w:iCs/>
        </w:rPr>
        <w:t xml:space="preserve"> </w:t>
      </w:r>
      <w:r w:rsidRPr="00B37882">
        <w:rPr>
          <w:rFonts w:eastAsia="Times New Roman" w:cs="Times New Roman"/>
        </w:rPr>
        <w:t xml:space="preserve">Among the 222 participants in the Full Analysis Set, 4 identified their race as American Indian or Alaskan Native, 5 as Asian, 50 as Black or African American, 0 as Native Hawaiian or other Pacific Islander, and 167 as White. A total of 4 participants identified as more than 1 race. Regarding ethnicity, 8 participants identified as Hispanic. </w:t>
      </w:r>
      <w:r w:rsidRPr="00B37882">
        <w:rPr>
          <w:rFonts w:eastAsia="Times" w:cs="Times New Roman"/>
          <w:kern w:val="0"/>
          <w14:ligatures w14:val="none"/>
        </w:rPr>
        <w:t xml:space="preserve">The mean participant age was 53 </w:t>
      </w:r>
      <w:r w:rsidRPr="00B37882">
        <w:rPr>
          <w:rFonts w:eastAsia="Symbol" w:cs="Times New Roman"/>
          <w:kern w:val="0"/>
          <w14:ligatures w14:val="none"/>
        </w:rPr>
        <w:t>±</w:t>
      </w:r>
      <w:r w:rsidRPr="00B37882">
        <w:rPr>
          <w:rFonts w:cs="Times New Roman"/>
          <w:kern w:val="0"/>
          <w14:ligatures w14:val="none"/>
        </w:rPr>
        <w:t xml:space="preserve"> </w:t>
      </w:r>
      <w:r w:rsidRPr="00B37882">
        <w:rPr>
          <w:rFonts w:eastAsia="Times" w:cs="Times New Roman"/>
          <w:kern w:val="0"/>
          <w14:ligatures w14:val="none"/>
        </w:rPr>
        <w:t xml:space="preserve">14 years and 52% of participants (n=115/222) were female. The mean duration of CLBP at the time of study screening was </w:t>
      </w:r>
      <w:r w:rsidRPr="00B37882">
        <w:rPr>
          <w:rFonts w:cs="Times New Roman"/>
          <w:kern w:val="0"/>
          <w14:ligatures w14:val="none"/>
        </w:rPr>
        <w:t xml:space="preserve">14 ± </w:t>
      </w:r>
      <w:r w:rsidRPr="00B37882">
        <w:rPr>
          <w:rFonts w:eastAsia="Times" w:cs="Times New Roman"/>
          <w:kern w:val="0"/>
          <w14:ligatures w14:val="none"/>
        </w:rPr>
        <w:t xml:space="preserve">13 </w:t>
      </w:r>
      <w:r w:rsidRPr="00B37882">
        <w:rPr>
          <w:rFonts w:cs="Times New Roman"/>
          <w:kern w:val="0"/>
          <w14:ligatures w14:val="none"/>
        </w:rPr>
        <w:t>years</w:t>
      </w:r>
      <w:r w:rsidRPr="00B37882">
        <w:rPr>
          <w:rFonts w:eastAsia="Times" w:cs="Times New Roman"/>
          <w:kern w:val="0"/>
          <w14:ligatures w14:val="none"/>
        </w:rPr>
        <w:t>. A substantial proportion of participants were reported as having facetogenic (</w:t>
      </w:r>
      <w:r w:rsidRPr="00B37882">
        <w:rPr>
          <w:rFonts w:eastAsia="Times" w:cs="Times New Roman"/>
          <w:i/>
          <w:iCs/>
          <w:kern w:val="0"/>
          <w14:ligatures w14:val="none"/>
        </w:rPr>
        <w:t>i.e.,</w:t>
      </w:r>
      <w:r w:rsidRPr="00B37882">
        <w:rPr>
          <w:rFonts w:eastAsia="Times" w:cs="Times New Roman"/>
          <w:kern w:val="0"/>
          <w14:ligatures w14:val="none"/>
        </w:rPr>
        <w:t xml:space="preserve"> lumbar spondylosis; </w:t>
      </w:r>
      <w:r w:rsidRPr="00B37882">
        <w:rPr>
          <w:rFonts w:cs="Times New Roman"/>
          <w:kern w:val="0"/>
          <w14:ligatures w14:val="none"/>
        </w:rPr>
        <w:t>n=125/222</w:t>
      </w:r>
      <w:r w:rsidRPr="00B37882">
        <w:rPr>
          <w:rFonts w:eastAsia="Times" w:cs="Times New Roman"/>
          <w:kern w:val="0"/>
          <w14:ligatures w14:val="none"/>
        </w:rPr>
        <w:t>) or discogenic (</w:t>
      </w:r>
      <w:r w:rsidRPr="00B37882">
        <w:rPr>
          <w:rFonts w:eastAsia="Times" w:cs="Times New Roman"/>
          <w:i/>
          <w:iCs/>
          <w:kern w:val="0"/>
          <w14:ligatures w14:val="none"/>
        </w:rPr>
        <w:t>i.e.,</w:t>
      </w:r>
      <w:r w:rsidRPr="00B37882">
        <w:rPr>
          <w:rFonts w:eastAsia="Times" w:cs="Times New Roman"/>
          <w:kern w:val="0"/>
          <w14:ligatures w14:val="none"/>
        </w:rPr>
        <w:t xml:space="preserve"> degenerative disc disease; </w:t>
      </w:r>
      <w:r w:rsidRPr="00B37882">
        <w:rPr>
          <w:rFonts w:cs="Times New Roman"/>
          <w:kern w:val="0"/>
          <w14:ligatures w14:val="none"/>
        </w:rPr>
        <w:t>n=84/222</w:t>
      </w:r>
      <w:r w:rsidRPr="00B37882">
        <w:rPr>
          <w:rFonts w:eastAsia="Times" w:cs="Times New Roman"/>
          <w:kern w:val="0"/>
          <w14:ligatures w14:val="none"/>
        </w:rPr>
        <w:t xml:space="preserve">) pain, as judged by their enrolling physicians. At baseline, participants rated their CLBP as moderate-to-severe with an average pain intensity (BPI5) of 6.1 </w:t>
      </w:r>
      <w:r w:rsidRPr="00B37882">
        <w:rPr>
          <w:rFonts w:eastAsia="Symbol" w:cs="Times New Roman"/>
          <w:kern w:val="0"/>
          <w14:ligatures w14:val="none"/>
        </w:rPr>
        <w:t>±</w:t>
      </w:r>
      <w:r w:rsidRPr="00B37882">
        <w:rPr>
          <w:rFonts w:eastAsia="Times" w:cs="Times New Roman"/>
          <w:kern w:val="0"/>
          <w14:ligatures w14:val="none"/>
        </w:rPr>
        <w:t xml:space="preserve"> 1.</w:t>
      </w:r>
      <w:r w:rsidRPr="00B37882">
        <w:rPr>
          <w:rFonts w:cs="Times New Roman"/>
          <w:kern w:val="0"/>
          <w14:ligatures w14:val="none"/>
        </w:rPr>
        <w:t>2</w:t>
      </w:r>
      <w:r w:rsidRPr="00B37882">
        <w:rPr>
          <w:rFonts w:eastAsia="Times" w:cs="Times New Roman"/>
          <w:kern w:val="0"/>
          <w14:ligatures w14:val="none"/>
        </w:rPr>
        <w:t>. Consistent with high pain scores, participants also reported poor function at baseline (</w:t>
      </w:r>
      <w:r w:rsidRPr="00B37882">
        <w:rPr>
          <w:rFonts w:eastAsia="Times" w:cs="Times New Roman"/>
          <w:i/>
          <w:iCs/>
          <w:kern w:val="0"/>
          <w14:ligatures w14:val="none"/>
        </w:rPr>
        <w:t>i.e.,</w:t>
      </w:r>
      <w:r w:rsidRPr="00B37882">
        <w:rPr>
          <w:rFonts w:eastAsia="Times" w:cs="Times New Roman"/>
          <w:kern w:val="0"/>
          <w14:ligatures w14:val="none"/>
        </w:rPr>
        <w:t xml:space="preserve"> back pain-related disability and</w:t>
      </w:r>
      <w:r w:rsidRPr="00B37882">
        <w:rPr>
          <w:rFonts w:cs="Times New Roman"/>
          <w:kern w:val="0"/>
          <w14:ligatures w14:val="none"/>
        </w:rPr>
        <w:t xml:space="preserve"> interference of pain on activities of daily living)</w:t>
      </w:r>
      <w:r w:rsidRPr="00B37882">
        <w:rPr>
          <w:rFonts w:eastAsia="Times" w:cs="Times New Roman"/>
          <w:kern w:val="0"/>
          <w14:ligatures w14:val="none"/>
        </w:rPr>
        <w:t>. On average, back pain-related disability was moderate</w:t>
      </w:r>
      <w:r>
        <w:rPr>
          <w:rFonts w:eastAsia="Times" w:cs="Times New Roman"/>
          <w:kern w:val="0"/>
          <w14:ligatures w14:val="none"/>
        </w:rPr>
        <w:t>-</w:t>
      </w:r>
      <w:r w:rsidRPr="00B37882">
        <w:rPr>
          <w:rFonts w:eastAsia="Times" w:cs="Times New Roman"/>
          <w:kern w:val="0"/>
          <w14:ligatures w14:val="none"/>
        </w:rPr>
        <w:t>to</w:t>
      </w:r>
      <w:r>
        <w:rPr>
          <w:rFonts w:eastAsia="Times" w:cs="Times New Roman"/>
          <w:kern w:val="0"/>
          <w14:ligatures w14:val="none"/>
        </w:rPr>
        <w:t>-</w:t>
      </w:r>
      <w:r w:rsidRPr="00B37882">
        <w:rPr>
          <w:rFonts w:eastAsia="Times" w:cs="Times New Roman"/>
          <w:kern w:val="0"/>
          <w14:ligatures w14:val="none"/>
        </w:rPr>
        <w:t xml:space="preserve">severe at baseline, with an average ODI score of 43 </w:t>
      </w:r>
      <w:r w:rsidRPr="00B37882">
        <w:rPr>
          <w:rFonts w:eastAsia="Symbol" w:cs="Times New Roman"/>
          <w:kern w:val="0"/>
          <w14:ligatures w14:val="none"/>
        </w:rPr>
        <w:t>±</w:t>
      </w:r>
      <w:r w:rsidRPr="00B37882">
        <w:rPr>
          <w:rFonts w:eastAsia="Times" w:cs="Times New Roman"/>
          <w:kern w:val="0"/>
          <w14:ligatures w14:val="none"/>
        </w:rPr>
        <w:t xml:space="preserve"> 16. Average pain interference </w:t>
      </w:r>
      <w:r>
        <w:rPr>
          <w:rFonts w:eastAsia="Times" w:cs="Times New Roman"/>
          <w:kern w:val="0"/>
          <w14:ligatures w14:val="none"/>
        </w:rPr>
        <w:t>with</w:t>
      </w:r>
      <w:r w:rsidRPr="00B37882">
        <w:rPr>
          <w:rFonts w:eastAsia="Times" w:cs="Times New Roman"/>
          <w:kern w:val="0"/>
          <w14:ligatures w14:val="none"/>
        </w:rPr>
        <w:t xml:space="preserve"> </w:t>
      </w:r>
      <w:r>
        <w:rPr>
          <w:rFonts w:eastAsia="Times" w:cs="Times New Roman"/>
          <w:kern w:val="0"/>
          <w14:ligatures w14:val="none"/>
        </w:rPr>
        <w:t>daily activities</w:t>
      </w:r>
      <w:r w:rsidRPr="00B37882">
        <w:rPr>
          <w:rFonts w:eastAsia="Times" w:cs="Times New Roman"/>
          <w:kern w:val="0"/>
          <w14:ligatures w14:val="none"/>
        </w:rPr>
        <w:t xml:space="preserve"> (BPI9) at baseline was 6.3 </w:t>
      </w:r>
      <w:r w:rsidRPr="00B37882">
        <w:rPr>
          <w:rFonts w:eastAsia="Symbol" w:cs="Times New Roman"/>
          <w:kern w:val="0"/>
          <w14:ligatures w14:val="none"/>
        </w:rPr>
        <w:t>±</w:t>
      </w:r>
      <w:r w:rsidRPr="00B37882">
        <w:rPr>
          <w:rFonts w:eastAsia="Times" w:cs="Times New Roman"/>
          <w:kern w:val="0"/>
          <w14:ligatures w14:val="none"/>
        </w:rPr>
        <w:t xml:space="preserve"> 1.5.</w:t>
      </w:r>
      <w:r>
        <w:rPr>
          <w:rFonts w:eastAsia="Times" w:cs="Times New Roman"/>
          <w:kern w:val="0"/>
          <w14:ligatures w14:val="none"/>
        </w:rPr>
        <w:t xml:space="preserve"> </w:t>
      </w:r>
      <w:r w:rsidRPr="00B37882">
        <w:rPr>
          <w:rFonts w:cs="Times New Roman"/>
        </w:rPr>
        <w:t xml:space="preserve">For those in Group </w:t>
      </w:r>
      <w:r w:rsidR="00DA6039">
        <w:rPr>
          <w:rFonts w:cs="Times New Roman"/>
        </w:rPr>
        <w:t>#</w:t>
      </w:r>
      <w:r w:rsidRPr="00B37882">
        <w:rPr>
          <w:rFonts w:cs="Times New Roman"/>
        </w:rPr>
        <w:t xml:space="preserve">1 with available data at 2 months (i.e., the end of </w:t>
      </w:r>
      <w:r>
        <w:rPr>
          <w:rFonts w:cs="Times New Roman"/>
        </w:rPr>
        <w:t>60-day</w:t>
      </w:r>
      <w:r w:rsidRPr="00B37882">
        <w:rPr>
          <w:rFonts w:cs="Times New Roman"/>
        </w:rPr>
        <w:t xml:space="preserve"> PNS treatment), the mean stimulation usage reported was 7.7 </w:t>
      </w:r>
      <w:r w:rsidRPr="00B37882">
        <w:rPr>
          <w:rFonts w:eastAsia="Symbol" w:cs="Times New Roman"/>
        </w:rPr>
        <w:t>±</w:t>
      </w:r>
      <w:r w:rsidRPr="00B37882">
        <w:rPr>
          <w:rFonts w:cs="Times New Roman"/>
        </w:rPr>
        <w:t xml:space="preserve"> 2.3 hours per day (n=89).</w:t>
      </w:r>
    </w:p>
    <w:p w14:paraId="7F406916" w14:textId="77777777" w:rsidR="0025229B" w:rsidRDefault="0025229B" w:rsidP="0025229B">
      <w:pPr>
        <w:spacing w:line="480" w:lineRule="auto"/>
        <w:jc w:val="both"/>
        <w:rPr>
          <w:i/>
          <w:iCs/>
        </w:rPr>
      </w:pPr>
    </w:p>
    <w:p w14:paraId="650C632E" w14:textId="77777777" w:rsidR="0025229B" w:rsidRPr="00F02702" w:rsidRDefault="0025229B" w:rsidP="0025229B">
      <w:pPr>
        <w:spacing w:line="480" w:lineRule="auto"/>
        <w:jc w:val="both"/>
        <w:rPr>
          <w:rFonts w:eastAsia="Times" w:cs="Times New Roman"/>
          <w:b/>
          <w:bCs/>
          <w:iCs/>
          <w:kern w:val="0"/>
          <w14:ligatures w14:val="none"/>
        </w:rPr>
      </w:pPr>
      <w:r w:rsidRPr="00F02702">
        <w:rPr>
          <w:rFonts w:eastAsia="Times" w:cs="Times New Roman"/>
          <w:b/>
          <w:bCs/>
          <w:iCs/>
          <w:kern w:val="0"/>
          <w14:ligatures w14:val="none"/>
        </w:rPr>
        <w:t>Secondary Endpoints: Additional Patient-Centric Measures of Function and Quality of Life</w:t>
      </w:r>
    </w:p>
    <w:p w14:paraId="2745D506" w14:textId="77777777" w:rsidR="0025229B" w:rsidRDefault="0025229B" w:rsidP="00B455E3">
      <w:pPr>
        <w:spacing w:line="480" w:lineRule="auto"/>
        <w:jc w:val="both"/>
        <w:rPr>
          <w:rFonts w:eastAsia="Times" w:cs="Times New Roman"/>
          <w:kern w:val="0"/>
          <w14:ligatures w14:val="none"/>
        </w:rPr>
      </w:pPr>
      <w:r w:rsidRPr="00B37882">
        <w:rPr>
          <w:rFonts w:eastAsia="Times" w:cs="Times New Roman"/>
          <w:kern w:val="0"/>
          <w14:ligatures w14:val="none"/>
        </w:rPr>
        <w:t xml:space="preserve">Participants in the </w:t>
      </w:r>
      <w:r>
        <w:rPr>
          <w:rFonts w:eastAsia="Times" w:cs="Times New Roman"/>
          <w:kern w:val="0"/>
          <w14:ligatures w14:val="none"/>
        </w:rPr>
        <w:t>percutaneous 60-day PNS</w:t>
      </w:r>
      <w:r w:rsidRPr="00B37882">
        <w:rPr>
          <w:rFonts w:eastAsia="Times" w:cs="Times New Roman"/>
          <w:kern w:val="0"/>
          <w14:ligatures w14:val="none"/>
        </w:rPr>
        <w:t xml:space="preserve"> group reported a greater mean reduction in average pain intensity compared to the</w:t>
      </w:r>
      <w:r>
        <w:rPr>
          <w:rFonts w:eastAsia="Times" w:cs="Times New Roman"/>
          <w:kern w:val="0"/>
          <w14:ligatures w14:val="none"/>
        </w:rPr>
        <w:t xml:space="preserve"> usual care with</w:t>
      </w:r>
      <w:r w:rsidRPr="00B37882">
        <w:rPr>
          <w:rFonts w:eastAsia="Times" w:cs="Times New Roman"/>
          <w:kern w:val="0"/>
          <w14:ligatures w14:val="none"/>
        </w:rPr>
        <w:t xml:space="preserve"> </w:t>
      </w:r>
      <w:r>
        <w:rPr>
          <w:rFonts w:eastAsia="Times" w:cs="Times New Roman"/>
          <w:kern w:val="0"/>
          <w14:ligatures w14:val="none"/>
        </w:rPr>
        <w:t>standard interventional management</w:t>
      </w:r>
      <w:r w:rsidRPr="00B37882">
        <w:rPr>
          <w:rFonts w:eastAsia="Times" w:cs="Times New Roman"/>
          <w:kern w:val="0"/>
          <w14:ligatures w14:val="none"/>
        </w:rPr>
        <w:t xml:space="preserve"> group at the </w:t>
      </w:r>
      <w:r w:rsidRPr="00B37882">
        <w:rPr>
          <w:rFonts w:eastAsia="Times" w:cs="Times New Roman"/>
          <w:kern w:val="0"/>
          <w14:ligatures w14:val="none"/>
        </w:rPr>
        <w:lastRenderedPageBreak/>
        <w:t>Primary Endpoint (3.1-pt vs. 1.5-pt reduction, p&lt;0.001;</w:t>
      </w:r>
      <w:r>
        <w:rPr>
          <w:rFonts w:eastAsia="Times" w:cs="Times New Roman"/>
          <w:kern w:val="0"/>
          <w14:ligatures w14:val="none"/>
        </w:rPr>
        <w:t xml:space="preserve"> </w:t>
      </w:r>
      <w:r w:rsidRPr="00B37882">
        <w:rPr>
          <w:kern w:val="0"/>
          <w14:ligatures w14:val="none"/>
        </w:rPr>
        <w:t xml:space="preserve">51% vs. 24% reduction, p&lt;0.001; </w:t>
      </w:r>
      <w:r>
        <w:rPr>
          <w:b/>
        </w:rPr>
        <w:t>Table 3</w:t>
      </w:r>
      <w:r w:rsidRPr="00B37882">
        <w:rPr>
          <w:rFonts w:eastAsia="Times" w:cs="Times New Roman"/>
          <w:kern w:val="0"/>
          <w14:ligatures w14:val="none"/>
        </w:rPr>
        <w:t xml:space="preserve">). An additional analysis revealed that a greater proportion of participants receiving </w:t>
      </w:r>
      <w:r>
        <w:rPr>
          <w:rFonts w:eastAsia="Times" w:cs="Times New Roman"/>
          <w:kern w:val="0"/>
          <w14:ligatures w14:val="none"/>
        </w:rPr>
        <w:t>percutaneous 60-day PNS</w:t>
      </w:r>
      <w:r w:rsidRPr="00B37882">
        <w:rPr>
          <w:rFonts w:eastAsia="Times" w:cs="Times New Roman"/>
          <w:kern w:val="0"/>
          <w14:ligatures w14:val="none"/>
        </w:rPr>
        <w:t xml:space="preserve"> experienced ≥30% improvement in BPI5 compared to </w:t>
      </w:r>
      <w:r>
        <w:rPr>
          <w:rFonts w:eastAsia="Times" w:cs="Times New Roman"/>
          <w:kern w:val="0"/>
          <w14:ligatures w14:val="none"/>
        </w:rPr>
        <w:t>usual care with standard interventional management</w:t>
      </w:r>
      <w:r w:rsidRPr="00B37882">
        <w:rPr>
          <w:rFonts w:eastAsia="Times" w:cs="Times New Roman"/>
          <w:kern w:val="0"/>
          <w14:ligatures w14:val="none"/>
        </w:rPr>
        <w:t xml:space="preserve"> (75% vs. 41%, p&lt;0.001; </w:t>
      </w:r>
      <w:r>
        <w:rPr>
          <w:rFonts w:eastAsia="Times" w:cs="Times New Roman"/>
          <w:b/>
        </w:rPr>
        <w:t>Table 3</w:t>
      </w:r>
      <w:r w:rsidRPr="00B37882">
        <w:rPr>
          <w:rFonts w:eastAsia="Times" w:cs="Times New Roman"/>
          <w:kern w:val="0"/>
          <w14:ligatures w14:val="none"/>
        </w:rPr>
        <w:t xml:space="preserve">). </w:t>
      </w:r>
    </w:p>
    <w:p w14:paraId="78618B36" w14:textId="77777777" w:rsidR="00FB5910" w:rsidRDefault="00FB5910" w:rsidP="00FB5910">
      <w:pPr>
        <w:spacing w:line="480" w:lineRule="auto"/>
        <w:jc w:val="both"/>
        <w:rPr>
          <w:rFonts w:eastAsia="Times" w:cs="Times New Roman"/>
          <w:kern w:val="0"/>
          <w14:ligatures w14:val="none"/>
        </w:rPr>
      </w:pPr>
    </w:p>
    <w:p w14:paraId="3D09FD94" w14:textId="60F028FE" w:rsidR="0025229B" w:rsidRPr="00B37882" w:rsidRDefault="0025229B" w:rsidP="00B455E3">
      <w:pPr>
        <w:spacing w:line="480" w:lineRule="auto"/>
        <w:jc w:val="both"/>
        <w:rPr>
          <w:rFonts w:eastAsia="Times" w:cs="Times New Roman"/>
          <w:kern w:val="0"/>
          <w14:ligatures w14:val="none"/>
        </w:rPr>
      </w:pPr>
      <w:r w:rsidRPr="00B37882">
        <w:rPr>
          <w:rFonts w:eastAsia="Times" w:cs="Times New Roman"/>
          <w:kern w:val="0"/>
          <w14:ligatures w14:val="none"/>
        </w:rPr>
        <w:t xml:space="preserve">For the functional endpoint of back pain-related disability (ODI), </w:t>
      </w:r>
      <w:r>
        <w:rPr>
          <w:rFonts w:eastAsia="Times" w:cs="Times New Roman"/>
          <w:kern w:val="0"/>
          <w14:ligatures w14:val="none"/>
        </w:rPr>
        <w:t>percutaneous 60-day PNS</w:t>
      </w:r>
      <w:r w:rsidRPr="00B37882">
        <w:rPr>
          <w:rFonts w:eastAsia="Times" w:cs="Times New Roman"/>
          <w:kern w:val="0"/>
          <w14:ligatures w14:val="none"/>
        </w:rPr>
        <w:t xml:space="preserve"> resulted in larger mean point reductions (</w:t>
      </w:r>
      <w:r w:rsidRPr="00B37882">
        <w:rPr>
          <w:rFonts w:eastAsia="Times" w:cs="Times New Roman"/>
        </w:rPr>
        <w:t>22</w:t>
      </w:r>
      <w:r w:rsidRPr="00B37882">
        <w:rPr>
          <w:rFonts w:eastAsia="Times" w:cs="Times New Roman"/>
          <w:kern w:val="0"/>
          <w14:ligatures w14:val="none"/>
        </w:rPr>
        <w:t xml:space="preserve">-pt vs. </w:t>
      </w:r>
      <w:r w:rsidRPr="00B37882">
        <w:rPr>
          <w:rFonts w:eastAsia="Times" w:cs="Times New Roman"/>
        </w:rPr>
        <w:t>12</w:t>
      </w:r>
      <w:r w:rsidRPr="00B37882">
        <w:rPr>
          <w:rFonts w:eastAsia="Times" w:cs="Times New Roman"/>
          <w:kern w:val="0"/>
          <w14:ligatures w14:val="none"/>
        </w:rPr>
        <w:t>-pt, p</w:t>
      </w:r>
      <w:r w:rsidRPr="00B37882">
        <w:rPr>
          <w:rFonts w:eastAsia="Times" w:cs="Times New Roman"/>
        </w:rPr>
        <w:t>&lt;</w:t>
      </w:r>
      <w:r w:rsidRPr="00B37882">
        <w:rPr>
          <w:rFonts w:eastAsia="Times" w:cs="Times New Roman"/>
          <w:kern w:val="0"/>
          <w14:ligatures w14:val="none"/>
        </w:rPr>
        <w:t>0.</w:t>
      </w:r>
      <w:r w:rsidRPr="00B37882">
        <w:rPr>
          <w:rFonts w:eastAsia="Times" w:cs="Times New Roman"/>
        </w:rPr>
        <w:t>001</w:t>
      </w:r>
      <w:r w:rsidRPr="00B37882">
        <w:rPr>
          <w:rFonts w:eastAsia="Times" w:cs="Times New Roman"/>
          <w:kern w:val="0"/>
          <w14:ligatures w14:val="none"/>
        </w:rPr>
        <w:t>) and mean percent changes from baseline (</w:t>
      </w:r>
      <w:r w:rsidRPr="00B37882">
        <w:rPr>
          <w:rFonts w:eastAsia="Times" w:cs="Times New Roman"/>
        </w:rPr>
        <w:t>49</w:t>
      </w:r>
      <w:r w:rsidRPr="00B37882">
        <w:rPr>
          <w:rFonts w:eastAsia="Times" w:cs="Times New Roman"/>
          <w:kern w:val="0"/>
          <w14:ligatures w14:val="none"/>
        </w:rPr>
        <w:t xml:space="preserve">% vs. </w:t>
      </w:r>
      <w:r w:rsidRPr="00B37882">
        <w:rPr>
          <w:rFonts w:eastAsia="Times" w:cs="Times New Roman"/>
        </w:rPr>
        <w:t>22</w:t>
      </w:r>
      <w:r w:rsidRPr="00B37882">
        <w:rPr>
          <w:rFonts w:eastAsia="Times" w:cs="Times New Roman"/>
          <w:kern w:val="0"/>
          <w14:ligatures w14:val="none"/>
        </w:rPr>
        <w:t>%, p</w:t>
      </w:r>
      <w:r w:rsidRPr="00B37882">
        <w:rPr>
          <w:rFonts w:eastAsia="Times" w:cs="Times New Roman"/>
        </w:rPr>
        <w:t>&lt;</w:t>
      </w:r>
      <w:r w:rsidRPr="00B37882">
        <w:rPr>
          <w:rFonts w:eastAsia="Times" w:cs="Times New Roman"/>
          <w:kern w:val="0"/>
          <w14:ligatures w14:val="none"/>
        </w:rPr>
        <w:t xml:space="preserve">0.001) compared to </w:t>
      </w:r>
      <w:r>
        <w:rPr>
          <w:rFonts w:eastAsia="Times" w:cs="Times New Roman"/>
          <w:kern w:val="0"/>
          <w14:ligatures w14:val="none"/>
        </w:rPr>
        <w:t>usual care with standard interventional management</w:t>
      </w:r>
      <w:r w:rsidRPr="00B37882">
        <w:rPr>
          <w:rFonts w:eastAsia="Times" w:cs="Times New Roman"/>
          <w:kern w:val="0"/>
          <w14:ligatures w14:val="none"/>
        </w:rPr>
        <w:t xml:space="preserve">. A greater proportion of participants receiving </w:t>
      </w:r>
      <w:r>
        <w:rPr>
          <w:rFonts w:eastAsia="Times" w:cs="Times New Roman"/>
          <w:kern w:val="0"/>
          <w14:ligatures w14:val="none"/>
        </w:rPr>
        <w:t>percutaneous 60-day PNS</w:t>
      </w:r>
      <w:r w:rsidRPr="00B37882">
        <w:rPr>
          <w:rFonts w:eastAsia="Times" w:cs="Times New Roman"/>
          <w:kern w:val="0"/>
          <w14:ligatures w14:val="none"/>
        </w:rPr>
        <w:t xml:space="preserve"> experienced ≥30% </w:t>
      </w:r>
      <w:r w:rsidRPr="00005A8F">
        <w:rPr>
          <w:rFonts w:eastAsia="Times" w:cs="Times New Roman"/>
          <w:kern w:val="0"/>
          <w14:ligatures w14:val="none"/>
        </w:rPr>
        <w:t>reductions in disability compared</w:t>
      </w:r>
      <w:r w:rsidRPr="00B37882">
        <w:rPr>
          <w:rFonts w:eastAsia="Times" w:cs="Times New Roman"/>
          <w:kern w:val="0"/>
          <w14:ligatures w14:val="none"/>
        </w:rPr>
        <w:t xml:space="preserve"> to </w:t>
      </w:r>
      <w:r>
        <w:rPr>
          <w:rFonts w:eastAsia="Times" w:cs="Times New Roman"/>
          <w:kern w:val="0"/>
          <w14:ligatures w14:val="none"/>
        </w:rPr>
        <w:t>usual care with standard interventional management</w:t>
      </w:r>
      <w:r w:rsidRPr="00B37882">
        <w:rPr>
          <w:rFonts w:eastAsia="Times" w:cs="Times New Roman"/>
          <w:kern w:val="0"/>
          <w14:ligatures w14:val="none"/>
        </w:rPr>
        <w:t xml:space="preserve"> (</w:t>
      </w:r>
      <w:r w:rsidRPr="00B37882">
        <w:rPr>
          <w:rFonts w:eastAsia="Times" w:cs="Times New Roman"/>
        </w:rPr>
        <w:t>70</w:t>
      </w:r>
      <w:r w:rsidRPr="00B37882">
        <w:rPr>
          <w:rFonts w:eastAsia="Times" w:cs="Times New Roman"/>
          <w:kern w:val="0"/>
          <w14:ligatures w14:val="none"/>
        </w:rPr>
        <w:t>% vs. 47%, p</w:t>
      </w:r>
      <w:r w:rsidRPr="00B37882">
        <w:rPr>
          <w:rFonts w:eastAsia="Times" w:cs="Times New Roman"/>
        </w:rPr>
        <w:t>&lt;</w:t>
      </w:r>
      <w:r w:rsidRPr="00B37882">
        <w:rPr>
          <w:rFonts w:eastAsia="Times" w:cs="Times New Roman"/>
          <w:kern w:val="0"/>
          <w14:ligatures w14:val="none"/>
        </w:rPr>
        <w:t>0.</w:t>
      </w:r>
      <w:r w:rsidRPr="00B37882">
        <w:rPr>
          <w:rFonts w:eastAsia="Times" w:cs="Times New Roman"/>
        </w:rPr>
        <w:t>001</w:t>
      </w:r>
      <w:r w:rsidRPr="00B37882">
        <w:rPr>
          <w:rFonts w:eastAsia="Times" w:cs="Times New Roman"/>
          <w:kern w:val="0"/>
          <w14:ligatures w14:val="none"/>
        </w:rPr>
        <w:t xml:space="preserve">; </w:t>
      </w:r>
      <w:r>
        <w:rPr>
          <w:rFonts w:eastAsia="Times" w:cs="Times New Roman"/>
          <w:b/>
        </w:rPr>
        <w:t>Table 3</w:t>
      </w:r>
      <w:r w:rsidRPr="00B37882">
        <w:rPr>
          <w:rFonts w:eastAsia="Times" w:cs="Times New Roman"/>
          <w:kern w:val="0"/>
          <w14:ligatures w14:val="none"/>
        </w:rPr>
        <w:t xml:space="preserve">, </w:t>
      </w:r>
      <w:r>
        <w:rPr>
          <w:rFonts w:eastAsia="Times" w:cs="Times New Roman"/>
          <w:b/>
        </w:rPr>
        <w:t>Fig.</w:t>
      </w:r>
      <w:r w:rsidRPr="00B37882">
        <w:rPr>
          <w:rFonts w:eastAsia="Times" w:cs="Times New Roman"/>
          <w:b/>
          <w:bCs/>
          <w:kern w:val="0"/>
          <w14:ligatures w14:val="none"/>
        </w:rPr>
        <w:t xml:space="preserve"> </w:t>
      </w:r>
      <w:r>
        <w:rPr>
          <w:rFonts w:eastAsia="Times" w:cs="Times New Roman"/>
          <w:b/>
          <w:bCs/>
          <w:kern w:val="0"/>
          <w14:ligatures w14:val="none"/>
        </w:rPr>
        <w:t>4</w:t>
      </w:r>
      <w:r w:rsidRPr="3341FD1F">
        <w:rPr>
          <w:rFonts w:eastAsia="Times" w:cs="Times New Roman"/>
        </w:rPr>
        <w:t>).</w:t>
      </w:r>
      <w:r w:rsidRPr="00B37882">
        <w:rPr>
          <w:rFonts w:eastAsia="Times" w:cs="Times New Roman"/>
          <w:kern w:val="0"/>
          <w14:ligatures w14:val="none"/>
        </w:rPr>
        <w:t xml:space="preserve"> </w:t>
      </w:r>
      <w:r>
        <w:rPr>
          <w:rFonts w:eastAsia="Times" w:cs="Times New Roman"/>
          <w:kern w:val="0"/>
          <w14:ligatures w14:val="none"/>
        </w:rPr>
        <w:t>A</w:t>
      </w:r>
      <w:r w:rsidRPr="00B37882">
        <w:rPr>
          <w:rFonts w:eastAsia="Times" w:cs="Times New Roman"/>
          <w:kern w:val="0"/>
          <w14:ligatures w14:val="none"/>
        </w:rPr>
        <w:t xml:space="preserve"> greater proportion of participants </w:t>
      </w:r>
      <w:r>
        <w:rPr>
          <w:rFonts w:eastAsia="Times" w:cs="Times New Roman"/>
          <w:kern w:val="0"/>
          <w14:ligatures w14:val="none"/>
        </w:rPr>
        <w:t>receiving percutaneous</w:t>
      </w:r>
      <w:r w:rsidRPr="00B37882">
        <w:rPr>
          <w:rFonts w:eastAsia="Times" w:cs="Times New Roman"/>
          <w:kern w:val="0"/>
          <w14:ligatures w14:val="none"/>
        </w:rPr>
        <w:t xml:space="preserve"> 60-</w:t>
      </w:r>
      <w:r>
        <w:rPr>
          <w:rFonts w:eastAsia="Times" w:cs="Times New Roman"/>
          <w:kern w:val="0"/>
          <w14:ligatures w14:val="none"/>
        </w:rPr>
        <w:t>day</w:t>
      </w:r>
      <w:r w:rsidRPr="00B37882">
        <w:rPr>
          <w:rFonts w:eastAsia="Times" w:cs="Times New Roman"/>
          <w:kern w:val="0"/>
          <w14:ligatures w14:val="none"/>
        </w:rPr>
        <w:t xml:space="preserve"> PNS were responders when thresholds for success were set at either ≥50% ODI improvement or ≥20-pt ODI improvement (</w:t>
      </w:r>
      <w:r>
        <w:rPr>
          <w:rFonts w:eastAsia="Times" w:cs="Times New Roman"/>
          <w:b/>
        </w:rPr>
        <w:t>Table 3</w:t>
      </w:r>
      <w:r w:rsidRPr="00B37882">
        <w:rPr>
          <w:rFonts w:eastAsia="Times" w:cs="Times New Roman"/>
          <w:b/>
          <w:bCs/>
          <w:kern w:val="0"/>
          <w14:ligatures w14:val="none"/>
        </w:rPr>
        <w:t xml:space="preserve">; </w:t>
      </w:r>
      <w:r w:rsidRPr="00B37882">
        <w:rPr>
          <w:rFonts w:eastAsia="Times" w:cs="Times New Roman"/>
          <w:kern w:val="0"/>
          <w14:ligatures w14:val="none"/>
        </w:rPr>
        <w:t xml:space="preserve">p-values&lt;0.05). </w:t>
      </w:r>
    </w:p>
    <w:p w14:paraId="24927158" w14:textId="77777777" w:rsidR="00FB5910" w:rsidRDefault="00FB5910" w:rsidP="00FB5910">
      <w:pPr>
        <w:spacing w:line="480" w:lineRule="auto"/>
        <w:jc w:val="both"/>
        <w:rPr>
          <w:rFonts w:eastAsia="Times" w:cs="Times New Roman"/>
          <w:color w:val="000000" w:themeColor="text1"/>
          <w:kern w:val="0"/>
          <w14:ligatures w14:val="none"/>
        </w:rPr>
      </w:pPr>
    </w:p>
    <w:p w14:paraId="4351EBA9" w14:textId="6F016BD3" w:rsidR="0025229B" w:rsidRPr="00F66E21" w:rsidRDefault="0025229B" w:rsidP="00B455E3">
      <w:pPr>
        <w:spacing w:line="480" w:lineRule="auto"/>
        <w:jc w:val="both"/>
        <w:rPr>
          <w:rFonts w:eastAsia="Times" w:cs="Times New Roman"/>
          <w:color w:val="000000" w:themeColor="text1"/>
          <w:kern w:val="0"/>
          <w14:ligatures w14:val="none"/>
        </w:rPr>
      </w:pPr>
      <w:r w:rsidRPr="00F66E21">
        <w:rPr>
          <w:rFonts w:eastAsia="Times" w:cs="Times New Roman"/>
          <w:color w:val="000000" w:themeColor="text1"/>
          <w:kern w:val="0"/>
          <w14:ligatures w14:val="none"/>
        </w:rPr>
        <w:t xml:space="preserve">For the functional endpoint of pain interference with daily activities (BPI9), </w:t>
      </w:r>
      <w:r>
        <w:rPr>
          <w:rFonts w:eastAsia="Times" w:cs="Times New Roman"/>
          <w:color w:val="000000" w:themeColor="text1"/>
          <w:kern w:val="0"/>
          <w14:ligatures w14:val="none"/>
        </w:rPr>
        <w:t>percutaneous 60-day PNS</w:t>
      </w:r>
      <w:r w:rsidRPr="00F66E21">
        <w:rPr>
          <w:rFonts w:eastAsia="Times" w:cs="Times New Roman"/>
          <w:color w:val="000000" w:themeColor="text1"/>
          <w:kern w:val="0"/>
          <w14:ligatures w14:val="none"/>
        </w:rPr>
        <w:t xml:space="preserve"> also resulted in larger mean point reductions (3.6-pt vs. 1.9-pt, p&lt;0.001) and mean percent changes from baseline (57% vs. 27%, p&lt;0.001) compared to </w:t>
      </w:r>
      <w:r>
        <w:rPr>
          <w:rFonts w:eastAsia="Times" w:cs="Times New Roman"/>
          <w:kern w:val="0"/>
          <w14:ligatures w14:val="none"/>
        </w:rPr>
        <w:t xml:space="preserve">usual care with </w:t>
      </w:r>
      <w:r>
        <w:rPr>
          <w:rFonts w:eastAsia="Times" w:cs="Times New Roman"/>
          <w:color w:val="000000" w:themeColor="text1"/>
          <w:kern w:val="0"/>
          <w14:ligatures w14:val="none"/>
        </w:rPr>
        <w:t>standard interventional management</w:t>
      </w:r>
      <w:r w:rsidRPr="00F66E21">
        <w:rPr>
          <w:rFonts w:eastAsia="Times" w:cs="Times New Roman"/>
          <w:color w:val="000000" w:themeColor="text1"/>
          <w:kern w:val="0"/>
          <w14:ligatures w14:val="none"/>
        </w:rPr>
        <w:t xml:space="preserve">. A larger proportion of participants receiving </w:t>
      </w:r>
      <w:r>
        <w:rPr>
          <w:rFonts w:eastAsia="Times" w:cs="Times New Roman"/>
          <w:color w:val="000000" w:themeColor="text1"/>
          <w:kern w:val="0"/>
          <w14:ligatures w14:val="none"/>
        </w:rPr>
        <w:t>percutaneous 60-day PNS</w:t>
      </w:r>
      <w:r w:rsidRPr="00F66E21">
        <w:rPr>
          <w:rFonts w:eastAsia="Times" w:cs="Times New Roman"/>
          <w:color w:val="000000" w:themeColor="text1"/>
          <w:kern w:val="0"/>
          <w14:ligatures w14:val="none"/>
        </w:rPr>
        <w:t xml:space="preserve"> experienced ≥30% improvements in pain interference compared to</w:t>
      </w:r>
      <w:r w:rsidRPr="00B66B2B">
        <w:rPr>
          <w:rFonts w:eastAsia="Times" w:cs="Times New Roman"/>
          <w:kern w:val="0"/>
          <w14:ligatures w14:val="none"/>
        </w:rPr>
        <w:t xml:space="preserve"> </w:t>
      </w:r>
      <w:r>
        <w:rPr>
          <w:rFonts w:eastAsia="Times" w:cs="Times New Roman"/>
          <w:kern w:val="0"/>
          <w14:ligatures w14:val="none"/>
        </w:rPr>
        <w:t>usual care with</w:t>
      </w:r>
      <w:r w:rsidRPr="00F66E21">
        <w:rPr>
          <w:rFonts w:eastAsia="Times" w:cs="Times New Roman"/>
          <w:color w:val="000000" w:themeColor="text1"/>
          <w:kern w:val="0"/>
          <w14:ligatures w14:val="none"/>
        </w:rPr>
        <w:t xml:space="preserve"> </w:t>
      </w:r>
      <w:r>
        <w:rPr>
          <w:rFonts w:eastAsia="Times" w:cs="Times New Roman"/>
          <w:color w:val="000000" w:themeColor="text1"/>
          <w:kern w:val="0"/>
          <w14:ligatures w14:val="none"/>
        </w:rPr>
        <w:t>standard interventional management</w:t>
      </w:r>
      <w:r w:rsidRPr="00F66E21">
        <w:rPr>
          <w:rFonts w:eastAsia="Times" w:cs="Times New Roman"/>
          <w:color w:val="000000" w:themeColor="text1"/>
          <w:kern w:val="0"/>
          <w14:ligatures w14:val="none"/>
        </w:rPr>
        <w:t xml:space="preserve"> (74% vs. 51%, p&lt;0.001; </w:t>
      </w:r>
      <w:r>
        <w:rPr>
          <w:rFonts w:eastAsia="Times" w:cs="Times New Roman"/>
          <w:b/>
          <w:color w:val="000000" w:themeColor="text1"/>
          <w:kern w:val="0"/>
          <w14:ligatures w14:val="none"/>
        </w:rPr>
        <w:t>Table 3</w:t>
      </w:r>
      <w:r w:rsidRPr="00F66E21">
        <w:rPr>
          <w:rFonts w:eastAsia="Times" w:cs="Times New Roman"/>
          <w:color w:val="000000" w:themeColor="text1"/>
          <w:kern w:val="0"/>
          <w14:ligatures w14:val="none"/>
        </w:rPr>
        <w:t xml:space="preserve">, </w:t>
      </w:r>
      <w:r>
        <w:rPr>
          <w:rFonts w:eastAsia="Times" w:cs="Times New Roman"/>
          <w:b/>
          <w:color w:val="000000" w:themeColor="text1"/>
          <w:kern w:val="0"/>
          <w14:ligatures w14:val="none"/>
        </w:rPr>
        <w:t>Fig.</w:t>
      </w:r>
      <w:r w:rsidRPr="00F66E21">
        <w:rPr>
          <w:rFonts w:eastAsia="Times" w:cs="Times New Roman"/>
          <w:b/>
          <w:color w:val="000000" w:themeColor="text1"/>
          <w:kern w:val="0"/>
          <w14:ligatures w14:val="none"/>
        </w:rPr>
        <w:t xml:space="preserve"> </w:t>
      </w:r>
      <w:r>
        <w:rPr>
          <w:rFonts w:eastAsia="Times" w:cs="Times New Roman"/>
          <w:b/>
          <w:bCs/>
          <w:color w:val="000000" w:themeColor="text1"/>
          <w:kern w:val="0"/>
          <w14:ligatures w14:val="none"/>
        </w:rPr>
        <w:t>4</w:t>
      </w:r>
      <w:r w:rsidRPr="00F66E21">
        <w:rPr>
          <w:rFonts w:eastAsia="Times" w:cs="Times New Roman"/>
          <w:color w:val="000000" w:themeColor="text1"/>
          <w:kern w:val="0"/>
          <w14:ligatures w14:val="none"/>
        </w:rPr>
        <w:t>).</w:t>
      </w:r>
    </w:p>
    <w:p w14:paraId="3AF4480F" w14:textId="77777777" w:rsidR="00FB5910" w:rsidRDefault="00FB5910" w:rsidP="00FB5910">
      <w:pPr>
        <w:spacing w:line="480" w:lineRule="auto"/>
        <w:jc w:val="both"/>
        <w:rPr>
          <w:rFonts w:eastAsia="Times" w:cs="Times New Roman"/>
          <w:kern w:val="0"/>
          <w14:ligatures w14:val="none"/>
        </w:rPr>
      </w:pPr>
    </w:p>
    <w:p w14:paraId="38CA8484" w14:textId="0C4B2C6F" w:rsidR="0025229B" w:rsidRDefault="0025229B" w:rsidP="00B455E3">
      <w:pPr>
        <w:spacing w:line="480" w:lineRule="auto"/>
        <w:jc w:val="both"/>
        <w:rPr>
          <w:rFonts w:eastAsia="Times" w:cs="Times New Roman"/>
          <w:kern w:val="0"/>
          <w14:ligatures w14:val="none"/>
        </w:rPr>
      </w:pPr>
      <w:r w:rsidRPr="00B37882">
        <w:rPr>
          <w:rFonts w:eastAsia="Times" w:cs="Times New Roman"/>
          <w:kern w:val="0"/>
          <w14:ligatures w14:val="none"/>
        </w:rPr>
        <w:t xml:space="preserve">For worst pain intensity (BPI3), </w:t>
      </w:r>
      <w:r>
        <w:rPr>
          <w:rFonts w:eastAsia="Times" w:cs="Times New Roman"/>
          <w:kern w:val="0"/>
          <w14:ligatures w14:val="none"/>
        </w:rPr>
        <w:t>percutaneous 60-day PNS</w:t>
      </w:r>
      <w:r w:rsidRPr="00B37882">
        <w:rPr>
          <w:rFonts w:eastAsia="Times" w:cs="Times New Roman"/>
          <w:kern w:val="0"/>
          <w14:ligatures w14:val="none"/>
        </w:rPr>
        <w:t xml:space="preserve"> provided larger point reductions (3.</w:t>
      </w:r>
      <w:r w:rsidRPr="00B37882">
        <w:rPr>
          <w:rFonts w:eastAsia="Times" w:cs="Times New Roman"/>
        </w:rPr>
        <w:t>4</w:t>
      </w:r>
      <w:r w:rsidRPr="00B37882">
        <w:rPr>
          <w:rFonts w:eastAsia="Times" w:cs="Times New Roman"/>
          <w:kern w:val="0"/>
          <w14:ligatures w14:val="none"/>
        </w:rPr>
        <w:t>-pt vs. 1.</w:t>
      </w:r>
      <w:r w:rsidRPr="00B37882">
        <w:rPr>
          <w:rFonts w:eastAsia="Times" w:cs="Times New Roman"/>
        </w:rPr>
        <w:t>3</w:t>
      </w:r>
      <w:r w:rsidRPr="00B37882">
        <w:rPr>
          <w:rFonts w:eastAsia="Times" w:cs="Times New Roman"/>
          <w:kern w:val="0"/>
          <w14:ligatures w14:val="none"/>
        </w:rPr>
        <w:t xml:space="preserve">-pt, p&lt;0.001) and mean percent change from baseline compared to </w:t>
      </w:r>
      <w:r>
        <w:rPr>
          <w:rFonts w:eastAsia="Times" w:cs="Times New Roman"/>
          <w:kern w:val="0"/>
          <w14:ligatures w14:val="none"/>
        </w:rPr>
        <w:t xml:space="preserve">usual care with </w:t>
      </w:r>
      <w:r>
        <w:rPr>
          <w:rFonts w:eastAsia="Times" w:cs="Times New Roman"/>
          <w:kern w:val="0"/>
          <w14:ligatures w14:val="none"/>
        </w:rPr>
        <w:lastRenderedPageBreak/>
        <w:t>standard interventional management</w:t>
      </w:r>
      <w:r w:rsidRPr="00B37882">
        <w:rPr>
          <w:rFonts w:eastAsia="Times" w:cs="Times New Roman"/>
          <w:kern w:val="0"/>
          <w14:ligatures w14:val="none"/>
        </w:rPr>
        <w:t xml:space="preserve"> (</w:t>
      </w:r>
      <w:r w:rsidRPr="00B37882">
        <w:rPr>
          <w:rFonts w:eastAsia="Times" w:cs="Times New Roman"/>
        </w:rPr>
        <w:t>45</w:t>
      </w:r>
      <w:r w:rsidRPr="00B37882">
        <w:rPr>
          <w:rFonts w:eastAsia="Times" w:cs="Times New Roman"/>
          <w:kern w:val="0"/>
          <w14:ligatures w14:val="none"/>
        </w:rPr>
        <w:t>% vs</w:t>
      </w:r>
      <w:r w:rsidRPr="00B37882">
        <w:rPr>
          <w:rFonts w:eastAsia="Times" w:cs="Times New Roman"/>
        </w:rPr>
        <w:t>.</w:t>
      </w:r>
      <w:r w:rsidRPr="00B37882">
        <w:rPr>
          <w:rFonts w:eastAsia="Times" w:cs="Times New Roman"/>
          <w:kern w:val="0"/>
          <w14:ligatures w14:val="none"/>
        </w:rPr>
        <w:t xml:space="preserve"> </w:t>
      </w:r>
      <w:r w:rsidRPr="00B37882">
        <w:rPr>
          <w:rFonts w:eastAsia="Times" w:cs="Times New Roman"/>
        </w:rPr>
        <w:t>16</w:t>
      </w:r>
      <w:r w:rsidRPr="00B37882">
        <w:rPr>
          <w:rFonts w:eastAsia="Times" w:cs="Times New Roman"/>
          <w:kern w:val="0"/>
          <w14:ligatures w14:val="none"/>
        </w:rPr>
        <w:t xml:space="preserve">%, p&lt;0.001). A greater proportion of </w:t>
      </w:r>
      <w:r>
        <w:rPr>
          <w:rFonts w:eastAsia="Times" w:cs="Times New Roman"/>
          <w:kern w:val="0"/>
          <w14:ligatures w14:val="none"/>
        </w:rPr>
        <w:t>percutaneous 60-day PNS</w:t>
      </w:r>
      <w:r w:rsidRPr="00B37882">
        <w:rPr>
          <w:rFonts w:eastAsia="Times" w:cs="Times New Roman"/>
          <w:kern w:val="0"/>
          <w14:ligatures w14:val="none"/>
        </w:rPr>
        <w:t xml:space="preserve"> participants reported a ≥30% reduction in BPI3 (61% vs. </w:t>
      </w:r>
      <w:r w:rsidRPr="00B37882">
        <w:rPr>
          <w:rFonts w:eastAsia="Times" w:cs="Times New Roman"/>
        </w:rPr>
        <w:t>32</w:t>
      </w:r>
      <w:r w:rsidRPr="00B37882">
        <w:rPr>
          <w:rFonts w:eastAsia="Times" w:cs="Times New Roman"/>
          <w:kern w:val="0"/>
          <w14:ligatures w14:val="none"/>
        </w:rPr>
        <w:t>%, p</w:t>
      </w:r>
      <w:r w:rsidRPr="00B37882">
        <w:rPr>
          <w:rFonts w:eastAsia="Times" w:cs="Times New Roman"/>
        </w:rPr>
        <w:t>&lt;</w:t>
      </w:r>
      <w:r w:rsidRPr="00B37882">
        <w:rPr>
          <w:rFonts w:eastAsia="Times" w:cs="Times New Roman"/>
          <w:kern w:val="0"/>
          <w14:ligatures w14:val="none"/>
        </w:rPr>
        <w:t>0.001;</w:t>
      </w:r>
      <w:r w:rsidRPr="00B37882">
        <w:rPr>
          <w:rFonts w:eastAsia="Times" w:cs="Times New Roman"/>
          <w:b/>
          <w:bCs/>
          <w:kern w:val="0"/>
          <w14:ligatures w14:val="none"/>
        </w:rPr>
        <w:t xml:space="preserve"> </w:t>
      </w:r>
      <w:r>
        <w:rPr>
          <w:rFonts w:eastAsia="Times" w:cs="Times New Roman"/>
          <w:b/>
          <w:kern w:val="0"/>
          <w14:ligatures w14:val="none"/>
        </w:rPr>
        <w:t>Table 3</w:t>
      </w:r>
      <w:r w:rsidRPr="00B37882">
        <w:rPr>
          <w:rFonts w:eastAsia="Times" w:cs="Times New Roman"/>
          <w:kern w:val="0"/>
          <w14:ligatures w14:val="none"/>
        </w:rPr>
        <w:t xml:space="preserve">, </w:t>
      </w:r>
      <w:r>
        <w:rPr>
          <w:rFonts w:eastAsia="Times" w:cs="Times New Roman"/>
          <w:b/>
          <w:bCs/>
          <w:kern w:val="0"/>
          <w14:ligatures w14:val="none"/>
        </w:rPr>
        <w:t>Fig. 4</w:t>
      </w:r>
      <w:r w:rsidRPr="00B37882">
        <w:rPr>
          <w:rFonts w:eastAsia="Times" w:cs="Times New Roman"/>
          <w:kern w:val="0"/>
          <w14:ligatures w14:val="none"/>
        </w:rPr>
        <w:t>).</w:t>
      </w:r>
    </w:p>
    <w:p w14:paraId="4C4A98CA" w14:textId="688E10EB" w:rsidR="0025229B" w:rsidRPr="00B37882" w:rsidRDefault="0025229B" w:rsidP="0025229B">
      <w:pPr>
        <w:spacing w:line="480" w:lineRule="auto"/>
        <w:jc w:val="both"/>
        <w:rPr>
          <w:rFonts w:eastAsia="Times" w:cs="Times New Roman"/>
          <w:kern w:val="0"/>
          <w14:ligatures w14:val="none"/>
        </w:rPr>
      </w:pPr>
      <w:r w:rsidRPr="00B37882">
        <w:rPr>
          <w:rFonts w:eastAsia="Times" w:cs="Times New Roman"/>
          <w:kern w:val="0"/>
          <w14:ligatures w14:val="none"/>
        </w:rPr>
        <w:t xml:space="preserve">At 3 months post-treatment, participants in Group #1 receiving </w:t>
      </w:r>
      <w:r>
        <w:rPr>
          <w:rFonts w:eastAsia="Times" w:cs="Times New Roman"/>
          <w:kern w:val="0"/>
          <w14:ligatures w14:val="none"/>
        </w:rPr>
        <w:t>percutaneous 60-day PNS</w:t>
      </w:r>
      <w:r w:rsidRPr="00B37882">
        <w:rPr>
          <w:rFonts w:eastAsia="Times" w:cs="Times New Roman"/>
          <w:kern w:val="0"/>
          <w14:ligatures w14:val="none"/>
        </w:rPr>
        <w:t xml:space="preserve"> reported greater improvement in their quality of life compared to Group #2 </w:t>
      </w:r>
      <w:r>
        <w:rPr>
          <w:rFonts w:eastAsia="Times" w:cs="Times New Roman"/>
          <w:kern w:val="0"/>
          <w14:ligatures w14:val="none"/>
        </w:rPr>
        <w:t>usual care with standard interventional management</w:t>
      </w:r>
      <w:r w:rsidRPr="00B37882">
        <w:rPr>
          <w:rFonts w:eastAsia="Times" w:cs="Times New Roman"/>
          <w:kern w:val="0"/>
          <w14:ligatures w14:val="none"/>
        </w:rPr>
        <w:t>, calculated as a greater mean PGIC score (</w:t>
      </w:r>
      <w:r w:rsidRPr="00B37882">
        <w:rPr>
          <w:kern w:val="0"/>
          <w14:ligatures w14:val="none"/>
        </w:rPr>
        <w:t>1.8 vs. 0.7, on scale of -3 to +3, p&lt;0.001</w:t>
      </w:r>
      <w:r w:rsidRPr="00B37882">
        <w:rPr>
          <w:rFonts w:eastAsia="Times" w:cs="Times New Roman"/>
          <w:kern w:val="0"/>
          <w14:ligatures w14:val="none"/>
        </w:rPr>
        <w:t xml:space="preserve">; </w:t>
      </w:r>
      <w:r>
        <w:rPr>
          <w:rFonts w:eastAsia="Times" w:cs="Times New Roman"/>
          <w:b/>
          <w:kern w:val="0"/>
          <w14:ligatures w14:val="none"/>
        </w:rPr>
        <w:t>Table 3</w:t>
      </w:r>
      <w:r w:rsidRPr="00B37882">
        <w:rPr>
          <w:rFonts w:eastAsia="Times" w:cs="Times New Roman"/>
          <w:kern w:val="0"/>
          <w14:ligatures w14:val="none"/>
        </w:rPr>
        <w:t xml:space="preserve">). </w:t>
      </w:r>
      <w:r w:rsidRPr="00B37882" w:rsidDel="005F0569">
        <w:rPr>
          <w:rFonts w:eastAsia="Times" w:cs="Times New Roman"/>
          <w:kern w:val="0"/>
          <w14:ligatures w14:val="none"/>
        </w:rPr>
        <w:t>When</w:t>
      </w:r>
      <w:r w:rsidRPr="00B37882">
        <w:rPr>
          <w:rFonts w:eastAsia="Times" w:cs="Times New Roman"/>
          <w:kern w:val="0"/>
          <w14:ligatures w14:val="none"/>
        </w:rPr>
        <w:t xml:space="preserve"> considering the proportion of participants reporting PGIC as either “Much Improved” (+2) or “Very Much Improved” (+3), a larger proportion of participants receiving </w:t>
      </w:r>
      <w:r>
        <w:rPr>
          <w:rFonts w:eastAsia="Times" w:cs="Times New Roman"/>
          <w:kern w:val="0"/>
          <w14:ligatures w14:val="none"/>
        </w:rPr>
        <w:t>percutaneous 60-day PNS</w:t>
      </w:r>
      <w:r w:rsidRPr="00B37882">
        <w:rPr>
          <w:rFonts w:eastAsia="Times" w:cs="Times New Roman"/>
          <w:kern w:val="0"/>
          <w14:ligatures w14:val="none"/>
        </w:rPr>
        <w:t xml:space="preserve"> compared to </w:t>
      </w:r>
      <w:r>
        <w:rPr>
          <w:rFonts w:eastAsia="Times" w:cs="Times New Roman"/>
          <w:kern w:val="0"/>
          <w14:ligatures w14:val="none"/>
        </w:rPr>
        <w:t>usual care with standard interventional management</w:t>
      </w:r>
      <w:r w:rsidRPr="00B37882">
        <w:rPr>
          <w:rFonts w:eastAsia="Times" w:cs="Times New Roman"/>
          <w:kern w:val="0"/>
          <w14:ligatures w14:val="none"/>
        </w:rPr>
        <w:t xml:space="preserve"> reported benefit (</w:t>
      </w:r>
      <w:r w:rsidRPr="00B37882">
        <w:rPr>
          <w:kern w:val="0"/>
          <w14:ligatures w14:val="none"/>
        </w:rPr>
        <w:t>62% vs. 29</w:t>
      </w:r>
      <w:r w:rsidRPr="00B37882">
        <w:rPr>
          <w:rFonts w:eastAsia="Times" w:cs="Times New Roman"/>
          <w:kern w:val="0"/>
          <w14:ligatures w14:val="none"/>
        </w:rPr>
        <w:t xml:space="preserve">%; </w:t>
      </w:r>
      <w:r w:rsidRPr="00B37882">
        <w:rPr>
          <w:kern w:val="0"/>
          <w14:ligatures w14:val="none"/>
        </w:rPr>
        <w:t>p&lt;0.001</w:t>
      </w:r>
      <w:r w:rsidRPr="00B37882">
        <w:rPr>
          <w:rFonts w:eastAsia="Times" w:cs="Times New Roman"/>
          <w:kern w:val="0"/>
          <w14:ligatures w14:val="none"/>
        </w:rPr>
        <w:t xml:space="preserve">, </w:t>
      </w:r>
      <w:r>
        <w:rPr>
          <w:rFonts w:eastAsia="Times" w:cs="Times New Roman"/>
          <w:b/>
          <w:kern w:val="0"/>
          <w14:ligatures w14:val="none"/>
        </w:rPr>
        <w:t>Fig.</w:t>
      </w:r>
      <w:r w:rsidRPr="00B37882">
        <w:rPr>
          <w:rFonts w:eastAsia="Times" w:cs="Times New Roman"/>
          <w:b/>
          <w:kern w:val="0"/>
          <w14:ligatures w14:val="none"/>
        </w:rPr>
        <w:t xml:space="preserve"> </w:t>
      </w:r>
      <w:r>
        <w:rPr>
          <w:rFonts w:eastAsia="Times" w:cs="Times New Roman"/>
          <w:b/>
          <w:bCs/>
          <w:kern w:val="0"/>
          <w14:ligatures w14:val="none"/>
        </w:rPr>
        <w:t>4</w:t>
      </w:r>
      <w:r w:rsidRPr="00B37882">
        <w:rPr>
          <w:rFonts w:eastAsia="Times" w:cs="Times New Roman"/>
          <w:kern w:val="0"/>
          <w14:ligatures w14:val="none"/>
        </w:rPr>
        <w:t xml:space="preserve">). </w:t>
      </w:r>
      <w:r>
        <w:rPr>
          <w:rFonts w:eastAsia="Times" w:cs="Times New Roman"/>
          <w:kern w:val="0"/>
          <w14:ligatures w14:val="none"/>
        </w:rPr>
        <w:t>M</w:t>
      </w:r>
      <w:r w:rsidRPr="00B37882">
        <w:rPr>
          <w:rFonts w:cs="Times New Roman"/>
          <w:color w:val="000000" w:themeColor="text1"/>
        </w:rPr>
        <w:t xml:space="preserve">ore participants receiving </w:t>
      </w:r>
      <w:r>
        <w:rPr>
          <w:rFonts w:cs="Times New Roman"/>
          <w:color w:val="000000" w:themeColor="text1"/>
        </w:rPr>
        <w:t>percutaneous 60-day PNS</w:t>
      </w:r>
      <w:r w:rsidRPr="00B37882">
        <w:rPr>
          <w:rFonts w:cs="Times New Roman"/>
          <w:color w:val="000000" w:themeColor="text1"/>
        </w:rPr>
        <w:t xml:space="preserve"> reported the highest possible level of improvement in quality of life </w:t>
      </w:r>
      <w:r w:rsidRPr="00B37882">
        <w:rPr>
          <w:color w:val="000000" w:themeColor="text1"/>
        </w:rPr>
        <w:t>(“Very Much Improved”, 33%</w:t>
      </w:r>
      <w:r w:rsidRPr="00B37882">
        <w:rPr>
          <w:rFonts w:cs="Times New Roman"/>
          <w:color w:val="000000" w:themeColor="text1"/>
        </w:rPr>
        <w:t xml:space="preserve">), compared to </w:t>
      </w:r>
      <w:r w:rsidRPr="00B37882">
        <w:rPr>
          <w:color w:val="000000" w:themeColor="text1"/>
        </w:rPr>
        <w:t xml:space="preserve">5% </w:t>
      </w:r>
      <w:r w:rsidRPr="00B37882">
        <w:rPr>
          <w:rFonts w:cs="Times New Roman"/>
          <w:color w:val="000000" w:themeColor="text1"/>
        </w:rPr>
        <w:t xml:space="preserve">of participants receiving </w:t>
      </w:r>
      <w:r>
        <w:rPr>
          <w:rFonts w:eastAsia="Times" w:cs="Times New Roman"/>
          <w:kern w:val="0"/>
          <w14:ligatures w14:val="none"/>
        </w:rPr>
        <w:t xml:space="preserve">usual care with </w:t>
      </w:r>
      <w:r>
        <w:rPr>
          <w:rFonts w:cs="Times New Roman"/>
          <w:color w:val="000000" w:themeColor="text1"/>
        </w:rPr>
        <w:t>standard interventional management</w:t>
      </w:r>
      <w:r w:rsidRPr="00B37882">
        <w:rPr>
          <w:rFonts w:cs="Times New Roman"/>
          <w:color w:val="000000" w:themeColor="text1"/>
        </w:rPr>
        <w:t xml:space="preserve"> (</w:t>
      </w:r>
      <w:r w:rsidRPr="00B37882">
        <w:rPr>
          <w:color w:val="000000" w:themeColor="text1"/>
        </w:rPr>
        <w:t>p&lt;0.001</w:t>
      </w:r>
      <w:r w:rsidRPr="00B37882">
        <w:rPr>
          <w:rFonts w:cs="Times New Roman"/>
          <w:color w:val="000000" w:themeColor="text1"/>
        </w:rPr>
        <w:t>).</w:t>
      </w:r>
    </w:p>
    <w:p w14:paraId="20157BCF" w14:textId="77777777" w:rsidR="00FB5910" w:rsidRDefault="00FB5910" w:rsidP="00FB5910">
      <w:pPr>
        <w:spacing w:line="480" w:lineRule="auto"/>
        <w:jc w:val="both"/>
        <w:rPr>
          <w:rFonts w:eastAsia="Times" w:cs="Times New Roman"/>
          <w:kern w:val="0"/>
          <w14:ligatures w14:val="none"/>
        </w:rPr>
      </w:pPr>
    </w:p>
    <w:p w14:paraId="64D4593E" w14:textId="3414E156" w:rsidR="0025229B" w:rsidRPr="00B37882" w:rsidRDefault="0025229B" w:rsidP="00B455E3">
      <w:pPr>
        <w:spacing w:line="480" w:lineRule="auto"/>
        <w:jc w:val="both"/>
        <w:rPr>
          <w:rFonts w:eastAsia="Times" w:cs="Times New Roman"/>
          <w:kern w:val="0"/>
          <w14:ligatures w14:val="none"/>
        </w:rPr>
      </w:pPr>
      <w:r w:rsidRPr="00B37882">
        <w:rPr>
          <w:rFonts w:eastAsia="Times" w:cs="Times New Roman"/>
          <w:kern w:val="0"/>
          <w14:ligatures w14:val="none"/>
        </w:rPr>
        <w:t>Health-related quality of life was assessed using EQ-5D-5L visual analog scale (</w:t>
      </w:r>
      <w:r w:rsidRPr="00B37882">
        <w:rPr>
          <w:rFonts w:eastAsia="Times" w:cs="Times New Roman"/>
        </w:rPr>
        <w:t xml:space="preserve">EQ-VAS; </w:t>
      </w:r>
      <w:r w:rsidRPr="00B37882">
        <w:rPr>
          <w:rFonts w:eastAsia="Times" w:cs="Times New Roman"/>
          <w:kern w:val="0"/>
          <w14:ligatures w14:val="none"/>
        </w:rPr>
        <w:t>from 0-100, with 100 representing the best imaginable health and 0 representing the worst</w:t>
      </w:r>
      <w:r w:rsidRPr="001A22FF">
        <w:rPr>
          <w:rFonts w:eastAsia="Times" w:cs="Times New Roman"/>
          <w:kern w:val="0"/>
          <w14:ligatures w14:val="none"/>
        </w:rPr>
        <w:t>)</w:t>
      </w:r>
      <w:r>
        <w:rPr>
          <w:rFonts w:eastAsia="Times" w:cs="Times New Roman"/>
          <w:kern w:val="0"/>
          <w14:ligatures w14:val="none"/>
        </w:rPr>
        <w:t>.  P</w:t>
      </w:r>
      <w:r w:rsidRPr="001A22FF">
        <w:rPr>
          <w:rFonts w:eastAsia="Times" w:cs="Times New Roman"/>
          <w:kern w:val="0"/>
          <w14:ligatures w14:val="none"/>
        </w:rPr>
        <w:t>articipants</w:t>
      </w:r>
      <w:r w:rsidRPr="00B37882">
        <w:rPr>
          <w:rFonts w:eastAsia="Times" w:cs="Times New Roman"/>
          <w:kern w:val="0"/>
          <w14:ligatures w14:val="none"/>
        </w:rPr>
        <w:t xml:space="preserve"> receiving </w:t>
      </w:r>
      <w:r>
        <w:rPr>
          <w:rFonts w:eastAsia="Times" w:cs="Times New Roman"/>
          <w:kern w:val="0"/>
          <w14:ligatures w14:val="none"/>
        </w:rPr>
        <w:t>percutaneous 60-day PNS</w:t>
      </w:r>
      <w:r w:rsidRPr="00B37882">
        <w:rPr>
          <w:rFonts w:eastAsia="Times" w:cs="Times New Roman"/>
          <w:kern w:val="0"/>
          <w14:ligatures w14:val="none"/>
        </w:rPr>
        <w:t xml:space="preserve"> reported greater mean point improvements from baseline compared to </w:t>
      </w:r>
      <w:r>
        <w:rPr>
          <w:rFonts w:eastAsia="Times" w:cs="Times New Roman"/>
          <w:kern w:val="0"/>
          <w14:ligatures w14:val="none"/>
        </w:rPr>
        <w:t>usual care with standard interventional management</w:t>
      </w:r>
      <w:r w:rsidRPr="00B37882">
        <w:rPr>
          <w:rFonts w:eastAsia="Times" w:cs="Times New Roman"/>
          <w:kern w:val="0"/>
          <w14:ligatures w14:val="none"/>
        </w:rPr>
        <w:t xml:space="preserve"> (</w:t>
      </w:r>
      <w:r w:rsidRPr="00B37882">
        <w:rPr>
          <w:rFonts w:eastAsia="Times" w:cs="Times New Roman"/>
        </w:rPr>
        <w:t>12</w:t>
      </w:r>
      <w:r w:rsidRPr="00B37882">
        <w:rPr>
          <w:rFonts w:eastAsia="Times" w:cs="Times New Roman"/>
          <w:kern w:val="0"/>
          <w14:ligatures w14:val="none"/>
        </w:rPr>
        <w:t xml:space="preserve">-pt vs. </w:t>
      </w:r>
      <w:r w:rsidRPr="00B37882">
        <w:rPr>
          <w:rFonts w:eastAsia="Times" w:cs="Times New Roman"/>
        </w:rPr>
        <w:t>3</w:t>
      </w:r>
      <w:r w:rsidRPr="00B37882">
        <w:rPr>
          <w:rFonts w:eastAsia="Times" w:cs="Times New Roman"/>
          <w:kern w:val="0"/>
          <w14:ligatures w14:val="none"/>
        </w:rPr>
        <w:t>-pt change, p=0.</w:t>
      </w:r>
      <w:r w:rsidRPr="00B37882">
        <w:rPr>
          <w:rFonts w:eastAsia="Times" w:cs="Times New Roman"/>
        </w:rPr>
        <w:t>022</w:t>
      </w:r>
      <w:r w:rsidRPr="00B37882">
        <w:rPr>
          <w:rFonts w:eastAsia="Times" w:cs="Times New Roman"/>
          <w:kern w:val="0"/>
          <w14:ligatures w14:val="none"/>
        </w:rPr>
        <w:t xml:space="preserve">; </w:t>
      </w:r>
      <w:r>
        <w:rPr>
          <w:rFonts w:eastAsia="Times" w:cs="Times New Roman"/>
          <w:b/>
          <w:bCs/>
          <w:kern w:val="0"/>
          <w14:ligatures w14:val="none"/>
        </w:rPr>
        <w:t>Table 3</w:t>
      </w:r>
      <w:r w:rsidRPr="00B37882">
        <w:rPr>
          <w:rFonts w:eastAsia="Times" w:cs="Times New Roman"/>
          <w:kern w:val="0"/>
          <w14:ligatures w14:val="none"/>
        </w:rPr>
        <w:t xml:space="preserve">, </w:t>
      </w:r>
      <w:r>
        <w:rPr>
          <w:rFonts w:eastAsia="Times" w:cs="Times New Roman"/>
          <w:b/>
          <w:bCs/>
          <w:kern w:val="0"/>
          <w14:ligatures w14:val="none"/>
        </w:rPr>
        <w:t>Fig. 4</w:t>
      </w:r>
      <w:r w:rsidRPr="00B37882">
        <w:rPr>
          <w:rFonts w:eastAsia="Times" w:cs="Times New Roman"/>
          <w:kern w:val="0"/>
          <w14:ligatures w14:val="none"/>
        </w:rPr>
        <w:t>). Percutaneous 60-</w:t>
      </w:r>
      <w:r>
        <w:rPr>
          <w:rFonts w:eastAsia="Times" w:cs="Times New Roman"/>
          <w:kern w:val="0"/>
          <w14:ligatures w14:val="none"/>
        </w:rPr>
        <w:t>d</w:t>
      </w:r>
      <w:r w:rsidRPr="00B37882">
        <w:rPr>
          <w:rFonts w:eastAsia="Times" w:cs="Times New Roman"/>
          <w:kern w:val="0"/>
          <w14:ligatures w14:val="none"/>
        </w:rPr>
        <w:t xml:space="preserve">ay PNS participants reported larger mean percent improvements in health-related quality of life than </w:t>
      </w:r>
      <w:r>
        <w:rPr>
          <w:rFonts w:eastAsia="Times" w:cs="Times New Roman"/>
          <w:kern w:val="0"/>
          <w14:ligatures w14:val="none"/>
        </w:rPr>
        <w:t>usual care with s</w:t>
      </w:r>
      <w:r w:rsidRPr="00B37882">
        <w:rPr>
          <w:rFonts w:eastAsia="Times" w:cs="Times New Roman"/>
          <w:kern w:val="0"/>
          <w14:ligatures w14:val="none"/>
        </w:rPr>
        <w:t xml:space="preserve">tandard </w:t>
      </w:r>
      <w:r>
        <w:rPr>
          <w:rFonts w:eastAsia="Times" w:cs="Times New Roman"/>
          <w:kern w:val="0"/>
          <w14:ligatures w14:val="none"/>
        </w:rPr>
        <w:t>i</w:t>
      </w:r>
      <w:r w:rsidRPr="00B37882">
        <w:rPr>
          <w:rFonts w:eastAsia="Times" w:cs="Times New Roman"/>
          <w:kern w:val="0"/>
          <w14:ligatures w14:val="none"/>
        </w:rPr>
        <w:t>nterventional management (</w:t>
      </w:r>
      <w:r w:rsidRPr="00B37882">
        <w:rPr>
          <w:rFonts w:eastAsia="Times" w:cs="Times New Roman"/>
        </w:rPr>
        <w:t>30</w:t>
      </w:r>
      <w:r w:rsidRPr="00B37882">
        <w:rPr>
          <w:rFonts w:eastAsia="Times" w:cs="Times New Roman"/>
          <w:kern w:val="0"/>
          <w14:ligatures w14:val="none"/>
        </w:rPr>
        <w:t>% vs</w:t>
      </w:r>
      <w:r w:rsidRPr="00B37882">
        <w:rPr>
          <w:rFonts w:eastAsia="Times" w:cs="Times New Roman"/>
        </w:rPr>
        <w:t>.</w:t>
      </w:r>
      <w:r w:rsidRPr="00B37882">
        <w:rPr>
          <w:rFonts w:eastAsia="Times" w:cs="Times New Roman"/>
          <w:kern w:val="0"/>
          <w14:ligatures w14:val="none"/>
        </w:rPr>
        <w:t xml:space="preserve"> </w:t>
      </w:r>
      <w:r w:rsidRPr="00B37882">
        <w:rPr>
          <w:rFonts w:eastAsia="Times" w:cs="Times New Roman"/>
        </w:rPr>
        <w:t>13</w:t>
      </w:r>
      <w:r w:rsidRPr="00B37882">
        <w:rPr>
          <w:rFonts w:eastAsia="Times" w:cs="Times New Roman"/>
          <w:kern w:val="0"/>
          <w14:ligatures w14:val="none"/>
        </w:rPr>
        <w:t>%, p=0.</w:t>
      </w:r>
      <w:r w:rsidRPr="00B37882">
        <w:rPr>
          <w:rFonts w:eastAsia="Times" w:cs="Times New Roman"/>
        </w:rPr>
        <w:t>035</w:t>
      </w:r>
      <w:r>
        <w:rPr>
          <w:rFonts w:eastAsia="Times" w:cs="Times New Roman"/>
          <w:kern w:val="0"/>
          <w14:ligatures w14:val="none"/>
        </w:rPr>
        <w:t xml:space="preserve">; </w:t>
      </w:r>
      <w:r>
        <w:rPr>
          <w:rFonts w:eastAsia="Times" w:cs="Times New Roman"/>
          <w:b/>
          <w:bCs/>
          <w:kern w:val="0"/>
          <w14:ligatures w14:val="none"/>
        </w:rPr>
        <w:t>Table 3</w:t>
      </w:r>
      <w:r w:rsidRPr="00B37882">
        <w:rPr>
          <w:rFonts w:eastAsia="Times" w:cs="Times New Roman"/>
          <w:kern w:val="0"/>
          <w14:ligatures w14:val="none"/>
        </w:rPr>
        <w:t>).</w:t>
      </w:r>
    </w:p>
    <w:p w14:paraId="417093E3" w14:textId="77777777" w:rsidR="0025229B" w:rsidRDefault="0025229B" w:rsidP="0025229B">
      <w:pPr>
        <w:spacing w:line="480" w:lineRule="auto"/>
        <w:jc w:val="both"/>
        <w:rPr>
          <w:i/>
          <w:iCs/>
        </w:rPr>
      </w:pPr>
    </w:p>
    <w:p w14:paraId="16E648AE" w14:textId="77777777" w:rsidR="0025229B" w:rsidRPr="00F02702" w:rsidRDefault="0025229B" w:rsidP="0025229B">
      <w:pPr>
        <w:spacing w:line="480" w:lineRule="auto"/>
        <w:jc w:val="both"/>
        <w:rPr>
          <w:rFonts w:eastAsia="Times" w:cs="Times New Roman"/>
          <w:b/>
          <w:bCs/>
          <w:kern w:val="0"/>
          <w14:ligatures w14:val="none"/>
        </w:rPr>
      </w:pPr>
      <w:r w:rsidRPr="00F02702">
        <w:rPr>
          <w:rFonts w:eastAsia="Times" w:cs="Times New Roman"/>
          <w:b/>
          <w:bCs/>
          <w:kern w:val="0"/>
          <w14:ligatures w14:val="none"/>
        </w:rPr>
        <w:t>Composite Endpoints</w:t>
      </w:r>
    </w:p>
    <w:p w14:paraId="1B7EED31" w14:textId="77777777" w:rsidR="0025229B" w:rsidRPr="00B37882" w:rsidRDefault="0025229B" w:rsidP="00B455E3">
      <w:pPr>
        <w:spacing w:line="480" w:lineRule="auto"/>
        <w:jc w:val="both"/>
        <w:rPr>
          <w:rFonts w:cs="Times New Roman"/>
          <w:color w:val="000000" w:themeColor="text1"/>
          <w:sz w:val="20"/>
          <w:szCs w:val="20"/>
        </w:rPr>
      </w:pPr>
      <w:r w:rsidRPr="00B37882">
        <w:rPr>
          <w:rFonts w:eastAsia="Times" w:cs="Times New Roman"/>
          <w:kern w:val="0"/>
          <w14:ligatures w14:val="none"/>
        </w:rPr>
        <w:lastRenderedPageBreak/>
        <w:t xml:space="preserve">For a composite endpoint requiring improvements in both average back pain intensity </w:t>
      </w:r>
      <w:r w:rsidRPr="00005A8F">
        <w:rPr>
          <w:rFonts w:eastAsia="Times" w:cs="Times New Roman"/>
          <w:kern w:val="0"/>
          <w14:ligatures w14:val="none"/>
        </w:rPr>
        <w:t>and back pain-related disability</w:t>
      </w:r>
      <w:r w:rsidRPr="00B37882">
        <w:rPr>
          <w:rFonts w:eastAsia="Times" w:cs="Times New Roman"/>
          <w:kern w:val="0"/>
          <w14:ligatures w14:val="none"/>
        </w:rPr>
        <w:t xml:space="preserve"> (</w:t>
      </w:r>
      <w:r w:rsidRPr="00B37882">
        <w:rPr>
          <w:rFonts w:eastAsia="Times" w:cs="Times New Roman"/>
          <w:i/>
          <w:iCs/>
          <w:kern w:val="0"/>
          <w14:ligatures w14:val="none"/>
        </w:rPr>
        <w:t>i.e.,</w:t>
      </w:r>
      <w:r w:rsidRPr="00B37882">
        <w:rPr>
          <w:rFonts w:eastAsia="Times" w:cs="Times New Roman"/>
          <w:kern w:val="0"/>
          <w14:ligatures w14:val="none"/>
        </w:rPr>
        <w:t xml:space="preserve"> ≥30% BPI5 and ≥30% ODI), a larger proportion of participants receiving </w:t>
      </w:r>
      <w:r>
        <w:rPr>
          <w:rFonts w:eastAsia="Times" w:cs="Times New Roman"/>
          <w:kern w:val="0"/>
          <w14:ligatures w14:val="none"/>
        </w:rPr>
        <w:t>percutaneous 60-day PNS</w:t>
      </w:r>
      <w:r w:rsidRPr="00B37882">
        <w:rPr>
          <w:rFonts w:eastAsia="Times" w:cs="Times New Roman"/>
          <w:kern w:val="0"/>
          <w14:ligatures w14:val="none"/>
        </w:rPr>
        <w:t xml:space="preserve"> experienced improvements compared to </w:t>
      </w:r>
      <w:r>
        <w:rPr>
          <w:rFonts w:eastAsia="Times" w:cs="Times New Roman"/>
          <w:kern w:val="0"/>
          <w14:ligatures w14:val="none"/>
        </w:rPr>
        <w:t>usual care with standard interventional management</w:t>
      </w:r>
      <w:r w:rsidRPr="00B37882">
        <w:rPr>
          <w:rFonts w:eastAsia="Times" w:cs="Times New Roman"/>
          <w:kern w:val="0"/>
          <w14:ligatures w14:val="none"/>
        </w:rPr>
        <w:t xml:space="preserve"> (61</w:t>
      </w:r>
      <w:r w:rsidRPr="00B37882">
        <w:rPr>
          <w:kern w:val="0"/>
          <w14:ligatures w14:val="none"/>
        </w:rPr>
        <w:t xml:space="preserve">% vs. </w:t>
      </w:r>
      <w:r w:rsidRPr="00B37882">
        <w:rPr>
          <w:rFonts w:eastAsia="Times" w:cs="Times New Roman"/>
          <w:kern w:val="0"/>
          <w14:ligatures w14:val="none"/>
        </w:rPr>
        <w:t>29</w:t>
      </w:r>
      <w:r w:rsidRPr="00B37882">
        <w:rPr>
          <w:kern w:val="0"/>
          <w14:ligatures w14:val="none"/>
        </w:rPr>
        <w:t>%; p&lt;0.001;</w:t>
      </w:r>
      <w:r w:rsidRPr="00B37882">
        <w:rPr>
          <w:rFonts w:eastAsia="Times" w:cs="Times New Roman"/>
          <w:b/>
          <w:bCs/>
          <w:kern w:val="0"/>
          <w14:ligatures w14:val="none"/>
        </w:rPr>
        <w:t xml:space="preserve"> </w:t>
      </w:r>
      <w:r>
        <w:rPr>
          <w:rFonts w:eastAsia="Times" w:cs="Times New Roman"/>
          <w:b/>
          <w:bCs/>
          <w:kern w:val="0"/>
          <w14:ligatures w14:val="none"/>
        </w:rPr>
        <w:t>Table 3</w:t>
      </w:r>
      <w:r w:rsidRPr="00B37882">
        <w:rPr>
          <w:rFonts w:eastAsia="Times" w:cs="Times New Roman"/>
          <w:kern w:val="0"/>
          <w14:ligatures w14:val="none"/>
        </w:rPr>
        <w:t xml:space="preserve">, </w:t>
      </w:r>
      <w:r>
        <w:rPr>
          <w:rFonts w:eastAsia="Times" w:cs="Times New Roman"/>
          <w:b/>
          <w:bCs/>
          <w:kern w:val="0"/>
          <w14:ligatures w14:val="none"/>
        </w:rPr>
        <w:t>Fig.</w:t>
      </w:r>
      <w:r w:rsidRPr="00B37882">
        <w:rPr>
          <w:rFonts w:eastAsia="Times" w:cs="Times New Roman"/>
          <w:b/>
          <w:bCs/>
          <w:kern w:val="0"/>
          <w14:ligatures w14:val="none"/>
        </w:rPr>
        <w:t xml:space="preserve"> </w:t>
      </w:r>
      <w:r>
        <w:rPr>
          <w:rFonts w:eastAsia="Times" w:cs="Times New Roman"/>
          <w:b/>
          <w:bCs/>
          <w:kern w:val="0"/>
          <w14:ligatures w14:val="none"/>
        </w:rPr>
        <w:t>4</w:t>
      </w:r>
      <w:r w:rsidRPr="00B37882">
        <w:rPr>
          <w:rFonts w:eastAsia="Times" w:cs="Times New Roman"/>
          <w:kern w:val="0"/>
          <w14:ligatures w14:val="none"/>
        </w:rPr>
        <w:t xml:space="preserve">). A greater proportion of participants also reported improvements for another composite endpoint, which required improvement in both average back pain intensity and </w:t>
      </w:r>
      <w:r w:rsidRPr="001A22FF">
        <w:rPr>
          <w:rFonts w:eastAsia="Times" w:cs="Times New Roman"/>
          <w:kern w:val="0"/>
          <w14:ligatures w14:val="none"/>
        </w:rPr>
        <w:t xml:space="preserve">a functional endpoint of </w:t>
      </w:r>
      <w:r w:rsidRPr="00005A8F">
        <w:rPr>
          <w:rFonts w:eastAsia="Times" w:cs="Times New Roman"/>
          <w:kern w:val="0"/>
          <w14:ligatures w14:val="none"/>
        </w:rPr>
        <w:t>pain interference</w:t>
      </w:r>
      <w:r w:rsidRPr="00B37882">
        <w:rPr>
          <w:rFonts w:eastAsia="Times" w:cs="Times New Roman"/>
          <w:kern w:val="0"/>
          <w14:ligatures w14:val="none"/>
        </w:rPr>
        <w:t xml:space="preserve"> (</w:t>
      </w:r>
      <w:r w:rsidRPr="00B37882">
        <w:rPr>
          <w:rFonts w:eastAsia="Times" w:cs="Times New Roman"/>
          <w:i/>
          <w:iCs/>
          <w:kern w:val="0"/>
          <w14:ligatures w14:val="none"/>
        </w:rPr>
        <w:t>i.e.,</w:t>
      </w:r>
      <w:r w:rsidRPr="00B37882">
        <w:rPr>
          <w:rFonts w:eastAsia="Times" w:cs="Times New Roman"/>
          <w:kern w:val="0"/>
          <w14:ligatures w14:val="none"/>
        </w:rPr>
        <w:t xml:space="preserve"> ≥30% BPI5 and ≥30% BPI9) compared to </w:t>
      </w:r>
      <w:r>
        <w:rPr>
          <w:rFonts w:eastAsia="Times" w:cs="Times New Roman"/>
          <w:kern w:val="0"/>
          <w14:ligatures w14:val="none"/>
        </w:rPr>
        <w:t>usual care with standard interventional management</w:t>
      </w:r>
      <w:r w:rsidRPr="00B37882">
        <w:rPr>
          <w:rFonts w:eastAsia="Times" w:cs="Times New Roman"/>
          <w:kern w:val="0"/>
          <w14:ligatures w14:val="none"/>
        </w:rPr>
        <w:t xml:space="preserve"> (65</w:t>
      </w:r>
      <w:r w:rsidRPr="00B37882">
        <w:rPr>
          <w:kern w:val="0"/>
          <w14:ligatures w14:val="none"/>
        </w:rPr>
        <w:t xml:space="preserve">% vs. </w:t>
      </w:r>
      <w:r w:rsidRPr="00B37882">
        <w:rPr>
          <w:rFonts w:eastAsia="Times" w:cs="Times New Roman"/>
          <w:kern w:val="0"/>
          <w14:ligatures w14:val="none"/>
        </w:rPr>
        <w:t>32</w:t>
      </w:r>
      <w:r w:rsidRPr="00B37882">
        <w:rPr>
          <w:kern w:val="0"/>
          <w14:ligatures w14:val="none"/>
        </w:rPr>
        <w:t xml:space="preserve">%; p&lt;0.001; </w:t>
      </w:r>
      <w:r>
        <w:rPr>
          <w:rFonts w:eastAsia="Times" w:cs="Times New Roman"/>
          <w:b/>
          <w:bCs/>
          <w:kern w:val="0"/>
          <w14:ligatures w14:val="none"/>
        </w:rPr>
        <w:t>Table 3</w:t>
      </w:r>
      <w:r w:rsidRPr="00B37882">
        <w:rPr>
          <w:rFonts w:eastAsia="Times" w:cs="Times New Roman"/>
          <w:kern w:val="0"/>
          <w14:ligatures w14:val="none"/>
        </w:rPr>
        <w:t xml:space="preserve">, </w:t>
      </w:r>
      <w:r>
        <w:rPr>
          <w:rFonts w:eastAsia="Times" w:cs="Times New Roman"/>
          <w:b/>
          <w:bCs/>
          <w:kern w:val="0"/>
          <w14:ligatures w14:val="none"/>
        </w:rPr>
        <w:t>Fig. 4</w:t>
      </w:r>
      <w:r w:rsidRPr="00B37882">
        <w:rPr>
          <w:rFonts w:eastAsia="Times" w:cs="Times New Roman"/>
          <w:kern w:val="0"/>
          <w14:ligatures w14:val="none"/>
        </w:rPr>
        <w:t>)</w:t>
      </w:r>
      <w:r w:rsidRPr="00B37882">
        <w:rPr>
          <w:rFonts w:cs="Times New Roman"/>
          <w:color w:val="000000" w:themeColor="text1"/>
        </w:rPr>
        <w:t xml:space="preserve">. Other variations of composite endpoints </w:t>
      </w:r>
      <w:r>
        <w:rPr>
          <w:rFonts w:cs="Times New Roman"/>
          <w:color w:val="000000" w:themeColor="text1"/>
        </w:rPr>
        <w:t xml:space="preserve">are reported in </w:t>
      </w:r>
      <w:r>
        <w:rPr>
          <w:rFonts w:cs="Times New Roman"/>
          <w:b/>
          <w:bCs/>
          <w:color w:val="000000" w:themeColor="text1"/>
        </w:rPr>
        <w:t>Table 3</w:t>
      </w:r>
      <w:r w:rsidRPr="00B37882">
        <w:rPr>
          <w:rFonts w:cs="Times New Roman"/>
          <w:color w:val="000000" w:themeColor="text1"/>
        </w:rPr>
        <w:t>.</w:t>
      </w:r>
    </w:p>
    <w:p w14:paraId="6F5E2A31" w14:textId="77777777" w:rsidR="0025229B" w:rsidRDefault="0025229B" w:rsidP="0025229B">
      <w:pPr>
        <w:spacing w:line="480" w:lineRule="auto"/>
        <w:jc w:val="both"/>
        <w:rPr>
          <w:i/>
          <w:kern w:val="0"/>
          <w14:ligatures w14:val="none"/>
        </w:rPr>
      </w:pPr>
    </w:p>
    <w:p w14:paraId="0A859F40" w14:textId="77777777" w:rsidR="0025229B" w:rsidRPr="00F02702" w:rsidRDefault="0025229B" w:rsidP="0025229B">
      <w:pPr>
        <w:spacing w:line="480" w:lineRule="auto"/>
        <w:jc w:val="both"/>
        <w:rPr>
          <w:rFonts w:eastAsia="Times" w:cs="Times New Roman"/>
          <w:b/>
          <w:bCs/>
          <w:iCs/>
          <w:kern w:val="0"/>
          <w14:ligatures w14:val="none"/>
        </w:rPr>
      </w:pPr>
      <w:r w:rsidRPr="00F02702">
        <w:rPr>
          <w:b/>
          <w:bCs/>
          <w:iCs/>
          <w:kern w:val="0"/>
          <w14:ligatures w14:val="none"/>
        </w:rPr>
        <w:t>Medication Usage</w:t>
      </w:r>
      <w:r w:rsidRPr="00F02702">
        <w:rPr>
          <w:rFonts w:eastAsia="Times" w:cs="Times New Roman"/>
          <w:b/>
          <w:bCs/>
          <w:iCs/>
          <w:kern w:val="0"/>
          <w14:ligatures w14:val="none"/>
        </w:rPr>
        <w:t xml:space="preserve"> </w:t>
      </w:r>
    </w:p>
    <w:p w14:paraId="433B210F" w14:textId="2D2BFAD6" w:rsidR="0025229B" w:rsidRDefault="0025229B" w:rsidP="0025229B">
      <w:pPr>
        <w:spacing w:line="480" w:lineRule="auto"/>
        <w:jc w:val="both"/>
        <w:rPr>
          <w:i/>
          <w:iCs/>
        </w:rPr>
      </w:pPr>
      <w:r w:rsidRPr="00B37882">
        <w:rPr>
          <w:rFonts w:eastAsia="Times" w:cs="Times New Roman"/>
          <w:kern w:val="0"/>
          <w14:ligatures w14:val="none"/>
        </w:rPr>
        <w:t xml:space="preserve">As shown in </w:t>
      </w:r>
      <w:r>
        <w:rPr>
          <w:rFonts w:eastAsia="Times" w:cs="Times New Roman"/>
          <w:b/>
          <w:bCs/>
          <w:kern w:val="0"/>
          <w14:ligatures w14:val="none"/>
        </w:rPr>
        <w:t>Supplementary Table S2</w:t>
      </w:r>
      <w:r w:rsidRPr="00B37882">
        <w:rPr>
          <w:rFonts w:eastAsia="Times" w:cs="Times New Roman"/>
          <w:b/>
          <w:bCs/>
          <w:kern w:val="0"/>
          <w14:ligatures w14:val="none"/>
        </w:rPr>
        <w:t xml:space="preserve"> </w:t>
      </w:r>
      <w:r w:rsidRPr="00B37882">
        <w:rPr>
          <w:rFonts w:eastAsia="Times" w:cs="Times New Roman"/>
          <w:kern w:val="0"/>
          <w14:ligatures w14:val="none"/>
        </w:rPr>
        <w:t xml:space="preserve">and </w:t>
      </w:r>
      <w:r>
        <w:rPr>
          <w:rFonts w:eastAsia="Times" w:cs="Times New Roman"/>
          <w:b/>
          <w:bCs/>
          <w:kern w:val="0"/>
          <w14:ligatures w14:val="none"/>
        </w:rPr>
        <w:t>Fig. 4</w:t>
      </w:r>
      <w:r w:rsidRPr="00B37882">
        <w:rPr>
          <w:rFonts w:eastAsia="Times" w:cs="Times New Roman"/>
          <w:kern w:val="0"/>
          <w14:ligatures w14:val="none"/>
        </w:rPr>
        <w:t xml:space="preserve"> a review of participants’ weekly medication diaries at baseline and 3 months post-treatment by a blinded panel of physicians found that </w:t>
      </w:r>
      <w:r w:rsidRPr="00B37882">
        <w:rPr>
          <w:kern w:val="0"/>
          <w14:ligatures w14:val="none"/>
        </w:rPr>
        <w:t>63% (n=47/75)</w:t>
      </w:r>
      <w:r w:rsidRPr="00B37882">
        <w:rPr>
          <w:rFonts w:eastAsia="Times" w:cs="Times New Roman"/>
          <w:kern w:val="0"/>
          <w14:ligatures w14:val="none"/>
        </w:rPr>
        <w:t xml:space="preserve"> of Group #1 participants reported a clinically meaningful reduction in total medication usage compared to </w:t>
      </w:r>
      <w:r w:rsidRPr="00B37882">
        <w:rPr>
          <w:kern w:val="0"/>
          <w14:ligatures w14:val="none"/>
        </w:rPr>
        <w:t>46% (n=35/76)</w:t>
      </w:r>
      <w:r w:rsidRPr="00B37882">
        <w:rPr>
          <w:rFonts w:eastAsia="Times" w:cs="Times New Roman"/>
          <w:kern w:val="0"/>
          <w14:ligatures w14:val="none"/>
        </w:rPr>
        <w:t xml:space="preserve"> of Group #2 participants (</w:t>
      </w:r>
      <w:r w:rsidRPr="00B37882">
        <w:rPr>
          <w:kern w:val="0"/>
          <w14:ligatures w14:val="none"/>
        </w:rPr>
        <w:t>p=0.018</w:t>
      </w:r>
      <w:r w:rsidRPr="00B37882">
        <w:rPr>
          <w:rFonts w:eastAsia="Times" w:cs="Times New Roman"/>
          <w:kern w:val="0"/>
          <w14:ligatures w14:val="none"/>
        </w:rPr>
        <w:t>). Considering all non-opioid analgesic medications used for back pain, the blinded physician panel</w:t>
      </w:r>
      <w:r w:rsidRPr="00B37882" w:rsidDel="00DE0436">
        <w:rPr>
          <w:rFonts w:eastAsia="Times" w:cs="Times New Roman"/>
          <w:kern w:val="0"/>
          <w14:ligatures w14:val="none"/>
        </w:rPr>
        <w:t xml:space="preserve"> </w:t>
      </w:r>
      <w:r w:rsidRPr="00B37882">
        <w:rPr>
          <w:rFonts w:eastAsia="Times" w:cs="Times New Roman"/>
          <w:kern w:val="0"/>
          <w14:ligatures w14:val="none"/>
        </w:rPr>
        <w:t xml:space="preserve">found that </w:t>
      </w:r>
      <w:r w:rsidRPr="00B37882">
        <w:rPr>
          <w:kern w:val="0"/>
          <w14:ligatures w14:val="none"/>
        </w:rPr>
        <w:t>69% (n=46/67)</w:t>
      </w:r>
      <w:r w:rsidRPr="00B37882">
        <w:rPr>
          <w:rFonts w:eastAsia="Times" w:cs="Times New Roman"/>
          <w:kern w:val="0"/>
          <w14:ligatures w14:val="none"/>
        </w:rPr>
        <w:t xml:space="preserve"> of Group #1 participants had a clinically meaningful reduction compared to </w:t>
      </w:r>
      <w:r w:rsidRPr="00B37882">
        <w:rPr>
          <w:kern w:val="0"/>
          <w14:ligatures w14:val="none"/>
        </w:rPr>
        <w:t>50% (n=35/70)</w:t>
      </w:r>
      <w:r w:rsidRPr="00B37882">
        <w:rPr>
          <w:rFonts w:eastAsia="Times" w:cs="Times New Roman"/>
          <w:kern w:val="0"/>
          <w14:ligatures w14:val="none"/>
        </w:rPr>
        <w:t xml:space="preserve"> of Group #2 participants (</w:t>
      </w:r>
      <w:r w:rsidRPr="00B37882">
        <w:rPr>
          <w:kern w:val="0"/>
          <w14:ligatures w14:val="none"/>
        </w:rPr>
        <w:t>p=0.023</w:t>
      </w:r>
      <w:r w:rsidRPr="00B37882">
        <w:rPr>
          <w:rFonts w:eastAsia="Times" w:cs="Times New Roman"/>
          <w:kern w:val="0"/>
          <w14:ligatures w14:val="none"/>
        </w:rPr>
        <w:t xml:space="preserve">). Among those with data at Primary Endpoint, </w:t>
      </w:r>
      <w:r w:rsidRPr="00B37882">
        <w:rPr>
          <w:kern w:val="0"/>
          <w14:ligatures w14:val="none"/>
        </w:rPr>
        <w:t>15% (n=14/91)</w:t>
      </w:r>
      <w:r w:rsidRPr="00B37882">
        <w:rPr>
          <w:rFonts w:eastAsia="Times" w:cs="Times New Roman"/>
          <w:kern w:val="0"/>
          <w14:ligatures w14:val="none"/>
        </w:rPr>
        <w:t xml:space="preserve"> assigned to Group #1 and </w:t>
      </w:r>
      <w:r w:rsidRPr="00B37882">
        <w:rPr>
          <w:kern w:val="0"/>
          <w14:ligatures w14:val="none"/>
        </w:rPr>
        <w:t>15% (n=13/88)</w:t>
      </w:r>
      <w:r w:rsidRPr="00B37882">
        <w:rPr>
          <w:rFonts w:eastAsia="Times" w:cs="Times New Roman"/>
          <w:kern w:val="0"/>
          <w14:ligatures w14:val="none"/>
        </w:rPr>
        <w:t xml:space="preserve"> assigned to Group #2 reported taking opioids for CLBP at baseline. On average, the daily opioid consumption at baseline was </w:t>
      </w:r>
      <w:r w:rsidRPr="00B37882">
        <w:rPr>
          <w:kern w:val="0"/>
          <w14:ligatures w14:val="none"/>
        </w:rPr>
        <w:t xml:space="preserve">26 </w:t>
      </w:r>
      <w:r w:rsidRPr="00B37882">
        <w:rPr>
          <w:rFonts w:eastAsia="Times" w:cs="Times New Roman"/>
          <w:kern w:val="0"/>
          <w14:ligatures w14:val="none"/>
        </w:rPr>
        <w:t xml:space="preserve">morphine milligram equivalents (MME) for both Groups #1 and #2. One additional participant in Group #2 started taking opioids during treatment. The blinded panel found that </w:t>
      </w:r>
      <w:r w:rsidRPr="00B37882">
        <w:rPr>
          <w:kern w:val="0"/>
          <w14:ligatures w14:val="none"/>
        </w:rPr>
        <w:t>64% (n=9/14)</w:t>
      </w:r>
      <w:r w:rsidRPr="00B37882">
        <w:rPr>
          <w:rFonts w:eastAsia="Times" w:cs="Times New Roman"/>
          <w:kern w:val="0"/>
          <w14:ligatures w14:val="none"/>
        </w:rPr>
        <w:t xml:space="preserve"> of Group #1 participants compared to 21% (n=3/14) in Group #2 had a clinically meaningful reduction in total </w:t>
      </w:r>
      <w:r w:rsidRPr="00B37882">
        <w:rPr>
          <w:rFonts w:eastAsia="Times" w:cs="Times New Roman"/>
          <w:kern w:val="0"/>
          <w14:ligatures w14:val="none"/>
        </w:rPr>
        <w:lastRenderedPageBreak/>
        <w:t xml:space="preserve">opioid analgesic usage (p=0.054). </w:t>
      </w:r>
      <w:r w:rsidRPr="00B37882">
        <w:rPr>
          <w:kern w:val="0"/>
          <w14:ligatures w14:val="none"/>
        </w:rPr>
        <w:t xml:space="preserve">An analysis of changes in daily opioid MME at 3 months post-treatment found that 50% of </w:t>
      </w:r>
      <w:r w:rsidRPr="00B37882">
        <w:rPr>
          <w:rFonts w:eastAsia="Times" w:cs="Times New Roman"/>
          <w:kern w:val="0"/>
          <w14:ligatures w14:val="none"/>
        </w:rPr>
        <w:t>participants</w:t>
      </w:r>
      <w:r w:rsidRPr="00B37882">
        <w:rPr>
          <w:kern w:val="0"/>
          <w14:ligatures w14:val="none"/>
        </w:rPr>
        <w:t xml:space="preserve"> in Group #1 (n=7/14) and </w:t>
      </w:r>
      <w:r w:rsidRPr="00B37882">
        <w:rPr>
          <w:rFonts w:eastAsia="Times" w:cs="Times New Roman"/>
          <w:kern w:val="0"/>
          <w14:ligatures w14:val="none"/>
        </w:rPr>
        <w:t>21</w:t>
      </w:r>
      <w:r w:rsidRPr="00B37882">
        <w:rPr>
          <w:kern w:val="0"/>
          <w14:ligatures w14:val="none"/>
        </w:rPr>
        <w:t>% in Group #2 (n=3/</w:t>
      </w:r>
      <w:r w:rsidRPr="00B37882">
        <w:rPr>
          <w:rFonts w:eastAsia="Times" w:cs="Times New Roman"/>
          <w:kern w:val="0"/>
          <w14:ligatures w14:val="none"/>
        </w:rPr>
        <w:t>14</w:t>
      </w:r>
      <w:r w:rsidRPr="00B37882">
        <w:rPr>
          <w:kern w:val="0"/>
          <w14:ligatures w14:val="none"/>
        </w:rPr>
        <w:t>) reported ≥50% reductions in daily opioid analgesic consumption (p=0.</w:t>
      </w:r>
      <w:r w:rsidRPr="00B37882">
        <w:rPr>
          <w:rFonts w:eastAsia="Times" w:cs="Times New Roman"/>
          <w:kern w:val="0"/>
          <w14:ligatures w14:val="none"/>
        </w:rPr>
        <w:t>237).</w:t>
      </w:r>
    </w:p>
    <w:p w14:paraId="4E7008E0" w14:textId="77777777" w:rsidR="0025229B" w:rsidRPr="007534CB" w:rsidRDefault="0025229B" w:rsidP="0025229B">
      <w:pPr>
        <w:spacing w:line="480" w:lineRule="auto"/>
        <w:jc w:val="both"/>
        <w:rPr>
          <w:i/>
          <w:iCs/>
        </w:rPr>
      </w:pPr>
    </w:p>
    <w:p w14:paraId="3B115DB4" w14:textId="77777777" w:rsidR="0025229B" w:rsidRPr="00F02702" w:rsidRDefault="0025229B" w:rsidP="0025229B">
      <w:pPr>
        <w:spacing w:line="480" w:lineRule="auto"/>
        <w:jc w:val="both"/>
        <w:rPr>
          <w:rFonts w:eastAsia="Times" w:cs="Times New Roman"/>
          <w:b/>
          <w:bCs/>
          <w:kern w:val="0"/>
          <w14:ligatures w14:val="none"/>
        </w:rPr>
      </w:pPr>
      <w:r w:rsidRPr="00F02702">
        <w:rPr>
          <w:rFonts w:eastAsia="Times" w:cs="Times New Roman"/>
          <w:b/>
          <w:bCs/>
          <w:kern w:val="0"/>
          <w14:ligatures w14:val="none"/>
        </w:rPr>
        <w:t xml:space="preserve">Primary </w:t>
      </w:r>
      <w:r>
        <w:rPr>
          <w:rFonts w:eastAsia="Times" w:cs="Times New Roman"/>
          <w:b/>
          <w:bCs/>
          <w:kern w:val="0"/>
          <w14:ligatures w14:val="none"/>
        </w:rPr>
        <w:t xml:space="preserve">Clinical </w:t>
      </w:r>
      <w:r w:rsidRPr="00F02702">
        <w:rPr>
          <w:rFonts w:eastAsia="Times" w:cs="Times New Roman"/>
          <w:b/>
          <w:bCs/>
          <w:kern w:val="0"/>
          <w14:ligatures w14:val="none"/>
        </w:rPr>
        <w:t>Endpoint Results: Observed Dataset</w:t>
      </w:r>
    </w:p>
    <w:p w14:paraId="2444A48C" w14:textId="77777777" w:rsidR="0025229B" w:rsidRPr="00B37882" w:rsidRDefault="0025229B" w:rsidP="00B455E3">
      <w:pPr>
        <w:spacing w:line="480" w:lineRule="auto"/>
        <w:jc w:val="both"/>
        <w:rPr>
          <w:rFonts w:cs="Times New Roman"/>
        </w:rPr>
      </w:pPr>
      <w:r w:rsidRPr="00B37882">
        <w:rPr>
          <w:rFonts w:eastAsia="Times" w:cs="Times New Roman"/>
          <w:kern w:val="0"/>
          <w14:ligatures w14:val="none"/>
        </w:rPr>
        <w:t xml:space="preserve">The findings from the imputed dataset </w:t>
      </w:r>
      <w:r>
        <w:rPr>
          <w:rFonts w:eastAsia="Times" w:cs="Times New Roman"/>
          <w:kern w:val="0"/>
          <w14:ligatures w14:val="none"/>
        </w:rPr>
        <w:t xml:space="preserve">were consistent with </w:t>
      </w:r>
      <w:r w:rsidRPr="00B37882">
        <w:rPr>
          <w:rFonts w:eastAsia="Times" w:cs="Times New Roman"/>
          <w:kern w:val="0"/>
          <w14:ligatures w14:val="none"/>
        </w:rPr>
        <w:t xml:space="preserve">those from the observed dataset, where </w:t>
      </w:r>
      <w:r w:rsidRPr="00B37882">
        <w:rPr>
          <w:rFonts w:eastAsia="Times" w:cs="Times New Roman"/>
        </w:rPr>
        <w:t>a greater proportion of participants (</w:t>
      </w:r>
      <w:r w:rsidRPr="00B37882">
        <w:rPr>
          <w:rFonts w:cs="Times New Roman"/>
        </w:rPr>
        <w:t>56%; n=90, 95% CI = [45, 66]</w:t>
      </w:r>
      <w:r w:rsidRPr="00B37882">
        <w:rPr>
          <w:rFonts w:eastAsia="Times" w:cs="Times New Roman"/>
        </w:rPr>
        <w:t xml:space="preserve">) </w:t>
      </w:r>
      <w:r>
        <w:rPr>
          <w:rFonts w:eastAsia="Times" w:cs="Times New Roman"/>
        </w:rPr>
        <w:t>receiving percutaneous</w:t>
      </w:r>
      <w:r w:rsidRPr="00B37882">
        <w:rPr>
          <w:rFonts w:eastAsia="Times" w:cs="Times New Roman"/>
        </w:rPr>
        <w:t xml:space="preserve"> 60-</w:t>
      </w:r>
      <w:r>
        <w:rPr>
          <w:rFonts w:eastAsia="Times" w:cs="Times New Roman"/>
        </w:rPr>
        <w:t>day</w:t>
      </w:r>
      <w:r w:rsidRPr="00B37882">
        <w:rPr>
          <w:rFonts w:eastAsia="Times" w:cs="Times New Roman"/>
        </w:rPr>
        <w:t xml:space="preserve"> PNS report</w:t>
      </w:r>
      <w:r>
        <w:rPr>
          <w:rFonts w:eastAsia="Times" w:cs="Times New Roman"/>
        </w:rPr>
        <w:t>ed</w:t>
      </w:r>
      <w:r w:rsidRPr="00B37882">
        <w:rPr>
          <w:rFonts w:eastAsia="Times" w:cs="Times New Roman"/>
        </w:rPr>
        <w:t xml:space="preserve"> </w:t>
      </w:r>
      <w:r w:rsidRPr="00B37882">
        <w:rPr>
          <w:rFonts w:ascii="Symbol" w:eastAsia="Symbol" w:hAnsi="Symbol" w:cs="Symbol"/>
        </w:rPr>
        <w:t>³</w:t>
      </w:r>
      <w:r w:rsidRPr="00B37882">
        <w:rPr>
          <w:rFonts w:eastAsia="Times" w:cs="Times New Roman"/>
        </w:rPr>
        <w:t xml:space="preserve">50% reductions in average low back pain intensity (BPI5) </w:t>
      </w:r>
      <w:r>
        <w:rPr>
          <w:rFonts w:eastAsia="Times" w:cs="Times New Roman"/>
        </w:rPr>
        <w:t>compared to</w:t>
      </w:r>
      <w:r w:rsidRPr="00B37882">
        <w:rPr>
          <w:rFonts w:eastAsia="Times" w:cs="Times New Roman"/>
        </w:rPr>
        <w:t xml:space="preserve"> those </w:t>
      </w:r>
      <w:r>
        <w:rPr>
          <w:rFonts w:eastAsia="Times" w:cs="Times New Roman"/>
        </w:rPr>
        <w:t>receiving</w:t>
      </w:r>
      <w:r w:rsidRPr="00B37882">
        <w:rPr>
          <w:rFonts w:eastAsia="Times" w:cs="Times New Roman"/>
        </w:rPr>
        <w:t xml:space="preserve"> </w:t>
      </w:r>
      <w:r>
        <w:rPr>
          <w:rFonts w:eastAsia="Times" w:cs="Times New Roman"/>
        </w:rPr>
        <w:t>usual care with</w:t>
      </w:r>
      <w:r w:rsidRPr="00B37882">
        <w:rPr>
          <w:rFonts w:eastAsia="Times" w:cs="Times New Roman"/>
        </w:rPr>
        <w:t xml:space="preserve"> </w:t>
      </w:r>
      <w:r>
        <w:rPr>
          <w:rFonts w:eastAsia="Times" w:cs="Times New Roman"/>
        </w:rPr>
        <w:t>standard interventional management</w:t>
      </w:r>
      <w:r w:rsidRPr="00B37882">
        <w:rPr>
          <w:rFonts w:eastAsia="Times" w:cs="Times New Roman"/>
        </w:rPr>
        <w:t xml:space="preserve"> (</w:t>
      </w:r>
      <w:r w:rsidRPr="00B37882">
        <w:rPr>
          <w:rFonts w:cs="Times New Roman"/>
        </w:rPr>
        <w:t>26%; n=88</w:t>
      </w:r>
      <w:r w:rsidRPr="00B37882">
        <w:rPr>
          <w:rFonts w:eastAsia="Times" w:cs="Times New Roman"/>
        </w:rPr>
        <w:t xml:space="preserve"> participants;</w:t>
      </w:r>
      <w:r w:rsidRPr="00B37882">
        <w:rPr>
          <w:rFonts w:cs="Times New Roman"/>
        </w:rPr>
        <w:t xml:space="preserve"> 95% CI = [17, 37];</w:t>
      </w:r>
      <w:r w:rsidRPr="00B37882">
        <w:rPr>
          <w:rFonts w:eastAsia="Times" w:cs="Times New Roman"/>
        </w:rPr>
        <w:t xml:space="preserve"> p&lt;0.001</w:t>
      </w:r>
      <w:r>
        <w:rPr>
          <w:rFonts w:eastAsia="Times" w:cs="Times New Roman"/>
        </w:rPr>
        <w:t>;</w:t>
      </w:r>
      <w:r>
        <w:rPr>
          <w:rFonts w:eastAsia="Times" w:cs="Times New Roman"/>
          <w:b/>
          <w:bCs/>
        </w:rPr>
        <w:t xml:space="preserve"> Supplementary Table S3</w:t>
      </w:r>
      <w:r w:rsidRPr="00B37882">
        <w:rPr>
          <w:rFonts w:eastAsia="Times" w:cs="Times New Roman"/>
        </w:rPr>
        <w:t xml:space="preserve">). Additional scenario-based analyses validate the robustness of study conclusions at the Primary </w:t>
      </w:r>
      <w:r>
        <w:rPr>
          <w:rFonts w:eastAsia="Times" w:cs="Times New Roman"/>
        </w:rPr>
        <w:t xml:space="preserve">Clinical </w:t>
      </w:r>
      <w:r w:rsidRPr="00B37882">
        <w:rPr>
          <w:rFonts w:eastAsia="Times" w:cs="Times New Roman"/>
        </w:rPr>
        <w:t xml:space="preserve">Endpoint, with worst-case scenarios (Group #1: 45% vs. Group #2: 21%; p&lt;0.001) and best-case scenarios (Group #1: 64% vs. Group #2: 41%; p&lt;0.001) demonstrating significant differences between groups. </w:t>
      </w:r>
    </w:p>
    <w:p w14:paraId="786966BF" w14:textId="77777777" w:rsidR="0025229B" w:rsidRDefault="0025229B" w:rsidP="0025229B">
      <w:pPr>
        <w:spacing w:line="480" w:lineRule="auto"/>
        <w:jc w:val="both"/>
        <w:rPr>
          <w:rFonts w:eastAsia="Times" w:cs="Times New Roman"/>
          <w:kern w:val="0"/>
          <w14:ligatures w14:val="none"/>
        </w:rPr>
      </w:pPr>
    </w:p>
    <w:p w14:paraId="7E97B00F" w14:textId="77777777" w:rsidR="0025229B" w:rsidRPr="00F02702" w:rsidRDefault="0025229B" w:rsidP="0025229B">
      <w:pPr>
        <w:spacing w:line="480" w:lineRule="auto"/>
        <w:jc w:val="both"/>
        <w:rPr>
          <w:rFonts w:eastAsia="Times" w:cs="Times New Roman"/>
          <w:b/>
          <w:bCs/>
          <w:kern w:val="0"/>
          <w14:ligatures w14:val="none"/>
        </w:rPr>
      </w:pPr>
      <w:r>
        <w:rPr>
          <w:rFonts w:eastAsia="Times" w:cs="Times New Roman"/>
          <w:b/>
          <w:bCs/>
          <w:kern w:val="0"/>
          <w14:ligatures w14:val="none"/>
        </w:rPr>
        <w:t>Group #1</w:t>
      </w:r>
      <w:r w:rsidRPr="00F02702">
        <w:rPr>
          <w:rFonts w:eastAsia="Times" w:cs="Times New Roman"/>
          <w:b/>
          <w:bCs/>
          <w:kern w:val="0"/>
          <w14:ligatures w14:val="none"/>
        </w:rPr>
        <w:t xml:space="preserve"> </w:t>
      </w:r>
      <w:r>
        <w:rPr>
          <w:rFonts w:eastAsia="Times" w:cs="Times New Roman"/>
          <w:b/>
          <w:bCs/>
          <w:kern w:val="0"/>
          <w14:ligatures w14:val="none"/>
        </w:rPr>
        <w:t>and</w:t>
      </w:r>
      <w:r w:rsidRPr="00F02702">
        <w:rPr>
          <w:rFonts w:eastAsia="Times" w:cs="Times New Roman"/>
          <w:b/>
          <w:bCs/>
          <w:kern w:val="0"/>
          <w14:ligatures w14:val="none"/>
        </w:rPr>
        <w:t xml:space="preserve"> Group #2 Treatment Subgroups</w:t>
      </w:r>
      <w:r w:rsidRPr="00F02702">
        <w:rPr>
          <w:rFonts w:eastAsia="Times" w:cs="Times New Roman"/>
          <w:b/>
          <w:bCs/>
          <w:kern w:val="0"/>
          <w14:ligatures w14:val="none"/>
        </w:rPr>
        <w:tab/>
      </w:r>
    </w:p>
    <w:p w14:paraId="1C4A2743" w14:textId="77777777" w:rsidR="0025229B" w:rsidRDefault="0025229B" w:rsidP="00B455E3">
      <w:pPr>
        <w:spacing w:line="480" w:lineRule="auto"/>
        <w:jc w:val="both"/>
        <w:rPr>
          <w:rFonts w:eastAsia="Times" w:cs="Times New Roman"/>
          <w:kern w:val="0"/>
          <w14:ligatures w14:val="none"/>
        </w:rPr>
      </w:pPr>
      <w:r w:rsidRPr="00B37882">
        <w:rPr>
          <w:rFonts w:eastAsia="Times" w:cs="Times New Roman"/>
          <w:kern w:val="0"/>
          <w14:ligatures w14:val="none"/>
        </w:rPr>
        <w:t xml:space="preserve">The study’s statistical analysis plan </w:t>
      </w:r>
      <w:r>
        <w:rPr>
          <w:rFonts w:eastAsia="Times" w:cs="Times New Roman"/>
          <w:kern w:val="0"/>
          <w14:ligatures w14:val="none"/>
        </w:rPr>
        <w:t xml:space="preserve">included </w:t>
      </w:r>
      <w:r w:rsidRPr="00B37882">
        <w:rPr>
          <w:rFonts w:eastAsia="Times" w:cs="Times New Roman"/>
          <w:kern w:val="0"/>
          <w14:ligatures w14:val="none"/>
        </w:rPr>
        <w:t xml:space="preserve">prespecified subgroup analyses </w:t>
      </w:r>
      <w:r>
        <w:rPr>
          <w:rFonts w:eastAsia="Times" w:cs="Times New Roman"/>
          <w:kern w:val="0"/>
          <w14:ligatures w14:val="none"/>
        </w:rPr>
        <w:t xml:space="preserve">to compare percutaneous 60-day PNS to </w:t>
      </w:r>
      <w:r w:rsidRPr="00B37882">
        <w:rPr>
          <w:rFonts w:eastAsia="Times" w:cs="Times New Roman"/>
          <w:kern w:val="0"/>
          <w14:ligatures w14:val="none"/>
        </w:rPr>
        <w:t xml:space="preserve">key </w:t>
      </w:r>
      <w:r>
        <w:rPr>
          <w:rFonts w:eastAsia="Times" w:cs="Times New Roman"/>
          <w:kern w:val="0"/>
          <w14:ligatures w14:val="none"/>
        </w:rPr>
        <w:t>standard</w:t>
      </w:r>
      <w:r w:rsidRPr="00B37882">
        <w:rPr>
          <w:rFonts w:eastAsia="Times" w:cs="Times New Roman"/>
          <w:kern w:val="0"/>
          <w14:ligatures w14:val="none"/>
        </w:rPr>
        <w:t xml:space="preserve"> interventions </w:t>
      </w:r>
      <w:r w:rsidRPr="007B6A14">
        <w:rPr>
          <w:rFonts w:eastAsia="Times" w:cs="Times New Roman"/>
          <w:kern w:val="0"/>
          <w14:ligatures w14:val="none"/>
        </w:rPr>
        <w:t xml:space="preserve">enabling a more precise assessment of their relative effectiveness and </w:t>
      </w:r>
      <w:r>
        <w:rPr>
          <w:rFonts w:eastAsia="Times" w:cs="Times New Roman"/>
          <w:kern w:val="0"/>
          <w14:ligatures w14:val="none"/>
        </w:rPr>
        <w:t>to account for the influence</w:t>
      </w:r>
      <w:r w:rsidRPr="007B6A14">
        <w:rPr>
          <w:rFonts w:eastAsia="Times" w:cs="Times New Roman"/>
          <w:kern w:val="0"/>
          <w14:ligatures w14:val="none"/>
        </w:rPr>
        <w:t xml:space="preserve"> of participants who </w:t>
      </w:r>
      <w:r w:rsidRPr="00BF0DE1">
        <w:rPr>
          <w:rFonts w:eastAsia="Times" w:cs="Times New Roman"/>
          <w:kern w:val="0"/>
          <w14:ligatures w14:val="none"/>
        </w:rPr>
        <w:t>opted not to receive an intervention</w:t>
      </w:r>
      <w:r w:rsidRPr="00B37882">
        <w:rPr>
          <w:rFonts w:eastAsia="Times" w:cs="Times New Roman"/>
          <w:kern w:val="0"/>
          <w14:ligatures w14:val="none"/>
        </w:rPr>
        <w:t xml:space="preserve">. </w:t>
      </w:r>
      <w:r>
        <w:rPr>
          <w:rFonts w:eastAsia="Times" w:cs="Times New Roman"/>
          <w:b/>
          <w:bCs/>
          <w:kern w:val="0"/>
          <w14:ligatures w14:val="none"/>
        </w:rPr>
        <w:t>Supplementary Table S</w:t>
      </w:r>
      <w:r>
        <w:rPr>
          <w:b/>
        </w:rPr>
        <w:t>4</w:t>
      </w:r>
      <w:r w:rsidRPr="00DC7B28">
        <w:t xml:space="preserve"> </w:t>
      </w:r>
      <w:r w:rsidRPr="00B37882">
        <w:rPr>
          <w:rFonts w:eastAsia="Times" w:cs="Times New Roman"/>
          <w:kern w:val="0"/>
          <w14:ligatures w14:val="none"/>
        </w:rPr>
        <w:t xml:space="preserve">shows results for the study’s Primary </w:t>
      </w:r>
      <w:r>
        <w:rPr>
          <w:rFonts w:eastAsia="Times" w:cs="Times New Roman"/>
          <w:kern w:val="0"/>
          <w14:ligatures w14:val="none"/>
        </w:rPr>
        <w:t xml:space="preserve">Clinical </w:t>
      </w:r>
      <w:r w:rsidRPr="00B37882">
        <w:rPr>
          <w:rFonts w:eastAsia="Times" w:cs="Times New Roman"/>
          <w:kern w:val="0"/>
          <w14:ligatures w14:val="none"/>
        </w:rPr>
        <w:t>Endpoint (</w:t>
      </w:r>
      <w:r w:rsidRPr="00B37882">
        <w:rPr>
          <w:rFonts w:eastAsia="Times" w:cs="Times New Roman"/>
          <w:i/>
          <w:kern w:val="0"/>
          <w14:ligatures w14:val="none"/>
        </w:rPr>
        <w:t>i.e.,</w:t>
      </w:r>
      <w:r w:rsidRPr="00B37882">
        <w:rPr>
          <w:rFonts w:eastAsia="Times" w:cs="Times New Roman"/>
          <w:kern w:val="0"/>
          <w14:ligatures w14:val="none"/>
        </w:rPr>
        <w:t xml:space="preserve"> the proportion of participants experiencing </w:t>
      </w:r>
      <w:r w:rsidRPr="00B37882">
        <w:rPr>
          <w:rFonts w:ascii="Symbol" w:eastAsia="Symbol" w:hAnsi="Symbol" w:cs="Symbol"/>
          <w:kern w:val="0"/>
          <w14:ligatures w14:val="none"/>
        </w:rPr>
        <w:t>³</w:t>
      </w:r>
      <w:r w:rsidRPr="00B37882">
        <w:rPr>
          <w:rFonts w:eastAsia="Times" w:cs="Times New Roman"/>
          <w:kern w:val="0"/>
          <w14:ligatures w14:val="none"/>
        </w:rPr>
        <w:t xml:space="preserve">50% reductions in BPI5 at 3 months post-treatment) among participants in Group #2 who received treatments for CLBP. </w:t>
      </w:r>
      <w:r>
        <w:rPr>
          <w:rFonts w:eastAsia="Times" w:cs="Times New Roman"/>
          <w:kern w:val="0"/>
          <w14:ligatures w14:val="none"/>
        </w:rPr>
        <w:t xml:space="preserve">The proportion reporting </w:t>
      </w:r>
      <w:r w:rsidRPr="00B37882">
        <w:rPr>
          <w:rFonts w:eastAsia="Times" w:cs="Times New Roman"/>
          <w:kern w:val="0"/>
          <w14:ligatures w14:val="none"/>
        </w:rPr>
        <w:t>50% reductions in BPI5</w:t>
      </w:r>
      <w:r>
        <w:rPr>
          <w:rFonts w:eastAsia="Times" w:cs="Times New Roman"/>
          <w:kern w:val="0"/>
          <w14:ligatures w14:val="none"/>
        </w:rPr>
        <w:t xml:space="preserve"> with percutaneous 60-day PNS</w:t>
      </w:r>
      <w:r w:rsidRPr="00B37882">
        <w:rPr>
          <w:rFonts w:eastAsia="Times" w:cs="Times New Roman"/>
          <w:kern w:val="0"/>
          <w14:ligatures w14:val="none"/>
        </w:rPr>
        <w:t xml:space="preserve"> (56%, n=90) was </w:t>
      </w:r>
      <w:r>
        <w:rPr>
          <w:rFonts w:eastAsia="Times" w:cs="Times New Roman"/>
          <w:kern w:val="0"/>
          <w14:ligatures w14:val="none"/>
        </w:rPr>
        <w:t>greater than those treated with</w:t>
      </w:r>
      <w:r w:rsidRPr="00B37882">
        <w:rPr>
          <w:rFonts w:eastAsia="Times" w:cs="Times New Roman"/>
          <w:kern w:val="0"/>
          <w14:ligatures w14:val="none"/>
        </w:rPr>
        <w:t xml:space="preserve"> RFA (26</w:t>
      </w:r>
      <w:r w:rsidRPr="00B37882">
        <w:rPr>
          <w:kern w:val="0"/>
          <w14:ligatures w14:val="none"/>
        </w:rPr>
        <w:t>%, n=38; p=0.003</w:t>
      </w:r>
      <w:r w:rsidRPr="00B37882">
        <w:rPr>
          <w:rFonts w:eastAsia="Times" w:cs="Times New Roman"/>
          <w:kern w:val="0"/>
          <w14:ligatures w14:val="none"/>
        </w:rPr>
        <w:t>), therapeutic injections (26%</w:t>
      </w:r>
      <w:r w:rsidRPr="00B37882">
        <w:rPr>
          <w:kern w:val="0"/>
          <w14:ligatures w14:val="none"/>
        </w:rPr>
        <w:t xml:space="preserve">, n=34; </w:t>
      </w:r>
      <w:r w:rsidRPr="00B37882">
        <w:rPr>
          <w:rFonts w:eastAsia="Times" w:cs="Times New Roman"/>
          <w:kern w:val="0"/>
          <w14:ligatures w14:val="none"/>
        </w:rPr>
        <w:t xml:space="preserve">p=0.005), and </w:t>
      </w:r>
      <w:r>
        <w:rPr>
          <w:rFonts w:eastAsia="Times" w:cs="Times New Roman"/>
          <w:kern w:val="0"/>
          <w14:ligatures w14:val="none"/>
        </w:rPr>
        <w:lastRenderedPageBreak/>
        <w:t>conservative care</w:t>
      </w:r>
      <w:r w:rsidRPr="00B37882">
        <w:rPr>
          <w:rFonts w:eastAsia="Times" w:cs="Times New Roman"/>
          <w:kern w:val="0"/>
          <w14:ligatures w14:val="none"/>
        </w:rPr>
        <w:t xml:space="preserve"> (e.g., used only PT, chiropractic treatment, TENS, or massage, etc.; 13%, n=8, p=0.026).  </w:t>
      </w:r>
    </w:p>
    <w:p w14:paraId="63D0F9E6" w14:textId="77777777" w:rsidR="0025229B" w:rsidRPr="00B37882" w:rsidRDefault="0025229B" w:rsidP="0025229B">
      <w:pPr>
        <w:spacing w:line="360" w:lineRule="auto"/>
        <w:jc w:val="both"/>
        <w:rPr>
          <w:rFonts w:eastAsia="Times" w:cs="Times New Roman"/>
          <w:kern w:val="0"/>
          <w14:ligatures w14:val="none"/>
        </w:rPr>
      </w:pPr>
    </w:p>
    <w:p w14:paraId="630FCE1C" w14:textId="77777777" w:rsidR="0025229B" w:rsidRDefault="0025229B" w:rsidP="0025229B">
      <w:pPr>
        <w:suppressLineNumbers/>
        <w:rPr>
          <w:i/>
          <w:iCs/>
        </w:rPr>
        <w:sectPr w:rsidR="0025229B" w:rsidSect="0025229B">
          <w:footerReference w:type="default" r:id="rId8"/>
          <w:pgSz w:w="12240" w:h="15840"/>
          <w:pgMar w:top="1440" w:right="1440" w:bottom="1440" w:left="1440" w:header="720" w:footer="720" w:gutter="0"/>
          <w:lnNumType w:countBy="1" w:restart="continuous"/>
          <w:cols w:space="720"/>
          <w:docGrid w:linePitch="360"/>
        </w:sectPr>
      </w:pPr>
    </w:p>
    <w:p w14:paraId="7062F50A" w14:textId="77777777" w:rsidR="0025229B" w:rsidRPr="00B37882" w:rsidRDefault="0025229B" w:rsidP="0025229B">
      <w:pPr>
        <w:suppressLineNumbers/>
        <w:rPr>
          <w:rFonts w:eastAsia="Times" w:cs="Times New Roman"/>
          <w:b/>
          <w:bCs/>
          <w:kern w:val="28"/>
          <w:lang w:val="en-GB"/>
          <w14:ligatures w14:val="none"/>
        </w:rPr>
      </w:pPr>
      <w:r w:rsidRPr="00865115">
        <w:rPr>
          <w:rFonts w:eastAsia="Times" w:cs="Times New Roman"/>
          <w:b/>
          <w:bCs/>
          <w:kern w:val="28"/>
          <w:lang w:val="en-GB"/>
          <w14:ligatures w14:val="none"/>
        </w:rPr>
        <w:lastRenderedPageBreak/>
        <w:t>Comparison of Percutaneous 60-Day Peripheral Nerve Stimulation of the Lumbar Medial Branches to Usual Care with Standard Interventional Management for Chronic Low Back Pain – a Multicenter Pragmatic Randomized Controlled Trial (RESET) McCormick et al.</w:t>
      </w:r>
    </w:p>
    <w:p w14:paraId="1F5F7DEA" w14:textId="77777777" w:rsidR="0025229B" w:rsidRDefault="0025229B" w:rsidP="0025229B">
      <w:pPr>
        <w:suppressLineNumbers/>
        <w:spacing w:line="276" w:lineRule="auto"/>
        <w:jc w:val="both"/>
        <w:rPr>
          <w:rFonts w:eastAsia="Times" w:cs="Times New Roman"/>
          <w:b/>
          <w:bCs/>
          <w:kern w:val="0"/>
          <w14:ligatures w14:val="none"/>
        </w:rPr>
      </w:pPr>
    </w:p>
    <w:p w14:paraId="2D6E4876" w14:textId="77777777" w:rsidR="0025229B" w:rsidRPr="00631CAF" w:rsidRDefault="0025229B" w:rsidP="0025229B">
      <w:pPr>
        <w:keepNext/>
        <w:suppressLineNumbers/>
        <w:rPr>
          <w:b/>
          <w:bCs/>
        </w:rPr>
      </w:pPr>
      <w:r w:rsidRPr="007A1E7B">
        <w:rPr>
          <w:b/>
        </w:rPr>
        <w:t>APPENDIX 3 - Supplementary Tables</w:t>
      </w:r>
    </w:p>
    <w:p w14:paraId="7ADE9128" w14:textId="77777777" w:rsidR="0025229B" w:rsidRPr="00B37882" w:rsidRDefault="0025229B" w:rsidP="0025229B">
      <w:pPr>
        <w:keepNext/>
        <w:suppressLineNumbers/>
      </w:pPr>
    </w:p>
    <w:p w14:paraId="4773B7DF" w14:textId="77777777" w:rsidR="0025229B" w:rsidRDefault="0025229B" w:rsidP="0025229B"/>
    <w:tbl>
      <w:tblPr>
        <w:tblW w:w="12600" w:type="dxa"/>
        <w:tblLook w:val="04A0" w:firstRow="1" w:lastRow="0" w:firstColumn="1" w:lastColumn="0" w:noHBand="0" w:noVBand="1"/>
      </w:tblPr>
      <w:tblGrid>
        <w:gridCol w:w="9360"/>
        <w:gridCol w:w="3240"/>
      </w:tblGrid>
      <w:tr w:rsidR="0025229B" w:rsidRPr="00B37882" w14:paraId="6B4611A4" w14:textId="77777777">
        <w:trPr>
          <w:trHeight w:val="446"/>
        </w:trPr>
        <w:tc>
          <w:tcPr>
            <w:tcW w:w="12600" w:type="dxa"/>
            <w:gridSpan w:val="2"/>
            <w:tcBorders>
              <w:top w:val="nil"/>
              <w:left w:val="nil"/>
              <w:bottom w:val="single" w:sz="8" w:space="0" w:color="000000"/>
              <w:right w:val="nil"/>
            </w:tcBorders>
            <w:shd w:val="clear" w:color="000000" w:fill="FFFFFF"/>
            <w:vAlign w:val="center"/>
            <w:hideMark/>
          </w:tcPr>
          <w:p w14:paraId="3D61C818" w14:textId="77777777" w:rsidR="0025229B" w:rsidRPr="00B37882" w:rsidRDefault="0025229B">
            <w:pPr>
              <w:rPr>
                <w:rFonts w:eastAsia="Times New Roman" w:cs="Times New Roman"/>
                <w:b/>
                <w:bCs/>
                <w:color w:val="000000"/>
                <w:kern w:val="0"/>
                <w:sz w:val="22"/>
                <w:szCs w:val="22"/>
                <w14:ligatures w14:val="none"/>
              </w:rPr>
            </w:pPr>
            <w:r w:rsidRPr="00B37882">
              <w:rPr>
                <w:rFonts w:eastAsia="Times New Roman" w:cs="Times New Roman"/>
                <w:b/>
                <w:bCs/>
                <w:color w:val="000000"/>
                <w:kern w:val="0"/>
                <w:sz w:val="22"/>
                <w:szCs w:val="22"/>
                <w14:ligatures w14:val="none"/>
              </w:rPr>
              <w:t xml:space="preserve">S U P P L E M E N T A R Y </w:t>
            </w:r>
            <w:r>
              <w:rPr>
                <w:rFonts w:eastAsia="Times New Roman" w:cs="Times New Roman"/>
                <w:b/>
                <w:bCs/>
                <w:color w:val="000000"/>
                <w:kern w:val="0"/>
                <w:sz w:val="22"/>
                <w:szCs w:val="22"/>
                <w14:ligatures w14:val="none"/>
              </w:rPr>
              <w:t xml:space="preserve">  T A B L E   S1.</w:t>
            </w:r>
            <w:r w:rsidRPr="00B37882">
              <w:rPr>
                <w:rFonts w:eastAsia="Times New Roman" w:cs="Times New Roman"/>
                <w:b/>
                <w:bCs/>
                <w:color w:val="000000"/>
                <w:kern w:val="0"/>
                <w:sz w:val="22"/>
                <w:szCs w:val="22"/>
                <w14:ligatures w14:val="none"/>
              </w:rPr>
              <w:t xml:space="preserve">  </w:t>
            </w:r>
            <w:r w:rsidRPr="00B37882">
              <w:rPr>
                <w:rFonts w:eastAsia="Times New Roman" w:cs="Times New Roman"/>
                <w:color w:val="000000"/>
                <w:kern w:val="0"/>
                <w:sz w:val="22"/>
                <w:szCs w:val="22"/>
                <w14:ligatures w14:val="none"/>
              </w:rPr>
              <w:t xml:space="preserve">Diagnostic Procedures and Interventions Used by Group #2 </w:t>
            </w:r>
            <w:r>
              <w:rPr>
                <w:rFonts w:eastAsia="Times New Roman" w:cs="Times New Roman"/>
                <w:color w:val="000000"/>
                <w:kern w:val="0"/>
                <w:sz w:val="22"/>
                <w:szCs w:val="22"/>
                <w14:ligatures w14:val="none"/>
              </w:rPr>
              <w:t>P</w:t>
            </w:r>
            <w:r w:rsidRPr="00B37882">
              <w:rPr>
                <w:rFonts w:eastAsia="Times New Roman" w:cs="Times New Roman"/>
                <w:color w:val="000000"/>
                <w:kern w:val="0"/>
                <w:sz w:val="22"/>
                <w:szCs w:val="22"/>
                <w14:ligatures w14:val="none"/>
              </w:rPr>
              <w:t>rior to Primary Endpoint</w:t>
            </w:r>
          </w:p>
        </w:tc>
      </w:tr>
      <w:tr w:rsidR="0025229B" w:rsidRPr="00B37882" w14:paraId="2A70C13D" w14:textId="77777777">
        <w:trPr>
          <w:trHeight w:val="360"/>
        </w:trPr>
        <w:tc>
          <w:tcPr>
            <w:tcW w:w="12600" w:type="dxa"/>
            <w:gridSpan w:val="2"/>
            <w:tcBorders>
              <w:top w:val="nil"/>
              <w:left w:val="nil"/>
              <w:right w:val="nil"/>
            </w:tcBorders>
            <w:shd w:val="clear" w:color="000000" w:fill="FFFFFF"/>
            <w:vAlign w:val="bottom"/>
            <w:hideMark/>
          </w:tcPr>
          <w:p w14:paraId="7A1FA102"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Diagnostic Procedures</w:t>
            </w:r>
          </w:p>
        </w:tc>
      </w:tr>
      <w:tr w:rsidR="0025229B" w:rsidRPr="00B37882" w14:paraId="4EFF2F9E" w14:textId="77777777">
        <w:trPr>
          <w:trHeight w:val="320"/>
        </w:trPr>
        <w:tc>
          <w:tcPr>
            <w:tcW w:w="9360" w:type="dxa"/>
            <w:tcBorders>
              <w:top w:val="nil"/>
              <w:left w:val="nil"/>
              <w:bottom w:val="nil"/>
            </w:tcBorders>
            <w:shd w:val="clear" w:color="000000" w:fill="FFFFFF"/>
            <w:vAlign w:val="center"/>
            <w:hideMark/>
          </w:tcPr>
          <w:p w14:paraId="42B21036"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 xml:space="preserve">Lumbar Medial Branch Block (MBB), </w:t>
            </w:r>
            <w:r w:rsidRPr="00B37882">
              <w:rPr>
                <w:rFonts w:eastAsia="Times New Roman" w:cs="Times New Roman"/>
                <w:i/>
                <w:iCs/>
                <w:color w:val="000000"/>
                <w:kern w:val="0"/>
                <w:sz w:val="22"/>
                <w:szCs w:val="22"/>
                <w14:ligatures w14:val="none"/>
              </w:rPr>
              <w:t>n participants (n procedures)</w:t>
            </w:r>
          </w:p>
        </w:tc>
        <w:tc>
          <w:tcPr>
            <w:tcW w:w="3240" w:type="dxa"/>
            <w:tcBorders>
              <w:top w:val="nil"/>
              <w:bottom w:val="nil"/>
              <w:right w:val="nil"/>
            </w:tcBorders>
            <w:shd w:val="clear" w:color="000000" w:fill="FFFFFF"/>
            <w:vAlign w:val="center"/>
            <w:hideMark/>
          </w:tcPr>
          <w:p w14:paraId="4424B34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53 (78)</w:t>
            </w:r>
          </w:p>
        </w:tc>
      </w:tr>
      <w:tr w:rsidR="0025229B" w:rsidRPr="00B37882" w14:paraId="088D517B" w14:textId="77777777">
        <w:trPr>
          <w:trHeight w:val="320"/>
        </w:trPr>
        <w:tc>
          <w:tcPr>
            <w:tcW w:w="9360" w:type="dxa"/>
            <w:tcBorders>
              <w:top w:val="nil"/>
              <w:left w:val="nil"/>
              <w:bottom w:val="nil"/>
            </w:tcBorders>
            <w:shd w:val="clear" w:color="000000" w:fill="FFFFFF"/>
            <w:vAlign w:val="center"/>
            <w:hideMark/>
          </w:tcPr>
          <w:p w14:paraId="2ED2A567"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Diagnostic Imaging (MRI, X-ray, etc.)</w:t>
            </w:r>
            <w:r w:rsidRPr="00B37882">
              <w:rPr>
                <w:rFonts w:eastAsia="Times New Roman" w:cs="Times New Roman"/>
                <w:i/>
                <w:iCs/>
                <w:color w:val="000000"/>
                <w:kern w:val="0"/>
                <w:sz w:val="22"/>
                <w:szCs w:val="22"/>
                <w14:ligatures w14:val="none"/>
              </w:rPr>
              <w:t>, n participants (n procedures)</w:t>
            </w:r>
          </w:p>
        </w:tc>
        <w:tc>
          <w:tcPr>
            <w:tcW w:w="3240" w:type="dxa"/>
            <w:tcBorders>
              <w:top w:val="nil"/>
              <w:bottom w:val="nil"/>
              <w:right w:val="nil"/>
            </w:tcBorders>
            <w:shd w:val="clear" w:color="000000" w:fill="FFFFFF"/>
            <w:vAlign w:val="center"/>
            <w:hideMark/>
          </w:tcPr>
          <w:p w14:paraId="62203490"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8 (37)</w:t>
            </w:r>
          </w:p>
        </w:tc>
      </w:tr>
      <w:tr w:rsidR="0025229B" w:rsidRPr="00B37882" w14:paraId="55947C89" w14:textId="77777777">
        <w:trPr>
          <w:trHeight w:val="317"/>
        </w:trPr>
        <w:tc>
          <w:tcPr>
            <w:tcW w:w="9360" w:type="dxa"/>
            <w:tcBorders>
              <w:top w:val="nil"/>
              <w:left w:val="nil"/>
              <w:bottom w:val="nil"/>
            </w:tcBorders>
            <w:shd w:val="clear" w:color="000000" w:fill="FFFFFF"/>
            <w:vAlign w:val="center"/>
            <w:hideMark/>
          </w:tcPr>
          <w:p w14:paraId="307B9501"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Other (e.g., Discogram, Provocative Discography, SCS Trial)</w:t>
            </w:r>
            <w:r w:rsidRPr="00B37882">
              <w:rPr>
                <w:rFonts w:eastAsia="Times New Roman" w:cs="Times New Roman"/>
                <w:i/>
                <w:iCs/>
                <w:color w:val="000000"/>
                <w:kern w:val="0"/>
                <w:sz w:val="22"/>
                <w:szCs w:val="22"/>
                <w14:ligatures w14:val="none"/>
              </w:rPr>
              <w:t>, n participants (n procedures)</w:t>
            </w:r>
          </w:p>
        </w:tc>
        <w:tc>
          <w:tcPr>
            <w:tcW w:w="3240" w:type="dxa"/>
            <w:tcBorders>
              <w:top w:val="nil"/>
              <w:bottom w:val="nil"/>
              <w:right w:val="nil"/>
            </w:tcBorders>
            <w:shd w:val="clear" w:color="000000" w:fill="FFFFFF"/>
            <w:vAlign w:val="center"/>
            <w:hideMark/>
          </w:tcPr>
          <w:p w14:paraId="10101F7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7 (8)</w:t>
            </w:r>
          </w:p>
        </w:tc>
      </w:tr>
      <w:tr w:rsidR="0025229B" w:rsidRPr="00B37882" w14:paraId="426F4CF4" w14:textId="77777777">
        <w:trPr>
          <w:trHeight w:val="320"/>
        </w:trPr>
        <w:tc>
          <w:tcPr>
            <w:tcW w:w="12600" w:type="dxa"/>
            <w:gridSpan w:val="2"/>
            <w:tcBorders>
              <w:top w:val="nil"/>
              <w:left w:val="nil"/>
              <w:bottom w:val="nil"/>
              <w:right w:val="nil"/>
            </w:tcBorders>
            <w:shd w:val="clear" w:color="000000" w:fill="FFFFFF"/>
            <w:vAlign w:val="center"/>
            <w:hideMark/>
          </w:tcPr>
          <w:p w14:paraId="3C7A7F38"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CLBP Interventions</w:t>
            </w:r>
          </w:p>
        </w:tc>
      </w:tr>
      <w:tr w:rsidR="0025229B" w:rsidRPr="00B37882" w14:paraId="798742C5" w14:textId="77777777">
        <w:trPr>
          <w:trHeight w:val="320"/>
        </w:trPr>
        <w:tc>
          <w:tcPr>
            <w:tcW w:w="9360" w:type="dxa"/>
            <w:tcBorders>
              <w:top w:val="nil"/>
              <w:left w:val="nil"/>
              <w:bottom w:val="nil"/>
            </w:tcBorders>
            <w:shd w:val="clear" w:color="000000" w:fill="FFFFFF"/>
            <w:vAlign w:val="center"/>
            <w:hideMark/>
          </w:tcPr>
          <w:p w14:paraId="42E7FCAA"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 xml:space="preserve">Lumbar Radiofrequency Ablation (RFA), </w:t>
            </w:r>
            <w:r w:rsidRPr="00B37882">
              <w:rPr>
                <w:rFonts w:eastAsia="Times New Roman" w:cs="Times New Roman"/>
                <w:i/>
                <w:iCs/>
                <w:color w:val="000000"/>
                <w:kern w:val="0"/>
                <w:sz w:val="22"/>
                <w:szCs w:val="22"/>
                <w14:ligatures w14:val="none"/>
              </w:rPr>
              <w:t>n participants (n procedures)</w:t>
            </w:r>
          </w:p>
        </w:tc>
        <w:tc>
          <w:tcPr>
            <w:tcW w:w="3240" w:type="dxa"/>
            <w:tcBorders>
              <w:top w:val="nil"/>
              <w:bottom w:val="nil"/>
              <w:right w:val="nil"/>
            </w:tcBorders>
            <w:shd w:val="clear" w:color="000000" w:fill="FFFFFF"/>
            <w:vAlign w:val="center"/>
            <w:hideMark/>
          </w:tcPr>
          <w:p w14:paraId="58D4DF4C"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40 (46)</w:t>
            </w:r>
          </w:p>
        </w:tc>
      </w:tr>
      <w:tr w:rsidR="0025229B" w:rsidRPr="00B37882" w14:paraId="4934EC01" w14:textId="77777777">
        <w:trPr>
          <w:trHeight w:val="320"/>
        </w:trPr>
        <w:tc>
          <w:tcPr>
            <w:tcW w:w="9360" w:type="dxa"/>
            <w:tcBorders>
              <w:top w:val="nil"/>
              <w:left w:val="nil"/>
              <w:bottom w:val="nil"/>
            </w:tcBorders>
            <w:shd w:val="clear" w:color="000000" w:fill="FFFFFF"/>
            <w:vAlign w:val="center"/>
            <w:hideMark/>
          </w:tcPr>
          <w:p w14:paraId="55196970" w14:textId="77777777" w:rsidR="0025229B" w:rsidRPr="00DC7B28" w:rsidRDefault="0025229B">
            <w:pPr>
              <w:ind w:firstLineChars="300" w:firstLine="660"/>
              <w:rPr>
                <w:color w:val="000000"/>
                <w:kern w:val="0"/>
                <w:sz w:val="22"/>
                <w:lang w:val="fr-FR"/>
                <w14:ligatures w14:val="none"/>
              </w:rPr>
            </w:pPr>
            <w:r w:rsidRPr="00DC7B28">
              <w:rPr>
                <w:color w:val="000000"/>
                <w:kern w:val="0"/>
                <w:sz w:val="22"/>
                <w:lang w:val="fr-FR"/>
                <w14:ligatures w14:val="none"/>
              </w:rPr>
              <w:t xml:space="preserve">Therapeutic Injections (ESI, Trigger Point, facet, SI, etc.), </w:t>
            </w:r>
            <w:r w:rsidRPr="00DC7B28">
              <w:rPr>
                <w:i/>
                <w:color w:val="000000"/>
                <w:kern w:val="0"/>
                <w:sz w:val="22"/>
                <w:lang w:val="fr-FR"/>
                <w14:ligatures w14:val="none"/>
              </w:rPr>
              <w:t>n participants (n procedures)</w:t>
            </w:r>
          </w:p>
        </w:tc>
        <w:tc>
          <w:tcPr>
            <w:tcW w:w="3240" w:type="dxa"/>
            <w:tcBorders>
              <w:top w:val="nil"/>
              <w:bottom w:val="nil"/>
              <w:right w:val="nil"/>
            </w:tcBorders>
            <w:shd w:val="clear" w:color="000000" w:fill="FFFFFF"/>
            <w:vAlign w:val="center"/>
            <w:hideMark/>
          </w:tcPr>
          <w:p w14:paraId="4AEEE0DA"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6 (51)</w:t>
            </w:r>
          </w:p>
        </w:tc>
      </w:tr>
      <w:tr w:rsidR="0025229B" w:rsidRPr="00B37882" w14:paraId="7C48DFA1" w14:textId="77777777">
        <w:trPr>
          <w:trHeight w:val="320"/>
        </w:trPr>
        <w:tc>
          <w:tcPr>
            <w:tcW w:w="9360" w:type="dxa"/>
            <w:tcBorders>
              <w:top w:val="nil"/>
              <w:left w:val="nil"/>
              <w:bottom w:val="nil"/>
              <w:right w:val="nil"/>
            </w:tcBorders>
            <w:shd w:val="clear" w:color="000000" w:fill="FFFFFF"/>
            <w:vAlign w:val="center"/>
            <w:hideMark/>
          </w:tcPr>
          <w:p w14:paraId="0E4EAFEB" w14:textId="77777777" w:rsidR="0025229B" w:rsidRPr="00B37882" w:rsidRDefault="0025229B">
            <w:pPr>
              <w:rPr>
                <w:rFonts w:eastAsia="Times New Roman" w:cs="Times New Roman"/>
                <w:b/>
                <w:bCs/>
                <w:i/>
                <w:iCs/>
                <w:color w:val="000000"/>
                <w:kern w:val="0"/>
                <w:sz w:val="22"/>
                <w:szCs w:val="22"/>
                <w14:ligatures w14:val="none"/>
              </w:rPr>
            </w:pPr>
            <w:r>
              <w:rPr>
                <w:rFonts w:eastAsia="Times New Roman" w:cs="Times New Roman"/>
                <w:b/>
                <w:bCs/>
                <w:i/>
                <w:iCs/>
                <w:color w:val="000000"/>
                <w:kern w:val="0"/>
                <w:sz w:val="22"/>
                <w:szCs w:val="22"/>
                <w14:ligatures w14:val="none"/>
              </w:rPr>
              <w:t>Conservative</w:t>
            </w:r>
            <w:r w:rsidRPr="00B37882">
              <w:rPr>
                <w:rFonts w:eastAsia="Times New Roman" w:cs="Times New Roman"/>
                <w:b/>
                <w:bCs/>
                <w:i/>
                <w:iCs/>
                <w:color w:val="000000"/>
                <w:kern w:val="0"/>
                <w:sz w:val="22"/>
                <w:szCs w:val="22"/>
                <w14:ligatures w14:val="none"/>
              </w:rPr>
              <w:t xml:space="preserve"> Care or Other CLBP Treatments</w:t>
            </w:r>
          </w:p>
        </w:tc>
        <w:tc>
          <w:tcPr>
            <w:tcW w:w="3240" w:type="dxa"/>
            <w:tcBorders>
              <w:top w:val="nil"/>
              <w:left w:val="nil"/>
              <w:bottom w:val="nil"/>
              <w:right w:val="nil"/>
            </w:tcBorders>
            <w:shd w:val="clear" w:color="000000" w:fill="FFFFFF"/>
            <w:vAlign w:val="center"/>
            <w:hideMark/>
          </w:tcPr>
          <w:p w14:paraId="7BBF7DC5"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r>
      <w:tr w:rsidR="0025229B" w:rsidRPr="00B37882" w14:paraId="1A94CE41" w14:textId="77777777">
        <w:trPr>
          <w:trHeight w:val="320"/>
        </w:trPr>
        <w:tc>
          <w:tcPr>
            <w:tcW w:w="9360" w:type="dxa"/>
            <w:tcBorders>
              <w:top w:val="nil"/>
              <w:left w:val="nil"/>
              <w:bottom w:val="nil"/>
            </w:tcBorders>
            <w:shd w:val="clear" w:color="000000" w:fill="FFFFFF"/>
            <w:vAlign w:val="center"/>
            <w:hideMark/>
          </w:tcPr>
          <w:p w14:paraId="12B82771"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hysical Therapy</w:t>
            </w:r>
            <w:r w:rsidRPr="00B37882">
              <w:rPr>
                <w:rFonts w:eastAsia="Times New Roman" w:cs="Times New Roman"/>
                <w:i/>
                <w:iCs/>
                <w:color w:val="000000"/>
                <w:kern w:val="0"/>
                <w:sz w:val="22"/>
                <w:szCs w:val="22"/>
                <w14:ligatures w14:val="none"/>
              </w:rPr>
              <w:t>, n participants</w:t>
            </w:r>
          </w:p>
        </w:tc>
        <w:tc>
          <w:tcPr>
            <w:tcW w:w="3240" w:type="dxa"/>
            <w:tcBorders>
              <w:top w:val="nil"/>
              <w:bottom w:val="nil"/>
              <w:right w:val="nil"/>
            </w:tcBorders>
            <w:shd w:val="clear" w:color="000000" w:fill="FFFFFF"/>
            <w:vAlign w:val="center"/>
            <w:hideMark/>
          </w:tcPr>
          <w:p w14:paraId="3DCDC895"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6</w:t>
            </w:r>
          </w:p>
        </w:tc>
      </w:tr>
      <w:tr w:rsidR="0025229B" w:rsidRPr="00B37882" w14:paraId="49F2E48F" w14:textId="77777777">
        <w:trPr>
          <w:trHeight w:val="320"/>
        </w:trPr>
        <w:tc>
          <w:tcPr>
            <w:tcW w:w="9360" w:type="dxa"/>
            <w:tcBorders>
              <w:top w:val="nil"/>
              <w:left w:val="nil"/>
              <w:bottom w:val="nil"/>
            </w:tcBorders>
            <w:shd w:val="clear" w:color="000000" w:fill="FFFFFF"/>
            <w:vAlign w:val="center"/>
            <w:hideMark/>
          </w:tcPr>
          <w:p w14:paraId="59B94A16"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Chiropractic Treatment or Spinal Manipulation</w:t>
            </w:r>
            <w:r w:rsidRPr="00B37882">
              <w:rPr>
                <w:rFonts w:eastAsia="Times New Roman" w:cs="Times New Roman"/>
                <w:i/>
                <w:iCs/>
                <w:color w:val="000000"/>
                <w:kern w:val="0"/>
                <w:sz w:val="22"/>
                <w:szCs w:val="22"/>
                <w14:ligatures w14:val="none"/>
              </w:rPr>
              <w:t>, n participants</w:t>
            </w:r>
          </w:p>
        </w:tc>
        <w:tc>
          <w:tcPr>
            <w:tcW w:w="3240" w:type="dxa"/>
            <w:tcBorders>
              <w:top w:val="nil"/>
              <w:bottom w:val="nil"/>
              <w:right w:val="nil"/>
            </w:tcBorders>
            <w:shd w:val="clear" w:color="000000" w:fill="FFFFFF"/>
            <w:vAlign w:val="center"/>
            <w:hideMark/>
          </w:tcPr>
          <w:p w14:paraId="345C09D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7</w:t>
            </w:r>
          </w:p>
        </w:tc>
      </w:tr>
      <w:tr w:rsidR="0025229B" w:rsidRPr="00B37882" w14:paraId="76B41D8D" w14:textId="77777777">
        <w:trPr>
          <w:trHeight w:val="320"/>
        </w:trPr>
        <w:tc>
          <w:tcPr>
            <w:tcW w:w="9360" w:type="dxa"/>
            <w:tcBorders>
              <w:top w:val="nil"/>
              <w:left w:val="nil"/>
              <w:bottom w:val="nil"/>
            </w:tcBorders>
            <w:shd w:val="clear" w:color="000000" w:fill="FFFFFF"/>
            <w:vAlign w:val="center"/>
            <w:hideMark/>
          </w:tcPr>
          <w:p w14:paraId="06371F2A"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Other (e.g., Acupuncture, TENS, Massage Therapy, etc.)</w:t>
            </w:r>
            <w:r w:rsidRPr="00B37882">
              <w:rPr>
                <w:rFonts w:eastAsia="Times New Roman" w:cs="Times New Roman"/>
                <w:i/>
                <w:iCs/>
                <w:color w:val="000000"/>
                <w:kern w:val="0"/>
                <w:sz w:val="22"/>
                <w:szCs w:val="22"/>
                <w14:ligatures w14:val="none"/>
              </w:rPr>
              <w:t>, n participants</w:t>
            </w:r>
          </w:p>
        </w:tc>
        <w:tc>
          <w:tcPr>
            <w:tcW w:w="3240" w:type="dxa"/>
            <w:tcBorders>
              <w:top w:val="nil"/>
              <w:bottom w:val="nil"/>
              <w:right w:val="nil"/>
            </w:tcBorders>
            <w:shd w:val="clear" w:color="000000" w:fill="FFFFFF"/>
            <w:vAlign w:val="center"/>
            <w:hideMark/>
          </w:tcPr>
          <w:p w14:paraId="0BB3403D"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2</w:t>
            </w:r>
          </w:p>
        </w:tc>
      </w:tr>
      <w:tr w:rsidR="0025229B" w:rsidRPr="00B37882" w14:paraId="7E11A9BF" w14:textId="77777777">
        <w:trPr>
          <w:trHeight w:val="340"/>
        </w:trPr>
        <w:tc>
          <w:tcPr>
            <w:tcW w:w="9360" w:type="dxa"/>
            <w:tcBorders>
              <w:top w:val="nil"/>
              <w:left w:val="nil"/>
              <w:bottom w:val="nil"/>
              <w:right w:val="single" w:sz="8" w:space="0" w:color="FFFFFF"/>
            </w:tcBorders>
            <w:shd w:val="clear" w:color="000000" w:fill="FFFFFF"/>
            <w:vAlign w:val="center"/>
            <w:hideMark/>
          </w:tcPr>
          <w:p w14:paraId="76DEAFAB"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Continuing Usual Care (</w:t>
            </w:r>
            <w:r w:rsidRPr="00B37882">
              <w:rPr>
                <w:rFonts w:eastAsia="Times New Roman" w:cs="Times New Roman"/>
                <w:i/>
                <w:iCs/>
                <w:color w:val="000000"/>
                <w:kern w:val="0"/>
                <w:sz w:val="22"/>
                <w:szCs w:val="22"/>
                <w14:ligatures w14:val="none"/>
              </w:rPr>
              <w:t xml:space="preserve">i.e., </w:t>
            </w:r>
            <w:r w:rsidRPr="00B37882">
              <w:rPr>
                <w:rFonts w:eastAsia="Times New Roman" w:cs="Times New Roman"/>
                <w:color w:val="000000"/>
                <w:kern w:val="0"/>
                <w:sz w:val="22"/>
                <w:szCs w:val="22"/>
                <w14:ligatures w14:val="none"/>
              </w:rPr>
              <w:t>no new treatments)</w:t>
            </w:r>
            <w:r w:rsidRPr="00B37882">
              <w:rPr>
                <w:rFonts w:eastAsia="Times New Roman" w:cs="Times New Roman"/>
                <w:i/>
                <w:iCs/>
                <w:color w:val="000000"/>
                <w:kern w:val="0"/>
                <w:sz w:val="22"/>
                <w:szCs w:val="22"/>
                <w14:ligatures w14:val="none"/>
              </w:rPr>
              <w:t>, n participants</w:t>
            </w:r>
          </w:p>
        </w:tc>
        <w:tc>
          <w:tcPr>
            <w:tcW w:w="3240" w:type="dxa"/>
            <w:tcBorders>
              <w:top w:val="nil"/>
              <w:left w:val="nil"/>
              <w:bottom w:val="single" w:sz="8" w:space="0" w:color="000000"/>
              <w:right w:val="nil"/>
            </w:tcBorders>
            <w:shd w:val="clear" w:color="000000" w:fill="FFFFFF"/>
            <w:vAlign w:val="center"/>
            <w:hideMark/>
          </w:tcPr>
          <w:p w14:paraId="5806204A"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9</w:t>
            </w:r>
          </w:p>
        </w:tc>
      </w:tr>
      <w:tr w:rsidR="0025229B" w:rsidRPr="00B37882" w14:paraId="405CEA9C" w14:textId="77777777">
        <w:trPr>
          <w:trHeight w:val="1152"/>
        </w:trPr>
        <w:tc>
          <w:tcPr>
            <w:tcW w:w="12600" w:type="dxa"/>
            <w:gridSpan w:val="2"/>
            <w:tcBorders>
              <w:top w:val="single" w:sz="8" w:space="0" w:color="000000"/>
              <w:left w:val="nil"/>
              <w:bottom w:val="nil"/>
              <w:right w:val="nil"/>
            </w:tcBorders>
            <w:shd w:val="clear" w:color="000000" w:fill="FFFFFF"/>
            <w:vAlign w:val="center"/>
            <w:hideMark/>
          </w:tcPr>
          <w:p w14:paraId="06A9EFB0" w14:textId="77777777" w:rsidR="0025229B" w:rsidRPr="00B37882" w:rsidRDefault="0025229B">
            <w:pPr>
              <w:rPr>
                <w:rFonts w:eastAsia="Times New Roman" w:cs="Times New Roman"/>
                <w:i/>
                <w:iCs/>
                <w:color w:val="000000"/>
                <w:kern w:val="0"/>
                <w:sz w:val="22"/>
                <w:szCs w:val="22"/>
                <w14:ligatures w14:val="none"/>
              </w:rPr>
            </w:pPr>
            <w:r w:rsidRPr="00B37882">
              <w:rPr>
                <w:rFonts w:eastAsia="Times New Roman" w:cs="Times New Roman"/>
                <w:i/>
                <w:iCs/>
                <w:color w:val="000000"/>
                <w:kern w:val="0"/>
                <w:sz w:val="22"/>
                <w:szCs w:val="22"/>
                <w14:ligatures w14:val="none"/>
              </w:rPr>
              <w:t>CLBP-related healthcare utilization shown for Group #2 (</w:t>
            </w:r>
            <w:r>
              <w:rPr>
                <w:rFonts w:eastAsia="Times New Roman" w:cs="Times New Roman"/>
                <w:i/>
                <w:iCs/>
                <w:color w:val="000000"/>
                <w:kern w:val="0"/>
                <w:sz w:val="22"/>
                <w:szCs w:val="22"/>
                <w14:ligatures w14:val="none"/>
              </w:rPr>
              <w:t>U</w:t>
            </w:r>
            <w:r w:rsidRPr="00233BEA">
              <w:rPr>
                <w:rFonts w:eastAsia="Times New Roman" w:cs="Times New Roman"/>
                <w:i/>
                <w:iCs/>
                <w:color w:val="000000"/>
                <w:kern w:val="0"/>
                <w:sz w:val="22"/>
                <w:szCs w:val="22"/>
                <w14:ligatures w14:val="none"/>
              </w:rPr>
              <w:t xml:space="preserve">sual </w:t>
            </w:r>
            <w:r>
              <w:rPr>
                <w:rFonts w:eastAsia="Times New Roman" w:cs="Times New Roman"/>
                <w:i/>
                <w:iCs/>
                <w:color w:val="000000"/>
                <w:kern w:val="0"/>
                <w:sz w:val="22"/>
                <w:szCs w:val="22"/>
                <w14:ligatures w14:val="none"/>
              </w:rPr>
              <w:t>C</w:t>
            </w:r>
            <w:r w:rsidRPr="00233BEA">
              <w:rPr>
                <w:rFonts w:eastAsia="Times New Roman" w:cs="Times New Roman"/>
                <w:i/>
                <w:iCs/>
                <w:color w:val="000000"/>
                <w:kern w:val="0"/>
                <w:sz w:val="22"/>
                <w:szCs w:val="22"/>
                <w14:ligatures w14:val="none"/>
              </w:rPr>
              <w:t xml:space="preserve">are with </w:t>
            </w:r>
            <w:r w:rsidRPr="00B37882">
              <w:rPr>
                <w:rFonts w:eastAsia="Times New Roman" w:cs="Times New Roman"/>
                <w:i/>
                <w:iCs/>
                <w:color w:val="000000"/>
                <w:kern w:val="0"/>
                <w:sz w:val="22"/>
                <w:szCs w:val="22"/>
                <w14:ligatures w14:val="none"/>
              </w:rPr>
              <w:t>Standard Interventional Management, Full Analysis Set) who completed Start of Treatment (n=97). Some participants used more than one diagnostic and/or intervention. Abbreviations: ESI, epidural steroid injection; MBB, medial branch block; MRI, magnetic resonance imaging; RFA, radiofrequency ablation; SI, sacroiliac joint; TENS, transcutaneous electrical nerve stimulation.</w:t>
            </w:r>
          </w:p>
        </w:tc>
      </w:tr>
    </w:tbl>
    <w:p w14:paraId="47A13AF0" w14:textId="77777777" w:rsidR="0025229B" w:rsidRDefault="0025229B" w:rsidP="0025229B"/>
    <w:p w14:paraId="0F5EE1FB" w14:textId="77777777" w:rsidR="0025229B" w:rsidRDefault="0025229B" w:rsidP="0025229B">
      <w:r>
        <w:br w:type="page"/>
      </w:r>
    </w:p>
    <w:p w14:paraId="46101706" w14:textId="77777777" w:rsidR="0025229B" w:rsidRDefault="0025229B" w:rsidP="0025229B"/>
    <w:tbl>
      <w:tblPr>
        <w:tblW w:w="4649" w:type="pct"/>
        <w:tblLook w:val="04A0" w:firstRow="1" w:lastRow="0" w:firstColumn="1" w:lastColumn="0" w:noHBand="0" w:noVBand="1"/>
      </w:tblPr>
      <w:tblGrid>
        <w:gridCol w:w="4322"/>
        <w:gridCol w:w="1162"/>
        <w:gridCol w:w="1259"/>
        <w:gridCol w:w="1111"/>
        <w:gridCol w:w="546"/>
        <w:gridCol w:w="1208"/>
        <w:gridCol w:w="1299"/>
        <w:gridCol w:w="1210"/>
        <w:gridCol w:w="300"/>
        <w:gridCol w:w="972"/>
      </w:tblGrid>
      <w:tr w:rsidR="0025229B" w:rsidRPr="00B37882" w14:paraId="09B7B140" w14:textId="77777777">
        <w:trPr>
          <w:trHeight w:val="432"/>
        </w:trPr>
        <w:tc>
          <w:tcPr>
            <w:tcW w:w="4525" w:type="pct"/>
            <w:gridSpan w:val="8"/>
            <w:tcBorders>
              <w:top w:val="nil"/>
              <w:left w:val="nil"/>
              <w:bottom w:val="single" w:sz="8" w:space="0" w:color="000000"/>
              <w:right w:val="nil"/>
            </w:tcBorders>
            <w:shd w:val="clear" w:color="000000" w:fill="FFFFFF"/>
            <w:vAlign w:val="center"/>
            <w:hideMark/>
          </w:tcPr>
          <w:p w14:paraId="72502DE6" w14:textId="77777777" w:rsidR="0025229B" w:rsidRPr="00CE1D28" w:rsidRDefault="0025229B">
            <w:pPr>
              <w:rPr>
                <w:rFonts w:eastAsia="Times New Roman" w:cs="Times New Roman"/>
                <w:b/>
                <w:color w:val="000000"/>
                <w:kern w:val="0"/>
                <w:sz w:val="22"/>
                <w:szCs w:val="22"/>
                <w:highlight w:val="yellow"/>
                <w14:ligatures w14:val="none"/>
              </w:rPr>
            </w:pPr>
            <w:r w:rsidRPr="001B5E94">
              <w:rPr>
                <w:rFonts w:eastAsia="Times New Roman" w:cs="Times New Roman"/>
                <w:b/>
                <w:color w:val="000000"/>
                <w:kern w:val="0"/>
                <w:sz w:val="22"/>
                <w:szCs w:val="22"/>
                <w14:ligatures w14:val="none"/>
              </w:rPr>
              <w:t xml:space="preserve">S U P P L E M E N T A R Y   T A B L E   </w:t>
            </w:r>
            <w:r>
              <w:rPr>
                <w:rFonts w:eastAsia="Times New Roman" w:cs="Times New Roman"/>
                <w:b/>
                <w:color w:val="000000"/>
                <w:kern w:val="0"/>
                <w:sz w:val="22"/>
                <w:szCs w:val="22"/>
                <w14:ligatures w14:val="none"/>
              </w:rPr>
              <w:t>S</w:t>
            </w:r>
            <w:r>
              <w:rPr>
                <w:rFonts w:eastAsia="Times New Roman" w:cs="Times New Roman"/>
                <w:b/>
                <w:bCs/>
                <w:color w:val="000000"/>
                <w:kern w:val="0"/>
                <w:sz w:val="22"/>
                <w:szCs w:val="22"/>
                <w14:ligatures w14:val="none"/>
              </w:rPr>
              <w:t>2</w:t>
            </w:r>
            <w:r w:rsidRPr="001B5E94">
              <w:rPr>
                <w:rFonts w:eastAsia="Times New Roman" w:cs="Times New Roman"/>
                <w:b/>
                <w:color w:val="000000"/>
                <w:kern w:val="0"/>
                <w:sz w:val="22"/>
                <w:szCs w:val="22"/>
                <w14:ligatures w14:val="none"/>
              </w:rPr>
              <w:t xml:space="preserve">.  </w:t>
            </w:r>
            <w:r w:rsidRPr="001B5E94">
              <w:rPr>
                <w:rFonts w:eastAsia="Times New Roman" w:cs="Times New Roman"/>
                <w:color w:val="000000"/>
                <w:kern w:val="0"/>
                <w:sz w:val="22"/>
                <w:szCs w:val="22"/>
                <w14:ligatures w14:val="none"/>
              </w:rPr>
              <w:t xml:space="preserve">Medication Usage at 3 Months </w:t>
            </w:r>
          </w:p>
        </w:tc>
        <w:tc>
          <w:tcPr>
            <w:tcW w:w="475" w:type="pct"/>
            <w:gridSpan w:val="2"/>
            <w:tcBorders>
              <w:top w:val="nil"/>
              <w:left w:val="nil"/>
              <w:bottom w:val="single" w:sz="8" w:space="0" w:color="000000"/>
              <w:right w:val="nil"/>
            </w:tcBorders>
            <w:shd w:val="clear" w:color="000000" w:fill="FFFFFF"/>
            <w:vAlign w:val="center"/>
            <w:hideMark/>
          </w:tcPr>
          <w:p w14:paraId="08FDBFE7" w14:textId="77777777" w:rsidR="0025229B" w:rsidRPr="00B37882" w:rsidRDefault="0025229B">
            <w:pPr>
              <w:rPr>
                <w:rFonts w:eastAsia="Times New Roman" w:cs="Times New Roman"/>
                <w:b/>
                <w:bCs/>
                <w:color w:val="000000"/>
                <w:kern w:val="0"/>
                <w:sz w:val="22"/>
                <w:szCs w:val="22"/>
                <w14:ligatures w14:val="none"/>
              </w:rPr>
            </w:pPr>
            <w:r w:rsidRPr="00B37882">
              <w:rPr>
                <w:rFonts w:eastAsia="Times New Roman" w:cs="Times New Roman"/>
                <w:b/>
                <w:bCs/>
                <w:color w:val="000000"/>
                <w:kern w:val="0"/>
                <w:sz w:val="22"/>
                <w:szCs w:val="22"/>
                <w14:ligatures w14:val="none"/>
              </w:rPr>
              <w:t> </w:t>
            </w:r>
          </w:p>
        </w:tc>
      </w:tr>
      <w:tr w:rsidR="0025229B" w:rsidRPr="00B37882" w14:paraId="00F40CA4" w14:textId="77777777">
        <w:trPr>
          <w:trHeight w:val="480"/>
        </w:trPr>
        <w:tc>
          <w:tcPr>
            <w:tcW w:w="1614" w:type="pct"/>
            <w:vMerge w:val="restart"/>
            <w:tcBorders>
              <w:top w:val="nil"/>
              <w:left w:val="nil"/>
              <w:bottom w:val="nil"/>
              <w:right w:val="nil"/>
            </w:tcBorders>
            <w:shd w:val="clear" w:color="000000" w:fill="FFFFFF"/>
            <w:vAlign w:val="center"/>
            <w:hideMark/>
          </w:tcPr>
          <w:p w14:paraId="67179DCB" w14:textId="77777777" w:rsidR="0025229B" w:rsidRPr="00B37882" w:rsidRDefault="0025229B">
            <w:pPr>
              <w:ind w:firstLineChars="100" w:firstLine="220"/>
              <w:jc w:val="right"/>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319" w:type="pct"/>
            <w:gridSpan w:val="3"/>
            <w:vMerge w:val="restart"/>
            <w:tcBorders>
              <w:top w:val="single" w:sz="8" w:space="0" w:color="000000"/>
              <w:left w:val="nil"/>
              <w:bottom w:val="single" w:sz="8" w:space="0" w:color="000000"/>
              <w:right w:val="nil"/>
            </w:tcBorders>
            <w:shd w:val="clear" w:color="000000" w:fill="FFFFFF"/>
            <w:vAlign w:val="center"/>
            <w:hideMark/>
          </w:tcPr>
          <w:p w14:paraId="100D61C5"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 xml:space="preserve">Percutaneous 60-Day PNS </w:t>
            </w:r>
            <w:r w:rsidRPr="00B37882">
              <w:rPr>
                <w:rFonts w:eastAsia="Times New Roman" w:cs="Times New Roman"/>
                <w:color w:val="000000"/>
                <w:kern w:val="0"/>
                <w:sz w:val="22"/>
                <w:szCs w:val="22"/>
                <w14:ligatures w14:val="none"/>
              </w:rPr>
              <w:br/>
              <w:t xml:space="preserve">(Group #1) </w:t>
            </w:r>
          </w:p>
        </w:tc>
        <w:tc>
          <w:tcPr>
            <w:tcW w:w="204" w:type="pct"/>
            <w:vMerge w:val="restart"/>
            <w:tcBorders>
              <w:top w:val="nil"/>
              <w:left w:val="nil"/>
              <w:bottom w:val="nil"/>
              <w:right w:val="nil"/>
            </w:tcBorders>
            <w:shd w:val="clear" w:color="000000" w:fill="FFFFFF"/>
            <w:vAlign w:val="center"/>
            <w:hideMark/>
          </w:tcPr>
          <w:p w14:paraId="6C6C810E"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388" w:type="pct"/>
            <w:gridSpan w:val="3"/>
            <w:vMerge w:val="restart"/>
            <w:tcBorders>
              <w:top w:val="single" w:sz="8" w:space="0" w:color="000000"/>
              <w:left w:val="nil"/>
              <w:bottom w:val="single" w:sz="8" w:space="0" w:color="000000"/>
              <w:right w:val="nil"/>
            </w:tcBorders>
            <w:shd w:val="clear" w:color="000000" w:fill="FFFFFF"/>
            <w:vAlign w:val="center"/>
            <w:hideMark/>
          </w:tcPr>
          <w:p w14:paraId="199FE2A9" w14:textId="77777777" w:rsidR="0025229B" w:rsidRPr="00B37882" w:rsidRDefault="0025229B">
            <w:pPr>
              <w:jc w:val="cente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 xml:space="preserve">Usual Care with </w:t>
            </w:r>
            <w:r w:rsidRPr="00B37882">
              <w:rPr>
                <w:rFonts w:eastAsia="Times New Roman" w:cs="Times New Roman"/>
                <w:color w:val="000000"/>
                <w:kern w:val="0"/>
                <w:sz w:val="22"/>
                <w:szCs w:val="22"/>
                <w14:ligatures w14:val="none"/>
              </w:rPr>
              <w:t xml:space="preserve">Standard Interventional Management </w:t>
            </w:r>
          </w:p>
          <w:p w14:paraId="25C72884"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Group #2)</w:t>
            </w:r>
          </w:p>
        </w:tc>
        <w:tc>
          <w:tcPr>
            <w:tcW w:w="112" w:type="pct"/>
            <w:vMerge w:val="restart"/>
            <w:tcBorders>
              <w:top w:val="nil"/>
              <w:left w:val="nil"/>
              <w:bottom w:val="nil"/>
              <w:right w:val="nil"/>
            </w:tcBorders>
            <w:shd w:val="clear" w:color="000000" w:fill="FFFFFF"/>
            <w:vAlign w:val="center"/>
            <w:hideMark/>
          </w:tcPr>
          <w:p w14:paraId="646A0F7E"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62" w:type="pct"/>
            <w:vMerge w:val="restart"/>
            <w:tcBorders>
              <w:top w:val="nil"/>
              <w:left w:val="nil"/>
              <w:bottom w:val="single" w:sz="8" w:space="0" w:color="000000"/>
              <w:right w:val="nil"/>
            </w:tcBorders>
            <w:shd w:val="clear" w:color="000000" w:fill="FFFFFF"/>
            <w:vAlign w:val="center"/>
            <w:hideMark/>
          </w:tcPr>
          <w:p w14:paraId="53E12FC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value</w:t>
            </w:r>
          </w:p>
        </w:tc>
      </w:tr>
      <w:tr w:rsidR="0025229B" w:rsidRPr="00B37882" w14:paraId="267B151E" w14:textId="77777777">
        <w:trPr>
          <w:trHeight w:val="276"/>
        </w:trPr>
        <w:tc>
          <w:tcPr>
            <w:tcW w:w="1614" w:type="pct"/>
            <w:vMerge/>
            <w:tcBorders>
              <w:top w:val="nil"/>
              <w:left w:val="nil"/>
              <w:right w:val="nil"/>
            </w:tcBorders>
            <w:vAlign w:val="center"/>
            <w:hideMark/>
          </w:tcPr>
          <w:p w14:paraId="2D95AD65" w14:textId="77777777" w:rsidR="0025229B" w:rsidRPr="00B37882" w:rsidRDefault="0025229B">
            <w:pPr>
              <w:rPr>
                <w:rFonts w:eastAsia="Times New Roman" w:cs="Times New Roman"/>
                <w:kern w:val="0"/>
                <w:sz w:val="22"/>
                <w:szCs w:val="22"/>
                <w14:ligatures w14:val="none"/>
              </w:rPr>
            </w:pPr>
          </w:p>
        </w:tc>
        <w:tc>
          <w:tcPr>
            <w:tcW w:w="1319" w:type="pct"/>
            <w:gridSpan w:val="3"/>
            <w:vMerge/>
            <w:tcBorders>
              <w:top w:val="single" w:sz="8" w:space="0" w:color="000000"/>
              <w:left w:val="nil"/>
              <w:bottom w:val="single" w:sz="8" w:space="0" w:color="000000"/>
              <w:right w:val="nil"/>
            </w:tcBorders>
            <w:vAlign w:val="center"/>
            <w:hideMark/>
          </w:tcPr>
          <w:p w14:paraId="6229CFE9" w14:textId="77777777" w:rsidR="0025229B" w:rsidRPr="00B37882" w:rsidRDefault="0025229B">
            <w:pPr>
              <w:rPr>
                <w:rFonts w:eastAsia="Times New Roman" w:cs="Times New Roman"/>
                <w:color w:val="000000"/>
                <w:kern w:val="0"/>
                <w:sz w:val="22"/>
                <w:szCs w:val="22"/>
                <w14:ligatures w14:val="none"/>
              </w:rPr>
            </w:pPr>
          </w:p>
        </w:tc>
        <w:tc>
          <w:tcPr>
            <w:tcW w:w="204" w:type="pct"/>
            <w:vMerge/>
            <w:tcBorders>
              <w:top w:val="nil"/>
              <w:left w:val="nil"/>
              <w:bottom w:val="nil"/>
              <w:right w:val="nil"/>
            </w:tcBorders>
            <w:vAlign w:val="center"/>
            <w:hideMark/>
          </w:tcPr>
          <w:p w14:paraId="791A0947" w14:textId="77777777" w:rsidR="0025229B" w:rsidRPr="00B37882" w:rsidRDefault="0025229B">
            <w:pPr>
              <w:rPr>
                <w:rFonts w:eastAsia="Times New Roman" w:cs="Times New Roman"/>
                <w:kern w:val="0"/>
                <w:sz w:val="22"/>
                <w:szCs w:val="22"/>
                <w14:ligatures w14:val="none"/>
              </w:rPr>
            </w:pPr>
          </w:p>
        </w:tc>
        <w:tc>
          <w:tcPr>
            <w:tcW w:w="1388" w:type="pct"/>
            <w:gridSpan w:val="3"/>
            <w:vMerge/>
            <w:tcBorders>
              <w:top w:val="single" w:sz="8" w:space="0" w:color="000000"/>
              <w:left w:val="nil"/>
              <w:bottom w:val="single" w:sz="8" w:space="0" w:color="000000"/>
              <w:right w:val="nil"/>
            </w:tcBorders>
            <w:vAlign w:val="center"/>
            <w:hideMark/>
          </w:tcPr>
          <w:p w14:paraId="76E2D30A" w14:textId="77777777" w:rsidR="0025229B" w:rsidRPr="00B37882" w:rsidRDefault="0025229B">
            <w:pPr>
              <w:rPr>
                <w:rFonts w:eastAsia="Times New Roman" w:cs="Times New Roman"/>
                <w:color w:val="000000"/>
                <w:kern w:val="0"/>
                <w:sz w:val="22"/>
                <w:szCs w:val="22"/>
                <w14:ligatures w14:val="none"/>
              </w:rPr>
            </w:pPr>
          </w:p>
        </w:tc>
        <w:tc>
          <w:tcPr>
            <w:tcW w:w="112" w:type="pct"/>
            <w:vMerge/>
            <w:tcBorders>
              <w:top w:val="nil"/>
              <w:left w:val="nil"/>
              <w:bottom w:val="nil"/>
              <w:right w:val="nil"/>
            </w:tcBorders>
            <w:vAlign w:val="center"/>
            <w:hideMark/>
          </w:tcPr>
          <w:p w14:paraId="76C71633" w14:textId="77777777" w:rsidR="0025229B" w:rsidRPr="00B37882" w:rsidRDefault="0025229B">
            <w:pPr>
              <w:rPr>
                <w:rFonts w:eastAsia="Times New Roman" w:cs="Times New Roman"/>
                <w:kern w:val="0"/>
                <w:sz w:val="22"/>
                <w:szCs w:val="22"/>
                <w14:ligatures w14:val="none"/>
              </w:rPr>
            </w:pPr>
          </w:p>
        </w:tc>
        <w:tc>
          <w:tcPr>
            <w:tcW w:w="362" w:type="pct"/>
            <w:vMerge/>
            <w:tcBorders>
              <w:top w:val="nil"/>
              <w:left w:val="nil"/>
              <w:bottom w:val="single" w:sz="8" w:space="0" w:color="000000"/>
              <w:right w:val="nil"/>
            </w:tcBorders>
            <w:vAlign w:val="center"/>
            <w:hideMark/>
          </w:tcPr>
          <w:p w14:paraId="4EAB8E33" w14:textId="77777777" w:rsidR="0025229B" w:rsidRPr="00B37882" w:rsidRDefault="0025229B">
            <w:pPr>
              <w:rPr>
                <w:rFonts w:eastAsia="Times New Roman" w:cs="Times New Roman"/>
                <w:color w:val="000000"/>
                <w:kern w:val="0"/>
                <w:sz w:val="22"/>
                <w:szCs w:val="22"/>
                <w14:ligatures w14:val="none"/>
              </w:rPr>
            </w:pPr>
          </w:p>
        </w:tc>
      </w:tr>
      <w:tr w:rsidR="0025229B" w:rsidRPr="00B37882" w14:paraId="3E858C1C" w14:textId="77777777">
        <w:trPr>
          <w:trHeight w:val="20"/>
        </w:trPr>
        <w:tc>
          <w:tcPr>
            <w:tcW w:w="1614" w:type="pct"/>
            <w:tcBorders>
              <w:top w:val="nil"/>
              <w:left w:val="nil"/>
              <w:bottom w:val="nil"/>
              <w:right w:val="nil"/>
            </w:tcBorders>
            <w:shd w:val="clear" w:color="000000" w:fill="FFFFFF"/>
            <w:vAlign w:val="center"/>
            <w:hideMark/>
          </w:tcPr>
          <w:p w14:paraId="5AE5EA87"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Assessment of Analgesic Consumption by Blinded Physician Review Panel</w:t>
            </w:r>
          </w:p>
        </w:tc>
        <w:tc>
          <w:tcPr>
            <w:tcW w:w="434" w:type="pct"/>
            <w:tcBorders>
              <w:top w:val="nil"/>
              <w:left w:val="nil"/>
              <w:bottom w:val="nil"/>
              <w:right w:val="nil"/>
            </w:tcBorders>
            <w:shd w:val="clear" w:color="000000" w:fill="FFFFFF"/>
            <w:vAlign w:val="center"/>
            <w:hideMark/>
          </w:tcPr>
          <w:p w14:paraId="41631396" w14:textId="77777777" w:rsidR="0025229B" w:rsidRPr="00B37882" w:rsidRDefault="0025229B">
            <w:pPr>
              <w:jc w:val="cente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Decrease</w:t>
            </w:r>
            <w:r w:rsidRPr="00B37882">
              <w:rPr>
                <w:rFonts w:eastAsia="Times New Roman" w:cs="Times New Roman"/>
                <w:b/>
                <w:bCs/>
                <w:i/>
                <w:iCs/>
                <w:color w:val="000000"/>
                <w:kern w:val="0"/>
                <w:sz w:val="22"/>
                <w:szCs w:val="22"/>
                <w14:ligatures w14:val="none"/>
              </w:rPr>
              <w:br/>
              <w:t>% (n/N)</w:t>
            </w:r>
          </w:p>
        </w:tc>
        <w:tc>
          <w:tcPr>
            <w:tcW w:w="470" w:type="pct"/>
            <w:tcBorders>
              <w:top w:val="nil"/>
              <w:left w:val="nil"/>
              <w:bottom w:val="nil"/>
              <w:right w:val="nil"/>
            </w:tcBorders>
            <w:shd w:val="clear" w:color="000000" w:fill="FFFFFF"/>
            <w:vAlign w:val="center"/>
            <w:hideMark/>
          </w:tcPr>
          <w:p w14:paraId="10F33378" w14:textId="77777777" w:rsidR="0025229B" w:rsidRPr="00B37882" w:rsidRDefault="0025229B">
            <w:pPr>
              <w:jc w:val="cente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No Change</w:t>
            </w:r>
            <w:r w:rsidRPr="00B37882">
              <w:rPr>
                <w:rFonts w:eastAsia="Times New Roman" w:cs="Times New Roman"/>
                <w:b/>
                <w:bCs/>
                <w:i/>
                <w:iCs/>
                <w:color w:val="000000"/>
                <w:kern w:val="0"/>
                <w:sz w:val="22"/>
                <w:szCs w:val="22"/>
                <w14:ligatures w14:val="none"/>
              </w:rPr>
              <w:br/>
              <w:t>% (n/N)</w:t>
            </w:r>
          </w:p>
        </w:tc>
        <w:tc>
          <w:tcPr>
            <w:tcW w:w="415" w:type="pct"/>
            <w:tcBorders>
              <w:top w:val="nil"/>
              <w:left w:val="nil"/>
              <w:bottom w:val="nil"/>
              <w:right w:val="nil"/>
            </w:tcBorders>
            <w:shd w:val="clear" w:color="000000" w:fill="FFFFFF"/>
            <w:vAlign w:val="center"/>
            <w:hideMark/>
          </w:tcPr>
          <w:p w14:paraId="5D0A2B21" w14:textId="77777777" w:rsidR="0025229B" w:rsidRPr="00B37882" w:rsidRDefault="0025229B">
            <w:pPr>
              <w:jc w:val="cente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Increase</w:t>
            </w:r>
            <w:r w:rsidRPr="00B37882">
              <w:rPr>
                <w:rFonts w:eastAsia="Times New Roman" w:cs="Times New Roman"/>
                <w:b/>
                <w:bCs/>
                <w:i/>
                <w:iCs/>
                <w:color w:val="000000"/>
                <w:kern w:val="0"/>
                <w:sz w:val="22"/>
                <w:szCs w:val="22"/>
                <w14:ligatures w14:val="none"/>
              </w:rPr>
              <w:br/>
              <w:t>% (n/N)</w:t>
            </w:r>
          </w:p>
        </w:tc>
        <w:tc>
          <w:tcPr>
            <w:tcW w:w="204" w:type="pct"/>
            <w:tcBorders>
              <w:top w:val="nil"/>
              <w:left w:val="nil"/>
              <w:bottom w:val="nil"/>
              <w:right w:val="nil"/>
            </w:tcBorders>
            <w:shd w:val="clear" w:color="000000" w:fill="FFFFFF"/>
            <w:vAlign w:val="center"/>
            <w:hideMark/>
          </w:tcPr>
          <w:p w14:paraId="6A257517"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451" w:type="pct"/>
            <w:tcBorders>
              <w:top w:val="nil"/>
              <w:left w:val="nil"/>
              <w:bottom w:val="nil"/>
              <w:right w:val="nil"/>
            </w:tcBorders>
            <w:shd w:val="clear" w:color="000000" w:fill="FFFFFF"/>
            <w:vAlign w:val="center"/>
            <w:hideMark/>
          </w:tcPr>
          <w:p w14:paraId="3A09E6F8" w14:textId="77777777" w:rsidR="0025229B" w:rsidRPr="00B37882" w:rsidRDefault="0025229B">
            <w:pPr>
              <w:jc w:val="cente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Decrease</w:t>
            </w:r>
            <w:r w:rsidRPr="00B37882">
              <w:rPr>
                <w:rFonts w:eastAsia="Times New Roman" w:cs="Times New Roman"/>
                <w:b/>
                <w:bCs/>
                <w:i/>
                <w:iCs/>
                <w:color w:val="000000"/>
                <w:kern w:val="0"/>
                <w:sz w:val="22"/>
                <w:szCs w:val="22"/>
                <w14:ligatures w14:val="none"/>
              </w:rPr>
              <w:br/>
              <w:t>% (n/N)</w:t>
            </w:r>
          </w:p>
        </w:tc>
        <w:tc>
          <w:tcPr>
            <w:tcW w:w="485" w:type="pct"/>
            <w:tcBorders>
              <w:top w:val="nil"/>
              <w:left w:val="nil"/>
              <w:bottom w:val="nil"/>
              <w:right w:val="nil"/>
            </w:tcBorders>
            <w:shd w:val="clear" w:color="000000" w:fill="FFFFFF"/>
            <w:vAlign w:val="center"/>
            <w:hideMark/>
          </w:tcPr>
          <w:p w14:paraId="28EE9C59" w14:textId="77777777" w:rsidR="0025229B" w:rsidRPr="00B37882" w:rsidRDefault="0025229B">
            <w:pPr>
              <w:jc w:val="cente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No Change</w:t>
            </w:r>
            <w:r w:rsidRPr="00B37882">
              <w:rPr>
                <w:rFonts w:eastAsia="Times New Roman" w:cs="Times New Roman"/>
                <w:b/>
                <w:bCs/>
                <w:i/>
                <w:iCs/>
                <w:color w:val="000000"/>
                <w:kern w:val="0"/>
                <w:sz w:val="22"/>
                <w:szCs w:val="22"/>
                <w14:ligatures w14:val="none"/>
              </w:rPr>
              <w:br/>
              <w:t>% (n/N)</w:t>
            </w:r>
          </w:p>
        </w:tc>
        <w:tc>
          <w:tcPr>
            <w:tcW w:w="452" w:type="pct"/>
            <w:tcBorders>
              <w:top w:val="nil"/>
              <w:left w:val="nil"/>
              <w:bottom w:val="nil"/>
              <w:right w:val="nil"/>
            </w:tcBorders>
            <w:shd w:val="clear" w:color="000000" w:fill="FFFFFF"/>
            <w:vAlign w:val="center"/>
            <w:hideMark/>
          </w:tcPr>
          <w:p w14:paraId="64F0DD85" w14:textId="77777777" w:rsidR="0025229B" w:rsidRPr="00B37882" w:rsidRDefault="0025229B">
            <w:pPr>
              <w:jc w:val="cente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Increase</w:t>
            </w:r>
            <w:r w:rsidRPr="00B37882">
              <w:rPr>
                <w:rFonts w:eastAsia="Times New Roman" w:cs="Times New Roman"/>
                <w:b/>
                <w:bCs/>
                <w:i/>
                <w:iCs/>
                <w:color w:val="000000"/>
                <w:kern w:val="0"/>
                <w:sz w:val="22"/>
                <w:szCs w:val="22"/>
                <w14:ligatures w14:val="none"/>
              </w:rPr>
              <w:br/>
              <w:t>% (n/N)</w:t>
            </w:r>
          </w:p>
        </w:tc>
        <w:tc>
          <w:tcPr>
            <w:tcW w:w="112" w:type="pct"/>
            <w:tcBorders>
              <w:top w:val="nil"/>
              <w:left w:val="nil"/>
              <w:bottom w:val="nil"/>
              <w:right w:val="nil"/>
            </w:tcBorders>
            <w:shd w:val="clear" w:color="000000" w:fill="FFFFFF"/>
            <w:vAlign w:val="center"/>
            <w:hideMark/>
          </w:tcPr>
          <w:p w14:paraId="076F1355"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62" w:type="pct"/>
            <w:tcBorders>
              <w:top w:val="nil"/>
              <w:left w:val="nil"/>
              <w:bottom w:val="nil"/>
              <w:right w:val="nil"/>
            </w:tcBorders>
            <w:shd w:val="clear" w:color="000000" w:fill="FFFFFF"/>
            <w:vAlign w:val="center"/>
            <w:hideMark/>
          </w:tcPr>
          <w:p w14:paraId="4B455974"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r>
      <w:tr w:rsidR="0025229B" w:rsidRPr="00B37882" w14:paraId="55BFD301" w14:textId="77777777">
        <w:trPr>
          <w:trHeight w:val="20"/>
        </w:trPr>
        <w:tc>
          <w:tcPr>
            <w:tcW w:w="1614" w:type="pct"/>
            <w:tcBorders>
              <w:top w:val="nil"/>
              <w:left w:val="nil"/>
              <w:bottom w:val="nil"/>
            </w:tcBorders>
            <w:shd w:val="clear" w:color="000000" w:fill="FFFFFF"/>
            <w:vAlign w:val="center"/>
            <w:hideMark/>
          </w:tcPr>
          <w:p w14:paraId="245CE743" w14:textId="77777777" w:rsidR="0025229B" w:rsidRPr="00B37882" w:rsidRDefault="0025229B">
            <w:pPr>
              <w:ind w:left="347" w:hanging="1"/>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Any Medications Impacting Pain</w:t>
            </w:r>
            <w:r>
              <w:rPr>
                <w:rFonts w:eastAsia="Times New Roman" w:cs="Times New Roman"/>
                <w:color w:val="000000"/>
                <w:kern w:val="0"/>
                <w:sz w:val="22"/>
                <w:szCs w:val="22"/>
                <w14:ligatures w14:val="none"/>
              </w:rPr>
              <w:t xml:space="preserve"> </w:t>
            </w:r>
            <w:r>
              <w:rPr>
                <w:rFonts w:eastAsia="Times New Roman" w:cs="Times New Roman"/>
                <w:color w:val="000000"/>
                <w:kern w:val="0"/>
                <w:sz w:val="22"/>
                <w:szCs w:val="22"/>
                <w14:ligatures w14:val="none"/>
              </w:rPr>
              <w:br/>
              <w:t>(</w:t>
            </w:r>
            <w:r w:rsidRPr="00CE1D28">
              <w:rPr>
                <w:rFonts w:eastAsia="Times New Roman" w:cs="Times New Roman"/>
                <w:i/>
                <w:iCs/>
                <w:color w:val="000000"/>
                <w:kern w:val="0"/>
                <w:sz w:val="22"/>
                <w:szCs w:val="22"/>
                <w14:ligatures w14:val="none"/>
              </w:rPr>
              <w:t>i.e.,</w:t>
            </w:r>
            <w:r>
              <w:rPr>
                <w:rFonts w:eastAsia="Times New Roman" w:cs="Times New Roman"/>
                <w:color w:val="000000"/>
                <w:kern w:val="0"/>
                <w:sz w:val="22"/>
                <w:szCs w:val="22"/>
                <w14:ligatures w14:val="none"/>
              </w:rPr>
              <w:t xml:space="preserve"> opioids and/or non-opioids)</w:t>
            </w:r>
          </w:p>
        </w:tc>
        <w:tc>
          <w:tcPr>
            <w:tcW w:w="434" w:type="pct"/>
            <w:tcBorders>
              <w:top w:val="nil"/>
              <w:left w:val="nil"/>
              <w:bottom w:val="nil"/>
              <w:right w:val="nil"/>
            </w:tcBorders>
            <w:shd w:val="clear" w:color="000000" w:fill="FFFFFF"/>
            <w:vAlign w:val="center"/>
            <w:hideMark/>
          </w:tcPr>
          <w:p w14:paraId="1B20CE0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3</w:t>
            </w:r>
            <w:r w:rsidRPr="00B37882">
              <w:rPr>
                <w:rFonts w:eastAsia="Times New Roman" w:cs="Times New Roman"/>
                <w:color w:val="000000"/>
                <w:kern w:val="0"/>
                <w:sz w:val="22"/>
                <w:szCs w:val="22"/>
                <w14:ligatures w14:val="none"/>
              </w:rPr>
              <w:br/>
              <w:t>(47/75)</w:t>
            </w:r>
          </w:p>
        </w:tc>
        <w:tc>
          <w:tcPr>
            <w:tcW w:w="470" w:type="pct"/>
            <w:tcBorders>
              <w:top w:val="nil"/>
              <w:left w:val="nil"/>
              <w:bottom w:val="nil"/>
              <w:right w:val="nil"/>
            </w:tcBorders>
            <w:shd w:val="clear" w:color="000000" w:fill="FFFFFF"/>
            <w:vAlign w:val="center"/>
            <w:hideMark/>
          </w:tcPr>
          <w:p w14:paraId="548DCB52"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8</w:t>
            </w:r>
            <w:r w:rsidRPr="00B37882">
              <w:rPr>
                <w:rFonts w:eastAsia="Times New Roman" w:cs="Times New Roman"/>
                <w:color w:val="000000"/>
                <w:kern w:val="0"/>
                <w:sz w:val="22"/>
                <w:szCs w:val="22"/>
                <w14:ligatures w14:val="none"/>
              </w:rPr>
              <w:br/>
              <w:t>(21/75)</w:t>
            </w:r>
          </w:p>
        </w:tc>
        <w:tc>
          <w:tcPr>
            <w:tcW w:w="415" w:type="pct"/>
            <w:tcBorders>
              <w:top w:val="nil"/>
              <w:left w:val="nil"/>
              <w:bottom w:val="nil"/>
              <w:right w:val="nil"/>
            </w:tcBorders>
            <w:shd w:val="clear" w:color="000000" w:fill="FFFFFF"/>
            <w:vAlign w:val="center"/>
            <w:hideMark/>
          </w:tcPr>
          <w:p w14:paraId="5EBDF9A1"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9.3</w:t>
            </w:r>
            <w:r w:rsidRPr="00B37882">
              <w:rPr>
                <w:rFonts w:eastAsia="Times New Roman" w:cs="Times New Roman"/>
                <w:color w:val="000000"/>
                <w:kern w:val="0"/>
                <w:sz w:val="22"/>
                <w:szCs w:val="22"/>
                <w14:ligatures w14:val="none"/>
              </w:rPr>
              <w:br/>
              <w:t>(7/75)</w:t>
            </w:r>
          </w:p>
        </w:tc>
        <w:tc>
          <w:tcPr>
            <w:tcW w:w="204" w:type="pct"/>
            <w:tcBorders>
              <w:top w:val="nil"/>
              <w:left w:val="nil"/>
              <w:bottom w:val="nil"/>
              <w:right w:val="nil"/>
            </w:tcBorders>
            <w:shd w:val="clear" w:color="000000" w:fill="FFFFFF"/>
            <w:vAlign w:val="center"/>
            <w:hideMark/>
          </w:tcPr>
          <w:p w14:paraId="391E8475" w14:textId="77777777" w:rsidR="0025229B" w:rsidRPr="00B37882" w:rsidRDefault="0025229B">
            <w:pPr>
              <w:jc w:val="center"/>
              <w:rPr>
                <w:rFonts w:eastAsia="Times New Roman" w:cs="Times New Roman"/>
                <w:kern w:val="0"/>
                <w:sz w:val="22"/>
                <w:szCs w:val="22"/>
                <w14:ligatures w14:val="none"/>
              </w:rPr>
            </w:pPr>
          </w:p>
        </w:tc>
        <w:tc>
          <w:tcPr>
            <w:tcW w:w="451" w:type="pct"/>
            <w:tcBorders>
              <w:top w:val="nil"/>
              <w:left w:val="nil"/>
              <w:bottom w:val="nil"/>
              <w:right w:val="nil"/>
            </w:tcBorders>
            <w:shd w:val="clear" w:color="000000" w:fill="FFFFFF"/>
            <w:vAlign w:val="center"/>
            <w:hideMark/>
          </w:tcPr>
          <w:p w14:paraId="62CC56B7"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46</w:t>
            </w:r>
            <w:r w:rsidRPr="00B37882">
              <w:rPr>
                <w:rFonts w:eastAsia="Times New Roman" w:cs="Times New Roman"/>
                <w:color w:val="000000"/>
                <w:kern w:val="0"/>
                <w:sz w:val="22"/>
                <w:szCs w:val="22"/>
                <w14:ligatures w14:val="none"/>
              </w:rPr>
              <w:br/>
              <w:t>(35/76)</w:t>
            </w:r>
          </w:p>
        </w:tc>
        <w:tc>
          <w:tcPr>
            <w:tcW w:w="485" w:type="pct"/>
            <w:tcBorders>
              <w:top w:val="nil"/>
              <w:left w:val="nil"/>
              <w:bottom w:val="nil"/>
              <w:right w:val="nil"/>
            </w:tcBorders>
            <w:shd w:val="clear" w:color="000000" w:fill="FFFFFF"/>
            <w:vAlign w:val="center"/>
            <w:hideMark/>
          </w:tcPr>
          <w:p w14:paraId="54279EFE"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8</w:t>
            </w:r>
            <w:r w:rsidRPr="00B37882">
              <w:rPr>
                <w:rFonts w:eastAsia="Times New Roman" w:cs="Times New Roman"/>
                <w:color w:val="000000"/>
                <w:kern w:val="0"/>
                <w:sz w:val="22"/>
                <w:szCs w:val="22"/>
                <w14:ligatures w14:val="none"/>
              </w:rPr>
              <w:br/>
              <w:t>(21/76)</w:t>
            </w:r>
          </w:p>
        </w:tc>
        <w:tc>
          <w:tcPr>
            <w:tcW w:w="452" w:type="pct"/>
            <w:tcBorders>
              <w:top w:val="nil"/>
              <w:left w:val="nil"/>
              <w:bottom w:val="nil"/>
              <w:right w:val="nil"/>
            </w:tcBorders>
            <w:shd w:val="clear" w:color="000000" w:fill="FFFFFF"/>
            <w:vAlign w:val="center"/>
            <w:hideMark/>
          </w:tcPr>
          <w:p w14:paraId="0F0B616D"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6</w:t>
            </w:r>
            <w:r w:rsidRPr="00B37882">
              <w:rPr>
                <w:rFonts w:eastAsia="Times New Roman" w:cs="Times New Roman"/>
                <w:color w:val="000000"/>
                <w:kern w:val="0"/>
                <w:sz w:val="22"/>
                <w:szCs w:val="22"/>
                <w14:ligatures w14:val="none"/>
              </w:rPr>
              <w:br/>
              <w:t>(20/76)</w:t>
            </w:r>
          </w:p>
        </w:tc>
        <w:tc>
          <w:tcPr>
            <w:tcW w:w="112" w:type="pct"/>
            <w:tcBorders>
              <w:top w:val="nil"/>
              <w:left w:val="nil"/>
              <w:bottom w:val="nil"/>
              <w:right w:val="nil"/>
            </w:tcBorders>
            <w:shd w:val="clear" w:color="000000" w:fill="FFFFFF"/>
            <w:vAlign w:val="center"/>
            <w:hideMark/>
          </w:tcPr>
          <w:p w14:paraId="42A53C55" w14:textId="77777777" w:rsidR="0025229B" w:rsidRPr="00B37882" w:rsidRDefault="0025229B">
            <w:pPr>
              <w:jc w:val="center"/>
              <w:rPr>
                <w:rFonts w:eastAsia="Times New Roman" w:cs="Times New Roman"/>
                <w:kern w:val="0"/>
                <w:sz w:val="22"/>
                <w:szCs w:val="22"/>
                <w14:ligatures w14:val="none"/>
              </w:rPr>
            </w:pPr>
          </w:p>
        </w:tc>
        <w:tc>
          <w:tcPr>
            <w:tcW w:w="362" w:type="pct"/>
            <w:tcBorders>
              <w:top w:val="nil"/>
              <w:left w:val="nil"/>
              <w:bottom w:val="nil"/>
              <w:right w:val="nil"/>
            </w:tcBorders>
            <w:shd w:val="clear" w:color="000000" w:fill="FFFFFF"/>
            <w:vAlign w:val="center"/>
            <w:hideMark/>
          </w:tcPr>
          <w:p w14:paraId="58086963"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18</w:t>
            </w:r>
          </w:p>
        </w:tc>
      </w:tr>
      <w:tr w:rsidR="0025229B" w:rsidRPr="00B37882" w14:paraId="6D0BA5CA" w14:textId="77777777">
        <w:trPr>
          <w:trHeight w:val="20"/>
        </w:trPr>
        <w:tc>
          <w:tcPr>
            <w:tcW w:w="1614" w:type="pct"/>
            <w:tcBorders>
              <w:top w:val="nil"/>
              <w:left w:val="nil"/>
              <w:bottom w:val="nil"/>
            </w:tcBorders>
            <w:shd w:val="clear" w:color="000000" w:fill="FFFFFF"/>
            <w:vAlign w:val="center"/>
            <w:hideMark/>
          </w:tcPr>
          <w:p w14:paraId="3B0EB79D" w14:textId="77777777" w:rsidR="0025229B" w:rsidRPr="00B37882" w:rsidRDefault="0025229B">
            <w:pPr>
              <w:ind w:left="347"/>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Non-opioid Analgesic Consumption</w:t>
            </w:r>
            <w:r>
              <w:rPr>
                <w:rFonts w:eastAsia="Times New Roman" w:cs="Times New Roman"/>
                <w:color w:val="000000"/>
                <w:kern w:val="0"/>
                <w:sz w:val="22"/>
                <w:szCs w:val="22"/>
                <w14:ligatures w14:val="none"/>
              </w:rPr>
              <w:t xml:space="preserve"> Only</w:t>
            </w:r>
          </w:p>
        </w:tc>
        <w:tc>
          <w:tcPr>
            <w:tcW w:w="434" w:type="pct"/>
            <w:tcBorders>
              <w:top w:val="nil"/>
              <w:left w:val="nil"/>
              <w:bottom w:val="nil"/>
              <w:right w:val="nil"/>
            </w:tcBorders>
            <w:shd w:val="clear" w:color="000000" w:fill="FFFFFF"/>
            <w:vAlign w:val="center"/>
            <w:hideMark/>
          </w:tcPr>
          <w:p w14:paraId="3EA6CB3E"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9</w:t>
            </w:r>
            <w:r w:rsidRPr="00B37882">
              <w:rPr>
                <w:rFonts w:eastAsia="Times New Roman" w:cs="Times New Roman"/>
                <w:color w:val="000000"/>
                <w:kern w:val="0"/>
                <w:sz w:val="22"/>
                <w:szCs w:val="22"/>
                <w14:ligatures w14:val="none"/>
              </w:rPr>
              <w:br/>
              <w:t>(46/67)</w:t>
            </w:r>
          </w:p>
        </w:tc>
        <w:tc>
          <w:tcPr>
            <w:tcW w:w="470" w:type="pct"/>
            <w:tcBorders>
              <w:top w:val="nil"/>
              <w:left w:val="nil"/>
              <w:bottom w:val="nil"/>
              <w:right w:val="nil"/>
            </w:tcBorders>
            <w:shd w:val="clear" w:color="000000" w:fill="FFFFFF"/>
            <w:vAlign w:val="center"/>
            <w:hideMark/>
          </w:tcPr>
          <w:p w14:paraId="1FCFCEC2"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2</w:t>
            </w:r>
            <w:r w:rsidRPr="00B37882">
              <w:rPr>
                <w:rFonts w:eastAsia="Times New Roman" w:cs="Times New Roman"/>
                <w:color w:val="000000"/>
                <w:kern w:val="0"/>
                <w:sz w:val="22"/>
                <w:szCs w:val="22"/>
                <w14:ligatures w14:val="none"/>
              </w:rPr>
              <w:br/>
              <w:t>(15/67)</w:t>
            </w:r>
          </w:p>
        </w:tc>
        <w:tc>
          <w:tcPr>
            <w:tcW w:w="415" w:type="pct"/>
            <w:tcBorders>
              <w:top w:val="nil"/>
              <w:left w:val="nil"/>
              <w:bottom w:val="nil"/>
              <w:right w:val="nil"/>
            </w:tcBorders>
            <w:shd w:val="clear" w:color="000000" w:fill="FFFFFF"/>
            <w:vAlign w:val="center"/>
            <w:hideMark/>
          </w:tcPr>
          <w:p w14:paraId="023BBC07"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8.9</w:t>
            </w:r>
            <w:r w:rsidRPr="00B37882">
              <w:rPr>
                <w:rFonts w:eastAsia="Times New Roman" w:cs="Times New Roman"/>
                <w:color w:val="000000"/>
                <w:kern w:val="0"/>
                <w:sz w:val="22"/>
                <w:szCs w:val="22"/>
                <w14:ligatures w14:val="none"/>
              </w:rPr>
              <w:br/>
              <w:t>(6/67)</w:t>
            </w:r>
          </w:p>
        </w:tc>
        <w:tc>
          <w:tcPr>
            <w:tcW w:w="204" w:type="pct"/>
            <w:tcBorders>
              <w:top w:val="nil"/>
              <w:left w:val="nil"/>
              <w:bottom w:val="nil"/>
              <w:right w:val="nil"/>
            </w:tcBorders>
            <w:shd w:val="clear" w:color="000000" w:fill="FFFFFF"/>
            <w:vAlign w:val="center"/>
            <w:hideMark/>
          </w:tcPr>
          <w:p w14:paraId="48A8F9F6" w14:textId="77777777" w:rsidR="0025229B" w:rsidRPr="00B37882" w:rsidRDefault="0025229B">
            <w:pPr>
              <w:jc w:val="center"/>
              <w:rPr>
                <w:rFonts w:eastAsia="Times New Roman" w:cs="Times New Roman"/>
                <w:kern w:val="0"/>
                <w:sz w:val="22"/>
                <w:szCs w:val="22"/>
                <w14:ligatures w14:val="none"/>
              </w:rPr>
            </w:pPr>
          </w:p>
        </w:tc>
        <w:tc>
          <w:tcPr>
            <w:tcW w:w="451" w:type="pct"/>
            <w:tcBorders>
              <w:top w:val="nil"/>
              <w:left w:val="nil"/>
              <w:bottom w:val="nil"/>
              <w:right w:val="nil"/>
            </w:tcBorders>
            <w:shd w:val="clear" w:color="000000" w:fill="FFFFFF"/>
            <w:vAlign w:val="center"/>
            <w:hideMark/>
          </w:tcPr>
          <w:p w14:paraId="158A2CA9"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50</w:t>
            </w:r>
            <w:r w:rsidRPr="00B37882">
              <w:rPr>
                <w:rFonts w:eastAsia="Times New Roman" w:cs="Times New Roman"/>
                <w:color w:val="000000"/>
                <w:kern w:val="0"/>
                <w:sz w:val="22"/>
                <w:szCs w:val="22"/>
                <w14:ligatures w14:val="none"/>
              </w:rPr>
              <w:br/>
              <w:t>(35/70)</w:t>
            </w:r>
          </w:p>
        </w:tc>
        <w:tc>
          <w:tcPr>
            <w:tcW w:w="485" w:type="pct"/>
            <w:tcBorders>
              <w:top w:val="nil"/>
              <w:left w:val="nil"/>
              <w:bottom w:val="nil"/>
              <w:right w:val="nil"/>
            </w:tcBorders>
            <w:shd w:val="clear" w:color="000000" w:fill="FFFFFF"/>
            <w:vAlign w:val="center"/>
            <w:hideMark/>
          </w:tcPr>
          <w:p w14:paraId="70E01526"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4</w:t>
            </w:r>
            <w:r w:rsidRPr="00B37882">
              <w:rPr>
                <w:rFonts w:eastAsia="Times New Roman" w:cs="Times New Roman"/>
                <w:color w:val="000000"/>
                <w:kern w:val="0"/>
                <w:sz w:val="22"/>
                <w:szCs w:val="22"/>
                <w14:ligatures w14:val="none"/>
              </w:rPr>
              <w:br/>
              <w:t>(17/70)</w:t>
            </w:r>
          </w:p>
        </w:tc>
        <w:tc>
          <w:tcPr>
            <w:tcW w:w="452" w:type="pct"/>
            <w:tcBorders>
              <w:top w:val="nil"/>
              <w:left w:val="nil"/>
              <w:bottom w:val="nil"/>
              <w:right w:val="nil"/>
            </w:tcBorders>
            <w:shd w:val="clear" w:color="000000" w:fill="FFFFFF"/>
            <w:vAlign w:val="center"/>
            <w:hideMark/>
          </w:tcPr>
          <w:p w14:paraId="5F985720"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6</w:t>
            </w:r>
            <w:r w:rsidRPr="00B37882">
              <w:rPr>
                <w:rFonts w:eastAsia="Times New Roman" w:cs="Times New Roman"/>
                <w:color w:val="000000"/>
                <w:kern w:val="0"/>
                <w:sz w:val="22"/>
                <w:szCs w:val="22"/>
                <w14:ligatures w14:val="none"/>
              </w:rPr>
              <w:br/>
              <w:t>(18/70)</w:t>
            </w:r>
          </w:p>
        </w:tc>
        <w:tc>
          <w:tcPr>
            <w:tcW w:w="112" w:type="pct"/>
            <w:tcBorders>
              <w:top w:val="nil"/>
              <w:left w:val="nil"/>
              <w:bottom w:val="nil"/>
              <w:right w:val="nil"/>
            </w:tcBorders>
            <w:shd w:val="clear" w:color="000000" w:fill="FFFFFF"/>
            <w:vAlign w:val="center"/>
            <w:hideMark/>
          </w:tcPr>
          <w:p w14:paraId="72535E48" w14:textId="77777777" w:rsidR="0025229B" w:rsidRPr="00B37882" w:rsidRDefault="0025229B">
            <w:pPr>
              <w:jc w:val="center"/>
              <w:rPr>
                <w:rFonts w:eastAsia="Times New Roman" w:cs="Times New Roman"/>
                <w:kern w:val="0"/>
                <w:sz w:val="22"/>
                <w:szCs w:val="22"/>
                <w14:ligatures w14:val="none"/>
              </w:rPr>
            </w:pPr>
          </w:p>
        </w:tc>
        <w:tc>
          <w:tcPr>
            <w:tcW w:w="362" w:type="pct"/>
            <w:tcBorders>
              <w:top w:val="nil"/>
              <w:left w:val="nil"/>
              <w:bottom w:val="nil"/>
              <w:right w:val="nil"/>
            </w:tcBorders>
            <w:shd w:val="clear" w:color="000000" w:fill="FFFFFF"/>
            <w:vAlign w:val="center"/>
            <w:hideMark/>
          </w:tcPr>
          <w:p w14:paraId="0354F36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23</w:t>
            </w:r>
          </w:p>
        </w:tc>
      </w:tr>
      <w:tr w:rsidR="0025229B" w:rsidRPr="00B37882" w14:paraId="5EE2943B" w14:textId="77777777">
        <w:trPr>
          <w:trHeight w:val="20"/>
        </w:trPr>
        <w:tc>
          <w:tcPr>
            <w:tcW w:w="1614" w:type="pct"/>
            <w:tcBorders>
              <w:top w:val="nil"/>
              <w:left w:val="nil"/>
              <w:bottom w:val="nil"/>
            </w:tcBorders>
            <w:shd w:val="clear" w:color="000000" w:fill="FFFFFF"/>
            <w:vAlign w:val="center"/>
            <w:hideMark/>
          </w:tcPr>
          <w:p w14:paraId="72E426A0" w14:textId="77777777" w:rsidR="0025229B" w:rsidRPr="00B37882" w:rsidRDefault="0025229B">
            <w:pPr>
              <w:ind w:left="347" w:hanging="1"/>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Opioid Analgesic Consumption</w:t>
            </w:r>
            <w:r>
              <w:rPr>
                <w:rFonts w:eastAsia="Times New Roman" w:cs="Times New Roman"/>
                <w:color w:val="000000"/>
                <w:kern w:val="0"/>
                <w:sz w:val="22"/>
                <w:szCs w:val="22"/>
                <w14:ligatures w14:val="none"/>
              </w:rPr>
              <w:t xml:space="preserve"> Only</w:t>
            </w:r>
          </w:p>
        </w:tc>
        <w:tc>
          <w:tcPr>
            <w:tcW w:w="434" w:type="pct"/>
            <w:tcBorders>
              <w:top w:val="nil"/>
              <w:left w:val="nil"/>
              <w:bottom w:val="single" w:sz="8" w:space="0" w:color="000000"/>
              <w:right w:val="nil"/>
            </w:tcBorders>
            <w:shd w:val="clear" w:color="000000" w:fill="FFFFFF"/>
            <w:vAlign w:val="center"/>
            <w:hideMark/>
          </w:tcPr>
          <w:p w14:paraId="35AABCA4"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4</w:t>
            </w:r>
            <w:r w:rsidRPr="00B37882">
              <w:rPr>
                <w:rFonts w:eastAsia="Times New Roman" w:cs="Times New Roman"/>
                <w:color w:val="000000"/>
                <w:kern w:val="0"/>
                <w:sz w:val="22"/>
                <w:szCs w:val="22"/>
                <w14:ligatures w14:val="none"/>
              </w:rPr>
              <w:br/>
              <w:t>(9/14)</w:t>
            </w:r>
          </w:p>
        </w:tc>
        <w:tc>
          <w:tcPr>
            <w:tcW w:w="470" w:type="pct"/>
            <w:tcBorders>
              <w:top w:val="nil"/>
              <w:left w:val="nil"/>
              <w:bottom w:val="single" w:sz="8" w:space="0" w:color="000000"/>
              <w:right w:val="nil"/>
            </w:tcBorders>
            <w:shd w:val="clear" w:color="000000" w:fill="FFFFFF"/>
            <w:vAlign w:val="center"/>
            <w:hideMark/>
          </w:tcPr>
          <w:p w14:paraId="7213A46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9</w:t>
            </w:r>
            <w:r w:rsidRPr="00B37882">
              <w:rPr>
                <w:rFonts w:eastAsia="Times New Roman" w:cs="Times New Roman"/>
                <w:color w:val="000000"/>
                <w:kern w:val="0"/>
                <w:sz w:val="22"/>
                <w:szCs w:val="22"/>
                <w14:ligatures w14:val="none"/>
              </w:rPr>
              <w:br/>
              <w:t>(4/14)</w:t>
            </w:r>
          </w:p>
        </w:tc>
        <w:tc>
          <w:tcPr>
            <w:tcW w:w="415" w:type="pct"/>
            <w:tcBorders>
              <w:top w:val="nil"/>
              <w:left w:val="nil"/>
              <w:bottom w:val="single" w:sz="8" w:space="0" w:color="000000"/>
              <w:right w:val="nil"/>
            </w:tcBorders>
            <w:shd w:val="clear" w:color="000000" w:fill="FFFFFF"/>
            <w:vAlign w:val="center"/>
            <w:hideMark/>
          </w:tcPr>
          <w:p w14:paraId="769833C0"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7.1</w:t>
            </w:r>
            <w:r w:rsidRPr="00B37882">
              <w:rPr>
                <w:rFonts w:eastAsia="Times New Roman" w:cs="Times New Roman"/>
                <w:color w:val="000000"/>
                <w:kern w:val="0"/>
                <w:sz w:val="22"/>
                <w:szCs w:val="22"/>
                <w14:ligatures w14:val="none"/>
              </w:rPr>
              <w:br/>
              <w:t>(1/14)</w:t>
            </w:r>
          </w:p>
        </w:tc>
        <w:tc>
          <w:tcPr>
            <w:tcW w:w="204" w:type="pct"/>
            <w:tcBorders>
              <w:top w:val="nil"/>
              <w:left w:val="nil"/>
              <w:bottom w:val="nil"/>
              <w:right w:val="nil"/>
            </w:tcBorders>
            <w:shd w:val="clear" w:color="000000" w:fill="FFFFFF"/>
            <w:vAlign w:val="center"/>
            <w:hideMark/>
          </w:tcPr>
          <w:p w14:paraId="48064F80" w14:textId="77777777" w:rsidR="0025229B" w:rsidRPr="00B37882" w:rsidRDefault="0025229B">
            <w:pPr>
              <w:jc w:val="center"/>
              <w:rPr>
                <w:rFonts w:eastAsia="Times New Roman" w:cs="Times New Roman"/>
                <w:kern w:val="0"/>
                <w:sz w:val="22"/>
                <w:szCs w:val="22"/>
                <w14:ligatures w14:val="none"/>
              </w:rPr>
            </w:pPr>
          </w:p>
        </w:tc>
        <w:tc>
          <w:tcPr>
            <w:tcW w:w="451" w:type="pct"/>
            <w:tcBorders>
              <w:top w:val="nil"/>
              <w:left w:val="nil"/>
              <w:bottom w:val="single" w:sz="8" w:space="0" w:color="000000"/>
              <w:right w:val="nil"/>
            </w:tcBorders>
            <w:shd w:val="clear" w:color="000000" w:fill="FFFFFF"/>
            <w:vAlign w:val="center"/>
            <w:hideMark/>
          </w:tcPr>
          <w:p w14:paraId="3524B9FE"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1</w:t>
            </w:r>
            <w:r w:rsidRPr="00B37882">
              <w:rPr>
                <w:rFonts w:eastAsia="Times New Roman" w:cs="Times New Roman"/>
                <w:color w:val="000000"/>
                <w:kern w:val="0"/>
                <w:sz w:val="22"/>
                <w:szCs w:val="22"/>
                <w14:ligatures w14:val="none"/>
              </w:rPr>
              <w:br/>
              <w:t>(3/14)</w:t>
            </w:r>
          </w:p>
        </w:tc>
        <w:tc>
          <w:tcPr>
            <w:tcW w:w="485" w:type="pct"/>
            <w:tcBorders>
              <w:top w:val="nil"/>
              <w:left w:val="nil"/>
              <w:bottom w:val="single" w:sz="8" w:space="0" w:color="000000"/>
              <w:right w:val="nil"/>
            </w:tcBorders>
            <w:shd w:val="clear" w:color="000000" w:fill="FFFFFF"/>
            <w:vAlign w:val="center"/>
            <w:hideMark/>
          </w:tcPr>
          <w:p w14:paraId="5D000C9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71</w:t>
            </w:r>
            <w:r w:rsidRPr="00B37882">
              <w:rPr>
                <w:rFonts w:eastAsia="Times New Roman" w:cs="Times New Roman"/>
                <w:color w:val="000000"/>
                <w:kern w:val="0"/>
                <w:sz w:val="22"/>
                <w:szCs w:val="22"/>
                <w14:ligatures w14:val="none"/>
              </w:rPr>
              <w:br/>
              <w:t>(10/14)</w:t>
            </w:r>
          </w:p>
        </w:tc>
        <w:tc>
          <w:tcPr>
            <w:tcW w:w="452" w:type="pct"/>
            <w:tcBorders>
              <w:top w:val="nil"/>
              <w:left w:val="nil"/>
              <w:bottom w:val="single" w:sz="8" w:space="0" w:color="000000"/>
              <w:right w:val="nil"/>
            </w:tcBorders>
            <w:shd w:val="clear" w:color="000000" w:fill="FFFFFF"/>
            <w:vAlign w:val="center"/>
            <w:hideMark/>
          </w:tcPr>
          <w:p w14:paraId="65F06D26"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7.1</w:t>
            </w:r>
            <w:r w:rsidRPr="00B37882">
              <w:rPr>
                <w:rFonts w:eastAsia="Times New Roman" w:cs="Times New Roman"/>
                <w:color w:val="000000"/>
                <w:kern w:val="0"/>
                <w:sz w:val="22"/>
                <w:szCs w:val="22"/>
                <w14:ligatures w14:val="none"/>
              </w:rPr>
              <w:br/>
              <w:t>(1/14)</w:t>
            </w:r>
          </w:p>
        </w:tc>
        <w:tc>
          <w:tcPr>
            <w:tcW w:w="112" w:type="pct"/>
            <w:tcBorders>
              <w:top w:val="nil"/>
              <w:left w:val="nil"/>
              <w:bottom w:val="nil"/>
              <w:right w:val="nil"/>
            </w:tcBorders>
            <w:shd w:val="clear" w:color="000000" w:fill="FFFFFF"/>
            <w:vAlign w:val="center"/>
            <w:hideMark/>
          </w:tcPr>
          <w:p w14:paraId="539838A6" w14:textId="77777777" w:rsidR="0025229B" w:rsidRPr="00B37882" w:rsidRDefault="0025229B">
            <w:pPr>
              <w:jc w:val="center"/>
              <w:rPr>
                <w:rFonts w:eastAsia="Times New Roman" w:cs="Times New Roman"/>
                <w:kern w:val="0"/>
                <w:sz w:val="22"/>
                <w:szCs w:val="22"/>
                <w14:ligatures w14:val="none"/>
              </w:rPr>
            </w:pPr>
          </w:p>
        </w:tc>
        <w:tc>
          <w:tcPr>
            <w:tcW w:w="362" w:type="pct"/>
            <w:tcBorders>
              <w:top w:val="nil"/>
              <w:left w:val="nil"/>
              <w:bottom w:val="nil"/>
              <w:right w:val="nil"/>
            </w:tcBorders>
            <w:shd w:val="clear" w:color="000000" w:fill="FFFFFF"/>
            <w:vAlign w:val="center"/>
            <w:hideMark/>
          </w:tcPr>
          <w:p w14:paraId="11C21D16"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54</w:t>
            </w:r>
          </w:p>
        </w:tc>
      </w:tr>
      <w:tr w:rsidR="0025229B" w:rsidRPr="00B37882" w14:paraId="073F742E" w14:textId="77777777">
        <w:trPr>
          <w:trHeight w:val="317"/>
        </w:trPr>
        <w:tc>
          <w:tcPr>
            <w:tcW w:w="1614" w:type="pct"/>
            <w:tcBorders>
              <w:top w:val="nil"/>
              <w:left w:val="nil"/>
              <w:right w:val="nil"/>
            </w:tcBorders>
            <w:shd w:val="clear" w:color="000000" w:fill="FFFFFF"/>
            <w:vAlign w:val="center"/>
            <w:hideMark/>
          </w:tcPr>
          <w:p w14:paraId="355D80F6" w14:textId="77777777" w:rsidR="0025229B" w:rsidRPr="00B37882" w:rsidRDefault="0025229B">
            <w:pPr>
              <w:rPr>
                <w:rFonts w:eastAsia="Times New Roman" w:cs="Times New Roman"/>
                <w:b/>
                <w:bCs/>
                <w:i/>
                <w:iCs/>
                <w:color w:val="000000"/>
                <w:kern w:val="0"/>
                <w:sz w:val="22"/>
                <w:szCs w:val="22"/>
                <w14:ligatures w14:val="none"/>
              </w:rPr>
            </w:pPr>
            <w:r>
              <w:rPr>
                <w:rFonts w:eastAsia="Times New Roman" w:cs="Times New Roman"/>
                <w:b/>
                <w:bCs/>
                <w:i/>
                <w:iCs/>
                <w:color w:val="000000"/>
                <w:kern w:val="0"/>
                <w:sz w:val="22"/>
                <w:szCs w:val="22"/>
                <w14:ligatures w14:val="none"/>
              </w:rPr>
              <w:t xml:space="preserve">Calculated Changes in </w:t>
            </w:r>
            <w:r w:rsidRPr="00B37882">
              <w:rPr>
                <w:rFonts w:eastAsia="Times New Roman" w:cs="Times New Roman"/>
                <w:b/>
                <w:bCs/>
                <w:i/>
                <w:iCs/>
                <w:color w:val="000000"/>
                <w:kern w:val="0"/>
                <w:sz w:val="22"/>
                <w:szCs w:val="22"/>
                <w14:ligatures w14:val="none"/>
              </w:rPr>
              <w:t>Opioid Consumption</w:t>
            </w:r>
          </w:p>
        </w:tc>
        <w:tc>
          <w:tcPr>
            <w:tcW w:w="1319" w:type="pct"/>
            <w:gridSpan w:val="3"/>
            <w:tcBorders>
              <w:top w:val="single" w:sz="8" w:space="0" w:color="000000"/>
              <w:left w:val="nil"/>
              <w:right w:val="nil"/>
            </w:tcBorders>
            <w:shd w:val="clear" w:color="000000" w:fill="FFFFFF"/>
            <w:vAlign w:val="center"/>
            <w:hideMark/>
          </w:tcPr>
          <w:p w14:paraId="5F293BED"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04" w:type="pct"/>
            <w:tcBorders>
              <w:top w:val="nil"/>
              <w:left w:val="nil"/>
              <w:bottom w:val="nil"/>
              <w:right w:val="nil"/>
            </w:tcBorders>
            <w:shd w:val="clear" w:color="000000" w:fill="FFFFFF"/>
            <w:vAlign w:val="center"/>
            <w:hideMark/>
          </w:tcPr>
          <w:p w14:paraId="4BECD5C7" w14:textId="77777777" w:rsidR="0025229B" w:rsidRPr="00B37882" w:rsidRDefault="0025229B">
            <w:pPr>
              <w:ind w:firstLineChars="100" w:firstLine="220"/>
              <w:jc w:val="right"/>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388" w:type="pct"/>
            <w:gridSpan w:val="3"/>
            <w:tcBorders>
              <w:top w:val="single" w:sz="8" w:space="0" w:color="000000"/>
              <w:left w:val="nil"/>
              <w:bottom w:val="nil"/>
              <w:right w:val="nil"/>
            </w:tcBorders>
            <w:shd w:val="clear" w:color="000000" w:fill="FFFFFF"/>
            <w:vAlign w:val="center"/>
            <w:hideMark/>
          </w:tcPr>
          <w:p w14:paraId="57D21599"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12" w:type="pct"/>
            <w:tcBorders>
              <w:top w:val="nil"/>
              <w:left w:val="nil"/>
              <w:bottom w:val="nil"/>
              <w:right w:val="nil"/>
            </w:tcBorders>
            <w:shd w:val="clear" w:color="000000" w:fill="FFFFFF"/>
            <w:vAlign w:val="center"/>
            <w:hideMark/>
          </w:tcPr>
          <w:p w14:paraId="31937469"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62" w:type="pct"/>
            <w:tcBorders>
              <w:top w:val="single" w:sz="8" w:space="0" w:color="000000"/>
              <w:left w:val="nil"/>
              <w:bottom w:val="nil"/>
              <w:right w:val="nil"/>
            </w:tcBorders>
            <w:shd w:val="clear" w:color="000000" w:fill="FFFFFF"/>
            <w:vAlign w:val="center"/>
            <w:hideMark/>
          </w:tcPr>
          <w:p w14:paraId="00E5B438"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r>
      <w:tr w:rsidR="0025229B" w:rsidRPr="00B37882" w14:paraId="571383B7" w14:textId="77777777">
        <w:trPr>
          <w:trHeight w:val="317"/>
        </w:trPr>
        <w:tc>
          <w:tcPr>
            <w:tcW w:w="1614" w:type="pct"/>
            <w:tcBorders>
              <w:top w:val="nil"/>
              <w:left w:val="nil"/>
              <w:bottom w:val="nil"/>
            </w:tcBorders>
            <w:shd w:val="clear" w:color="000000" w:fill="FFFFFF"/>
            <w:vAlign w:val="center"/>
            <w:hideMark/>
          </w:tcPr>
          <w:p w14:paraId="2858C628" w14:textId="77777777" w:rsidR="0025229B" w:rsidRPr="00B37882" w:rsidRDefault="0025229B">
            <w:pPr>
              <w:ind w:firstLineChars="192" w:firstLine="422"/>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 Change in MME</w:t>
            </w:r>
          </w:p>
        </w:tc>
        <w:tc>
          <w:tcPr>
            <w:tcW w:w="1319" w:type="pct"/>
            <w:gridSpan w:val="3"/>
            <w:tcBorders>
              <w:top w:val="nil"/>
              <w:bottom w:val="nil"/>
              <w:right w:val="nil"/>
            </w:tcBorders>
            <w:shd w:val="clear" w:color="000000" w:fill="FFFFFF"/>
            <w:vAlign w:val="center"/>
            <w:hideMark/>
          </w:tcPr>
          <w:p w14:paraId="70B6A968"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4 (99)</w:t>
            </w:r>
          </w:p>
        </w:tc>
        <w:tc>
          <w:tcPr>
            <w:tcW w:w="204" w:type="pct"/>
            <w:tcBorders>
              <w:top w:val="nil"/>
              <w:left w:val="nil"/>
              <w:bottom w:val="nil"/>
              <w:right w:val="nil"/>
            </w:tcBorders>
            <w:shd w:val="clear" w:color="000000" w:fill="FFFFFF"/>
            <w:vAlign w:val="center"/>
            <w:hideMark/>
          </w:tcPr>
          <w:p w14:paraId="2A8DFE2B" w14:textId="77777777" w:rsidR="0025229B" w:rsidRPr="00B37882" w:rsidRDefault="0025229B">
            <w:pPr>
              <w:jc w:val="center"/>
              <w:rPr>
                <w:rFonts w:eastAsia="Times New Roman" w:cs="Times New Roman"/>
                <w:kern w:val="0"/>
                <w:sz w:val="22"/>
                <w:szCs w:val="22"/>
                <w14:ligatures w14:val="none"/>
              </w:rPr>
            </w:pPr>
          </w:p>
        </w:tc>
        <w:tc>
          <w:tcPr>
            <w:tcW w:w="1388" w:type="pct"/>
            <w:gridSpan w:val="3"/>
            <w:tcBorders>
              <w:top w:val="nil"/>
              <w:left w:val="nil"/>
              <w:bottom w:val="nil"/>
              <w:right w:val="nil"/>
            </w:tcBorders>
            <w:shd w:val="clear" w:color="000000" w:fill="FFFFFF"/>
            <w:vAlign w:val="center"/>
            <w:hideMark/>
          </w:tcPr>
          <w:p w14:paraId="245C91C3"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5 (42)</w:t>
            </w:r>
          </w:p>
        </w:tc>
        <w:tc>
          <w:tcPr>
            <w:tcW w:w="112" w:type="pct"/>
            <w:tcBorders>
              <w:top w:val="nil"/>
              <w:left w:val="nil"/>
              <w:bottom w:val="nil"/>
              <w:right w:val="nil"/>
            </w:tcBorders>
            <w:shd w:val="clear" w:color="000000" w:fill="FFFFFF"/>
            <w:vAlign w:val="center"/>
            <w:hideMark/>
          </w:tcPr>
          <w:p w14:paraId="0E50AD06" w14:textId="77777777" w:rsidR="0025229B" w:rsidRPr="00B37882" w:rsidRDefault="0025229B">
            <w:pPr>
              <w:jc w:val="center"/>
              <w:rPr>
                <w:rFonts w:eastAsia="Times New Roman" w:cs="Times New Roman"/>
                <w:kern w:val="0"/>
                <w:sz w:val="22"/>
                <w:szCs w:val="22"/>
                <w14:ligatures w14:val="none"/>
              </w:rPr>
            </w:pPr>
          </w:p>
        </w:tc>
        <w:tc>
          <w:tcPr>
            <w:tcW w:w="362" w:type="pct"/>
            <w:tcBorders>
              <w:top w:val="nil"/>
              <w:left w:val="nil"/>
              <w:bottom w:val="nil"/>
              <w:right w:val="nil"/>
            </w:tcBorders>
            <w:shd w:val="clear" w:color="000000" w:fill="FFFFFF"/>
            <w:vAlign w:val="center"/>
            <w:hideMark/>
          </w:tcPr>
          <w:p w14:paraId="480A8816"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209</w:t>
            </w:r>
          </w:p>
        </w:tc>
      </w:tr>
      <w:tr w:rsidR="0025229B" w:rsidRPr="00B37882" w14:paraId="6B1E145A" w14:textId="77777777">
        <w:trPr>
          <w:trHeight w:val="317"/>
        </w:trPr>
        <w:tc>
          <w:tcPr>
            <w:tcW w:w="1614" w:type="pct"/>
            <w:tcBorders>
              <w:top w:val="nil"/>
              <w:left w:val="nil"/>
              <w:bottom w:val="nil"/>
              <w:right w:val="single" w:sz="8" w:space="0" w:color="FFFFFF"/>
            </w:tcBorders>
            <w:vAlign w:val="center"/>
            <w:hideMark/>
          </w:tcPr>
          <w:p w14:paraId="22B0E783" w14:textId="77777777" w:rsidR="0025229B" w:rsidRPr="00B37882" w:rsidRDefault="0025229B">
            <w:pPr>
              <w:ind w:firstLineChars="192" w:firstLine="422"/>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 50% MME Improvement</w:t>
            </w:r>
          </w:p>
        </w:tc>
        <w:tc>
          <w:tcPr>
            <w:tcW w:w="1319" w:type="pct"/>
            <w:gridSpan w:val="3"/>
            <w:tcBorders>
              <w:top w:val="nil"/>
              <w:left w:val="nil"/>
              <w:bottom w:val="single" w:sz="8" w:space="0" w:color="000000"/>
              <w:right w:val="nil"/>
            </w:tcBorders>
            <w:vAlign w:val="center"/>
            <w:hideMark/>
          </w:tcPr>
          <w:p w14:paraId="77AE52D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50 (7/14)</w:t>
            </w:r>
          </w:p>
        </w:tc>
        <w:tc>
          <w:tcPr>
            <w:tcW w:w="204" w:type="pct"/>
            <w:tcBorders>
              <w:top w:val="nil"/>
              <w:left w:val="nil"/>
              <w:bottom w:val="single" w:sz="8" w:space="0" w:color="000000"/>
              <w:right w:val="nil"/>
            </w:tcBorders>
            <w:shd w:val="clear" w:color="000000" w:fill="FFFFFF"/>
            <w:vAlign w:val="center"/>
            <w:hideMark/>
          </w:tcPr>
          <w:p w14:paraId="75AE1D62" w14:textId="77777777" w:rsidR="0025229B" w:rsidRPr="00B37882" w:rsidRDefault="0025229B">
            <w:pPr>
              <w:jc w:val="center"/>
              <w:rPr>
                <w:rFonts w:eastAsia="Times New Roman" w:cs="Times New Roman"/>
                <w:kern w:val="0"/>
                <w:sz w:val="22"/>
                <w:szCs w:val="22"/>
                <w14:ligatures w14:val="none"/>
              </w:rPr>
            </w:pPr>
          </w:p>
        </w:tc>
        <w:tc>
          <w:tcPr>
            <w:tcW w:w="1388" w:type="pct"/>
            <w:gridSpan w:val="3"/>
            <w:tcBorders>
              <w:top w:val="nil"/>
              <w:left w:val="nil"/>
              <w:bottom w:val="single" w:sz="8" w:space="0" w:color="000000"/>
              <w:right w:val="nil"/>
            </w:tcBorders>
            <w:shd w:val="clear" w:color="000000" w:fill="FFFFFF"/>
            <w:vAlign w:val="center"/>
            <w:hideMark/>
          </w:tcPr>
          <w:p w14:paraId="33AA39D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1 (3/14)</w:t>
            </w:r>
          </w:p>
        </w:tc>
        <w:tc>
          <w:tcPr>
            <w:tcW w:w="112" w:type="pct"/>
            <w:tcBorders>
              <w:top w:val="nil"/>
              <w:left w:val="nil"/>
              <w:bottom w:val="single" w:sz="8" w:space="0" w:color="000000"/>
              <w:right w:val="nil"/>
            </w:tcBorders>
            <w:shd w:val="clear" w:color="000000" w:fill="FFFFFF"/>
            <w:vAlign w:val="center"/>
            <w:hideMark/>
          </w:tcPr>
          <w:p w14:paraId="247A46C6" w14:textId="77777777" w:rsidR="0025229B" w:rsidRPr="00B37882" w:rsidRDefault="0025229B">
            <w:pPr>
              <w:jc w:val="center"/>
              <w:rPr>
                <w:rFonts w:eastAsia="Times New Roman" w:cs="Times New Roman"/>
                <w:kern w:val="0"/>
                <w:sz w:val="22"/>
                <w:szCs w:val="22"/>
                <w14:ligatures w14:val="none"/>
              </w:rPr>
            </w:pPr>
          </w:p>
        </w:tc>
        <w:tc>
          <w:tcPr>
            <w:tcW w:w="362" w:type="pct"/>
            <w:tcBorders>
              <w:top w:val="nil"/>
              <w:left w:val="nil"/>
              <w:bottom w:val="single" w:sz="8" w:space="0" w:color="000000"/>
              <w:right w:val="nil"/>
            </w:tcBorders>
            <w:shd w:val="clear" w:color="000000" w:fill="FFFFFF"/>
            <w:vAlign w:val="center"/>
            <w:hideMark/>
          </w:tcPr>
          <w:p w14:paraId="01F9E6F6"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237</w:t>
            </w:r>
          </w:p>
        </w:tc>
      </w:tr>
      <w:tr w:rsidR="0025229B" w:rsidRPr="00B37882" w14:paraId="19E66AB5" w14:textId="77777777">
        <w:trPr>
          <w:trHeight w:val="144"/>
        </w:trPr>
        <w:tc>
          <w:tcPr>
            <w:tcW w:w="5000" w:type="pct"/>
            <w:gridSpan w:val="10"/>
            <w:tcBorders>
              <w:top w:val="single" w:sz="8" w:space="0" w:color="000000"/>
              <w:left w:val="single" w:sz="8" w:space="0" w:color="FFFFFF"/>
              <w:bottom w:val="single" w:sz="8" w:space="0" w:color="FFFFFF"/>
            </w:tcBorders>
            <w:shd w:val="clear" w:color="000000" w:fill="FFFFFF"/>
            <w:vAlign w:val="center"/>
            <w:hideMark/>
          </w:tcPr>
          <w:p w14:paraId="7BFFA83F" w14:textId="77777777" w:rsidR="0025229B" w:rsidRPr="00B37882" w:rsidRDefault="0025229B">
            <w:pPr>
              <w:rPr>
                <w:rFonts w:eastAsia="Times New Roman" w:cs="Times New Roman"/>
                <w:kern w:val="0"/>
                <w:sz w:val="20"/>
                <w:szCs w:val="20"/>
                <w14:ligatures w14:val="none"/>
              </w:rPr>
            </w:pPr>
            <w:r w:rsidRPr="00B37882">
              <w:rPr>
                <w:rFonts w:eastAsia="Times New Roman" w:cs="Times New Roman"/>
                <w:i/>
                <w:iCs/>
                <w:color w:val="000000"/>
                <w:kern w:val="0"/>
                <w:sz w:val="22"/>
                <w:szCs w:val="22"/>
                <w14:ligatures w14:val="none"/>
              </w:rPr>
              <w:t>Outcomes with from the blinded Physician Review Panel (%, n/N): a Mantel-Haenszel Chi-Square test compared the ordered distributional responses; Outcomes with continuous data (i.e., % change; mean, SD): a two-way Wilcoxon rank-sum test; Outcomes with proportions (%, n/N): two-sided Fisher’s exact test. Abbreviations: MME, milligrams morphine equivalent;</w:t>
            </w:r>
            <w:r>
              <w:rPr>
                <w:rFonts w:eastAsia="Times New Roman" w:cs="Times New Roman"/>
                <w:i/>
                <w:iCs/>
                <w:color w:val="000000"/>
                <w:kern w:val="0"/>
                <w:sz w:val="22"/>
                <w:szCs w:val="22"/>
                <w14:ligatures w14:val="none"/>
              </w:rPr>
              <w:t xml:space="preserve"> PNS, peripheral nerve stimulation;</w:t>
            </w:r>
          </w:p>
        </w:tc>
      </w:tr>
    </w:tbl>
    <w:p w14:paraId="379851EF" w14:textId="77777777" w:rsidR="0025229B" w:rsidRDefault="0025229B" w:rsidP="0025229B">
      <w:pPr>
        <w:spacing w:after="160" w:line="278" w:lineRule="auto"/>
        <w:sectPr w:rsidR="0025229B" w:rsidSect="0025229B">
          <w:pgSz w:w="15840" w:h="12240" w:orient="landscape"/>
          <w:pgMar w:top="720" w:right="720" w:bottom="720" w:left="720" w:header="720" w:footer="720" w:gutter="0"/>
          <w:cols w:space="720"/>
          <w:docGrid w:linePitch="360"/>
        </w:sectPr>
      </w:pPr>
    </w:p>
    <w:p w14:paraId="698C0FCB" w14:textId="77777777" w:rsidR="0025229B" w:rsidRDefault="0025229B" w:rsidP="0025229B">
      <w:pPr>
        <w:spacing w:after="160" w:line="278" w:lineRule="auto"/>
      </w:pPr>
    </w:p>
    <w:tbl>
      <w:tblPr>
        <w:tblW w:w="13050" w:type="dxa"/>
        <w:tblBorders>
          <w:bottom w:val="single" w:sz="4" w:space="0" w:color="auto"/>
        </w:tblBorders>
        <w:tblLayout w:type="fixed"/>
        <w:tblLook w:val="04A0" w:firstRow="1" w:lastRow="0" w:firstColumn="1" w:lastColumn="0" w:noHBand="0" w:noVBand="1"/>
      </w:tblPr>
      <w:tblGrid>
        <w:gridCol w:w="13050"/>
      </w:tblGrid>
      <w:tr w:rsidR="0025229B" w:rsidRPr="00B37882" w14:paraId="614034D4" w14:textId="77777777">
        <w:trPr>
          <w:trHeight w:val="509"/>
        </w:trPr>
        <w:tc>
          <w:tcPr>
            <w:tcW w:w="13050" w:type="dxa"/>
            <w:shd w:val="clear" w:color="000000" w:fill="FFFFFF"/>
            <w:vAlign w:val="center"/>
            <w:hideMark/>
          </w:tcPr>
          <w:p w14:paraId="3D46D402" w14:textId="77777777" w:rsidR="0025229B" w:rsidRPr="00B37882" w:rsidRDefault="0025229B">
            <w:pPr>
              <w:ind w:right="969"/>
              <w:rPr>
                <w:rFonts w:eastAsia="Times New Roman" w:cs="Times New Roman"/>
                <w:b/>
                <w:bCs/>
                <w:color w:val="000000"/>
                <w:kern w:val="0"/>
                <w:sz w:val="22"/>
                <w:szCs w:val="22"/>
                <w14:ligatures w14:val="none"/>
              </w:rPr>
            </w:pPr>
            <w:r w:rsidRPr="00B37882">
              <w:rPr>
                <w:rFonts w:eastAsia="Times New Roman" w:cs="Times New Roman"/>
                <w:b/>
                <w:bCs/>
                <w:color w:val="000000"/>
                <w:kern w:val="0"/>
                <w:sz w:val="22"/>
                <w:szCs w:val="22"/>
                <w14:ligatures w14:val="none"/>
              </w:rPr>
              <w:t xml:space="preserve">S U P P L E M E N T A R Y </w:t>
            </w:r>
            <w:r>
              <w:rPr>
                <w:rFonts w:eastAsia="Times New Roman" w:cs="Times New Roman"/>
                <w:b/>
                <w:bCs/>
                <w:color w:val="000000"/>
                <w:kern w:val="0"/>
                <w:sz w:val="22"/>
                <w:szCs w:val="22"/>
                <w14:ligatures w14:val="none"/>
              </w:rPr>
              <w:t xml:space="preserve">  T A B L E   S3.  </w:t>
            </w:r>
            <w:r w:rsidRPr="00720A59">
              <w:rPr>
                <w:rFonts w:eastAsia="Times New Roman" w:cs="Times New Roman"/>
                <w:b/>
                <w:bCs/>
                <w:color w:val="000000"/>
                <w:kern w:val="0"/>
                <w:sz w:val="22"/>
                <w:szCs w:val="22"/>
                <w14:ligatures w14:val="none"/>
              </w:rPr>
              <w:t>Outcomes at 3 Months as Observed</w:t>
            </w:r>
          </w:p>
        </w:tc>
      </w:tr>
    </w:tbl>
    <w:tbl>
      <w:tblPr>
        <w:tblW w:w="13050" w:type="dxa"/>
        <w:tblLook w:val="04A0" w:firstRow="1" w:lastRow="0" w:firstColumn="1" w:lastColumn="0" w:noHBand="0" w:noVBand="1"/>
      </w:tblPr>
      <w:tblGrid>
        <w:gridCol w:w="5216"/>
        <w:gridCol w:w="2162"/>
        <w:gridCol w:w="360"/>
        <w:gridCol w:w="3872"/>
        <w:gridCol w:w="360"/>
        <w:gridCol w:w="1080"/>
      </w:tblGrid>
      <w:tr w:rsidR="0025229B" w:rsidRPr="00B37882" w14:paraId="03094437" w14:textId="77777777">
        <w:trPr>
          <w:trHeight w:val="320"/>
        </w:trPr>
        <w:tc>
          <w:tcPr>
            <w:tcW w:w="5216" w:type="dxa"/>
            <w:tcBorders>
              <w:top w:val="nil"/>
              <w:left w:val="nil"/>
              <w:right w:val="nil"/>
            </w:tcBorders>
            <w:shd w:val="clear" w:color="auto" w:fill="FFFFFF" w:themeFill="background1"/>
            <w:vAlign w:val="center"/>
            <w:hideMark/>
          </w:tcPr>
          <w:p w14:paraId="77379CA0" w14:textId="77777777" w:rsidR="0025229B" w:rsidRPr="00B37882" w:rsidRDefault="0025229B">
            <w:pPr>
              <w:rPr>
                <w:rFonts w:eastAsia="Times New Roman" w:cs="Times New Roman"/>
                <w:b/>
                <w:bCs/>
                <w:color w:val="000000"/>
                <w:kern w:val="0"/>
                <w:sz w:val="22"/>
                <w:szCs w:val="22"/>
                <w14:ligatures w14:val="none"/>
              </w:rPr>
            </w:pPr>
            <w:r w:rsidRPr="00B37882">
              <w:rPr>
                <w:rFonts w:eastAsia="Times New Roman" w:cs="Times New Roman"/>
                <w:b/>
                <w:bCs/>
                <w:color w:val="000000"/>
                <w:kern w:val="0"/>
                <w:sz w:val="22"/>
                <w:szCs w:val="22"/>
                <w14:ligatures w14:val="none"/>
              </w:rPr>
              <w:t> </w:t>
            </w:r>
          </w:p>
        </w:tc>
        <w:tc>
          <w:tcPr>
            <w:tcW w:w="7834" w:type="dxa"/>
            <w:gridSpan w:val="5"/>
            <w:tcBorders>
              <w:left w:val="nil"/>
              <w:bottom w:val="single" w:sz="4" w:space="0" w:color="auto"/>
              <w:right w:val="nil"/>
            </w:tcBorders>
            <w:shd w:val="clear" w:color="auto" w:fill="FFFFFF" w:themeFill="background1"/>
            <w:vAlign w:val="center"/>
            <w:hideMark/>
          </w:tcPr>
          <w:p w14:paraId="2B80B0BE" w14:textId="77777777" w:rsidR="0025229B" w:rsidRPr="00B37882" w:rsidRDefault="0025229B">
            <w:pPr>
              <w:jc w:val="center"/>
              <w:rPr>
                <w:rFonts w:eastAsia="Times New Roman" w:cs="Times New Roman"/>
                <w:b/>
                <w:bCs/>
                <w:color w:val="000000"/>
                <w:kern w:val="0"/>
                <w:sz w:val="22"/>
                <w:szCs w:val="22"/>
                <w14:ligatures w14:val="none"/>
              </w:rPr>
            </w:pPr>
            <w:r w:rsidRPr="00B37882">
              <w:rPr>
                <w:rFonts w:eastAsia="Times New Roman" w:cs="Times New Roman"/>
                <w:b/>
                <w:bCs/>
                <w:color w:val="000000"/>
                <w:kern w:val="0"/>
                <w:sz w:val="22"/>
                <w:szCs w:val="22"/>
                <w14:ligatures w14:val="none"/>
              </w:rPr>
              <w:t>Observed Dataset</w:t>
            </w:r>
          </w:p>
        </w:tc>
      </w:tr>
      <w:tr w:rsidR="0025229B" w:rsidRPr="00B37882" w14:paraId="414247DE" w14:textId="77777777">
        <w:trPr>
          <w:trHeight w:val="580"/>
        </w:trPr>
        <w:tc>
          <w:tcPr>
            <w:tcW w:w="5216" w:type="dxa"/>
            <w:tcBorders>
              <w:left w:val="nil"/>
              <w:bottom w:val="nil"/>
              <w:right w:val="nil"/>
            </w:tcBorders>
            <w:shd w:val="clear" w:color="auto" w:fill="FFFFFF" w:themeFill="background1"/>
            <w:vAlign w:val="center"/>
            <w:hideMark/>
          </w:tcPr>
          <w:p w14:paraId="158AA7A2" w14:textId="77777777" w:rsidR="0025229B" w:rsidRPr="00B37882" w:rsidRDefault="0025229B">
            <w:pPr>
              <w:ind w:firstLineChars="100" w:firstLine="220"/>
              <w:jc w:val="right"/>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162" w:type="dxa"/>
            <w:tcBorders>
              <w:top w:val="single" w:sz="4" w:space="0" w:color="auto"/>
              <w:left w:val="nil"/>
              <w:bottom w:val="single" w:sz="8" w:space="0" w:color="000000" w:themeColor="text1"/>
              <w:right w:val="nil"/>
            </w:tcBorders>
            <w:shd w:val="clear" w:color="auto" w:fill="FFFFFF" w:themeFill="background1"/>
            <w:vAlign w:val="center"/>
            <w:hideMark/>
          </w:tcPr>
          <w:p w14:paraId="034DA76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ercutaneous 60-Day PNS (Group #1)</w:t>
            </w:r>
          </w:p>
        </w:tc>
        <w:tc>
          <w:tcPr>
            <w:tcW w:w="360" w:type="dxa"/>
            <w:tcBorders>
              <w:top w:val="single" w:sz="4" w:space="0" w:color="auto"/>
              <w:left w:val="nil"/>
              <w:bottom w:val="nil"/>
              <w:right w:val="nil"/>
            </w:tcBorders>
            <w:shd w:val="clear" w:color="auto" w:fill="FFFFFF" w:themeFill="background1"/>
            <w:vAlign w:val="center"/>
            <w:hideMark/>
          </w:tcPr>
          <w:p w14:paraId="551CEC92"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single" w:sz="4" w:space="0" w:color="auto"/>
              <w:left w:val="nil"/>
              <w:bottom w:val="single" w:sz="8" w:space="0" w:color="000000" w:themeColor="text1"/>
              <w:right w:val="nil"/>
            </w:tcBorders>
            <w:shd w:val="clear" w:color="auto" w:fill="FFFFFF" w:themeFill="background1"/>
            <w:vAlign w:val="center"/>
            <w:hideMark/>
          </w:tcPr>
          <w:p w14:paraId="51AC6D10" w14:textId="77777777" w:rsidR="0025229B" w:rsidRPr="00B37882" w:rsidRDefault="0025229B">
            <w:pPr>
              <w:jc w:val="cente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 xml:space="preserve">Usual Care with </w:t>
            </w:r>
            <w:r w:rsidRPr="00B37882">
              <w:rPr>
                <w:rFonts w:eastAsia="Times New Roman" w:cs="Times New Roman"/>
                <w:color w:val="000000"/>
                <w:kern w:val="0"/>
                <w:sz w:val="22"/>
                <w:szCs w:val="22"/>
                <w14:ligatures w14:val="none"/>
              </w:rPr>
              <w:t>Standard Interventional Management (Group #2)</w:t>
            </w:r>
          </w:p>
        </w:tc>
        <w:tc>
          <w:tcPr>
            <w:tcW w:w="360" w:type="dxa"/>
            <w:tcBorders>
              <w:top w:val="single" w:sz="4" w:space="0" w:color="auto"/>
              <w:left w:val="nil"/>
              <w:bottom w:val="nil"/>
              <w:right w:val="nil"/>
            </w:tcBorders>
            <w:shd w:val="clear" w:color="auto" w:fill="FFFFFF" w:themeFill="background1"/>
            <w:vAlign w:val="center"/>
            <w:hideMark/>
          </w:tcPr>
          <w:p w14:paraId="5EE0EF5A"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single" w:sz="4" w:space="0" w:color="auto"/>
              <w:left w:val="nil"/>
              <w:bottom w:val="single" w:sz="8" w:space="0" w:color="000000" w:themeColor="text1"/>
              <w:right w:val="nil"/>
            </w:tcBorders>
            <w:shd w:val="clear" w:color="auto" w:fill="FFFFFF" w:themeFill="background1"/>
            <w:vAlign w:val="center"/>
            <w:hideMark/>
          </w:tcPr>
          <w:p w14:paraId="764B4927"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value</w:t>
            </w:r>
          </w:p>
        </w:tc>
      </w:tr>
      <w:tr w:rsidR="0025229B" w:rsidRPr="00B37882" w14:paraId="70224F6D" w14:textId="77777777">
        <w:trPr>
          <w:trHeight w:val="300"/>
        </w:trPr>
        <w:tc>
          <w:tcPr>
            <w:tcW w:w="11610" w:type="dxa"/>
            <w:gridSpan w:val="4"/>
            <w:tcBorders>
              <w:top w:val="nil"/>
              <w:left w:val="nil"/>
              <w:right w:val="nil"/>
            </w:tcBorders>
            <w:shd w:val="clear" w:color="auto" w:fill="FFFFFF" w:themeFill="background1"/>
            <w:vAlign w:val="center"/>
            <w:hideMark/>
          </w:tcPr>
          <w:p w14:paraId="26CBDC4D"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Average Pain Intensity (BPI5)</w:t>
            </w:r>
          </w:p>
        </w:tc>
        <w:tc>
          <w:tcPr>
            <w:tcW w:w="360" w:type="dxa"/>
            <w:tcBorders>
              <w:top w:val="nil"/>
              <w:left w:val="nil"/>
              <w:bottom w:val="nil"/>
              <w:right w:val="nil"/>
            </w:tcBorders>
            <w:shd w:val="clear" w:color="auto" w:fill="FFFFFF" w:themeFill="background1"/>
            <w:vAlign w:val="center"/>
            <w:hideMark/>
          </w:tcPr>
          <w:p w14:paraId="75CF48D7"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2C2A5C43"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r>
      <w:tr w:rsidR="0025229B" w:rsidRPr="00B37882" w14:paraId="30830952" w14:textId="77777777">
        <w:trPr>
          <w:trHeight w:val="300"/>
        </w:trPr>
        <w:tc>
          <w:tcPr>
            <w:tcW w:w="5216" w:type="dxa"/>
            <w:tcBorders>
              <w:top w:val="nil"/>
              <w:left w:val="nil"/>
              <w:bottom w:val="nil"/>
            </w:tcBorders>
            <w:shd w:val="clear" w:color="auto" w:fill="FFFFFF" w:themeFill="background1"/>
            <w:vAlign w:val="center"/>
            <w:hideMark/>
          </w:tcPr>
          <w:p w14:paraId="6F4E07AC"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Mean Point Change in BPI5</w:t>
            </w:r>
          </w:p>
        </w:tc>
        <w:tc>
          <w:tcPr>
            <w:tcW w:w="2162" w:type="dxa"/>
            <w:tcBorders>
              <w:top w:val="nil"/>
              <w:bottom w:val="nil"/>
            </w:tcBorders>
            <w:shd w:val="clear" w:color="auto" w:fill="FFFFFF" w:themeFill="background1"/>
            <w:vAlign w:val="center"/>
            <w:hideMark/>
          </w:tcPr>
          <w:p w14:paraId="1F895416"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1 ± 2.2</w:t>
            </w:r>
          </w:p>
        </w:tc>
        <w:tc>
          <w:tcPr>
            <w:tcW w:w="360" w:type="dxa"/>
            <w:tcBorders>
              <w:top w:val="nil"/>
              <w:bottom w:val="nil"/>
            </w:tcBorders>
            <w:shd w:val="clear" w:color="auto" w:fill="FFFFFF" w:themeFill="background1"/>
            <w:vAlign w:val="center"/>
            <w:hideMark/>
          </w:tcPr>
          <w:p w14:paraId="726B9A8B"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2514BC6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6 ± 2.1</w:t>
            </w:r>
          </w:p>
        </w:tc>
        <w:tc>
          <w:tcPr>
            <w:tcW w:w="360" w:type="dxa"/>
            <w:tcBorders>
              <w:top w:val="nil"/>
              <w:left w:val="nil"/>
              <w:bottom w:val="nil"/>
              <w:right w:val="nil"/>
            </w:tcBorders>
            <w:shd w:val="clear" w:color="auto" w:fill="FFFFFF" w:themeFill="background1"/>
            <w:vAlign w:val="center"/>
            <w:hideMark/>
          </w:tcPr>
          <w:p w14:paraId="278DC46B"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04B50B66"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3F92117D" w14:textId="77777777">
        <w:trPr>
          <w:trHeight w:val="300"/>
        </w:trPr>
        <w:tc>
          <w:tcPr>
            <w:tcW w:w="5216" w:type="dxa"/>
            <w:tcBorders>
              <w:top w:val="nil"/>
              <w:left w:val="nil"/>
              <w:bottom w:val="nil"/>
            </w:tcBorders>
            <w:shd w:val="clear" w:color="auto" w:fill="FFFFFF" w:themeFill="background1"/>
            <w:vAlign w:val="center"/>
            <w:hideMark/>
          </w:tcPr>
          <w:p w14:paraId="2E094A49"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Mean % Change in BPI5</w:t>
            </w:r>
          </w:p>
        </w:tc>
        <w:tc>
          <w:tcPr>
            <w:tcW w:w="2162" w:type="dxa"/>
            <w:tcBorders>
              <w:top w:val="nil"/>
              <w:bottom w:val="nil"/>
            </w:tcBorders>
            <w:shd w:val="clear" w:color="auto" w:fill="FFFFFF" w:themeFill="background1"/>
            <w:vAlign w:val="center"/>
            <w:hideMark/>
          </w:tcPr>
          <w:p w14:paraId="35738E8A"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52 ± 35.3</w:t>
            </w:r>
          </w:p>
        </w:tc>
        <w:tc>
          <w:tcPr>
            <w:tcW w:w="360" w:type="dxa"/>
            <w:tcBorders>
              <w:top w:val="nil"/>
              <w:bottom w:val="nil"/>
            </w:tcBorders>
            <w:shd w:val="clear" w:color="auto" w:fill="FFFFFF" w:themeFill="background1"/>
            <w:vAlign w:val="center"/>
            <w:hideMark/>
          </w:tcPr>
          <w:p w14:paraId="2D300A91"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27122CA0"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6 ± 33.8</w:t>
            </w:r>
          </w:p>
        </w:tc>
        <w:tc>
          <w:tcPr>
            <w:tcW w:w="360" w:type="dxa"/>
            <w:tcBorders>
              <w:top w:val="nil"/>
              <w:left w:val="nil"/>
              <w:bottom w:val="nil"/>
              <w:right w:val="nil"/>
            </w:tcBorders>
            <w:shd w:val="clear" w:color="auto" w:fill="FFFFFF" w:themeFill="background1"/>
            <w:vAlign w:val="center"/>
            <w:hideMark/>
          </w:tcPr>
          <w:p w14:paraId="7F46C8B1"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598E34F2"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7BD0BB16" w14:textId="77777777">
        <w:trPr>
          <w:trHeight w:val="300"/>
        </w:trPr>
        <w:tc>
          <w:tcPr>
            <w:tcW w:w="5216" w:type="dxa"/>
            <w:tcBorders>
              <w:top w:val="nil"/>
              <w:left w:val="nil"/>
              <w:bottom w:val="nil"/>
            </w:tcBorders>
            <w:shd w:val="clear" w:color="auto" w:fill="FFFFFF" w:themeFill="background1"/>
            <w:vAlign w:val="center"/>
            <w:hideMark/>
          </w:tcPr>
          <w:p w14:paraId="61B5BFA0"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30% BPI5 Improvement</w:t>
            </w:r>
          </w:p>
        </w:tc>
        <w:tc>
          <w:tcPr>
            <w:tcW w:w="2162" w:type="dxa"/>
            <w:tcBorders>
              <w:top w:val="nil"/>
              <w:bottom w:val="nil"/>
            </w:tcBorders>
            <w:shd w:val="clear" w:color="auto" w:fill="FFFFFF" w:themeFill="background1"/>
            <w:vAlign w:val="center"/>
            <w:hideMark/>
          </w:tcPr>
          <w:p w14:paraId="14854774"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76 (68/90)</w:t>
            </w:r>
          </w:p>
        </w:tc>
        <w:tc>
          <w:tcPr>
            <w:tcW w:w="360" w:type="dxa"/>
            <w:tcBorders>
              <w:top w:val="nil"/>
              <w:bottom w:val="nil"/>
            </w:tcBorders>
            <w:shd w:val="clear" w:color="auto" w:fill="FFFFFF" w:themeFill="background1"/>
            <w:vAlign w:val="center"/>
            <w:hideMark/>
          </w:tcPr>
          <w:p w14:paraId="5812D6F3"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65CD0FC0"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44 (39/88)</w:t>
            </w:r>
          </w:p>
        </w:tc>
        <w:tc>
          <w:tcPr>
            <w:tcW w:w="360" w:type="dxa"/>
            <w:tcBorders>
              <w:top w:val="nil"/>
              <w:left w:val="nil"/>
              <w:bottom w:val="nil"/>
              <w:right w:val="nil"/>
            </w:tcBorders>
            <w:shd w:val="clear" w:color="auto" w:fill="FFFFFF" w:themeFill="background1"/>
            <w:vAlign w:val="center"/>
            <w:hideMark/>
          </w:tcPr>
          <w:p w14:paraId="06E23309"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2ECCA488"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11732D2B" w14:textId="77777777">
        <w:trPr>
          <w:trHeight w:val="300"/>
        </w:trPr>
        <w:tc>
          <w:tcPr>
            <w:tcW w:w="5216" w:type="dxa"/>
            <w:tcBorders>
              <w:top w:val="nil"/>
              <w:left w:val="nil"/>
              <w:bottom w:val="nil"/>
            </w:tcBorders>
            <w:shd w:val="clear" w:color="auto" w:fill="FFFFFF" w:themeFill="background1"/>
            <w:vAlign w:val="center"/>
            <w:hideMark/>
          </w:tcPr>
          <w:p w14:paraId="11A6385A"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50% BPI5 Improvement</w:t>
            </w:r>
          </w:p>
        </w:tc>
        <w:tc>
          <w:tcPr>
            <w:tcW w:w="2162" w:type="dxa"/>
            <w:tcBorders>
              <w:top w:val="nil"/>
              <w:bottom w:val="nil"/>
            </w:tcBorders>
            <w:shd w:val="clear" w:color="auto" w:fill="FFFFFF" w:themeFill="background1"/>
            <w:vAlign w:val="center"/>
            <w:hideMark/>
          </w:tcPr>
          <w:p w14:paraId="30CC83D4"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56 (50/90)</w:t>
            </w:r>
          </w:p>
        </w:tc>
        <w:tc>
          <w:tcPr>
            <w:tcW w:w="360" w:type="dxa"/>
            <w:tcBorders>
              <w:top w:val="nil"/>
              <w:bottom w:val="nil"/>
            </w:tcBorders>
            <w:shd w:val="clear" w:color="auto" w:fill="FFFFFF" w:themeFill="background1"/>
            <w:vAlign w:val="center"/>
            <w:hideMark/>
          </w:tcPr>
          <w:p w14:paraId="30EA1929"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1FD3F5C4"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6 (23/88)</w:t>
            </w:r>
          </w:p>
        </w:tc>
        <w:tc>
          <w:tcPr>
            <w:tcW w:w="360" w:type="dxa"/>
            <w:tcBorders>
              <w:top w:val="nil"/>
              <w:left w:val="nil"/>
              <w:bottom w:val="nil"/>
              <w:right w:val="nil"/>
            </w:tcBorders>
            <w:shd w:val="clear" w:color="auto" w:fill="FFFFFF" w:themeFill="background1"/>
            <w:vAlign w:val="center"/>
            <w:hideMark/>
          </w:tcPr>
          <w:p w14:paraId="218818B4"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7D286337"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19EE9E97" w14:textId="77777777">
        <w:trPr>
          <w:trHeight w:val="300"/>
        </w:trPr>
        <w:tc>
          <w:tcPr>
            <w:tcW w:w="11610" w:type="dxa"/>
            <w:gridSpan w:val="4"/>
            <w:tcBorders>
              <w:top w:val="nil"/>
              <w:left w:val="nil"/>
              <w:bottom w:val="nil"/>
              <w:right w:val="nil"/>
            </w:tcBorders>
            <w:shd w:val="clear" w:color="auto" w:fill="FFFFFF" w:themeFill="background1"/>
            <w:vAlign w:val="center"/>
            <w:hideMark/>
          </w:tcPr>
          <w:p w14:paraId="0A988B96"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Oswestry Disability Index (ODI)</w:t>
            </w:r>
          </w:p>
        </w:tc>
        <w:tc>
          <w:tcPr>
            <w:tcW w:w="360" w:type="dxa"/>
            <w:tcBorders>
              <w:top w:val="nil"/>
              <w:left w:val="nil"/>
              <w:bottom w:val="nil"/>
              <w:right w:val="nil"/>
            </w:tcBorders>
            <w:shd w:val="clear" w:color="auto" w:fill="FFFFFF" w:themeFill="background1"/>
            <w:vAlign w:val="center"/>
            <w:hideMark/>
          </w:tcPr>
          <w:p w14:paraId="192FBF7A"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57D177D2"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r>
      <w:tr w:rsidR="0025229B" w:rsidRPr="00B37882" w14:paraId="42D35332" w14:textId="77777777">
        <w:trPr>
          <w:trHeight w:val="300"/>
        </w:trPr>
        <w:tc>
          <w:tcPr>
            <w:tcW w:w="5216" w:type="dxa"/>
            <w:tcBorders>
              <w:top w:val="nil"/>
              <w:left w:val="nil"/>
              <w:bottom w:val="nil"/>
            </w:tcBorders>
            <w:shd w:val="clear" w:color="auto" w:fill="FFFFFF" w:themeFill="background1"/>
            <w:vAlign w:val="center"/>
            <w:hideMark/>
          </w:tcPr>
          <w:p w14:paraId="7246BE86"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Mean Point Change in ODI</w:t>
            </w:r>
          </w:p>
        </w:tc>
        <w:tc>
          <w:tcPr>
            <w:tcW w:w="2162" w:type="dxa"/>
            <w:tcBorders>
              <w:top w:val="nil"/>
              <w:bottom w:val="nil"/>
            </w:tcBorders>
            <w:shd w:val="clear" w:color="auto" w:fill="FFFFFF" w:themeFill="background1"/>
            <w:vAlign w:val="center"/>
            <w:hideMark/>
          </w:tcPr>
          <w:p w14:paraId="1F081950"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9 ± 17</w:t>
            </w:r>
          </w:p>
        </w:tc>
        <w:tc>
          <w:tcPr>
            <w:tcW w:w="360" w:type="dxa"/>
            <w:tcBorders>
              <w:top w:val="nil"/>
              <w:bottom w:val="nil"/>
            </w:tcBorders>
            <w:shd w:val="clear" w:color="auto" w:fill="FFFFFF" w:themeFill="background1"/>
            <w:vAlign w:val="center"/>
            <w:hideMark/>
          </w:tcPr>
          <w:p w14:paraId="14BFC47E"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1BE1D29E"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3 ± 16</w:t>
            </w:r>
          </w:p>
        </w:tc>
        <w:tc>
          <w:tcPr>
            <w:tcW w:w="360" w:type="dxa"/>
            <w:tcBorders>
              <w:top w:val="nil"/>
              <w:left w:val="nil"/>
              <w:bottom w:val="nil"/>
              <w:right w:val="nil"/>
            </w:tcBorders>
            <w:shd w:val="clear" w:color="auto" w:fill="FFFFFF" w:themeFill="background1"/>
            <w:vAlign w:val="center"/>
            <w:hideMark/>
          </w:tcPr>
          <w:p w14:paraId="4159BDC2"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2AD18475"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11</w:t>
            </w:r>
          </w:p>
        </w:tc>
      </w:tr>
      <w:tr w:rsidR="0025229B" w:rsidRPr="00B37882" w14:paraId="6E9F75BE" w14:textId="77777777">
        <w:trPr>
          <w:trHeight w:val="300"/>
        </w:trPr>
        <w:tc>
          <w:tcPr>
            <w:tcW w:w="5216" w:type="dxa"/>
            <w:tcBorders>
              <w:top w:val="nil"/>
              <w:left w:val="nil"/>
              <w:bottom w:val="nil"/>
            </w:tcBorders>
            <w:shd w:val="clear" w:color="auto" w:fill="FFFFFF" w:themeFill="background1"/>
            <w:vAlign w:val="center"/>
            <w:hideMark/>
          </w:tcPr>
          <w:p w14:paraId="402B8513"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Mean % Change in ODI</w:t>
            </w:r>
          </w:p>
        </w:tc>
        <w:tc>
          <w:tcPr>
            <w:tcW w:w="2162" w:type="dxa"/>
            <w:tcBorders>
              <w:top w:val="nil"/>
              <w:bottom w:val="nil"/>
            </w:tcBorders>
            <w:shd w:val="clear" w:color="auto" w:fill="FFFFFF" w:themeFill="background1"/>
            <w:vAlign w:val="center"/>
            <w:hideMark/>
          </w:tcPr>
          <w:p w14:paraId="609CF08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45 ± 37</w:t>
            </w:r>
          </w:p>
        </w:tc>
        <w:tc>
          <w:tcPr>
            <w:tcW w:w="360" w:type="dxa"/>
            <w:tcBorders>
              <w:top w:val="nil"/>
              <w:bottom w:val="nil"/>
            </w:tcBorders>
            <w:shd w:val="clear" w:color="auto" w:fill="FFFFFF" w:themeFill="background1"/>
            <w:vAlign w:val="center"/>
            <w:hideMark/>
          </w:tcPr>
          <w:p w14:paraId="7FC582CD"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5737DF0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7 ± 34</w:t>
            </w:r>
          </w:p>
        </w:tc>
        <w:tc>
          <w:tcPr>
            <w:tcW w:w="360" w:type="dxa"/>
            <w:tcBorders>
              <w:top w:val="nil"/>
              <w:left w:val="nil"/>
              <w:bottom w:val="nil"/>
              <w:right w:val="nil"/>
            </w:tcBorders>
            <w:shd w:val="clear" w:color="auto" w:fill="FFFFFF" w:themeFill="background1"/>
            <w:vAlign w:val="center"/>
            <w:hideMark/>
          </w:tcPr>
          <w:p w14:paraId="15748A7B"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32F15039"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01</w:t>
            </w:r>
          </w:p>
        </w:tc>
      </w:tr>
      <w:tr w:rsidR="0025229B" w:rsidRPr="00B37882" w14:paraId="0EE3E73C" w14:textId="77777777">
        <w:trPr>
          <w:trHeight w:val="300"/>
        </w:trPr>
        <w:tc>
          <w:tcPr>
            <w:tcW w:w="5216" w:type="dxa"/>
            <w:tcBorders>
              <w:top w:val="nil"/>
              <w:left w:val="nil"/>
              <w:bottom w:val="nil"/>
            </w:tcBorders>
            <w:shd w:val="clear" w:color="auto" w:fill="FFFFFF" w:themeFill="background1"/>
            <w:vAlign w:val="center"/>
            <w:hideMark/>
          </w:tcPr>
          <w:p w14:paraId="7674EE76"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30% ODI Improvement</w:t>
            </w:r>
          </w:p>
        </w:tc>
        <w:tc>
          <w:tcPr>
            <w:tcW w:w="2162" w:type="dxa"/>
            <w:tcBorders>
              <w:top w:val="nil"/>
              <w:bottom w:val="nil"/>
            </w:tcBorders>
            <w:shd w:val="clear" w:color="auto" w:fill="FFFFFF" w:themeFill="background1"/>
            <w:vAlign w:val="center"/>
            <w:hideMark/>
          </w:tcPr>
          <w:p w14:paraId="7EED090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7 (60/90)</w:t>
            </w:r>
          </w:p>
        </w:tc>
        <w:tc>
          <w:tcPr>
            <w:tcW w:w="360" w:type="dxa"/>
            <w:tcBorders>
              <w:top w:val="nil"/>
              <w:bottom w:val="nil"/>
            </w:tcBorders>
            <w:shd w:val="clear" w:color="auto" w:fill="FFFFFF" w:themeFill="background1"/>
            <w:vAlign w:val="center"/>
            <w:hideMark/>
          </w:tcPr>
          <w:p w14:paraId="6680E5A7"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79F71ED7"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47 (40/85)</w:t>
            </w:r>
          </w:p>
        </w:tc>
        <w:tc>
          <w:tcPr>
            <w:tcW w:w="360" w:type="dxa"/>
            <w:tcBorders>
              <w:top w:val="nil"/>
              <w:left w:val="nil"/>
              <w:bottom w:val="nil"/>
              <w:right w:val="nil"/>
            </w:tcBorders>
            <w:shd w:val="clear" w:color="auto" w:fill="FFFFFF" w:themeFill="background1"/>
            <w:vAlign w:val="center"/>
            <w:hideMark/>
          </w:tcPr>
          <w:p w14:paraId="186722E2"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47B1E67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1</w:t>
            </w:r>
          </w:p>
        </w:tc>
      </w:tr>
      <w:tr w:rsidR="0025229B" w:rsidRPr="00B37882" w14:paraId="00C81275" w14:textId="77777777">
        <w:trPr>
          <w:trHeight w:val="300"/>
        </w:trPr>
        <w:tc>
          <w:tcPr>
            <w:tcW w:w="5216" w:type="dxa"/>
            <w:tcBorders>
              <w:top w:val="nil"/>
              <w:left w:val="nil"/>
              <w:bottom w:val="nil"/>
            </w:tcBorders>
            <w:shd w:val="clear" w:color="auto" w:fill="FFFFFF" w:themeFill="background1"/>
            <w:vAlign w:val="center"/>
            <w:hideMark/>
          </w:tcPr>
          <w:p w14:paraId="582AA783"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50% ODI Improvement</w:t>
            </w:r>
          </w:p>
        </w:tc>
        <w:tc>
          <w:tcPr>
            <w:tcW w:w="2162" w:type="dxa"/>
            <w:tcBorders>
              <w:top w:val="nil"/>
              <w:bottom w:val="nil"/>
            </w:tcBorders>
            <w:shd w:val="clear" w:color="auto" w:fill="FFFFFF" w:themeFill="background1"/>
            <w:vAlign w:val="center"/>
            <w:hideMark/>
          </w:tcPr>
          <w:p w14:paraId="776927B3"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48 (43/90)</w:t>
            </w:r>
          </w:p>
        </w:tc>
        <w:tc>
          <w:tcPr>
            <w:tcW w:w="360" w:type="dxa"/>
            <w:tcBorders>
              <w:top w:val="nil"/>
              <w:bottom w:val="nil"/>
            </w:tcBorders>
            <w:shd w:val="clear" w:color="auto" w:fill="FFFFFF" w:themeFill="background1"/>
            <w:vAlign w:val="center"/>
            <w:hideMark/>
          </w:tcPr>
          <w:p w14:paraId="1824F970"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5D81F775"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8 (24/85)</w:t>
            </w:r>
          </w:p>
        </w:tc>
        <w:tc>
          <w:tcPr>
            <w:tcW w:w="360" w:type="dxa"/>
            <w:tcBorders>
              <w:top w:val="nil"/>
              <w:left w:val="nil"/>
              <w:bottom w:val="nil"/>
              <w:right w:val="nil"/>
            </w:tcBorders>
            <w:shd w:val="clear" w:color="auto" w:fill="FFFFFF" w:themeFill="background1"/>
            <w:vAlign w:val="center"/>
            <w:hideMark/>
          </w:tcPr>
          <w:p w14:paraId="5DFF1F11"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1F57A7A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09</w:t>
            </w:r>
          </w:p>
        </w:tc>
      </w:tr>
      <w:tr w:rsidR="0025229B" w:rsidRPr="00B37882" w14:paraId="1C146AC3" w14:textId="77777777">
        <w:trPr>
          <w:trHeight w:val="300"/>
        </w:trPr>
        <w:tc>
          <w:tcPr>
            <w:tcW w:w="5216" w:type="dxa"/>
            <w:tcBorders>
              <w:top w:val="nil"/>
              <w:left w:val="nil"/>
              <w:bottom w:val="nil"/>
            </w:tcBorders>
            <w:shd w:val="clear" w:color="auto" w:fill="FFFFFF" w:themeFill="background1"/>
            <w:vAlign w:val="center"/>
            <w:hideMark/>
          </w:tcPr>
          <w:p w14:paraId="1678C2FC"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10-pt ODI Improvement</w:t>
            </w:r>
          </w:p>
        </w:tc>
        <w:tc>
          <w:tcPr>
            <w:tcW w:w="2162" w:type="dxa"/>
            <w:tcBorders>
              <w:top w:val="nil"/>
              <w:bottom w:val="nil"/>
            </w:tcBorders>
            <w:shd w:val="clear" w:color="auto" w:fill="FFFFFF" w:themeFill="background1"/>
            <w:vAlign w:val="center"/>
            <w:hideMark/>
          </w:tcPr>
          <w:p w14:paraId="31DD0508"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71 (64/90)</w:t>
            </w:r>
          </w:p>
        </w:tc>
        <w:tc>
          <w:tcPr>
            <w:tcW w:w="360" w:type="dxa"/>
            <w:tcBorders>
              <w:top w:val="nil"/>
              <w:bottom w:val="nil"/>
            </w:tcBorders>
            <w:shd w:val="clear" w:color="auto" w:fill="FFFFFF" w:themeFill="background1"/>
            <w:vAlign w:val="center"/>
            <w:hideMark/>
          </w:tcPr>
          <w:p w14:paraId="0716CDD4"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10E2E58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56 (48/85)</w:t>
            </w:r>
          </w:p>
        </w:tc>
        <w:tc>
          <w:tcPr>
            <w:tcW w:w="360" w:type="dxa"/>
            <w:tcBorders>
              <w:top w:val="nil"/>
              <w:left w:val="nil"/>
              <w:bottom w:val="nil"/>
              <w:right w:val="nil"/>
            </w:tcBorders>
            <w:shd w:val="clear" w:color="auto" w:fill="FFFFFF" w:themeFill="background1"/>
            <w:vAlign w:val="center"/>
            <w:hideMark/>
          </w:tcPr>
          <w:p w14:paraId="6B8CC512"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1271353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58</w:t>
            </w:r>
          </w:p>
        </w:tc>
      </w:tr>
      <w:tr w:rsidR="0025229B" w:rsidRPr="00B37882" w14:paraId="22CCD380" w14:textId="77777777">
        <w:trPr>
          <w:trHeight w:val="300"/>
        </w:trPr>
        <w:tc>
          <w:tcPr>
            <w:tcW w:w="5216" w:type="dxa"/>
            <w:tcBorders>
              <w:top w:val="nil"/>
              <w:left w:val="nil"/>
              <w:bottom w:val="nil"/>
            </w:tcBorders>
            <w:shd w:val="clear" w:color="auto" w:fill="FFFFFF" w:themeFill="background1"/>
            <w:vAlign w:val="center"/>
            <w:hideMark/>
          </w:tcPr>
          <w:p w14:paraId="56506925"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20-pt ODI Improvement</w:t>
            </w:r>
          </w:p>
        </w:tc>
        <w:tc>
          <w:tcPr>
            <w:tcW w:w="2162" w:type="dxa"/>
            <w:tcBorders>
              <w:top w:val="nil"/>
              <w:bottom w:val="nil"/>
            </w:tcBorders>
            <w:shd w:val="clear" w:color="auto" w:fill="FFFFFF" w:themeFill="background1"/>
            <w:vAlign w:val="center"/>
            <w:hideMark/>
          </w:tcPr>
          <w:p w14:paraId="65DE9405"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48 (43/90)</w:t>
            </w:r>
          </w:p>
        </w:tc>
        <w:tc>
          <w:tcPr>
            <w:tcW w:w="360" w:type="dxa"/>
            <w:tcBorders>
              <w:top w:val="nil"/>
              <w:bottom w:val="nil"/>
            </w:tcBorders>
            <w:shd w:val="clear" w:color="auto" w:fill="FFFFFF" w:themeFill="background1"/>
            <w:vAlign w:val="center"/>
            <w:hideMark/>
          </w:tcPr>
          <w:p w14:paraId="26E16D05"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31200D31"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2 (27/85)</w:t>
            </w:r>
          </w:p>
        </w:tc>
        <w:tc>
          <w:tcPr>
            <w:tcW w:w="360" w:type="dxa"/>
            <w:tcBorders>
              <w:top w:val="nil"/>
              <w:left w:val="nil"/>
              <w:bottom w:val="nil"/>
              <w:right w:val="nil"/>
            </w:tcBorders>
            <w:shd w:val="clear" w:color="auto" w:fill="FFFFFF" w:themeFill="background1"/>
            <w:vAlign w:val="center"/>
            <w:hideMark/>
          </w:tcPr>
          <w:p w14:paraId="35A6E95E"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5F538972"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32</w:t>
            </w:r>
          </w:p>
        </w:tc>
      </w:tr>
      <w:tr w:rsidR="0025229B" w:rsidRPr="00B37882" w14:paraId="72986FA2" w14:textId="77777777">
        <w:trPr>
          <w:trHeight w:val="300"/>
        </w:trPr>
        <w:tc>
          <w:tcPr>
            <w:tcW w:w="11610" w:type="dxa"/>
            <w:gridSpan w:val="4"/>
            <w:tcBorders>
              <w:top w:val="nil"/>
              <w:left w:val="nil"/>
              <w:bottom w:val="nil"/>
              <w:right w:val="nil"/>
            </w:tcBorders>
            <w:shd w:val="clear" w:color="auto" w:fill="FFFFFF" w:themeFill="background1"/>
            <w:vAlign w:val="center"/>
            <w:hideMark/>
          </w:tcPr>
          <w:p w14:paraId="26DA9D5C"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Pain Interference (BPI9)</w:t>
            </w:r>
          </w:p>
        </w:tc>
        <w:tc>
          <w:tcPr>
            <w:tcW w:w="360" w:type="dxa"/>
            <w:tcBorders>
              <w:top w:val="nil"/>
              <w:left w:val="nil"/>
              <w:bottom w:val="nil"/>
              <w:right w:val="nil"/>
            </w:tcBorders>
            <w:shd w:val="clear" w:color="auto" w:fill="FFFFFF" w:themeFill="background1"/>
            <w:vAlign w:val="center"/>
            <w:hideMark/>
          </w:tcPr>
          <w:p w14:paraId="2BD38D51"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6DE12D6C"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r>
      <w:tr w:rsidR="0025229B" w:rsidRPr="00B37882" w14:paraId="35AF9BF4" w14:textId="77777777">
        <w:trPr>
          <w:trHeight w:val="300"/>
        </w:trPr>
        <w:tc>
          <w:tcPr>
            <w:tcW w:w="5216" w:type="dxa"/>
            <w:tcBorders>
              <w:top w:val="nil"/>
              <w:left w:val="nil"/>
              <w:bottom w:val="nil"/>
            </w:tcBorders>
            <w:shd w:val="clear" w:color="auto" w:fill="FFFFFF" w:themeFill="background1"/>
            <w:vAlign w:val="center"/>
            <w:hideMark/>
          </w:tcPr>
          <w:p w14:paraId="5CFF8D2A"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Mean Point Change in BPI9</w:t>
            </w:r>
          </w:p>
        </w:tc>
        <w:tc>
          <w:tcPr>
            <w:tcW w:w="2162" w:type="dxa"/>
            <w:tcBorders>
              <w:top w:val="nil"/>
              <w:bottom w:val="nil"/>
            </w:tcBorders>
            <w:shd w:val="clear" w:color="auto" w:fill="FFFFFF" w:themeFill="background1"/>
            <w:vAlign w:val="center"/>
            <w:hideMark/>
          </w:tcPr>
          <w:p w14:paraId="52D77313"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6 ± 2.7</w:t>
            </w:r>
          </w:p>
        </w:tc>
        <w:tc>
          <w:tcPr>
            <w:tcW w:w="360" w:type="dxa"/>
            <w:tcBorders>
              <w:top w:val="nil"/>
              <w:bottom w:val="nil"/>
            </w:tcBorders>
            <w:shd w:val="clear" w:color="auto" w:fill="FFFFFF" w:themeFill="background1"/>
            <w:vAlign w:val="center"/>
            <w:hideMark/>
          </w:tcPr>
          <w:p w14:paraId="2E66928B"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3010B4E4"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2 ± 2.4</w:t>
            </w:r>
          </w:p>
        </w:tc>
        <w:tc>
          <w:tcPr>
            <w:tcW w:w="360" w:type="dxa"/>
            <w:tcBorders>
              <w:top w:val="nil"/>
              <w:left w:val="nil"/>
              <w:bottom w:val="nil"/>
              <w:right w:val="nil"/>
            </w:tcBorders>
            <w:shd w:val="clear" w:color="auto" w:fill="FFFFFF" w:themeFill="background1"/>
            <w:vAlign w:val="center"/>
            <w:hideMark/>
          </w:tcPr>
          <w:p w14:paraId="0BF852DE"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508FBF6D"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544E89D4" w14:textId="77777777">
        <w:trPr>
          <w:trHeight w:val="300"/>
        </w:trPr>
        <w:tc>
          <w:tcPr>
            <w:tcW w:w="5216" w:type="dxa"/>
            <w:tcBorders>
              <w:top w:val="nil"/>
              <w:left w:val="nil"/>
              <w:bottom w:val="nil"/>
            </w:tcBorders>
            <w:shd w:val="clear" w:color="auto" w:fill="FFFFFF" w:themeFill="background1"/>
            <w:vAlign w:val="center"/>
            <w:hideMark/>
          </w:tcPr>
          <w:p w14:paraId="2CFEB3F0"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Mean % Change in BPI9</w:t>
            </w:r>
          </w:p>
        </w:tc>
        <w:tc>
          <w:tcPr>
            <w:tcW w:w="2162" w:type="dxa"/>
            <w:tcBorders>
              <w:top w:val="nil"/>
              <w:bottom w:val="nil"/>
            </w:tcBorders>
            <w:shd w:val="clear" w:color="auto" w:fill="FFFFFF" w:themeFill="background1"/>
            <w:vAlign w:val="center"/>
            <w:hideMark/>
          </w:tcPr>
          <w:p w14:paraId="4249BEED"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58 ± 40</w:t>
            </w:r>
          </w:p>
        </w:tc>
        <w:tc>
          <w:tcPr>
            <w:tcW w:w="360" w:type="dxa"/>
            <w:tcBorders>
              <w:top w:val="nil"/>
              <w:bottom w:val="nil"/>
            </w:tcBorders>
            <w:shd w:val="clear" w:color="auto" w:fill="FFFFFF" w:themeFill="background1"/>
            <w:vAlign w:val="center"/>
            <w:hideMark/>
          </w:tcPr>
          <w:p w14:paraId="222E618B"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6860C3F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4 ± 41</w:t>
            </w:r>
          </w:p>
        </w:tc>
        <w:tc>
          <w:tcPr>
            <w:tcW w:w="360" w:type="dxa"/>
            <w:tcBorders>
              <w:top w:val="nil"/>
              <w:left w:val="nil"/>
              <w:bottom w:val="nil"/>
              <w:right w:val="nil"/>
            </w:tcBorders>
            <w:shd w:val="clear" w:color="auto" w:fill="FFFFFF" w:themeFill="background1"/>
            <w:vAlign w:val="center"/>
            <w:hideMark/>
          </w:tcPr>
          <w:p w14:paraId="634BF7CF"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746EA8CC"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69306522" w14:textId="77777777">
        <w:trPr>
          <w:trHeight w:val="300"/>
        </w:trPr>
        <w:tc>
          <w:tcPr>
            <w:tcW w:w="5216" w:type="dxa"/>
            <w:tcBorders>
              <w:top w:val="nil"/>
              <w:left w:val="nil"/>
              <w:bottom w:val="nil"/>
            </w:tcBorders>
            <w:shd w:val="clear" w:color="auto" w:fill="FFFFFF" w:themeFill="background1"/>
            <w:vAlign w:val="center"/>
            <w:hideMark/>
          </w:tcPr>
          <w:p w14:paraId="640A5D42"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30% BPI9 Improvement</w:t>
            </w:r>
          </w:p>
        </w:tc>
        <w:tc>
          <w:tcPr>
            <w:tcW w:w="2162" w:type="dxa"/>
            <w:tcBorders>
              <w:top w:val="nil"/>
              <w:bottom w:val="nil"/>
            </w:tcBorders>
            <w:shd w:val="clear" w:color="auto" w:fill="FFFFFF" w:themeFill="background1"/>
            <w:vAlign w:val="center"/>
            <w:hideMark/>
          </w:tcPr>
          <w:p w14:paraId="7CA8A59C"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76 (68/89)</w:t>
            </w:r>
          </w:p>
        </w:tc>
        <w:tc>
          <w:tcPr>
            <w:tcW w:w="360" w:type="dxa"/>
            <w:tcBorders>
              <w:top w:val="nil"/>
              <w:bottom w:val="nil"/>
            </w:tcBorders>
            <w:shd w:val="clear" w:color="auto" w:fill="FFFFFF" w:themeFill="background1"/>
            <w:vAlign w:val="center"/>
            <w:hideMark/>
          </w:tcPr>
          <w:p w14:paraId="6CE63C71"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57A9B51C"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56 (49/87)</w:t>
            </w:r>
          </w:p>
        </w:tc>
        <w:tc>
          <w:tcPr>
            <w:tcW w:w="360" w:type="dxa"/>
            <w:tcBorders>
              <w:top w:val="nil"/>
              <w:left w:val="nil"/>
              <w:bottom w:val="nil"/>
              <w:right w:val="nil"/>
            </w:tcBorders>
            <w:shd w:val="clear" w:color="auto" w:fill="FFFFFF" w:themeFill="background1"/>
            <w:vAlign w:val="center"/>
            <w:hideMark/>
          </w:tcPr>
          <w:p w14:paraId="2495C8F7"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214B84B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07</w:t>
            </w:r>
          </w:p>
        </w:tc>
      </w:tr>
      <w:tr w:rsidR="0025229B" w:rsidRPr="00B37882" w14:paraId="219D047E" w14:textId="77777777">
        <w:trPr>
          <w:trHeight w:val="300"/>
        </w:trPr>
        <w:tc>
          <w:tcPr>
            <w:tcW w:w="5216" w:type="dxa"/>
            <w:tcBorders>
              <w:top w:val="nil"/>
              <w:left w:val="nil"/>
              <w:bottom w:val="nil"/>
            </w:tcBorders>
            <w:shd w:val="clear" w:color="auto" w:fill="FFFFFF" w:themeFill="background1"/>
            <w:vAlign w:val="center"/>
            <w:hideMark/>
          </w:tcPr>
          <w:p w14:paraId="00A4A9B7"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50% BPI9 Improvement</w:t>
            </w:r>
          </w:p>
        </w:tc>
        <w:tc>
          <w:tcPr>
            <w:tcW w:w="2162" w:type="dxa"/>
            <w:tcBorders>
              <w:top w:val="nil"/>
              <w:bottom w:val="nil"/>
            </w:tcBorders>
            <w:shd w:val="clear" w:color="auto" w:fill="FFFFFF" w:themeFill="background1"/>
            <w:vAlign w:val="center"/>
            <w:hideMark/>
          </w:tcPr>
          <w:p w14:paraId="480F7539"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4 (57/89)</w:t>
            </w:r>
          </w:p>
        </w:tc>
        <w:tc>
          <w:tcPr>
            <w:tcW w:w="360" w:type="dxa"/>
            <w:tcBorders>
              <w:top w:val="nil"/>
              <w:bottom w:val="nil"/>
            </w:tcBorders>
            <w:shd w:val="clear" w:color="auto" w:fill="FFFFFF" w:themeFill="background1"/>
            <w:vAlign w:val="center"/>
            <w:hideMark/>
          </w:tcPr>
          <w:p w14:paraId="1410D7D7"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653500A9"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8 (33/87)</w:t>
            </w:r>
          </w:p>
        </w:tc>
        <w:tc>
          <w:tcPr>
            <w:tcW w:w="360" w:type="dxa"/>
            <w:tcBorders>
              <w:top w:val="nil"/>
              <w:left w:val="nil"/>
              <w:bottom w:val="nil"/>
              <w:right w:val="nil"/>
            </w:tcBorders>
            <w:shd w:val="clear" w:color="auto" w:fill="FFFFFF" w:themeFill="background1"/>
            <w:vAlign w:val="center"/>
            <w:hideMark/>
          </w:tcPr>
          <w:p w14:paraId="3D673E05"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3CC30B80"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01FB55B5" w14:textId="77777777">
        <w:trPr>
          <w:trHeight w:val="300"/>
        </w:trPr>
        <w:tc>
          <w:tcPr>
            <w:tcW w:w="11610" w:type="dxa"/>
            <w:gridSpan w:val="4"/>
            <w:tcBorders>
              <w:top w:val="nil"/>
              <w:left w:val="nil"/>
              <w:bottom w:val="nil"/>
              <w:right w:val="nil"/>
            </w:tcBorders>
            <w:shd w:val="clear" w:color="auto" w:fill="FFFFFF" w:themeFill="background1"/>
            <w:vAlign w:val="center"/>
            <w:hideMark/>
          </w:tcPr>
          <w:p w14:paraId="1FC22B32"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Worst Pain Intensity (BPI3)</w:t>
            </w:r>
          </w:p>
        </w:tc>
        <w:tc>
          <w:tcPr>
            <w:tcW w:w="360" w:type="dxa"/>
            <w:tcBorders>
              <w:top w:val="nil"/>
              <w:left w:val="nil"/>
              <w:bottom w:val="nil"/>
              <w:right w:val="nil"/>
            </w:tcBorders>
            <w:shd w:val="clear" w:color="auto" w:fill="FFFFFF" w:themeFill="background1"/>
            <w:vAlign w:val="center"/>
            <w:hideMark/>
          </w:tcPr>
          <w:p w14:paraId="76FFD356"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4F5B7098"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r>
      <w:tr w:rsidR="0025229B" w:rsidRPr="00B37882" w14:paraId="20BF9C27" w14:textId="77777777">
        <w:trPr>
          <w:trHeight w:val="300"/>
        </w:trPr>
        <w:tc>
          <w:tcPr>
            <w:tcW w:w="5216" w:type="dxa"/>
            <w:tcBorders>
              <w:top w:val="nil"/>
              <w:left w:val="nil"/>
              <w:bottom w:val="nil"/>
            </w:tcBorders>
            <w:shd w:val="clear" w:color="auto" w:fill="FFFFFF" w:themeFill="background1"/>
            <w:vAlign w:val="center"/>
            <w:hideMark/>
          </w:tcPr>
          <w:p w14:paraId="2213B61B"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Mean Point Change in BPI3</w:t>
            </w:r>
          </w:p>
        </w:tc>
        <w:tc>
          <w:tcPr>
            <w:tcW w:w="2162" w:type="dxa"/>
            <w:tcBorders>
              <w:top w:val="nil"/>
              <w:bottom w:val="nil"/>
            </w:tcBorders>
            <w:shd w:val="clear" w:color="auto" w:fill="FFFFFF" w:themeFill="background1"/>
            <w:vAlign w:val="center"/>
            <w:hideMark/>
          </w:tcPr>
          <w:p w14:paraId="693DE9D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5 ± 2.7</w:t>
            </w:r>
          </w:p>
        </w:tc>
        <w:tc>
          <w:tcPr>
            <w:tcW w:w="360" w:type="dxa"/>
            <w:tcBorders>
              <w:top w:val="nil"/>
              <w:bottom w:val="nil"/>
            </w:tcBorders>
            <w:shd w:val="clear" w:color="auto" w:fill="FFFFFF" w:themeFill="background1"/>
            <w:vAlign w:val="center"/>
            <w:hideMark/>
          </w:tcPr>
          <w:p w14:paraId="07420C79"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0BE5261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6 ± 2.3</w:t>
            </w:r>
          </w:p>
        </w:tc>
        <w:tc>
          <w:tcPr>
            <w:tcW w:w="360" w:type="dxa"/>
            <w:tcBorders>
              <w:top w:val="nil"/>
              <w:left w:val="nil"/>
              <w:bottom w:val="nil"/>
              <w:right w:val="nil"/>
            </w:tcBorders>
            <w:shd w:val="clear" w:color="auto" w:fill="FFFFFF" w:themeFill="background1"/>
            <w:vAlign w:val="center"/>
            <w:hideMark/>
          </w:tcPr>
          <w:p w14:paraId="70F43486"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638FDA89"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65D045CE" w14:textId="77777777">
        <w:trPr>
          <w:trHeight w:val="300"/>
        </w:trPr>
        <w:tc>
          <w:tcPr>
            <w:tcW w:w="5216" w:type="dxa"/>
            <w:tcBorders>
              <w:top w:val="nil"/>
              <w:left w:val="nil"/>
              <w:bottom w:val="nil"/>
            </w:tcBorders>
            <w:shd w:val="clear" w:color="auto" w:fill="FFFFFF" w:themeFill="background1"/>
            <w:vAlign w:val="center"/>
            <w:hideMark/>
          </w:tcPr>
          <w:p w14:paraId="71D64A99"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Mean % Change in BPI3</w:t>
            </w:r>
          </w:p>
        </w:tc>
        <w:tc>
          <w:tcPr>
            <w:tcW w:w="2162" w:type="dxa"/>
            <w:tcBorders>
              <w:top w:val="nil"/>
              <w:bottom w:val="nil"/>
            </w:tcBorders>
            <w:shd w:val="clear" w:color="auto" w:fill="FFFFFF" w:themeFill="background1"/>
            <w:vAlign w:val="center"/>
            <w:hideMark/>
          </w:tcPr>
          <w:p w14:paraId="44F8C5E5"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47 ± 35</w:t>
            </w:r>
          </w:p>
        </w:tc>
        <w:tc>
          <w:tcPr>
            <w:tcW w:w="360" w:type="dxa"/>
            <w:tcBorders>
              <w:top w:val="nil"/>
              <w:bottom w:val="nil"/>
            </w:tcBorders>
            <w:shd w:val="clear" w:color="auto" w:fill="FFFFFF" w:themeFill="background1"/>
            <w:vAlign w:val="center"/>
            <w:hideMark/>
          </w:tcPr>
          <w:p w14:paraId="16CCB4D7"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46425CFE"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1 ± 33</w:t>
            </w:r>
          </w:p>
        </w:tc>
        <w:tc>
          <w:tcPr>
            <w:tcW w:w="360" w:type="dxa"/>
            <w:tcBorders>
              <w:top w:val="nil"/>
              <w:left w:val="nil"/>
              <w:bottom w:val="nil"/>
              <w:right w:val="nil"/>
            </w:tcBorders>
            <w:shd w:val="clear" w:color="auto" w:fill="FFFFFF" w:themeFill="background1"/>
            <w:vAlign w:val="center"/>
            <w:hideMark/>
          </w:tcPr>
          <w:p w14:paraId="7AF661A6"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590D144A"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4043C84C" w14:textId="77777777">
        <w:trPr>
          <w:trHeight w:val="300"/>
        </w:trPr>
        <w:tc>
          <w:tcPr>
            <w:tcW w:w="5216" w:type="dxa"/>
            <w:tcBorders>
              <w:top w:val="nil"/>
              <w:left w:val="nil"/>
              <w:bottom w:val="nil"/>
            </w:tcBorders>
            <w:shd w:val="clear" w:color="auto" w:fill="FFFFFF" w:themeFill="background1"/>
            <w:vAlign w:val="center"/>
            <w:hideMark/>
          </w:tcPr>
          <w:p w14:paraId="0212D166"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30% BPI3 Improvement</w:t>
            </w:r>
          </w:p>
        </w:tc>
        <w:tc>
          <w:tcPr>
            <w:tcW w:w="2162" w:type="dxa"/>
            <w:tcBorders>
              <w:top w:val="nil"/>
              <w:bottom w:val="nil"/>
            </w:tcBorders>
            <w:shd w:val="clear" w:color="auto" w:fill="FFFFFF" w:themeFill="background1"/>
            <w:vAlign w:val="center"/>
            <w:hideMark/>
          </w:tcPr>
          <w:p w14:paraId="26F7D633"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1 (55/90)</w:t>
            </w:r>
          </w:p>
        </w:tc>
        <w:tc>
          <w:tcPr>
            <w:tcW w:w="360" w:type="dxa"/>
            <w:tcBorders>
              <w:top w:val="nil"/>
              <w:bottom w:val="nil"/>
            </w:tcBorders>
            <w:shd w:val="clear" w:color="auto" w:fill="FFFFFF" w:themeFill="background1"/>
            <w:vAlign w:val="center"/>
            <w:hideMark/>
          </w:tcPr>
          <w:p w14:paraId="0CE13973"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3765AFDE"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6 (32/88)</w:t>
            </w:r>
          </w:p>
        </w:tc>
        <w:tc>
          <w:tcPr>
            <w:tcW w:w="360" w:type="dxa"/>
            <w:tcBorders>
              <w:top w:val="nil"/>
              <w:left w:val="nil"/>
              <w:bottom w:val="nil"/>
              <w:right w:val="nil"/>
            </w:tcBorders>
            <w:shd w:val="clear" w:color="auto" w:fill="FFFFFF" w:themeFill="background1"/>
            <w:vAlign w:val="center"/>
            <w:hideMark/>
          </w:tcPr>
          <w:p w14:paraId="5318AF3D"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75079DF5"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01</w:t>
            </w:r>
          </w:p>
        </w:tc>
      </w:tr>
      <w:tr w:rsidR="0025229B" w:rsidRPr="00B37882" w14:paraId="4501009A" w14:textId="77777777">
        <w:trPr>
          <w:trHeight w:val="300"/>
        </w:trPr>
        <w:tc>
          <w:tcPr>
            <w:tcW w:w="5216" w:type="dxa"/>
            <w:tcBorders>
              <w:top w:val="nil"/>
              <w:left w:val="nil"/>
              <w:bottom w:val="nil"/>
            </w:tcBorders>
            <w:shd w:val="clear" w:color="auto" w:fill="FFFFFF" w:themeFill="background1"/>
            <w:vAlign w:val="center"/>
            <w:hideMark/>
          </w:tcPr>
          <w:p w14:paraId="0367F50A"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50% BPI3 Improvement</w:t>
            </w:r>
          </w:p>
        </w:tc>
        <w:tc>
          <w:tcPr>
            <w:tcW w:w="2162" w:type="dxa"/>
            <w:tcBorders>
              <w:top w:val="nil"/>
              <w:bottom w:val="nil"/>
            </w:tcBorders>
            <w:shd w:val="clear" w:color="auto" w:fill="FFFFFF" w:themeFill="background1"/>
            <w:vAlign w:val="center"/>
            <w:hideMark/>
          </w:tcPr>
          <w:p w14:paraId="4630238D"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49 (44/90)</w:t>
            </w:r>
          </w:p>
        </w:tc>
        <w:tc>
          <w:tcPr>
            <w:tcW w:w="360" w:type="dxa"/>
            <w:tcBorders>
              <w:top w:val="nil"/>
              <w:bottom w:val="nil"/>
            </w:tcBorders>
            <w:shd w:val="clear" w:color="auto" w:fill="FFFFFF" w:themeFill="background1"/>
            <w:vAlign w:val="center"/>
            <w:hideMark/>
          </w:tcPr>
          <w:p w14:paraId="3FD0A46D"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4240B906"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9 (17/88)</w:t>
            </w:r>
          </w:p>
        </w:tc>
        <w:tc>
          <w:tcPr>
            <w:tcW w:w="360" w:type="dxa"/>
            <w:tcBorders>
              <w:top w:val="nil"/>
              <w:left w:val="nil"/>
              <w:bottom w:val="nil"/>
              <w:right w:val="nil"/>
            </w:tcBorders>
            <w:shd w:val="clear" w:color="auto" w:fill="FFFFFF" w:themeFill="background1"/>
            <w:vAlign w:val="center"/>
            <w:hideMark/>
          </w:tcPr>
          <w:p w14:paraId="4806E356"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4B4C3102"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2C0CE149" w14:textId="77777777">
        <w:trPr>
          <w:trHeight w:val="300"/>
        </w:trPr>
        <w:tc>
          <w:tcPr>
            <w:tcW w:w="11610" w:type="dxa"/>
            <w:gridSpan w:val="4"/>
            <w:tcBorders>
              <w:top w:val="nil"/>
              <w:left w:val="nil"/>
              <w:bottom w:val="nil"/>
              <w:right w:val="nil"/>
            </w:tcBorders>
            <w:shd w:val="clear" w:color="auto" w:fill="FFFFFF" w:themeFill="background1"/>
            <w:vAlign w:val="center"/>
            <w:hideMark/>
          </w:tcPr>
          <w:p w14:paraId="5280FCD8"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Patient Global Impression of Change (PGIC)</w:t>
            </w:r>
          </w:p>
        </w:tc>
        <w:tc>
          <w:tcPr>
            <w:tcW w:w="360" w:type="dxa"/>
            <w:tcBorders>
              <w:top w:val="nil"/>
              <w:left w:val="nil"/>
              <w:bottom w:val="nil"/>
              <w:right w:val="nil"/>
            </w:tcBorders>
            <w:shd w:val="clear" w:color="auto" w:fill="FFFFFF" w:themeFill="background1"/>
            <w:vAlign w:val="center"/>
            <w:hideMark/>
          </w:tcPr>
          <w:p w14:paraId="3970CFB3"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37DCC8B7"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r>
      <w:tr w:rsidR="0025229B" w:rsidRPr="00B37882" w14:paraId="3AE37F83" w14:textId="77777777">
        <w:trPr>
          <w:trHeight w:val="300"/>
        </w:trPr>
        <w:tc>
          <w:tcPr>
            <w:tcW w:w="5216" w:type="dxa"/>
            <w:tcBorders>
              <w:top w:val="nil"/>
              <w:left w:val="nil"/>
              <w:bottom w:val="nil"/>
            </w:tcBorders>
            <w:shd w:val="clear" w:color="auto" w:fill="FFFFFF" w:themeFill="background1"/>
            <w:vAlign w:val="center"/>
            <w:hideMark/>
          </w:tcPr>
          <w:p w14:paraId="052B67F8"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Mean PGIC Score</w:t>
            </w:r>
          </w:p>
        </w:tc>
        <w:tc>
          <w:tcPr>
            <w:tcW w:w="2162" w:type="dxa"/>
            <w:tcBorders>
              <w:top w:val="nil"/>
              <w:bottom w:val="nil"/>
            </w:tcBorders>
            <w:shd w:val="clear" w:color="auto" w:fill="FFFFFF" w:themeFill="background1"/>
            <w:vAlign w:val="center"/>
            <w:hideMark/>
          </w:tcPr>
          <w:p w14:paraId="6D403C47"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7 ± 1.2</w:t>
            </w:r>
          </w:p>
        </w:tc>
        <w:tc>
          <w:tcPr>
            <w:tcW w:w="360" w:type="dxa"/>
            <w:tcBorders>
              <w:top w:val="nil"/>
              <w:bottom w:val="nil"/>
            </w:tcBorders>
            <w:shd w:val="clear" w:color="auto" w:fill="FFFFFF" w:themeFill="background1"/>
            <w:vAlign w:val="center"/>
            <w:hideMark/>
          </w:tcPr>
          <w:p w14:paraId="54556FEB"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6CB37B6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8 ± 1.3</w:t>
            </w:r>
          </w:p>
        </w:tc>
        <w:tc>
          <w:tcPr>
            <w:tcW w:w="360" w:type="dxa"/>
            <w:tcBorders>
              <w:top w:val="nil"/>
              <w:left w:val="nil"/>
              <w:bottom w:val="nil"/>
              <w:right w:val="nil"/>
            </w:tcBorders>
            <w:shd w:val="clear" w:color="auto" w:fill="FFFFFF" w:themeFill="background1"/>
            <w:vAlign w:val="center"/>
            <w:hideMark/>
          </w:tcPr>
          <w:p w14:paraId="3C935533"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7B385360"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4C946EE3" w14:textId="77777777">
        <w:trPr>
          <w:trHeight w:val="300"/>
        </w:trPr>
        <w:tc>
          <w:tcPr>
            <w:tcW w:w="5216" w:type="dxa"/>
            <w:tcBorders>
              <w:top w:val="nil"/>
              <w:left w:val="nil"/>
              <w:bottom w:val="nil"/>
            </w:tcBorders>
            <w:shd w:val="clear" w:color="auto" w:fill="FFFFFF" w:themeFill="background1"/>
            <w:vAlign w:val="center"/>
            <w:hideMark/>
          </w:tcPr>
          <w:p w14:paraId="449FA52C"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1 Minimally Improved PGIC</w:t>
            </w:r>
          </w:p>
        </w:tc>
        <w:tc>
          <w:tcPr>
            <w:tcW w:w="2162" w:type="dxa"/>
            <w:tcBorders>
              <w:top w:val="nil"/>
              <w:bottom w:val="nil"/>
            </w:tcBorders>
            <w:shd w:val="clear" w:color="auto" w:fill="FFFFFF" w:themeFill="background1"/>
            <w:vAlign w:val="center"/>
            <w:hideMark/>
          </w:tcPr>
          <w:p w14:paraId="3B9067FE"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83 (75/90)</w:t>
            </w:r>
          </w:p>
        </w:tc>
        <w:tc>
          <w:tcPr>
            <w:tcW w:w="360" w:type="dxa"/>
            <w:tcBorders>
              <w:top w:val="nil"/>
              <w:bottom w:val="nil"/>
            </w:tcBorders>
            <w:shd w:val="clear" w:color="auto" w:fill="FFFFFF" w:themeFill="background1"/>
            <w:vAlign w:val="center"/>
            <w:hideMark/>
          </w:tcPr>
          <w:p w14:paraId="2DF26167"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468F75F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1 (53/87)</w:t>
            </w:r>
          </w:p>
        </w:tc>
        <w:tc>
          <w:tcPr>
            <w:tcW w:w="360" w:type="dxa"/>
            <w:tcBorders>
              <w:top w:val="nil"/>
              <w:left w:val="nil"/>
              <w:bottom w:val="nil"/>
              <w:right w:val="nil"/>
            </w:tcBorders>
            <w:shd w:val="clear" w:color="auto" w:fill="FFFFFF" w:themeFill="background1"/>
            <w:vAlign w:val="center"/>
            <w:hideMark/>
          </w:tcPr>
          <w:p w14:paraId="08AE9FB7"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2E31EE6C"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01</w:t>
            </w:r>
          </w:p>
        </w:tc>
      </w:tr>
      <w:tr w:rsidR="0025229B" w:rsidRPr="00B37882" w14:paraId="3B3C7268" w14:textId="77777777">
        <w:trPr>
          <w:trHeight w:val="300"/>
        </w:trPr>
        <w:tc>
          <w:tcPr>
            <w:tcW w:w="5216" w:type="dxa"/>
            <w:tcBorders>
              <w:top w:val="nil"/>
              <w:left w:val="nil"/>
              <w:bottom w:val="nil"/>
            </w:tcBorders>
            <w:shd w:val="clear" w:color="auto" w:fill="FFFFFF" w:themeFill="background1"/>
            <w:vAlign w:val="center"/>
            <w:hideMark/>
          </w:tcPr>
          <w:p w14:paraId="756EE981"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2 Much Improved PGIC</w:t>
            </w:r>
          </w:p>
        </w:tc>
        <w:tc>
          <w:tcPr>
            <w:tcW w:w="2162" w:type="dxa"/>
            <w:tcBorders>
              <w:top w:val="nil"/>
              <w:bottom w:val="nil"/>
            </w:tcBorders>
            <w:shd w:val="clear" w:color="auto" w:fill="FFFFFF" w:themeFill="background1"/>
            <w:vAlign w:val="center"/>
            <w:hideMark/>
          </w:tcPr>
          <w:p w14:paraId="3B010169"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3 (57/90)</w:t>
            </w:r>
          </w:p>
        </w:tc>
        <w:tc>
          <w:tcPr>
            <w:tcW w:w="360" w:type="dxa"/>
            <w:tcBorders>
              <w:top w:val="nil"/>
              <w:bottom w:val="nil"/>
            </w:tcBorders>
            <w:shd w:val="clear" w:color="auto" w:fill="FFFFFF" w:themeFill="background1"/>
            <w:vAlign w:val="center"/>
            <w:hideMark/>
          </w:tcPr>
          <w:p w14:paraId="309FE340"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00DDDA62"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2 (28/87)</w:t>
            </w:r>
          </w:p>
        </w:tc>
        <w:tc>
          <w:tcPr>
            <w:tcW w:w="360" w:type="dxa"/>
            <w:tcBorders>
              <w:top w:val="nil"/>
              <w:left w:val="nil"/>
              <w:bottom w:val="nil"/>
              <w:right w:val="nil"/>
            </w:tcBorders>
            <w:shd w:val="clear" w:color="auto" w:fill="FFFFFF" w:themeFill="background1"/>
            <w:vAlign w:val="center"/>
            <w:hideMark/>
          </w:tcPr>
          <w:p w14:paraId="5A0F83B1"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203C0FF2"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7049EA40" w14:textId="77777777">
        <w:trPr>
          <w:trHeight w:val="300"/>
        </w:trPr>
        <w:tc>
          <w:tcPr>
            <w:tcW w:w="5216" w:type="dxa"/>
            <w:tcBorders>
              <w:top w:val="nil"/>
              <w:left w:val="nil"/>
              <w:bottom w:val="nil"/>
            </w:tcBorders>
            <w:shd w:val="clear" w:color="auto" w:fill="FFFFFF" w:themeFill="background1"/>
            <w:vAlign w:val="center"/>
            <w:hideMark/>
          </w:tcPr>
          <w:p w14:paraId="18FDE22A"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3 Very Much Improved PGIC</w:t>
            </w:r>
          </w:p>
        </w:tc>
        <w:tc>
          <w:tcPr>
            <w:tcW w:w="2162" w:type="dxa"/>
            <w:tcBorders>
              <w:top w:val="nil"/>
              <w:bottom w:val="nil"/>
            </w:tcBorders>
            <w:shd w:val="clear" w:color="auto" w:fill="FFFFFF" w:themeFill="background1"/>
            <w:vAlign w:val="center"/>
            <w:hideMark/>
          </w:tcPr>
          <w:p w14:paraId="5EDA2BB0"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1 (28/90)</w:t>
            </w:r>
          </w:p>
        </w:tc>
        <w:tc>
          <w:tcPr>
            <w:tcW w:w="360" w:type="dxa"/>
            <w:tcBorders>
              <w:top w:val="nil"/>
              <w:bottom w:val="nil"/>
            </w:tcBorders>
            <w:shd w:val="clear" w:color="auto" w:fill="FFFFFF" w:themeFill="background1"/>
            <w:vAlign w:val="center"/>
            <w:hideMark/>
          </w:tcPr>
          <w:p w14:paraId="72CAF53F"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6F2F6AD2"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5.7 (5/87)</w:t>
            </w:r>
          </w:p>
        </w:tc>
        <w:tc>
          <w:tcPr>
            <w:tcW w:w="360" w:type="dxa"/>
            <w:tcBorders>
              <w:top w:val="nil"/>
              <w:left w:val="nil"/>
              <w:bottom w:val="nil"/>
              <w:right w:val="nil"/>
            </w:tcBorders>
            <w:shd w:val="clear" w:color="auto" w:fill="FFFFFF" w:themeFill="background1"/>
            <w:vAlign w:val="center"/>
            <w:hideMark/>
          </w:tcPr>
          <w:p w14:paraId="0921DA93"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72CAFC9C"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1D45C98D" w14:textId="77777777">
        <w:trPr>
          <w:trHeight w:val="300"/>
        </w:trPr>
        <w:tc>
          <w:tcPr>
            <w:tcW w:w="11610" w:type="dxa"/>
            <w:gridSpan w:val="4"/>
            <w:tcBorders>
              <w:top w:val="nil"/>
              <w:left w:val="nil"/>
              <w:bottom w:val="nil"/>
              <w:right w:val="nil"/>
            </w:tcBorders>
            <w:shd w:val="clear" w:color="auto" w:fill="FFFFFF" w:themeFill="background1"/>
            <w:vAlign w:val="center"/>
            <w:hideMark/>
          </w:tcPr>
          <w:p w14:paraId="5EAC8392"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Composite Outcomes</w:t>
            </w:r>
          </w:p>
        </w:tc>
        <w:tc>
          <w:tcPr>
            <w:tcW w:w="360" w:type="dxa"/>
            <w:tcBorders>
              <w:top w:val="nil"/>
              <w:left w:val="nil"/>
              <w:bottom w:val="nil"/>
              <w:right w:val="nil"/>
            </w:tcBorders>
            <w:shd w:val="clear" w:color="auto" w:fill="FFFFFF" w:themeFill="background1"/>
            <w:vAlign w:val="center"/>
            <w:hideMark/>
          </w:tcPr>
          <w:p w14:paraId="1B406EA7"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11E1C4C1"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r>
      <w:tr w:rsidR="0025229B" w:rsidRPr="00B37882" w14:paraId="7D419E18" w14:textId="77777777">
        <w:trPr>
          <w:trHeight w:val="300"/>
        </w:trPr>
        <w:tc>
          <w:tcPr>
            <w:tcW w:w="5216" w:type="dxa"/>
            <w:tcBorders>
              <w:top w:val="nil"/>
              <w:left w:val="nil"/>
              <w:bottom w:val="nil"/>
            </w:tcBorders>
            <w:shd w:val="clear" w:color="auto" w:fill="FFFFFF" w:themeFill="background1"/>
            <w:vAlign w:val="center"/>
            <w:hideMark/>
          </w:tcPr>
          <w:p w14:paraId="1951EADC"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lastRenderedPageBreak/>
              <w:t>Proportion with ≥30% BPI5 and/or ≥30% ODI</w:t>
            </w:r>
          </w:p>
        </w:tc>
        <w:tc>
          <w:tcPr>
            <w:tcW w:w="2162" w:type="dxa"/>
            <w:tcBorders>
              <w:top w:val="nil"/>
              <w:bottom w:val="nil"/>
            </w:tcBorders>
            <w:shd w:val="clear" w:color="auto" w:fill="FFFFFF" w:themeFill="background1"/>
            <w:vAlign w:val="center"/>
            <w:hideMark/>
          </w:tcPr>
          <w:p w14:paraId="76ABBC15"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81 (73/90)</w:t>
            </w:r>
          </w:p>
        </w:tc>
        <w:tc>
          <w:tcPr>
            <w:tcW w:w="360" w:type="dxa"/>
            <w:tcBorders>
              <w:top w:val="nil"/>
              <w:bottom w:val="nil"/>
            </w:tcBorders>
            <w:shd w:val="clear" w:color="auto" w:fill="FFFFFF" w:themeFill="background1"/>
            <w:vAlign w:val="center"/>
            <w:hideMark/>
          </w:tcPr>
          <w:p w14:paraId="355B5A61"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0CA71288"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0 (51/85)</w:t>
            </w:r>
          </w:p>
        </w:tc>
        <w:tc>
          <w:tcPr>
            <w:tcW w:w="360" w:type="dxa"/>
            <w:tcBorders>
              <w:top w:val="nil"/>
              <w:left w:val="nil"/>
              <w:bottom w:val="nil"/>
              <w:right w:val="nil"/>
            </w:tcBorders>
            <w:shd w:val="clear" w:color="auto" w:fill="FFFFFF" w:themeFill="background1"/>
            <w:vAlign w:val="center"/>
            <w:hideMark/>
          </w:tcPr>
          <w:p w14:paraId="007EB657"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1825CD4C"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03</w:t>
            </w:r>
          </w:p>
        </w:tc>
      </w:tr>
      <w:tr w:rsidR="0025229B" w:rsidRPr="00B37882" w14:paraId="69F93016" w14:textId="77777777">
        <w:trPr>
          <w:trHeight w:val="300"/>
        </w:trPr>
        <w:tc>
          <w:tcPr>
            <w:tcW w:w="5216" w:type="dxa"/>
            <w:tcBorders>
              <w:top w:val="nil"/>
              <w:left w:val="nil"/>
              <w:bottom w:val="nil"/>
            </w:tcBorders>
            <w:shd w:val="clear" w:color="auto" w:fill="FFFFFF" w:themeFill="background1"/>
            <w:vAlign w:val="center"/>
            <w:hideMark/>
          </w:tcPr>
          <w:p w14:paraId="595B00FB"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30% BPI5 and ≥30% ODI</w:t>
            </w:r>
          </w:p>
        </w:tc>
        <w:tc>
          <w:tcPr>
            <w:tcW w:w="2162" w:type="dxa"/>
            <w:tcBorders>
              <w:top w:val="nil"/>
              <w:bottom w:val="nil"/>
            </w:tcBorders>
            <w:shd w:val="clear" w:color="auto" w:fill="FFFFFF" w:themeFill="background1"/>
            <w:vAlign w:val="center"/>
            <w:hideMark/>
          </w:tcPr>
          <w:p w14:paraId="134181D1"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2 (55/89)</w:t>
            </w:r>
          </w:p>
        </w:tc>
        <w:tc>
          <w:tcPr>
            <w:tcW w:w="360" w:type="dxa"/>
            <w:tcBorders>
              <w:top w:val="nil"/>
              <w:bottom w:val="nil"/>
            </w:tcBorders>
            <w:shd w:val="clear" w:color="auto" w:fill="FFFFFF" w:themeFill="background1"/>
            <w:vAlign w:val="center"/>
            <w:hideMark/>
          </w:tcPr>
          <w:p w14:paraId="531DE03A"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3C2FFED7"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3 (28/85)</w:t>
            </w:r>
          </w:p>
        </w:tc>
        <w:tc>
          <w:tcPr>
            <w:tcW w:w="360" w:type="dxa"/>
            <w:tcBorders>
              <w:top w:val="nil"/>
              <w:left w:val="nil"/>
              <w:bottom w:val="nil"/>
              <w:right w:val="nil"/>
            </w:tcBorders>
            <w:shd w:val="clear" w:color="auto" w:fill="FFFFFF" w:themeFill="background1"/>
            <w:vAlign w:val="center"/>
            <w:hideMark/>
          </w:tcPr>
          <w:p w14:paraId="18505BEB"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5DE309B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4CF84B09" w14:textId="77777777">
        <w:trPr>
          <w:trHeight w:val="300"/>
        </w:trPr>
        <w:tc>
          <w:tcPr>
            <w:tcW w:w="5216" w:type="dxa"/>
            <w:tcBorders>
              <w:top w:val="nil"/>
              <w:left w:val="nil"/>
              <w:bottom w:val="nil"/>
            </w:tcBorders>
            <w:shd w:val="clear" w:color="auto" w:fill="FFFFFF" w:themeFill="background1"/>
            <w:vAlign w:val="center"/>
            <w:hideMark/>
          </w:tcPr>
          <w:p w14:paraId="17B69E13"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50% BPI5 and/or ≥50% ODI</w:t>
            </w:r>
          </w:p>
        </w:tc>
        <w:tc>
          <w:tcPr>
            <w:tcW w:w="2162" w:type="dxa"/>
            <w:tcBorders>
              <w:top w:val="nil"/>
              <w:bottom w:val="nil"/>
            </w:tcBorders>
            <w:shd w:val="clear" w:color="auto" w:fill="FFFFFF" w:themeFill="background1"/>
            <w:vAlign w:val="center"/>
            <w:hideMark/>
          </w:tcPr>
          <w:p w14:paraId="53DB0FD3"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4 (58/90)</w:t>
            </w:r>
          </w:p>
        </w:tc>
        <w:tc>
          <w:tcPr>
            <w:tcW w:w="360" w:type="dxa"/>
            <w:tcBorders>
              <w:top w:val="nil"/>
              <w:bottom w:val="nil"/>
            </w:tcBorders>
            <w:shd w:val="clear" w:color="auto" w:fill="FFFFFF" w:themeFill="background1"/>
            <w:vAlign w:val="center"/>
            <w:hideMark/>
          </w:tcPr>
          <w:p w14:paraId="15FAF217"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57260710"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8 (32/85)</w:t>
            </w:r>
          </w:p>
        </w:tc>
        <w:tc>
          <w:tcPr>
            <w:tcW w:w="360" w:type="dxa"/>
            <w:tcBorders>
              <w:top w:val="nil"/>
              <w:left w:val="nil"/>
              <w:bottom w:val="nil"/>
              <w:right w:val="nil"/>
            </w:tcBorders>
            <w:shd w:val="clear" w:color="auto" w:fill="FFFFFF" w:themeFill="background1"/>
            <w:vAlign w:val="center"/>
            <w:hideMark/>
          </w:tcPr>
          <w:p w14:paraId="68E9DF2E"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6F23D6E7"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765EEA81" w14:textId="77777777">
        <w:trPr>
          <w:trHeight w:val="300"/>
        </w:trPr>
        <w:tc>
          <w:tcPr>
            <w:tcW w:w="5216" w:type="dxa"/>
            <w:tcBorders>
              <w:top w:val="nil"/>
              <w:left w:val="nil"/>
              <w:bottom w:val="nil"/>
            </w:tcBorders>
            <w:shd w:val="clear" w:color="auto" w:fill="FFFFFF" w:themeFill="background1"/>
            <w:vAlign w:val="center"/>
            <w:hideMark/>
          </w:tcPr>
          <w:p w14:paraId="6C63807E"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30% BPI5 and/or ≥30% BPI9</w:t>
            </w:r>
          </w:p>
        </w:tc>
        <w:tc>
          <w:tcPr>
            <w:tcW w:w="2162" w:type="dxa"/>
            <w:tcBorders>
              <w:top w:val="nil"/>
              <w:bottom w:val="nil"/>
            </w:tcBorders>
            <w:shd w:val="clear" w:color="auto" w:fill="FFFFFF" w:themeFill="background1"/>
            <w:vAlign w:val="center"/>
            <w:hideMark/>
          </w:tcPr>
          <w:p w14:paraId="40455503"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83 (75/90)</w:t>
            </w:r>
          </w:p>
        </w:tc>
        <w:tc>
          <w:tcPr>
            <w:tcW w:w="360" w:type="dxa"/>
            <w:tcBorders>
              <w:top w:val="nil"/>
              <w:bottom w:val="nil"/>
            </w:tcBorders>
            <w:shd w:val="clear" w:color="auto" w:fill="FFFFFF" w:themeFill="background1"/>
            <w:vAlign w:val="center"/>
            <w:hideMark/>
          </w:tcPr>
          <w:p w14:paraId="3EDB3BDE"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7B947D13"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4 (56/87)</w:t>
            </w:r>
          </w:p>
        </w:tc>
        <w:tc>
          <w:tcPr>
            <w:tcW w:w="360" w:type="dxa"/>
            <w:tcBorders>
              <w:top w:val="nil"/>
              <w:left w:val="nil"/>
              <w:bottom w:val="nil"/>
              <w:right w:val="nil"/>
            </w:tcBorders>
            <w:shd w:val="clear" w:color="auto" w:fill="FFFFFF" w:themeFill="background1"/>
            <w:vAlign w:val="center"/>
            <w:hideMark/>
          </w:tcPr>
          <w:p w14:paraId="0A8F4268"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34F3570A"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06</w:t>
            </w:r>
          </w:p>
        </w:tc>
      </w:tr>
      <w:tr w:rsidR="0025229B" w:rsidRPr="00B37882" w14:paraId="43ECFE8A" w14:textId="77777777">
        <w:trPr>
          <w:trHeight w:val="300"/>
        </w:trPr>
        <w:tc>
          <w:tcPr>
            <w:tcW w:w="5216" w:type="dxa"/>
            <w:tcBorders>
              <w:top w:val="nil"/>
              <w:left w:val="nil"/>
              <w:bottom w:val="nil"/>
            </w:tcBorders>
            <w:shd w:val="clear" w:color="auto" w:fill="FFFFFF" w:themeFill="background1"/>
            <w:vAlign w:val="center"/>
            <w:hideMark/>
          </w:tcPr>
          <w:p w14:paraId="325748D5"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30% BPI5 and ≥30% BPI9</w:t>
            </w:r>
          </w:p>
        </w:tc>
        <w:tc>
          <w:tcPr>
            <w:tcW w:w="2162" w:type="dxa"/>
            <w:tcBorders>
              <w:top w:val="nil"/>
              <w:bottom w:val="nil"/>
            </w:tcBorders>
            <w:shd w:val="clear" w:color="auto" w:fill="FFFFFF" w:themeFill="background1"/>
            <w:vAlign w:val="center"/>
            <w:hideMark/>
          </w:tcPr>
          <w:p w14:paraId="5991D17E"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9 (61/88)</w:t>
            </w:r>
          </w:p>
        </w:tc>
        <w:tc>
          <w:tcPr>
            <w:tcW w:w="360" w:type="dxa"/>
            <w:tcBorders>
              <w:top w:val="nil"/>
              <w:bottom w:val="nil"/>
            </w:tcBorders>
            <w:shd w:val="clear" w:color="auto" w:fill="FFFFFF" w:themeFill="background1"/>
            <w:vAlign w:val="center"/>
            <w:hideMark/>
          </w:tcPr>
          <w:p w14:paraId="4A1EBEDE"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188D1A4D"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7 (32/87)</w:t>
            </w:r>
          </w:p>
        </w:tc>
        <w:tc>
          <w:tcPr>
            <w:tcW w:w="360" w:type="dxa"/>
            <w:tcBorders>
              <w:top w:val="nil"/>
              <w:left w:val="nil"/>
              <w:bottom w:val="nil"/>
              <w:right w:val="nil"/>
            </w:tcBorders>
            <w:shd w:val="clear" w:color="auto" w:fill="FFFFFF" w:themeFill="background1"/>
            <w:vAlign w:val="center"/>
            <w:hideMark/>
          </w:tcPr>
          <w:p w14:paraId="7836B2AB"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65713AE3"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t;0.001</w:t>
            </w:r>
          </w:p>
        </w:tc>
      </w:tr>
      <w:tr w:rsidR="0025229B" w:rsidRPr="00B37882" w14:paraId="6BCB2490" w14:textId="77777777">
        <w:trPr>
          <w:trHeight w:val="300"/>
        </w:trPr>
        <w:tc>
          <w:tcPr>
            <w:tcW w:w="5216" w:type="dxa"/>
            <w:tcBorders>
              <w:top w:val="nil"/>
              <w:left w:val="nil"/>
              <w:bottom w:val="nil"/>
            </w:tcBorders>
            <w:shd w:val="clear" w:color="auto" w:fill="FFFFFF" w:themeFill="background1"/>
            <w:vAlign w:val="center"/>
            <w:hideMark/>
          </w:tcPr>
          <w:p w14:paraId="75EDD96F"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Proportion with ≥50% BPI5 and/or ≥50% BPI9</w:t>
            </w:r>
          </w:p>
        </w:tc>
        <w:tc>
          <w:tcPr>
            <w:tcW w:w="2162" w:type="dxa"/>
            <w:tcBorders>
              <w:top w:val="nil"/>
              <w:bottom w:val="nil"/>
            </w:tcBorders>
            <w:shd w:val="clear" w:color="auto" w:fill="FFFFFF" w:themeFill="background1"/>
            <w:vAlign w:val="center"/>
            <w:hideMark/>
          </w:tcPr>
          <w:p w14:paraId="40BB6758"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7 (60/89)</w:t>
            </w:r>
          </w:p>
        </w:tc>
        <w:tc>
          <w:tcPr>
            <w:tcW w:w="360" w:type="dxa"/>
            <w:tcBorders>
              <w:top w:val="nil"/>
              <w:bottom w:val="nil"/>
            </w:tcBorders>
            <w:shd w:val="clear" w:color="auto" w:fill="FFFFFF" w:themeFill="background1"/>
            <w:vAlign w:val="center"/>
            <w:hideMark/>
          </w:tcPr>
          <w:p w14:paraId="707863B9"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bottom w:val="nil"/>
              <w:right w:val="nil"/>
            </w:tcBorders>
            <w:shd w:val="clear" w:color="auto" w:fill="FFFFFF" w:themeFill="background1"/>
            <w:vAlign w:val="center"/>
            <w:hideMark/>
          </w:tcPr>
          <w:p w14:paraId="5596985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43 (37/87)</w:t>
            </w:r>
          </w:p>
        </w:tc>
        <w:tc>
          <w:tcPr>
            <w:tcW w:w="360" w:type="dxa"/>
            <w:tcBorders>
              <w:top w:val="nil"/>
              <w:left w:val="nil"/>
              <w:bottom w:val="nil"/>
              <w:right w:val="nil"/>
            </w:tcBorders>
            <w:shd w:val="clear" w:color="auto" w:fill="FFFFFF" w:themeFill="background1"/>
            <w:vAlign w:val="center"/>
            <w:hideMark/>
          </w:tcPr>
          <w:p w14:paraId="0D5FC755"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2E6ECD6A"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01</w:t>
            </w:r>
          </w:p>
        </w:tc>
      </w:tr>
      <w:tr w:rsidR="0025229B" w:rsidRPr="00B37882" w14:paraId="46981893" w14:textId="77777777">
        <w:trPr>
          <w:trHeight w:val="300"/>
        </w:trPr>
        <w:tc>
          <w:tcPr>
            <w:tcW w:w="11610" w:type="dxa"/>
            <w:gridSpan w:val="4"/>
            <w:tcBorders>
              <w:top w:val="nil"/>
              <w:left w:val="nil"/>
              <w:bottom w:val="nil"/>
              <w:right w:val="nil"/>
            </w:tcBorders>
            <w:shd w:val="clear" w:color="auto" w:fill="FFFFFF" w:themeFill="background1"/>
            <w:vAlign w:val="center"/>
            <w:hideMark/>
          </w:tcPr>
          <w:p w14:paraId="6B4685F8"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EQ-</w:t>
            </w:r>
            <w:r>
              <w:rPr>
                <w:rFonts w:eastAsia="Times New Roman" w:cs="Times New Roman"/>
                <w:b/>
                <w:bCs/>
                <w:i/>
                <w:iCs/>
                <w:color w:val="000000"/>
                <w:kern w:val="0"/>
                <w:sz w:val="22"/>
                <w:szCs w:val="22"/>
                <w14:ligatures w14:val="none"/>
              </w:rPr>
              <w:t>VAS</w:t>
            </w:r>
          </w:p>
        </w:tc>
        <w:tc>
          <w:tcPr>
            <w:tcW w:w="360" w:type="dxa"/>
            <w:tcBorders>
              <w:top w:val="nil"/>
              <w:left w:val="nil"/>
              <w:bottom w:val="nil"/>
              <w:right w:val="nil"/>
            </w:tcBorders>
            <w:shd w:val="clear" w:color="auto" w:fill="FFFFFF" w:themeFill="background1"/>
            <w:vAlign w:val="center"/>
            <w:hideMark/>
          </w:tcPr>
          <w:p w14:paraId="0B8E7D3F"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c>
          <w:tcPr>
            <w:tcW w:w="1080" w:type="dxa"/>
            <w:tcBorders>
              <w:top w:val="nil"/>
              <w:left w:val="nil"/>
              <w:bottom w:val="nil"/>
              <w:right w:val="nil"/>
            </w:tcBorders>
            <w:shd w:val="clear" w:color="auto" w:fill="FFFFFF" w:themeFill="background1"/>
            <w:vAlign w:val="center"/>
            <w:hideMark/>
          </w:tcPr>
          <w:p w14:paraId="7467A0FE"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w:t>
            </w:r>
          </w:p>
        </w:tc>
      </w:tr>
      <w:tr w:rsidR="0025229B" w:rsidRPr="00B37882" w14:paraId="59DC32D0" w14:textId="77777777">
        <w:trPr>
          <w:trHeight w:val="300"/>
        </w:trPr>
        <w:tc>
          <w:tcPr>
            <w:tcW w:w="5216" w:type="dxa"/>
            <w:tcBorders>
              <w:top w:val="nil"/>
              <w:left w:val="nil"/>
            </w:tcBorders>
            <w:shd w:val="clear" w:color="auto" w:fill="FFFFFF" w:themeFill="background1"/>
            <w:vAlign w:val="center"/>
            <w:hideMark/>
          </w:tcPr>
          <w:p w14:paraId="53F3933F"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Mean Point Change in EQ-VAS</w:t>
            </w:r>
          </w:p>
        </w:tc>
        <w:tc>
          <w:tcPr>
            <w:tcW w:w="2162" w:type="dxa"/>
            <w:tcBorders>
              <w:top w:val="nil"/>
              <w:right w:val="nil"/>
            </w:tcBorders>
            <w:shd w:val="clear" w:color="auto" w:fill="FFFFFF" w:themeFill="background1"/>
            <w:vAlign w:val="center"/>
            <w:hideMark/>
          </w:tcPr>
          <w:p w14:paraId="4264BB8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3 ± 22</w:t>
            </w:r>
          </w:p>
        </w:tc>
        <w:tc>
          <w:tcPr>
            <w:tcW w:w="360" w:type="dxa"/>
            <w:tcBorders>
              <w:top w:val="nil"/>
              <w:left w:val="nil"/>
              <w:right w:val="nil"/>
            </w:tcBorders>
            <w:shd w:val="clear" w:color="auto" w:fill="FFFFFF" w:themeFill="background1"/>
            <w:vAlign w:val="center"/>
            <w:hideMark/>
          </w:tcPr>
          <w:p w14:paraId="2D7B8D4D"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left w:val="nil"/>
              <w:right w:val="nil"/>
            </w:tcBorders>
            <w:shd w:val="clear" w:color="auto" w:fill="FFFFFF" w:themeFill="background1"/>
            <w:vAlign w:val="center"/>
            <w:hideMark/>
          </w:tcPr>
          <w:p w14:paraId="77E89996"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5 ± 23</w:t>
            </w:r>
          </w:p>
        </w:tc>
        <w:tc>
          <w:tcPr>
            <w:tcW w:w="360" w:type="dxa"/>
            <w:tcBorders>
              <w:top w:val="nil"/>
              <w:left w:val="nil"/>
              <w:right w:val="nil"/>
            </w:tcBorders>
            <w:shd w:val="clear" w:color="auto" w:fill="FFFFFF" w:themeFill="background1"/>
            <w:vAlign w:val="center"/>
            <w:hideMark/>
          </w:tcPr>
          <w:p w14:paraId="31590ECC"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right w:val="nil"/>
            </w:tcBorders>
            <w:shd w:val="clear" w:color="auto" w:fill="FFFFFF" w:themeFill="background1"/>
            <w:vAlign w:val="center"/>
            <w:hideMark/>
          </w:tcPr>
          <w:p w14:paraId="409972F7"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11</w:t>
            </w:r>
          </w:p>
        </w:tc>
      </w:tr>
      <w:tr w:rsidR="0025229B" w:rsidRPr="00B37882" w14:paraId="17B4B8C7" w14:textId="77777777">
        <w:trPr>
          <w:trHeight w:val="300"/>
        </w:trPr>
        <w:tc>
          <w:tcPr>
            <w:tcW w:w="5216" w:type="dxa"/>
            <w:tcBorders>
              <w:top w:val="nil"/>
              <w:left w:val="nil"/>
              <w:bottom w:val="single" w:sz="4" w:space="0" w:color="auto"/>
            </w:tcBorders>
            <w:shd w:val="clear" w:color="auto" w:fill="FFFFFF" w:themeFill="background1"/>
            <w:vAlign w:val="center"/>
            <w:hideMark/>
          </w:tcPr>
          <w:p w14:paraId="6F964188" w14:textId="77777777" w:rsidR="0025229B" w:rsidRPr="00B37882" w:rsidRDefault="0025229B">
            <w:pPr>
              <w:ind w:firstLineChars="300" w:firstLine="660"/>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Mean % Change in EQ-VAS</w:t>
            </w:r>
          </w:p>
        </w:tc>
        <w:tc>
          <w:tcPr>
            <w:tcW w:w="2162" w:type="dxa"/>
            <w:tcBorders>
              <w:top w:val="nil"/>
              <w:bottom w:val="single" w:sz="4" w:space="0" w:color="auto"/>
              <w:right w:val="nil"/>
            </w:tcBorders>
            <w:shd w:val="clear" w:color="auto" w:fill="FFFFFF" w:themeFill="background1"/>
            <w:vAlign w:val="center"/>
            <w:hideMark/>
          </w:tcPr>
          <w:p w14:paraId="725CF4CA"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1 ± 59</w:t>
            </w:r>
          </w:p>
        </w:tc>
        <w:tc>
          <w:tcPr>
            <w:tcW w:w="360" w:type="dxa"/>
            <w:tcBorders>
              <w:top w:val="nil"/>
              <w:left w:val="nil"/>
              <w:bottom w:val="single" w:sz="4" w:space="0" w:color="auto"/>
              <w:right w:val="nil"/>
            </w:tcBorders>
            <w:shd w:val="clear" w:color="auto" w:fill="FFFFFF" w:themeFill="background1"/>
            <w:vAlign w:val="center"/>
            <w:hideMark/>
          </w:tcPr>
          <w:p w14:paraId="7327E948"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3872" w:type="dxa"/>
            <w:tcBorders>
              <w:top w:val="nil"/>
              <w:left w:val="nil"/>
              <w:bottom w:val="single" w:sz="4" w:space="0" w:color="auto"/>
              <w:right w:val="nil"/>
            </w:tcBorders>
            <w:shd w:val="clear" w:color="auto" w:fill="FFFFFF" w:themeFill="background1"/>
            <w:vAlign w:val="center"/>
            <w:hideMark/>
          </w:tcPr>
          <w:p w14:paraId="5D2D71C1"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6 ± 46</w:t>
            </w:r>
          </w:p>
        </w:tc>
        <w:tc>
          <w:tcPr>
            <w:tcW w:w="360" w:type="dxa"/>
            <w:tcBorders>
              <w:top w:val="nil"/>
              <w:left w:val="nil"/>
              <w:bottom w:val="single" w:sz="4" w:space="0" w:color="auto"/>
              <w:right w:val="nil"/>
            </w:tcBorders>
            <w:shd w:val="clear" w:color="auto" w:fill="FFFFFF" w:themeFill="background1"/>
            <w:vAlign w:val="center"/>
            <w:hideMark/>
          </w:tcPr>
          <w:p w14:paraId="3371EA08"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1080" w:type="dxa"/>
            <w:tcBorders>
              <w:top w:val="nil"/>
              <w:left w:val="nil"/>
              <w:bottom w:val="single" w:sz="4" w:space="0" w:color="auto"/>
              <w:right w:val="nil"/>
            </w:tcBorders>
            <w:shd w:val="clear" w:color="auto" w:fill="FFFFFF" w:themeFill="background1"/>
            <w:vAlign w:val="center"/>
            <w:hideMark/>
          </w:tcPr>
          <w:p w14:paraId="342C047B"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24</w:t>
            </w:r>
          </w:p>
        </w:tc>
      </w:tr>
      <w:tr w:rsidR="0025229B" w:rsidRPr="00D66B30" w14:paraId="1E24D18E" w14:textId="77777777">
        <w:trPr>
          <w:trHeight w:val="820"/>
        </w:trPr>
        <w:tc>
          <w:tcPr>
            <w:tcW w:w="13050" w:type="dxa"/>
            <w:gridSpan w:val="6"/>
            <w:tcBorders>
              <w:top w:val="single" w:sz="4" w:space="0" w:color="auto"/>
              <w:left w:val="single" w:sz="8" w:space="0" w:color="FFFFFF" w:themeColor="background1"/>
              <w:bottom w:val="nil"/>
              <w:right w:val="nil"/>
            </w:tcBorders>
            <w:shd w:val="clear" w:color="auto" w:fill="FFFFFF" w:themeFill="background1"/>
            <w:vAlign w:val="center"/>
            <w:hideMark/>
          </w:tcPr>
          <w:p w14:paraId="0B2178D2" w14:textId="77777777" w:rsidR="0025229B" w:rsidRPr="00D66B30" w:rsidRDefault="0025229B">
            <w:pPr>
              <w:rPr>
                <w:rFonts w:eastAsia="Times New Roman" w:cs="Times New Roman"/>
                <w:i/>
                <w:iCs/>
                <w:color w:val="000000"/>
                <w:kern w:val="0"/>
                <w:sz w:val="22"/>
                <w:szCs w:val="22"/>
                <w14:ligatures w14:val="none"/>
              </w:rPr>
            </w:pPr>
            <w:r w:rsidRPr="00B37882">
              <w:rPr>
                <w:rFonts w:eastAsia="Times New Roman" w:cs="Times New Roman"/>
                <w:i/>
                <w:iCs/>
                <w:color w:val="000000"/>
                <w:kern w:val="0"/>
                <w:sz w:val="22"/>
                <w:szCs w:val="22"/>
                <w14:ligatures w14:val="none"/>
              </w:rPr>
              <w:t xml:space="preserve">Outcomes with continuous data (i.e., pt-change or % change) are shown ± standard deviation, with significance assessed between a two-way Wilcoxon rank-sum test; Outcomes with proportions (%, n/N): two-sided Fisher’s exact test. *p &lt; 0.05;  Abbreviations: </w:t>
            </w:r>
            <w:r>
              <w:rPr>
                <w:rFonts w:eastAsia="Times New Roman" w:cs="Times New Roman"/>
                <w:i/>
                <w:iCs/>
                <w:color w:val="000000"/>
                <w:kern w:val="0"/>
                <w:sz w:val="22"/>
                <w:szCs w:val="22"/>
                <w14:ligatures w14:val="none"/>
              </w:rPr>
              <w:t xml:space="preserve">BPI, Brief Pain Inventory; </w:t>
            </w:r>
            <w:r w:rsidRPr="00277287">
              <w:rPr>
                <w:rFonts w:eastAsia="Times New Roman" w:cs="Times New Roman"/>
                <w:i/>
                <w:iCs/>
                <w:color w:val="000000"/>
                <w:kern w:val="0"/>
                <w:sz w:val="22"/>
                <w:szCs w:val="22"/>
                <w14:ligatures w14:val="none"/>
              </w:rPr>
              <w:t>BPI3</w:t>
            </w:r>
            <w:r>
              <w:rPr>
                <w:rFonts w:eastAsia="Times New Roman" w:cs="Times New Roman"/>
                <w:i/>
                <w:iCs/>
                <w:color w:val="000000"/>
                <w:kern w:val="0"/>
                <w:sz w:val="22"/>
                <w:szCs w:val="22"/>
                <w14:ligatures w14:val="none"/>
              </w:rPr>
              <w:t xml:space="preserve">, </w:t>
            </w:r>
            <w:r w:rsidRPr="00277287">
              <w:rPr>
                <w:rFonts w:eastAsia="Times New Roman" w:cs="Times New Roman"/>
                <w:i/>
                <w:iCs/>
                <w:color w:val="000000"/>
                <w:kern w:val="0"/>
                <w:sz w:val="22"/>
                <w:szCs w:val="22"/>
                <w14:ligatures w14:val="none"/>
              </w:rPr>
              <w:t>Worst Pain Intensit</w:t>
            </w:r>
            <w:r>
              <w:rPr>
                <w:rFonts w:eastAsia="Times New Roman" w:cs="Times New Roman"/>
                <w:i/>
                <w:iCs/>
                <w:color w:val="000000"/>
                <w:kern w:val="0"/>
                <w:sz w:val="22"/>
                <w:szCs w:val="22"/>
                <w14:ligatures w14:val="none"/>
              </w:rPr>
              <w:t xml:space="preserve">y; </w:t>
            </w:r>
            <w:r w:rsidRPr="00277287">
              <w:rPr>
                <w:rFonts w:eastAsia="Times New Roman" w:cs="Times New Roman"/>
                <w:i/>
                <w:iCs/>
                <w:color w:val="000000"/>
                <w:kern w:val="0"/>
                <w:sz w:val="22"/>
                <w:szCs w:val="22"/>
                <w14:ligatures w14:val="none"/>
              </w:rPr>
              <w:t>BPI</w:t>
            </w:r>
            <w:r>
              <w:rPr>
                <w:rFonts w:eastAsia="Times New Roman" w:cs="Times New Roman"/>
                <w:i/>
                <w:iCs/>
                <w:color w:val="000000"/>
                <w:kern w:val="0"/>
                <w:sz w:val="22"/>
                <w:szCs w:val="22"/>
                <w14:ligatures w14:val="none"/>
              </w:rPr>
              <w:t>5, Average</w:t>
            </w:r>
            <w:r w:rsidRPr="00277287">
              <w:rPr>
                <w:rFonts w:eastAsia="Times New Roman" w:cs="Times New Roman"/>
                <w:i/>
                <w:iCs/>
                <w:color w:val="000000"/>
                <w:kern w:val="0"/>
                <w:sz w:val="22"/>
                <w:szCs w:val="22"/>
                <w14:ligatures w14:val="none"/>
              </w:rPr>
              <w:t xml:space="preserve"> Pain Intensit</w:t>
            </w:r>
            <w:r>
              <w:rPr>
                <w:rFonts w:eastAsia="Times New Roman" w:cs="Times New Roman"/>
                <w:i/>
                <w:iCs/>
                <w:color w:val="000000"/>
                <w:kern w:val="0"/>
                <w:sz w:val="22"/>
                <w:szCs w:val="22"/>
                <w14:ligatures w14:val="none"/>
              </w:rPr>
              <w:t>y; BPI9, Pain Interference;</w:t>
            </w:r>
            <w:r w:rsidRPr="00277287">
              <w:rPr>
                <w:rFonts w:eastAsia="Times New Roman" w:cs="Times New Roman"/>
                <w:i/>
                <w:iCs/>
                <w:color w:val="000000"/>
                <w:kern w:val="0"/>
                <w:sz w:val="22"/>
                <w:szCs w:val="22"/>
                <w14:ligatures w14:val="none"/>
              </w:rPr>
              <w:t xml:space="preserve"> EQ-VAS</w:t>
            </w:r>
            <w:r>
              <w:rPr>
                <w:rFonts w:eastAsia="Times New Roman" w:cs="Times New Roman"/>
                <w:i/>
                <w:iCs/>
                <w:color w:val="000000"/>
                <w:kern w:val="0"/>
                <w:sz w:val="22"/>
                <w:szCs w:val="22"/>
                <w14:ligatures w14:val="none"/>
              </w:rPr>
              <w:t xml:space="preserve">, </w:t>
            </w:r>
            <w:r w:rsidRPr="00277287">
              <w:rPr>
                <w:rFonts w:eastAsia="Times New Roman" w:cs="Times New Roman"/>
                <w:i/>
                <w:iCs/>
                <w:color w:val="000000"/>
                <w:kern w:val="0"/>
                <w:sz w:val="22"/>
                <w:szCs w:val="22"/>
                <w14:ligatures w14:val="none"/>
              </w:rPr>
              <w:t>EuroQol Visual Analog Scale</w:t>
            </w:r>
            <w:r w:rsidRPr="00B37882">
              <w:rPr>
                <w:rFonts w:eastAsia="Times New Roman" w:cs="Times New Roman"/>
                <w:i/>
                <w:iCs/>
                <w:color w:val="000000"/>
                <w:kern w:val="0"/>
                <w:sz w:val="22"/>
                <w:szCs w:val="22"/>
                <w14:ligatures w14:val="none"/>
              </w:rPr>
              <w:t>;</w:t>
            </w:r>
            <w:r>
              <w:rPr>
                <w:rFonts w:eastAsia="Times New Roman" w:cs="Times New Roman"/>
                <w:i/>
                <w:iCs/>
                <w:color w:val="000000"/>
                <w:kern w:val="0"/>
                <w:sz w:val="22"/>
                <w:szCs w:val="22"/>
                <w14:ligatures w14:val="none"/>
              </w:rPr>
              <w:t xml:space="preserve"> ODI, Oswestry Disability Index; PGIC, Patient Global Impression of Change; PNS, peripheral nerve stimulation;</w:t>
            </w:r>
          </w:p>
        </w:tc>
      </w:tr>
    </w:tbl>
    <w:p w14:paraId="0587F015" w14:textId="77777777" w:rsidR="0025229B" w:rsidRDefault="0025229B" w:rsidP="0025229B">
      <w:r>
        <w:br w:type="page"/>
      </w:r>
    </w:p>
    <w:tbl>
      <w:tblPr>
        <w:tblW w:w="13590" w:type="dxa"/>
        <w:tblLayout w:type="fixed"/>
        <w:tblLook w:val="04A0" w:firstRow="1" w:lastRow="0" w:firstColumn="1" w:lastColumn="0" w:noHBand="0" w:noVBand="1"/>
      </w:tblPr>
      <w:tblGrid>
        <w:gridCol w:w="8460"/>
        <w:gridCol w:w="2070"/>
        <w:gridCol w:w="360"/>
        <w:gridCol w:w="2700"/>
      </w:tblGrid>
      <w:tr w:rsidR="0025229B" w:rsidRPr="00B37882" w14:paraId="0F3BD3BE" w14:textId="77777777">
        <w:trPr>
          <w:trHeight w:val="440"/>
        </w:trPr>
        <w:tc>
          <w:tcPr>
            <w:tcW w:w="13590" w:type="dxa"/>
            <w:gridSpan w:val="4"/>
            <w:tcBorders>
              <w:top w:val="nil"/>
              <w:left w:val="nil"/>
              <w:bottom w:val="single" w:sz="8" w:space="0" w:color="000000"/>
              <w:right w:val="nil"/>
            </w:tcBorders>
            <w:shd w:val="clear" w:color="000000" w:fill="FFFFFF"/>
            <w:vAlign w:val="center"/>
            <w:hideMark/>
          </w:tcPr>
          <w:p w14:paraId="4B1211A5" w14:textId="77777777" w:rsidR="0025229B" w:rsidRPr="00B37882" w:rsidRDefault="0025229B">
            <w:pPr>
              <w:rPr>
                <w:rFonts w:eastAsia="Times New Roman" w:cs="Times New Roman"/>
                <w:b/>
                <w:bCs/>
                <w:color w:val="000000"/>
                <w:kern w:val="0"/>
                <w:sz w:val="22"/>
                <w:szCs w:val="22"/>
                <w14:ligatures w14:val="none"/>
              </w:rPr>
            </w:pPr>
            <w:r w:rsidRPr="00B37882">
              <w:rPr>
                <w:rFonts w:eastAsia="Times New Roman" w:cs="Times New Roman"/>
                <w:b/>
                <w:bCs/>
                <w:color w:val="000000"/>
                <w:kern w:val="0"/>
                <w:sz w:val="22"/>
                <w:szCs w:val="22"/>
                <w14:ligatures w14:val="none"/>
              </w:rPr>
              <w:lastRenderedPageBreak/>
              <w:t xml:space="preserve">S U P P L E M E N T A R Y </w:t>
            </w:r>
            <w:r>
              <w:rPr>
                <w:rFonts w:eastAsia="Times New Roman" w:cs="Times New Roman"/>
                <w:b/>
                <w:bCs/>
                <w:color w:val="000000"/>
                <w:kern w:val="0"/>
                <w:sz w:val="22"/>
                <w:szCs w:val="22"/>
                <w14:ligatures w14:val="none"/>
              </w:rPr>
              <w:t xml:space="preserve">  T A B L E   S4.</w:t>
            </w:r>
            <w:r w:rsidRPr="00B37882">
              <w:rPr>
                <w:rFonts w:eastAsia="Times New Roman" w:cs="Times New Roman"/>
                <w:b/>
                <w:bCs/>
                <w:color w:val="000000"/>
                <w:kern w:val="0"/>
                <w:sz w:val="22"/>
                <w:szCs w:val="22"/>
                <w14:ligatures w14:val="none"/>
              </w:rPr>
              <w:t xml:space="preserve">  </w:t>
            </w:r>
            <w:r>
              <w:rPr>
                <w:rFonts w:eastAsia="Times New Roman" w:cs="Times New Roman"/>
                <w:color w:val="000000"/>
                <w:kern w:val="0"/>
                <w:sz w:val="22"/>
                <w:szCs w:val="22"/>
                <w14:ligatures w14:val="none"/>
              </w:rPr>
              <w:t>Group #1 Compared to Group #2</w:t>
            </w:r>
            <w:r w:rsidRPr="00B37882">
              <w:rPr>
                <w:rFonts w:eastAsia="Times New Roman" w:cs="Times New Roman"/>
                <w:color w:val="000000"/>
                <w:kern w:val="0"/>
                <w:sz w:val="22"/>
                <w:szCs w:val="22"/>
                <w14:ligatures w14:val="none"/>
              </w:rPr>
              <w:t xml:space="preserve"> Treatment Subgroups</w:t>
            </w:r>
          </w:p>
        </w:tc>
      </w:tr>
      <w:tr w:rsidR="0025229B" w:rsidRPr="00B37882" w14:paraId="24D29B5C" w14:textId="77777777">
        <w:trPr>
          <w:trHeight w:val="480"/>
        </w:trPr>
        <w:tc>
          <w:tcPr>
            <w:tcW w:w="8460" w:type="dxa"/>
            <w:vMerge w:val="restart"/>
            <w:tcBorders>
              <w:top w:val="nil"/>
              <w:left w:val="nil"/>
              <w:bottom w:val="nil"/>
              <w:right w:val="nil"/>
            </w:tcBorders>
            <w:shd w:val="clear" w:color="000000" w:fill="FFFFFF"/>
            <w:vAlign w:val="center"/>
            <w:hideMark/>
          </w:tcPr>
          <w:p w14:paraId="0536C99D"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070" w:type="dxa"/>
            <w:vMerge w:val="restart"/>
            <w:tcBorders>
              <w:top w:val="nil"/>
              <w:left w:val="nil"/>
              <w:bottom w:val="single" w:sz="8" w:space="0" w:color="000000"/>
              <w:right w:val="nil"/>
            </w:tcBorders>
            <w:shd w:val="clear" w:color="000000" w:fill="FFFFFF"/>
            <w:vAlign w:val="center"/>
            <w:hideMark/>
          </w:tcPr>
          <w:p w14:paraId="21E1383F" w14:textId="77777777" w:rsidR="0025229B"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Group #2 Subgroup Success Rate</w:t>
            </w:r>
          </w:p>
          <w:p w14:paraId="583782CE" w14:textId="77777777" w:rsidR="0025229B" w:rsidRPr="00B37882" w:rsidRDefault="0025229B">
            <w:pPr>
              <w:jc w:val="cente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 (n/N)</w:t>
            </w:r>
            <w:r w:rsidRPr="00B37882">
              <w:rPr>
                <w:rFonts w:eastAsia="Times New Roman" w:cs="Times New Roman"/>
                <w:color w:val="000000"/>
                <w:kern w:val="0"/>
                <w:sz w:val="22"/>
                <w:szCs w:val="22"/>
                <w14:ligatures w14:val="none"/>
              </w:rPr>
              <w:t xml:space="preserve"> </w:t>
            </w:r>
          </w:p>
        </w:tc>
        <w:tc>
          <w:tcPr>
            <w:tcW w:w="360" w:type="dxa"/>
            <w:vMerge w:val="restart"/>
            <w:tcBorders>
              <w:top w:val="nil"/>
              <w:left w:val="nil"/>
              <w:bottom w:val="nil"/>
              <w:right w:val="nil"/>
            </w:tcBorders>
            <w:shd w:val="clear" w:color="000000" w:fill="FFFFFF"/>
            <w:vAlign w:val="center"/>
            <w:hideMark/>
          </w:tcPr>
          <w:p w14:paraId="64A20255"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700" w:type="dxa"/>
            <w:vMerge w:val="restart"/>
            <w:tcBorders>
              <w:top w:val="nil"/>
              <w:left w:val="nil"/>
              <w:bottom w:val="single" w:sz="8" w:space="0" w:color="000000"/>
              <w:right w:val="nil"/>
            </w:tcBorders>
            <w:shd w:val="clear" w:color="000000" w:fill="FFFFFF"/>
            <w:vAlign w:val="center"/>
            <w:hideMark/>
          </w:tcPr>
          <w:p w14:paraId="36406D7E" w14:textId="77777777" w:rsidR="0025229B"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 xml:space="preserve">p-value </w:t>
            </w:r>
            <w:r>
              <w:rPr>
                <w:rFonts w:eastAsia="Times New Roman" w:cs="Times New Roman"/>
                <w:color w:val="000000"/>
                <w:kern w:val="0"/>
                <w:sz w:val="22"/>
                <w:szCs w:val="22"/>
                <w14:ligatures w14:val="none"/>
              </w:rPr>
              <w:t xml:space="preserve">vs. </w:t>
            </w:r>
          </w:p>
          <w:p w14:paraId="60B542DA" w14:textId="77777777" w:rsidR="0025229B" w:rsidRPr="00B37882" w:rsidRDefault="0025229B">
            <w:pPr>
              <w:jc w:val="center"/>
              <w:rPr>
                <w:rFonts w:eastAsia="Times New Roman" w:cs="Times New Roman"/>
                <w:color w:val="000000"/>
                <w:kern w:val="0"/>
                <w:sz w:val="22"/>
                <w:szCs w:val="22"/>
                <w14:ligatures w14:val="none"/>
              </w:rPr>
            </w:pPr>
            <w:r>
              <w:rPr>
                <w:rFonts w:eastAsia="Times New Roman" w:cs="Times New Roman"/>
                <w:color w:val="000000"/>
                <w:kern w:val="0"/>
                <w:sz w:val="22"/>
                <w:szCs w:val="22"/>
                <w14:ligatures w14:val="none"/>
              </w:rPr>
              <w:t xml:space="preserve">Group #1 </w:t>
            </w:r>
            <w:r w:rsidRPr="00B37882">
              <w:rPr>
                <w:rFonts w:eastAsia="Times New Roman" w:cs="Times New Roman"/>
                <w:color w:val="000000"/>
                <w:kern w:val="0"/>
                <w:sz w:val="22"/>
                <w:szCs w:val="22"/>
                <w14:ligatures w14:val="none"/>
              </w:rPr>
              <w:t>Percutaneous</w:t>
            </w:r>
            <w:r w:rsidRPr="00B37882">
              <w:rPr>
                <w:rFonts w:eastAsia="Times New Roman" w:cs="Times New Roman"/>
                <w:color w:val="000000"/>
                <w:kern w:val="0"/>
                <w:sz w:val="22"/>
                <w:szCs w:val="22"/>
                <w14:ligatures w14:val="none"/>
              </w:rPr>
              <w:br/>
              <w:t>60-Day PNS</w:t>
            </w:r>
            <w:r w:rsidRPr="00B37882">
              <w:rPr>
                <w:rFonts w:eastAsia="Times New Roman" w:cs="Times New Roman"/>
                <w:color w:val="000000"/>
                <w:kern w:val="0"/>
                <w:sz w:val="22"/>
                <w:szCs w:val="22"/>
                <w:vertAlign w:val="superscript"/>
                <w14:ligatures w14:val="none"/>
              </w:rPr>
              <w:t>†</w:t>
            </w:r>
          </w:p>
        </w:tc>
      </w:tr>
      <w:tr w:rsidR="0025229B" w:rsidRPr="00B37882" w14:paraId="11A2F6FA" w14:textId="77777777">
        <w:trPr>
          <w:trHeight w:val="394"/>
        </w:trPr>
        <w:tc>
          <w:tcPr>
            <w:tcW w:w="8460" w:type="dxa"/>
            <w:vMerge/>
            <w:tcBorders>
              <w:top w:val="nil"/>
              <w:left w:val="nil"/>
              <w:bottom w:val="nil"/>
              <w:right w:val="nil"/>
            </w:tcBorders>
            <w:vAlign w:val="center"/>
            <w:hideMark/>
          </w:tcPr>
          <w:p w14:paraId="3E9EDD0E" w14:textId="77777777" w:rsidR="0025229B" w:rsidRPr="00B37882" w:rsidRDefault="0025229B">
            <w:pPr>
              <w:rPr>
                <w:rFonts w:eastAsia="Times New Roman" w:cs="Times New Roman"/>
                <w:kern w:val="0"/>
                <w:sz w:val="22"/>
                <w:szCs w:val="22"/>
                <w14:ligatures w14:val="none"/>
              </w:rPr>
            </w:pPr>
          </w:p>
        </w:tc>
        <w:tc>
          <w:tcPr>
            <w:tcW w:w="2070" w:type="dxa"/>
            <w:vMerge/>
            <w:tcBorders>
              <w:top w:val="nil"/>
              <w:left w:val="nil"/>
              <w:bottom w:val="single" w:sz="8" w:space="0" w:color="000000"/>
              <w:right w:val="nil"/>
            </w:tcBorders>
            <w:vAlign w:val="center"/>
            <w:hideMark/>
          </w:tcPr>
          <w:p w14:paraId="6F934A9C" w14:textId="77777777" w:rsidR="0025229B" w:rsidRPr="00B37882" w:rsidRDefault="0025229B">
            <w:pPr>
              <w:rPr>
                <w:rFonts w:eastAsia="Times New Roman" w:cs="Times New Roman"/>
                <w:color w:val="000000"/>
                <w:kern w:val="0"/>
                <w:sz w:val="22"/>
                <w:szCs w:val="22"/>
                <w14:ligatures w14:val="none"/>
              </w:rPr>
            </w:pPr>
          </w:p>
        </w:tc>
        <w:tc>
          <w:tcPr>
            <w:tcW w:w="360" w:type="dxa"/>
            <w:vMerge/>
            <w:tcBorders>
              <w:top w:val="nil"/>
              <w:left w:val="nil"/>
              <w:bottom w:val="nil"/>
              <w:right w:val="nil"/>
            </w:tcBorders>
            <w:vAlign w:val="center"/>
            <w:hideMark/>
          </w:tcPr>
          <w:p w14:paraId="00A22B6D" w14:textId="77777777" w:rsidR="0025229B" w:rsidRPr="00B37882" w:rsidRDefault="0025229B">
            <w:pPr>
              <w:rPr>
                <w:rFonts w:eastAsia="Times New Roman" w:cs="Times New Roman"/>
                <w:kern w:val="0"/>
                <w:sz w:val="22"/>
                <w:szCs w:val="22"/>
                <w14:ligatures w14:val="none"/>
              </w:rPr>
            </w:pPr>
          </w:p>
        </w:tc>
        <w:tc>
          <w:tcPr>
            <w:tcW w:w="2700" w:type="dxa"/>
            <w:vMerge/>
            <w:tcBorders>
              <w:top w:val="nil"/>
              <w:left w:val="nil"/>
              <w:bottom w:val="single" w:sz="8" w:space="0" w:color="000000"/>
              <w:right w:val="nil"/>
            </w:tcBorders>
            <w:vAlign w:val="center"/>
            <w:hideMark/>
          </w:tcPr>
          <w:p w14:paraId="6868A586" w14:textId="77777777" w:rsidR="0025229B" w:rsidRPr="00B37882" w:rsidRDefault="0025229B">
            <w:pPr>
              <w:rPr>
                <w:rFonts w:eastAsia="Times New Roman" w:cs="Times New Roman"/>
                <w:color w:val="000000"/>
                <w:kern w:val="0"/>
                <w:sz w:val="22"/>
                <w:szCs w:val="22"/>
                <w14:ligatures w14:val="none"/>
              </w:rPr>
            </w:pPr>
          </w:p>
        </w:tc>
      </w:tr>
      <w:tr w:rsidR="0025229B" w:rsidRPr="00B37882" w14:paraId="20C5814B" w14:textId="77777777">
        <w:trPr>
          <w:trHeight w:val="340"/>
        </w:trPr>
        <w:tc>
          <w:tcPr>
            <w:tcW w:w="13590" w:type="dxa"/>
            <w:gridSpan w:val="4"/>
            <w:tcBorders>
              <w:top w:val="nil"/>
              <w:left w:val="nil"/>
              <w:right w:val="nil"/>
            </w:tcBorders>
            <w:shd w:val="clear" w:color="000000" w:fill="FFFFFF"/>
            <w:vAlign w:val="center"/>
            <w:hideMark/>
          </w:tcPr>
          <w:p w14:paraId="33E985F9"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Interventional CLBP Treatments</w:t>
            </w:r>
          </w:p>
        </w:tc>
      </w:tr>
      <w:tr w:rsidR="0025229B" w:rsidRPr="00B37882" w14:paraId="7457D2F4" w14:textId="77777777">
        <w:trPr>
          <w:trHeight w:val="340"/>
        </w:trPr>
        <w:tc>
          <w:tcPr>
            <w:tcW w:w="8460" w:type="dxa"/>
            <w:tcBorders>
              <w:top w:val="nil"/>
              <w:left w:val="nil"/>
              <w:bottom w:val="nil"/>
            </w:tcBorders>
            <w:shd w:val="clear" w:color="000000" w:fill="FFFFFF"/>
            <w:vAlign w:val="center"/>
            <w:hideMark/>
          </w:tcPr>
          <w:p w14:paraId="53FDD9EF" w14:textId="77777777" w:rsidR="0025229B" w:rsidRPr="00B37882" w:rsidRDefault="0025229B">
            <w:pPr>
              <w:ind w:firstLineChars="186" w:firstLine="409"/>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Lumbar Radiofrequency Ablation (RFA)</w:t>
            </w:r>
          </w:p>
        </w:tc>
        <w:tc>
          <w:tcPr>
            <w:tcW w:w="2070" w:type="dxa"/>
            <w:tcBorders>
              <w:top w:val="nil"/>
              <w:bottom w:val="nil"/>
            </w:tcBorders>
            <w:shd w:val="clear" w:color="000000" w:fill="FFFFFF"/>
            <w:vAlign w:val="center"/>
            <w:hideMark/>
          </w:tcPr>
          <w:p w14:paraId="4C9E8ECC"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6 (10/38)</w:t>
            </w:r>
          </w:p>
        </w:tc>
        <w:tc>
          <w:tcPr>
            <w:tcW w:w="360" w:type="dxa"/>
            <w:tcBorders>
              <w:top w:val="nil"/>
              <w:bottom w:val="nil"/>
            </w:tcBorders>
            <w:shd w:val="clear" w:color="000000" w:fill="FFFFFF"/>
            <w:vAlign w:val="center"/>
            <w:hideMark/>
          </w:tcPr>
          <w:p w14:paraId="79D9144D"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700" w:type="dxa"/>
            <w:tcBorders>
              <w:top w:val="nil"/>
              <w:bottom w:val="nil"/>
              <w:right w:val="nil"/>
            </w:tcBorders>
            <w:shd w:val="clear" w:color="000000" w:fill="FFFFFF"/>
            <w:vAlign w:val="center"/>
            <w:hideMark/>
          </w:tcPr>
          <w:p w14:paraId="17ECD944"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03</w:t>
            </w:r>
          </w:p>
        </w:tc>
      </w:tr>
      <w:tr w:rsidR="0025229B" w:rsidRPr="00B37882" w14:paraId="533E1468" w14:textId="77777777">
        <w:trPr>
          <w:trHeight w:val="340"/>
        </w:trPr>
        <w:tc>
          <w:tcPr>
            <w:tcW w:w="8460" w:type="dxa"/>
            <w:tcBorders>
              <w:top w:val="nil"/>
              <w:left w:val="nil"/>
              <w:bottom w:val="nil"/>
            </w:tcBorders>
            <w:shd w:val="clear" w:color="000000" w:fill="FFFFFF"/>
            <w:vAlign w:val="center"/>
            <w:hideMark/>
          </w:tcPr>
          <w:p w14:paraId="6844BEE4" w14:textId="77777777" w:rsidR="0025229B" w:rsidRPr="00DC7B28" w:rsidRDefault="0025229B">
            <w:pPr>
              <w:ind w:firstLineChars="186" w:firstLine="409"/>
              <w:rPr>
                <w:color w:val="000000"/>
                <w:kern w:val="0"/>
                <w:sz w:val="22"/>
                <w:lang w:val="fr-FR"/>
                <w14:ligatures w14:val="none"/>
              </w:rPr>
            </w:pPr>
            <w:r w:rsidRPr="00DC7B28">
              <w:rPr>
                <w:color w:val="000000"/>
                <w:kern w:val="0"/>
                <w:sz w:val="22"/>
                <w:lang w:val="fr-FR"/>
                <w14:ligatures w14:val="none"/>
              </w:rPr>
              <w:t>Therapeutic Injections (ESI, Trigger Point, facet, SI, etc.)</w:t>
            </w:r>
          </w:p>
        </w:tc>
        <w:tc>
          <w:tcPr>
            <w:tcW w:w="2070" w:type="dxa"/>
            <w:tcBorders>
              <w:top w:val="nil"/>
              <w:bottom w:val="nil"/>
            </w:tcBorders>
            <w:shd w:val="clear" w:color="000000" w:fill="FFFFFF"/>
            <w:vAlign w:val="center"/>
            <w:hideMark/>
          </w:tcPr>
          <w:p w14:paraId="305C3261"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6 (9/34)</w:t>
            </w:r>
          </w:p>
        </w:tc>
        <w:tc>
          <w:tcPr>
            <w:tcW w:w="360" w:type="dxa"/>
            <w:tcBorders>
              <w:top w:val="nil"/>
              <w:bottom w:val="nil"/>
            </w:tcBorders>
            <w:shd w:val="clear" w:color="000000" w:fill="FFFFFF"/>
            <w:vAlign w:val="center"/>
            <w:hideMark/>
          </w:tcPr>
          <w:p w14:paraId="5C058F40"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700" w:type="dxa"/>
            <w:tcBorders>
              <w:top w:val="nil"/>
              <w:bottom w:val="nil"/>
              <w:right w:val="nil"/>
            </w:tcBorders>
            <w:shd w:val="clear" w:color="000000" w:fill="FFFFFF"/>
            <w:vAlign w:val="center"/>
            <w:hideMark/>
          </w:tcPr>
          <w:p w14:paraId="5C556630"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05</w:t>
            </w:r>
          </w:p>
        </w:tc>
      </w:tr>
      <w:tr w:rsidR="0025229B" w:rsidRPr="00B37882" w14:paraId="4957EDBA" w14:textId="77777777">
        <w:trPr>
          <w:trHeight w:val="340"/>
        </w:trPr>
        <w:tc>
          <w:tcPr>
            <w:tcW w:w="13590" w:type="dxa"/>
            <w:gridSpan w:val="4"/>
            <w:tcBorders>
              <w:top w:val="nil"/>
              <w:left w:val="nil"/>
              <w:bottom w:val="nil"/>
              <w:right w:val="nil"/>
            </w:tcBorders>
            <w:shd w:val="clear" w:color="000000" w:fill="FFFFFF"/>
            <w:vAlign w:val="center"/>
            <w:hideMark/>
          </w:tcPr>
          <w:p w14:paraId="0FA1B2E0" w14:textId="77777777" w:rsidR="0025229B" w:rsidRPr="00B37882" w:rsidRDefault="0025229B">
            <w:pPr>
              <w:rPr>
                <w:rFonts w:eastAsia="Times New Roman" w:cs="Times New Roman"/>
                <w:b/>
                <w:bCs/>
                <w:i/>
                <w:iCs/>
                <w:color w:val="000000"/>
                <w:kern w:val="0"/>
                <w:sz w:val="22"/>
                <w:szCs w:val="22"/>
                <w14:ligatures w14:val="none"/>
              </w:rPr>
            </w:pPr>
            <w:r w:rsidRPr="00B37882">
              <w:rPr>
                <w:rFonts w:eastAsia="Times New Roman" w:cs="Times New Roman"/>
                <w:b/>
                <w:bCs/>
                <w:i/>
                <w:iCs/>
                <w:color w:val="000000"/>
                <w:kern w:val="0"/>
                <w:sz w:val="22"/>
                <w:szCs w:val="22"/>
                <w14:ligatures w14:val="none"/>
              </w:rPr>
              <w:t xml:space="preserve">Other CLBP Treatments (e.g., </w:t>
            </w:r>
            <w:r>
              <w:rPr>
                <w:rFonts w:eastAsia="Times New Roman" w:cs="Times New Roman"/>
                <w:b/>
                <w:bCs/>
                <w:i/>
                <w:iCs/>
                <w:color w:val="000000"/>
                <w:kern w:val="0"/>
                <w:sz w:val="22"/>
                <w:szCs w:val="22"/>
                <w14:ligatures w14:val="none"/>
              </w:rPr>
              <w:t>Conservative</w:t>
            </w:r>
            <w:r w:rsidRPr="00B37882">
              <w:rPr>
                <w:rFonts w:eastAsia="Times New Roman" w:cs="Times New Roman"/>
                <w:b/>
                <w:bCs/>
                <w:i/>
                <w:iCs/>
                <w:color w:val="000000"/>
                <w:kern w:val="0"/>
                <w:sz w:val="22"/>
                <w:szCs w:val="22"/>
                <w14:ligatures w14:val="none"/>
              </w:rPr>
              <w:t xml:space="preserve"> Care)</w:t>
            </w:r>
          </w:p>
        </w:tc>
      </w:tr>
      <w:tr w:rsidR="0025229B" w:rsidRPr="00B37882" w14:paraId="4B5A413A" w14:textId="77777777">
        <w:trPr>
          <w:trHeight w:val="340"/>
        </w:trPr>
        <w:tc>
          <w:tcPr>
            <w:tcW w:w="8460" w:type="dxa"/>
            <w:tcBorders>
              <w:top w:val="nil"/>
              <w:left w:val="nil"/>
            </w:tcBorders>
            <w:shd w:val="clear" w:color="000000" w:fill="FFFFFF"/>
            <w:vAlign w:val="center"/>
            <w:hideMark/>
          </w:tcPr>
          <w:p w14:paraId="4D47D4CE" w14:textId="77777777" w:rsidR="0025229B" w:rsidRPr="00B37882" w:rsidRDefault="0025229B">
            <w:pPr>
              <w:ind w:firstLineChars="186" w:firstLine="409"/>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Other (e.g., used only physical therapy, chiropractic treatment, acupuncture, TENS, etc.)</w:t>
            </w:r>
          </w:p>
        </w:tc>
        <w:tc>
          <w:tcPr>
            <w:tcW w:w="2070" w:type="dxa"/>
            <w:tcBorders>
              <w:top w:val="nil"/>
              <w:right w:val="nil"/>
            </w:tcBorders>
            <w:shd w:val="clear" w:color="000000" w:fill="FFFFFF"/>
            <w:vAlign w:val="center"/>
            <w:hideMark/>
          </w:tcPr>
          <w:p w14:paraId="57BBD3AD"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3 (1/8)</w:t>
            </w:r>
          </w:p>
        </w:tc>
        <w:tc>
          <w:tcPr>
            <w:tcW w:w="360" w:type="dxa"/>
            <w:tcBorders>
              <w:top w:val="nil"/>
              <w:left w:val="nil"/>
              <w:bottom w:val="single" w:sz="8" w:space="0" w:color="000000"/>
              <w:right w:val="nil"/>
            </w:tcBorders>
            <w:shd w:val="clear" w:color="000000" w:fill="FFFFFF"/>
            <w:hideMark/>
          </w:tcPr>
          <w:p w14:paraId="5BB482D1" w14:textId="77777777" w:rsidR="0025229B" w:rsidRPr="00B37882" w:rsidRDefault="0025229B">
            <w:pP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700" w:type="dxa"/>
            <w:tcBorders>
              <w:top w:val="nil"/>
              <w:left w:val="nil"/>
              <w:bottom w:val="single" w:sz="8" w:space="0" w:color="000000"/>
              <w:right w:val="nil"/>
            </w:tcBorders>
            <w:shd w:val="clear" w:color="000000" w:fill="FFFFFF"/>
            <w:vAlign w:val="center"/>
            <w:hideMark/>
          </w:tcPr>
          <w:p w14:paraId="370B6624"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026</w:t>
            </w:r>
          </w:p>
        </w:tc>
      </w:tr>
      <w:tr w:rsidR="0025229B" w:rsidRPr="00B37882" w14:paraId="71F0E970" w14:textId="77777777">
        <w:trPr>
          <w:trHeight w:val="900"/>
        </w:trPr>
        <w:tc>
          <w:tcPr>
            <w:tcW w:w="13590" w:type="dxa"/>
            <w:gridSpan w:val="4"/>
            <w:tcBorders>
              <w:top w:val="single" w:sz="8" w:space="0" w:color="000000"/>
              <w:left w:val="nil"/>
              <w:bottom w:val="nil"/>
              <w:right w:val="nil"/>
            </w:tcBorders>
            <w:shd w:val="clear" w:color="000000" w:fill="FFFFFF"/>
            <w:vAlign w:val="center"/>
            <w:hideMark/>
          </w:tcPr>
          <w:p w14:paraId="60853937" w14:textId="77777777" w:rsidR="0025229B" w:rsidRPr="00B37882" w:rsidRDefault="0025229B">
            <w:pPr>
              <w:rPr>
                <w:rFonts w:eastAsia="Times New Roman" w:cs="Times New Roman"/>
                <w:i/>
                <w:iCs/>
                <w:color w:val="000000"/>
                <w:kern w:val="0"/>
                <w:sz w:val="22"/>
                <w:szCs w:val="22"/>
                <w14:ligatures w14:val="none"/>
              </w:rPr>
            </w:pPr>
            <w:r w:rsidRPr="00B37882">
              <w:rPr>
                <w:rFonts w:eastAsia="Times New Roman" w:cs="Times New Roman"/>
                <w:i/>
                <w:iCs/>
                <w:color w:val="000000"/>
                <w:kern w:val="0"/>
                <w:sz w:val="22"/>
                <w:szCs w:val="22"/>
                <w14:ligatures w14:val="none"/>
              </w:rPr>
              <w:t>Among participants receiving a treatment for CLBP, results are shown for the Primary</w:t>
            </w:r>
            <w:r>
              <w:rPr>
                <w:rFonts w:eastAsia="Times New Roman" w:cs="Times New Roman"/>
                <w:i/>
                <w:iCs/>
                <w:color w:val="000000"/>
                <w:kern w:val="0"/>
                <w:sz w:val="22"/>
                <w:szCs w:val="22"/>
                <w14:ligatures w14:val="none"/>
              </w:rPr>
              <w:t xml:space="preserve"> Clinical</w:t>
            </w:r>
            <w:r w:rsidRPr="00B37882">
              <w:rPr>
                <w:rFonts w:eastAsia="Times New Roman" w:cs="Times New Roman"/>
                <w:i/>
                <w:iCs/>
                <w:color w:val="000000"/>
                <w:kern w:val="0"/>
                <w:sz w:val="22"/>
                <w:szCs w:val="22"/>
                <w14:ligatures w14:val="none"/>
              </w:rPr>
              <w:t xml:space="preserve"> Endpoint (i.e., proportion of participants experiencing substantial ≥50% pain relief at 3-months post-treatment) for the most commonly received treatment subgroups. </w:t>
            </w:r>
            <w:r w:rsidRPr="00B37882">
              <w:rPr>
                <w:rFonts w:eastAsia="Times New Roman" w:cs="Times New Roman"/>
                <w:color w:val="000000"/>
                <w:kern w:val="0"/>
                <w:sz w:val="22"/>
                <w:szCs w:val="22"/>
                <w:vertAlign w:val="superscript"/>
                <w14:ligatures w14:val="none"/>
              </w:rPr>
              <w:t>†</w:t>
            </w:r>
            <w:r w:rsidRPr="00B37882">
              <w:rPr>
                <w:rFonts w:eastAsia="Times New Roman" w:cs="Times New Roman"/>
                <w:i/>
                <w:iCs/>
                <w:color w:val="000000"/>
                <w:kern w:val="0"/>
                <w:sz w:val="22"/>
                <w:szCs w:val="22"/>
                <w14:ligatures w14:val="none"/>
              </w:rPr>
              <w:t xml:space="preserve">Subgroup success rates were compared to the success rate for </w:t>
            </w:r>
            <w:r>
              <w:rPr>
                <w:rFonts w:eastAsia="Times New Roman" w:cs="Times New Roman"/>
                <w:i/>
                <w:iCs/>
                <w:color w:val="000000"/>
                <w:kern w:val="0"/>
                <w:sz w:val="22"/>
                <w:szCs w:val="22"/>
                <w14:ligatures w14:val="none"/>
              </w:rPr>
              <w:t>percutaneous 60-day PNS</w:t>
            </w:r>
            <w:r w:rsidRPr="00B37882">
              <w:rPr>
                <w:rFonts w:eastAsia="Times New Roman" w:cs="Times New Roman"/>
                <w:i/>
                <w:iCs/>
                <w:color w:val="000000"/>
                <w:kern w:val="0"/>
                <w:sz w:val="22"/>
                <w:szCs w:val="22"/>
                <w14:ligatures w14:val="none"/>
              </w:rPr>
              <w:t xml:space="preserve"> (56%, n=50/90) using a Fisher Exact Test.</w:t>
            </w:r>
            <w:r>
              <w:rPr>
                <w:rFonts w:eastAsia="Times New Roman" w:cs="Times New Roman"/>
                <w:i/>
                <w:iCs/>
                <w:color w:val="000000"/>
                <w:kern w:val="0"/>
                <w:sz w:val="22"/>
                <w:szCs w:val="22"/>
                <w14:ligatures w14:val="none"/>
              </w:rPr>
              <w:t xml:space="preserve"> Abbreviations:</w:t>
            </w:r>
            <w:r w:rsidRPr="00B37882">
              <w:rPr>
                <w:rFonts w:eastAsia="Times New Roman" w:cs="Times New Roman"/>
                <w:i/>
                <w:iCs/>
                <w:color w:val="000000"/>
                <w:kern w:val="0"/>
                <w:sz w:val="22"/>
                <w:szCs w:val="22"/>
                <w14:ligatures w14:val="none"/>
              </w:rPr>
              <w:t xml:space="preserve"> </w:t>
            </w:r>
            <w:r>
              <w:rPr>
                <w:rFonts w:eastAsia="Times New Roman" w:cs="Times New Roman"/>
                <w:i/>
                <w:iCs/>
                <w:color w:val="000000"/>
                <w:kern w:val="0"/>
                <w:sz w:val="22"/>
                <w:szCs w:val="22"/>
                <w14:ligatures w14:val="none"/>
              </w:rPr>
              <w:t>ESI, epidural steroid injection; PNS, peripheral nerve stimulation; RFA, radiofrequency ablation; SI, sacroiliac joint;</w:t>
            </w:r>
          </w:p>
        </w:tc>
      </w:tr>
    </w:tbl>
    <w:p w14:paraId="4238748F" w14:textId="77777777" w:rsidR="0025229B" w:rsidRDefault="0025229B" w:rsidP="0025229B"/>
    <w:p w14:paraId="0ADC69FE" w14:textId="77777777" w:rsidR="0025229B" w:rsidRDefault="0025229B" w:rsidP="0025229B">
      <w:pPr>
        <w:spacing w:after="160" w:line="278" w:lineRule="auto"/>
      </w:pPr>
      <w:r>
        <w:br w:type="page"/>
      </w:r>
    </w:p>
    <w:p w14:paraId="44DAF929" w14:textId="77777777" w:rsidR="0025229B" w:rsidRDefault="0025229B" w:rsidP="0025229B"/>
    <w:tbl>
      <w:tblPr>
        <w:tblW w:w="12150" w:type="dxa"/>
        <w:tblLayout w:type="fixed"/>
        <w:tblLook w:val="04A0" w:firstRow="1" w:lastRow="0" w:firstColumn="1" w:lastColumn="0" w:noHBand="0" w:noVBand="1"/>
      </w:tblPr>
      <w:tblGrid>
        <w:gridCol w:w="6930"/>
        <w:gridCol w:w="2880"/>
        <w:gridCol w:w="270"/>
        <w:gridCol w:w="2070"/>
      </w:tblGrid>
      <w:tr w:rsidR="0025229B" w:rsidRPr="00B37882" w14:paraId="4107A1AE" w14:textId="77777777">
        <w:trPr>
          <w:trHeight w:val="380"/>
        </w:trPr>
        <w:tc>
          <w:tcPr>
            <w:tcW w:w="12150" w:type="dxa"/>
            <w:gridSpan w:val="4"/>
            <w:tcBorders>
              <w:top w:val="nil"/>
              <w:left w:val="nil"/>
              <w:bottom w:val="single" w:sz="4" w:space="0" w:color="auto"/>
              <w:right w:val="nil"/>
            </w:tcBorders>
            <w:shd w:val="clear" w:color="000000" w:fill="FFFFFF"/>
            <w:vAlign w:val="center"/>
            <w:hideMark/>
          </w:tcPr>
          <w:p w14:paraId="1F95631A" w14:textId="77777777" w:rsidR="0025229B" w:rsidRPr="00B37882" w:rsidRDefault="0025229B">
            <w:pPr>
              <w:rPr>
                <w:rFonts w:eastAsia="Times New Roman" w:cs="Times New Roman"/>
                <w:b/>
                <w:bCs/>
                <w:color w:val="000000"/>
                <w:kern w:val="0"/>
                <w:sz w:val="22"/>
                <w:szCs w:val="22"/>
                <w14:ligatures w14:val="none"/>
              </w:rPr>
            </w:pPr>
            <w:r w:rsidRPr="00B37882">
              <w:rPr>
                <w:rFonts w:eastAsia="Times New Roman" w:cs="Times New Roman"/>
                <w:b/>
                <w:bCs/>
                <w:color w:val="000000"/>
                <w:kern w:val="0"/>
                <w:sz w:val="22"/>
                <w:szCs w:val="22"/>
                <w14:ligatures w14:val="none"/>
              </w:rPr>
              <w:t xml:space="preserve">S U P P L E M E N T A R Y </w:t>
            </w:r>
            <w:r>
              <w:rPr>
                <w:rFonts w:eastAsia="Times New Roman" w:cs="Times New Roman"/>
                <w:b/>
                <w:bCs/>
                <w:color w:val="000000"/>
                <w:kern w:val="0"/>
                <w:sz w:val="22"/>
                <w:szCs w:val="22"/>
                <w14:ligatures w14:val="none"/>
              </w:rPr>
              <w:t xml:space="preserve">  T A B L E   S5.</w:t>
            </w:r>
            <w:r w:rsidRPr="00B37882">
              <w:rPr>
                <w:rFonts w:eastAsia="Times New Roman" w:cs="Times New Roman"/>
                <w:b/>
                <w:bCs/>
                <w:color w:val="000000"/>
                <w:kern w:val="0"/>
                <w:sz w:val="22"/>
                <w:szCs w:val="22"/>
                <w14:ligatures w14:val="none"/>
              </w:rPr>
              <w:t xml:space="preserve">  </w:t>
            </w:r>
            <w:r w:rsidRPr="00B37882">
              <w:rPr>
                <w:rFonts w:eastAsia="Times New Roman" w:cs="Times New Roman"/>
                <w:color w:val="000000"/>
                <w:kern w:val="0"/>
                <w:sz w:val="22"/>
                <w:szCs w:val="22"/>
                <w14:ligatures w14:val="none"/>
              </w:rPr>
              <w:t>Adverse Events</w:t>
            </w:r>
            <w:r w:rsidRPr="00B37882">
              <w:rPr>
                <w:rFonts w:eastAsia="Times New Roman" w:cs="Times New Roman"/>
                <w:b/>
                <w:bCs/>
                <w:color w:val="000000"/>
                <w:kern w:val="0"/>
                <w:sz w:val="22"/>
                <w:szCs w:val="22"/>
                <w14:ligatures w14:val="none"/>
              </w:rPr>
              <w:t xml:space="preserve"> </w:t>
            </w:r>
            <w:r w:rsidRPr="00B37882">
              <w:rPr>
                <w:rFonts w:eastAsia="Times New Roman" w:cs="Times New Roman"/>
                <w:color w:val="000000"/>
                <w:kern w:val="0"/>
                <w:sz w:val="22"/>
                <w:szCs w:val="22"/>
                <w14:ligatures w14:val="none"/>
              </w:rPr>
              <w:t xml:space="preserve">Related to </w:t>
            </w:r>
            <w:r>
              <w:rPr>
                <w:rFonts w:eastAsia="Times New Roman" w:cs="Times New Roman"/>
                <w:color w:val="000000"/>
                <w:kern w:val="0"/>
                <w:sz w:val="22"/>
                <w:szCs w:val="22"/>
                <w14:ligatures w14:val="none"/>
              </w:rPr>
              <w:t xml:space="preserve">Percutaneous </w:t>
            </w:r>
            <w:r w:rsidRPr="00B37882">
              <w:rPr>
                <w:rFonts w:eastAsia="Times New Roman" w:cs="Times New Roman"/>
                <w:color w:val="000000"/>
                <w:kern w:val="0"/>
                <w:sz w:val="22"/>
                <w:szCs w:val="22"/>
                <w14:ligatures w14:val="none"/>
              </w:rPr>
              <w:t>60-Day PNS</w:t>
            </w:r>
          </w:p>
        </w:tc>
      </w:tr>
      <w:tr w:rsidR="0025229B" w:rsidRPr="00B37882" w14:paraId="64217350" w14:textId="77777777">
        <w:trPr>
          <w:trHeight w:val="660"/>
        </w:trPr>
        <w:tc>
          <w:tcPr>
            <w:tcW w:w="6930" w:type="dxa"/>
            <w:tcBorders>
              <w:top w:val="single" w:sz="4" w:space="0" w:color="auto"/>
              <w:left w:val="nil"/>
              <w:right w:val="nil"/>
            </w:tcBorders>
            <w:shd w:val="clear" w:color="000000" w:fill="FFFFFF"/>
            <w:vAlign w:val="center"/>
            <w:hideMark/>
          </w:tcPr>
          <w:p w14:paraId="5CD263C1" w14:textId="77777777" w:rsidR="0025229B" w:rsidRPr="00B37882" w:rsidRDefault="0025229B">
            <w:pPr>
              <w:rPr>
                <w:rFonts w:eastAsia="Times New Roman" w:cs="Times New Roman"/>
                <w:b/>
                <w:bCs/>
                <w:color w:val="000000"/>
                <w:kern w:val="0"/>
                <w:sz w:val="22"/>
                <w:szCs w:val="22"/>
                <w14:ligatures w14:val="none"/>
              </w:rPr>
            </w:pPr>
            <w:r w:rsidRPr="00B37882">
              <w:rPr>
                <w:rFonts w:eastAsia="Times New Roman" w:cs="Times New Roman"/>
                <w:b/>
                <w:bCs/>
                <w:color w:val="000000"/>
                <w:kern w:val="0"/>
                <w:sz w:val="22"/>
                <w:szCs w:val="22"/>
                <w14:ligatures w14:val="none"/>
              </w:rPr>
              <w:t> Category of Adverse Event</w:t>
            </w:r>
          </w:p>
        </w:tc>
        <w:tc>
          <w:tcPr>
            <w:tcW w:w="2880" w:type="dxa"/>
            <w:tcBorders>
              <w:top w:val="single" w:sz="4" w:space="0" w:color="auto"/>
              <w:left w:val="nil"/>
              <w:bottom w:val="single" w:sz="4" w:space="0" w:color="auto"/>
              <w:right w:val="nil"/>
            </w:tcBorders>
            <w:shd w:val="clear" w:color="000000" w:fill="FFFFFF"/>
            <w:vAlign w:val="center"/>
            <w:hideMark/>
          </w:tcPr>
          <w:p w14:paraId="0E49D143" w14:textId="77777777" w:rsidR="0025229B" w:rsidRPr="00B37882" w:rsidRDefault="0025229B">
            <w:pPr>
              <w:jc w:val="center"/>
              <w:rPr>
                <w:rFonts w:eastAsia="Times New Roman" w:cs="Times New Roman"/>
                <w:b/>
                <w:bCs/>
                <w:color w:val="000000"/>
                <w:kern w:val="0"/>
                <w:sz w:val="22"/>
                <w:szCs w:val="22"/>
                <w14:ligatures w14:val="none"/>
              </w:rPr>
            </w:pPr>
            <w:r w:rsidRPr="00B37882">
              <w:rPr>
                <w:rFonts w:eastAsia="Times New Roman" w:cs="Times New Roman"/>
                <w:b/>
                <w:bCs/>
                <w:color w:val="000000"/>
                <w:kern w:val="0"/>
                <w:sz w:val="22"/>
                <w:szCs w:val="22"/>
                <w14:ligatures w14:val="none"/>
              </w:rPr>
              <w:t>Total Number of Adverse Events (n participants)</w:t>
            </w:r>
          </w:p>
        </w:tc>
        <w:tc>
          <w:tcPr>
            <w:tcW w:w="270" w:type="dxa"/>
            <w:tcBorders>
              <w:top w:val="single" w:sz="4" w:space="0" w:color="auto"/>
              <w:left w:val="nil"/>
              <w:right w:val="nil"/>
            </w:tcBorders>
            <w:shd w:val="clear" w:color="000000" w:fill="FFFFFF"/>
            <w:vAlign w:val="center"/>
            <w:hideMark/>
          </w:tcPr>
          <w:p w14:paraId="40EDAB44" w14:textId="77777777" w:rsidR="0025229B" w:rsidRPr="00B37882" w:rsidRDefault="0025229B">
            <w:pPr>
              <w:jc w:val="center"/>
              <w:rPr>
                <w:rFonts w:eastAsia="Times New Roman" w:cs="Times New Roman"/>
                <w:b/>
                <w:bCs/>
                <w:color w:val="000000"/>
                <w:kern w:val="0"/>
                <w:sz w:val="22"/>
                <w:szCs w:val="22"/>
                <w14:ligatures w14:val="none"/>
              </w:rPr>
            </w:pPr>
            <w:r w:rsidRPr="00B37882">
              <w:rPr>
                <w:rFonts w:eastAsia="Times New Roman" w:cs="Times New Roman"/>
                <w:b/>
                <w:bCs/>
                <w:color w:val="000000"/>
                <w:kern w:val="0"/>
                <w:sz w:val="22"/>
                <w:szCs w:val="22"/>
                <w14:ligatures w14:val="none"/>
              </w:rPr>
              <w:t> </w:t>
            </w:r>
          </w:p>
        </w:tc>
        <w:tc>
          <w:tcPr>
            <w:tcW w:w="2070" w:type="dxa"/>
            <w:tcBorders>
              <w:top w:val="single" w:sz="4" w:space="0" w:color="auto"/>
              <w:left w:val="nil"/>
              <w:bottom w:val="single" w:sz="4" w:space="0" w:color="auto"/>
              <w:right w:val="nil"/>
            </w:tcBorders>
            <w:shd w:val="clear" w:color="000000" w:fill="FFFFFF"/>
            <w:vAlign w:val="center"/>
            <w:hideMark/>
          </w:tcPr>
          <w:p w14:paraId="78D024D2" w14:textId="77777777" w:rsidR="0025229B" w:rsidRPr="00B37882" w:rsidRDefault="0025229B">
            <w:pPr>
              <w:jc w:val="center"/>
              <w:rPr>
                <w:rFonts w:eastAsia="Times New Roman" w:cs="Times New Roman"/>
                <w:b/>
                <w:bCs/>
                <w:color w:val="000000"/>
                <w:kern w:val="0"/>
                <w:sz w:val="22"/>
                <w:szCs w:val="22"/>
                <w14:ligatures w14:val="none"/>
              </w:rPr>
            </w:pPr>
            <w:r w:rsidRPr="00B37882">
              <w:rPr>
                <w:rFonts w:eastAsia="Times New Roman" w:cs="Times New Roman"/>
                <w:b/>
                <w:bCs/>
                <w:color w:val="000000"/>
                <w:kern w:val="0"/>
                <w:sz w:val="22"/>
                <w:szCs w:val="22"/>
                <w14:ligatures w14:val="none"/>
              </w:rPr>
              <w:t>Rate of Occurrence</w:t>
            </w:r>
            <w:r w:rsidRPr="00B37882">
              <w:rPr>
                <w:rFonts w:eastAsia="Times New Roman" w:cs="Times New Roman"/>
                <w:b/>
                <w:bCs/>
                <w:color w:val="000000"/>
                <w:kern w:val="0"/>
                <w:sz w:val="22"/>
                <w:szCs w:val="22"/>
                <w:vertAlign w:val="superscript"/>
                <w14:ligatures w14:val="none"/>
              </w:rPr>
              <w:t>†</w:t>
            </w:r>
            <w:r w:rsidRPr="00B37882">
              <w:rPr>
                <w:rFonts w:eastAsia="Times New Roman" w:cs="Times New Roman"/>
                <w:b/>
                <w:bCs/>
                <w:color w:val="000000"/>
                <w:kern w:val="0"/>
                <w:sz w:val="22"/>
                <w:szCs w:val="22"/>
                <w14:ligatures w14:val="none"/>
              </w:rPr>
              <w:t xml:space="preserve"> </w:t>
            </w:r>
          </w:p>
        </w:tc>
      </w:tr>
      <w:tr w:rsidR="0025229B" w:rsidRPr="00B37882" w14:paraId="2FA49476" w14:textId="77777777">
        <w:trPr>
          <w:trHeight w:val="320"/>
        </w:trPr>
        <w:tc>
          <w:tcPr>
            <w:tcW w:w="6930" w:type="dxa"/>
            <w:tcBorders>
              <w:left w:val="nil"/>
              <w:bottom w:val="nil"/>
              <w:right w:val="nil"/>
            </w:tcBorders>
            <w:shd w:val="clear" w:color="000000" w:fill="FFFFFF"/>
            <w:vAlign w:val="center"/>
            <w:hideMark/>
          </w:tcPr>
          <w:p w14:paraId="7251BAF9" w14:textId="77777777" w:rsidR="0025229B" w:rsidRPr="00B37882" w:rsidRDefault="0025229B">
            <w:pPr>
              <w:ind w:firstLineChars="200" w:firstLine="440"/>
              <w:rPr>
                <w:rFonts w:eastAsia="Times New Roman" w:cs="Times New Roman"/>
                <w:i/>
                <w:iCs/>
                <w:color w:val="000000"/>
                <w:kern w:val="0"/>
                <w:sz w:val="22"/>
                <w:szCs w:val="22"/>
                <w14:ligatures w14:val="none"/>
              </w:rPr>
            </w:pPr>
            <w:r w:rsidRPr="00B37882">
              <w:rPr>
                <w:rFonts w:eastAsia="Times New Roman" w:cs="Times New Roman"/>
                <w:i/>
                <w:iCs/>
                <w:color w:val="000000"/>
                <w:kern w:val="0"/>
                <w:sz w:val="22"/>
                <w:szCs w:val="22"/>
                <w14:ligatures w14:val="none"/>
              </w:rPr>
              <w:t>Skin Irritation</w:t>
            </w:r>
          </w:p>
        </w:tc>
        <w:tc>
          <w:tcPr>
            <w:tcW w:w="2880" w:type="dxa"/>
            <w:tcBorders>
              <w:top w:val="single" w:sz="4" w:space="0" w:color="auto"/>
              <w:left w:val="nil"/>
              <w:bottom w:val="nil"/>
              <w:right w:val="nil"/>
            </w:tcBorders>
            <w:shd w:val="clear" w:color="000000" w:fill="FFFFFF"/>
            <w:vAlign w:val="center"/>
            <w:hideMark/>
          </w:tcPr>
          <w:p w14:paraId="447EC669"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41 (35)</w:t>
            </w:r>
          </w:p>
        </w:tc>
        <w:tc>
          <w:tcPr>
            <w:tcW w:w="270" w:type="dxa"/>
            <w:tcBorders>
              <w:left w:val="nil"/>
              <w:bottom w:val="nil"/>
              <w:right w:val="nil"/>
            </w:tcBorders>
            <w:shd w:val="clear" w:color="000000" w:fill="FFFFFF"/>
            <w:vAlign w:val="center"/>
            <w:hideMark/>
          </w:tcPr>
          <w:p w14:paraId="4E8E8FD2"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 </w:t>
            </w:r>
          </w:p>
        </w:tc>
        <w:tc>
          <w:tcPr>
            <w:tcW w:w="2070" w:type="dxa"/>
            <w:tcBorders>
              <w:top w:val="single" w:sz="4" w:space="0" w:color="auto"/>
              <w:left w:val="nil"/>
              <w:bottom w:val="nil"/>
              <w:right w:val="nil"/>
            </w:tcBorders>
            <w:shd w:val="clear" w:color="000000" w:fill="FFFFFF"/>
            <w:vAlign w:val="center"/>
            <w:hideMark/>
          </w:tcPr>
          <w:p w14:paraId="4E3057C9"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1.5%</w:t>
            </w:r>
          </w:p>
        </w:tc>
      </w:tr>
      <w:tr w:rsidR="0025229B" w:rsidRPr="00B37882" w14:paraId="74087EED" w14:textId="77777777">
        <w:trPr>
          <w:trHeight w:val="320"/>
        </w:trPr>
        <w:tc>
          <w:tcPr>
            <w:tcW w:w="6930" w:type="dxa"/>
            <w:tcBorders>
              <w:top w:val="nil"/>
              <w:left w:val="nil"/>
              <w:bottom w:val="nil"/>
              <w:right w:val="nil"/>
            </w:tcBorders>
            <w:shd w:val="clear" w:color="000000" w:fill="FFFFFF"/>
            <w:vAlign w:val="center"/>
            <w:hideMark/>
          </w:tcPr>
          <w:p w14:paraId="57E02F8F" w14:textId="77777777" w:rsidR="0025229B" w:rsidRPr="00B37882" w:rsidRDefault="0025229B">
            <w:pPr>
              <w:ind w:firstLineChars="200" w:firstLine="440"/>
              <w:rPr>
                <w:rFonts w:eastAsia="Times New Roman" w:cs="Times New Roman"/>
                <w:i/>
                <w:iCs/>
                <w:color w:val="000000"/>
                <w:kern w:val="0"/>
                <w:sz w:val="22"/>
                <w:szCs w:val="22"/>
                <w14:ligatures w14:val="none"/>
              </w:rPr>
            </w:pPr>
            <w:r w:rsidRPr="00B37882">
              <w:rPr>
                <w:rFonts w:eastAsia="Times New Roman" w:cs="Times New Roman"/>
                <w:i/>
                <w:iCs/>
                <w:color w:val="000000"/>
                <w:kern w:val="0"/>
                <w:sz w:val="22"/>
                <w:szCs w:val="22"/>
                <w14:ligatures w14:val="none"/>
              </w:rPr>
              <w:t>Pruritus (Itching)</w:t>
            </w:r>
          </w:p>
        </w:tc>
        <w:tc>
          <w:tcPr>
            <w:tcW w:w="2880" w:type="dxa"/>
            <w:tcBorders>
              <w:top w:val="nil"/>
              <w:left w:val="nil"/>
              <w:bottom w:val="nil"/>
              <w:right w:val="nil"/>
            </w:tcBorders>
            <w:shd w:val="clear" w:color="000000" w:fill="FFFFFF"/>
            <w:vAlign w:val="center"/>
            <w:hideMark/>
          </w:tcPr>
          <w:p w14:paraId="4E8D5FBC"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2 (22)</w:t>
            </w:r>
          </w:p>
        </w:tc>
        <w:tc>
          <w:tcPr>
            <w:tcW w:w="270" w:type="dxa"/>
            <w:tcBorders>
              <w:top w:val="nil"/>
              <w:left w:val="nil"/>
              <w:bottom w:val="nil"/>
              <w:right w:val="nil"/>
            </w:tcBorders>
            <w:shd w:val="clear" w:color="000000" w:fill="FFFFFF"/>
            <w:vAlign w:val="center"/>
            <w:hideMark/>
          </w:tcPr>
          <w:p w14:paraId="209E8085"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 </w:t>
            </w:r>
          </w:p>
        </w:tc>
        <w:tc>
          <w:tcPr>
            <w:tcW w:w="2070" w:type="dxa"/>
            <w:tcBorders>
              <w:top w:val="nil"/>
              <w:left w:val="nil"/>
              <w:bottom w:val="nil"/>
              <w:right w:val="nil"/>
            </w:tcBorders>
            <w:shd w:val="clear" w:color="000000" w:fill="FFFFFF"/>
            <w:vAlign w:val="center"/>
            <w:hideMark/>
          </w:tcPr>
          <w:p w14:paraId="7BB54441"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9.8%</w:t>
            </w:r>
          </w:p>
        </w:tc>
      </w:tr>
      <w:tr w:rsidR="0025229B" w:rsidRPr="00B37882" w14:paraId="6B04DC52" w14:textId="77777777">
        <w:trPr>
          <w:trHeight w:val="320"/>
        </w:trPr>
        <w:tc>
          <w:tcPr>
            <w:tcW w:w="6930" w:type="dxa"/>
            <w:tcBorders>
              <w:top w:val="nil"/>
              <w:left w:val="nil"/>
              <w:bottom w:val="nil"/>
              <w:right w:val="nil"/>
            </w:tcBorders>
            <w:shd w:val="clear" w:color="000000" w:fill="FFFFFF"/>
            <w:vAlign w:val="center"/>
            <w:hideMark/>
          </w:tcPr>
          <w:p w14:paraId="04FA39F8" w14:textId="77777777" w:rsidR="0025229B" w:rsidRPr="00B37882" w:rsidRDefault="0025229B">
            <w:pPr>
              <w:ind w:firstLineChars="200" w:firstLine="440"/>
              <w:rPr>
                <w:rFonts w:eastAsia="Times New Roman" w:cs="Times New Roman"/>
                <w:i/>
                <w:iCs/>
                <w:color w:val="000000"/>
                <w:kern w:val="0"/>
                <w:sz w:val="22"/>
                <w:szCs w:val="22"/>
                <w14:ligatures w14:val="none"/>
              </w:rPr>
            </w:pPr>
            <w:r w:rsidRPr="00B37882">
              <w:rPr>
                <w:rFonts w:eastAsia="Times New Roman" w:cs="Times New Roman"/>
                <w:i/>
                <w:iCs/>
                <w:color w:val="000000"/>
                <w:kern w:val="0"/>
                <w:sz w:val="22"/>
                <w:szCs w:val="22"/>
                <w14:ligatures w14:val="none"/>
              </w:rPr>
              <w:t>Pain</w:t>
            </w:r>
          </w:p>
        </w:tc>
        <w:tc>
          <w:tcPr>
            <w:tcW w:w="2880" w:type="dxa"/>
            <w:tcBorders>
              <w:top w:val="nil"/>
              <w:left w:val="nil"/>
              <w:bottom w:val="nil"/>
              <w:right w:val="nil"/>
            </w:tcBorders>
            <w:shd w:val="clear" w:color="000000" w:fill="FFFFFF"/>
            <w:vAlign w:val="center"/>
            <w:hideMark/>
          </w:tcPr>
          <w:p w14:paraId="0E8E99EA"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9 (9)</w:t>
            </w:r>
          </w:p>
        </w:tc>
        <w:tc>
          <w:tcPr>
            <w:tcW w:w="270" w:type="dxa"/>
            <w:tcBorders>
              <w:top w:val="nil"/>
              <w:left w:val="nil"/>
              <w:bottom w:val="nil"/>
              <w:right w:val="nil"/>
            </w:tcBorders>
            <w:shd w:val="clear" w:color="000000" w:fill="FFFFFF"/>
            <w:vAlign w:val="center"/>
            <w:hideMark/>
          </w:tcPr>
          <w:p w14:paraId="0FB3700A"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070" w:type="dxa"/>
            <w:tcBorders>
              <w:top w:val="nil"/>
              <w:left w:val="nil"/>
              <w:bottom w:val="nil"/>
              <w:right w:val="nil"/>
            </w:tcBorders>
            <w:shd w:val="clear" w:color="000000" w:fill="FFFFFF"/>
            <w:vAlign w:val="center"/>
            <w:hideMark/>
          </w:tcPr>
          <w:p w14:paraId="71DDF4CA"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8.1%</w:t>
            </w:r>
          </w:p>
        </w:tc>
      </w:tr>
      <w:tr w:rsidR="0025229B" w:rsidRPr="00B37882" w14:paraId="5AFE6AA2" w14:textId="77777777">
        <w:trPr>
          <w:trHeight w:val="320"/>
        </w:trPr>
        <w:tc>
          <w:tcPr>
            <w:tcW w:w="6930" w:type="dxa"/>
            <w:tcBorders>
              <w:top w:val="nil"/>
              <w:left w:val="nil"/>
              <w:bottom w:val="nil"/>
              <w:right w:val="nil"/>
            </w:tcBorders>
            <w:shd w:val="clear" w:color="000000" w:fill="FFFFFF"/>
            <w:vAlign w:val="center"/>
            <w:hideMark/>
          </w:tcPr>
          <w:p w14:paraId="3485280E" w14:textId="77777777" w:rsidR="0025229B" w:rsidRPr="00B37882" w:rsidRDefault="0025229B">
            <w:pPr>
              <w:ind w:firstLineChars="200" w:firstLine="440"/>
              <w:rPr>
                <w:rFonts w:eastAsia="Times New Roman" w:cs="Times New Roman"/>
                <w:i/>
                <w:iCs/>
                <w:color w:val="000000"/>
                <w:kern w:val="0"/>
                <w:sz w:val="22"/>
                <w:szCs w:val="22"/>
                <w14:ligatures w14:val="none"/>
              </w:rPr>
            </w:pPr>
            <w:r w:rsidRPr="00B37882">
              <w:rPr>
                <w:rFonts w:eastAsia="Times New Roman" w:cs="Times New Roman"/>
                <w:i/>
                <w:iCs/>
                <w:color w:val="000000"/>
                <w:kern w:val="0"/>
                <w:sz w:val="22"/>
                <w:szCs w:val="22"/>
                <w14:ligatures w14:val="none"/>
              </w:rPr>
              <w:t>Discomfort</w:t>
            </w:r>
          </w:p>
        </w:tc>
        <w:tc>
          <w:tcPr>
            <w:tcW w:w="2880" w:type="dxa"/>
            <w:tcBorders>
              <w:top w:val="nil"/>
              <w:left w:val="nil"/>
              <w:bottom w:val="nil"/>
              <w:right w:val="nil"/>
            </w:tcBorders>
            <w:shd w:val="clear" w:color="000000" w:fill="FFFFFF"/>
            <w:vAlign w:val="center"/>
            <w:hideMark/>
          </w:tcPr>
          <w:p w14:paraId="735E7B12"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 (6)</w:t>
            </w:r>
          </w:p>
        </w:tc>
        <w:tc>
          <w:tcPr>
            <w:tcW w:w="270" w:type="dxa"/>
            <w:tcBorders>
              <w:top w:val="nil"/>
              <w:left w:val="nil"/>
              <w:bottom w:val="nil"/>
              <w:right w:val="nil"/>
            </w:tcBorders>
            <w:shd w:val="clear" w:color="000000" w:fill="FFFFFF"/>
            <w:vAlign w:val="center"/>
            <w:hideMark/>
          </w:tcPr>
          <w:p w14:paraId="0AA46784"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070" w:type="dxa"/>
            <w:tcBorders>
              <w:top w:val="nil"/>
              <w:left w:val="nil"/>
              <w:bottom w:val="nil"/>
              <w:right w:val="nil"/>
            </w:tcBorders>
            <w:shd w:val="clear" w:color="000000" w:fill="FFFFFF"/>
            <w:vAlign w:val="center"/>
            <w:hideMark/>
          </w:tcPr>
          <w:p w14:paraId="6023DDBC"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5.4%</w:t>
            </w:r>
          </w:p>
        </w:tc>
      </w:tr>
      <w:tr w:rsidR="0025229B" w:rsidRPr="00B37882" w14:paraId="544CD712" w14:textId="77777777">
        <w:trPr>
          <w:trHeight w:val="320"/>
        </w:trPr>
        <w:tc>
          <w:tcPr>
            <w:tcW w:w="6930" w:type="dxa"/>
            <w:tcBorders>
              <w:top w:val="nil"/>
              <w:left w:val="nil"/>
              <w:bottom w:val="nil"/>
              <w:right w:val="nil"/>
            </w:tcBorders>
            <w:shd w:val="clear" w:color="000000" w:fill="FFFFFF"/>
            <w:vAlign w:val="center"/>
            <w:hideMark/>
          </w:tcPr>
          <w:p w14:paraId="6D4DB3EC" w14:textId="77777777" w:rsidR="0025229B" w:rsidRPr="00B37882" w:rsidRDefault="0025229B">
            <w:pPr>
              <w:ind w:firstLineChars="200" w:firstLine="440"/>
              <w:rPr>
                <w:rFonts w:eastAsia="Times New Roman" w:cs="Times New Roman"/>
                <w:i/>
                <w:iCs/>
                <w:color w:val="000000"/>
                <w:kern w:val="0"/>
                <w:sz w:val="22"/>
                <w:szCs w:val="22"/>
                <w14:ligatures w14:val="none"/>
              </w:rPr>
            </w:pPr>
            <w:r w:rsidRPr="00B37882">
              <w:rPr>
                <w:rFonts w:eastAsia="Times New Roman" w:cs="Times New Roman"/>
                <w:i/>
                <w:iCs/>
                <w:color w:val="000000"/>
                <w:kern w:val="0"/>
                <w:sz w:val="22"/>
                <w:szCs w:val="22"/>
                <w14:ligatures w14:val="none"/>
              </w:rPr>
              <w:t>Infection, per lead exit site</w:t>
            </w:r>
          </w:p>
        </w:tc>
        <w:tc>
          <w:tcPr>
            <w:tcW w:w="2880" w:type="dxa"/>
            <w:tcBorders>
              <w:top w:val="nil"/>
              <w:left w:val="nil"/>
              <w:bottom w:val="nil"/>
              <w:right w:val="nil"/>
            </w:tcBorders>
            <w:shd w:val="clear" w:color="000000" w:fill="FFFFFF"/>
            <w:vAlign w:val="center"/>
            <w:hideMark/>
          </w:tcPr>
          <w:p w14:paraId="58FC543A"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6 (6)</w:t>
            </w:r>
          </w:p>
        </w:tc>
        <w:tc>
          <w:tcPr>
            <w:tcW w:w="270" w:type="dxa"/>
            <w:tcBorders>
              <w:top w:val="nil"/>
              <w:left w:val="nil"/>
              <w:bottom w:val="nil"/>
              <w:right w:val="nil"/>
            </w:tcBorders>
            <w:shd w:val="clear" w:color="000000" w:fill="FFFFFF"/>
            <w:vAlign w:val="center"/>
            <w:hideMark/>
          </w:tcPr>
          <w:p w14:paraId="633819B2"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070" w:type="dxa"/>
            <w:tcBorders>
              <w:top w:val="nil"/>
              <w:left w:val="nil"/>
              <w:bottom w:val="nil"/>
              <w:right w:val="nil"/>
            </w:tcBorders>
            <w:shd w:val="clear" w:color="000000" w:fill="FFFFFF"/>
            <w:vAlign w:val="center"/>
            <w:hideMark/>
          </w:tcPr>
          <w:p w14:paraId="7A3EBFB1"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2.7%</w:t>
            </w:r>
          </w:p>
        </w:tc>
      </w:tr>
      <w:tr w:rsidR="0025229B" w:rsidRPr="00B37882" w14:paraId="4F1569D0" w14:textId="77777777">
        <w:trPr>
          <w:trHeight w:val="320"/>
        </w:trPr>
        <w:tc>
          <w:tcPr>
            <w:tcW w:w="6930" w:type="dxa"/>
            <w:tcBorders>
              <w:top w:val="nil"/>
              <w:left w:val="nil"/>
              <w:bottom w:val="nil"/>
              <w:right w:val="nil"/>
            </w:tcBorders>
            <w:shd w:val="clear" w:color="000000" w:fill="FFFFFF"/>
            <w:vAlign w:val="center"/>
            <w:hideMark/>
          </w:tcPr>
          <w:p w14:paraId="22E3AB6D" w14:textId="77777777" w:rsidR="0025229B" w:rsidRPr="00B37882" w:rsidRDefault="0025229B">
            <w:pPr>
              <w:ind w:firstLineChars="200" w:firstLine="440"/>
              <w:rPr>
                <w:rFonts w:eastAsia="Times New Roman" w:cs="Times New Roman"/>
                <w:i/>
                <w:iCs/>
                <w:color w:val="000000"/>
                <w:kern w:val="0"/>
                <w:sz w:val="22"/>
                <w:szCs w:val="22"/>
                <w14:ligatures w14:val="none"/>
              </w:rPr>
            </w:pPr>
            <w:r w:rsidRPr="00B37882">
              <w:rPr>
                <w:rFonts w:eastAsia="Times New Roman" w:cs="Times New Roman"/>
                <w:i/>
                <w:iCs/>
                <w:color w:val="000000"/>
                <w:kern w:val="0"/>
                <w:sz w:val="22"/>
                <w:szCs w:val="22"/>
                <w14:ligatures w14:val="none"/>
              </w:rPr>
              <w:t>Granuloma, per lead exit site</w:t>
            </w:r>
          </w:p>
        </w:tc>
        <w:tc>
          <w:tcPr>
            <w:tcW w:w="2880" w:type="dxa"/>
            <w:tcBorders>
              <w:top w:val="nil"/>
              <w:left w:val="nil"/>
              <w:bottom w:val="nil"/>
              <w:right w:val="nil"/>
            </w:tcBorders>
            <w:shd w:val="clear" w:color="000000" w:fill="FFFFFF"/>
            <w:vAlign w:val="center"/>
            <w:hideMark/>
          </w:tcPr>
          <w:p w14:paraId="13343EEE"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 (3)</w:t>
            </w:r>
          </w:p>
        </w:tc>
        <w:tc>
          <w:tcPr>
            <w:tcW w:w="270" w:type="dxa"/>
            <w:tcBorders>
              <w:top w:val="nil"/>
              <w:left w:val="nil"/>
              <w:bottom w:val="nil"/>
              <w:right w:val="nil"/>
            </w:tcBorders>
            <w:shd w:val="clear" w:color="000000" w:fill="FFFFFF"/>
            <w:vAlign w:val="center"/>
            <w:hideMark/>
          </w:tcPr>
          <w:p w14:paraId="565EEB21"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070" w:type="dxa"/>
            <w:tcBorders>
              <w:top w:val="nil"/>
              <w:left w:val="nil"/>
              <w:bottom w:val="nil"/>
              <w:right w:val="nil"/>
            </w:tcBorders>
            <w:shd w:val="clear" w:color="000000" w:fill="FFFFFF"/>
            <w:vAlign w:val="center"/>
            <w:hideMark/>
          </w:tcPr>
          <w:p w14:paraId="126F3372"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4%</w:t>
            </w:r>
          </w:p>
        </w:tc>
      </w:tr>
      <w:tr w:rsidR="0025229B" w:rsidRPr="00B37882" w14:paraId="45F0C8B6" w14:textId="77777777">
        <w:trPr>
          <w:trHeight w:val="320"/>
        </w:trPr>
        <w:tc>
          <w:tcPr>
            <w:tcW w:w="6930" w:type="dxa"/>
            <w:tcBorders>
              <w:top w:val="nil"/>
              <w:left w:val="nil"/>
              <w:bottom w:val="nil"/>
              <w:right w:val="nil"/>
            </w:tcBorders>
            <w:shd w:val="clear" w:color="000000" w:fill="FFFFFF"/>
            <w:vAlign w:val="center"/>
            <w:hideMark/>
          </w:tcPr>
          <w:p w14:paraId="038942C2" w14:textId="77777777" w:rsidR="0025229B" w:rsidRPr="00B37882" w:rsidRDefault="0025229B">
            <w:pPr>
              <w:ind w:firstLineChars="200" w:firstLine="440"/>
              <w:rPr>
                <w:rFonts w:eastAsia="Times New Roman" w:cs="Times New Roman"/>
                <w:i/>
                <w:iCs/>
                <w:color w:val="000000"/>
                <w:kern w:val="0"/>
                <w:sz w:val="22"/>
                <w:szCs w:val="22"/>
                <w14:ligatures w14:val="none"/>
              </w:rPr>
            </w:pPr>
            <w:r w:rsidRPr="00B37882">
              <w:rPr>
                <w:rFonts w:eastAsia="Times New Roman" w:cs="Times New Roman"/>
                <w:i/>
                <w:iCs/>
                <w:color w:val="000000"/>
                <w:kern w:val="0"/>
                <w:sz w:val="22"/>
                <w:szCs w:val="22"/>
                <w14:ligatures w14:val="none"/>
              </w:rPr>
              <w:t>Discoloration</w:t>
            </w:r>
          </w:p>
        </w:tc>
        <w:tc>
          <w:tcPr>
            <w:tcW w:w="2880" w:type="dxa"/>
            <w:tcBorders>
              <w:top w:val="nil"/>
              <w:left w:val="nil"/>
              <w:bottom w:val="nil"/>
              <w:right w:val="nil"/>
            </w:tcBorders>
            <w:shd w:val="clear" w:color="000000" w:fill="FFFFFF"/>
            <w:vAlign w:val="center"/>
            <w:hideMark/>
          </w:tcPr>
          <w:p w14:paraId="43D2B90F"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 (1)</w:t>
            </w:r>
          </w:p>
        </w:tc>
        <w:tc>
          <w:tcPr>
            <w:tcW w:w="270" w:type="dxa"/>
            <w:tcBorders>
              <w:top w:val="nil"/>
              <w:left w:val="nil"/>
              <w:bottom w:val="nil"/>
              <w:right w:val="nil"/>
            </w:tcBorders>
            <w:shd w:val="clear" w:color="000000" w:fill="FFFFFF"/>
            <w:vAlign w:val="center"/>
            <w:hideMark/>
          </w:tcPr>
          <w:p w14:paraId="06125137"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070" w:type="dxa"/>
            <w:tcBorders>
              <w:top w:val="nil"/>
              <w:left w:val="nil"/>
              <w:bottom w:val="nil"/>
              <w:right w:val="nil"/>
            </w:tcBorders>
            <w:shd w:val="clear" w:color="000000" w:fill="FFFFFF"/>
            <w:vAlign w:val="center"/>
            <w:hideMark/>
          </w:tcPr>
          <w:p w14:paraId="07C25984"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9%</w:t>
            </w:r>
          </w:p>
        </w:tc>
      </w:tr>
      <w:tr w:rsidR="0025229B" w:rsidRPr="00B37882" w14:paraId="6DFCC77A" w14:textId="77777777">
        <w:trPr>
          <w:trHeight w:val="320"/>
        </w:trPr>
        <w:tc>
          <w:tcPr>
            <w:tcW w:w="6930" w:type="dxa"/>
            <w:tcBorders>
              <w:top w:val="nil"/>
              <w:left w:val="nil"/>
              <w:bottom w:val="nil"/>
              <w:right w:val="nil"/>
            </w:tcBorders>
            <w:shd w:val="clear" w:color="000000" w:fill="FFFFFF"/>
            <w:vAlign w:val="center"/>
            <w:hideMark/>
          </w:tcPr>
          <w:p w14:paraId="4150CAF4" w14:textId="77777777" w:rsidR="0025229B" w:rsidRPr="00B37882" w:rsidRDefault="0025229B">
            <w:pPr>
              <w:ind w:firstLineChars="200" w:firstLine="440"/>
              <w:rPr>
                <w:rFonts w:eastAsia="Times New Roman" w:cs="Times New Roman"/>
                <w:i/>
                <w:iCs/>
                <w:color w:val="000000"/>
                <w:kern w:val="0"/>
                <w:sz w:val="22"/>
                <w:szCs w:val="22"/>
                <w14:ligatures w14:val="none"/>
              </w:rPr>
            </w:pPr>
            <w:r w:rsidRPr="00B37882">
              <w:rPr>
                <w:rFonts w:eastAsia="Times New Roman" w:cs="Times New Roman"/>
                <w:i/>
                <w:iCs/>
                <w:color w:val="000000"/>
                <w:kern w:val="0"/>
                <w:sz w:val="22"/>
                <w:szCs w:val="22"/>
                <w14:ligatures w14:val="none"/>
              </w:rPr>
              <w:t>Other: neurological/other (e.g., muscle spasms, stinging sensations)</w:t>
            </w:r>
          </w:p>
        </w:tc>
        <w:tc>
          <w:tcPr>
            <w:tcW w:w="2880" w:type="dxa"/>
            <w:tcBorders>
              <w:top w:val="nil"/>
              <w:left w:val="nil"/>
              <w:bottom w:val="nil"/>
              <w:right w:val="nil"/>
            </w:tcBorders>
            <w:shd w:val="clear" w:color="000000" w:fill="FFFFFF"/>
            <w:vAlign w:val="center"/>
            <w:hideMark/>
          </w:tcPr>
          <w:p w14:paraId="5386CE80"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4 (4)</w:t>
            </w:r>
          </w:p>
        </w:tc>
        <w:tc>
          <w:tcPr>
            <w:tcW w:w="270" w:type="dxa"/>
            <w:tcBorders>
              <w:top w:val="nil"/>
              <w:left w:val="nil"/>
              <w:bottom w:val="nil"/>
              <w:right w:val="nil"/>
            </w:tcBorders>
            <w:shd w:val="clear" w:color="000000" w:fill="FFFFFF"/>
            <w:vAlign w:val="center"/>
            <w:hideMark/>
          </w:tcPr>
          <w:p w14:paraId="75ACF8DC"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070" w:type="dxa"/>
            <w:tcBorders>
              <w:top w:val="nil"/>
              <w:left w:val="nil"/>
              <w:bottom w:val="nil"/>
              <w:right w:val="nil"/>
            </w:tcBorders>
            <w:shd w:val="clear" w:color="000000" w:fill="FFFFFF"/>
            <w:vAlign w:val="center"/>
            <w:hideMark/>
          </w:tcPr>
          <w:p w14:paraId="07D41380"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3.6%</w:t>
            </w:r>
          </w:p>
        </w:tc>
      </w:tr>
      <w:tr w:rsidR="0025229B" w:rsidRPr="00B37882" w14:paraId="3FE86252" w14:textId="77777777">
        <w:trPr>
          <w:trHeight w:val="320"/>
        </w:trPr>
        <w:tc>
          <w:tcPr>
            <w:tcW w:w="6930" w:type="dxa"/>
            <w:tcBorders>
              <w:top w:val="nil"/>
              <w:left w:val="nil"/>
              <w:bottom w:val="nil"/>
              <w:right w:val="nil"/>
            </w:tcBorders>
            <w:shd w:val="clear" w:color="000000" w:fill="FFFFFF"/>
            <w:vAlign w:val="center"/>
            <w:hideMark/>
          </w:tcPr>
          <w:p w14:paraId="157D7315" w14:textId="77777777" w:rsidR="0025229B" w:rsidRPr="00B37882" w:rsidRDefault="0025229B">
            <w:pPr>
              <w:ind w:firstLineChars="200" w:firstLine="440"/>
              <w:rPr>
                <w:rFonts w:eastAsia="Times New Roman" w:cs="Times New Roman"/>
                <w:i/>
                <w:iCs/>
                <w:color w:val="000000"/>
                <w:kern w:val="0"/>
                <w:sz w:val="22"/>
                <w:szCs w:val="22"/>
                <w14:ligatures w14:val="none"/>
              </w:rPr>
            </w:pPr>
            <w:r w:rsidRPr="00B37882">
              <w:rPr>
                <w:rFonts w:eastAsia="Times New Roman" w:cs="Times New Roman"/>
                <w:i/>
                <w:iCs/>
                <w:color w:val="000000"/>
                <w:kern w:val="0"/>
                <w:sz w:val="22"/>
                <w:szCs w:val="22"/>
                <w14:ligatures w14:val="none"/>
              </w:rPr>
              <w:t>Other: cardiovascular (e.g., temporary vasovagal response)</w:t>
            </w:r>
          </w:p>
        </w:tc>
        <w:tc>
          <w:tcPr>
            <w:tcW w:w="2880" w:type="dxa"/>
            <w:tcBorders>
              <w:top w:val="nil"/>
              <w:left w:val="nil"/>
              <w:bottom w:val="nil"/>
              <w:right w:val="nil"/>
            </w:tcBorders>
            <w:shd w:val="clear" w:color="000000" w:fill="FFFFFF"/>
            <w:vAlign w:val="center"/>
            <w:hideMark/>
          </w:tcPr>
          <w:p w14:paraId="08B4A55A"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1 (1)</w:t>
            </w:r>
          </w:p>
        </w:tc>
        <w:tc>
          <w:tcPr>
            <w:tcW w:w="270" w:type="dxa"/>
            <w:tcBorders>
              <w:top w:val="nil"/>
              <w:left w:val="nil"/>
              <w:bottom w:val="nil"/>
              <w:right w:val="nil"/>
            </w:tcBorders>
            <w:shd w:val="clear" w:color="000000" w:fill="FFFFFF"/>
            <w:vAlign w:val="center"/>
            <w:hideMark/>
          </w:tcPr>
          <w:p w14:paraId="1538346E" w14:textId="77777777" w:rsidR="0025229B" w:rsidRPr="00B37882" w:rsidRDefault="0025229B">
            <w:pPr>
              <w:jc w:val="center"/>
              <w:rPr>
                <w:rFonts w:eastAsia="Times New Roman" w:cs="Times New Roman"/>
                <w:kern w:val="0"/>
                <w:sz w:val="22"/>
                <w:szCs w:val="22"/>
                <w14:ligatures w14:val="none"/>
              </w:rPr>
            </w:pPr>
            <w:r w:rsidRPr="00B37882">
              <w:rPr>
                <w:rFonts w:eastAsia="Times New Roman" w:cs="Times New Roman"/>
                <w:kern w:val="0"/>
                <w:sz w:val="22"/>
                <w:szCs w:val="22"/>
                <w14:ligatures w14:val="none"/>
              </w:rPr>
              <w:t> </w:t>
            </w:r>
          </w:p>
        </w:tc>
        <w:tc>
          <w:tcPr>
            <w:tcW w:w="2070" w:type="dxa"/>
            <w:tcBorders>
              <w:top w:val="nil"/>
              <w:left w:val="nil"/>
              <w:bottom w:val="nil"/>
              <w:right w:val="nil"/>
            </w:tcBorders>
            <w:shd w:val="clear" w:color="000000" w:fill="FFFFFF"/>
            <w:vAlign w:val="center"/>
            <w:hideMark/>
          </w:tcPr>
          <w:p w14:paraId="2840256C" w14:textId="77777777" w:rsidR="0025229B" w:rsidRPr="00B37882" w:rsidRDefault="0025229B">
            <w:pPr>
              <w:jc w:val="center"/>
              <w:rPr>
                <w:rFonts w:eastAsia="Times New Roman" w:cs="Times New Roman"/>
                <w:color w:val="000000"/>
                <w:kern w:val="0"/>
                <w:sz w:val="22"/>
                <w:szCs w:val="22"/>
                <w14:ligatures w14:val="none"/>
              </w:rPr>
            </w:pPr>
            <w:r w:rsidRPr="00B37882">
              <w:rPr>
                <w:rFonts w:eastAsia="Times New Roman" w:cs="Times New Roman"/>
                <w:color w:val="000000"/>
                <w:kern w:val="0"/>
                <w:sz w:val="22"/>
                <w:szCs w:val="22"/>
                <w14:ligatures w14:val="none"/>
              </w:rPr>
              <w:t>0.9%</w:t>
            </w:r>
          </w:p>
        </w:tc>
      </w:tr>
      <w:tr w:rsidR="0025229B" w:rsidRPr="00B37882" w14:paraId="0B784D75" w14:textId="77777777">
        <w:trPr>
          <w:trHeight w:val="1152"/>
        </w:trPr>
        <w:tc>
          <w:tcPr>
            <w:tcW w:w="12150" w:type="dxa"/>
            <w:gridSpan w:val="4"/>
            <w:tcBorders>
              <w:top w:val="single" w:sz="8" w:space="0" w:color="000000"/>
              <w:left w:val="nil"/>
              <w:bottom w:val="nil"/>
              <w:right w:val="nil"/>
            </w:tcBorders>
            <w:shd w:val="clear" w:color="000000" w:fill="FFFFFF"/>
            <w:vAlign w:val="center"/>
            <w:hideMark/>
          </w:tcPr>
          <w:p w14:paraId="5110C592" w14:textId="77777777" w:rsidR="0025229B" w:rsidRPr="00B37882" w:rsidRDefault="0025229B">
            <w:pPr>
              <w:rPr>
                <w:rFonts w:eastAsia="Times New Roman" w:cs="Times New Roman"/>
                <w:i/>
                <w:iCs/>
                <w:color w:val="000000"/>
                <w:kern w:val="0"/>
                <w:sz w:val="22"/>
                <w:szCs w:val="22"/>
                <w14:ligatures w14:val="none"/>
              </w:rPr>
            </w:pPr>
            <w:r w:rsidRPr="00B37882">
              <w:rPr>
                <w:rFonts w:eastAsia="Times New Roman" w:cs="Times New Roman"/>
                <w:i/>
                <w:iCs/>
                <w:color w:val="000000"/>
                <w:kern w:val="0"/>
                <w:sz w:val="22"/>
                <w:szCs w:val="22"/>
                <w14:ligatures w14:val="none"/>
              </w:rPr>
              <w:t xml:space="preserve">No serious, unanticipated study-related adverse events occurred for any participants in this study. </w:t>
            </w:r>
            <w:r w:rsidRPr="00B37882">
              <w:rPr>
                <w:rFonts w:eastAsia="Times New Roman" w:cs="Times New Roman"/>
                <w:color w:val="000000"/>
                <w:kern w:val="0"/>
                <w:sz w:val="22"/>
                <w:szCs w:val="22"/>
                <w:vertAlign w:val="superscript"/>
                <w14:ligatures w14:val="none"/>
              </w:rPr>
              <w:t>†</w:t>
            </w:r>
            <w:r w:rsidRPr="00B37882">
              <w:rPr>
                <w:rFonts w:eastAsia="Times New Roman" w:cs="Times New Roman"/>
                <w:i/>
                <w:iCs/>
                <w:color w:val="000000"/>
                <w:kern w:val="0"/>
                <w:sz w:val="22"/>
                <w:szCs w:val="22"/>
                <w14:ligatures w14:val="none"/>
              </w:rPr>
              <w:t>Adverse events are shown for participants in Group #1 (n=111) included in the Safety Analysis Set. Rate of occurrence is reported per participant unless otherwise noted (i.e., per lead exit site). The 6 lead exit site infections were all superficial skin infections treated with a course of oral antibiotics; two subjects had leads removed and were exited from the study and the other four continued study participation with leads in place.</w:t>
            </w:r>
          </w:p>
        </w:tc>
      </w:tr>
    </w:tbl>
    <w:p w14:paraId="214025B2" w14:textId="77777777" w:rsidR="0025229B" w:rsidRPr="00B37882" w:rsidRDefault="0025229B" w:rsidP="0025229B">
      <w:pPr>
        <w:keepNext/>
      </w:pPr>
    </w:p>
    <w:p w14:paraId="42586C15" w14:textId="476FD61C" w:rsidR="0047059E" w:rsidRPr="0025229B" w:rsidRDefault="0047059E" w:rsidP="0025229B">
      <w:pPr>
        <w:suppressLineNumbers/>
        <w:spacing w:line="480" w:lineRule="auto"/>
        <w:jc w:val="both"/>
        <w:rPr>
          <w:rFonts w:cs="Times New Roman"/>
        </w:rPr>
      </w:pPr>
    </w:p>
    <w:sectPr w:rsidR="0047059E" w:rsidRPr="0025229B" w:rsidSect="0025229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E429F1" w14:textId="77777777" w:rsidR="007253B0" w:rsidRDefault="007253B0" w:rsidP="00AF4A5E">
      <w:r>
        <w:separator/>
      </w:r>
    </w:p>
  </w:endnote>
  <w:endnote w:type="continuationSeparator" w:id="0">
    <w:p w14:paraId="265D80FC" w14:textId="77777777" w:rsidR="007253B0" w:rsidRDefault="007253B0" w:rsidP="00AF4A5E">
      <w:r>
        <w:continuationSeparator/>
      </w:r>
    </w:p>
  </w:endnote>
  <w:endnote w:type="continuationNotice" w:id="1">
    <w:p w14:paraId="257FBE9B" w14:textId="77777777" w:rsidR="007253B0" w:rsidRDefault="007253B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76667911"/>
      <w:docPartObj>
        <w:docPartGallery w:val="Page Numbers (Bottom of Page)"/>
        <w:docPartUnique/>
      </w:docPartObj>
    </w:sdtPr>
    <w:sdtEndPr>
      <w:rPr>
        <w:rStyle w:val="PageNumber"/>
      </w:rPr>
    </w:sdtEndPr>
    <w:sdtContent>
      <w:p w14:paraId="73E37323" w14:textId="77777777" w:rsidR="0025229B" w:rsidRDefault="0025229B">
        <w:pPr>
          <w:pStyle w:val="Footer"/>
          <w:framePr w:wrap="none" w:vAnchor="text" w:hAnchor="margin" w:xAlign="right" w:y="1"/>
          <w:rPr>
            <w:rStyle w:val="PageNumber"/>
          </w:rPr>
        </w:pPr>
        <w:r w:rsidRPr="000536C8">
          <w:rPr>
            <w:rStyle w:val="PageNumber"/>
            <w:rFonts w:cs="Times New Roman"/>
            <w:sz w:val="20"/>
            <w:szCs w:val="20"/>
          </w:rPr>
          <w:fldChar w:fldCharType="begin"/>
        </w:r>
        <w:r w:rsidRPr="000536C8">
          <w:rPr>
            <w:rStyle w:val="PageNumber"/>
            <w:rFonts w:cs="Times New Roman"/>
            <w:sz w:val="20"/>
            <w:szCs w:val="20"/>
          </w:rPr>
          <w:instrText xml:space="preserve"> PAGE </w:instrText>
        </w:r>
        <w:r w:rsidRPr="000536C8">
          <w:rPr>
            <w:rStyle w:val="PageNumber"/>
            <w:rFonts w:cs="Times New Roman"/>
            <w:sz w:val="20"/>
            <w:szCs w:val="20"/>
          </w:rPr>
          <w:fldChar w:fldCharType="separate"/>
        </w:r>
        <w:r w:rsidRPr="000536C8">
          <w:rPr>
            <w:rStyle w:val="PageNumber"/>
            <w:rFonts w:cs="Times New Roman"/>
            <w:noProof/>
            <w:sz w:val="20"/>
            <w:szCs w:val="20"/>
          </w:rPr>
          <w:t>1</w:t>
        </w:r>
        <w:r w:rsidRPr="000536C8">
          <w:rPr>
            <w:rStyle w:val="PageNumber"/>
            <w:rFonts w:cs="Times New Roman"/>
            <w:sz w:val="20"/>
            <w:szCs w:val="20"/>
          </w:rPr>
          <w:fldChar w:fldCharType="end"/>
        </w:r>
      </w:p>
    </w:sdtContent>
  </w:sdt>
  <w:p w14:paraId="77C4ED56" w14:textId="77777777" w:rsidR="0025229B" w:rsidRDefault="0025229B" w:rsidP="000536C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9E9429" w14:textId="77777777" w:rsidR="007253B0" w:rsidRDefault="007253B0" w:rsidP="00AF4A5E">
      <w:r>
        <w:separator/>
      </w:r>
    </w:p>
  </w:footnote>
  <w:footnote w:type="continuationSeparator" w:id="0">
    <w:p w14:paraId="0F63EE25" w14:textId="77777777" w:rsidR="007253B0" w:rsidRDefault="007253B0" w:rsidP="00AF4A5E">
      <w:r>
        <w:continuationSeparator/>
      </w:r>
    </w:p>
  </w:footnote>
  <w:footnote w:type="continuationNotice" w:id="1">
    <w:p w14:paraId="132DB8AF" w14:textId="77777777" w:rsidR="007253B0" w:rsidRDefault="007253B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5004F"/>
    <w:multiLevelType w:val="hybridMultilevel"/>
    <w:tmpl w:val="7B7E08DA"/>
    <w:lvl w:ilvl="0" w:tplc="D5C8F812">
      <w:start w:val="5"/>
      <w:numFmt w:val="bullet"/>
      <w:lvlText w:val="-"/>
      <w:lvlJc w:val="left"/>
      <w:pPr>
        <w:ind w:left="1080" w:hanging="360"/>
      </w:pPr>
      <w:rPr>
        <w:rFonts w:ascii="Times New Roman" w:eastAsia="Times" w:hAnsi="Times New Roman" w:cs="Times New Roman" w:hint="default"/>
        <w:b/>
        <w:i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20D3EAE"/>
    <w:multiLevelType w:val="hybridMultilevel"/>
    <w:tmpl w:val="D1427CD6"/>
    <w:lvl w:ilvl="0" w:tplc="04090013">
      <w:start w:val="1"/>
      <w:numFmt w:val="upp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235290B"/>
    <w:multiLevelType w:val="hybridMultilevel"/>
    <w:tmpl w:val="1924D59A"/>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3B6F1C"/>
    <w:multiLevelType w:val="hybridMultilevel"/>
    <w:tmpl w:val="C6C87264"/>
    <w:lvl w:ilvl="0" w:tplc="4F32CAEE">
      <w:start w:val="40"/>
      <w:numFmt w:val="bullet"/>
      <w:lvlText w:val="-"/>
      <w:lvlJc w:val="left"/>
      <w:pPr>
        <w:ind w:left="720" w:hanging="360"/>
      </w:pPr>
      <w:rPr>
        <w:rFonts w:ascii="Aptos" w:eastAsiaTheme="minorHAnsi" w:hAnsi="Aptos" w:cstheme="minorBidi" w:hint="default"/>
        <w:sz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2E6D3D"/>
    <w:multiLevelType w:val="hybridMultilevel"/>
    <w:tmpl w:val="088424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9A676E"/>
    <w:multiLevelType w:val="hybridMultilevel"/>
    <w:tmpl w:val="747A0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6351C8"/>
    <w:multiLevelType w:val="hybridMultilevel"/>
    <w:tmpl w:val="9CAE2B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8914D7A"/>
    <w:multiLevelType w:val="hybridMultilevel"/>
    <w:tmpl w:val="FC5296E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C2342F7"/>
    <w:multiLevelType w:val="hybridMultilevel"/>
    <w:tmpl w:val="0450E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AD57A5"/>
    <w:multiLevelType w:val="hybridMultilevel"/>
    <w:tmpl w:val="A0FEB1EE"/>
    <w:lvl w:ilvl="0" w:tplc="F248720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1C112CD"/>
    <w:multiLevelType w:val="hybridMultilevel"/>
    <w:tmpl w:val="F80ED1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3900221"/>
    <w:multiLevelType w:val="hybridMultilevel"/>
    <w:tmpl w:val="E95630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DB59D2"/>
    <w:multiLevelType w:val="hybridMultilevel"/>
    <w:tmpl w:val="0722E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530310"/>
    <w:multiLevelType w:val="hybridMultilevel"/>
    <w:tmpl w:val="3F0E7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9D09F1"/>
    <w:multiLevelType w:val="hybridMultilevel"/>
    <w:tmpl w:val="E7F68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25168DE"/>
    <w:multiLevelType w:val="hybridMultilevel"/>
    <w:tmpl w:val="5170C9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7D877F0"/>
    <w:multiLevelType w:val="hybridMultilevel"/>
    <w:tmpl w:val="56929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566609">
    <w:abstractNumId w:val="0"/>
  </w:num>
  <w:num w:numId="2" w16cid:durableId="1885830486">
    <w:abstractNumId w:val="4"/>
  </w:num>
  <w:num w:numId="3" w16cid:durableId="1565682507">
    <w:abstractNumId w:val="1"/>
  </w:num>
  <w:num w:numId="4" w16cid:durableId="379865842">
    <w:abstractNumId w:val="9"/>
  </w:num>
  <w:num w:numId="5" w16cid:durableId="197084819">
    <w:abstractNumId w:val="3"/>
  </w:num>
  <w:num w:numId="6" w16cid:durableId="403455203">
    <w:abstractNumId w:val="6"/>
  </w:num>
  <w:num w:numId="7" w16cid:durableId="1790859822">
    <w:abstractNumId w:val="7"/>
  </w:num>
  <w:num w:numId="8" w16cid:durableId="1744722642">
    <w:abstractNumId w:val="15"/>
  </w:num>
  <w:num w:numId="9" w16cid:durableId="883296647">
    <w:abstractNumId w:val="13"/>
  </w:num>
  <w:num w:numId="10" w16cid:durableId="1853447591">
    <w:abstractNumId w:val="5"/>
  </w:num>
  <w:num w:numId="11" w16cid:durableId="1976370855">
    <w:abstractNumId w:val="14"/>
  </w:num>
  <w:num w:numId="12" w16cid:durableId="1301619284">
    <w:abstractNumId w:val="8"/>
  </w:num>
  <w:num w:numId="13" w16cid:durableId="1308559189">
    <w:abstractNumId w:val="11"/>
  </w:num>
  <w:num w:numId="14" w16cid:durableId="2139058507">
    <w:abstractNumId w:val="2"/>
  </w:num>
  <w:num w:numId="15" w16cid:durableId="253173313">
    <w:abstractNumId w:val="10"/>
  </w:num>
  <w:num w:numId="16" w16cid:durableId="1000698433">
    <w:abstractNumId w:val="16"/>
  </w:num>
  <w:num w:numId="17" w16cid:durableId="125678918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removePersonalInformation/>
  <w:removeDateAndTime/>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720&lt;/FirstLineIndent&gt;&lt;HangingIndent&gt;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5rp0zspzrtfrske02sqvata7rd50pzwrxexx&quot;&gt;ncrosby@sprtherapeutics.com&lt;record-ids&gt;&lt;item&gt;1283&lt;/item&gt;&lt;item&gt;1295&lt;/item&gt;&lt;item&gt;1314&lt;/item&gt;&lt;item&gt;1320&lt;/item&gt;&lt;item&gt;1724&lt;/item&gt;&lt;item&gt;1733&lt;/item&gt;&lt;item&gt;1788&lt;/item&gt;&lt;item&gt;2410&lt;/item&gt;&lt;item&gt;2437&lt;/item&gt;&lt;item&gt;2788&lt;/item&gt;&lt;/record-ids&gt;&lt;/item&gt;&lt;item db-id=&quot;fxtdztdp6p5f9get05axfas75xr9rf2ppeva&quot;&gt;RESET_Library&lt;record-ids&gt;&lt;item&gt;27&lt;/item&gt;&lt;item&gt;36&lt;/item&gt;&lt;item&gt;38&lt;/item&gt;&lt;item&gt;39&lt;/item&gt;&lt;item&gt;40&lt;/item&gt;&lt;item&gt;41&lt;/item&gt;&lt;item&gt;62&lt;/item&gt;&lt;item&gt;63&lt;/item&gt;&lt;item&gt;64&lt;/item&gt;&lt;item&gt;69&lt;/item&gt;&lt;item&gt;75&lt;/item&gt;&lt;item&gt;78&lt;/item&gt;&lt;/record-ids&gt;&lt;/item&gt;&lt;/Libraries&gt;"/>
  </w:docVars>
  <w:rsids>
    <w:rsidRoot w:val="008A6E2F"/>
    <w:rsid w:val="00000043"/>
    <w:rsid w:val="0000028C"/>
    <w:rsid w:val="000003CD"/>
    <w:rsid w:val="000004C1"/>
    <w:rsid w:val="0000051A"/>
    <w:rsid w:val="000006BE"/>
    <w:rsid w:val="00000772"/>
    <w:rsid w:val="00000A29"/>
    <w:rsid w:val="00000D80"/>
    <w:rsid w:val="000010DF"/>
    <w:rsid w:val="0000122D"/>
    <w:rsid w:val="00001246"/>
    <w:rsid w:val="000013BF"/>
    <w:rsid w:val="000013DB"/>
    <w:rsid w:val="000014EA"/>
    <w:rsid w:val="000014ED"/>
    <w:rsid w:val="00001527"/>
    <w:rsid w:val="0000174C"/>
    <w:rsid w:val="0000177D"/>
    <w:rsid w:val="0000187F"/>
    <w:rsid w:val="00001932"/>
    <w:rsid w:val="00001B46"/>
    <w:rsid w:val="00001DD0"/>
    <w:rsid w:val="00001DF9"/>
    <w:rsid w:val="000020EB"/>
    <w:rsid w:val="0000218A"/>
    <w:rsid w:val="00002212"/>
    <w:rsid w:val="00002264"/>
    <w:rsid w:val="00002443"/>
    <w:rsid w:val="0000255D"/>
    <w:rsid w:val="0000286A"/>
    <w:rsid w:val="000029A9"/>
    <w:rsid w:val="00002A14"/>
    <w:rsid w:val="00002A39"/>
    <w:rsid w:val="00002B45"/>
    <w:rsid w:val="00002BA7"/>
    <w:rsid w:val="00002BC5"/>
    <w:rsid w:val="00002F6C"/>
    <w:rsid w:val="000030B3"/>
    <w:rsid w:val="0000319C"/>
    <w:rsid w:val="00003223"/>
    <w:rsid w:val="000033AC"/>
    <w:rsid w:val="00003452"/>
    <w:rsid w:val="0000351C"/>
    <w:rsid w:val="000035E7"/>
    <w:rsid w:val="00003692"/>
    <w:rsid w:val="00003776"/>
    <w:rsid w:val="00003892"/>
    <w:rsid w:val="00003A94"/>
    <w:rsid w:val="00003B13"/>
    <w:rsid w:val="00003BD2"/>
    <w:rsid w:val="00003C2B"/>
    <w:rsid w:val="00003ECC"/>
    <w:rsid w:val="000040A1"/>
    <w:rsid w:val="00004105"/>
    <w:rsid w:val="00004747"/>
    <w:rsid w:val="00004794"/>
    <w:rsid w:val="00004C32"/>
    <w:rsid w:val="00004C9E"/>
    <w:rsid w:val="00004E59"/>
    <w:rsid w:val="00004F25"/>
    <w:rsid w:val="00004F2D"/>
    <w:rsid w:val="00005160"/>
    <w:rsid w:val="00005335"/>
    <w:rsid w:val="000054F7"/>
    <w:rsid w:val="0000578C"/>
    <w:rsid w:val="00005844"/>
    <w:rsid w:val="00005932"/>
    <w:rsid w:val="00005991"/>
    <w:rsid w:val="000059EA"/>
    <w:rsid w:val="00005A23"/>
    <w:rsid w:val="00005A43"/>
    <w:rsid w:val="00005A8F"/>
    <w:rsid w:val="00005BAC"/>
    <w:rsid w:val="00005DF4"/>
    <w:rsid w:val="00005F53"/>
    <w:rsid w:val="00005FB3"/>
    <w:rsid w:val="00005FCD"/>
    <w:rsid w:val="0000603D"/>
    <w:rsid w:val="00006073"/>
    <w:rsid w:val="00006211"/>
    <w:rsid w:val="000066AF"/>
    <w:rsid w:val="0000674D"/>
    <w:rsid w:val="00006861"/>
    <w:rsid w:val="00006E9B"/>
    <w:rsid w:val="0000736E"/>
    <w:rsid w:val="00007545"/>
    <w:rsid w:val="0000781E"/>
    <w:rsid w:val="00007827"/>
    <w:rsid w:val="0000788F"/>
    <w:rsid w:val="000078D0"/>
    <w:rsid w:val="000078D1"/>
    <w:rsid w:val="00007936"/>
    <w:rsid w:val="00007A18"/>
    <w:rsid w:val="00007C83"/>
    <w:rsid w:val="00007CC5"/>
    <w:rsid w:val="00007E67"/>
    <w:rsid w:val="00007F84"/>
    <w:rsid w:val="00007F9E"/>
    <w:rsid w:val="0001001F"/>
    <w:rsid w:val="0001023F"/>
    <w:rsid w:val="00010372"/>
    <w:rsid w:val="0001055D"/>
    <w:rsid w:val="000105C7"/>
    <w:rsid w:val="0001062C"/>
    <w:rsid w:val="00010690"/>
    <w:rsid w:val="00010775"/>
    <w:rsid w:val="0001098B"/>
    <w:rsid w:val="000109F4"/>
    <w:rsid w:val="00010A78"/>
    <w:rsid w:val="00010B67"/>
    <w:rsid w:val="00010C88"/>
    <w:rsid w:val="00010EFE"/>
    <w:rsid w:val="00011107"/>
    <w:rsid w:val="00011458"/>
    <w:rsid w:val="00011492"/>
    <w:rsid w:val="0001162E"/>
    <w:rsid w:val="000117FD"/>
    <w:rsid w:val="00011982"/>
    <w:rsid w:val="00011A98"/>
    <w:rsid w:val="00011B83"/>
    <w:rsid w:val="00011CF5"/>
    <w:rsid w:val="00012670"/>
    <w:rsid w:val="000126B9"/>
    <w:rsid w:val="000128A2"/>
    <w:rsid w:val="00012921"/>
    <w:rsid w:val="00012C82"/>
    <w:rsid w:val="00012E59"/>
    <w:rsid w:val="00013110"/>
    <w:rsid w:val="00013379"/>
    <w:rsid w:val="000133C9"/>
    <w:rsid w:val="0001373C"/>
    <w:rsid w:val="00013782"/>
    <w:rsid w:val="000137D9"/>
    <w:rsid w:val="000137DF"/>
    <w:rsid w:val="00013AB9"/>
    <w:rsid w:val="00013B71"/>
    <w:rsid w:val="00013BDB"/>
    <w:rsid w:val="00013C41"/>
    <w:rsid w:val="00013C61"/>
    <w:rsid w:val="00013D1A"/>
    <w:rsid w:val="00013D46"/>
    <w:rsid w:val="00013F87"/>
    <w:rsid w:val="00013FB4"/>
    <w:rsid w:val="00014824"/>
    <w:rsid w:val="00014867"/>
    <w:rsid w:val="000148C3"/>
    <w:rsid w:val="00014A1F"/>
    <w:rsid w:val="00014B15"/>
    <w:rsid w:val="00014BD6"/>
    <w:rsid w:val="00014D53"/>
    <w:rsid w:val="00014E90"/>
    <w:rsid w:val="000151CF"/>
    <w:rsid w:val="000154B1"/>
    <w:rsid w:val="0001563D"/>
    <w:rsid w:val="00015A03"/>
    <w:rsid w:val="00015CAE"/>
    <w:rsid w:val="000161DE"/>
    <w:rsid w:val="0001621B"/>
    <w:rsid w:val="0001622D"/>
    <w:rsid w:val="00016251"/>
    <w:rsid w:val="00016356"/>
    <w:rsid w:val="000163A8"/>
    <w:rsid w:val="000164BF"/>
    <w:rsid w:val="00016592"/>
    <w:rsid w:val="00016648"/>
    <w:rsid w:val="000167DC"/>
    <w:rsid w:val="00016C28"/>
    <w:rsid w:val="00016D2A"/>
    <w:rsid w:val="00016EA4"/>
    <w:rsid w:val="00016F0F"/>
    <w:rsid w:val="000170BA"/>
    <w:rsid w:val="000170D6"/>
    <w:rsid w:val="00017229"/>
    <w:rsid w:val="0001744D"/>
    <w:rsid w:val="0001757C"/>
    <w:rsid w:val="0001761D"/>
    <w:rsid w:val="00017635"/>
    <w:rsid w:val="000176B8"/>
    <w:rsid w:val="0001798A"/>
    <w:rsid w:val="00017BBD"/>
    <w:rsid w:val="00017BD6"/>
    <w:rsid w:val="00017C2D"/>
    <w:rsid w:val="00017CF7"/>
    <w:rsid w:val="000200C5"/>
    <w:rsid w:val="00020180"/>
    <w:rsid w:val="00020484"/>
    <w:rsid w:val="0002059E"/>
    <w:rsid w:val="000205A0"/>
    <w:rsid w:val="000209B8"/>
    <w:rsid w:val="000209EF"/>
    <w:rsid w:val="00020AAF"/>
    <w:rsid w:val="00020B6E"/>
    <w:rsid w:val="00020C8C"/>
    <w:rsid w:val="00020EFF"/>
    <w:rsid w:val="0002142C"/>
    <w:rsid w:val="0002163F"/>
    <w:rsid w:val="000216EC"/>
    <w:rsid w:val="000217E4"/>
    <w:rsid w:val="00021BD5"/>
    <w:rsid w:val="00021BFE"/>
    <w:rsid w:val="00021DC9"/>
    <w:rsid w:val="00022058"/>
    <w:rsid w:val="0002242F"/>
    <w:rsid w:val="00022646"/>
    <w:rsid w:val="000227C8"/>
    <w:rsid w:val="000227FA"/>
    <w:rsid w:val="00022A18"/>
    <w:rsid w:val="00022B0E"/>
    <w:rsid w:val="00022D69"/>
    <w:rsid w:val="00022FD1"/>
    <w:rsid w:val="0002300A"/>
    <w:rsid w:val="00023577"/>
    <w:rsid w:val="000236B0"/>
    <w:rsid w:val="0002375C"/>
    <w:rsid w:val="000237E3"/>
    <w:rsid w:val="00023840"/>
    <w:rsid w:val="00023842"/>
    <w:rsid w:val="00023855"/>
    <w:rsid w:val="0002392E"/>
    <w:rsid w:val="00023CB5"/>
    <w:rsid w:val="00024038"/>
    <w:rsid w:val="0002406C"/>
    <w:rsid w:val="00024091"/>
    <w:rsid w:val="000246EA"/>
    <w:rsid w:val="00024799"/>
    <w:rsid w:val="000247DE"/>
    <w:rsid w:val="00024810"/>
    <w:rsid w:val="000249AE"/>
    <w:rsid w:val="00024B7A"/>
    <w:rsid w:val="00024F2A"/>
    <w:rsid w:val="00024F4D"/>
    <w:rsid w:val="000253C9"/>
    <w:rsid w:val="0002581F"/>
    <w:rsid w:val="00025963"/>
    <w:rsid w:val="00025CED"/>
    <w:rsid w:val="00025D7D"/>
    <w:rsid w:val="00025DC8"/>
    <w:rsid w:val="00025E5B"/>
    <w:rsid w:val="00025ECF"/>
    <w:rsid w:val="000268D4"/>
    <w:rsid w:val="00026924"/>
    <w:rsid w:val="00026930"/>
    <w:rsid w:val="00026A82"/>
    <w:rsid w:val="00026AE2"/>
    <w:rsid w:val="00026B89"/>
    <w:rsid w:val="00026C23"/>
    <w:rsid w:val="00026C9C"/>
    <w:rsid w:val="00026E1D"/>
    <w:rsid w:val="00026F2E"/>
    <w:rsid w:val="0002701F"/>
    <w:rsid w:val="000273B6"/>
    <w:rsid w:val="000273EA"/>
    <w:rsid w:val="0002758B"/>
    <w:rsid w:val="00027748"/>
    <w:rsid w:val="000277A8"/>
    <w:rsid w:val="0002792B"/>
    <w:rsid w:val="00027B3F"/>
    <w:rsid w:val="00027E99"/>
    <w:rsid w:val="00027F61"/>
    <w:rsid w:val="000301C9"/>
    <w:rsid w:val="000302F0"/>
    <w:rsid w:val="000304EE"/>
    <w:rsid w:val="0003052E"/>
    <w:rsid w:val="00030593"/>
    <w:rsid w:val="00030690"/>
    <w:rsid w:val="000308CE"/>
    <w:rsid w:val="00030BF9"/>
    <w:rsid w:val="00030CCF"/>
    <w:rsid w:val="00030E65"/>
    <w:rsid w:val="00030E9F"/>
    <w:rsid w:val="00030F3B"/>
    <w:rsid w:val="00030FEB"/>
    <w:rsid w:val="00030FF3"/>
    <w:rsid w:val="000312E2"/>
    <w:rsid w:val="000315AB"/>
    <w:rsid w:val="000318B2"/>
    <w:rsid w:val="00031B8C"/>
    <w:rsid w:val="000320CD"/>
    <w:rsid w:val="0003240B"/>
    <w:rsid w:val="000324AE"/>
    <w:rsid w:val="00032539"/>
    <w:rsid w:val="0003255F"/>
    <w:rsid w:val="000328CA"/>
    <w:rsid w:val="000328E6"/>
    <w:rsid w:val="0003294F"/>
    <w:rsid w:val="00032C1F"/>
    <w:rsid w:val="00032EF7"/>
    <w:rsid w:val="000330EB"/>
    <w:rsid w:val="00033126"/>
    <w:rsid w:val="000333EA"/>
    <w:rsid w:val="00033687"/>
    <w:rsid w:val="000337EE"/>
    <w:rsid w:val="000338CC"/>
    <w:rsid w:val="00033C15"/>
    <w:rsid w:val="00033CA2"/>
    <w:rsid w:val="00033E8B"/>
    <w:rsid w:val="00033EBE"/>
    <w:rsid w:val="000340A9"/>
    <w:rsid w:val="0003418E"/>
    <w:rsid w:val="000341FC"/>
    <w:rsid w:val="0003444B"/>
    <w:rsid w:val="0003448E"/>
    <w:rsid w:val="0003448F"/>
    <w:rsid w:val="00034689"/>
    <w:rsid w:val="00034A50"/>
    <w:rsid w:val="00034DD6"/>
    <w:rsid w:val="00034E07"/>
    <w:rsid w:val="00034F00"/>
    <w:rsid w:val="0003502E"/>
    <w:rsid w:val="00035064"/>
    <w:rsid w:val="0003523B"/>
    <w:rsid w:val="0003523E"/>
    <w:rsid w:val="00035251"/>
    <w:rsid w:val="00035545"/>
    <w:rsid w:val="0003560F"/>
    <w:rsid w:val="0003571F"/>
    <w:rsid w:val="00035725"/>
    <w:rsid w:val="00035B3B"/>
    <w:rsid w:val="00035B93"/>
    <w:rsid w:val="00035E11"/>
    <w:rsid w:val="00035F49"/>
    <w:rsid w:val="0003636A"/>
    <w:rsid w:val="000366AC"/>
    <w:rsid w:val="00036823"/>
    <w:rsid w:val="0003691E"/>
    <w:rsid w:val="00036AF1"/>
    <w:rsid w:val="00036B69"/>
    <w:rsid w:val="00036B9B"/>
    <w:rsid w:val="00036DD2"/>
    <w:rsid w:val="00036F09"/>
    <w:rsid w:val="000370DC"/>
    <w:rsid w:val="000371D1"/>
    <w:rsid w:val="00037501"/>
    <w:rsid w:val="00037575"/>
    <w:rsid w:val="0003757F"/>
    <w:rsid w:val="000375C8"/>
    <w:rsid w:val="0003761B"/>
    <w:rsid w:val="0003789F"/>
    <w:rsid w:val="00037C1E"/>
    <w:rsid w:val="00037D15"/>
    <w:rsid w:val="00037E2A"/>
    <w:rsid w:val="00037E6C"/>
    <w:rsid w:val="00037E71"/>
    <w:rsid w:val="00040053"/>
    <w:rsid w:val="000400E0"/>
    <w:rsid w:val="00040150"/>
    <w:rsid w:val="00040361"/>
    <w:rsid w:val="000404DF"/>
    <w:rsid w:val="000405AA"/>
    <w:rsid w:val="000405C3"/>
    <w:rsid w:val="000405FF"/>
    <w:rsid w:val="00040BDB"/>
    <w:rsid w:val="00040D97"/>
    <w:rsid w:val="00040DC0"/>
    <w:rsid w:val="00040F3A"/>
    <w:rsid w:val="000413C2"/>
    <w:rsid w:val="00041459"/>
    <w:rsid w:val="0004145C"/>
    <w:rsid w:val="00041516"/>
    <w:rsid w:val="00041712"/>
    <w:rsid w:val="00041952"/>
    <w:rsid w:val="00041D1D"/>
    <w:rsid w:val="00042049"/>
    <w:rsid w:val="00042275"/>
    <w:rsid w:val="000422BA"/>
    <w:rsid w:val="00042438"/>
    <w:rsid w:val="0004264F"/>
    <w:rsid w:val="000429D1"/>
    <w:rsid w:val="00042AC5"/>
    <w:rsid w:val="00042B53"/>
    <w:rsid w:val="00042C5A"/>
    <w:rsid w:val="00042C77"/>
    <w:rsid w:val="00042D07"/>
    <w:rsid w:val="00042D8A"/>
    <w:rsid w:val="00042E3E"/>
    <w:rsid w:val="00042F62"/>
    <w:rsid w:val="0004345C"/>
    <w:rsid w:val="000438C1"/>
    <w:rsid w:val="00043AC4"/>
    <w:rsid w:val="00043B99"/>
    <w:rsid w:val="00043DE0"/>
    <w:rsid w:val="00044140"/>
    <w:rsid w:val="00044179"/>
    <w:rsid w:val="000443EC"/>
    <w:rsid w:val="00044692"/>
    <w:rsid w:val="00044789"/>
    <w:rsid w:val="0004488B"/>
    <w:rsid w:val="00044C13"/>
    <w:rsid w:val="00044C23"/>
    <w:rsid w:val="00044E41"/>
    <w:rsid w:val="00044F33"/>
    <w:rsid w:val="000456B6"/>
    <w:rsid w:val="000456D0"/>
    <w:rsid w:val="00045B82"/>
    <w:rsid w:val="00045BAE"/>
    <w:rsid w:val="00045CCE"/>
    <w:rsid w:val="000460CF"/>
    <w:rsid w:val="000460F3"/>
    <w:rsid w:val="0004636A"/>
    <w:rsid w:val="000464AA"/>
    <w:rsid w:val="00046B3A"/>
    <w:rsid w:val="00046B69"/>
    <w:rsid w:val="00046C97"/>
    <w:rsid w:val="00047107"/>
    <w:rsid w:val="000471F7"/>
    <w:rsid w:val="0004724D"/>
    <w:rsid w:val="000473CB"/>
    <w:rsid w:val="000473ED"/>
    <w:rsid w:val="00047472"/>
    <w:rsid w:val="0004768B"/>
    <w:rsid w:val="00047B2E"/>
    <w:rsid w:val="00047DB8"/>
    <w:rsid w:val="00047F4E"/>
    <w:rsid w:val="00047F6E"/>
    <w:rsid w:val="000500A9"/>
    <w:rsid w:val="000501EE"/>
    <w:rsid w:val="000502A5"/>
    <w:rsid w:val="0005030D"/>
    <w:rsid w:val="00050526"/>
    <w:rsid w:val="0005071D"/>
    <w:rsid w:val="0005083A"/>
    <w:rsid w:val="0005084B"/>
    <w:rsid w:val="00050956"/>
    <w:rsid w:val="00050D79"/>
    <w:rsid w:val="00050E22"/>
    <w:rsid w:val="00050F35"/>
    <w:rsid w:val="00051195"/>
    <w:rsid w:val="00051229"/>
    <w:rsid w:val="00051513"/>
    <w:rsid w:val="000515B1"/>
    <w:rsid w:val="0005168E"/>
    <w:rsid w:val="0005176C"/>
    <w:rsid w:val="0005181C"/>
    <w:rsid w:val="00051882"/>
    <w:rsid w:val="00051910"/>
    <w:rsid w:val="00051FD6"/>
    <w:rsid w:val="00052302"/>
    <w:rsid w:val="00052407"/>
    <w:rsid w:val="00052718"/>
    <w:rsid w:val="00052861"/>
    <w:rsid w:val="00052874"/>
    <w:rsid w:val="00052878"/>
    <w:rsid w:val="000528A6"/>
    <w:rsid w:val="00052BBF"/>
    <w:rsid w:val="00052C65"/>
    <w:rsid w:val="00052CBB"/>
    <w:rsid w:val="00052CEA"/>
    <w:rsid w:val="00052CFE"/>
    <w:rsid w:val="00052F33"/>
    <w:rsid w:val="00053187"/>
    <w:rsid w:val="0005352A"/>
    <w:rsid w:val="000536C8"/>
    <w:rsid w:val="0005370D"/>
    <w:rsid w:val="00053DAB"/>
    <w:rsid w:val="00053EBE"/>
    <w:rsid w:val="00053F34"/>
    <w:rsid w:val="00053F3F"/>
    <w:rsid w:val="00054317"/>
    <w:rsid w:val="00054396"/>
    <w:rsid w:val="0005460F"/>
    <w:rsid w:val="00054894"/>
    <w:rsid w:val="00054D48"/>
    <w:rsid w:val="00054EBA"/>
    <w:rsid w:val="000551A2"/>
    <w:rsid w:val="00055268"/>
    <w:rsid w:val="000552D8"/>
    <w:rsid w:val="0005558F"/>
    <w:rsid w:val="000559BF"/>
    <w:rsid w:val="000559D1"/>
    <w:rsid w:val="00055ACE"/>
    <w:rsid w:val="00055BC4"/>
    <w:rsid w:val="00055DD5"/>
    <w:rsid w:val="00055E44"/>
    <w:rsid w:val="0005637B"/>
    <w:rsid w:val="0005639C"/>
    <w:rsid w:val="000564AC"/>
    <w:rsid w:val="000567BE"/>
    <w:rsid w:val="000567D4"/>
    <w:rsid w:val="00056A71"/>
    <w:rsid w:val="00056AE6"/>
    <w:rsid w:val="00056AF9"/>
    <w:rsid w:val="00056C50"/>
    <w:rsid w:val="00056E3E"/>
    <w:rsid w:val="00056EBA"/>
    <w:rsid w:val="00056EE2"/>
    <w:rsid w:val="000570DE"/>
    <w:rsid w:val="00057397"/>
    <w:rsid w:val="000577E0"/>
    <w:rsid w:val="0005799D"/>
    <w:rsid w:val="0006051A"/>
    <w:rsid w:val="0006057C"/>
    <w:rsid w:val="00060657"/>
    <w:rsid w:val="000606C1"/>
    <w:rsid w:val="00060A47"/>
    <w:rsid w:val="00060E27"/>
    <w:rsid w:val="00060EA3"/>
    <w:rsid w:val="00060F10"/>
    <w:rsid w:val="00060F85"/>
    <w:rsid w:val="000611D9"/>
    <w:rsid w:val="0006138F"/>
    <w:rsid w:val="00061616"/>
    <w:rsid w:val="00061864"/>
    <w:rsid w:val="000618BA"/>
    <w:rsid w:val="00061BE5"/>
    <w:rsid w:val="00061C02"/>
    <w:rsid w:val="00061CF2"/>
    <w:rsid w:val="00061DD6"/>
    <w:rsid w:val="00061F06"/>
    <w:rsid w:val="00061FA2"/>
    <w:rsid w:val="00061FAE"/>
    <w:rsid w:val="00062024"/>
    <w:rsid w:val="00062092"/>
    <w:rsid w:val="0006215B"/>
    <w:rsid w:val="00062183"/>
    <w:rsid w:val="0006289B"/>
    <w:rsid w:val="00062B25"/>
    <w:rsid w:val="00062D08"/>
    <w:rsid w:val="00063063"/>
    <w:rsid w:val="00063115"/>
    <w:rsid w:val="00063167"/>
    <w:rsid w:val="00063218"/>
    <w:rsid w:val="00063455"/>
    <w:rsid w:val="00063875"/>
    <w:rsid w:val="00063903"/>
    <w:rsid w:val="00063BC5"/>
    <w:rsid w:val="00063DE7"/>
    <w:rsid w:val="00063F09"/>
    <w:rsid w:val="00063F2E"/>
    <w:rsid w:val="000641D5"/>
    <w:rsid w:val="000642D2"/>
    <w:rsid w:val="000643EA"/>
    <w:rsid w:val="00064888"/>
    <w:rsid w:val="00064E46"/>
    <w:rsid w:val="00064FA2"/>
    <w:rsid w:val="0006507A"/>
    <w:rsid w:val="00065254"/>
    <w:rsid w:val="000652C9"/>
    <w:rsid w:val="00065744"/>
    <w:rsid w:val="0006588C"/>
    <w:rsid w:val="0006591B"/>
    <w:rsid w:val="00065951"/>
    <w:rsid w:val="00065CA0"/>
    <w:rsid w:val="00065E09"/>
    <w:rsid w:val="00065E37"/>
    <w:rsid w:val="00066222"/>
    <w:rsid w:val="000662F7"/>
    <w:rsid w:val="0006632E"/>
    <w:rsid w:val="000667AF"/>
    <w:rsid w:val="000669DE"/>
    <w:rsid w:val="000669E1"/>
    <w:rsid w:val="00066AFE"/>
    <w:rsid w:val="00066BA7"/>
    <w:rsid w:val="00066D85"/>
    <w:rsid w:val="00066EC3"/>
    <w:rsid w:val="00066EF9"/>
    <w:rsid w:val="00066F12"/>
    <w:rsid w:val="00067001"/>
    <w:rsid w:val="0006713C"/>
    <w:rsid w:val="000674B8"/>
    <w:rsid w:val="0006769B"/>
    <w:rsid w:val="0006780F"/>
    <w:rsid w:val="00067A5B"/>
    <w:rsid w:val="00067AAA"/>
    <w:rsid w:val="00067B06"/>
    <w:rsid w:val="00067C6B"/>
    <w:rsid w:val="00067DB6"/>
    <w:rsid w:val="00067F0E"/>
    <w:rsid w:val="00067FF0"/>
    <w:rsid w:val="00070006"/>
    <w:rsid w:val="00070082"/>
    <w:rsid w:val="0007055F"/>
    <w:rsid w:val="0007060D"/>
    <w:rsid w:val="00070610"/>
    <w:rsid w:val="000707A6"/>
    <w:rsid w:val="0007081E"/>
    <w:rsid w:val="0007085B"/>
    <w:rsid w:val="0007099F"/>
    <w:rsid w:val="00070B50"/>
    <w:rsid w:val="00070BDE"/>
    <w:rsid w:val="00071132"/>
    <w:rsid w:val="0007122B"/>
    <w:rsid w:val="000712CC"/>
    <w:rsid w:val="000713C7"/>
    <w:rsid w:val="000714FB"/>
    <w:rsid w:val="00071516"/>
    <w:rsid w:val="00071782"/>
    <w:rsid w:val="0007184A"/>
    <w:rsid w:val="00071ACD"/>
    <w:rsid w:val="00071C1F"/>
    <w:rsid w:val="00071ED2"/>
    <w:rsid w:val="00071F65"/>
    <w:rsid w:val="00072021"/>
    <w:rsid w:val="00072038"/>
    <w:rsid w:val="000720C9"/>
    <w:rsid w:val="000720CC"/>
    <w:rsid w:val="00072137"/>
    <w:rsid w:val="000721F8"/>
    <w:rsid w:val="0007220B"/>
    <w:rsid w:val="000723C7"/>
    <w:rsid w:val="0007278B"/>
    <w:rsid w:val="000729EB"/>
    <w:rsid w:val="00072A03"/>
    <w:rsid w:val="00072A61"/>
    <w:rsid w:val="00072D50"/>
    <w:rsid w:val="00072DA1"/>
    <w:rsid w:val="000733A6"/>
    <w:rsid w:val="000735CB"/>
    <w:rsid w:val="00073785"/>
    <w:rsid w:val="0007393C"/>
    <w:rsid w:val="00073A1B"/>
    <w:rsid w:val="00073ACC"/>
    <w:rsid w:val="00073B2D"/>
    <w:rsid w:val="00073D75"/>
    <w:rsid w:val="00073EFA"/>
    <w:rsid w:val="000741FE"/>
    <w:rsid w:val="000742EE"/>
    <w:rsid w:val="00074349"/>
    <w:rsid w:val="0007437E"/>
    <w:rsid w:val="00074532"/>
    <w:rsid w:val="000747E3"/>
    <w:rsid w:val="000748E3"/>
    <w:rsid w:val="00074A28"/>
    <w:rsid w:val="00074A74"/>
    <w:rsid w:val="00074E0E"/>
    <w:rsid w:val="00074ED3"/>
    <w:rsid w:val="0007558E"/>
    <w:rsid w:val="0007560A"/>
    <w:rsid w:val="00075701"/>
    <w:rsid w:val="000758F4"/>
    <w:rsid w:val="00075C19"/>
    <w:rsid w:val="00075E4C"/>
    <w:rsid w:val="000762FF"/>
    <w:rsid w:val="00076724"/>
    <w:rsid w:val="000767E2"/>
    <w:rsid w:val="000768B9"/>
    <w:rsid w:val="00076BD8"/>
    <w:rsid w:val="00076BFB"/>
    <w:rsid w:val="00076C9D"/>
    <w:rsid w:val="00076E01"/>
    <w:rsid w:val="0007703D"/>
    <w:rsid w:val="00077072"/>
    <w:rsid w:val="00077074"/>
    <w:rsid w:val="000770B3"/>
    <w:rsid w:val="00077426"/>
    <w:rsid w:val="000774A3"/>
    <w:rsid w:val="000774F3"/>
    <w:rsid w:val="0007757F"/>
    <w:rsid w:val="00077645"/>
    <w:rsid w:val="0007781E"/>
    <w:rsid w:val="0007783A"/>
    <w:rsid w:val="00077A0E"/>
    <w:rsid w:val="00077B79"/>
    <w:rsid w:val="00077B8B"/>
    <w:rsid w:val="00077BB9"/>
    <w:rsid w:val="000800F6"/>
    <w:rsid w:val="0008025C"/>
    <w:rsid w:val="0008028A"/>
    <w:rsid w:val="000802B1"/>
    <w:rsid w:val="000802CA"/>
    <w:rsid w:val="00080469"/>
    <w:rsid w:val="00080652"/>
    <w:rsid w:val="00080932"/>
    <w:rsid w:val="00080A1D"/>
    <w:rsid w:val="00080B92"/>
    <w:rsid w:val="00080C19"/>
    <w:rsid w:val="00080DC0"/>
    <w:rsid w:val="00080F59"/>
    <w:rsid w:val="0008105F"/>
    <w:rsid w:val="000811B9"/>
    <w:rsid w:val="000813A7"/>
    <w:rsid w:val="000813A9"/>
    <w:rsid w:val="0008150F"/>
    <w:rsid w:val="00081549"/>
    <w:rsid w:val="000816C1"/>
    <w:rsid w:val="0008189F"/>
    <w:rsid w:val="00081A08"/>
    <w:rsid w:val="00081DB3"/>
    <w:rsid w:val="00082518"/>
    <w:rsid w:val="0008263D"/>
    <w:rsid w:val="00082821"/>
    <w:rsid w:val="00082A83"/>
    <w:rsid w:val="00082AE8"/>
    <w:rsid w:val="00082AF9"/>
    <w:rsid w:val="00082C3C"/>
    <w:rsid w:val="00082C44"/>
    <w:rsid w:val="00082C5D"/>
    <w:rsid w:val="00082CAB"/>
    <w:rsid w:val="00082DF6"/>
    <w:rsid w:val="00082DFC"/>
    <w:rsid w:val="00082F4A"/>
    <w:rsid w:val="00082F65"/>
    <w:rsid w:val="000833C1"/>
    <w:rsid w:val="000836FF"/>
    <w:rsid w:val="00083842"/>
    <w:rsid w:val="00083A09"/>
    <w:rsid w:val="00083B64"/>
    <w:rsid w:val="00083BA6"/>
    <w:rsid w:val="00083C1A"/>
    <w:rsid w:val="00083E4B"/>
    <w:rsid w:val="00083EE1"/>
    <w:rsid w:val="00083F54"/>
    <w:rsid w:val="000840AB"/>
    <w:rsid w:val="0008425D"/>
    <w:rsid w:val="00084309"/>
    <w:rsid w:val="000846A4"/>
    <w:rsid w:val="0008499B"/>
    <w:rsid w:val="00084C15"/>
    <w:rsid w:val="00085049"/>
    <w:rsid w:val="0008508F"/>
    <w:rsid w:val="000850E2"/>
    <w:rsid w:val="00085761"/>
    <w:rsid w:val="000859A9"/>
    <w:rsid w:val="00085C1A"/>
    <w:rsid w:val="00085C22"/>
    <w:rsid w:val="00085C96"/>
    <w:rsid w:val="00085FD9"/>
    <w:rsid w:val="00086191"/>
    <w:rsid w:val="000862FF"/>
    <w:rsid w:val="0008643D"/>
    <w:rsid w:val="000864D8"/>
    <w:rsid w:val="00086662"/>
    <w:rsid w:val="00086669"/>
    <w:rsid w:val="00086687"/>
    <w:rsid w:val="000867DD"/>
    <w:rsid w:val="00086C01"/>
    <w:rsid w:val="00086E21"/>
    <w:rsid w:val="00086FAA"/>
    <w:rsid w:val="000871F9"/>
    <w:rsid w:val="00087789"/>
    <w:rsid w:val="000878D4"/>
    <w:rsid w:val="00087920"/>
    <w:rsid w:val="00087B45"/>
    <w:rsid w:val="00087C3A"/>
    <w:rsid w:val="00087F36"/>
    <w:rsid w:val="00087F45"/>
    <w:rsid w:val="00087F84"/>
    <w:rsid w:val="0009005A"/>
    <w:rsid w:val="0009017B"/>
    <w:rsid w:val="00090218"/>
    <w:rsid w:val="000903C2"/>
    <w:rsid w:val="000905BB"/>
    <w:rsid w:val="00090839"/>
    <w:rsid w:val="000909B3"/>
    <w:rsid w:val="00090B7F"/>
    <w:rsid w:val="00090FAE"/>
    <w:rsid w:val="000910A3"/>
    <w:rsid w:val="00091691"/>
    <w:rsid w:val="00091880"/>
    <w:rsid w:val="00091935"/>
    <w:rsid w:val="00091B42"/>
    <w:rsid w:val="00091B8F"/>
    <w:rsid w:val="00091C2C"/>
    <w:rsid w:val="00091D06"/>
    <w:rsid w:val="0009204B"/>
    <w:rsid w:val="00092060"/>
    <w:rsid w:val="000921FE"/>
    <w:rsid w:val="0009233B"/>
    <w:rsid w:val="00092690"/>
    <w:rsid w:val="00092A76"/>
    <w:rsid w:val="00092BEC"/>
    <w:rsid w:val="00092BEE"/>
    <w:rsid w:val="00092C02"/>
    <w:rsid w:val="00092EC0"/>
    <w:rsid w:val="00093136"/>
    <w:rsid w:val="000933C8"/>
    <w:rsid w:val="000934F0"/>
    <w:rsid w:val="0009354A"/>
    <w:rsid w:val="00093705"/>
    <w:rsid w:val="000938E7"/>
    <w:rsid w:val="00093963"/>
    <w:rsid w:val="00093AC5"/>
    <w:rsid w:val="00093C14"/>
    <w:rsid w:val="00093CBC"/>
    <w:rsid w:val="00093CE2"/>
    <w:rsid w:val="00093D18"/>
    <w:rsid w:val="00093D38"/>
    <w:rsid w:val="00093E3F"/>
    <w:rsid w:val="00093FDB"/>
    <w:rsid w:val="0009401D"/>
    <w:rsid w:val="0009406C"/>
    <w:rsid w:val="00094674"/>
    <w:rsid w:val="000946FB"/>
    <w:rsid w:val="0009494C"/>
    <w:rsid w:val="00094996"/>
    <w:rsid w:val="000949E9"/>
    <w:rsid w:val="00094A20"/>
    <w:rsid w:val="00094F5D"/>
    <w:rsid w:val="00094FE7"/>
    <w:rsid w:val="000952AC"/>
    <w:rsid w:val="00095508"/>
    <w:rsid w:val="000955BF"/>
    <w:rsid w:val="00095630"/>
    <w:rsid w:val="0009563B"/>
    <w:rsid w:val="0009582A"/>
    <w:rsid w:val="00095899"/>
    <w:rsid w:val="00095949"/>
    <w:rsid w:val="00095B1F"/>
    <w:rsid w:val="00095F89"/>
    <w:rsid w:val="000960AA"/>
    <w:rsid w:val="00096133"/>
    <w:rsid w:val="000962B5"/>
    <w:rsid w:val="000963CA"/>
    <w:rsid w:val="00096623"/>
    <w:rsid w:val="000967C2"/>
    <w:rsid w:val="00096984"/>
    <w:rsid w:val="00096A34"/>
    <w:rsid w:val="00096C9C"/>
    <w:rsid w:val="00096EDC"/>
    <w:rsid w:val="000970C1"/>
    <w:rsid w:val="000970E2"/>
    <w:rsid w:val="0009727C"/>
    <w:rsid w:val="000975D1"/>
    <w:rsid w:val="00097816"/>
    <w:rsid w:val="000979DC"/>
    <w:rsid w:val="000979E8"/>
    <w:rsid w:val="00097A7A"/>
    <w:rsid w:val="00097A81"/>
    <w:rsid w:val="00097AC4"/>
    <w:rsid w:val="00097CEE"/>
    <w:rsid w:val="000A0651"/>
    <w:rsid w:val="000A06A3"/>
    <w:rsid w:val="000A08F9"/>
    <w:rsid w:val="000A0A64"/>
    <w:rsid w:val="000A0A6C"/>
    <w:rsid w:val="000A0C05"/>
    <w:rsid w:val="000A0D43"/>
    <w:rsid w:val="000A0E3D"/>
    <w:rsid w:val="000A0EEB"/>
    <w:rsid w:val="000A0F1F"/>
    <w:rsid w:val="000A100F"/>
    <w:rsid w:val="000A1010"/>
    <w:rsid w:val="000A115B"/>
    <w:rsid w:val="000A18A0"/>
    <w:rsid w:val="000A2049"/>
    <w:rsid w:val="000A208A"/>
    <w:rsid w:val="000A2171"/>
    <w:rsid w:val="000A218B"/>
    <w:rsid w:val="000A21F1"/>
    <w:rsid w:val="000A2282"/>
    <w:rsid w:val="000A27A3"/>
    <w:rsid w:val="000A2C20"/>
    <w:rsid w:val="000A2F4D"/>
    <w:rsid w:val="000A2FCC"/>
    <w:rsid w:val="000A300C"/>
    <w:rsid w:val="000A317F"/>
    <w:rsid w:val="000A31F2"/>
    <w:rsid w:val="000A3535"/>
    <w:rsid w:val="000A35E9"/>
    <w:rsid w:val="000A39F8"/>
    <w:rsid w:val="000A3A17"/>
    <w:rsid w:val="000A3AEB"/>
    <w:rsid w:val="000A3B3D"/>
    <w:rsid w:val="000A3CED"/>
    <w:rsid w:val="000A3F6B"/>
    <w:rsid w:val="000A3FFD"/>
    <w:rsid w:val="000A4002"/>
    <w:rsid w:val="000A40C7"/>
    <w:rsid w:val="000A41AD"/>
    <w:rsid w:val="000A4201"/>
    <w:rsid w:val="000A4330"/>
    <w:rsid w:val="000A4488"/>
    <w:rsid w:val="000A44EC"/>
    <w:rsid w:val="000A4A3D"/>
    <w:rsid w:val="000A4B59"/>
    <w:rsid w:val="000A4BAE"/>
    <w:rsid w:val="000A4BEE"/>
    <w:rsid w:val="000A4C76"/>
    <w:rsid w:val="000A4E13"/>
    <w:rsid w:val="000A4FE0"/>
    <w:rsid w:val="000A4FE1"/>
    <w:rsid w:val="000A5152"/>
    <w:rsid w:val="000A5575"/>
    <w:rsid w:val="000A56B6"/>
    <w:rsid w:val="000A584E"/>
    <w:rsid w:val="000A58AB"/>
    <w:rsid w:val="000A5C14"/>
    <w:rsid w:val="000A5C48"/>
    <w:rsid w:val="000A5DF9"/>
    <w:rsid w:val="000A5E36"/>
    <w:rsid w:val="000A5E9D"/>
    <w:rsid w:val="000A5EA0"/>
    <w:rsid w:val="000A5F6A"/>
    <w:rsid w:val="000A64BC"/>
    <w:rsid w:val="000A6575"/>
    <w:rsid w:val="000A6AF1"/>
    <w:rsid w:val="000A6B20"/>
    <w:rsid w:val="000A6BED"/>
    <w:rsid w:val="000A6E15"/>
    <w:rsid w:val="000A6FA6"/>
    <w:rsid w:val="000A6FF5"/>
    <w:rsid w:val="000A713D"/>
    <w:rsid w:val="000A7183"/>
    <w:rsid w:val="000A720C"/>
    <w:rsid w:val="000A721F"/>
    <w:rsid w:val="000A7290"/>
    <w:rsid w:val="000A72A3"/>
    <w:rsid w:val="000A741A"/>
    <w:rsid w:val="000A74A2"/>
    <w:rsid w:val="000A74DC"/>
    <w:rsid w:val="000A7542"/>
    <w:rsid w:val="000A76CC"/>
    <w:rsid w:val="000A7732"/>
    <w:rsid w:val="000A7C82"/>
    <w:rsid w:val="000A7CAE"/>
    <w:rsid w:val="000A7E57"/>
    <w:rsid w:val="000A7EAE"/>
    <w:rsid w:val="000A7F00"/>
    <w:rsid w:val="000A7FF1"/>
    <w:rsid w:val="000A7FF8"/>
    <w:rsid w:val="000B065A"/>
    <w:rsid w:val="000B074F"/>
    <w:rsid w:val="000B08B5"/>
    <w:rsid w:val="000B0CD0"/>
    <w:rsid w:val="000B0D94"/>
    <w:rsid w:val="000B10AA"/>
    <w:rsid w:val="000B111F"/>
    <w:rsid w:val="000B1121"/>
    <w:rsid w:val="000B1136"/>
    <w:rsid w:val="000B145C"/>
    <w:rsid w:val="000B1730"/>
    <w:rsid w:val="000B193B"/>
    <w:rsid w:val="000B19F6"/>
    <w:rsid w:val="000B1ADB"/>
    <w:rsid w:val="000B1B9F"/>
    <w:rsid w:val="000B1BCD"/>
    <w:rsid w:val="000B2276"/>
    <w:rsid w:val="000B22E3"/>
    <w:rsid w:val="000B2382"/>
    <w:rsid w:val="000B2419"/>
    <w:rsid w:val="000B249A"/>
    <w:rsid w:val="000B24E3"/>
    <w:rsid w:val="000B276E"/>
    <w:rsid w:val="000B27AF"/>
    <w:rsid w:val="000B2AD8"/>
    <w:rsid w:val="000B2C81"/>
    <w:rsid w:val="000B2D36"/>
    <w:rsid w:val="000B2F54"/>
    <w:rsid w:val="000B2FB6"/>
    <w:rsid w:val="000B3880"/>
    <w:rsid w:val="000B38D6"/>
    <w:rsid w:val="000B3C04"/>
    <w:rsid w:val="000B3EE6"/>
    <w:rsid w:val="000B427F"/>
    <w:rsid w:val="000B42C7"/>
    <w:rsid w:val="000B43AE"/>
    <w:rsid w:val="000B443D"/>
    <w:rsid w:val="000B45E7"/>
    <w:rsid w:val="000B480E"/>
    <w:rsid w:val="000B4942"/>
    <w:rsid w:val="000B4B7B"/>
    <w:rsid w:val="000B4F71"/>
    <w:rsid w:val="000B50CC"/>
    <w:rsid w:val="000B51EE"/>
    <w:rsid w:val="000B54B0"/>
    <w:rsid w:val="000B5500"/>
    <w:rsid w:val="000B55AD"/>
    <w:rsid w:val="000B57B2"/>
    <w:rsid w:val="000B58F7"/>
    <w:rsid w:val="000B5C66"/>
    <w:rsid w:val="000B5DB9"/>
    <w:rsid w:val="000B5E05"/>
    <w:rsid w:val="000B5E95"/>
    <w:rsid w:val="000B5FA5"/>
    <w:rsid w:val="000B60B7"/>
    <w:rsid w:val="000B628C"/>
    <w:rsid w:val="000B65C9"/>
    <w:rsid w:val="000B6892"/>
    <w:rsid w:val="000B6B79"/>
    <w:rsid w:val="000B7348"/>
    <w:rsid w:val="000B749A"/>
    <w:rsid w:val="000B7C7B"/>
    <w:rsid w:val="000B7FAD"/>
    <w:rsid w:val="000C001D"/>
    <w:rsid w:val="000C04F1"/>
    <w:rsid w:val="000C0822"/>
    <w:rsid w:val="000C0918"/>
    <w:rsid w:val="000C0ACB"/>
    <w:rsid w:val="000C0BD3"/>
    <w:rsid w:val="000C0C2C"/>
    <w:rsid w:val="000C120E"/>
    <w:rsid w:val="000C12D0"/>
    <w:rsid w:val="000C1A78"/>
    <w:rsid w:val="000C1EBA"/>
    <w:rsid w:val="000C235D"/>
    <w:rsid w:val="000C254F"/>
    <w:rsid w:val="000C255D"/>
    <w:rsid w:val="000C2639"/>
    <w:rsid w:val="000C263D"/>
    <w:rsid w:val="000C27FD"/>
    <w:rsid w:val="000C2AD6"/>
    <w:rsid w:val="000C2CC5"/>
    <w:rsid w:val="000C2EEF"/>
    <w:rsid w:val="000C30A3"/>
    <w:rsid w:val="000C3150"/>
    <w:rsid w:val="000C3218"/>
    <w:rsid w:val="000C32B2"/>
    <w:rsid w:val="000C3330"/>
    <w:rsid w:val="000C3670"/>
    <w:rsid w:val="000C37A2"/>
    <w:rsid w:val="000C3814"/>
    <w:rsid w:val="000C3A2A"/>
    <w:rsid w:val="000C3B97"/>
    <w:rsid w:val="000C3CBF"/>
    <w:rsid w:val="000C3DA3"/>
    <w:rsid w:val="000C3E59"/>
    <w:rsid w:val="000C4273"/>
    <w:rsid w:val="000C456F"/>
    <w:rsid w:val="000C4838"/>
    <w:rsid w:val="000C4855"/>
    <w:rsid w:val="000C4AC8"/>
    <w:rsid w:val="000C4CD2"/>
    <w:rsid w:val="000C4CFB"/>
    <w:rsid w:val="000C4DA4"/>
    <w:rsid w:val="000C4EAA"/>
    <w:rsid w:val="000C4F99"/>
    <w:rsid w:val="000C5044"/>
    <w:rsid w:val="000C5398"/>
    <w:rsid w:val="000C56C5"/>
    <w:rsid w:val="000C5C15"/>
    <w:rsid w:val="000C5CBA"/>
    <w:rsid w:val="000C6006"/>
    <w:rsid w:val="000C60EC"/>
    <w:rsid w:val="000C61F4"/>
    <w:rsid w:val="000C6263"/>
    <w:rsid w:val="000C6641"/>
    <w:rsid w:val="000C6951"/>
    <w:rsid w:val="000C6A13"/>
    <w:rsid w:val="000C6B26"/>
    <w:rsid w:val="000C6E4F"/>
    <w:rsid w:val="000C6FC9"/>
    <w:rsid w:val="000C7016"/>
    <w:rsid w:val="000C75DF"/>
    <w:rsid w:val="000C75E0"/>
    <w:rsid w:val="000C7614"/>
    <w:rsid w:val="000C7C98"/>
    <w:rsid w:val="000C7E37"/>
    <w:rsid w:val="000C7FFA"/>
    <w:rsid w:val="000D0415"/>
    <w:rsid w:val="000D0463"/>
    <w:rsid w:val="000D0615"/>
    <w:rsid w:val="000D0733"/>
    <w:rsid w:val="000D0926"/>
    <w:rsid w:val="000D1027"/>
    <w:rsid w:val="000D10CF"/>
    <w:rsid w:val="000D13DB"/>
    <w:rsid w:val="000D1494"/>
    <w:rsid w:val="000D1602"/>
    <w:rsid w:val="000D183C"/>
    <w:rsid w:val="000D1A00"/>
    <w:rsid w:val="000D1DEA"/>
    <w:rsid w:val="000D201A"/>
    <w:rsid w:val="000D2200"/>
    <w:rsid w:val="000D23C0"/>
    <w:rsid w:val="000D2636"/>
    <w:rsid w:val="000D29BC"/>
    <w:rsid w:val="000D30D0"/>
    <w:rsid w:val="000D31EF"/>
    <w:rsid w:val="000D325B"/>
    <w:rsid w:val="000D3263"/>
    <w:rsid w:val="000D340E"/>
    <w:rsid w:val="000D3487"/>
    <w:rsid w:val="000D34ED"/>
    <w:rsid w:val="000D386C"/>
    <w:rsid w:val="000D3D99"/>
    <w:rsid w:val="000D4027"/>
    <w:rsid w:val="000D41F9"/>
    <w:rsid w:val="000D4497"/>
    <w:rsid w:val="000D46AF"/>
    <w:rsid w:val="000D48E9"/>
    <w:rsid w:val="000D4E20"/>
    <w:rsid w:val="000D4EF3"/>
    <w:rsid w:val="000D5167"/>
    <w:rsid w:val="000D51A6"/>
    <w:rsid w:val="000D5371"/>
    <w:rsid w:val="000D5428"/>
    <w:rsid w:val="000D5516"/>
    <w:rsid w:val="000D557D"/>
    <w:rsid w:val="000D56C6"/>
    <w:rsid w:val="000D5A78"/>
    <w:rsid w:val="000D5B04"/>
    <w:rsid w:val="000D6042"/>
    <w:rsid w:val="000D617C"/>
    <w:rsid w:val="000D61C9"/>
    <w:rsid w:val="000D6241"/>
    <w:rsid w:val="000D65EB"/>
    <w:rsid w:val="000D673E"/>
    <w:rsid w:val="000D6962"/>
    <w:rsid w:val="000D69CC"/>
    <w:rsid w:val="000D6AD1"/>
    <w:rsid w:val="000D6B21"/>
    <w:rsid w:val="000D6B77"/>
    <w:rsid w:val="000D6FF9"/>
    <w:rsid w:val="000D736A"/>
    <w:rsid w:val="000D7378"/>
    <w:rsid w:val="000D7618"/>
    <w:rsid w:val="000D77C4"/>
    <w:rsid w:val="000D7917"/>
    <w:rsid w:val="000D79BA"/>
    <w:rsid w:val="000D7E17"/>
    <w:rsid w:val="000D7E80"/>
    <w:rsid w:val="000D7FC9"/>
    <w:rsid w:val="000E0147"/>
    <w:rsid w:val="000E037F"/>
    <w:rsid w:val="000E04BF"/>
    <w:rsid w:val="000E053E"/>
    <w:rsid w:val="000E064E"/>
    <w:rsid w:val="000E06AE"/>
    <w:rsid w:val="000E0749"/>
    <w:rsid w:val="000E0A18"/>
    <w:rsid w:val="000E0D5F"/>
    <w:rsid w:val="000E0D7B"/>
    <w:rsid w:val="000E0F6C"/>
    <w:rsid w:val="000E1365"/>
    <w:rsid w:val="000E1DC7"/>
    <w:rsid w:val="000E1FDA"/>
    <w:rsid w:val="000E20D9"/>
    <w:rsid w:val="000E21A9"/>
    <w:rsid w:val="000E2255"/>
    <w:rsid w:val="000E22A5"/>
    <w:rsid w:val="000E2360"/>
    <w:rsid w:val="000E24AF"/>
    <w:rsid w:val="000E24E6"/>
    <w:rsid w:val="000E24F2"/>
    <w:rsid w:val="000E2718"/>
    <w:rsid w:val="000E2A61"/>
    <w:rsid w:val="000E2AE3"/>
    <w:rsid w:val="000E2BE1"/>
    <w:rsid w:val="000E2C3B"/>
    <w:rsid w:val="000E2F43"/>
    <w:rsid w:val="000E2F66"/>
    <w:rsid w:val="000E3072"/>
    <w:rsid w:val="000E30F6"/>
    <w:rsid w:val="000E321B"/>
    <w:rsid w:val="000E327B"/>
    <w:rsid w:val="000E3328"/>
    <w:rsid w:val="000E3579"/>
    <w:rsid w:val="000E36C0"/>
    <w:rsid w:val="000E370A"/>
    <w:rsid w:val="000E3B5A"/>
    <w:rsid w:val="000E3E2A"/>
    <w:rsid w:val="000E413D"/>
    <w:rsid w:val="000E4149"/>
    <w:rsid w:val="000E4239"/>
    <w:rsid w:val="000E43AD"/>
    <w:rsid w:val="000E4675"/>
    <w:rsid w:val="000E4A8F"/>
    <w:rsid w:val="000E4BBF"/>
    <w:rsid w:val="000E4F2D"/>
    <w:rsid w:val="000E54D1"/>
    <w:rsid w:val="000E57C8"/>
    <w:rsid w:val="000E5829"/>
    <w:rsid w:val="000E5C6B"/>
    <w:rsid w:val="000E5CCD"/>
    <w:rsid w:val="000E5FC0"/>
    <w:rsid w:val="000E614F"/>
    <w:rsid w:val="000E64DC"/>
    <w:rsid w:val="000E6513"/>
    <w:rsid w:val="000E683B"/>
    <w:rsid w:val="000E6878"/>
    <w:rsid w:val="000E69E2"/>
    <w:rsid w:val="000E6A3F"/>
    <w:rsid w:val="000E6B5C"/>
    <w:rsid w:val="000E6B6A"/>
    <w:rsid w:val="000E7396"/>
    <w:rsid w:val="000E74CC"/>
    <w:rsid w:val="000E771E"/>
    <w:rsid w:val="000E7999"/>
    <w:rsid w:val="000E7AB9"/>
    <w:rsid w:val="000E7C18"/>
    <w:rsid w:val="000E7E68"/>
    <w:rsid w:val="000E7E88"/>
    <w:rsid w:val="000E7EFE"/>
    <w:rsid w:val="000E7F38"/>
    <w:rsid w:val="000F023C"/>
    <w:rsid w:val="000F0270"/>
    <w:rsid w:val="000F053C"/>
    <w:rsid w:val="000F064A"/>
    <w:rsid w:val="000F074F"/>
    <w:rsid w:val="000F0AA4"/>
    <w:rsid w:val="000F0CE6"/>
    <w:rsid w:val="000F0D42"/>
    <w:rsid w:val="000F0FB7"/>
    <w:rsid w:val="000F12A6"/>
    <w:rsid w:val="000F1386"/>
    <w:rsid w:val="000F153E"/>
    <w:rsid w:val="000F16AF"/>
    <w:rsid w:val="000F1779"/>
    <w:rsid w:val="000F19A3"/>
    <w:rsid w:val="000F1CFB"/>
    <w:rsid w:val="000F2091"/>
    <w:rsid w:val="000F24C0"/>
    <w:rsid w:val="000F2BAE"/>
    <w:rsid w:val="000F2E65"/>
    <w:rsid w:val="000F30F7"/>
    <w:rsid w:val="000F31D3"/>
    <w:rsid w:val="000F38D4"/>
    <w:rsid w:val="000F393F"/>
    <w:rsid w:val="000F3944"/>
    <w:rsid w:val="000F41CC"/>
    <w:rsid w:val="000F449E"/>
    <w:rsid w:val="000F4719"/>
    <w:rsid w:val="000F4722"/>
    <w:rsid w:val="000F47A6"/>
    <w:rsid w:val="000F496E"/>
    <w:rsid w:val="000F49EF"/>
    <w:rsid w:val="000F4D62"/>
    <w:rsid w:val="000F4DDF"/>
    <w:rsid w:val="000F4E59"/>
    <w:rsid w:val="000F4EA8"/>
    <w:rsid w:val="000F517D"/>
    <w:rsid w:val="000F51E7"/>
    <w:rsid w:val="000F5521"/>
    <w:rsid w:val="000F584D"/>
    <w:rsid w:val="000F5A79"/>
    <w:rsid w:val="000F5CB4"/>
    <w:rsid w:val="000F606B"/>
    <w:rsid w:val="000F60C2"/>
    <w:rsid w:val="000F6189"/>
    <w:rsid w:val="000F61FC"/>
    <w:rsid w:val="000F6302"/>
    <w:rsid w:val="000F6647"/>
    <w:rsid w:val="000F6854"/>
    <w:rsid w:val="000F69C7"/>
    <w:rsid w:val="000F69F8"/>
    <w:rsid w:val="000F6A66"/>
    <w:rsid w:val="000F6C0A"/>
    <w:rsid w:val="000F6DB3"/>
    <w:rsid w:val="000F6F0B"/>
    <w:rsid w:val="000F6F94"/>
    <w:rsid w:val="000F7098"/>
    <w:rsid w:val="000F7378"/>
    <w:rsid w:val="000F73B7"/>
    <w:rsid w:val="000F73E8"/>
    <w:rsid w:val="000F75CC"/>
    <w:rsid w:val="000F7874"/>
    <w:rsid w:val="000F7992"/>
    <w:rsid w:val="001001AC"/>
    <w:rsid w:val="0010026C"/>
    <w:rsid w:val="001002B0"/>
    <w:rsid w:val="001002EA"/>
    <w:rsid w:val="001003F9"/>
    <w:rsid w:val="00100502"/>
    <w:rsid w:val="00100636"/>
    <w:rsid w:val="00100922"/>
    <w:rsid w:val="0010119F"/>
    <w:rsid w:val="001012D1"/>
    <w:rsid w:val="00101460"/>
    <w:rsid w:val="00101523"/>
    <w:rsid w:val="00101639"/>
    <w:rsid w:val="0010179F"/>
    <w:rsid w:val="001018A4"/>
    <w:rsid w:val="00101C29"/>
    <w:rsid w:val="00101D80"/>
    <w:rsid w:val="00101DA0"/>
    <w:rsid w:val="00101FEE"/>
    <w:rsid w:val="00102103"/>
    <w:rsid w:val="001021B6"/>
    <w:rsid w:val="001022B9"/>
    <w:rsid w:val="00102385"/>
    <w:rsid w:val="00102386"/>
    <w:rsid w:val="0010250D"/>
    <w:rsid w:val="00102630"/>
    <w:rsid w:val="001026F0"/>
    <w:rsid w:val="00102714"/>
    <w:rsid w:val="00102BFD"/>
    <w:rsid w:val="00102C72"/>
    <w:rsid w:val="00102F36"/>
    <w:rsid w:val="0010315E"/>
    <w:rsid w:val="00103222"/>
    <w:rsid w:val="00103404"/>
    <w:rsid w:val="0010373F"/>
    <w:rsid w:val="00103911"/>
    <w:rsid w:val="0010397C"/>
    <w:rsid w:val="001039A8"/>
    <w:rsid w:val="00103BED"/>
    <w:rsid w:val="00103E2B"/>
    <w:rsid w:val="00103ED6"/>
    <w:rsid w:val="00104454"/>
    <w:rsid w:val="0010456D"/>
    <w:rsid w:val="00104685"/>
    <w:rsid w:val="001046A6"/>
    <w:rsid w:val="0010482C"/>
    <w:rsid w:val="001048E9"/>
    <w:rsid w:val="00104986"/>
    <w:rsid w:val="00104AC8"/>
    <w:rsid w:val="00104CC6"/>
    <w:rsid w:val="00104ED8"/>
    <w:rsid w:val="00104F84"/>
    <w:rsid w:val="001050E9"/>
    <w:rsid w:val="001051A0"/>
    <w:rsid w:val="001052CE"/>
    <w:rsid w:val="00105358"/>
    <w:rsid w:val="001054FA"/>
    <w:rsid w:val="0010558B"/>
    <w:rsid w:val="00105673"/>
    <w:rsid w:val="001056D0"/>
    <w:rsid w:val="00105877"/>
    <w:rsid w:val="00105B01"/>
    <w:rsid w:val="00105BA4"/>
    <w:rsid w:val="00105CB3"/>
    <w:rsid w:val="0010603C"/>
    <w:rsid w:val="001060D2"/>
    <w:rsid w:val="0010615E"/>
    <w:rsid w:val="001062C1"/>
    <w:rsid w:val="001064CE"/>
    <w:rsid w:val="0010652B"/>
    <w:rsid w:val="00106658"/>
    <w:rsid w:val="00106666"/>
    <w:rsid w:val="00106753"/>
    <w:rsid w:val="00106761"/>
    <w:rsid w:val="00106A26"/>
    <w:rsid w:val="00106C2C"/>
    <w:rsid w:val="00106CBF"/>
    <w:rsid w:val="00106EA8"/>
    <w:rsid w:val="0010709A"/>
    <w:rsid w:val="001070E4"/>
    <w:rsid w:val="001070ED"/>
    <w:rsid w:val="0010712F"/>
    <w:rsid w:val="0010724C"/>
    <w:rsid w:val="001078C5"/>
    <w:rsid w:val="00107977"/>
    <w:rsid w:val="00107C65"/>
    <w:rsid w:val="0011001A"/>
    <w:rsid w:val="0011015E"/>
    <w:rsid w:val="00110556"/>
    <w:rsid w:val="00110B9D"/>
    <w:rsid w:val="00110BA4"/>
    <w:rsid w:val="0011109F"/>
    <w:rsid w:val="00111264"/>
    <w:rsid w:val="001114A4"/>
    <w:rsid w:val="001114D9"/>
    <w:rsid w:val="00111626"/>
    <w:rsid w:val="001117D4"/>
    <w:rsid w:val="0011181E"/>
    <w:rsid w:val="00111861"/>
    <w:rsid w:val="00111A6C"/>
    <w:rsid w:val="00111BE4"/>
    <w:rsid w:val="00111DCA"/>
    <w:rsid w:val="0011215B"/>
    <w:rsid w:val="001122EC"/>
    <w:rsid w:val="001126CF"/>
    <w:rsid w:val="001129F8"/>
    <w:rsid w:val="00112B70"/>
    <w:rsid w:val="00112BE0"/>
    <w:rsid w:val="00112C24"/>
    <w:rsid w:val="00112C3A"/>
    <w:rsid w:val="00112C5F"/>
    <w:rsid w:val="00112FAC"/>
    <w:rsid w:val="00113000"/>
    <w:rsid w:val="001131C2"/>
    <w:rsid w:val="001135B7"/>
    <w:rsid w:val="00113668"/>
    <w:rsid w:val="001137C4"/>
    <w:rsid w:val="001139D1"/>
    <w:rsid w:val="00113AE3"/>
    <w:rsid w:val="00113B8F"/>
    <w:rsid w:val="00113E55"/>
    <w:rsid w:val="00113F49"/>
    <w:rsid w:val="00113F59"/>
    <w:rsid w:val="0011409F"/>
    <w:rsid w:val="00114358"/>
    <w:rsid w:val="001144E3"/>
    <w:rsid w:val="0011455D"/>
    <w:rsid w:val="00114674"/>
    <w:rsid w:val="00114B0C"/>
    <w:rsid w:val="00114B48"/>
    <w:rsid w:val="00114D97"/>
    <w:rsid w:val="00114DCB"/>
    <w:rsid w:val="00114E9E"/>
    <w:rsid w:val="00114F63"/>
    <w:rsid w:val="00115205"/>
    <w:rsid w:val="001159FB"/>
    <w:rsid w:val="00115A26"/>
    <w:rsid w:val="00115DFB"/>
    <w:rsid w:val="00115F9C"/>
    <w:rsid w:val="00116053"/>
    <w:rsid w:val="0011628C"/>
    <w:rsid w:val="00116322"/>
    <w:rsid w:val="00116367"/>
    <w:rsid w:val="001163CD"/>
    <w:rsid w:val="0011642F"/>
    <w:rsid w:val="001164E3"/>
    <w:rsid w:val="00116743"/>
    <w:rsid w:val="0011685F"/>
    <w:rsid w:val="00116DD6"/>
    <w:rsid w:val="00116E05"/>
    <w:rsid w:val="001171BC"/>
    <w:rsid w:val="001177E8"/>
    <w:rsid w:val="00117BF9"/>
    <w:rsid w:val="00117CB4"/>
    <w:rsid w:val="00117EE9"/>
    <w:rsid w:val="00120007"/>
    <w:rsid w:val="00120046"/>
    <w:rsid w:val="00120052"/>
    <w:rsid w:val="00120062"/>
    <w:rsid w:val="00120097"/>
    <w:rsid w:val="00120143"/>
    <w:rsid w:val="001205CB"/>
    <w:rsid w:val="00120930"/>
    <w:rsid w:val="00120A02"/>
    <w:rsid w:val="00120A79"/>
    <w:rsid w:val="00120C7F"/>
    <w:rsid w:val="00120ED2"/>
    <w:rsid w:val="0012105A"/>
    <w:rsid w:val="001211C1"/>
    <w:rsid w:val="001211CE"/>
    <w:rsid w:val="00121353"/>
    <w:rsid w:val="001214A3"/>
    <w:rsid w:val="00121526"/>
    <w:rsid w:val="00121539"/>
    <w:rsid w:val="001215C5"/>
    <w:rsid w:val="001216A9"/>
    <w:rsid w:val="00121729"/>
    <w:rsid w:val="0012188C"/>
    <w:rsid w:val="001218C8"/>
    <w:rsid w:val="001219FA"/>
    <w:rsid w:val="00121AF3"/>
    <w:rsid w:val="00121C61"/>
    <w:rsid w:val="00121CDC"/>
    <w:rsid w:val="00121D91"/>
    <w:rsid w:val="00121E18"/>
    <w:rsid w:val="00121E83"/>
    <w:rsid w:val="00121F19"/>
    <w:rsid w:val="00122034"/>
    <w:rsid w:val="00122300"/>
    <w:rsid w:val="00122797"/>
    <w:rsid w:val="0012289F"/>
    <w:rsid w:val="00122B42"/>
    <w:rsid w:val="00122C96"/>
    <w:rsid w:val="00122D14"/>
    <w:rsid w:val="00122D16"/>
    <w:rsid w:val="001230E7"/>
    <w:rsid w:val="00123169"/>
    <w:rsid w:val="001232BC"/>
    <w:rsid w:val="0012336E"/>
    <w:rsid w:val="00123392"/>
    <w:rsid w:val="0012342A"/>
    <w:rsid w:val="001234A8"/>
    <w:rsid w:val="00123537"/>
    <w:rsid w:val="0012360C"/>
    <w:rsid w:val="00123663"/>
    <w:rsid w:val="00123F3C"/>
    <w:rsid w:val="00123FBA"/>
    <w:rsid w:val="0012416D"/>
    <w:rsid w:val="001242D8"/>
    <w:rsid w:val="00124503"/>
    <w:rsid w:val="001245DB"/>
    <w:rsid w:val="0012484F"/>
    <w:rsid w:val="001248F8"/>
    <w:rsid w:val="00124909"/>
    <w:rsid w:val="00124D3F"/>
    <w:rsid w:val="00124F1E"/>
    <w:rsid w:val="00124FBC"/>
    <w:rsid w:val="0012506C"/>
    <w:rsid w:val="0012539F"/>
    <w:rsid w:val="00125622"/>
    <w:rsid w:val="0012576D"/>
    <w:rsid w:val="001257F0"/>
    <w:rsid w:val="00125BB6"/>
    <w:rsid w:val="00125C24"/>
    <w:rsid w:val="00125D6C"/>
    <w:rsid w:val="00125D9D"/>
    <w:rsid w:val="00125DBC"/>
    <w:rsid w:val="00125DC7"/>
    <w:rsid w:val="00125E43"/>
    <w:rsid w:val="00125F6F"/>
    <w:rsid w:val="00126162"/>
    <w:rsid w:val="00126163"/>
    <w:rsid w:val="0012616B"/>
    <w:rsid w:val="0012616D"/>
    <w:rsid w:val="0012622C"/>
    <w:rsid w:val="001265B4"/>
    <w:rsid w:val="001266E0"/>
    <w:rsid w:val="001268E6"/>
    <w:rsid w:val="0012691C"/>
    <w:rsid w:val="00126947"/>
    <w:rsid w:val="00126CCF"/>
    <w:rsid w:val="00126E08"/>
    <w:rsid w:val="00126F79"/>
    <w:rsid w:val="00126FF4"/>
    <w:rsid w:val="0012711F"/>
    <w:rsid w:val="00127281"/>
    <w:rsid w:val="001276B0"/>
    <w:rsid w:val="00127865"/>
    <w:rsid w:val="00127877"/>
    <w:rsid w:val="001279EB"/>
    <w:rsid w:val="00127DC9"/>
    <w:rsid w:val="00127FE8"/>
    <w:rsid w:val="00130022"/>
    <w:rsid w:val="001301AD"/>
    <w:rsid w:val="001304B7"/>
    <w:rsid w:val="00130BB8"/>
    <w:rsid w:val="00130C17"/>
    <w:rsid w:val="00130C57"/>
    <w:rsid w:val="00130DCA"/>
    <w:rsid w:val="001314A4"/>
    <w:rsid w:val="001314E8"/>
    <w:rsid w:val="00131B8B"/>
    <w:rsid w:val="00131D41"/>
    <w:rsid w:val="00131DEB"/>
    <w:rsid w:val="00131F6F"/>
    <w:rsid w:val="00132270"/>
    <w:rsid w:val="001324CF"/>
    <w:rsid w:val="001327F4"/>
    <w:rsid w:val="001328EF"/>
    <w:rsid w:val="001329A8"/>
    <w:rsid w:val="00132A00"/>
    <w:rsid w:val="00132C13"/>
    <w:rsid w:val="00132EC9"/>
    <w:rsid w:val="001330CA"/>
    <w:rsid w:val="00133447"/>
    <w:rsid w:val="0013346F"/>
    <w:rsid w:val="0013349A"/>
    <w:rsid w:val="00133580"/>
    <w:rsid w:val="00133634"/>
    <w:rsid w:val="00133648"/>
    <w:rsid w:val="001337EF"/>
    <w:rsid w:val="0013399C"/>
    <w:rsid w:val="00133B97"/>
    <w:rsid w:val="00133E90"/>
    <w:rsid w:val="00133F92"/>
    <w:rsid w:val="0013402B"/>
    <w:rsid w:val="00134137"/>
    <w:rsid w:val="001342F5"/>
    <w:rsid w:val="0013440F"/>
    <w:rsid w:val="0013450F"/>
    <w:rsid w:val="001345FC"/>
    <w:rsid w:val="001346D1"/>
    <w:rsid w:val="001346F4"/>
    <w:rsid w:val="001348B7"/>
    <w:rsid w:val="001349A2"/>
    <w:rsid w:val="00134A43"/>
    <w:rsid w:val="001351BD"/>
    <w:rsid w:val="00135342"/>
    <w:rsid w:val="00135571"/>
    <w:rsid w:val="0013594C"/>
    <w:rsid w:val="001359A1"/>
    <w:rsid w:val="00135A47"/>
    <w:rsid w:val="00135B22"/>
    <w:rsid w:val="00135FC5"/>
    <w:rsid w:val="0013608D"/>
    <w:rsid w:val="001360D1"/>
    <w:rsid w:val="0013617F"/>
    <w:rsid w:val="00136412"/>
    <w:rsid w:val="00136716"/>
    <w:rsid w:val="0013679E"/>
    <w:rsid w:val="0013685D"/>
    <w:rsid w:val="0013686B"/>
    <w:rsid w:val="001369F3"/>
    <w:rsid w:val="00136B4C"/>
    <w:rsid w:val="00136D29"/>
    <w:rsid w:val="00136D3A"/>
    <w:rsid w:val="00136D52"/>
    <w:rsid w:val="00136E65"/>
    <w:rsid w:val="00136E7D"/>
    <w:rsid w:val="00136F61"/>
    <w:rsid w:val="00136FE0"/>
    <w:rsid w:val="0013714A"/>
    <w:rsid w:val="0013718D"/>
    <w:rsid w:val="00137314"/>
    <w:rsid w:val="00137515"/>
    <w:rsid w:val="001378F6"/>
    <w:rsid w:val="00137925"/>
    <w:rsid w:val="00137966"/>
    <w:rsid w:val="00137AF7"/>
    <w:rsid w:val="00137B9A"/>
    <w:rsid w:val="00137C64"/>
    <w:rsid w:val="00137CA9"/>
    <w:rsid w:val="00137D0F"/>
    <w:rsid w:val="00137DB4"/>
    <w:rsid w:val="00140050"/>
    <w:rsid w:val="0014014C"/>
    <w:rsid w:val="00140344"/>
    <w:rsid w:val="0014054D"/>
    <w:rsid w:val="00140557"/>
    <w:rsid w:val="001405F3"/>
    <w:rsid w:val="00140775"/>
    <w:rsid w:val="001407FF"/>
    <w:rsid w:val="0014098C"/>
    <w:rsid w:val="00140AB7"/>
    <w:rsid w:val="00140DE2"/>
    <w:rsid w:val="00140EB2"/>
    <w:rsid w:val="00140F37"/>
    <w:rsid w:val="00141108"/>
    <w:rsid w:val="00141193"/>
    <w:rsid w:val="001411CB"/>
    <w:rsid w:val="001412A1"/>
    <w:rsid w:val="001414DA"/>
    <w:rsid w:val="00141675"/>
    <w:rsid w:val="001416D5"/>
    <w:rsid w:val="0014179E"/>
    <w:rsid w:val="001419C4"/>
    <w:rsid w:val="00141BCF"/>
    <w:rsid w:val="00141E87"/>
    <w:rsid w:val="00141EA6"/>
    <w:rsid w:val="00141ED2"/>
    <w:rsid w:val="00141F6A"/>
    <w:rsid w:val="001425EB"/>
    <w:rsid w:val="0014285A"/>
    <w:rsid w:val="00142D8F"/>
    <w:rsid w:val="00142DA2"/>
    <w:rsid w:val="00142DA6"/>
    <w:rsid w:val="00142F7E"/>
    <w:rsid w:val="00143104"/>
    <w:rsid w:val="001431D0"/>
    <w:rsid w:val="0014349D"/>
    <w:rsid w:val="00143713"/>
    <w:rsid w:val="0014376E"/>
    <w:rsid w:val="001438ED"/>
    <w:rsid w:val="0014395A"/>
    <w:rsid w:val="0014398A"/>
    <w:rsid w:val="00143CB6"/>
    <w:rsid w:val="00143CC7"/>
    <w:rsid w:val="00143D4D"/>
    <w:rsid w:val="00143E50"/>
    <w:rsid w:val="00144034"/>
    <w:rsid w:val="00144114"/>
    <w:rsid w:val="00144406"/>
    <w:rsid w:val="00144413"/>
    <w:rsid w:val="00144661"/>
    <w:rsid w:val="0014473C"/>
    <w:rsid w:val="001448A3"/>
    <w:rsid w:val="001448A5"/>
    <w:rsid w:val="00144B34"/>
    <w:rsid w:val="00144C3D"/>
    <w:rsid w:val="00144C47"/>
    <w:rsid w:val="00144CEB"/>
    <w:rsid w:val="00144CFE"/>
    <w:rsid w:val="001450D1"/>
    <w:rsid w:val="001453AB"/>
    <w:rsid w:val="00145439"/>
    <w:rsid w:val="0014550E"/>
    <w:rsid w:val="00145892"/>
    <w:rsid w:val="00145B34"/>
    <w:rsid w:val="00145D71"/>
    <w:rsid w:val="00145F60"/>
    <w:rsid w:val="00145FB8"/>
    <w:rsid w:val="00146042"/>
    <w:rsid w:val="001461F5"/>
    <w:rsid w:val="0014636F"/>
    <w:rsid w:val="00146456"/>
    <w:rsid w:val="001465A8"/>
    <w:rsid w:val="00146621"/>
    <w:rsid w:val="001468D3"/>
    <w:rsid w:val="0014692C"/>
    <w:rsid w:val="001469C8"/>
    <w:rsid w:val="00146B47"/>
    <w:rsid w:val="00146B5D"/>
    <w:rsid w:val="00147235"/>
    <w:rsid w:val="001473CD"/>
    <w:rsid w:val="00147714"/>
    <w:rsid w:val="0014789B"/>
    <w:rsid w:val="00147A34"/>
    <w:rsid w:val="00147D75"/>
    <w:rsid w:val="00147DB4"/>
    <w:rsid w:val="00147EA7"/>
    <w:rsid w:val="00147FD7"/>
    <w:rsid w:val="0015002C"/>
    <w:rsid w:val="00150139"/>
    <w:rsid w:val="0015028B"/>
    <w:rsid w:val="0015037E"/>
    <w:rsid w:val="001503E5"/>
    <w:rsid w:val="00150490"/>
    <w:rsid w:val="0015052A"/>
    <w:rsid w:val="00150660"/>
    <w:rsid w:val="00150847"/>
    <w:rsid w:val="0015099D"/>
    <w:rsid w:val="00150C2E"/>
    <w:rsid w:val="00151034"/>
    <w:rsid w:val="0015109B"/>
    <w:rsid w:val="00151168"/>
    <w:rsid w:val="001511A5"/>
    <w:rsid w:val="001513A2"/>
    <w:rsid w:val="0015158A"/>
    <w:rsid w:val="00151978"/>
    <w:rsid w:val="00151B83"/>
    <w:rsid w:val="00151BDB"/>
    <w:rsid w:val="00151D24"/>
    <w:rsid w:val="00152068"/>
    <w:rsid w:val="0015257B"/>
    <w:rsid w:val="00152691"/>
    <w:rsid w:val="0015273A"/>
    <w:rsid w:val="00152882"/>
    <w:rsid w:val="00152EDC"/>
    <w:rsid w:val="00153044"/>
    <w:rsid w:val="0015304E"/>
    <w:rsid w:val="001533A6"/>
    <w:rsid w:val="00153434"/>
    <w:rsid w:val="00153462"/>
    <w:rsid w:val="00153A9C"/>
    <w:rsid w:val="00153BAD"/>
    <w:rsid w:val="00153C12"/>
    <w:rsid w:val="00154272"/>
    <w:rsid w:val="0015436B"/>
    <w:rsid w:val="0015509C"/>
    <w:rsid w:val="00155305"/>
    <w:rsid w:val="001553B4"/>
    <w:rsid w:val="001553E0"/>
    <w:rsid w:val="001554B7"/>
    <w:rsid w:val="001555FB"/>
    <w:rsid w:val="0015563E"/>
    <w:rsid w:val="0015565F"/>
    <w:rsid w:val="0015571B"/>
    <w:rsid w:val="00155D43"/>
    <w:rsid w:val="00155F67"/>
    <w:rsid w:val="0015602D"/>
    <w:rsid w:val="00156174"/>
    <w:rsid w:val="00156338"/>
    <w:rsid w:val="00156568"/>
    <w:rsid w:val="001566CD"/>
    <w:rsid w:val="00156890"/>
    <w:rsid w:val="00156916"/>
    <w:rsid w:val="00156ACA"/>
    <w:rsid w:val="00156C71"/>
    <w:rsid w:val="00156EAA"/>
    <w:rsid w:val="00157286"/>
    <w:rsid w:val="001576D4"/>
    <w:rsid w:val="0015778B"/>
    <w:rsid w:val="00157C53"/>
    <w:rsid w:val="00157EED"/>
    <w:rsid w:val="001601B5"/>
    <w:rsid w:val="00160DDD"/>
    <w:rsid w:val="00161792"/>
    <w:rsid w:val="00161B0B"/>
    <w:rsid w:val="00161C06"/>
    <w:rsid w:val="00161C11"/>
    <w:rsid w:val="00161F5E"/>
    <w:rsid w:val="0016207E"/>
    <w:rsid w:val="00162132"/>
    <w:rsid w:val="001622D0"/>
    <w:rsid w:val="001622F0"/>
    <w:rsid w:val="0016254D"/>
    <w:rsid w:val="001627AF"/>
    <w:rsid w:val="00162BCC"/>
    <w:rsid w:val="0016311B"/>
    <w:rsid w:val="00163325"/>
    <w:rsid w:val="001633DF"/>
    <w:rsid w:val="00163478"/>
    <w:rsid w:val="001636C4"/>
    <w:rsid w:val="001639C6"/>
    <w:rsid w:val="00163A14"/>
    <w:rsid w:val="00163B3D"/>
    <w:rsid w:val="00163CE8"/>
    <w:rsid w:val="00163D85"/>
    <w:rsid w:val="00163F1E"/>
    <w:rsid w:val="00163FCD"/>
    <w:rsid w:val="00164095"/>
    <w:rsid w:val="001640EA"/>
    <w:rsid w:val="00164113"/>
    <w:rsid w:val="001644E9"/>
    <w:rsid w:val="00164677"/>
    <w:rsid w:val="00164AA4"/>
    <w:rsid w:val="00164D25"/>
    <w:rsid w:val="00164E2A"/>
    <w:rsid w:val="00164EDE"/>
    <w:rsid w:val="001651BA"/>
    <w:rsid w:val="00165A3C"/>
    <w:rsid w:val="00165BE9"/>
    <w:rsid w:val="00165BFF"/>
    <w:rsid w:val="00165C07"/>
    <w:rsid w:val="00165EA9"/>
    <w:rsid w:val="00165FDE"/>
    <w:rsid w:val="00166024"/>
    <w:rsid w:val="001662F3"/>
    <w:rsid w:val="001667BB"/>
    <w:rsid w:val="001667FA"/>
    <w:rsid w:val="001669E8"/>
    <w:rsid w:val="00166A09"/>
    <w:rsid w:val="00166ADD"/>
    <w:rsid w:val="00166C2F"/>
    <w:rsid w:val="00166CCA"/>
    <w:rsid w:val="00166D2A"/>
    <w:rsid w:val="00166F1B"/>
    <w:rsid w:val="00167037"/>
    <w:rsid w:val="00167221"/>
    <w:rsid w:val="00167406"/>
    <w:rsid w:val="00167715"/>
    <w:rsid w:val="001677D1"/>
    <w:rsid w:val="001678BD"/>
    <w:rsid w:val="00167991"/>
    <w:rsid w:val="001679D1"/>
    <w:rsid w:val="001679D9"/>
    <w:rsid w:val="00167A9A"/>
    <w:rsid w:val="001700A0"/>
    <w:rsid w:val="0017027B"/>
    <w:rsid w:val="001708F1"/>
    <w:rsid w:val="00170BD7"/>
    <w:rsid w:val="0017109C"/>
    <w:rsid w:val="00171293"/>
    <w:rsid w:val="001712C0"/>
    <w:rsid w:val="00171497"/>
    <w:rsid w:val="00171757"/>
    <w:rsid w:val="00171CF9"/>
    <w:rsid w:val="00171EA1"/>
    <w:rsid w:val="00171F9D"/>
    <w:rsid w:val="001720A4"/>
    <w:rsid w:val="001722FF"/>
    <w:rsid w:val="00172380"/>
    <w:rsid w:val="001723EB"/>
    <w:rsid w:val="00172698"/>
    <w:rsid w:val="001727AF"/>
    <w:rsid w:val="00172A1A"/>
    <w:rsid w:val="00172B58"/>
    <w:rsid w:val="00172B77"/>
    <w:rsid w:val="00172E2C"/>
    <w:rsid w:val="001730FA"/>
    <w:rsid w:val="00173464"/>
    <w:rsid w:val="00173559"/>
    <w:rsid w:val="00173BE0"/>
    <w:rsid w:val="00173D53"/>
    <w:rsid w:val="001740A9"/>
    <w:rsid w:val="00174210"/>
    <w:rsid w:val="0017449A"/>
    <w:rsid w:val="001744F6"/>
    <w:rsid w:val="00174730"/>
    <w:rsid w:val="00174757"/>
    <w:rsid w:val="00174A2F"/>
    <w:rsid w:val="00174A58"/>
    <w:rsid w:val="00174BC9"/>
    <w:rsid w:val="00174C6E"/>
    <w:rsid w:val="00174D68"/>
    <w:rsid w:val="00174E10"/>
    <w:rsid w:val="00174F95"/>
    <w:rsid w:val="00174FA1"/>
    <w:rsid w:val="0017532D"/>
    <w:rsid w:val="00175414"/>
    <w:rsid w:val="0017548E"/>
    <w:rsid w:val="0017549B"/>
    <w:rsid w:val="001754AB"/>
    <w:rsid w:val="001755AC"/>
    <w:rsid w:val="00175810"/>
    <w:rsid w:val="00175835"/>
    <w:rsid w:val="00175878"/>
    <w:rsid w:val="00175A55"/>
    <w:rsid w:val="00175D1A"/>
    <w:rsid w:val="00175DC5"/>
    <w:rsid w:val="00175E71"/>
    <w:rsid w:val="00175FBE"/>
    <w:rsid w:val="00176057"/>
    <w:rsid w:val="0017613B"/>
    <w:rsid w:val="00176266"/>
    <w:rsid w:val="001762C1"/>
    <w:rsid w:val="001762FC"/>
    <w:rsid w:val="0017677D"/>
    <w:rsid w:val="001768FD"/>
    <w:rsid w:val="00176AA1"/>
    <w:rsid w:val="00176D2B"/>
    <w:rsid w:val="00176FED"/>
    <w:rsid w:val="001770D4"/>
    <w:rsid w:val="00177110"/>
    <w:rsid w:val="001772A7"/>
    <w:rsid w:val="001772FE"/>
    <w:rsid w:val="00177340"/>
    <w:rsid w:val="0017757F"/>
    <w:rsid w:val="0017758E"/>
    <w:rsid w:val="001776E7"/>
    <w:rsid w:val="00177760"/>
    <w:rsid w:val="001777B2"/>
    <w:rsid w:val="001778B7"/>
    <w:rsid w:val="0017795D"/>
    <w:rsid w:val="00177A5B"/>
    <w:rsid w:val="00177C2C"/>
    <w:rsid w:val="00177C53"/>
    <w:rsid w:val="00177D2B"/>
    <w:rsid w:val="00177E55"/>
    <w:rsid w:val="00177F53"/>
    <w:rsid w:val="001805D5"/>
    <w:rsid w:val="0018064A"/>
    <w:rsid w:val="0018085C"/>
    <w:rsid w:val="00180930"/>
    <w:rsid w:val="00180DE0"/>
    <w:rsid w:val="00180F6F"/>
    <w:rsid w:val="00180FE5"/>
    <w:rsid w:val="00181174"/>
    <w:rsid w:val="0018126C"/>
    <w:rsid w:val="001812C7"/>
    <w:rsid w:val="00181CE1"/>
    <w:rsid w:val="00181D95"/>
    <w:rsid w:val="00181E6C"/>
    <w:rsid w:val="00182008"/>
    <w:rsid w:val="0018206C"/>
    <w:rsid w:val="00182086"/>
    <w:rsid w:val="00182249"/>
    <w:rsid w:val="001822DC"/>
    <w:rsid w:val="001827AC"/>
    <w:rsid w:val="001828EB"/>
    <w:rsid w:val="0018295D"/>
    <w:rsid w:val="0018308C"/>
    <w:rsid w:val="001830F8"/>
    <w:rsid w:val="0018324E"/>
    <w:rsid w:val="0018328E"/>
    <w:rsid w:val="0018340C"/>
    <w:rsid w:val="001834F2"/>
    <w:rsid w:val="00183760"/>
    <w:rsid w:val="001837E0"/>
    <w:rsid w:val="001838EE"/>
    <w:rsid w:val="00183954"/>
    <w:rsid w:val="00183C17"/>
    <w:rsid w:val="00183C46"/>
    <w:rsid w:val="00183D71"/>
    <w:rsid w:val="00184049"/>
    <w:rsid w:val="001841E1"/>
    <w:rsid w:val="001841EC"/>
    <w:rsid w:val="00184235"/>
    <w:rsid w:val="001842DC"/>
    <w:rsid w:val="00184345"/>
    <w:rsid w:val="001843C5"/>
    <w:rsid w:val="0018444B"/>
    <w:rsid w:val="0018465F"/>
    <w:rsid w:val="00184799"/>
    <w:rsid w:val="00184803"/>
    <w:rsid w:val="0018486F"/>
    <w:rsid w:val="001848F6"/>
    <w:rsid w:val="00184B93"/>
    <w:rsid w:val="00184C0C"/>
    <w:rsid w:val="00185010"/>
    <w:rsid w:val="00185158"/>
    <w:rsid w:val="00185172"/>
    <w:rsid w:val="001851FA"/>
    <w:rsid w:val="0018533C"/>
    <w:rsid w:val="00185385"/>
    <w:rsid w:val="001854BC"/>
    <w:rsid w:val="0018559F"/>
    <w:rsid w:val="001856A3"/>
    <w:rsid w:val="001857BD"/>
    <w:rsid w:val="0018585B"/>
    <w:rsid w:val="0018590E"/>
    <w:rsid w:val="00185A18"/>
    <w:rsid w:val="00185A38"/>
    <w:rsid w:val="00185B1C"/>
    <w:rsid w:val="00185FE9"/>
    <w:rsid w:val="00186142"/>
    <w:rsid w:val="0018626C"/>
    <w:rsid w:val="001863AB"/>
    <w:rsid w:val="001865BB"/>
    <w:rsid w:val="00186610"/>
    <w:rsid w:val="001866B7"/>
    <w:rsid w:val="00186874"/>
    <w:rsid w:val="001868D9"/>
    <w:rsid w:val="001869E4"/>
    <w:rsid w:val="00186C11"/>
    <w:rsid w:val="00186CC0"/>
    <w:rsid w:val="00186F22"/>
    <w:rsid w:val="001871EF"/>
    <w:rsid w:val="0018746F"/>
    <w:rsid w:val="0018747C"/>
    <w:rsid w:val="001874BB"/>
    <w:rsid w:val="00187769"/>
    <w:rsid w:val="0018777F"/>
    <w:rsid w:val="0018783D"/>
    <w:rsid w:val="00187B2D"/>
    <w:rsid w:val="00187B5F"/>
    <w:rsid w:val="00187F0E"/>
    <w:rsid w:val="00187F2E"/>
    <w:rsid w:val="001901B4"/>
    <w:rsid w:val="00190236"/>
    <w:rsid w:val="00190377"/>
    <w:rsid w:val="00190508"/>
    <w:rsid w:val="001905C6"/>
    <w:rsid w:val="00190A14"/>
    <w:rsid w:val="00190D5E"/>
    <w:rsid w:val="00190F25"/>
    <w:rsid w:val="001910BE"/>
    <w:rsid w:val="0019112E"/>
    <w:rsid w:val="00191635"/>
    <w:rsid w:val="00191904"/>
    <w:rsid w:val="00191908"/>
    <w:rsid w:val="00191917"/>
    <w:rsid w:val="00191D4C"/>
    <w:rsid w:val="00192227"/>
    <w:rsid w:val="0019234F"/>
    <w:rsid w:val="001926FA"/>
    <w:rsid w:val="00192793"/>
    <w:rsid w:val="001927F0"/>
    <w:rsid w:val="00192848"/>
    <w:rsid w:val="001928E9"/>
    <w:rsid w:val="001928F8"/>
    <w:rsid w:val="0019290D"/>
    <w:rsid w:val="00192CE0"/>
    <w:rsid w:val="00192D79"/>
    <w:rsid w:val="00192F38"/>
    <w:rsid w:val="00193234"/>
    <w:rsid w:val="00193262"/>
    <w:rsid w:val="001932DE"/>
    <w:rsid w:val="00193306"/>
    <w:rsid w:val="001933FC"/>
    <w:rsid w:val="0019354F"/>
    <w:rsid w:val="001935F5"/>
    <w:rsid w:val="0019387E"/>
    <w:rsid w:val="0019395A"/>
    <w:rsid w:val="001939E7"/>
    <w:rsid w:val="001941EA"/>
    <w:rsid w:val="0019437C"/>
    <w:rsid w:val="0019442E"/>
    <w:rsid w:val="0019448B"/>
    <w:rsid w:val="00194621"/>
    <w:rsid w:val="00194878"/>
    <w:rsid w:val="00194960"/>
    <w:rsid w:val="001949B6"/>
    <w:rsid w:val="001949CD"/>
    <w:rsid w:val="001949D0"/>
    <w:rsid w:val="00194BE2"/>
    <w:rsid w:val="00194C89"/>
    <w:rsid w:val="00194F10"/>
    <w:rsid w:val="001950D1"/>
    <w:rsid w:val="00195446"/>
    <w:rsid w:val="001959BB"/>
    <w:rsid w:val="00195A3C"/>
    <w:rsid w:val="00195C69"/>
    <w:rsid w:val="00195F0C"/>
    <w:rsid w:val="001960D6"/>
    <w:rsid w:val="00196209"/>
    <w:rsid w:val="00196236"/>
    <w:rsid w:val="0019665B"/>
    <w:rsid w:val="0019677E"/>
    <w:rsid w:val="0019678E"/>
    <w:rsid w:val="00196AC1"/>
    <w:rsid w:val="00196D3D"/>
    <w:rsid w:val="00196DE9"/>
    <w:rsid w:val="00196F28"/>
    <w:rsid w:val="00197273"/>
    <w:rsid w:val="0019729A"/>
    <w:rsid w:val="001972D4"/>
    <w:rsid w:val="001974E3"/>
    <w:rsid w:val="00197678"/>
    <w:rsid w:val="00197A15"/>
    <w:rsid w:val="00197AD0"/>
    <w:rsid w:val="00197BD4"/>
    <w:rsid w:val="00197ED5"/>
    <w:rsid w:val="001A0014"/>
    <w:rsid w:val="001A00EF"/>
    <w:rsid w:val="001A015D"/>
    <w:rsid w:val="001A0190"/>
    <w:rsid w:val="001A028C"/>
    <w:rsid w:val="001A0468"/>
    <w:rsid w:val="001A0491"/>
    <w:rsid w:val="001A078D"/>
    <w:rsid w:val="001A0800"/>
    <w:rsid w:val="001A081A"/>
    <w:rsid w:val="001A0A26"/>
    <w:rsid w:val="001A0B65"/>
    <w:rsid w:val="001A0BEF"/>
    <w:rsid w:val="001A0CFA"/>
    <w:rsid w:val="001A0DAF"/>
    <w:rsid w:val="001A0DF2"/>
    <w:rsid w:val="001A0FAC"/>
    <w:rsid w:val="001A0FC7"/>
    <w:rsid w:val="001A12F2"/>
    <w:rsid w:val="001A1355"/>
    <w:rsid w:val="001A13F8"/>
    <w:rsid w:val="001A170A"/>
    <w:rsid w:val="001A1723"/>
    <w:rsid w:val="001A184E"/>
    <w:rsid w:val="001A19EE"/>
    <w:rsid w:val="001A1E04"/>
    <w:rsid w:val="001A22FF"/>
    <w:rsid w:val="001A2319"/>
    <w:rsid w:val="001A28F5"/>
    <w:rsid w:val="001A2B97"/>
    <w:rsid w:val="001A32ED"/>
    <w:rsid w:val="001A354C"/>
    <w:rsid w:val="001A368E"/>
    <w:rsid w:val="001A3C26"/>
    <w:rsid w:val="001A3D41"/>
    <w:rsid w:val="001A404B"/>
    <w:rsid w:val="001A40F5"/>
    <w:rsid w:val="001A413E"/>
    <w:rsid w:val="001A4161"/>
    <w:rsid w:val="001A41E7"/>
    <w:rsid w:val="001A455A"/>
    <w:rsid w:val="001A46B7"/>
    <w:rsid w:val="001A49DA"/>
    <w:rsid w:val="001A49E1"/>
    <w:rsid w:val="001A49FE"/>
    <w:rsid w:val="001A4A0F"/>
    <w:rsid w:val="001A4AC9"/>
    <w:rsid w:val="001A4B79"/>
    <w:rsid w:val="001A4E57"/>
    <w:rsid w:val="001A50F3"/>
    <w:rsid w:val="001A5312"/>
    <w:rsid w:val="001A531E"/>
    <w:rsid w:val="001A5364"/>
    <w:rsid w:val="001A54B9"/>
    <w:rsid w:val="001A5690"/>
    <w:rsid w:val="001A5790"/>
    <w:rsid w:val="001A5834"/>
    <w:rsid w:val="001A58F5"/>
    <w:rsid w:val="001A5C6E"/>
    <w:rsid w:val="001A5CF3"/>
    <w:rsid w:val="001A60BD"/>
    <w:rsid w:val="001A61A3"/>
    <w:rsid w:val="001A6241"/>
    <w:rsid w:val="001A6327"/>
    <w:rsid w:val="001A6768"/>
    <w:rsid w:val="001A680B"/>
    <w:rsid w:val="001A6943"/>
    <w:rsid w:val="001A6C6A"/>
    <w:rsid w:val="001A6DC9"/>
    <w:rsid w:val="001A70B7"/>
    <w:rsid w:val="001A720A"/>
    <w:rsid w:val="001A72B8"/>
    <w:rsid w:val="001A738F"/>
    <w:rsid w:val="001A7670"/>
    <w:rsid w:val="001A780D"/>
    <w:rsid w:val="001A78C4"/>
    <w:rsid w:val="001A7A96"/>
    <w:rsid w:val="001A7CE3"/>
    <w:rsid w:val="001A7E1E"/>
    <w:rsid w:val="001A7FA3"/>
    <w:rsid w:val="001A7FE5"/>
    <w:rsid w:val="001B0089"/>
    <w:rsid w:val="001B029B"/>
    <w:rsid w:val="001B0307"/>
    <w:rsid w:val="001B0316"/>
    <w:rsid w:val="001B04C6"/>
    <w:rsid w:val="001B0725"/>
    <w:rsid w:val="001B07AE"/>
    <w:rsid w:val="001B08E7"/>
    <w:rsid w:val="001B0B8D"/>
    <w:rsid w:val="001B0E9D"/>
    <w:rsid w:val="001B0FDC"/>
    <w:rsid w:val="001B1048"/>
    <w:rsid w:val="001B1169"/>
    <w:rsid w:val="001B12F5"/>
    <w:rsid w:val="001B1372"/>
    <w:rsid w:val="001B13C4"/>
    <w:rsid w:val="001B16D3"/>
    <w:rsid w:val="001B18BA"/>
    <w:rsid w:val="001B1FEF"/>
    <w:rsid w:val="001B2163"/>
    <w:rsid w:val="001B2228"/>
    <w:rsid w:val="001B22BD"/>
    <w:rsid w:val="001B22DD"/>
    <w:rsid w:val="001B2494"/>
    <w:rsid w:val="001B255B"/>
    <w:rsid w:val="001B25AA"/>
    <w:rsid w:val="001B2CD0"/>
    <w:rsid w:val="001B2D49"/>
    <w:rsid w:val="001B2DBD"/>
    <w:rsid w:val="001B33AC"/>
    <w:rsid w:val="001B363C"/>
    <w:rsid w:val="001B37B5"/>
    <w:rsid w:val="001B380D"/>
    <w:rsid w:val="001B3A59"/>
    <w:rsid w:val="001B3B8C"/>
    <w:rsid w:val="001B3C01"/>
    <w:rsid w:val="001B3D74"/>
    <w:rsid w:val="001B3EBA"/>
    <w:rsid w:val="001B3F39"/>
    <w:rsid w:val="001B4016"/>
    <w:rsid w:val="001B4072"/>
    <w:rsid w:val="001B44BC"/>
    <w:rsid w:val="001B4A20"/>
    <w:rsid w:val="001B4B51"/>
    <w:rsid w:val="001B4C7A"/>
    <w:rsid w:val="001B4E05"/>
    <w:rsid w:val="001B4E0A"/>
    <w:rsid w:val="001B533D"/>
    <w:rsid w:val="001B54F4"/>
    <w:rsid w:val="001B5A52"/>
    <w:rsid w:val="001B5AFD"/>
    <w:rsid w:val="001B5B08"/>
    <w:rsid w:val="001B5BEC"/>
    <w:rsid w:val="001B5CEA"/>
    <w:rsid w:val="001B5E94"/>
    <w:rsid w:val="001B5F1F"/>
    <w:rsid w:val="001B5FFD"/>
    <w:rsid w:val="001B6023"/>
    <w:rsid w:val="001B6037"/>
    <w:rsid w:val="001B6166"/>
    <w:rsid w:val="001B63C8"/>
    <w:rsid w:val="001B64C3"/>
    <w:rsid w:val="001B6542"/>
    <w:rsid w:val="001B67FE"/>
    <w:rsid w:val="001B684B"/>
    <w:rsid w:val="001B699F"/>
    <w:rsid w:val="001B6B04"/>
    <w:rsid w:val="001B6C63"/>
    <w:rsid w:val="001B6F83"/>
    <w:rsid w:val="001B722E"/>
    <w:rsid w:val="001B7393"/>
    <w:rsid w:val="001B76D1"/>
    <w:rsid w:val="001B7723"/>
    <w:rsid w:val="001B7772"/>
    <w:rsid w:val="001B7951"/>
    <w:rsid w:val="001B7BDC"/>
    <w:rsid w:val="001B7C54"/>
    <w:rsid w:val="001B7D3E"/>
    <w:rsid w:val="001B7E73"/>
    <w:rsid w:val="001B7FD4"/>
    <w:rsid w:val="001C0112"/>
    <w:rsid w:val="001C021C"/>
    <w:rsid w:val="001C0575"/>
    <w:rsid w:val="001C0930"/>
    <w:rsid w:val="001C0A41"/>
    <w:rsid w:val="001C0C30"/>
    <w:rsid w:val="001C0CEA"/>
    <w:rsid w:val="001C0FCD"/>
    <w:rsid w:val="001C1001"/>
    <w:rsid w:val="001C110E"/>
    <w:rsid w:val="001C11AF"/>
    <w:rsid w:val="001C11D8"/>
    <w:rsid w:val="001C11F9"/>
    <w:rsid w:val="001C167F"/>
    <w:rsid w:val="001C16E0"/>
    <w:rsid w:val="001C173B"/>
    <w:rsid w:val="001C1796"/>
    <w:rsid w:val="001C1C09"/>
    <w:rsid w:val="001C1C6E"/>
    <w:rsid w:val="001C1F91"/>
    <w:rsid w:val="001C21EF"/>
    <w:rsid w:val="001C2345"/>
    <w:rsid w:val="001C239C"/>
    <w:rsid w:val="001C2404"/>
    <w:rsid w:val="001C2482"/>
    <w:rsid w:val="001C25EE"/>
    <w:rsid w:val="001C272A"/>
    <w:rsid w:val="001C2954"/>
    <w:rsid w:val="001C2979"/>
    <w:rsid w:val="001C2A4A"/>
    <w:rsid w:val="001C2AE9"/>
    <w:rsid w:val="001C2BE6"/>
    <w:rsid w:val="001C2C09"/>
    <w:rsid w:val="001C2CD4"/>
    <w:rsid w:val="001C2D08"/>
    <w:rsid w:val="001C2D52"/>
    <w:rsid w:val="001C2D93"/>
    <w:rsid w:val="001C2FE9"/>
    <w:rsid w:val="001C3221"/>
    <w:rsid w:val="001C3490"/>
    <w:rsid w:val="001C3597"/>
    <w:rsid w:val="001C36C8"/>
    <w:rsid w:val="001C37DB"/>
    <w:rsid w:val="001C39C3"/>
    <w:rsid w:val="001C3A98"/>
    <w:rsid w:val="001C3AEA"/>
    <w:rsid w:val="001C3C1D"/>
    <w:rsid w:val="001C3C4F"/>
    <w:rsid w:val="001C41F1"/>
    <w:rsid w:val="001C41F7"/>
    <w:rsid w:val="001C43B9"/>
    <w:rsid w:val="001C4615"/>
    <w:rsid w:val="001C4750"/>
    <w:rsid w:val="001C492F"/>
    <w:rsid w:val="001C4999"/>
    <w:rsid w:val="001C49D5"/>
    <w:rsid w:val="001C4DD1"/>
    <w:rsid w:val="001C4FEB"/>
    <w:rsid w:val="001C5003"/>
    <w:rsid w:val="001C52B1"/>
    <w:rsid w:val="001C52D8"/>
    <w:rsid w:val="001C53FE"/>
    <w:rsid w:val="001C5461"/>
    <w:rsid w:val="001C5564"/>
    <w:rsid w:val="001C55CD"/>
    <w:rsid w:val="001C57AC"/>
    <w:rsid w:val="001C583A"/>
    <w:rsid w:val="001C5DEA"/>
    <w:rsid w:val="001C5E7E"/>
    <w:rsid w:val="001C619E"/>
    <w:rsid w:val="001C62DF"/>
    <w:rsid w:val="001C68CA"/>
    <w:rsid w:val="001C68E2"/>
    <w:rsid w:val="001C695D"/>
    <w:rsid w:val="001C6EB8"/>
    <w:rsid w:val="001C6F6E"/>
    <w:rsid w:val="001C724E"/>
    <w:rsid w:val="001C7522"/>
    <w:rsid w:val="001C75F2"/>
    <w:rsid w:val="001C7752"/>
    <w:rsid w:val="001C7810"/>
    <w:rsid w:val="001C7920"/>
    <w:rsid w:val="001C792C"/>
    <w:rsid w:val="001C7BD1"/>
    <w:rsid w:val="001C7C5C"/>
    <w:rsid w:val="001C7D4E"/>
    <w:rsid w:val="001C7EEA"/>
    <w:rsid w:val="001D0354"/>
    <w:rsid w:val="001D047C"/>
    <w:rsid w:val="001D051E"/>
    <w:rsid w:val="001D06B3"/>
    <w:rsid w:val="001D0946"/>
    <w:rsid w:val="001D0A78"/>
    <w:rsid w:val="001D0AAB"/>
    <w:rsid w:val="001D0B46"/>
    <w:rsid w:val="001D1039"/>
    <w:rsid w:val="001D1080"/>
    <w:rsid w:val="001D108C"/>
    <w:rsid w:val="001D10D2"/>
    <w:rsid w:val="001D13F9"/>
    <w:rsid w:val="001D1542"/>
    <w:rsid w:val="001D1622"/>
    <w:rsid w:val="001D1709"/>
    <w:rsid w:val="001D1A0E"/>
    <w:rsid w:val="001D1A55"/>
    <w:rsid w:val="001D1A5B"/>
    <w:rsid w:val="001D1B31"/>
    <w:rsid w:val="001D203C"/>
    <w:rsid w:val="001D2137"/>
    <w:rsid w:val="001D224D"/>
    <w:rsid w:val="001D239C"/>
    <w:rsid w:val="001D245C"/>
    <w:rsid w:val="001D256D"/>
    <w:rsid w:val="001D25EC"/>
    <w:rsid w:val="001D26C0"/>
    <w:rsid w:val="001D276E"/>
    <w:rsid w:val="001D283D"/>
    <w:rsid w:val="001D2882"/>
    <w:rsid w:val="001D299A"/>
    <w:rsid w:val="001D2BD4"/>
    <w:rsid w:val="001D2E33"/>
    <w:rsid w:val="001D2E99"/>
    <w:rsid w:val="001D32AF"/>
    <w:rsid w:val="001D3431"/>
    <w:rsid w:val="001D3559"/>
    <w:rsid w:val="001D3561"/>
    <w:rsid w:val="001D3636"/>
    <w:rsid w:val="001D37C2"/>
    <w:rsid w:val="001D37E0"/>
    <w:rsid w:val="001D3A23"/>
    <w:rsid w:val="001D3D51"/>
    <w:rsid w:val="001D3D7D"/>
    <w:rsid w:val="001D42C4"/>
    <w:rsid w:val="001D4435"/>
    <w:rsid w:val="001D4846"/>
    <w:rsid w:val="001D4A9F"/>
    <w:rsid w:val="001D4DCA"/>
    <w:rsid w:val="001D50D4"/>
    <w:rsid w:val="001D519C"/>
    <w:rsid w:val="001D53F4"/>
    <w:rsid w:val="001D5484"/>
    <w:rsid w:val="001D54E7"/>
    <w:rsid w:val="001D560B"/>
    <w:rsid w:val="001D58B0"/>
    <w:rsid w:val="001D5A2E"/>
    <w:rsid w:val="001D5AB7"/>
    <w:rsid w:val="001D5C63"/>
    <w:rsid w:val="001D5DBF"/>
    <w:rsid w:val="001D5E40"/>
    <w:rsid w:val="001D5FF1"/>
    <w:rsid w:val="001D6155"/>
    <w:rsid w:val="001D6159"/>
    <w:rsid w:val="001D6160"/>
    <w:rsid w:val="001D6294"/>
    <w:rsid w:val="001D641A"/>
    <w:rsid w:val="001D6480"/>
    <w:rsid w:val="001D65C8"/>
    <w:rsid w:val="001D69BF"/>
    <w:rsid w:val="001D6ABF"/>
    <w:rsid w:val="001D6EEA"/>
    <w:rsid w:val="001D6F20"/>
    <w:rsid w:val="001D73FB"/>
    <w:rsid w:val="001D744D"/>
    <w:rsid w:val="001D7514"/>
    <w:rsid w:val="001D763B"/>
    <w:rsid w:val="001D76D8"/>
    <w:rsid w:val="001D789A"/>
    <w:rsid w:val="001D79B4"/>
    <w:rsid w:val="001D7AA3"/>
    <w:rsid w:val="001D7E7C"/>
    <w:rsid w:val="001D7FDF"/>
    <w:rsid w:val="001E00AC"/>
    <w:rsid w:val="001E0329"/>
    <w:rsid w:val="001E03DE"/>
    <w:rsid w:val="001E03ED"/>
    <w:rsid w:val="001E041D"/>
    <w:rsid w:val="001E04B4"/>
    <w:rsid w:val="001E04C9"/>
    <w:rsid w:val="001E04E5"/>
    <w:rsid w:val="001E05C3"/>
    <w:rsid w:val="001E0650"/>
    <w:rsid w:val="001E06F9"/>
    <w:rsid w:val="001E0743"/>
    <w:rsid w:val="001E09F2"/>
    <w:rsid w:val="001E0D74"/>
    <w:rsid w:val="001E0FF5"/>
    <w:rsid w:val="001E127E"/>
    <w:rsid w:val="001E133B"/>
    <w:rsid w:val="001E16D3"/>
    <w:rsid w:val="001E180C"/>
    <w:rsid w:val="001E184E"/>
    <w:rsid w:val="001E1B2C"/>
    <w:rsid w:val="001E1C63"/>
    <w:rsid w:val="001E1C70"/>
    <w:rsid w:val="001E230B"/>
    <w:rsid w:val="001E26D9"/>
    <w:rsid w:val="001E29B6"/>
    <w:rsid w:val="001E2A30"/>
    <w:rsid w:val="001E2AAC"/>
    <w:rsid w:val="001E2B9B"/>
    <w:rsid w:val="001E39DC"/>
    <w:rsid w:val="001E3A71"/>
    <w:rsid w:val="001E3E68"/>
    <w:rsid w:val="001E4078"/>
    <w:rsid w:val="001E4105"/>
    <w:rsid w:val="001E42E6"/>
    <w:rsid w:val="001E431E"/>
    <w:rsid w:val="001E45C2"/>
    <w:rsid w:val="001E46AF"/>
    <w:rsid w:val="001E4AC2"/>
    <w:rsid w:val="001E5536"/>
    <w:rsid w:val="001E5646"/>
    <w:rsid w:val="001E5844"/>
    <w:rsid w:val="001E5AA4"/>
    <w:rsid w:val="001E5DF9"/>
    <w:rsid w:val="001E5E00"/>
    <w:rsid w:val="001E5E14"/>
    <w:rsid w:val="001E5F94"/>
    <w:rsid w:val="001E6056"/>
    <w:rsid w:val="001E6134"/>
    <w:rsid w:val="001E625B"/>
    <w:rsid w:val="001E63FB"/>
    <w:rsid w:val="001E641B"/>
    <w:rsid w:val="001E64D3"/>
    <w:rsid w:val="001E64F6"/>
    <w:rsid w:val="001E65A4"/>
    <w:rsid w:val="001E6715"/>
    <w:rsid w:val="001E691E"/>
    <w:rsid w:val="001E69E1"/>
    <w:rsid w:val="001E6A99"/>
    <w:rsid w:val="001E6DAF"/>
    <w:rsid w:val="001E71CC"/>
    <w:rsid w:val="001E7243"/>
    <w:rsid w:val="001E73BA"/>
    <w:rsid w:val="001E743B"/>
    <w:rsid w:val="001E76E2"/>
    <w:rsid w:val="001E77BC"/>
    <w:rsid w:val="001E7806"/>
    <w:rsid w:val="001E79AD"/>
    <w:rsid w:val="001E7CA7"/>
    <w:rsid w:val="001E7EEE"/>
    <w:rsid w:val="001F001F"/>
    <w:rsid w:val="001F0411"/>
    <w:rsid w:val="001F05E4"/>
    <w:rsid w:val="001F0748"/>
    <w:rsid w:val="001F0790"/>
    <w:rsid w:val="001F081B"/>
    <w:rsid w:val="001F09EC"/>
    <w:rsid w:val="001F0BC4"/>
    <w:rsid w:val="001F0D27"/>
    <w:rsid w:val="001F0EC5"/>
    <w:rsid w:val="001F0F00"/>
    <w:rsid w:val="001F0F10"/>
    <w:rsid w:val="001F13BD"/>
    <w:rsid w:val="001F1758"/>
    <w:rsid w:val="001F1871"/>
    <w:rsid w:val="001F1C9D"/>
    <w:rsid w:val="001F1FFF"/>
    <w:rsid w:val="001F2017"/>
    <w:rsid w:val="001F20D7"/>
    <w:rsid w:val="001F2205"/>
    <w:rsid w:val="001F22E1"/>
    <w:rsid w:val="001F231A"/>
    <w:rsid w:val="001F235C"/>
    <w:rsid w:val="001F250C"/>
    <w:rsid w:val="001F25E9"/>
    <w:rsid w:val="001F28DF"/>
    <w:rsid w:val="001F298B"/>
    <w:rsid w:val="001F2C71"/>
    <w:rsid w:val="001F2D6B"/>
    <w:rsid w:val="001F2EC4"/>
    <w:rsid w:val="001F2F23"/>
    <w:rsid w:val="001F3208"/>
    <w:rsid w:val="001F3482"/>
    <w:rsid w:val="001F34EE"/>
    <w:rsid w:val="001F395E"/>
    <w:rsid w:val="001F3CAF"/>
    <w:rsid w:val="001F3D2C"/>
    <w:rsid w:val="001F3D95"/>
    <w:rsid w:val="001F3D9D"/>
    <w:rsid w:val="001F3DDC"/>
    <w:rsid w:val="001F4255"/>
    <w:rsid w:val="001F4445"/>
    <w:rsid w:val="001F46AA"/>
    <w:rsid w:val="001F4706"/>
    <w:rsid w:val="001F48DD"/>
    <w:rsid w:val="001F49A2"/>
    <w:rsid w:val="001F49B3"/>
    <w:rsid w:val="001F4A09"/>
    <w:rsid w:val="001F4A19"/>
    <w:rsid w:val="001F4D57"/>
    <w:rsid w:val="001F4F58"/>
    <w:rsid w:val="001F4F8D"/>
    <w:rsid w:val="001F5022"/>
    <w:rsid w:val="001F5077"/>
    <w:rsid w:val="001F52E8"/>
    <w:rsid w:val="001F56C8"/>
    <w:rsid w:val="001F57AA"/>
    <w:rsid w:val="001F57CE"/>
    <w:rsid w:val="001F5808"/>
    <w:rsid w:val="001F58FB"/>
    <w:rsid w:val="001F5A40"/>
    <w:rsid w:val="001F5BE5"/>
    <w:rsid w:val="001F5C0E"/>
    <w:rsid w:val="001F5D19"/>
    <w:rsid w:val="001F66C5"/>
    <w:rsid w:val="001F6943"/>
    <w:rsid w:val="001F6B8B"/>
    <w:rsid w:val="001F6EB8"/>
    <w:rsid w:val="001F6F2D"/>
    <w:rsid w:val="001F6FCF"/>
    <w:rsid w:val="001F6FDD"/>
    <w:rsid w:val="001F708E"/>
    <w:rsid w:val="001F70AF"/>
    <w:rsid w:val="001F71F2"/>
    <w:rsid w:val="001F72E9"/>
    <w:rsid w:val="001F72FC"/>
    <w:rsid w:val="001F732A"/>
    <w:rsid w:val="001F73A5"/>
    <w:rsid w:val="001F7A5D"/>
    <w:rsid w:val="001F7B7C"/>
    <w:rsid w:val="001F7BBF"/>
    <w:rsid w:val="001F7CED"/>
    <w:rsid w:val="0020005E"/>
    <w:rsid w:val="00200062"/>
    <w:rsid w:val="002000F2"/>
    <w:rsid w:val="0020018F"/>
    <w:rsid w:val="002003B5"/>
    <w:rsid w:val="002005E0"/>
    <w:rsid w:val="00200639"/>
    <w:rsid w:val="0020084A"/>
    <w:rsid w:val="002009F5"/>
    <w:rsid w:val="00200B7B"/>
    <w:rsid w:val="0020106F"/>
    <w:rsid w:val="00201125"/>
    <w:rsid w:val="00201177"/>
    <w:rsid w:val="0020117B"/>
    <w:rsid w:val="0020134A"/>
    <w:rsid w:val="002013E7"/>
    <w:rsid w:val="002018AF"/>
    <w:rsid w:val="00201998"/>
    <w:rsid w:val="002019D9"/>
    <w:rsid w:val="00201B77"/>
    <w:rsid w:val="00201B7D"/>
    <w:rsid w:val="00201C30"/>
    <w:rsid w:val="00201F7C"/>
    <w:rsid w:val="0020205B"/>
    <w:rsid w:val="00202067"/>
    <w:rsid w:val="002021EB"/>
    <w:rsid w:val="00202309"/>
    <w:rsid w:val="00202367"/>
    <w:rsid w:val="00202892"/>
    <w:rsid w:val="00202B7F"/>
    <w:rsid w:val="00202BA5"/>
    <w:rsid w:val="00202CB0"/>
    <w:rsid w:val="00202CDA"/>
    <w:rsid w:val="00202DF6"/>
    <w:rsid w:val="00202F86"/>
    <w:rsid w:val="00203123"/>
    <w:rsid w:val="00203261"/>
    <w:rsid w:val="00203426"/>
    <w:rsid w:val="00203548"/>
    <w:rsid w:val="00203594"/>
    <w:rsid w:val="002035F5"/>
    <w:rsid w:val="002036E8"/>
    <w:rsid w:val="00203AA3"/>
    <w:rsid w:val="00203AD6"/>
    <w:rsid w:val="00203C60"/>
    <w:rsid w:val="00203D16"/>
    <w:rsid w:val="00203D50"/>
    <w:rsid w:val="00203E39"/>
    <w:rsid w:val="0020403D"/>
    <w:rsid w:val="002041A8"/>
    <w:rsid w:val="002041FA"/>
    <w:rsid w:val="002042BC"/>
    <w:rsid w:val="002042EE"/>
    <w:rsid w:val="0020433B"/>
    <w:rsid w:val="00204402"/>
    <w:rsid w:val="0020446A"/>
    <w:rsid w:val="0020452D"/>
    <w:rsid w:val="00204685"/>
    <w:rsid w:val="0020468C"/>
    <w:rsid w:val="0020481B"/>
    <w:rsid w:val="00204AB7"/>
    <w:rsid w:val="00204AD1"/>
    <w:rsid w:val="00204CD0"/>
    <w:rsid w:val="002051D2"/>
    <w:rsid w:val="00205441"/>
    <w:rsid w:val="00205685"/>
    <w:rsid w:val="002056BF"/>
    <w:rsid w:val="0020586C"/>
    <w:rsid w:val="00205947"/>
    <w:rsid w:val="00205A41"/>
    <w:rsid w:val="00205BBB"/>
    <w:rsid w:val="00205BD5"/>
    <w:rsid w:val="00205CE8"/>
    <w:rsid w:val="00205DB4"/>
    <w:rsid w:val="00205DED"/>
    <w:rsid w:val="00205FC7"/>
    <w:rsid w:val="0020608B"/>
    <w:rsid w:val="002060A2"/>
    <w:rsid w:val="002061B9"/>
    <w:rsid w:val="0020627F"/>
    <w:rsid w:val="002064D3"/>
    <w:rsid w:val="002068F3"/>
    <w:rsid w:val="00206A10"/>
    <w:rsid w:val="00206BD6"/>
    <w:rsid w:val="00206C04"/>
    <w:rsid w:val="00206FB6"/>
    <w:rsid w:val="002070FE"/>
    <w:rsid w:val="002071AF"/>
    <w:rsid w:val="002071CC"/>
    <w:rsid w:val="00207433"/>
    <w:rsid w:val="0020758B"/>
    <w:rsid w:val="002075A9"/>
    <w:rsid w:val="00207676"/>
    <w:rsid w:val="002079DD"/>
    <w:rsid w:val="00207B84"/>
    <w:rsid w:val="00207D44"/>
    <w:rsid w:val="00207EB9"/>
    <w:rsid w:val="00207ED6"/>
    <w:rsid w:val="00210066"/>
    <w:rsid w:val="00210286"/>
    <w:rsid w:val="002103E1"/>
    <w:rsid w:val="00210687"/>
    <w:rsid w:val="00210847"/>
    <w:rsid w:val="0021088E"/>
    <w:rsid w:val="00210CE3"/>
    <w:rsid w:val="00210D54"/>
    <w:rsid w:val="00210D5E"/>
    <w:rsid w:val="00210D66"/>
    <w:rsid w:val="00210E88"/>
    <w:rsid w:val="00210F5A"/>
    <w:rsid w:val="00210FA3"/>
    <w:rsid w:val="00211480"/>
    <w:rsid w:val="00211565"/>
    <w:rsid w:val="00211581"/>
    <w:rsid w:val="00211648"/>
    <w:rsid w:val="002116AB"/>
    <w:rsid w:val="00211A69"/>
    <w:rsid w:val="00211B81"/>
    <w:rsid w:val="00211BE9"/>
    <w:rsid w:val="00211C7E"/>
    <w:rsid w:val="00211CF4"/>
    <w:rsid w:val="00212013"/>
    <w:rsid w:val="00212027"/>
    <w:rsid w:val="002120A0"/>
    <w:rsid w:val="002121DB"/>
    <w:rsid w:val="002126A7"/>
    <w:rsid w:val="0021294F"/>
    <w:rsid w:val="00212A2B"/>
    <w:rsid w:val="00212B2D"/>
    <w:rsid w:val="00212D36"/>
    <w:rsid w:val="00212EA3"/>
    <w:rsid w:val="00213017"/>
    <w:rsid w:val="0021317E"/>
    <w:rsid w:val="002131E2"/>
    <w:rsid w:val="002133C8"/>
    <w:rsid w:val="00213484"/>
    <w:rsid w:val="002134ED"/>
    <w:rsid w:val="002135C2"/>
    <w:rsid w:val="0021361B"/>
    <w:rsid w:val="002137B1"/>
    <w:rsid w:val="00214624"/>
    <w:rsid w:val="0021484D"/>
    <w:rsid w:val="00214859"/>
    <w:rsid w:val="00214A10"/>
    <w:rsid w:val="00214A63"/>
    <w:rsid w:val="00214CFE"/>
    <w:rsid w:val="00214D55"/>
    <w:rsid w:val="00215070"/>
    <w:rsid w:val="002157F2"/>
    <w:rsid w:val="00215837"/>
    <w:rsid w:val="00215893"/>
    <w:rsid w:val="002159F3"/>
    <w:rsid w:val="00215AC5"/>
    <w:rsid w:val="00215AEC"/>
    <w:rsid w:val="00215AED"/>
    <w:rsid w:val="00215B9B"/>
    <w:rsid w:val="00215C40"/>
    <w:rsid w:val="00215D0D"/>
    <w:rsid w:val="00215F5D"/>
    <w:rsid w:val="002168E4"/>
    <w:rsid w:val="00216949"/>
    <w:rsid w:val="00216A6F"/>
    <w:rsid w:val="00216EAC"/>
    <w:rsid w:val="00216ECE"/>
    <w:rsid w:val="00216F48"/>
    <w:rsid w:val="00217075"/>
    <w:rsid w:val="002170D2"/>
    <w:rsid w:val="002171FA"/>
    <w:rsid w:val="002172C1"/>
    <w:rsid w:val="00217307"/>
    <w:rsid w:val="002173EC"/>
    <w:rsid w:val="002174F4"/>
    <w:rsid w:val="00217708"/>
    <w:rsid w:val="00217782"/>
    <w:rsid w:val="0021788F"/>
    <w:rsid w:val="00217A8F"/>
    <w:rsid w:val="00217BE8"/>
    <w:rsid w:val="00217D5F"/>
    <w:rsid w:val="00217D9B"/>
    <w:rsid w:val="00217F37"/>
    <w:rsid w:val="00220074"/>
    <w:rsid w:val="002203EE"/>
    <w:rsid w:val="0022045F"/>
    <w:rsid w:val="0022066F"/>
    <w:rsid w:val="002207E9"/>
    <w:rsid w:val="002208A9"/>
    <w:rsid w:val="00220B38"/>
    <w:rsid w:val="00220BC5"/>
    <w:rsid w:val="00220FB4"/>
    <w:rsid w:val="00221082"/>
    <w:rsid w:val="00221151"/>
    <w:rsid w:val="00221185"/>
    <w:rsid w:val="002211E6"/>
    <w:rsid w:val="002211FB"/>
    <w:rsid w:val="00221253"/>
    <w:rsid w:val="00221416"/>
    <w:rsid w:val="00221790"/>
    <w:rsid w:val="002217E4"/>
    <w:rsid w:val="002218B1"/>
    <w:rsid w:val="00221A1E"/>
    <w:rsid w:val="00221AB7"/>
    <w:rsid w:val="00221BB0"/>
    <w:rsid w:val="00221E00"/>
    <w:rsid w:val="00221E68"/>
    <w:rsid w:val="00221FF0"/>
    <w:rsid w:val="00222125"/>
    <w:rsid w:val="002222A0"/>
    <w:rsid w:val="00222364"/>
    <w:rsid w:val="00222779"/>
    <w:rsid w:val="00222A94"/>
    <w:rsid w:val="00222EB7"/>
    <w:rsid w:val="00222EEF"/>
    <w:rsid w:val="0022320E"/>
    <w:rsid w:val="0022349E"/>
    <w:rsid w:val="002235EF"/>
    <w:rsid w:val="00223657"/>
    <w:rsid w:val="00223987"/>
    <w:rsid w:val="00223B5F"/>
    <w:rsid w:val="00223B72"/>
    <w:rsid w:val="00223D43"/>
    <w:rsid w:val="00224161"/>
    <w:rsid w:val="002241C2"/>
    <w:rsid w:val="002242C3"/>
    <w:rsid w:val="002242E8"/>
    <w:rsid w:val="00224400"/>
    <w:rsid w:val="002244E9"/>
    <w:rsid w:val="00224672"/>
    <w:rsid w:val="0022474F"/>
    <w:rsid w:val="002248D8"/>
    <w:rsid w:val="002248F1"/>
    <w:rsid w:val="00224A5A"/>
    <w:rsid w:val="00224BAD"/>
    <w:rsid w:val="00224C4E"/>
    <w:rsid w:val="00224D5E"/>
    <w:rsid w:val="00224ECC"/>
    <w:rsid w:val="00225281"/>
    <w:rsid w:val="002252A6"/>
    <w:rsid w:val="0022539E"/>
    <w:rsid w:val="00225CB7"/>
    <w:rsid w:val="00225DC8"/>
    <w:rsid w:val="00225DEC"/>
    <w:rsid w:val="00226145"/>
    <w:rsid w:val="0022679D"/>
    <w:rsid w:val="00226861"/>
    <w:rsid w:val="002269F3"/>
    <w:rsid w:val="00226C64"/>
    <w:rsid w:val="00226DA0"/>
    <w:rsid w:val="00226F72"/>
    <w:rsid w:val="00227056"/>
    <w:rsid w:val="0022727F"/>
    <w:rsid w:val="002273FA"/>
    <w:rsid w:val="00227524"/>
    <w:rsid w:val="00227743"/>
    <w:rsid w:val="00227A20"/>
    <w:rsid w:val="00227AD2"/>
    <w:rsid w:val="00227EA5"/>
    <w:rsid w:val="00230006"/>
    <w:rsid w:val="002302B5"/>
    <w:rsid w:val="0023032A"/>
    <w:rsid w:val="002303AF"/>
    <w:rsid w:val="0023059A"/>
    <w:rsid w:val="00230771"/>
    <w:rsid w:val="00230960"/>
    <w:rsid w:val="00230A4E"/>
    <w:rsid w:val="00231055"/>
    <w:rsid w:val="002310CE"/>
    <w:rsid w:val="00231128"/>
    <w:rsid w:val="0023145A"/>
    <w:rsid w:val="00231866"/>
    <w:rsid w:val="002318FC"/>
    <w:rsid w:val="00231952"/>
    <w:rsid w:val="002323DF"/>
    <w:rsid w:val="0023247E"/>
    <w:rsid w:val="0023264C"/>
    <w:rsid w:val="0023264D"/>
    <w:rsid w:val="002327CE"/>
    <w:rsid w:val="00232B3A"/>
    <w:rsid w:val="00232D43"/>
    <w:rsid w:val="00232ED4"/>
    <w:rsid w:val="0023308B"/>
    <w:rsid w:val="002332C8"/>
    <w:rsid w:val="002332E5"/>
    <w:rsid w:val="00233319"/>
    <w:rsid w:val="0023339A"/>
    <w:rsid w:val="00233425"/>
    <w:rsid w:val="002335BA"/>
    <w:rsid w:val="00233758"/>
    <w:rsid w:val="0023395B"/>
    <w:rsid w:val="00233972"/>
    <w:rsid w:val="00233BEA"/>
    <w:rsid w:val="00233C96"/>
    <w:rsid w:val="00233CD3"/>
    <w:rsid w:val="00233DAE"/>
    <w:rsid w:val="00233EAE"/>
    <w:rsid w:val="00234173"/>
    <w:rsid w:val="002343EE"/>
    <w:rsid w:val="002344BF"/>
    <w:rsid w:val="0023481E"/>
    <w:rsid w:val="0023489E"/>
    <w:rsid w:val="002349C3"/>
    <w:rsid w:val="002349C6"/>
    <w:rsid w:val="00234BB6"/>
    <w:rsid w:val="00234BE9"/>
    <w:rsid w:val="00235321"/>
    <w:rsid w:val="00235410"/>
    <w:rsid w:val="00235728"/>
    <w:rsid w:val="00235758"/>
    <w:rsid w:val="002357EA"/>
    <w:rsid w:val="002358B7"/>
    <w:rsid w:val="002358B9"/>
    <w:rsid w:val="002359B9"/>
    <w:rsid w:val="002359D2"/>
    <w:rsid w:val="002359DB"/>
    <w:rsid w:val="00235C61"/>
    <w:rsid w:val="00235C79"/>
    <w:rsid w:val="00235CFA"/>
    <w:rsid w:val="00235DAE"/>
    <w:rsid w:val="00235E4E"/>
    <w:rsid w:val="00235EBF"/>
    <w:rsid w:val="00235FFF"/>
    <w:rsid w:val="002360E1"/>
    <w:rsid w:val="0023656A"/>
    <w:rsid w:val="002365C8"/>
    <w:rsid w:val="002367E9"/>
    <w:rsid w:val="00236898"/>
    <w:rsid w:val="002368CD"/>
    <w:rsid w:val="0023698A"/>
    <w:rsid w:val="00236A88"/>
    <w:rsid w:val="00236BA3"/>
    <w:rsid w:val="00236C22"/>
    <w:rsid w:val="00236ED7"/>
    <w:rsid w:val="00236F51"/>
    <w:rsid w:val="00236F6D"/>
    <w:rsid w:val="0023705B"/>
    <w:rsid w:val="002372D9"/>
    <w:rsid w:val="0023737F"/>
    <w:rsid w:val="0023743B"/>
    <w:rsid w:val="00237574"/>
    <w:rsid w:val="00237B6C"/>
    <w:rsid w:val="00237C8B"/>
    <w:rsid w:val="00237CDF"/>
    <w:rsid w:val="00237F92"/>
    <w:rsid w:val="00240021"/>
    <w:rsid w:val="002400C2"/>
    <w:rsid w:val="00240144"/>
    <w:rsid w:val="00240215"/>
    <w:rsid w:val="0024040E"/>
    <w:rsid w:val="002404E8"/>
    <w:rsid w:val="00240A6E"/>
    <w:rsid w:val="00240A72"/>
    <w:rsid w:val="00240B60"/>
    <w:rsid w:val="00240B6B"/>
    <w:rsid w:val="00240BCB"/>
    <w:rsid w:val="00240C30"/>
    <w:rsid w:val="00241022"/>
    <w:rsid w:val="00241151"/>
    <w:rsid w:val="00241422"/>
    <w:rsid w:val="0024160A"/>
    <w:rsid w:val="002417CE"/>
    <w:rsid w:val="002419DF"/>
    <w:rsid w:val="00241AA3"/>
    <w:rsid w:val="00241B38"/>
    <w:rsid w:val="00241DFA"/>
    <w:rsid w:val="00241E97"/>
    <w:rsid w:val="00241F23"/>
    <w:rsid w:val="00241F62"/>
    <w:rsid w:val="00241F9F"/>
    <w:rsid w:val="00242427"/>
    <w:rsid w:val="0024253C"/>
    <w:rsid w:val="002425B3"/>
    <w:rsid w:val="002426CA"/>
    <w:rsid w:val="0024293F"/>
    <w:rsid w:val="00242F35"/>
    <w:rsid w:val="00243185"/>
    <w:rsid w:val="00243365"/>
    <w:rsid w:val="0024378B"/>
    <w:rsid w:val="00243867"/>
    <w:rsid w:val="00243B7A"/>
    <w:rsid w:val="00243C7B"/>
    <w:rsid w:val="00243C81"/>
    <w:rsid w:val="00243CDB"/>
    <w:rsid w:val="00243D0D"/>
    <w:rsid w:val="00244387"/>
    <w:rsid w:val="00244497"/>
    <w:rsid w:val="00244554"/>
    <w:rsid w:val="0024457D"/>
    <w:rsid w:val="002447DC"/>
    <w:rsid w:val="00244974"/>
    <w:rsid w:val="00244C71"/>
    <w:rsid w:val="00244D2D"/>
    <w:rsid w:val="00244F09"/>
    <w:rsid w:val="0024505B"/>
    <w:rsid w:val="002450ED"/>
    <w:rsid w:val="002456A6"/>
    <w:rsid w:val="002456EE"/>
    <w:rsid w:val="00245A96"/>
    <w:rsid w:val="00245BC2"/>
    <w:rsid w:val="00245E0A"/>
    <w:rsid w:val="00245E7A"/>
    <w:rsid w:val="00245EAC"/>
    <w:rsid w:val="00245FD9"/>
    <w:rsid w:val="002461BB"/>
    <w:rsid w:val="0024634F"/>
    <w:rsid w:val="0024678A"/>
    <w:rsid w:val="002467AA"/>
    <w:rsid w:val="00246955"/>
    <w:rsid w:val="00246B39"/>
    <w:rsid w:val="00246C50"/>
    <w:rsid w:val="00246C7F"/>
    <w:rsid w:val="00246CB8"/>
    <w:rsid w:val="00246E39"/>
    <w:rsid w:val="00246EBD"/>
    <w:rsid w:val="0024711D"/>
    <w:rsid w:val="00247285"/>
    <w:rsid w:val="00247315"/>
    <w:rsid w:val="0024752B"/>
    <w:rsid w:val="00247724"/>
    <w:rsid w:val="00247954"/>
    <w:rsid w:val="00247A23"/>
    <w:rsid w:val="00247BBA"/>
    <w:rsid w:val="00247C8D"/>
    <w:rsid w:val="00247D74"/>
    <w:rsid w:val="00247E94"/>
    <w:rsid w:val="00247EEC"/>
    <w:rsid w:val="00247F93"/>
    <w:rsid w:val="00247FFC"/>
    <w:rsid w:val="002504A8"/>
    <w:rsid w:val="00250BD0"/>
    <w:rsid w:val="00250BF9"/>
    <w:rsid w:val="00250C6E"/>
    <w:rsid w:val="00250F46"/>
    <w:rsid w:val="00250F72"/>
    <w:rsid w:val="002510F2"/>
    <w:rsid w:val="00251224"/>
    <w:rsid w:val="00251240"/>
    <w:rsid w:val="002512B3"/>
    <w:rsid w:val="002514A7"/>
    <w:rsid w:val="002514FB"/>
    <w:rsid w:val="002515F3"/>
    <w:rsid w:val="00251899"/>
    <w:rsid w:val="00251C11"/>
    <w:rsid w:val="00251CF1"/>
    <w:rsid w:val="00251D20"/>
    <w:rsid w:val="00251E0D"/>
    <w:rsid w:val="00251E8B"/>
    <w:rsid w:val="00251E9B"/>
    <w:rsid w:val="002521A7"/>
    <w:rsid w:val="00252234"/>
    <w:rsid w:val="00252276"/>
    <w:rsid w:val="0025229B"/>
    <w:rsid w:val="00252A50"/>
    <w:rsid w:val="00252B01"/>
    <w:rsid w:val="00252D0F"/>
    <w:rsid w:val="002530D9"/>
    <w:rsid w:val="0025317F"/>
    <w:rsid w:val="00253628"/>
    <w:rsid w:val="002536D3"/>
    <w:rsid w:val="00253A58"/>
    <w:rsid w:val="00253D03"/>
    <w:rsid w:val="00253D7B"/>
    <w:rsid w:val="00253FC9"/>
    <w:rsid w:val="00253FCA"/>
    <w:rsid w:val="00253FD2"/>
    <w:rsid w:val="00254447"/>
    <w:rsid w:val="00254468"/>
    <w:rsid w:val="0025464D"/>
    <w:rsid w:val="00254A0A"/>
    <w:rsid w:val="00254ACF"/>
    <w:rsid w:val="00254B84"/>
    <w:rsid w:val="002550DA"/>
    <w:rsid w:val="0025535E"/>
    <w:rsid w:val="002554FC"/>
    <w:rsid w:val="00255BAA"/>
    <w:rsid w:val="00255C28"/>
    <w:rsid w:val="00255E55"/>
    <w:rsid w:val="00255EB3"/>
    <w:rsid w:val="00255F69"/>
    <w:rsid w:val="00255F98"/>
    <w:rsid w:val="002560FE"/>
    <w:rsid w:val="002563B9"/>
    <w:rsid w:val="0025656A"/>
    <w:rsid w:val="0025675F"/>
    <w:rsid w:val="00256878"/>
    <w:rsid w:val="00256B4F"/>
    <w:rsid w:val="00256C1B"/>
    <w:rsid w:val="00256F0D"/>
    <w:rsid w:val="00256F39"/>
    <w:rsid w:val="002571B1"/>
    <w:rsid w:val="00257325"/>
    <w:rsid w:val="00257383"/>
    <w:rsid w:val="00257649"/>
    <w:rsid w:val="002577BE"/>
    <w:rsid w:val="0025788D"/>
    <w:rsid w:val="00257891"/>
    <w:rsid w:val="0025792C"/>
    <w:rsid w:val="0025797E"/>
    <w:rsid w:val="002602DB"/>
    <w:rsid w:val="002602E3"/>
    <w:rsid w:val="0026032E"/>
    <w:rsid w:val="00260927"/>
    <w:rsid w:val="00260938"/>
    <w:rsid w:val="0026099D"/>
    <w:rsid w:val="00260CCE"/>
    <w:rsid w:val="00260CFF"/>
    <w:rsid w:val="00260DD9"/>
    <w:rsid w:val="00261066"/>
    <w:rsid w:val="0026107D"/>
    <w:rsid w:val="002614D5"/>
    <w:rsid w:val="00261604"/>
    <w:rsid w:val="002618DB"/>
    <w:rsid w:val="00261BFF"/>
    <w:rsid w:val="00261D41"/>
    <w:rsid w:val="00261DEE"/>
    <w:rsid w:val="00261F55"/>
    <w:rsid w:val="00261FD5"/>
    <w:rsid w:val="002622C2"/>
    <w:rsid w:val="002625E5"/>
    <w:rsid w:val="002626AC"/>
    <w:rsid w:val="002626B1"/>
    <w:rsid w:val="00262C39"/>
    <w:rsid w:val="00262EA6"/>
    <w:rsid w:val="0026301F"/>
    <w:rsid w:val="002630CD"/>
    <w:rsid w:val="0026329D"/>
    <w:rsid w:val="00263577"/>
    <w:rsid w:val="00263892"/>
    <w:rsid w:val="00263A25"/>
    <w:rsid w:val="00263AED"/>
    <w:rsid w:val="00263B82"/>
    <w:rsid w:val="002641E7"/>
    <w:rsid w:val="0026428C"/>
    <w:rsid w:val="002645C1"/>
    <w:rsid w:val="0026470D"/>
    <w:rsid w:val="00264CA5"/>
    <w:rsid w:val="00264D8E"/>
    <w:rsid w:val="00264E75"/>
    <w:rsid w:val="00264EC2"/>
    <w:rsid w:val="00264F23"/>
    <w:rsid w:val="00264F24"/>
    <w:rsid w:val="002650DE"/>
    <w:rsid w:val="00265427"/>
    <w:rsid w:val="00265773"/>
    <w:rsid w:val="00265790"/>
    <w:rsid w:val="00265B2C"/>
    <w:rsid w:val="00265CC0"/>
    <w:rsid w:val="00265D09"/>
    <w:rsid w:val="00265F1B"/>
    <w:rsid w:val="00265F34"/>
    <w:rsid w:val="00265F77"/>
    <w:rsid w:val="002666DC"/>
    <w:rsid w:val="00266AA5"/>
    <w:rsid w:val="00267222"/>
    <w:rsid w:val="00267423"/>
    <w:rsid w:val="00267715"/>
    <w:rsid w:val="0026799B"/>
    <w:rsid w:val="00267A46"/>
    <w:rsid w:val="00267E26"/>
    <w:rsid w:val="00267E2F"/>
    <w:rsid w:val="00267F2C"/>
    <w:rsid w:val="00267F79"/>
    <w:rsid w:val="00267FAA"/>
    <w:rsid w:val="0027030A"/>
    <w:rsid w:val="0027034D"/>
    <w:rsid w:val="00270457"/>
    <w:rsid w:val="0027051D"/>
    <w:rsid w:val="002705B9"/>
    <w:rsid w:val="002705EC"/>
    <w:rsid w:val="0027071D"/>
    <w:rsid w:val="00270753"/>
    <w:rsid w:val="00270AEE"/>
    <w:rsid w:val="00270CC1"/>
    <w:rsid w:val="00271011"/>
    <w:rsid w:val="0027121D"/>
    <w:rsid w:val="0027126F"/>
    <w:rsid w:val="0027138F"/>
    <w:rsid w:val="002715CA"/>
    <w:rsid w:val="00271618"/>
    <w:rsid w:val="002717A1"/>
    <w:rsid w:val="00271821"/>
    <w:rsid w:val="002718E8"/>
    <w:rsid w:val="002719EC"/>
    <w:rsid w:val="00271AEC"/>
    <w:rsid w:val="00271B39"/>
    <w:rsid w:val="00271C16"/>
    <w:rsid w:val="00271CF9"/>
    <w:rsid w:val="00272064"/>
    <w:rsid w:val="002721E4"/>
    <w:rsid w:val="00272260"/>
    <w:rsid w:val="0027227E"/>
    <w:rsid w:val="00272400"/>
    <w:rsid w:val="00272675"/>
    <w:rsid w:val="002727C2"/>
    <w:rsid w:val="002727DE"/>
    <w:rsid w:val="00272ADB"/>
    <w:rsid w:val="00272B13"/>
    <w:rsid w:val="00272C1F"/>
    <w:rsid w:val="00272D88"/>
    <w:rsid w:val="00272E5D"/>
    <w:rsid w:val="00272FE4"/>
    <w:rsid w:val="002730A4"/>
    <w:rsid w:val="0027369A"/>
    <w:rsid w:val="00273811"/>
    <w:rsid w:val="002739E3"/>
    <w:rsid w:val="00273CD3"/>
    <w:rsid w:val="00273DA5"/>
    <w:rsid w:val="00273E7F"/>
    <w:rsid w:val="00274168"/>
    <w:rsid w:val="0027417B"/>
    <w:rsid w:val="00274221"/>
    <w:rsid w:val="00274258"/>
    <w:rsid w:val="002743C2"/>
    <w:rsid w:val="002743E9"/>
    <w:rsid w:val="00274492"/>
    <w:rsid w:val="002744A3"/>
    <w:rsid w:val="002745C6"/>
    <w:rsid w:val="00274AEA"/>
    <w:rsid w:val="00274BA9"/>
    <w:rsid w:val="00274BCA"/>
    <w:rsid w:val="00274BD3"/>
    <w:rsid w:val="00274BEA"/>
    <w:rsid w:val="00274DDD"/>
    <w:rsid w:val="00274E49"/>
    <w:rsid w:val="00274E83"/>
    <w:rsid w:val="00274EE1"/>
    <w:rsid w:val="00274FA9"/>
    <w:rsid w:val="00275335"/>
    <w:rsid w:val="002753B0"/>
    <w:rsid w:val="00275496"/>
    <w:rsid w:val="00275535"/>
    <w:rsid w:val="00275587"/>
    <w:rsid w:val="002755B1"/>
    <w:rsid w:val="002758B5"/>
    <w:rsid w:val="00275A7E"/>
    <w:rsid w:val="00275A84"/>
    <w:rsid w:val="00275C91"/>
    <w:rsid w:val="00275E8D"/>
    <w:rsid w:val="00276171"/>
    <w:rsid w:val="0027630F"/>
    <w:rsid w:val="00276363"/>
    <w:rsid w:val="002763C9"/>
    <w:rsid w:val="00276427"/>
    <w:rsid w:val="00276467"/>
    <w:rsid w:val="002765EE"/>
    <w:rsid w:val="002766C2"/>
    <w:rsid w:val="00276A67"/>
    <w:rsid w:val="00276C24"/>
    <w:rsid w:val="0027712B"/>
    <w:rsid w:val="00277287"/>
    <w:rsid w:val="002774D4"/>
    <w:rsid w:val="002775BF"/>
    <w:rsid w:val="00277683"/>
    <w:rsid w:val="002776E3"/>
    <w:rsid w:val="00277752"/>
    <w:rsid w:val="00277833"/>
    <w:rsid w:val="0027784A"/>
    <w:rsid w:val="00277A04"/>
    <w:rsid w:val="00277B1E"/>
    <w:rsid w:val="00277B88"/>
    <w:rsid w:val="00277DEE"/>
    <w:rsid w:val="00277E67"/>
    <w:rsid w:val="0028017C"/>
    <w:rsid w:val="002802FE"/>
    <w:rsid w:val="002805E6"/>
    <w:rsid w:val="00280741"/>
    <w:rsid w:val="00280891"/>
    <w:rsid w:val="002808F4"/>
    <w:rsid w:val="00280A7D"/>
    <w:rsid w:val="00280D17"/>
    <w:rsid w:val="00280D2C"/>
    <w:rsid w:val="00280D68"/>
    <w:rsid w:val="00280DA3"/>
    <w:rsid w:val="00280F5B"/>
    <w:rsid w:val="00281027"/>
    <w:rsid w:val="002810C6"/>
    <w:rsid w:val="002810E9"/>
    <w:rsid w:val="0028125D"/>
    <w:rsid w:val="002818FC"/>
    <w:rsid w:val="00281A85"/>
    <w:rsid w:val="00281CBD"/>
    <w:rsid w:val="00281DA4"/>
    <w:rsid w:val="00282149"/>
    <w:rsid w:val="00282189"/>
    <w:rsid w:val="002821A3"/>
    <w:rsid w:val="002822CD"/>
    <w:rsid w:val="0028237E"/>
    <w:rsid w:val="0028251E"/>
    <w:rsid w:val="002829A7"/>
    <w:rsid w:val="00282D57"/>
    <w:rsid w:val="00282DC1"/>
    <w:rsid w:val="00283426"/>
    <w:rsid w:val="0028362F"/>
    <w:rsid w:val="0028386D"/>
    <w:rsid w:val="0028388F"/>
    <w:rsid w:val="002839A7"/>
    <w:rsid w:val="00283BE8"/>
    <w:rsid w:val="00283C32"/>
    <w:rsid w:val="00283E1C"/>
    <w:rsid w:val="00283F16"/>
    <w:rsid w:val="00283F2E"/>
    <w:rsid w:val="00283F42"/>
    <w:rsid w:val="0028418F"/>
    <w:rsid w:val="00284245"/>
    <w:rsid w:val="002843B2"/>
    <w:rsid w:val="0028473D"/>
    <w:rsid w:val="002847CD"/>
    <w:rsid w:val="00284904"/>
    <w:rsid w:val="00284A06"/>
    <w:rsid w:val="00284AFE"/>
    <w:rsid w:val="00284B9E"/>
    <w:rsid w:val="00284BFD"/>
    <w:rsid w:val="00284D6E"/>
    <w:rsid w:val="00284DB0"/>
    <w:rsid w:val="00284DF2"/>
    <w:rsid w:val="00284EA5"/>
    <w:rsid w:val="00284FE5"/>
    <w:rsid w:val="002853F2"/>
    <w:rsid w:val="00285445"/>
    <w:rsid w:val="00285945"/>
    <w:rsid w:val="00285D49"/>
    <w:rsid w:val="00285D73"/>
    <w:rsid w:val="00285DE8"/>
    <w:rsid w:val="00285FF3"/>
    <w:rsid w:val="002860EA"/>
    <w:rsid w:val="00286173"/>
    <w:rsid w:val="00286217"/>
    <w:rsid w:val="002862C0"/>
    <w:rsid w:val="00286653"/>
    <w:rsid w:val="00286821"/>
    <w:rsid w:val="0028693A"/>
    <w:rsid w:val="00286AA2"/>
    <w:rsid w:val="00286ABE"/>
    <w:rsid w:val="00286B13"/>
    <w:rsid w:val="00286B84"/>
    <w:rsid w:val="00286DC9"/>
    <w:rsid w:val="00286F23"/>
    <w:rsid w:val="00286F5B"/>
    <w:rsid w:val="0028734A"/>
    <w:rsid w:val="00287395"/>
    <w:rsid w:val="00287541"/>
    <w:rsid w:val="0028763B"/>
    <w:rsid w:val="00287997"/>
    <w:rsid w:val="002879C5"/>
    <w:rsid w:val="00287B1B"/>
    <w:rsid w:val="00287BB1"/>
    <w:rsid w:val="00287C35"/>
    <w:rsid w:val="0029005A"/>
    <w:rsid w:val="00290416"/>
    <w:rsid w:val="0029054A"/>
    <w:rsid w:val="00290985"/>
    <w:rsid w:val="00290990"/>
    <w:rsid w:val="00290ADD"/>
    <w:rsid w:val="00290C8A"/>
    <w:rsid w:val="00290CDE"/>
    <w:rsid w:val="0029122A"/>
    <w:rsid w:val="002914B5"/>
    <w:rsid w:val="00291530"/>
    <w:rsid w:val="00291628"/>
    <w:rsid w:val="00291803"/>
    <w:rsid w:val="00291B62"/>
    <w:rsid w:val="00291E8D"/>
    <w:rsid w:val="00291F0C"/>
    <w:rsid w:val="00291F87"/>
    <w:rsid w:val="0029207B"/>
    <w:rsid w:val="00292115"/>
    <w:rsid w:val="002921EA"/>
    <w:rsid w:val="002922BE"/>
    <w:rsid w:val="002922F2"/>
    <w:rsid w:val="002923C2"/>
    <w:rsid w:val="00292484"/>
    <w:rsid w:val="002925A8"/>
    <w:rsid w:val="00292669"/>
    <w:rsid w:val="00292763"/>
    <w:rsid w:val="00292768"/>
    <w:rsid w:val="0029279C"/>
    <w:rsid w:val="00292BF9"/>
    <w:rsid w:val="00292E19"/>
    <w:rsid w:val="00292F01"/>
    <w:rsid w:val="002931BC"/>
    <w:rsid w:val="0029347B"/>
    <w:rsid w:val="00293569"/>
    <w:rsid w:val="002935E7"/>
    <w:rsid w:val="00293907"/>
    <w:rsid w:val="0029398B"/>
    <w:rsid w:val="0029399A"/>
    <w:rsid w:val="002939C0"/>
    <w:rsid w:val="00293C7D"/>
    <w:rsid w:val="00293D64"/>
    <w:rsid w:val="00293E49"/>
    <w:rsid w:val="00294027"/>
    <w:rsid w:val="00294286"/>
    <w:rsid w:val="00294311"/>
    <w:rsid w:val="00294362"/>
    <w:rsid w:val="002948F5"/>
    <w:rsid w:val="00294E1E"/>
    <w:rsid w:val="00295131"/>
    <w:rsid w:val="002951DC"/>
    <w:rsid w:val="002951F1"/>
    <w:rsid w:val="00295500"/>
    <w:rsid w:val="00295544"/>
    <w:rsid w:val="002955BB"/>
    <w:rsid w:val="002955CE"/>
    <w:rsid w:val="002959FC"/>
    <w:rsid w:val="00295B2A"/>
    <w:rsid w:val="00295C02"/>
    <w:rsid w:val="00295F78"/>
    <w:rsid w:val="00296215"/>
    <w:rsid w:val="002964C1"/>
    <w:rsid w:val="00296511"/>
    <w:rsid w:val="00296755"/>
    <w:rsid w:val="00296A3D"/>
    <w:rsid w:val="00296C64"/>
    <w:rsid w:val="002970FF"/>
    <w:rsid w:val="00297250"/>
    <w:rsid w:val="00297824"/>
    <w:rsid w:val="00297A0C"/>
    <w:rsid w:val="00297AFA"/>
    <w:rsid w:val="00297DD7"/>
    <w:rsid w:val="002A0068"/>
    <w:rsid w:val="002A01BA"/>
    <w:rsid w:val="002A037C"/>
    <w:rsid w:val="002A05DB"/>
    <w:rsid w:val="002A08FB"/>
    <w:rsid w:val="002A095C"/>
    <w:rsid w:val="002A0A28"/>
    <w:rsid w:val="002A0B47"/>
    <w:rsid w:val="002A0BF5"/>
    <w:rsid w:val="002A0C3F"/>
    <w:rsid w:val="002A0C5A"/>
    <w:rsid w:val="002A0D0D"/>
    <w:rsid w:val="002A1040"/>
    <w:rsid w:val="002A14D2"/>
    <w:rsid w:val="002A1743"/>
    <w:rsid w:val="002A17CA"/>
    <w:rsid w:val="002A1927"/>
    <w:rsid w:val="002A1A52"/>
    <w:rsid w:val="002A1F98"/>
    <w:rsid w:val="002A2075"/>
    <w:rsid w:val="002A2553"/>
    <w:rsid w:val="002A2776"/>
    <w:rsid w:val="002A27DA"/>
    <w:rsid w:val="002A288C"/>
    <w:rsid w:val="002A28C4"/>
    <w:rsid w:val="002A2C46"/>
    <w:rsid w:val="002A3070"/>
    <w:rsid w:val="002A327F"/>
    <w:rsid w:val="002A32CA"/>
    <w:rsid w:val="002A344A"/>
    <w:rsid w:val="002A3631"/>
    <w:rsid w:val="002A374F"/>
    <w:rsid w:val="002A3778"/>
    <w:rsid w:val="002A37CE"/>
    <w:rsid w:val="002A3A2D"/>
    <w:rsid w:val="002A3BB0"/>
    <w:rsid w:val="002A3BC6"/>
    <w:rsid w:val="002A3BD4"/>
    <w:rsid w:val="002A3CF5"/>
    <w:rsid w:val="002A3DB6"/>
    <w:rsid w:val="002A408D"/>
    <w:rsid w:val="002A4394"/>
    <w:rsid w:val="002A4419"/>
    <w:rsid w:val="002A4453"/>
    <w:rsid w:val="002A4741"/>
    <w:rsid w:val="002A495A"/>
    <w:rsid w:val="002A4A1D"/>
    <w:rsid w:val="002A4AEC"/>
    <w:rsid w:val="002A4C74"/>
    <w:rsid w:val="002A4CFE"/>
    <w:rsid w:val="002A4D82"/>
    <w:rsid w:val="002A4D8C"/>
    <w:rsid w:val="002A4DF8"/>
    <w:rsid w:val="002A4EA0"/>
    <w:rsid w:val="002A4F4A"/>
    <w:rsid w:val="002A4F75"/>
    <w:rsid w:val="002A529C"/>
    <w:rsid w:val="002A5512"/>
    <w:rsid w:val="002A585F"/>
    <w:rsid w:val="002A58C9"/>
    <w:rsid w:val="002A5AC9"/>
    <w:rsid w:val="002A5B4E"/>
    <w:rsid w:val="002A5C58"/>
    <w:rsid w:val="002A5C98"/>
    <w:rsid w:val="002A5D09"/>
    <w:rsid w:val="002A5DBA"/>
    <w:rsid w:val="002A5F53"/>
    <w:rsid w:val="002A614C"/>
    <w:rsid w:val="002A62F5"/>
    <w:rsid w:val="002A6673"/>
    <w:rsid w:val="002A675A"/>
    <w:rsid w:val="002A6871"/>
    <w:rsid w:val="002A6931"/>
    <w:rsid w:val="002A6B6B"/>
    <w:rsid w:val="002A6B72"/>
    <w:rsid w:val="002A6CBA"/>
    <w:rsid w:val="002A7231"/>
    <w:rsid w:val="002A7282"/>
    <w:rsid w:val="002A73B5"/>
    <w:rsid w:val="002A73F5"/>
    <w:rsid w:val="002A7658"/>
    <w:rsid w:val="002A7818"/>
    <w:rsid w:val="002A7988"/>
    <w:rsid w:val="002A7A59"/>
    <w:rsid w:val="002A7A7C"/>
    <w:rsid w:val="002A7AD1"/>
    <w:rsid w:val="002A7B7F"/>
    <w:rsid w:val="002A7BF9"/>
    <w:rsid w:val="002A7CD4"/>
    <w:rsid w:val="002A7E0B"/>
    <w:rsid w:val="002B0035"/>
    <w:rsid w:val="002B012B"/>
    <w:rsid w:val="002B040C"/>
    <w:rsid w:val="002B0639"/>
    <w:rsid w:val="002B079D"/>
    <w:rsid w:val="002B07AA"/>
    <w:rsid w:val="002B0864"/>
    <w:rsid w:val="002B09C9"/>
    <w:rsid w:val="002B0B8F"/>
    <w:rsid w:val="002B0BD1"/>
    <w:rsid w:val="002B0DDD"/>
    <w:rsid w:val="002B0E97"/>
    <w:rsid w:val="002B0ECC"/>
    <w:rsid w:val="002B0EFD"/>
    <w:rsid w:val="002B0F9D"/>
    <w:rsid w:val="002B103F"/>
    <w:rsid w:val="002B1331"/>
    <w:rsid w:val="002B1571"/>
    <w:rsid w:val="002B1636"/>
    <w:rsid w:val="002B1AE3"/>
    <w:rsid w:val="002B1C83"/>
    <w:rsid w:val="002B1D0B"/>
    <w:rsid w:val="002B1EFE"/>
    <w:rsid w:val="002B1F1D"/>
    <w:rsid w:val="002B2183"/>
    <w:rsid w:val="002B2447"/>
    <w:rsid w:val="002B258F"/>
    <w:rsid w:val="002B25AA"/>
    <w:rsid w:val="002B25F1"/>
    <w:rsid w:val="002B270A"/>
    <w:rsid w:val="002B2837"/>
    <w:rsid w:val="002B295D"/>
    <w:rsid w:val="002B2970"/>
    <w:rsid w:val="002B29B7"/>
    <w:rsid w:val="002B29F6"/>
    <w:rsid w:val="002B2A03"/>
    <w:rsid w:val="002B2C30"/>
    <w:rsid w:val="002B2E18"/>
    <w:rsid w:val="002B2FDE"/>
    <w:rsid w:val="002B2FEC"/>
    <w:rsid w:val="002B31BF"/>
    <w:rsid w:val="002B356F"/>
    <w:rsid w:val="002B388D"/>
    <w:rsid w:val="002B3938"/>
    <w:rsid w:val="002B39E7"/>
    <w:rsid w:val="002B3AAA"/>
    <w:rsid w:val="002B3B22"/>
    <w:rsid w:val="002B3C94"/>
    <w:rsid w:val="002B3E05"/>
    <w:rsid w:val="002B3F63"/>
    <w:rsid w:val="002B42DA"/>
    <w:rsid w:val="002B43BB"/>
    <w:rsid w:val="002B4476"/>
    <w:rsid w:val="002B448E"/>
    <w:rsid w:val="002B464A"/>
    <w:rsid w:val="002B48F2"/>
    <w:rsid w:val="002B4A9B"/>
    <w:rsid w:val="002B4AED"/>
    <w:rsid w:val="002B4CF3"/>
    <w:rsid w:val="002B4F92"/>
    <w:rsid w:val="002B51CB"/>
    <w:rsid w:val="002B5547"/>
    <w:rsid w:val="002B5B96"/>
    <w:rsid w:val="002B5BC9"/>
    <w:rsid w:val="002B5C8D"/>
    <w:rsid w:val="002B5CEF"/>
    <w:rsid w:val="002B5ED1"/>
    <w:rsid w:val="002B5F7F"/>
    <w:rsid w:val="002B6093"/>
    <w:rsid w:val="002B65E8"/>
    <w:rsid w:val="002B672F"/>
    <w:rsid w:val="002B6CA6"/>
    <w:rsid w:val="002B6DC9"/>
    <w:rsid w:val="002B7201"/>
    <w:rsid w:val="002B733C"/>
    <w:rsid w:val="002B7360"/>
    <w:rsid w:val="002B73CD"/>
    <w:rsid w:val="002B7688"/>
    <w:rsid w:val="002B76A9"/>
    <w:rsid w:val="002B7783"/>
    <w:rsid w:val="002B792D"/>
    <w:rsid w:val="002B7A82"/>
    <w:rsid w:val="002B7C48"/>
    <w:rsid w:val="002B7C57"/>
    <w:rsid w:val="002B7E2A"/>
    <w:rsid w:val="002B7EB5"/>
    <w:rsid w:val="002B7F51"/>
    <w:rsid w:val="002C03D3"/>
    <w:rsid w:val="002C03FC"/>
    <w:rsid w:val="002C057B"/>
    <w:rsid w:val="002C0718"/>
    <w:rsid w:val="002C075E"/>
    <w:rsid w:val="002C0AF0"/>
    <w:rsid w:val="002C0C8D"/>
    <w:rsid w:val="002C100B"/>
    <w:rsid w:val="002C177A"/>
    <w:rsid w:val="002C178F"/>
    <w:rsid w:val="002C17A6"/>
    <w:rsid w:val="002C1915"/>
    <w:rsid w:val="002C1923"/>
    <w:rsid w:val="002C1966"/>
    <w:rsid w:val="002C1CE4"/>
    <w:rsid w:val="002C1E38"/>
    <w:rsid w:val="002C2289"/>
    <w:rsid w:val="002C24A5"/>
    <w:rsid w:val="002C24E1"/>
    <w:rsid w:val="002C2839"/>
    <w:rsid w:val="002C288A"/>
    <w:rsid w:val="002C2B08"/>
    <w:rsid w:val="002C2C15"/>
    <w:rsid w:val="002C2F56"/>
    <w:rsid w:val="002C302F"/>
    <w:rsid w:val="002C3543"/>
    <w:rsid w:val="002C35A5"/>
    <w:rsid w:val="002C381B"/>
    <w:rsid w:val="002C3A9A"/>
    <w:rsid w:val="002C3B45"/>
    <w:rsid w:val="002C3B74"/>
    <w:rsid w:val="002C3B7D"/>
    <w:rsid w:val="002C3BA9"/>
    <w:rsid w:val="002C3CDF"/>
    <w:rsid w:val="002C3D8E"/>
    <w:rsid w:val="002C3DD4"/>
    <w:rsid w:val="002C3E14"/>
    <w:rsid w:val="002C3E52"/>
    <w:rsid w:val="002C3EAC"/>
    <w:rsid w:val="002C3F2D"/>
    <w:rsid w:val="002C40C7"/>
    <w:rsid w:val="002C453F"/>
    <w:rsid w:val="002C4567"/>
    <w:rsid w:val="002C48DC"/>
    <w:rsid w:val="002C4D11"/>
    <w:rsid w:val="002C4E8E"/>
    <w:rsid w:val="002C4F52"/>
    <w:rsid w:val="002C5346"/>
    <w:rsid w:val="002C53A8"/>
    <w:rsid w:val="002C5628"/>
    <w:rsid w:val="002C5841"/>
    <w:rsid w:val="002C592C"/>
    <w:rsid w:val="002C596B"/>
    <w:rsid w:val="002C5AED"/>
    <w:rsid w:val="002C5D82"/>
    <w:rsid w:val="002C5E14"/>
    <w:rsid w:val="002C5F32"/>
    <w:rsid w:val="002C5FF8"/>
    <w:rsid w:val="002C6253"/>
    <w:rsid w:val="002C634D"/>
    <w:rsid w:val="002C6568"/>
    <w:rsid w:val="002C6633"/>
    <w:rsid w:val="002C6796"/>
    <w:rsid w:val="002C6883"/>
    <w:rsid w:val="002C68E4"/>
    <w:rsid w:val="002C6A1C"/>
    <w:rsid w:val="002C6B82"/>
    <w:rsid w:val="002C6BD6"/>
    <w:rsid w:val="002C6CE1"/>
    <w:rsid w:val="002C6E2F"/>
    <w:rsid w:val="002C70B2"/>
    <w:rsid w:val="002C70B3"/>
    <w:rsid w:val="002C70DA"/>
    <w:rsid w:val="002C738E"/>
    <w:rsid w:val="002C73F6"/>
    <w:rsid w:val="002C7404"/>
    <w:rsid w:val="002C753E"/>
    <w:rsid w:val="002C753F"/>
    <w:rsid w:val="002C755F"/>
    <w:rsid w:val="002C7770"/>
    <w:rsid w:val="002C7813"/>
    <w:rsid w:val="002C7DC8"/>
    <w:rsid w:val="002C7E21"/>
    <w:rsid w:val="002D0329"/>
    <w:rsid w:val="002D0A5E"/>
    <w:rsid w:val="002D0E83"/>
    <w:rsid w:val="002D0FCE"/>
    <w:rsid w:val="002D1130"/>
    <w:rsid w:val="002D1224"/>
    <w:rsid w:val="002D1343"/>
    <w:rsid w:val="002D13F6"/>
    <w:rsid w:val="002D1590"/>
    <w:rsid w:val="002D165E"/>
    <w:rsid w:val="002D16AB"/>
    <w:rsid w:val="002D1BFF"/>
    <w:rsid w:val="002D1E20"/>
    <w:rsid w:val="002D1EE1"/>
    <w:rsid w:val="002D1EEE"/>
    <w:rsid w:val="002D1F60"/>
    <w:rsid w:val="002D2082"/>
    <w:rsid w:val="002D215C"/>
    <w:rsid w:val="002D24A6"/>
    <w:rsid w:val="002D25CE"/>
    <w:rsid w:val="002D25F5"/>
    <w:rsid w:val="002D2699"/>
    <w:rsid w:val="002D26F0"/>
    <w:rsid w:val="002D2982"/>
    <w:rsid w:val="002D2BBD"/>
    <w:rsid w:val="002D2CF8"/>
    <w:rsid w:val="002D2ECF"/>
    <w:rsid w:val="002D2F38"/>
    <w:rsid w:val="002D3100"/>
    <w:rsid w:val="002D38B0"/>
    <w:rsid w:val="002D3D0B"/>
    <w:rsid w:val="002D3E03"/>
    <w:rsid w:val="002D41D8"/>
    <w:rsid w:val="002D41E9"/>
    <w:rsid w:val="002D431A"/>
    <w:rsid w:val="002D452E"/>
    <w:rsid w:val="002D48D2"/>
    <w:rsid w:val="002D4B13"/>
    <w:rsid w:val="002D4BF8"/>
    <w:rsid w:val="002D4CF9"/>
    <w:rsid w:val="002D4E07"/>
    <w:rsid w:val="002D57AC"/>
    <w:rsid w:val="002D5860"/>
    <w:rsid w:val="002D58A1"/>
    <w:rsid w:val="002D59A8"/>
    <w:rsid w:val="002D5B80"/>
    <w:rsid w:val="002D5BE3"/>
    <w:rsid w:val="002D5C9A"/>
    <w:rsid w:val="002D5FF9"/>
    <w:rsid w:val="002D6045"/>
    <w:rsid w:val="002D61A6"/>
    <w:rsid w:val="002D6343"/>
    <w:rsid w:val="002D636A"/>
    <w:rsid w:val="002D6391"/>
    <w:rsid w:val="002D63E2"/>
    <w:rsid w:val="002D64D9"/>
    <w:rsid w:val="002D68D3"/>
    <w:rsid w:val="002D6905"/>
    <w:rsid w:val="002D6A08"/>
    <w:rsid w:val="002D6C4A"/>
    <w:rsid w:val="002D6E6F"/>
    <w:rsid w:val="002D6ECC"/>
    <w:rsid w:val="002D729D"/>
    <w:rsid w:val="002D7752"/>
    <w:rsid w:val="002D779C"/>
    <w:rsid w:val="002D7B8B"/>
    <w:rsid w:val="002D7C0F"/>
    <w:rsid w:val="002D7CBA"/>
    <w:rsid w:val="002D7D2C"/>
    <w:rsid w:val="002D7DD5"/>
    <w:rsid w:val="002D7E91"/>
    <w:rsid w:val="002E018F"/>
    <w:rsid w:val="002E0317"/>
    <w:rsid w:val="002E039F"/>
    <w:rsid w:val="002E079F"/>
    <w:rsid w:val="002E0911"/>
    <w:rsid w:val="002E0972"/>
    <w:rsid w:val="002E09DE"/>
    <w:rsid w:val="002E0A9F"/>
    <w:rsid w:val="002E0BDB"/>
    <w:rsid w:val="002E0E59"/>
    <w:rsid w:val="002E0F80"/>
    <w:rsid w:val="002E12C4"/>
    <w:rsid w:val="002E1408"/>
    <w:rsid w:val="002E162A"/>
    <w:rsid w:val="002E175A"/>
    <w:rsid w:val="002E198C"/>
    <w:rsid w:val="002E1B80"/>
    <w:rsid w:val="002E1E64"/>
    <w:rsid w:val="002E2024"/>
    <w:rsid w:val="002E210A"/>
    <w:rsid w:val="002E212B"/>
    <w:rsid w:val="002E240D"/>
    <w:rsid w:val="002E25C0"/>
    <w:rsid w:val="002E2725"/>
    <w:rsid w:val="002E291F"/>
    <w:rsid w:val="002E2A3C"/>
    <w:rsid w:val="002E2B05"/>
    <w:rsid w:val="002E2BA9"/>
    <w:rsid w:val="002E2C08"/>
    <w:rsid w:val="002E2C15"/>
    <w:rsid w:val="002E302D"/>
    <w:rsid w:val="002E31FB"/>
    <w:rsid w:val="002E3257"/>
    <w:rsid w:val="002E3335"/>
    <w:rsid w:val="002E36AD"/>
    <w:rsid w:val="002E36C9"/>
    <w:rsid w:val="002E3961"/>
    <w:rsid w:val="002E3994"/>
    <w:rsid w:val="002E3A0F"/>
    <w:rsid w:val="002E3BF8"/>
    <w:rsid w:val="002E3C68"/>
    <w:rsid w:val="002E3D9D"/>
    <w:rsid w:val="002E3EDE"/>
    <w:rsid w:val="002E3FCB"/>
    <w:rsid w:val="002E4672"/>
    <w:rsid w:val="002E4743"/>
    <w:rsid w:val="002E488D"/>
    <w:rsid w:val="002E489A"/>
    <w:rsid w:val="002E491F"/>
    <w:rsid w:val="002E4B0E"/>
    <w:rsid w:val="002E4B74"/>
    <w:rsid w:val="002E4F0E"/>
    <w:rsid w:val="002E4FFB"/>
    <w:rsid w:val="002E50F8"/>
    <w:rsid w:val="002E5194"/>
    <w:rsid w:val="002E52F3"/>
    <w:rsid w:val="002E53FE"/>
    <w:rsid w:val="002E55D9"/>
    <w:rsid w:val="002E5612"/>
    <w:rsid w:val="002E59B1"/>
    <w:rsid w:val="002E59F0"/>
    <w:rsid w:val="002E5B23"/>
    <w:rsid w:val="002E5BBB"/>
    <w:rsid w:val="002E5F8C"/>
    <w:rsid w:val="002E6021"/>
    <w:rsid w:val="002E60C3"/>
    <w:rsid w:val="002E617A"/>
    <w:rsid w:val="002E61C1"/>
    <w:rsid w:val="002E61FC"/>
    <w:rsid w:val="002E6342"/>
    <w:rsid w:val="002E672F"/>
    <w:rsid w:val="002E681D"/>
    <w:rsid w:val="002E6823"/>
    <w:rsid w:val="002E6942"/>
    <w:rsid w:val="002E6A92"/>
    <w:rsid w:val="002E6CB8"/>
    <w:rsid w:val="002E6E97"/>
    <w:rsid w:val="002E6FE2"/>
    <w:rsid w:val="002E72C2"/>
    <w:rsid w:val="002E72E2"/>
    <w:rsid w:val="002E755B"/>
    <w:rsid w:val="002E7622"/>
    <w:rsid w:val="002E76FA"/>
    <w:rsid w:val="002E775F"/>
    <w:rsid w:val="002E777B"/>
    <w:rsid w:val="002E7806"/>
    <w:rsid w:val="002E79A6"/>
    <w:rsid w:val="002E79D5"/>
    <w:rsid w:val="002E7CC6"/>
    <w:rsid w:val="002E7F01"/>
    <w:rsid w:val="002E7FFA"/>
    <w:rsid w:val="002F0020"/>
    <w:rsid w:val="002F0101"/>
    <w:rsid w:val="002F0170"/>
    <w:rsid w:val="002F061F"/>
    <w:rsid w:val="002F0668"/>
    <w:rsid w:val="002F08F7"/>
    <w:rsid w:val="002F0A3D"/>
    <w:rsid w:val="002F0B0A"/>
    <w:rsid w:val="002F0C5A"/>
    <w:rsid w:val="002F0C92"/>
    <w:rsid w:val="002F0F1A"/>
    <w:rsid w:val="002F0FCB"/>
    <w:rsid w:val="002F1210"/>
    <w:rsid w:val="002F14DC"/>
    <w:rsid w:val="002F161B"/>
    <w:rsid w:val="002F16C1"/>
    <w:rsid w:val="002F16FD"/>
    <w:rsid w:val="002F174C"/>
    <w:rsid w:val="002F17A4"/>
    <w:rsid w:val="002F1986"/>
    <w:rsid w:val="002F1A6E"/>
    <w:rsid w:val="002F1BB7"/>
    <w:rsid w:val="002F1F04"/>
    <w:rsid w:val="002F1F49"/>
    <w:rsid w:val="002F1F57"/>
    <w:rsid w:val="002F22D0"/>
    <w:rsid w:val="002F2343"/>
    <w:rsid w:val="002F2451"/>
    <w:rsid w:val="002F2684"/>
    <w:rsid w:val="002F26B2"/>
    <w:rsid w:val="002F2918"/>
    <w:rsid w:val="002F2942"/>
    <w:rsid w:val="002F2A47"/>
    <w:rsid w:val="002F2AE9"/>
    <w:rsid w:val="002F2AEE"/>
    <w:rsid w:val="002F2FB1"/>
    <w:rsid w:val="002F2FE8"/>
    <w:rsid w:val="002F312D"/>
    <w:rsid w:val="002F31A2"/>
    <w:rsid w:val="002F321F"/>
    <w:rsid w:val="002F35CD"/>
    <w:rsid w:val="002F36AD"/>
    <w:rsid w:val="002F3714"/>
    <w:rsid w:val="002F3840"/>
    <w:rsid w:val="002F3B0B"/>
    <w:rsid w:val="002F3C3E"/>
    <w:rsid w:val="002F3CDF"/>
    <w:rsid w:val="002F4083"/>
    <w:rsid w:val="002F42AB"/>
    <w:rsid w:val="002F4422"/>
    <w:rsid w:val="002F4546"/>
    <w:rsid w:val="002F4612"/>
    <w:rsid w:val="002F47B3"/>
    <w:rsid w:val="002F4844"/>
    <w:rsid w:val="002F48D7"/>
    <w:rsid w:val="002F4939"/>
    <w:rsid w:val="002F49B9"/>
    <w:rsid w:val="002F4C4E"/>
    <w:rsid w:val="002F4D29"/>
    <w:rsid w:val="002F538B"/>
    <w:rsid w:val="002F54F4"/>
    <w:rsid w:val="002F5710"/>
    <w:rsid w:val="002F5792"/>
    <w:rsid w:val="002F5A77"/>
    <w:rsid w:val="002F5F1A"/>
    <w:rsid w:val="002F60E8"/>
    <w:rsid w:val="002F63EC"/>
    <w:rsid w:val="002F654C"/>
    <w:rsid w:val="002F676B"/>
    <w:rsid w:val="002F6EBA"/>
    <w:rsid w:val="002F6EEE"/>
    <w:rsid w:val="002F7481"/>
    <w:rsid w:val="002F7597"/>
    <w:rsid w:val="002F7A5B"/>
    <w:rsid w:val="002F7A90"/>
    <w:rsid w:val="002F7B25"/>
    <w:rsid w:val="002F7C09"/>
    <w:rsid w:val="002F7C5D"/>
    <w:rsid w:val="002F7E77"/>
    <w:rsid w:val="002F7F49"/>
    <w:rsid w:val="002F7F55"/>
    <w:rsid w:val="002F7F56"/>
    <w:rsid w:val="002F7FC5"/>
    <w:rsid w:val="003002BB"/>
    <w:rsid w:val="00300373"/>
    <w:rsid w:val="00300437"/>
    <w:rsid w:val="00300514"/>
    <w:rsid w:val="00300580"/>
    <w:rsid w:val="00300743"/>
    <w:rsid w:val="00300B86"/>
    <w:rsid w:val="00300DD0"/>
    <w:rsid w:val="00300E83"/>
    <w:rsid w:val="00300F1A"/>
    <w:rsid w:val="00301026"/>
    <w:rsid w:val="0030102A"/>
    <w:rsid w:val="0030103A"/>
    <w:rsid w:val="00301226"/>
    <w:rsid w:val="003012AE"/>
    <w:rsid w:val="003016BA"/>
    <w:rsid w:val="0030172D"/>
    <w:rsid w:val="0030185A"/>
    <w:rsid w:val="00301968"/>
    <w:rsid w:val="00301A02"/>
    <w:rsid w:val="00301DA5"/>
    <w:rsid w:val="00301E34"/>
    <w:rsid w:val="00301EBC"/>
    <w:rsid w:val="0030229F"/>
    <w:rsid w:val="0030240E"/>
    <w:rsid w:val="00302495"/>
    <w:rsid w:val="0030282B"/>
    <w:rsid w:val="00302B51"/>
    <w:rsid w:val="00302BDB"/>
    <w:rsid w:val="00302C97"/>
    <w:rsid w:val="00302DD9"/>
    <w:rsid w:val="00303503"/>
    <w:rsid w:val="0030364B"/>
    <w:rsid w:val="0030369D"/>
    <w:rsid w:val="003036D1"/>
    <w:rsid w:val="003036F6"/>
    <w:rsid w:val="00303DE2"/>
    <w:rsid w:val="00303E49"/>
    <w:rsid w:val="0030402A"/>
    <w:rsid w:val="00304387"/>
    <w:rsid w:val="003043CD"/>
    <w:rsid w:val="00304550"/>
    <w:rsid w:val="003045BF"/>
    <w:rsid w:val="00304607"/>
    <w:rsid w:val="00304C18"/>
    <w:rsid w:val="00304CC0"/>
    <w:rsid w:val="0030509F"/>
    <w:rsid w:val="0030528C"/>
    <w:rsid w:val="00305510"/>
    <w:rsid w:val="00305526"/>
    <w:rsid w:val="00305710"/>
    <w:rsid w:val="0030573C"/>
    <w:rsid w:val="003058AF"/>
    <w:rsid w:val="003058D7"/>
    <w:rsid w:val="00305998"/>
    <w:rsid w:val="00305B2E"/>
    <w:rsid w:val="00305B5F"/>
    <w:rsid w:val="00305B8A"/>
    <w:rsid w:val="00305BC6"/>
    <w:rsid w:val="00305D5C"/>
    <w:rsid w:val="00306193"/>
    <w:rsid w:val="003061F2"/>
    <w:rsid w:val="00306697"/>
    <w:rsid w:val="00306800"/>
    <w:rsid w:val="00306A77"/>
    <w:rsid w:val="00306C32"/>
    <w:rsid w:val="00306F66"/>
    <w:rsid w:val="003073F2"/>
    <w:rsid w:val="00307FAE"/>
    <w:rsid w:val="00307FD8"/>
    <w:rsid w:val="003100F9"/>
    <w:rsid w:val="00310291"/>
    <w:rsid w:val="003103B9"/>
    <w:rsid w:val="003104E5"/>
    <w:rsid w:val="0031054D"/>
    <w:rsid w:val="00310867"/>
    <w:rsid w:val="003108E9"/>
    <w:rsid w:val="00310984"/>
    <w:rsid w:val="00310A66"/>
    <w:rsid w:val="00310D0A"/>
    <w:rsid w:val="00310D99"/>
    <w:rsid w:val="00310EFE"/>
    <w:rsid w:val="00311262"/>
    <w:rsid w:val="00311463"/>
    <w:rsid w:val="003118B3"/>
    <w:rsid w:val="003119EC"/>
    <w:rsid w:val="00311A8C"/>
    <w:rsid w:val="00311B71"/>
    <w:rsid w:val="00311D30"/>
    <w:rsid w:val="00311E9E"/>
    <w:rsid w:val="00311FE0"/>
    <w:rsid w:val="00312371"/>
    <w:rsid w:val="00312483"/>
    <w:rsid w:val="00312613"/>
    <w:rsid w:val="00312763"/>
    <w:rsid w:val="003127CC"/>
    <w:rsid w:val="00312A07"/>
    <w:rsid w:val="00312C91"/>
    <w:rsid w:val="00312C99"/>
    <w:rsid w:val="00312CB5"/>
    <w:rsid w:val="00313070"/>
    <w:rsid w:val="00313253"/>
    <w:rsid w:val="0031359B"/>
    <w:rsid w:val="00313851"/>
    <w:rsid w:val="003138AE"/>
    <w:rsid w:val="00313A1D"/>
    <w:rsid w:val="00313A6A"/>
    <w:rsid w:val="00313CE8"/>
    <w:rsid w:val="00313D1E"/>
    <w:rsid w:val="0031413B"/>
    <w:rsid w:val="0031469D"/>
    <w:rsid w:val="00314966"/>
    <w:rsid w:val="00314B94"/>
    <w:rsid w:val="00314D7F"/>
    <w:rsid w:val="00314DF6"/>
    <w:rsid w:val="00314E74"/>
    <w:rsid w:val="00314F6A"/>
    <w:rsid w:val="00314FAC"/>
    <w:rsid w:val="00315084"/>
    <w:rsid w:val="003151C8"/>
    <w:rsid w:val="00315215"/>
    <w:rsid w:val="0031537F"/>
    <w:rsid w:val="003153B5"/>
    <w:rsid w:val="00315489"/>
    <w:rsid w:val="00315679"/>
    <w:rsid w:val="0031579A"/>
    <w:rsid w:val="00315A10"/>
    <w:rsid w:val="003161EE"/>
    <w:rsid w:val="003162C9"/>
    <w:rsid w:val="00316916"/>
    <w:rsid w:val="00316960"/>
    <w:rsid w:val="00316A0F"/>
    <w:rsid w:val="00316A84"/>
    <w:rsid w:val="00316B3C"/>
    <w:rsid w:val="00316C00"/>
    <w:rsid w:val="00316DAF"/>
    <w:rsid w:val="0031711F"/>
    <w:rsid w:val="0031736D"/>
    <w:rsid w:val="003173FB"/>
    <w:rsid w:val="00317544"/>
    <w:rsid w:val="003178B6"/>
    <w:rsid w:val="00317C01"/>
    <w:rsid w:val="00317C05"/>
    <w:rsid w:val="00317EF2"/>
    <w:rsid w:val="00320004"/>
    <w:rsid w:val="00320214"/>
    <w:rsid w:val="00320335"/>
    <w:rsid w:val="00320366"/>
    <w:rsid w:val="00320379"/>
    <w:rsid w:val="00320521"/>
    <w:rsid w:val="00320553"/>
    <w:rsid w:val="00320579"/>
    <w:rsid w:val="00320890"/>
    <w:rsid w:val="00320BDC"/>
    <w:rsid w:val="00320EE6"/>
    <w:rsid w:val="00320F93"/>
    <w:rsid w:val="00320FD5"/>
    <w:rsid w:val="00320FEB"/>
    <w:rsid w:val="003212ED"/>
    <w:rsid w:val="003213DE"/>
    <w:rsid w:val="0032146D"/>
    <w:rsid w:val="00321573"/>
    <w:rsid w:val="003217B1"/>
    <w:rsid w:val="00321A3B"/>
    <w:rsid w:val="00321AA3"/>
    <w:rsid w:val="00321B9B"/>
    <w:rsid w:val="00321C3E"/>
    <w:rsid w:val="00322027"/>
    <w:rsid w:val="003223A9"/>
    <w:rsid w:val="0032266F"/>
    <w:rsid w:val="003226F9"/>
    <w:rsid w:val="003227F4"/>
    <w:rsid w:val="003229D5"/>
    <w:rsid w:val="00322A17"/>
    <w:rsid w:val="00322FA1"/>
    <w:rsid w:val="0032323A"/>
    <w:rsid w:val="0032331B"/>
    <w:rsid w:val="003236B0"/>
    <w:rsid w:val="00323757"/>
    <w:rsid w:val="0032378E"/>
    <w:rsid w:val="00323837"/>
    <w:rsid w:val="003238A8"/>
    <w:rsid w:val="003238CB"/>
    <w:rsid w:val="003238DC"/>
    <w:rsid w:val="00323B0F"/>
    <w:rsid w:val="00323B9C"/>
    <w:rsid w:val="00323CAA"/>
    <w:rsid w:val="00323D49"/>
    <w:rsid w:val="003240B4"/>
    <w:rsid w:val="003241E7"/>
    <w:rsid w:val="00324258"/>
    <w:rsid w:val="00324397"/>
    <w:rsid w:val="003243D9"/>
    <w:rsid w:val="003245AA"/>
    <w:rsid w:val="003249C9"/>
    <w:rsid w:val="00324A67"/>
    <w:rsid w:val="00324BF6"/>
    <w:rsid w:val="00324C36"/>
    <w:rsid w:val="00324E2D"/>
    <w:rsid w:val="0032508F"/>
    <w:rsid w:val="00325165"/>
    <w:rsid w:val="0032524E"/>
    <w:rsid w:val="0032527B"/>
    <w:rsid w:val="00325286"/>
    <w:rsid w:val="00325410"/>
    <w:rsid w:val="00325481"/>
    <w:rsid w:val="0032548B"/>
    <w:rsid w:val="003254BA"/>
    <w:rsid w:val="00325600"/>
    <w:rsid w:val="00325735"/>
    <w:rsid w:val="0032577E"/>
    <w:rsid w:val="0032590E"/>
    <w:rsid w:val="00325A1B"/>
    <w:rsid w:val="00325A88"/>
    <w:rsid w:val="00325B52"/>
    <w:rsid w:val="00325BA4"/>
    <w:rsid w:val="00325E57"/>
    <w:rsid w:val="00325EB1"/>
    <w:rsid w:val="00325ED1"/>
    <w:rsid w:val="00325F85"/>
    <w:rsid w:val="0032614C"/>
    <w:rsid w:val="00326189"/>
    <w:rsid w:val="0032621F"/>
    <w:rsid w:val="00326446"/>
    <w:rsid w:val="00326479"/>
    <w:rsid w:val="00326579"/>
    <w:rsid w:val="00326787"/>
    <w:rsid w:val="003267FE"/>
    <w:rsid w:val="00326819"/>
    <w:rsid w:val="003269D8"/>
    <w:rsid w:val="00326A01"/>
    <w:rsid w:val="00326AB2"/>
    <w:rsid w:val="00326D9B"/>
    <w:rsid w:val="00326F08"/>
    <w:rsid w:val="00326FC3"/>
    <w:rsid w:val="00327031"/>
    <w:rsid w:val="00327044"/>
    <w:rsid w:val="0032721C"/>
    <w:rsid w:val="00327337"/>
    <w:rsid w:val="0032734A"/>
    <w:rsid w:val="00327414"/>
    <w:rsid w:val="00327846"/>
    <w:rsid w:val="003278A0"/>
    <w:rsid w:val="003278D9"/>
    <w:rsid w:val="00327A3C"/>
    <w:rsid w:val="00327DD2"/>
    <w:rsid w:val="00327F0B"/>
    <w:rsid w:val="00330091"/>
    <w:rsid w:val="003301EB"/>
    <w:rsid w:val="003302D0"/>
    <w:rsid w:val="00330555"/>
    <w:rsid w:val="00330914"/>
    <w:rsid w:val="0033099B"/>
    <w:rsid w:val="00330A3D"/>
    <w:rsid w:val="00330C0C"/>
    <w:rsid w:val="00330E01"/>
    <w:rsid w:val="00330E81"/>
    <w:rsid w:val="00330F15"/>
    <w:rsid w:val="00330FE1"/>
    <w:rsid w:val="0033100E"/>
    <w:rsid w:val="00331181"/>
    <w:rsid w:val="00331408"/>
    <w:rsid w:val="00331565"/>
    <w:rsid w:val="003315CC"/>
    <w:rsid w:val="0033197B"/>
    <w:rsid w:val="00331BF0"/>
    <w:rsid w:val="00331D02"/>
    <w:rsid w:val="00331EEA"/>
    <w:rsid w:val="00331FE9"/>
    <w:rsid w:val="003322A4"/>
    <w:rsid w:val="003323BA"/>
    <w:rsid w:val="003323D0"/>
    <w:rsid w:val="003324C3"/>
    <w:rsid w:val="003325B4"/>
    <w:rsid w:val="00332608"/>
    <w:rsid w:val="00332701"/>
    <w:rsid w:val="0033289D"/>
    <w:rsid w:val="00332975"/>
    <w:rsid w:val="00332C5F"/>
    <w:rsid w:val="00332D2C"/>
    <w:rsid w:val="00332E66"/>
    <w:rsid w:val="00332F35"/>
    <w:rsid w:val="00332FCA"/>
    <w:rsid w:val="003330A4"/>
    <w:rsid w:val="003330DE"/>
    <w:rsid w:val="0033346D"/>
    <w:rsid w:val="0033353C"/>
    <w:rsid w:val="0033398F"/>
    <w:rsid w:val="00333A23"/>
    <w:rsid w:val="00333A9C"/>
    <w:rsid w:val="00333ACB"/>
    <w:rsid w:val="00333BA0"/>
    <w:rsid w:val="00333D47"/>
    <w:rsid w:val="00333D6D"/>
    <w:rsid w:val="00333E8B"/>
    <w:rsid w:val="0033432A"/>
    <w:rsid w:val="00334390"/>
    <w:rsid w:val="00334496"/>
    <w:rsid w:val="003346F2"/>
    <w:rsid w:val="003348BE"/>
    <w:rsid w:val="0033493A"/>
    <w:rsid w:val="00334C94"/>
    <w:rsid w:val="00334D08"/>
    <w:rsid w:val="00334D70"/>
    <w:rsid w:val="00334E9E"/>
    <w:rsid w:val="0033547E"/>
    <w:rsid w:val="003356A4"/>
    <w:rsid w:val="0033574C"/>
    <w:rsid w:val="00335891"/>
    <w:rsid w:val="003359BE"/>
    <w:rsid w:val="00335FAB"/>
    <w:rsid w:val="00335FFE"/>
    <w:rsid w:val="0033670D"/>
    <w:rsid w:val="003367B0"/>
    <w:rsid w:val="00336896"/>
    <w:rsid w:val="003368D1"/>
    <w:rsid w:val="00336915"/>
    <w:rsid w:val="0033698D"/>
    <w:rsid w:val="00336A7B"/>
    <w:rsid w:val="00336C37"/>
    <w:rsid w:val="00336E0F"/>
    <w:rsid w:val="00336E8C"/>
    <w:rsid w:val="00336EA8"/>
    <w:rsid w:val="00337102"/>
    <w:rsid w:val="00337185"/>
    <w:rsid w:val="00337351"/>
    <w:rsid w:val="0033744F"/>
    <w:rsid w:val="003374F2"/>
    <w:rsid w:val="003376F8"/>
    <w:rsid w:val="003378D7"/>
    <w:rsid w:val="003403E3"/>
    <w:rsid w:val="003406E4"/>
    <w:rsid w:val="0034082E"/>
    <w:rsid w:val="003409EB"/>
    <w:rsid w:val="00340AB8"/>
    <w:rsid w:val="00340BA2"/>
    <w:rsid w:val="00340D70"/>
    <w:rsid w:val="00340F06"/>
    <w:rsid w:val="003411C4"/>
    <w:rsid w:val="00341279"/>
    <w:rsid w:val="003413A3"/>
    <w:rsid w:val="00341414"/>
    <w:rsid w:val="00341644"/>
    <w:rsid w:val="00341716"/>
    <w:rsid w:val="003418E7"/>
    <w:rsid w:val="0034190D"/>
    <w:rsid w:val="0034196B"/>
    <w:rsid w:val="003419CB"/>
    <w:rsid w:val="00341BF1"/>
    <w:rsid w:val="00341C13"/>
    <w:rsid w:val="00341D65"/>
    <w:rsid w:val="00341E1A"/>
    <w:rsid w:val="00341EB0"/>
    <w:rsid w:val="00341EE1"/>
    <w:rsid w:val="00341FB2"/>
    <w:rsid w:val="003429F6"/>
    <w:rsid w:val="00342A75"/>
    <w:rsid w:val="00342B57"/>
    <w:rsid w:val="00342CCE"/>
    <w:rsid w:val="00342FF2"/>
    <w:rsid w:val="0034365F"/>
    <w:rsid w:val="00343A14"/>
    <w:rsid w:val="00343A5C"/>
    <w:rsid w:val="00343BD8"/>
    <w:rsid w:val="00343C11"/>
    <w:rsid w:val="00343CB3"/>
    <w:rsid w:val="00343E5D"/>
    <w:rsid w:val="00343EF8"/>
    <w:rsid w:val="003441E0"/>
    <w:rsid w:val="0034428F"/>
    <w:rsid w:val="00344376"/>
    <w:rsid w:val="003445AF"/>
    <w:rsid w:val="003445D0"/>
    <w:rsid w:val="00344951"/>
    <w:rsid w:val="00344D86"/>
    <w:rsid w:val="00344EB6"/>
    <w:rsid w:val="0034531C"/>
    <w:rsid w:val="00345A22"/>
    <w:rsid w:val="003460CE"/>
    <w:rsid w:val="0034640F"/>
    <w:rsid w:val="003465B5"/>
    <w:rsid w:val="003466FA"/>
    <w:rsid w:val="00346891"/>
    <w:rsid w:val="00346993"/>
    <w:rsid w:val="00346BCF"/>
    <w:rsid w:val="00346DE9"/>
    <w:rsid w:val="00346E95"/>
    <w:rsid w:val="0034730A"/>
    <w:rsid w:val="003479A4"/>
    <w:rsid w:val="00347BEB"/>
    <w:rsid w:val="00347D3A"/>
    <w:rsid w:val="00347DFD"/>
    <w:rsid w:val="00347E34"/>
    <w:rsid w:val="00350292"/>
    <w:rsid w:val="00350368"/>
    <w:rsid w:val="00350554"/>
    <w:rsid w:val="00350691"/>
    <w:rsid w:val="003506E5"/>
    <w:rsid w:val="00350808"/>
    <w:rsid w:val="00350A6A"/>
    <w:rsid w:val="00350A8E"/>
    <w:rsid w:val="00350AF6"/>
    <w:rsid w:val="00350C16"/>
    <w:rsid w:val="00350C67"/>
    <w:rsid w:val="00350CD3"/>
    <w:rsid w:val="00350D3E"/>
    <w:rsid w:val="00350DDE"/>
    <w:rsid w:val="00350F63"/>
    <w:rsid w:val="0035105C"/>
    <w:rsid w:val="003511E4"/>
    <w:rsid w:val="003511EF"/>
    <w:rsid w:val="003512EC"/>
    <w:rsid w:val="00351474"/>
    <w:rsid w:val="003517ED"/>
    <w:rsid w:val="00351A77"/>
    <w:rsid w:val="00352036"/>
    <w:rsid w:val="003521D5"/>
    <w:rsid w:val="0035222A"/>
    <w:rsid w:val="00352242"/>
    <w:rsid w:val="0035261D"/>
    <w:rsid w:val="0035296E"/>
    <w:rsid w:val="00352988"/>
    <w:rsid w:val="00352D7C"/>
    <w:rsid w:val="00352ED9"/>
    <w:rsid w:val="00353063"/>
    <w:rsid w:val="00353215"/>
    <w:rsid w:val="00353245"/>
    <w:rsid w:val="00353317"/>
    <w:rsid w:val="003534B3"/>
    <w:rsid w:val="003536F3"/>
    <w:rsid w:val="003538A5"/>
    <w:rsid w:val="00353A39"/>
    <w:rsid w:val="00353FC3"/>
    <w:rsid w:val="00353FED"/>
    <w:rsid w:val="00354122"/>
    <w:rsid w:val="0035435D"/>
    <w:rsid w:val="003543C5"/>
    <w:rsid w:val="003548EF"/>
    <w:rsid w:val="00354949"/>
    <w:rsid w:val="00354982"/>
    <w:rsid w:val="00354F02"/>
    <w:rsid w:val="0035508E"/>
    <w:rsid w:val="00355435"/>
    <w:rsid w:val="00355679"/>
    <w:rsid w:val="00355869"/>
    <w:rsid w:val="00355A10"/>
    <w:rsid w:val="00355E6D"/>
    <w:rsid w:val="00355F3F"/>
    <w:rsid w:val="00355F4A"/>
    <w:rsid w:val="00355F8F"/>
    <w:rsid w:val="00356102"/>
    <w:rsid w:val="0035621F"/>
    <w:rsid w:val="00356291"/>
    <w:rsid w:val="0035638C"/>
    <w:rsid w:val="003569B3"/>
    <w:rsid w:val="00356A4C"/>
    <w:rsid w:val="00356AF0"/>
    <w:rsid w:val="00356C08"/>
    <w:rsid w:val="00356EC6"/>
    <w:rsid w:val="00356FCD"/>
    <w:rsid w:val="0035714F"/>
    <w:rsid w:val="00357198"/>
    <w:rsid w:val="00357603"/>
    <w:rsid w:val="0035776C"/>
    <w:rsid w:val="003577F1"/>
    <w:rsid w:val="003578B8"/>
    <w:rsid w:val="00357947"/>
    <w:rsid w:val="00357B36"/>
    <w:rsid w:val="00357E69"/>
    <w:rsid w:val="00357EDE"/>
    <w:rsid w:val="00357FC6"/>
    <w:rsid w:val="00357FE6"/>
    <w:rsid w:val="00360183"/>
    <w:rsid w:val="003603B5"/>
    <w:rsid w:val="0036054D"/>
    <w:rsid w:val="0036076C"/>
    <w:rsid w:val="00360AE0"/>
    <w:rsid w:val="00360B1E"/>
    <w:rsid w:val="00360D82"/>
    <w:rsid w:val="00360E8C"/>
    <w:rsid w:val="00360FD3"/>
    <w:rsid w:val="003611E4"/>
    <w:rsid w:val="00361331"/>
    <w:rsid w:val="00361382"/>
    <w:rsid w:val="00361407"/>
    <w:rsid w:val="00361618"/>
    <w:rsid w:val="00361798"/>
    <w:rsid w:val="00361820"/>
    <w:rsid w:val="0036185D"/>
    <w:rsid w:val="00361B19"/>
    <w:rsid w:val="00361F75"/>
    <w:rsid w:val="00361FE6"/>
    <w:rsid w:val="003623C2"/>
    <w:rsid w:val="00362433"/>
    <w:rsid w:val="00362444"/>
    <w:rsid w:val="003627C5"/>
    <w:rsid w:val="003627ED"/>
    <w:rsid w:val="0036284F"/>
    <w:rsid w:val="00362962"/>
    <w:rsid w:val="00362A58"/>
    <w:rsid w:val="00362A7C"/>
    <w:rsid w:val="00362D49"/>
    <w:rsid w:val="00362FC5"/>
    <w:rsid w:val="0036326A"/>
    <w:rsid w:val="003632E4"/>
    <w:rsid w:val="003633F2"/>
    <w:rsid w:val="0036341E"/>
    <w:rsid w:val="003635A3"/>
    <w:rsid w:val="00363713"/>
    <w:rsid w:val="003637B9"/>
    <w:rsid w:val="003637E0"/>
    <w:rsid w:val="00363AC4"/>
    <w:rsid w:val="00363BBE"/>
    <w:rsid w:val="00363CC5"/>
    <w:rsid w:val="00363D7A"/>
    <w:rsid w:val="00363FAD"/>
    <w:rsid w:val="00364082"/>
    <w:rsid w:val="003642FB"/>
    <w:rsid w:val="0036461F"/>
    <w:rsid w:val="0036483B"/>
    <w:rsid w:val="0036484A"/>
    <w:rsid w:val="00364A19"/>
    <w:rsid w:val="00364B85"/>
    <w:rsid w:val="00364BA0"/>
    <w:rsid w:val="00364CB1"/>
    <w:rsid w:val="00364CC3"/>
    <w:rsid w:val="00364CC5"/>
    <w:rsid w:val="00364D27"/>
    <w:rsid w:val="00364E24"/>
    <w:rsid w:val="00364E7F"/>
    <w:rsid w:val="0036501F"/>
    <w:rsid w:val="00365055"/>
    <w:rsid w:val="003652D1"/>
    <w:rsid w:val="00365568"/>
    <w:rsid w:val="003658C2"/>
    <w:rsid w:val="00365A3A"/>
    <w:rsid w:val="00365A5F"/>
    <w:rsid w:val="00365B25"/>
    <w:rsid w:val="00365CAA"/>
    <w:rsid w:val="00365E6C"/>
    <w:rsid w:val="00365FB9"/>
    <w:rsid w:val="00365FC8"/>
    <w:rsid w:val="003661E9"/>
    <w:rsid w:val="003661F0"/>
    <w:rsid w:val="0036636C"/>
    <w:rsid w:val="00366524"/>
    <w:rsid w:val="00366646"/>
    <w:rsid w:val="00366847"/>
    <w:rsid w:val="00366875"/>
    <w:rsid w:val="00366B8D"/>
    <w:rsid w:val="00366D02"/>
    <w:rsid w:val="00366DEA"/>
    <w:rsid w:val="00366E99"/>
    <w:rsid w:val="00367213"/>
    <w:rsid w:val="00367555"/>
    <w:rsid w:val="0036784B"/>
    <w:rsid w:val="00367E28"/>
    <w:rsid w:val="003701D1"/>
    <w:rsid w:val="00370220"/>
    <w:rsid w:val="00370272"/>
    <w:rsid w:val="00370345"/>
    <w:rsid w:val="00370ADF"/>
    <w:rsid w:val="00370C99"/>
    <w:rsid w:val="00370D5C"/>
    <w:rsid w:val="00370DB9"/>
    <w:rsid w:val="00371125"/>
    <w:rsid w:val="00371166"/>
    <w:rsid w:val="00371380"/>
    <w:rsid w:val="003716DD"/>
    <w:rsid w:val="00371732"/>
    <w:rsid w:val="0037175D"/>
    <w:rsid w:val="003718A5"/>
    <w:rsid w:val="00371A38"/>
    <w:rsid w:val="00371ABB"/>
    <w:rsid w:val="00371CEA"/>
    <w:rsid w:val="00371D3D"/>
    <w:rsid w:val="00372066"/>
    <w:rsid w:val="003725B3"/>
    <w:rsid w:val="003726BF"/>
    <w:rsid w:val="00372815"/>
    <w:rsid w:val="003729D3"/>
    <w:rsid w:val="003729D8"/>
    <w:rsid w:val="00372CA2"/>
    <w:rsid w:val="00372D9B"/>
    <w:rsid w:val="00372E15"/>
    <w:rsid w:val="00372E8E"/>
    <w:rsid w:val="00372ED0"/>
    <w:rsid w:val="003731E0"/>
    <w:rsid w:val="00373285"/>
    <w:rsid w:val="0037336A"/>
    <w:rsid w:val="0037358B"/>
    <w:rsid w:val="00373677"/>
    <w:rsid w:val="0037382C"/>
    <w:rsid w:val="00373B3F"/>
    <w:rsid w:val="00373B6F"/>
    <w:rsid w:val="00373C13"/>
    <w:rsid w:val="00373C17"/>
    <w:rsid w:val="00373C5A"/>
    <w:rsid w:val="00373EFF"/>
    <w:rsid w:val="00374129"/>
    <w:rsid w:val="0037447C"/>
    <w:rsid w:val="003745FD"/>
    <w:rsid w:val="00374676"/>
    <w:rsid w:val="003747FE"/>
    <w:rsid w:val="0037483D"/>
    <w:rsid w:val="0037485C"/>
    <w:rsid w:val="00374A22"/>
    <w:rsid w:val="00374A45"/>
    <w:rsid w:val="00374B88"/>
    <w:rsid w:val="00374BF3"/>
    <w:rsid w:val="00374D23"/>
    <w:rsid w:val="00374EDF"/>
    <w:rsid w:val="00374F51"/>
    <w:rsid w:val="00374FD6"/>
    <w:rsid w:val="00375322"/>
    <w:rsid w:val="0037599C"/>
    <w:rsid w:val="003759DC"/>
    <w:rsid w:val="003759EC"/>
    <w:rsid w:val="003759F8"/>
    <w:rsid w:val="00375A7F"/>
    <w:rsid w:val="00375AC9"/>
    <w:rsid w:val="00375ACD"/>
    <w:rsid w:val="00375C98"/>
    <w:rsid w:val="00375F5A"/>
    <w:rsid w:val="00375F97"/>
    <w:rsid w:val="003764A3"/>
    <w:rsid w:val="003764A4"/>
    <w:rsid w:val="003764AC"/>
    <w:rsid w:val="00376773"/>
    <w:rsid w:val="003767AA"/>
    <w:rsid w:val="003767DC"/>
    <w:rsid w:val="00376B64"/>
    <w:rsid w:val="00376BCE"/>
    <w:rsid w:val="00376BE6"/>
    <w:rsid w:val="00376C46"/>
    <w:rsid w:val="00376D43"/>
    <w:rsid w:val="003770DF"/>
    <w:rsid w:val="00377120"/>
    <w:rsid w:val="00377392"/>
    <w:rsid w:val="003773B7"/>
    <w:rsid w:val="003778DE"/>
    <w:rsid w:val="00377C35"/>
    <w:rsid w:val="00377DF8"/>
    <w:rsid w:val="00377E6C"/>
    <w:rsid w:val="0038042D"/>
    <w:rsid w:val="003804AE"/>
    <w:rsid w:val="00380508"/>
    <w:rsid w:val="003805E8"/>
    <w:rsid w:val="00380A5F"/>
    <w:rsid w:val="00380B35"/>
    <w:rsid w:val="00380B68"/>
    <w:rsid w:val="00380BCD"/>
    <w:rsid w:val="00380F3F"/>
    <w:rsid w:val="00381015"/>
    <w:rsid w:val="0038125E"/>
    <w:rsid w:val="00381384"/>
    <w:rsid w:val="003813FE"/>
    <w:rsid w:val="00381502"/>
    <w:rsid w:val="003817F6"/>
    <w:rsid w:val="0038183B"/>
    <w:rsid w:val="003819A5"/>
    <w:rsid w:val="00381AF8"/>
    <w:rsid w:val="00381C59"/>
    <w:rsid w:val="00381F71"/>
    <w:rsid w:val="00381F7F"/>
    <w:rsid w:val="00382247"/>
    <w:rsid w:val="0038246A"/>
    <w:rsid w:val="0038250B"/>
    <w:rsid w:val="0038254D"/>
    <w:rsid w:val="0038263B"/>
    <w:rsid w:val="003826F8"/>
    <w:rsid w:val="00382A1B"/>
    <w:rsid w:val="00382A94"/>
    <w:rsid w:val="00382A9F"/>
    <w:rsid w:val="00382AB3"/>
    <w:rsid w:val="00382F3C"/>
    <w:rsid w:val="00382FE2"/>
    <w:rsid w:val="00383092"/>
    <w:rsid w:val="00383098"/>
    <w:rsid w:val="00383131"/>
    <w:rsid w:val="003836A5"/>
    <w:rsid w:val="00383720"/>
    <w:rsid w:val="003839EE"/>
    <w:rsid w:val="003839F1"/>
    <w:rsid w:val="00383C03"/>
    <w:rsid w:val="00383EB4"/>
    <w:rsid w:val="00384110"/>
    <w:rsid w:val="00384149"/>
    <w:rsid w:val="00384160"/>
    <w:rsid w:val="0038424F"/>
    <w:rsid w:val="003843EE"/>
    <w:rsid w:val="00384455"/>
    <w:rsid w:val="0038447C"/>
    <w:rsid w:val="003845C7"/>
    <w:rsid w:val="00384890"/>
    <w:rsid w:val="003848C4"/>
    <w:rsid w:val="00384914"/>
    <w:rsid w:val="00384989"/>
    <w:rsid w:val="00384BC2"/>
    <w:rsid w:val="00384C97"/>
    <w:rsid w:val="00384E07"/>
    <w:rsid w:val="00384E36"/>
    <w:rsid w:val="00384F8C"/>
    <w:rsid w:val="00384FCA"/>
    <w:rsid w:val="003853A2"/>
    <w:rsid w:val="00385445"/>
    <w:rsid w:val="00385562"/>
    <w:rsid w:val="003855A2"/>
    <w:rsid w:val="00385693"/>
    <w:rsid w:val="0038572F"/>
    <w:rsid w:val="003858F6"/>
    <w:rsid w:val="00385985"/>
    <w:rsid w:val="003859B8"/>
    <w:rsid w:val="00385C6D"/>
    <w:rsid w:val="00385DFF"/>
    <w:rsid w:val="00385F23"/>
    <w:rsid w:val="00386035"/>
    <w:rsid w:val="00386117"/>
    <w:rsid w:val="0038616E"/>
    <w:rsid w:val="003863BC"/>
    <w:rsid w:val="00386592"/>
    <w:rsid w:val="00386658"/>
    <w:rsid w:val="00386686"/>
    <w:rsid w:val="0038669B"/>
    <w:rsid w:val="00386736"/>
    <w:rsid w:val="00386967"/>
    <w:rsid w:val="00386B15"/>
    <w:rsid w:val="00386C50"/>
    <w:rsid w:val="00386C99"/>
    <w:rsid w:val="00386D9B"/>
    <w:rsid w:val="003870CD"/>
    <w:rsid w:val="00387448"/>
    <w:rsid w:val="00387799"/>
    <w:rsid w:val="00387883"/>
    <w:rsid w:val="003878DB"/>
    <w:rsid w:val="00387B0C"/>
    <w:rsid w:val="00387EF8"/>
    <w:rsid w:val="00390128"/>
    <w:rsid w:val="00390142"/>
    <w:rsid w:val="003901D7"/>
    <w:rsid w:val="00390315"/>
    <w:rsid w:val="00390540"/>
    <w:rsid w:val="00390819"/>
    <w:rsid w:val="0039087F"/>
    <w:rsid w:val="00390909"/>
    <w:rsid w:val="003909ED"/>
    <w:rsid w:val="00390A24"/>
    <w:rsid w:val="00390DE6"/>
    <w:rsid w:val="00390F68"/>
    <w:rsid w:val="003910C9"/>
    <w:rsid w:val="00391144"/>
    <w:rsid w:val="003912A5"/>
    <w:rsid w:val="003912FC"/>
    <w:rsid w:val="00391472"/>
    <w:rsid w:val="00391679"/>
    <w:rsid w:val="003916B2"/>
    <w:rsid w:val="00391726"/>
    <w:rsid w:val="003918E9"/>
    <w:rsid w:val="00391B90"/>
    <w:rsid w:val="00391C4B"/>
    <w:rsid w:val="00391DAA"/>
    <w:rsid w:val="00392028"/>
    <w:rsid w:val="0039207D"/>
    <w:rsid w:val="003920E6"/>
    <w:rsid w:val="00392637"/>
    <w:rsid w:val="00392676"/>
    <w:rsid w:val="00392681"/>
    <w:rsid w:val="00392776"/>
    <w:rsid w:val="003927A8"/>
    <w:rsid w:val="00392882"/>
    <w:rsid w:val="00392900"/>
    <w:rsid w:val="00392D59"/>
    <w:rsid w:val="00392DA6"/>
    <w:rsid w:val="00392E12"/>
    <w:rsid w:val="00392E51"/>
    <w:rsid w:val="00393277"/>
    <w:rsid w:val="003933FA"/>
    <w:rsid w:val="00393416"/>
    <w:rsid w:val="0039347C"/>
    <w:rsid w:val="003934B3"/>
    <w:rsid w:val="003935DC"/>
    <w:rsid w:val="003936CF"/>
    <w:rsid w:val="0039371A"/>
    <w:rsid w:val="00393DD5"/>
    <w:rsid w:val="00393E7B"/>
    <w:rsid w:val="00393F18"/>
    <w:rsid w:val="00394225"/>
    <w:rsid w:val="003943AD"/>
    <w:rsid w:val="0039497A"/>
    <w:rsid w:val="00394B35"/>
    <w:rsid w:val="00394D3F"/>
    <w:rsid w:val="00394FE9"/>
    <w:rsid w:val="003950E7"/>
    <w:rsid w:val="0039511C"/>
    <w:rsid w:val="003953AD"/>
    <w:rsid w:val="003953B3"/>
    <w:rsid w:val="00395428"/>
    <w:rsid w:val="003955FE"/>
    <w:rsid w:val="00395819"/>
    <w:rsid w:val="00395879"/>
    <w:rsid w:val="00395979"/>
    <w:rsid w:val="00395A5F"/>
    <w:rsid w:val="00395A74"/>
    <w:rsid w:val="00395B69"/>
    <w:rsid w:val="00395D20"/>
    <w:rsid w:val="00395D2B"/>
    <w:rsid w:val="00395ED2"/>
    <w:rsid w:val="003960C3"/>
    <w:rsid w:val="00396256"/>
    <w:rsid w:val="003963D4"/>
    <w:rsid w:val="0039648D"/>
    <w:rsid w:val="0039649B"/>
    <w:rsid w:val="00396874"/>
    <w:rsid w:val="003968A7"/>
    <w:rsid w:val="00396B9B"/>
    <w:rsid w:val="00396C2C"/>
    <w:rsid w:val="00396D9C"/>
    <w:rsid w:val="00396E4D"/>
    <w:rsid w:val="00396E7C"/>
    <w:rsid w:val="00396EA1"/>
    <w:rsid w:val="00396F27"/>
    <w:rsid w:val="00396F7F"/>
    <w:rsid w:val="00397085"/>
    <w:rsid w:val="0039712E"/>
    <w:rsid w:val="00397181"/>
    <w:rsid w:val="00397467"/>
    <w:rsid w:val="00397672"/>
    <w:rsid w:val="0039768C"/>
    <w:rsid w:val="0039773C"/>
    <w:rsid w:val="00397749"/>
    <w:rsid w:val="00397925"/>
    <w:rsid w:val="00397B2F"/>
    <w:rsid w:val="00397B37"/>
    <w:rsid w:val="00397C34"/>
    <w:rsid w:val="00397DE3"/>
    <w:rsid w:val="00397EEB"/>
    <w:rsid w:val="00397F77"/>
    <w:rsid w:val="003A00F4"/>
    <w:rsid w:val="003A00FF"/>
    <w:rsid w:val="003A0239"/>
    <w:rsid w:val="003A03FB"/>
    <w:rsid w:val="003A0475"/>
    <w:rsid w:val="003A06D1"/>
    <w:rsid w:val="003A06EC"/>
    <w:rsid w:val="003A085C"/>
    <w:rsid w:val="003A0887"/>
    <w:rsid w:val="003A08E9"/>
    <w:rsid w:val="003A0C08"/>
    <w:rsid w:val="003A0C31"/>
    <w:rsid w:val="003A0C97"/>
    <w:rsid w:val="003A0D1B"/>
    <w:rsid w:val="003A0E82"/>
    <w:rsid w:val="003A12C5"/>
    <w:rsid w:val="003A1339"/>
    <w:rsid w:val="003A13E0"/>
    <w:rsid w:val="003A1435"/>
    <w:rsid w:val="003A15A1"/>
    <w:rsid w:val="003A1788"/>
    <w:rsid w:val="003A198C"/>
    <w:rsid w:val="003A1BAA"/>
    <w:rsid w:val="003A1FBD"/>
    <w:rsid w:val="003A202B"/>
    <w:rsid w:val="003A251F"/>
    <w:rsid w:val="003A26CC"/>
    <w:rsid w:val="003A28CC"/>
    <w:rsid w:val="003A2B6A"/>
    <w:rsid w:val="003A2C3A"/>
    <w:rsid w:val="003A2DA0"/>
    <w:rsid w:val="003A2DC2"/>
    <w:rsid w:val="003A3557"/>
    <w:rsid w:val="003A3563"/>
    <w:rsid w:val="003A35E0"/>
    <w:rsid w:val="003A3606"/>
    <w:rsid w:val="003A3634"/>
    <w:rsid w:val="003A37B1"/>
    <w:rsid w:val="003A39A2"/>
    <w:rsid w:val="003A3CA5"/>
    <w:rsid w:val="003A3DE1"/>
    <w:rsid w:val="003A3F03"/>
    <w:rsid w:val="003A4475"/>
    <w:rsid w:val="003A45F7"/>
    <w:rsid w:val="003A4798"/>
    <w:rsid w:val="003A47AF"/>
    <w:rsid w:val="003A4A7C"/>
    <w:rsid w:val="003A4BF7"/>
    <w:rsid w:val="003A4C3A"/>
    <w:rsid w:val="003A518F"/>
    <w:rsid w:val="003A54A0"/>
    <w:rsid w:val="003A556B"/>
    <w:rsid w:val="003A5672"/>
    <w:rsid w:val="003A56A7"/>
    <w:rsid w:val="003A56D4"/>
    <w:rsid w:val="003A587D"/>
    <w:rsid w:val="003A58E6"/>
    <w:rsid w:val="003A5AE3"/>
    <w:rsid w:val="003A5E82"/>
    <w:rsid w:val="003A6048"/>
    <w:rsid w:val="003A60A7"/>
    <w:rsid w:val="003A63F4"/>
    <w:rsid w:val="003A6891"/>
    <w:rsid w:val="003A69E0"/>
    <w:rsid w:val="003A6C00"/>
    <w:rsid w:val="003A6C16"/>
    <w:rsid w:val="003A6D35"/>
    <w:rsid w:val="003A6F57"/>
    <w:rsid w:val="003A722E"/>
    <w:rsid w:val="003A7641"/>
    <w:rsid w:val="003A7899"/>
    <w:rsid w:val="003A78F2"/>
    <w:rsid w:val="003A791B"/>
    <w:rsid w:val="003A7A10"/>
    <w:rsid w:val="003A7B1B"/>
    <w:rsid w:val="003A7D1A"/>
    <w:rsid w:val="003A7E90"/>
    <w:rsid w:val="003B001E"/>
    <w:rsid w:val="003B0095"/>
    <w:rsid w:val="003B034E"/>
    <w:rsid w:val="003B03D9"/>
    <w:rsid w:val="003B04F6"/>
    <w:rsid w:val="003B0558"/>
    <w:rsid w:val="003B0594"/>
    <w:rsid w:val="003B086A"/>
    <w:rsid w:val="003B08A7"/>
    <w:rsid w:val="003B09ED"/>
    <w:rsid w:val="003B0B33"/>
    <w:rsid w:val="003B0B86"/>
    <w:rsid w:val="003B0BF1"/>
    <w:rsid w:val="003B0C53"/>
    <w:rsid w:val="003B0CAC"/>
    <w:rsid w:val="003B10A6"/>
    <w:rsid w:val="003B13F0"/>
    <w:rsid w:val="003B178A"/>
    <w:rsid w:val="003B1817"/>
    <w:rsid w:val="003B190F"/>
    <w:rsid w:val="003B1A0E"/>
    <w:rsid w:val="003B1B55"/>
    <w:rsid w:val="003B1FEE"/>
    <w:rsid w:val="003B22AB"/>
    <w:rsid w:val="003B239D"/>
    <w:rsid w:val="003B24B8"/>
    <w:rsid w:val="003B24BD"/>
    <w:rsid w:val="003B28CF"/>
    <w:rsid w:val="003B2A9B"/>
    <w:rsid w:val="003B2C8F"/>
    <w:rsid w:val="003B2EA8"/>
    <w:rsid w:val="003B3000"/>
    <w:rsid w:val="003B31DE"/>
    <w:rsid w:val="003B329D"/>
    <w:rsid w:val="003B35B5"/>
    <w:rsid w:val="003B36DF"/>
    <w:rsid w:val="003B389E"/>
    <w:rsid w:val="003B3A9C"/>
    <w:rsid w:val="003B3C4A"/>
    <w:rsid w:val="003B3CA5"/>
    <w:rsid w:val="003B3D5B"/>
    <w:rsid w:val="003B3FAA"/>
    <w:rsid w:val="003B400B"/>
    <w:rsid w:val="003B405F"/>
    <w:rsid w:val="003B40A2"/>
    <w:rsid w:val="003B4187"/>
    <w:rsid w:val="003B41E7"/>
    <w:rsid w:val="003B4701"/>
    <w:rsid w:val="003B47FD"/>
    <w:rsid w:val="003B4B20"/>
    <w:rsid w:val="003B4E1A"/>
    <w:rsid w:val="003B4E62"/>
    <w:rsid w:val="003B5010"/>
    <w:rsid w:val="003B5121"/>
    <w:rsid w:val="003B5143"/>
    <w:rsid w:val="003B5187"/>
    <w:rsid w:val="003B51D2"/>
    <w:rsid w:val="003B53FE"/>
    <w:rsid w:val="003B5469"/>
    <w:rsid w:val="003B56A3"/>
    <w:rsid w:val="003B5746"/>
    <w:rsid w:val="003B5934"/>
    <w:rsid w:val="003B596B"/>
    <w:rsid w:val="003B5A52"/>
    <w:rsid w:val="003B5B56"/>
    <w:rsid w:val="003B5BE1"/>
    <w:rsid w:val="003B5D0F"/>
    <w:rsid w:val="003B5D9F"/>
    <w:rsid w:val="003B5FC2"/>
    <w:rsid w:val="003B6047"/>
    <w:rsid w:val="003B6069"/>
    <w:rsid w:val="003B61E0"/>
    <w:rsid w:val="003B63DB"/>
    <w:rsid w:val="003B64D2"/>
    <w:rsid w:val="003B66E4"/>
    <w:rsid w:val="003B67D8"/>
    <w:rsid w:val="003B6875"/>
    <w:rsid w:val="003B6B76"/>
    <w:rsid w:val="003B6C48"/>
    <w:rsid w:val="003B6CB9"/>
    <w:rsid w:val="003B6EF8"/>
    <w:rsid w:val="003B6F15"/>
    <w:rsid w:val="003B6F7F"/>
    <w:rsid w:val="003B7024"/>
    <w:rsid w:val="003B709A"/>
    <w:rsid w:val="003B73E0"/>
    <w:rsid w:val="003B749F"/>
    <w:rsid w:val="003B74AF"/>
    <w:rsid w:val="003B7611"/>
    <w:rsid w:val="003B76CB"/>
    <w:rsid w:val="003B7868"/>
    <w:rsid w:val="003B7AC5"/>
    <w:rsid w:val="003B7D41"/>
    <w:rsid w:val="003B7F71"/>
    <w:rsid w:val="003C0002"/>
    <w:rsid w:val="003C005E"/>
    <w:rsid w:val="003C03A1"/>
    <w:rsid w:val="003C0FB7"/>
    <w:rsid w:val="003C1041"/>
    <w:rsid w:val="003C1088"/>
    <w:rsid w:val="003C117E"/>
    <w:rsid w:val="003C1356"/>
    <w:rsid w:val="003C139F"/>
    <w:rsid w:val="003C13B3"/>
    <w:rsid w:val="003C153E"/>
    <w:rsid w:val="003C15B8"/>
    <w:rsid w:val="003C1A49"/>
    <w:rsid w:val="003C1A79"/>
    <w:rsid w:val="003C1AD3"/>
    <w:rsid w:val="003C1BF0"/>
    <w:rsid w:val="003C1C91"/>
    <w:rsid w:val="003C1EF7"/>
    <w:rsid w:val="003C1FE8"/>
    <w:rsid w:val="003C2104"/>
    <w:rsid w:val="003C226D"/>
    <w:rsid w:val="003C25B6"/>
    <w:rsid w:val="003C27AF"/>
    <w:rsid w:val="003C28C3"/>
    <w:rsid w:val="003C29BE"/>
    <w:rsid w:val="003C2A31"/>
    <w:rsid w:val="003C2AE4"/>
    <w:rsid w:val="003C2E5C"/>
    <w:rsid w:val="003C2F62"/>
    <w:rsid w:val="003C303A"/>
    <w:rsid w:val="003C306E"/>
    <w:rsid w:val="003C308C"/>
    <w:rsid w:val="003C3305"/>
    <w:rsid w:val="003C3585"/>
    <w:rsid w:val="003C3807"/>
    <w:rsid w:val="003C388F"/>
    <w:rsid w:val="003C3BAB"/>
    <w:rsid w:val="003C3D86"/>
    <w:rsid w:val="003C3F8D"/>
    <w:rsid w:val="003C4041"/>
    <w:rsid w:val="003C4161"/>
    <w:rsid w:val="003C426B"/>
    <w:rsid w:val="003C4562"/>
    <w:rsid w:val="003C4648"/>
    <w:rsid w:val="003C4693"/>
    <w:rsid w:val="003C4832"/>
    <w:rsid w:val="003C4958"/>
    <w:rsid w:val="003C4AC9"/>
    <w:rsid w:val="003C4B3E"/>
    <w:rsid w:val="003C4B83"/>
    <w:rsid w:val="003C4C4D"/>
    <w:rsid w:val="003C4C98"/>
    <w:rsid w:val="003C4DBC"/>
    <w:rsid w:val="003C4EC1"/>
    <w:rsid w:val="003C543B"/>
    <w:rsid w:val="003C5473"/>
    <w:rsid w:val="003C55CB"/>
    <w:rsid w:val="003C58CB"/>
    <w:rsid w:val="003C5953"/>
    <w:rsid w:val="003C5C6B"/>
    <w:rsid w:val="003C5DF1"/>
    <w:rsid w:val="003C6055"/>
    <w:rsid w:val="003C611F"/>
    <w:rsid w:val="003C61C3"/>
    <w:rsid w:val="003C61E3"/>
    <w:rsid w:val="003C63C9"/>
    <w:rsid w:val="003C64F2"/>
    <w:rsid w:val="003C670F"/>
    <w:rsid w:val="003C68AB"/>
    <w:rsid w:val="003C68BD"/>
    <w:rsid w:val="003C6CD5"/>
    <w:rsid w:val="003C6F0C"/>
    <w:rsid w:val="003C6F9E"/>
    <w:rsid w:val="003C708A"/>
    <w:rsid w:val="003C70F7"/>
    <w:rsid w:val="003C7403"/>
    <w:rsid w:val="003C744D"/>
    <w:rsid w:val="003C74ED"/>
    <w:rsid w:val="003C74F2"/>
    <w:rsid w:val="003C757C"/>
    <w:rsid w:val="003C76C6"/>
    <w:rsid w:val="003C7956"/>
    <w:rsid w:val="003C7D2A"/>
    <w:rsid w:val="003C7E8D"/>
    <w:rsid w:val="003C7F82"/>
    <w:rsid w:val="003D00AB"/>
    <w:rsid w:val="003D016D"/>
    <w:rsid w:val="003D0195"/>
    <w:rsid w:val="003D024A"/>
    <w:rsid w:val="003D035A"/>
    <w:rsid w:val="003D0375"/>
    <w:rsid w:val="003D05A9"/>
    <w:rsid w:val="003D0B66"/>
    <w:rsid w:val="003D0CDC"/>
    <w:rsid w:val="003D0E4F"/>
    <w:rsid w:val="003D0F3A"/>
    <w:rsid w:val="003D1088"/>
    <w:rsid w:val="003D1215"/>
    <w:rsid w:val="003D124A"/>
    <w:rsid w:val="003D12EC"/>
    <w:rsid w:val="003D15E7"/>
    <w:rsid w:val="003D16A7"/>
    <w:rsid w:val="003D17F0"/>
    <w:rsid w:val="003D1917"/>
    <w:rsid w:val="003D1A06"/>
    <w:rsid w:val="003D1AB8"/>
    <w:rsid w:val="003D1BC9"/>
    <w:rsid w:val="003D1C39"/>
    <w:rsid w:val="003D1C3C"/>
    <w:rsid w:val="003D1C4F"/>
    <w:rsid w:val="003D1D36"/>
    <w:rsid w:val="003D1D43"/>
    <w:rsid w:val="003D1FB6"/>
    <w:rsid w:val="003D2015"/>
    <w:rsid w:val="003D20F9"/>
    <w:rsid w:val="003D21BF"/>
    <w:rsid w:val="003D226A"/>
    <w:rsid w:val="003D22FF"/>
    <w:rsid w:val="003D239C"/>
    <w:rsid w:val="003D2407"/>
    <w:rsid w:val="003D25D7"/>
    <w:rsid w:val="003D2846"/>
    <w:rsid w:val="003D28B5"/>
    <w:rsid w:val="003D2A04"/>
    <w:rsid w:val="003D2A45"/>
    <w:rsid w:val="003D2A5C"/>
    <w:rsid w:val="003D2D0B"/>
    <w:rsid w:val="003D2DF7"/>
    <w:rsid w:val="003D2F20"/>
    <w:rsid w:val="003D334F"/>
    <w:rsid w:val="003D338E"/>
    <w:rsid w:val="003D341C"/>
    <w:rsid w:val="003D3456"/>
    <w:rsid w:val="003D3958"/>
    <w:rsid w:val="003D395E"/>
    <w:rsid w:val="003D3AAC"/>
    <w:rsid w:val="003D3BCA"/>
    <w:rsid w:val="003D3BD8"/>
    <w:rsid w:val="003D3C1F"/>
    <w:rsid w:val="003D3D48"/>
    <w:rsid w:val="003D3DBC"/>
    <w:rsid w:val="003D3DF6"/>
    <w:rsid w:val="003D41CD"/>
    <w:rsid w:val="003D41F7"/>
    <w:rsid w:val="003D43D4"/>
    <w:rsid w:val="003D4549"/>
    <w:rsid w:val="003D45CB"/>
    <w:rsid w:val="003D473F"/>
    <w:rsid w:val="003D4776"/>
    <w:rsid w:val="003D4857"/>
    <w:rsid w:val="003D4902"/>
    <w:rsid w:val="003D4B89"/>
    <w:rsid w:val="003D4EB2"/>
    <w:rsid w:val="003D50AF"/>
    <w:rsid w:val="003D50E5"/>
    <w:rsid w:val="003D5153"/>
    <w:rsid w:val="003D53DA"/>
    <w:rsid w:val="003D56B1"/>
    <w:rsid w:val="003D57B4"/>
    <w:rsid w:val="003D5909"/>
    <w:rsid w:val="003D5B40"/>
    <w:rsid w:val="003D5C85"/>
    <w:rsid w:val="003D5DCF"/>
    <w:rsid w:val="003D5E15"/>
    <w:rsid w:val="003D6417"/>
    <w:rsid w:val="003D65F4"/>
    <w:rsid w:val="003D6608"/>
    <w:rsid w:val="003D67A9"/>
    <w:rsid w:val="003D6822"/>
    <w:rsid w:val="003D68F6"/>
    <w:rsid w:val="003D695A"/>
    <w:rsid w:val="003D6988"/>
    <w:rsid w:val="003D6AEB"/>
    <w:rsid w:val="003D6BFA"/>
    <w:rsid w:val="003D6CEA"/>
    <w:rsid w:val="003D6D13"/>
    <w:rsid w:val="003D6EAE"/>
    <w:rsid w:val="003D73FA"/>
    <w:rsid w:val="003D7417"/>
    <w:rsid w:val="003D759D"/>
    <w:rsid w:val="003D78B0"/>
    <w:rsid w:val="003D79FD"/>
    <w:rsid w:val="003D7ACF"/>
    <w:rsid w:val="003E01D0"/>
    <w:rsid w:val="003E01E4"/>
    <w:rsid w:val="003E0343"/>
    <w:rsid w:val="003E04E4"/>
    <w:rsid w:val="003E059E"/>
    <w:rsid w:val="003E061B"/>
    <w:rsid w:val="003E0756"/>
    <w:rsid w:val="003E07CB"/>
    <w:rsid w:val="003E09EA"/>
    <w:rsid w:val="003E0AD9"/>
    <w:rsid w:val="003E0AEA"/>
    <w:rsid w:val="003E0B1E"/>
    <w:rsid w:val="003E0B67"/>
    <w:rsid w:val="003E0CD5"/>
    <w:rsid w:val="003E0F9B"/>
    <w:rsid w:val="003E1048"/>
    <w:rsid w:val="003E163B"/>
    <w:rsid w:val="003E17CD"/>
    <w:rsid w:val="003E1B8F"/>
    <w:rsid w:val="003E1C0E"/>
    <w:rsid w:val="003E1EDB"/>
    <w:rsid w:val="003E204A"/>
    <w:rsid w:val="003E208F"/>
    <w:rsid w:val="003E2134"/>
    <w:rsid w:val="003E2423"/>
    <w:rsid w:val="003E25AC"/>
    <w:rsid w:val="003E25E1"/>
    <w:rsid w:val="003E261D"/>
    <w:rsid w:val="003E26EF"/>
    <w:rsid w:val="003E27D8"/>
    <w:rsid w:val="003E2B22"/>
    <w:rsid w:val="003E2B56"/>
    <w:rsid w:val="003E3312"/>
    <w:rsid w:val="003E3357"/>
    <w:rsid w:val="003E33E0"/>
    <w:rsid w:val="003E3421"/>
    <w:rsid w:val="003E346D"/>
    <w:rsid w:val="003E3476"/>
    <w:rsid w:val="003E36ED"/>
    <w:rsid w:val="003E3813"/>
    <w:rsid w:val="003E3A1B"/>
    <w:rsid w:val="003E3B81"/>
    <w:rsid w:val="003E3C9C"/>
    <w:rsid w:val="003E3D62"/>
    <w:rsid w:val="003E4057"/>
    <w:rsid w:val="003E40AA"/>
    <w:rsid w:val="003E4166"/>
    <w:rsid w:val="003E421D"/>
    <w:rsid w:val="003E434C"/>
    <w:rsid w:val="003E447C"/>
    <w:rsid w:val="003E4482"/>
    <w:rsid w:val="003E4503"/>
    <w:rsid w:val="003E4712"/>
    <w:rsid w:val="003E4E9F"/>
    <w:rsid w:val="003E4EC3"/>
    <w:rsid w:val="003E4FB0"/>
    <w:rsid w:val="003E4FE4"/>
    <w:rsid w:val="003E511D"/>
    <w:rsid w:val="003E51CC"/>
    <w:rsid w:val="003E55B9"/>
    <w:rsid w:val="003E566B"/>
    <w:rsid w:val="003E5ACE"/>
    <w:rsid w:val="003E5AF0"/>
    <w:rsid w:val="003E5CB2"/>
    <w:rsid w:val="003E5DC1"/>
    <w:rsid w:val="003E5E8B"/>
    <w:rsid w:val="003E5FE4"/>
    <w:rsid w:val="003E60D9"/>
    <w:rsid w:val="003E6303"/>
    <w:rsid w:val="003E6856"/>
    <w:rsid w:val="003E6857"/>
    <w:rsid w:val="003E6A24"/>
    <w:rsid w:val="003E6E6D"/>
    <w:rsid w:val="003E6FE6"/>
    <w:rsid w:val="003E7399"/>
    <w:rsid w:val="003E73EC"/>
    <w:rsid w:val="003E740C"/>
    <w:rsid w:val="003E774C"/>
    <w:rsid w:val="003E7843"/>
    <w:rsid w:val="003E7A2F"/>
    <w:rsid w:val="003E7CA7"/>
    <w:rsid w:val="003E7D7C"/>
    <w:rsid w:val="003E7E15"/>
    <w:rsid w:val="003F00D8"/>
    <w:rsid w:val="003F01C7"/>
    <w:rsid w:val="003F03E7"/>
    <w:rsid w:val="003F04A5"/>
    <w:rsid w:val="003F0904"/>
    <w:rsid w:val="003F0AC3"/>
    <w:rsid w:val="003F0C0C"/>
    <w:rsid w:val="003F0D64"/>
    <w:rsid w:val="003F0E6D"/>
    <w:rsid w:val="003F0F08"/>
    <w:rsid w:val="003F0FD2"/>
    <w:rsid w:val="003F1163"/>
    <w:rsid w:val="003F1191"/>
    <w:rsid w:val="003F119C"/>
    <w:rsid w:val="003F11F7"/>
    <w:rsid w:val="003F12DF"/>
    <w:rsid w:val="003F1412"/>
    <w:rsid w:val="003F168B"/>
    <w:rsid w:val="003F16D5"/>
    <w:rsid w:val="003F191E"/>
    <w:rsid w:val="003F19A2"/>
    <w:rsid w:val="003F1A91"/>
    <w:rsid w:val="003F1AF9"/>
    <w:rsid w:val="003F224C"/>
    <w:rsid w:val="003F228B"/>
    <w:rsid w:val="003F2377"/>
    <w:rsid w:val="003F26BE"/>
    <w:rsid w:val="003F26EF"/>
    <w:rsid w:val="003F28E3"/>
    <w:rsid w:val="003F2907"/>
    <w:rsid w:val="003F29AA"/>
    <w:rsid w:val="003F2BC6"/>
    <w:rsid w:val="003F2CAE"/>
    <w:rsid w:val="003F2CDD"/>
    <w:rsid w:val="003F2D1A"/>
    <w:rsid w:val="003F2F65"/>
    <w:rsid w:val="003F2FA4"/>
    <w:rsid w:val="003F3151"/>
    <w:rsid w:val="003F3412"/>
    <w:rsid w:val="003F34A3"/>
    <w:rsid w:val="003F364E"/>
    <w:rsid w:val="003F38B4"/>
    <w:rsid w:val="003F390B"/>
    <w:rsid w:val="003F399F"/>
    <w:rsid w:val="003F3B08"/>
    <w:rsid w:val="003F3CD9"/>
    <w:rsid w:val="003F3D9A"/>
    <w:rsid w:val="003F3EDC"/>
    <w:rsid w:val="003F3FBA"/>
    <w:rsid w:val="003F44E7"/>
    <w:rsid w:val="003F4843"/>
    <w:rsid w:val="003F493B"/>
    <w:rsid w:val="003F49F8"/>
    <w:rsid w:val="003F4C6E"/>
    <w:rsid w:val="003F4EE4"/>
    <w:rsid w:val="003F4F4F"/>
    <w:rsid w:val="003F4FB4"/>
    <w:rsid w:val="003F5154"/>
    <w:rsid w:val="003F517D"/>
    <w:rsid w:val="003F52E4"/>
    <w:rsid w:val="003F5382"/>
    <w:rsid w:val="003F56FA"/>
    <w:rsid w:val="003F589D"/>
    <w:rsid w:val="003F5AFA"/>
    <w:rsid w:val="003F5DCA"/>
    <w:rsid w:val="003F63F6"/>
    <w:rsid w:val="003F6434"/>
    <w:rsid w:val="003F65CD"/>
    <w:rsid w:val="003F693E"/>
    <w:rsid w:val="003F6AFD"/>
    <w:rsid w:val="003F6ED0"/>
    <w:rsid w:val="003F704C"/>
    <w:rsid w:val="003F714E"/>
    <w:rsid w:val="003F73F3"/>
    <w:rsid w:val="003F74E1"/>
    <w:rsid w:val="003F76E9"/>
    <w:rsid w:val="003F78E4"/>
    <w:rsid w:val="003F7EDE"/>
    <w:rsid w:val="003F7F87"/>
    <w:rsid w:val="004001D7"/>
    <w:rsid w:val="004003E7"/>
    <w:rsid w:val="00400576"/>
    <w:rsid w:val="00400587"/>
    <w:rsid w:val="004005E3"/>
    <w:rsid w:val="004007B3"/>
    <w:rsid w:val="0040093B"/>
    <w:rsid w:val="0040099B"/>
    <w:rsid w:val="00400C13"/>
    <w:rsid w:val="00400CF7"/>
    <w:rsid w:val="00400D5F"/>
    <w:rsid w:val="00400E3C"/>
    <w:rsid w:val="00400EC2"/>
    <w:rsid w:val="00400FAE"/>
    <w:rsid w:val="00401056"/>
    <w:rsid w:val="00401519"/>
    <w:rsid w:val="004015D9"/>
    <w:rsid w:val="004017CD"/>
    <w:rsid w:val="004019C6"/>
    <w:rsid w:val="00401D0B"/>
    <w:rsid w:val="00401D9C"/>
    <w:rsid w:val="00401EA5"/>
    <w:rsid w:val="00401FB0"/>
    <w:rsid w:val="00402134"/>
    <w:rsid w:val="0040245D"/>
    <w:rsid w:val="00402474"/>
    <w:rsid w:val="004029D9"/>
    <w:rsid w:val="00402A7A"/>
    <w:rsid w:val="00402A9D"/>
    <w:rsid w:val="00402BAE"/>
    <w:rsid w:val="00402F99"/>
    <w:rsid w:val="004033CB"/>
    <w:rsid w:val="00403447"/>
    <w:rsid w:val="004035D6"/>
    <w:rsid w:val="004036A3"/>
    <w:rsid w:val="00403982"/>
    <w:rsid w:val="00403A5F"/>
    <w:rsid w:val="00403B1B"/>
    <w:rsid w:val="00403B21"/>
    <w:rsid w:val="00403C0C"/>
    <w:rsid w:val="00403C42"/>
    <w:rsid w:val="004041E7"/>
    <w:rsid w:val="004042DF"/>
    <w:rsid w:val="004042EC"/>
    <w:rsid w:val="0040445F"/>
    <w:rsid w:val="004046A9"/>
    <w:rsid w:val="00404B43"/>
    <w:rsid w:val="00404B71"/>
    <w:rsid w:val="00404CC2"/>
    <w:rsid w:val="00404FE3"/>
    <w:rsid w:val="00404FF3"/>
    <w:rsid w:val="00405346"/>
    <w:rsid w:val="0040540B"/>
    <w:rsid w:val="00405459"/>
    <w:rsid w:val="004057AD"/>
    <w:rsid w:val="00405912"/>
    <w:rsid w:val="00405A09"/>
    <w:rsid w:val="00405CD9"/>
    <w:rsid w:val="00405FEE"/>
    <w:rsid w:val="00406409"/>
    <w:rsid w:val="00406502"/>
    <w:rsid w:val="00406869"/>
    <w:rsid w:val="0040692C"/>
    <w:rsid w:val="00406933"/>
    <w:rsid w:val="004069F9"/>
    <w:rsid w:val="00407182"/>
    <w:rsid w:val="004072AC"/>
    <w:rsid w:val="0040733B"/>
    <w:rsid w:val="004075BE"/>
    <w:rsid w:val="004075CE"/>
    <w:rsid w:val="004077FA"/>
    <w:rsid w:val="00407934"/>
    <w:rsid w:val="00407A41"/>
    <w:rsid w:val="00407C9D"/>
    <w:rsid w:val="00407E0D"/>
    <w:rsid w:val="004101F0"/>
    <w:rsid w:val="00410269"/>
    <w:rsid w:val="00410422"/>
    <w:rsid w:val="0041050D"/>
    <w:rsid w:val="004105C1"/>
    <w:rsid w:val="004105FA"/>
    <w:rsid w:val="00410BAE"/>
    <w:rsid w:val="00410F7A"/>
    <w:rsid w:val="00410FA7"/>
    <w:rsid w:val="00411345"/>
    <w:rsid w:val="0041168C"/>
    <w:rsid w:val="004117CB"/>
    <w:rsid w:val="004118CE"/>
    <w:rsid w:val="00411AD7"/>
    <w:rsid w:val="00411B44"/>
    <w:rsid w:val="004120CB"/>
    <w:rsid w:val="0041218A"/>
    <w:rsid w:val="0041230D"/>
    <w:rsid w:val="004123B2"/>
    <w:rsid w:val="00412640"/>
    <w:rsid w:val="00412825"/>
    <w:rsid w:val="0041292E"/>
    <w:rsid w:val="00412A70"/>
    <w:rsid w:val="00412C9B"/>
    <w:rsid w:val="00412D2A"/>
    <w:rsid w:val="00412D3F"/>
    <w:rsid w:val="00412DF6"/>
    <w:rsid w:val="00412F9D"/>
    <w:rsid w:val="0041312F"/>
    <w:rsid w:val="0041350C"/>
    <w:rsid w:val="0041372A"/>
    <w:rsid w:val="0041397B"/>
    <w:rsid w:val="00413BA2"/>
    <w:rsid w:val="00413BB9"/>
    <w:rsid w:val="00413F2A"/>
    <w:rsid w:val="0041413D"/>
    <w:rsid w:val="004142C1"/>
    <w:rsid w:val="004142D4"/>
    <w:rsid w:val="00414460"/>
    <w:rsid w:val="004145FA"/>
    <w:rsid w:val="00414B24"/>
    <w:rsid w:val="00414F43"/>
    <w:rsid w:val="00415020"/>
    <w:rsid w:val="004150C9"/>
    <w:rsid w:val="00415116"/>
    <w:rsid w:val="00415575"/>
    <w:rsid w:val="004155A1"/>
    <w:rsid w:val="004156A6"/>
    <w:rsid w:val="004157E7"/>
    <w:rsid w:val="00415906"/>
    <w:rsid w:val="00415C8C"/>
    <w:rsid w:val="00415E0A"/>
    <w:rsid w:val="00415F4A"/>
    <w:rsid w:val="00416164"/>
    <w:rsid w:val="0041622D"/>
    <w:rsid w:val="0041641E"/>
    <w:rsid w:val="00416436"/>
    <w:rsid w:val="00416F8F"/>
    <w:rsid w:val="00416FA1"/>
    <w:rsid w:val="00417094"/>
    <w:rsid w:val="004175B2"/>
    <w:rsid w:val="0041770B"/>
    <w:rsid w:val="004177CF"/>
    <w:rsid w:val="00417889"/>
    <w:rsid w:val="00417A0D"/>
    <w:rsid w:val="00417A94"/>
    <w:rsid w:val="0042000A"/>
    <w:rsid w:val="00420352"/>
    <w:rsid w:val="004204E6"/>
    <w:rsid w:val="0042052D"/>
    <w:rsid w:val="00420738"/>
    <w:rsid w:val="00420759"/>
    <w:rsid w:val="004207E1"/>
    <w:rsid w:val="00420996"/>
    <w:rsid w:val="00420AE4"/>
    <w:rsid w:val="00420B22"/>
    <w:rsid w:val="00420C02"/>
    <w:rsid w:val="00420F42"/>
    <w:rsid w:val="0042100B"/>
    <w:rsid w:val="00421061"/>
    <w:rsid w:val="004210C4"/>
    <w:rsid w:val="00421223"/>
    <w:rsid w:val="0042144C"/>
    <w:rsid w:val="00421827"/>
    <w:rsid w:val="00421AFC"/>
    <w:rsid w:val="00421C0C"/>
    <w:rsid w:val="00421D5A"/>
    <w:rsid w:val="00421D66"/>
    <w:rsid w:val="00421EBB"/>
    <w:rsid w:val="00421F5D"/>
    <w:rsid w:val="00421FF0"/>
    <w:rsid w:val="00422008"/>
    <w:rsid w:val="00422072"/>
    <w:rsid w:val="00422196"/>
    <w:rsid w:val="00422332"/>
    <w:rsid w:val="004224C9"/>
    <w:rsid w:val="004224DF"/>
    <w:rsid w:val="00422533"/>
    <w:rsid w:val="00422817"/>
    <w:rsid w:val="004229D2"/>
    <w:rsid w:val="00422AD5"/>
    <w:rsid w:val="00423148"/>
    <w:rsid w:val="00423181"/>
    <w:rsid w:val="00423409"/>
    <w:rsid w:val="00423802"/>
    <w:rsid w:val="00423934"/>
    <w:rsid w:val="00423DB8"/>
    <w:rsid w:val="00423E2D"/>
    <w:rsid w:val="00423FD4"/>
    <w:rsid w:val="0042402A"/>
    <w:rsid w:val="00424083"/>
    <w:rsid w:val="00424256"/>
    <w:rsid w:val="0042463A"/>
    <w:rsid w:val="00424641"/>
    <w:rsid w:val="0042474A"/>
    <w:rsid w:val="004247D9"/>
    <w:rsid w:val="0042498E"/>
    <w:rsid w:val="00424A5F"/>
    <w:rsid w:val="00424E02"/>
    <w:rsid w:val="00424EFE"/>
    <w:rsid w:val="0042513E"/>
    <w:rsid w:val="0042522F"/>
    <w:rsid w:val="0042556E"/>
    <w:rsid w:val="00425706"/>
    <w:rsid w:val="00425C17"/>
    <w:rsid w:val="004263EF"/>
    <w:rsid w:val="0042643B"/>
    <w:rsid w:val="0042663E"/>
    <w:rsid w:val="0042664C"/>
    <w:rsid w:val="00426825"/>
    <w:rsid w:val="00426863"/>
    <w:rsid w:val="00426875"/>
    <w:rsid w:val="0042688A"/>
    <w:rsid w:val="004268DF"/>
    <w:rsid w:val="00426A74"/>
    <w:rsid w:val="00426AD3"/>
    <w:rsid w:val="00426AD7"/>
    <w:rsid w:val="00426D99"/>
    <w:rsid w:val="00426EF0"/>
    <w:rsid w:val="00426F0E"/>
    <w:rsid w:val="00426F35"/>
    <w:rsid w:val="004270B9"/>
    <w:rsid w:val="004277CC"/>
    <w:rsid w:val="00427A5A"/>
    <w:rsid w:val="00427EF4"/>
    <w:rsid w:val="00430285"/>
    <w:rsid w:val="004302B5"/>
    <w:rsid w:val="00430513"/>
    <w:rsid w:val="004308E2"/>
    <w:rsid w:val="004308F3"/>
    <w:rsid w:val="00430985"/>
    <w:rsid w:val="00430996"/>
    <w:rsid w:val="00430A59"/>
    <w:rsid w:val="00430B8F"/>
    <w:rsid w:val="00430BD2"/>
    <w:rsid w:val="00430D01"/>
    <w:rsid w:val="00430FE1"/>
    <w:rsid w:val="004311A3"/>
    <w:rsid w:val="004311B2"/>
    <w:rsid w:val="00431247"/>
    <w:rsid w:val="004313A1"/>
    <w:rsid w:val="004315F7"/>
    <w:rsid w:val="00431722"/>
    <w:rsid w:val="004318BD"/>
    <w:rsid w:val="00431D9E"/>
    <w:rsid w:val="00431E8C"/>
    <w:rsid w:val="004320B9"/>
    <w:rsid w:val="004320CC"/>
    <w:rsid w:val="004321BA"/>
    <w:rsid w:val="00432201"/>
    <w:rsid w:val="004323E3"/>
    <w:rsid w:val="00432836"/>
    <w:rsid w:val="004329E0"/>
    <w:rsid w:val="00432C3D"/>
    <w:rsid w:val="00432C7B"/>
    <w:rsid w:val="00432D09"/>
    <w:rsid w:val="00432E49"/>
    <w:rsid w:val="00432F2A"/>
    <w:rsid w:val="00432FB6"/>
    <w:rsid w:val="00433118"/>
    <w:rsid w:val="0043321E"/>
    <w:rsid w:val="0043326E"/>
    <w:rsid w:val="004332D0"/>
    <w:rsid w:val="004333DE"/>
    <w:rsid w:val="00433475"/>
    <w:rsid w:val="00433482"/>
    <w:rsid w:val="00433A40"/>
    <w:rsid w:val="00433C9B"/>
    <w:rsid w:val="00433F8E"/>
    <w:rsid w:val="00434174"/>
    <w:rsid w:val="0043434D"/>
    <w:rsid w:val="004344CC"/>
    <w:rsid w:val="00434501"/>
    <w:rsid w:val="0043492C"/>
    <w:rsid w:val="00434ABC"/>
    <w:rsid w:val="004350AC"/>
    <w:rsid w:val="00435195"/>
    <w:rsid w:val="00435227"/>
    <w:rsid w:val="00435277"/>
    <w:rsid w:val="004353C2"/>
    <w:rsid w:val="00435413"/>
    <w:rsid w:val="0043542C"/>
    <w:rsid w:val="00435927"/>
    <w:rsid w:val="00435A07"/>
    <w:rsid w:val="00435D39"/>
    <w:rsid w:val="00435F33"/>
    <w:rsid w:val="00436087"/>
    <w:rsid w:val="004360A9"/>
    <w:rsid w:val="004362D2"/>
    <w:rsid w:val="0043644C"/>
    <w:rsid w:val="004364E8"/>
    <w:rsid w:val="00436641"/>
    <w:rsid w:val="004366DA"/>
    <w:rsid w:val="00436705"/>
    <w:rsid w:val="00436C0C"/>
    <w:rsid w:val="00436C71"/>
    <w:rsid w:val="00436DA1"/>
    <w:rsid w:val="004370B9"/>
    <w:rsid w:val="0043711E"/>
    <w:rsid w:val="00437226"/>
    <w:rsid w:val="00437322"/>
    <w:rsid w:val="0043735B"/>
    <w:rsid w:val="004374D0"/>
    <w:rsid w:val="00437511"/>
    <w:rsid w:val="00437578"/>
    <w:rsid w:val="004377C1"/>
    <w:rsid w:val="00437889"/>
    <w:rsid w:val="00437A3B"/>
    <w:rsid w:val="00437DAC"/>
    <w:rsid w:val="00437EB4"/>
    <w:rsid w:val="00437F07"/>
    <w:rsid w:val="00437F39"/>
    <w:rsid w:val="0044002D"/>
    <w:rsid w:val="0044006A"/>
    <w:rsid w:val="00440241"/>
    <w:rsid w:val="004402CF"/>
    <w:rsid w:val="004404C0"/>
    <w:rsid w:val="004408EB"/>
    <w:rsid w:val="0044095D"/>
    <w:rsid w:val="004409D4"/>
    <w:rsid w:val="00440ADC"/>
    <w:rsid w:val="00440B1C"/>
    <w:rsid w:val="00440C27"/>
    <w:rsid w:val="00440E1D"/>
    <w:rsid w:val="00440E70"/>
    <w:rsid w:val="00440F48"/>
    <w:rsid w:val="00440FAC"/>
    <w:rsid w:val="0044107A"/>
    <w:rsid w:val="00441325"/>
    <w:rsid w:val="00441394"/>
    <w:rsid w:val="00441807"/>
    <w:rsid w:val="00441866"/>
    <w:rsid w:val="0044189A"/>
    <w:rsid w:val="004418AF"/>
    <w:rsid w:val="00441A4F"/>
    <w:rsid w:val="00441C10"/>
    <w:rsid w:val="00441E3A"/>
    <w:rsid w:val="0044212F"/>
    <w:rsid w:val="004422B1"/>
    <w:rsid w:val="004423AA"/>
    <w:rsid w:val="004424F0"/>
    <w:rsid w:val="00442697"/>
    <w:rsid w:val="0044276B"/>
    <w:rsid w:val="00442A7F"/>
    <w:rsid w:val="00442A94"/>
    <w:rsid w:val="00442B1D"/>
    <w:rsid w:val="00442E80"/>
    <w:rsid w:val="00442ECD"/>
    <w:rsid w:val="00442FB7"/>
    <w:rsid w:val="004431C9"/>
    <w:rsid w:val="004435BD"/>
    <w:rsid w:val="0044369E"/>
    <w:rsid w:val="004436A3"/>
    <w:rsid w:val="004436E3"/>
    <w:rsid w:val="004437E6"/>
    <w:rsid w:val="00443A22"/>
    <w:rsid w:val="00443C07"/>
    <w:rsid w:val="00444281"/>
    <w:rsid w:val="00444290"/>
    <w:rsid w:val="00444293"/>
    <w:rsid w:val="004442A4"/>
    <w:rsid w:val="004443BB"/>
    <w:rsid w:val="0044450F"/>
    <w:rsid w:val="00444AB4"/>
    <w:rsid w:val="00444B67"/>
    <w:rsid w:val="00444C65"/>
    <w:rsid w:val="00444DBC"/>
    <w:rsid w:val="00444E26"/>
    <w:rsid w:val="00444E4A"/>
    <w:rsid w:val="00444E89"/>
    <w:rsid w:val="00444EC3"/>
    <w:rsid w:val="00444F44"/>
    <w:rsid w:val="00445314"/>
    <w:rsid w:val="00445325"/>
    <w:rsid w:val="004453AD"/>
    <w:rsid w:val="00445591"/>
    <w:rsid w:val="0044562A"/>
    <w:rsid w:val="004456F4"/>
    <w:rsid w:val="00445852"/>
    <w:rsid w:val="00445938"/>
    <w:rsid w:val="004459AB"/>
    <w:rsid w:val="00445D29"/>
    <w:rsid w:val="00445DE5"/>
    <w:rsid w:val="004461B7"/>
    <w:rsid w:val="00446291"/>
    <w:rsid w:val="00446415"/>
    <w:rsid w:val="004464D0"/>
    <w:rsid w:val="004464E9"/>
    <w:rsid w:val="00446576"/>
    <w:rsid w:val="004466A8"/>
    <w:rsid w:val="004468C8"/>
    <w:rsid w:val="00446ACB"/>
    <w:rsid w:val="00446D10"/>
    <w:rsid w:val="00446E4F"/>
    <w:rsid w:val="00446F24"/>
    <w:rsid w:val="004470D2"/>
    <w:rsid w:val="00447336"/>
    <w:rsid w:val="004473FB"/>
    <w:rsid w:val="0044748D"/>
    <w:rsid w:val="00447672"/>
    <w:rsid w:val="00447728"/>
    <w:rsid w:val="00447AF2"/>
    <w:rsid w:val="00447E17"/>
    <w:rsid w:val="00450229"/>
    <w:rsid w:val="00450368"/>
    <w:rsid w:val="004504FD"/>
    <w:rsid w:val="004506E1"/>
    <w:rsid w:val="004508FD"/>
    <w:rsid w:val="0045092D"/>
    <w:rsid w:val="00450951"/>
    <w:rsid w:val="00450975"/>
    <w:rsid w:val="00450B07"/>
    <w:rsid w:val="00450CA7"/>
    <w:rsid w:val="00450E6E"/>
    <w:rsid w:val="00450EBC"/>
    <w:rsid w:val="004510E1"/>
    <w:rsid w:val="00451385"/>
    <w:rsid w:val="004514C7"/>
    <w:rsid w:val="0045179B"/>
    <w:rsid w:val="004517CF"/>
    <w:rsid w:val="00451C47"/>
    <w:rsid w:val="00451CFE"/>
    <w:rsid w:val="00451D76"/>
    <w:rsid w:val="00451E57"/>
    <w:rsid w:val="00451F8A"/>
    <w:rsid w:val="00451FE0"/>
    <w:rsid w:val="00452215"/>
    <w:rsid w:val="00452351"/>
    <w:rsid w:val="004524B1"/>
    <w:rsid w:val="004524BE"/>
    <w:rsid w:val="004525DD"/>
    <w:rsid w:val="00452652"/>
    <w:rsid w:val="004527E5"/>
    <w:rsid w:val="00452930"/>
    <w:rsid w:val="004529B5"/>
    <w:rsid w:val="00452B28"/>
    <w:rsid w:val="00452D3E"/>
    <w:rsid w:val="00452D3F"/>
    <w:rsid w:val="004531EA"/>
    <w:rsid w:val="004531F8"/>
    <w:rsid w:val="00453A29"/>
    <w:rsid w:val="00453AF1"/>
    <w:rsid w:val="00453D51"/>
    <w:rsid w:val="00453E20"/>
    <w:rsid w:val="00453EF6"/>
    <w:rsid w:val="00453F82"/>
    <w:rsid w:val="00453F9F"/>
    <w:rsid w:val="00454045"/>
    <w:rsid w:val="00454071"/>
    <w:rsid w:val="004545BA"/>
    <w:rsid w:val="00454635"/>
    <w:rsid w:val="004547C4"/>
    <w:rsid w:val="00454A69"/>
    <w:rsid w:val="00454B22"/>
    <w:rsid w:val="00454C42"/>
    <w:rsid w:val="00454DD1"/>
    <w:rsid w:val="00454F87"/>
    <w:rsid w:val="0045501E"/>
    <w:rsid w:val="004551CD"/>
    <w:rsid w:val="00455243"/>
    <w:rsid w:val="004552C4"/>
    <w:rsid w:val="004553C1"/>
    <w:rsid w:val="00455852"/>
    <w:rsid w:val="00455BB9"/>
    <w:rsid w:val="00455ED6"/>
    <w:rsid w:val="00455F36"/>
    <w:rsid w:val="00455F65"/>
    <w:rsid w:val="004560BF"/>
    <w:rsid w:val="004564B4"/>
    <w:rsid w:val="004564CB"/>
    <w:rsid w:val="00456503"/>
    <w:rsid w:val="0045666B"/>
    <w:rsid w:val="00456773"/>
    <w:rsid w:val="00456780"/>
    <w:rsid w:val="0045679C"/>
    <w:rsid w:val="004568DB"/>
    <w:rsid w:val="0045695B"/>
    <w:rsid w:val="00456AFD"/>
    <w:rsid w:val="00456B73"/>
    <w:rsid w:val="00456E23"/>
    <w:rsid w:val="00456E72"/>
    <w:rsid w:val="00456EB2"/>
    <w:rsid w:val="0045703F"/>
    <w:rsid w:val="0045714C"/>
    <w:rsid w:val="00457280"/>
    <w:rsid w:val="0045732C"/>
    <w:rsid w:val="00457381"/>
    <w:rsid w:val="00457534"/>
    <w:rsid w:val="0045769A"/>
    <w:rsid w:val="00457B3C"/>
    <w:rsid w:val="00457C67"/>
    <w:rsid w:val="00457D3E"/>
    <w:rsid w:val="00457D58"/>
    <w:rsid w:val="00457EC3"/>
    <w:rsid w:val="00457FF1"/>
    <w:rsid w:val="004601E7"/>
    <w:rsid w:val="0046027E"/>
    <w:rsid w:val="00460347"/>
    <w:rsid w:val="00460572"/>
    <w:rsid w:val="004606AE"/>
    <w:rsid w:val="004606DC"/>
    <w:rsid w:val="00460A48"/>
    <w:rsid w:val="00460AD0"/>
    <w:rsid w:val="00460B64"/>
    <w:rsid w:val="00460C21"/>
    <w:rsid w:val="00460E0B"/>
    <w:rsid w:val="00460F52"/>
    <w:rsid w:val="004613DD"/>
    <w:rsid w:val="004613E0"/>
    <w:rsid w:val="0046151B"/>
    <w:rsid w:val="0046157C"/>
    <w:rsid w:val="00461634"/>
    <w:rsid w:val="004618AF"/>
    <w:rsid w:val="00461B55"/>
    <w:rsid w:val="00461CBF"/>
    <w:rsid w:val="00461FEF"/>
    <w:rsid w:val="00462091"/>
    <w:rsid w:val="00462139"/>
    <w:rsid w:val="0046223E"/>
    <w:rsid w:val="004622E4"/>
    <w:rsid w:val="00462327"/>
    <w:rsid w:val="0046235F"/>
    <w:rsid w:val="00462508"/>
    <w:rsid w:val="0046293C"/>
    <w:rsid w:val="00462AB2"/>
    <w:rsid w:val="00462BA1"/>
    <w:rsid w:val="004632BD"/>
    <w:rsid w:val="004632F2"/>
    <w:rsid w:val="00463483"/>
    <w:rsid w:val="004637BC"/>
    <w:rsid w:val="0046392C"/>
    <w:rsid w:val="00463A8E"/>
    <w:rsid w:val="00463CE4"/>
    <w:rsid w:val="00463EE2"/>
    <w:rsid w:val="00463F22"/>
    <w:rsid w:val="00463F54"/>
    <w:rsid w:val="004645A5"/>
    <w:rsid w:val="00464661"/>
    <w:rsid w:val="004647B1"/>
    <w:rsid w:val="004647E2"/>
    <w:rsid w:val="00464E59"/>
    <w:rsid w:val="00464ECD"/>
    <w:rsid w:val="00464F2A"/>
    <w:rsid w:val="004652BD"/>
    <w:rsid w:val="0046550B"/>
    <w:rsid w:val="0046553D"/>
    <w:rsid w:val="004655A4"/>
    <w:rsid w:val="004657DA"/>
    <w:rsid w:val="00465DB9"/>
    <w:rsid w:val="0046602E"/>
    <w:rsid w:val="004660EB"/>
    <w:rsid w:val="00466403"/>
    <w:rsid w:val="004666AB"/>
    <w:rsid w:val="00466769"/>
    <w:rsid w:val="004669B6"/>
    <w:rsid w:val="004669F6"/>
    <w:rsid w:val="00466B5E"/>
    <w:rsid w:val="00466B76"/>
    <w:rsid w:val="00466DD1"/>
    <w:rsid w:val="00466E17"/>
    <w:rsid w:val="00466EF4"/>
    <w:rsid w:val="00467071"/>
    <w:rsid w:val="00467106"/>
    <w:rsid w:val="004671C2"/>
    <w:rsid w:val="004671D3"/>
    <w:rsid w:val="004676C0"/>
    <w:rsid w:val="0046799D"/>
    <w:rsid w:val="004679CB"/>
    <w:rsid w:val="00467AD9"/>
    <w:rsid w:val="00467C7F"/>
    <w:rsid w:val="00467E20"/>
    <w:rsid w:val="004700E6"/>
    <w:rsid w:val="0047059E"/>
    <w:rsid w:val="0047096F"/>
    <w:rsid w:val="00470A1E"/>
    <w:rsid w:val="00470C0E"/>
    <w:rsid w:val="00470C7A"/>
    <w:rsid w:val="00470CA8"/>
    <w:rsid w:val="00470EE6"/>
    <w:rsid w:val="004711C9"/>
    <w:rsid w:val="0047146F"/>
    <w:rsid w:val="00471487"/>
    <w:rsid w:val="0047152C"/>
    <w:rsid w:val="00471761"/>
    <w:rsid w:val="0047178B"/>
    <w:rsid w:val="0047185C"/>
    <w:rsid w:val="00471876"/>
    <w:rsid w:val="00471BA6"/>
    <w:rsid w:val="00471C58"/>
    <w:rsid w:val="00471D54"/>
    <w:rsid w:val="00471FAF"/>
    <w:rsid w:val="00472000"/>
    <w:rsid w:val="00472043"/>
    <w:rsid w:val="004720B1"/>
    <w:rsid w:val="004720CE"/>
    <w:rsid w:val="00472492"/>
    <w:rsid w:val="00472729"/>
    <w:rsid w:val="0047299B"/>
    <w:rsid w:val="00472BAB"/>
    <w:rsid w:val="00472C73"/>
    <w:rsid w:val="00472D9D"/>
    <w:rsid w:val="00472E47"/>
    <w:rsid w:val="00472EE3"/>
    <w:rsid w:val="004730D0"/>
    <w:rsid w:val="00473105"/>
    <w:rsid w:val="004732E4"/>
    <w:rsid w:val="00473623"/>
    <w:rsid w:val="004737CE"/>
    <w:rsid w:val="00473854"/>
    <w:rsid w:val="004739C4"/>
    <w:rsid w:val="004746BA"/>
    <w:rsid w:val="0047473D"/>
    <w:rsid w:val="0047474C"/>
    <w:rsid w:val="004748DE"/>
    <w:rsid w:val="0047493D"/>
    <w:rsid w:val="0047494A"/>
    <w:rsid w:val="00474A6C"/>
    <w:rsid w:val="00474ADA"/>
    <w:rsid w:val="00474D15"/>
    <w:rsid w:val="00474DD0"/>
    <w:rsid w:val="00474E2F"/>
    <w:rsid w:val="00474E55"/>
    <w:rsid w:val="00474E90"/>
    <w:rsid w:val="00474ECF"/>
    <w:rsid w:val="00475044"/>
    <w:rsid w:val="00475099"/>
    <w:rsid w:val="004752F6"/>
    <w:rsid w:val="00475706"/>
    <w:rsid w:val="0047572A"/>
    <w:rsid w:val="00475C14"/>
    <w:rsid w:val="0047612E"/>
    <w:rsid w:val="004761ED"/>
    <w:rsid w:val="0047654A"/>
    <w:rsid w:val="00476662"/>
    <w:rsid w:val="00476723"/>
    <w:rsid w:val="00476904"/>
    <w:rsid w:val="004769FF"/>
    <w:rsid w:val="00476A13"/>
    <w:rsid w:val="00476AE5"/>
    <w:rsid w:val="00476B2B"/>
    <w:rsid w:val="00476BB9"/>
    <w:rsid w:val="00476C7C"/>
    <w:rsid w:val="00476EAC"/>
    <w:rsid w:val="00476F6E"/>
    <w:rsid w:val="00477102"/>
    <w:rsid w:val="004772AC"/>
    <w:rsid w:val="0047745B"/>
    <w:rsid w:val="00477470"/>
    <w:rsid w:val="004774F0"/>
    <w:rsid w:val="0047789C"/>
    <w:rsid w:val="00477D22"/>
    <w:rsid w:val="00477D41"/>
    <w:rsid w:val="00477DAD"/>
    <w:rsid w:val="00477E8D"/>
    <w:rsid w:val="00477E91"/>
    <w:rsid w:val="00477ED2"/>
    <w:rsid w:val="00477F44"/>
    <w:rsid w:val="00477F65"/>
    <w:rsid w:val="004802B4"/>
    <w:rsid w:val="0048047D"/>
    <w:rsid w:val="004804B1"/>
    <w:rsid w:val="004807C4"/>
    <w:rsid w:val="00480907"/>
    <w:rsid w:val="00480AC0"/>
    <w:rsid w:val="00480AEC"/>
    <w:rsid w:val="00480CD0"/>
    <w:rsid w:val="00480EBA"/>
    <w:rsid w:val="00481199"/>
    <w:rsid w:val="00481204"/>
    <w:rsid w:val="004814B6"/>
    <w:rsid w:val="0048169A"/>
    <w:rsid w:val="00481C5A"/>
    <w:rsid w:val="00481F09"/>
    <w:rsid w:val="00481F59"/>
    <w:rsid w:val="0048212C"/>
    <w:rsid w:val="00482430"/>
    <w:rsid w:val="00482700"/>
    <w:rsid w:val="004828A4"/>
    <w:rsid w:val="00482B7D"/>
    <w:rsid w:val="00482CA1"/>
    <w:rsid w:val="00482F20"/>
    <w:rsid w:val="00483121"/>
    <w:rsid w:val="00483160"/>
    <w:rsid w:val="0048322A"/>
    <w:rsid w:val="004835AF"/>
    <w:rsid w:val="0048367C"/>
    <w:rsid w:val="00483926"/>
    <w:rsid w:val="00483A52"/>
    <w:rsid w:val="00483AE4"/>
    <w:rsid w:val="00483BC7"/>
    <w:rsid w:val="00483C78"/>
    <w:rsid w:val="00483DFF"/>
    <w:rsid w:val="00483E32"/>
    <w:rsid w:val="00483EFF"/>
    <w:rsid w:val="0048419E"/>
    <w:rsid w:val="0048447B"/>
    <w:rsid w:val="004844ED"/>
    <w:rsid w:val="00484631"/>
    <w:rsid w:val="00484713"/>
    <w:rsid w:val="00484A46"/>
    <w:rsid w:val="00484A94"/>
    <w:rsid w:val="00484AD1"/>
    <w:rsid w:val="00484C92"/>
    <w:rsid w:val="00484CD3"/>
    <w:rsid w:val="00484FD9"/>
    <w:rsid w:val="00485131"/>
    <w:rsid w:val="00485307"/>
    <w:rsid w:val="0048571A"/>
    <w:rsid w:val="004857F2"/>
    <w:rsid w:val="00485982"/>
    <w:rsid w:val="0048599D"/>
    <w:rsid w:val="00485A1E"/>
    <w:rsid w:val="00485B5D"/>
    <w:rsid w:val="00485BB4"/>
    <w:rsid w:val="00485DB3"/>
    <w:rsid w:val="00485F62"/>
    <w:rsid w:val="004861E8"/>
    <w:rsid w:val="00486273"/>
    <w:rsid w:val="00486301"/>
    <w:rsid w:val="004863B4"/>
    <w:rsid w:val="0048646B"/>
    <w:rsid w:val="0048651F"/>
    <w:rsid w:val="0048668A"/>
    <w:rsid w:val="00486788"/>
    <w:rsid w:val="004867C4"/>
    <w:rsid w:val="00486A51"/>
    <w:rsid w:val="00486A9F"/>
    <w:rsid w:val="00486BB4"/>
    <w:rsid w:val="00486C5A"/>
    <w:rsid w:val="004870A0"/>
    <w:rsid w:val="004873CC"/>
    <w:rsid w:val="0048742D"/>
    <w:rsid w:val="00487563"/>
    <w:rsid w:val="004879CE"/>
    <w:rsid w:val="00487A31"/>
    <w:rsid w:val="00487B97"/>
    <w:rsid w:val="00487E38"/>
    <w:rsid w:val="004900A7"/>
    <w:rsid w:val="004902AA"/>
    <w:rsid w:val="004903CE"/>
    <w:rsid w:val="004905A7"/>
    <w:rsid w:val="00490635"/>
    <w:rsid w:val="00490D21"/>
    <w:rsid w:val="00490D84"/>
    <w:rsid w:val="00490DED"/>
    <w:rsid w:val="00490FBB"/>
    <w:rsid w:val="00491246"/>
    <w:rsid w:val="004913CF"/>
    <w:rsid w:val="004914D3"/>
    <w:rsid w:val="004914FE"/>
    <w:rsid w:val="00491997"/>
    <w:rsid w:val="00491E5E"/>
    <w:rsid w:val="004920BA"/>
    <w:rsid w:val="00492302"/>
    <w:rsid w:val="00492418"/>
    <w:rsid w:val="004924ED"/>
    <w:rsid w:val="00492549"/>
    <w:rsid w:val="00492568"/>
    <w:rsid w:val="0049273F"/>
    <w:rsid w:val="0049283E"/>
    <w:rsid w:val="00492954"/>
    <w:rsid w:val="00492A25"/>
    <w:rsid w:val="00492B37"/>
    <w:rsid w:val="00492D3B"/>
    <w:rsid w:val="00492DDD"/>
    <w:rsid w:val="00492E8B"/>
    <w:rsid w:val="00492F20"/>
    <w:rsid w:val="004934F7"/>
    <w:rsid w:val="004935EE"/>
    <w:rsid w:val="0049384D"/>
    <w:rsid w:val="0049397A"/>
    <w:rsid w:val="00493AF9"/>
    <w:rsid w:val="00493CD5"/>
    <w:rsid w:val="00493E37"/>
    <w:rsid w:val="00493F1B"/>
    <w:rsid w:val="00493F4B"/>
    <w:rsid w:val="00493F9D"/>
    <w:rsid w:val="00494874"/>
    <w:rsid w:val="004948A1"/>
    <w:rsid w:val="0049491A"/>
    <w:rsid w:val="00494A36"/>
    <w:rsid w:val="00494B29"/>
    <w:rsid w:val="00494CBB"/>
    <w:rsid w:val="00494CC9"/>
    <w:rsid w:val="00494F54"/>
    <w:rsid w:val="00494F57"/>
    <w:rsid w:val="0049506D"/>
    <w:rsid w:val="00495156"/>
    <w:rsid w:val="0049520D"/>
    <w:rsid w:val="0049532C"/>
    <w:rsid w:val="00495331"/>
    <w:rsid w:val="00495337"/>
    <w:rsid w:val="004953A8"/>
    <w:rsid w:val="004954C0"/>
    <w:rsid w:val="0049561A"/>
    <w:rsid w:val="0049575B"/>
    <w:rsid w:val="0049578A"/>
    <w:rsid w:val="004957C7"/>
    <w:rsid w:val="00495C26"/>
    <w:rsid w:val="00495F1A"/>
    <w:rsid w:val="004961EB"/>
    <w:rsid w:val="004963ED"/>
    <w:rsid w:val="0049665E"/>
    <w:rsid w:val="004966EB"/>
    <w:rsid w:val="00496B5E"/>
    <w:rsid w:val="00496CC5"/>
    <w:rsid w:val="00496FF0"/>
    <w:rsid w:val="004973AD"/>
    <w:rsid w:val="0049741F"/>
    <w:rsid w:val="004974EA"/>
    <w:rsid w:val="00497598"/>
    <w:rsid w:val="004976AE"/>
    <w:rsid w:val="00497745"/>
    <w:rsid w:val="004978F8"/>
    <w:rsid w:val="0049797B"/>
    <w:rsid w:val="00497A23"/>
    <w:rsid w:val="00497A84"/>
    <w:rsid w:val="00497E08"/>
    <w:rsid w:val="004A0212"/>
    <w:rsid w:val="004A02CF"/>
    <w:rsid w:val="004A0348"/>
    <w:rsid w:val="004A047A"/>
    <w:rsid w:val="004A04B3"/>
    <w:rsid w:val="004A06D5"/>
    <w:rsid w:val="004A073D"/>
    <w:rsid w:val="004A07A6"/>
    <w:rsid w:val="004A07D9"/>
    <w:rsid w:val="004A08BD"/>
    <w:rsid w:val="004A0C9B"/>
    <w:rsid w:val="004A0E7F"/>
    <w:rsid w:val="004A0F6C"/>
    <w:rsid w:val="004A1009"/>
    <w:rsid w:val="004A106C"/>
    <w:rsid w:val="004A122E"/>
    <w:rsid w:val="004A1531"/>
    <w:rsid w:val="004A15C4"/>
    <w:rsid w:val="004A17B1"/>
    <w:rsid w:val="004A17D5"/>
    <w:rsid w:val="004A1894"/>
    <w:rsid w:val="004A18B8"/>
    <w:rsid w:val="004A1962"/>
    <w:rsid w:val="004A19CB"/>
    <w:rsid w:val="004A1A56"/>
    <w:rsid w:val="004A1B35"/>
    <w:rsid w:val="004A1B86"/>
    <w:rsid w:val="004A1C35"/>
    <w:rsid w:val="004A1E22"/>
    <w:rsid w:val="004A235A"/>
    <w:rsid w:val="004A27DD"/>
    <w:rsid w:val="004A2849"/>
    <w:rsid w:val="004A2988"/>
    <w:rsid w:val="004A2B29"/>
    <w:rsid w:val="004A2C0F"/>
    <w:rsid w:val="004A2CF6"/>
    <w:rsid w:val="004A2FD9"/>
    <w:rsid w:val="004A3041"/>
    <w:rsid w:val="004A305A"/>
    <w:rsid w:val="004A3267"/>
    <w:rsid w:val="004A3314"/>
    <w:rsid w:val="004A35E0"/>
    <w:rsid w:val="004A35F0"/>
    <w:rsid w:val="004A39C1"/>
    <w:rsid w:val="004A3B5B"/>
    <w:rsid w:val="004A3C41"/>
    <w:rsid w:val="004A404C"/>
    <w:rsid w:val="004A4126"/>
    <w:rsid w:val="004A4295"/>
    <w:rsid w:val="004A45BB"/>
    <w:rsid w:val="004A474F"/>
    <w:rsid w:val="004A4806"/>
    <w:rsid w:val="004A4825"/>
    <w:rsid w:val="004A4995"/>
    <w:rsid w:val="004A4A25"/>
    <w:rsid w:val="004A4DB7"/>
    <w:rsid w:val="004A4EF1"/>
    <w:rsid w:val="004A4F92"/>
    <w:rsid w:val="004A50F5"/>
    <w:rsid w:val="004A51C1"/>
    <w:rsid w:val="004A5351"/>
    <w:rsid w:val="004A53B1"/>
    <w:rsid w:val="004A53B3"/>
    <w:rsid w:val="004A5943"/>
    <w:rsid w:val="004A5A79"/>
    <w:rsid w:val="004A6044"/>
    <w:rsid w:val="004A6436"/>
    <w:rsid w:val="004A6461"/>
    <w:rsid w:val="004A6633"/>
    <w:rsid w:val="004A67C1"/>
    <w:rsid w:val="004A67DD"/>
    <w:rsid w:val="004A6A1B"/>
    <w:rsid w:val="004A6E8B"/>
    <w:rsid w:val="004A6F12"/>
    <w:rsid w:val="004A6F5A"/>
    <w:rsid w:val="004A6F72"/>
    <w:rsid w:val="004A711B"/>
    <w:rsid w:val="004A71E0"/>
    <w:rsid w:val="004A73F9"/>
    <w:rsid w:val="004A7723"/>
    <w:rsid w:val="004A776D"/>
    <w:rsid w:val="004A7AE3"/>
    <w:rsid w:val="004A7B69"/>
    <w:rsid w:val="004B01FD"/>
    <w:rsid w:val="004B02A7"/>
    <w:rsid w:val="004B04CF"/>
    <w:rsid w:val="004B056D"/>
    <w:rsid w:val="004B06E0"/>
    <w:rsid w:val="004B07E8"/>
    <w:rsid w:val="004B0811"/>
    <w:rsid w:val="004B08BB"/>
    <w:rsid w:val="004B0945"/>
    <w:rsid w:val="004B0996"/>
    <w:rsid w:val="004B0E4B"/>
    <w:rsid w:val="004B126F"/>
    <w:rsid w:val="004B1390"/>
    <w:rsid w:val="004B158A"/>
    <w:rsid w:val="004B17C6"/>
    <w:rsid w:val="004B1BA7"/>
    <w:rsid w:val="004B1F0B"/>
    <w:rsid w:val="004B1F31"/>
    <w:rsid w:val="004B1F48"/>
    <w:rsid w:val="004B20BB"/>
    <w:rsid w:val="004B220B"/>
    <w:rsid w:val="004B2355"/>
    <w:rsid w:val="004B2AD0"/>
    <w:rsid w:val="004B2F3C"/>
    <w:rsid w:val="004B3041"/>
    <w:rsid w:val="004B3491"/>
    <w:rsid w:val="004B3549"/>
    <w:rsid w:val="004B3691"/>
    <w:rsid w:val="004B3BB8"/>
    <w:rsid w:val="004B3C0B"/>
    <w:rsid w:val="004B3C31"/>
    <w:rsid w:val="004B3CDD"/>
    <w:rsid w:val="004B3D7D"/>
    <w:rsid w:val="004B3D88"/>
    <w:rsid w:val="004B41D4"/>
    <w:rsid w:val="004B45C8"/>
    <w:rsid w:val="004B466C"/>
    <w:rsid w:val="004B467A"/>
    <w:rsid w:val="004B46BA"/>
    <w:rsid w:val="004B4864"/>
    <w:rsid w:val="004B48CA"/>
    <w:rsid w:val="004B4A23"/>
    <w:rsid w:val="004B4A67"/>
    <w:rsid w:val="004B4D33"/>
    <w:rsid w:val="004B50EF"/>
    <w:rsid w:val="004B51C6"/>
    <w:rsid w:val="004B5328"/>
    <w:rsid w:val="004B542C"/>
    <w:rsid w:val="004B55AE"/>
    <w:rsid w:val="004B5622"/>
    <w:rsid w:val="004B56DB"/>
    <w:rsid w:val="004B58A2"/>
    <w:rsid w:val="004B5A11"/>
    <w:rsid w:val="004B5A71"/>
    <w:rsid w:val="004B5AEA"/>
    <w:rsid w:val="004B5D5D"/>
    <w:rsid w:val="004B5DC0"/>
    <w:rsid w:val="004B5DCA"/>
    <w:rsid w:val="004B5E3F"/>
    <w:rsid w:val="004B5EBD"/>
    <w:rsid w:val="004B600A"/>
    <w:rsid w:val="004B614B"/>
    <w:rsid w:val="004B616A"/>
    <w:rsid w:val="004B61FC"/>
    <w:rsid w:val="004B62BB"/>
    <w:rsid w:val="004B6310"/>
    <w:rsid w:val="004B63F9"/>
    <w:rsid w:val="004B64A4"/>
    <w:rsid w:val="004B65A4"/>
    <w:rsid w:val="004B6626"/>
    <w:rsid w:val="004B677E"/>
    <w:rsid w:val="004B67ED"/>
    <w:rsid w:val="004B6910"/>
    <w:rsid w:val="004B6A4F"/>
    <w:rsid w:val="004B722D"/>
    <w:rsid w:val="004B732B"/>
    <w:rsid w:val="004B768B"/>
    <w:rsid w:val="004B782C"/>
    <w:rsid w:val="004B79C0"/>
    <w:rsid w:val="004B7BED"/>
    <w:rsid w:val="004B7EEC"/>
    <w:rsid w:val="004B7EFB"/>
    <w:rsid w:val="004C0144"/>
    <w:rsid w:val="004C022D"/>
    <w:rsid w:val="004C02F6"/>
    <w:rsid w:val="004C03DB"/>
    <w:rsid w:val="004C0422"/>
    <w:rsid w:val="004C04A5"/>
    <w:rsid w:val="004C0606"/>
    <w:rsid w:val="004C060E"/>
    <w:rsid w:val="004C08B7"/>
    <w:rsid w:val="004C0D53"/>
    <w:rsid w:val="004C0E2A"/>
    <w:rsid w:val="004C0F35"/>
    <w:rsid w:val="004C0F3C"/>
    <w:rsid w:val="004C1059"/>
    <w:rsid w:val="004C1114"/>
    <w:rsid w:val="004C11F8"/>
    <w:rsid w:val="004C12E9"/>
    <w:rsid w:val="004C1494"/>
    <w:rsid w:val="004C16D5"/>
    <w:rsid w:val="004C1965"/>
    <w:rsid w:val="004C1B2F"/>
    <w:rsid w:val="004C1E98"/>
    <w:rsid w:val="004C206A"/>
    <w:rsid w:val="004C250A"/>
    <w:rsid w:val="004C2834"/>
    <w:rsid w:val="004C2847"/>
    <w:rsid w:val="004C2ACE"/>
    <w:rsid w:val="004C2BC8"/>
    <w:rsid w:val="004C2E40"/>
    <w:rsid w:val="004C2F09"/>
    <w:rsid w:val="004C30E1"/>
    <w:rsid w:val="004C3530"/>
    <w:rsid w:val="004C3A82"/>
    <w:rsid w:val="004C3DE5"/>
    <w:rsid w:val="004C3F60"/>
    <w:rsid w:val="004C3FF2"/>
    <w:rsid w:val="004C412A"/>
    <w:rsid w:val="004C484D"/>
    <w:rsid w:val="004C4952"/>
    <w:rsid w:val="004C496F"/>
    <w:rsid w:val="004C4B3A"/>
    <w:rsid w:val="004C4BEF"/>
    <w:rsid w:val="004C50AE"/>
    <w:rsid w:val="004C5185"/>
    <w:rsid w:val="004C52C0"/>
    <w:rsid w:val="004C5330"/>
    <w:rsid w:val="004C5446"/>
    <w:rsid w:val="004C54D0"/>
    <w:rsid w:val="004C5664"/>
    <w:rsid w:val="004C5903"/>
    <w:rsid w:val="004C5961"/>
    <w:rsid w:val="004C5993"/>
    <w:rsid w:val="004C5A84"/>
    <w:rsid w:val="004C5C8D"/>
    <w:rsid w:val="004C5CB4"/>
    <w:rsid w:val="004C5F47"/>
    <w:rsid w:val="004C5F56"/>
    <w:rsid w:val="004C60A7"/>
    <w:rsid w:val="004C61CC"/>
    <w:rsid w:val="004C63C5"/>
    <w:rsid w:val="004C63E5"/>
    <w:rsid w:val="004C63EA"/>
    <w:rsid w:val="004C64D2"/>
    <w:rsid w:val="004C64FE"/>
    <w:rsid w:val="004C65F7"/>
    <w:rsid w:val="004C671C"/>
    <w:rsid w:val="004C69D6"/>
    <w:rsid w:val="004C6A37"/>
    <w:rsid w:val="004C6F61"/>
    <w:rsid w:val="004C6F8F"/>
    <w:rsid w:val="004C6FFC"/>
    <w:rsid w:val="004C7301"/>
    <w:rsid w:val="004C7632"/>
    <w:rsid w:val="004C76E3"/>
    <w:rsid w:val="004C786C"/>
    <w:rsid w:val="004C7A2A"/>
    <w:rsid w:val="004C7B7E"/>
    <w:rsid w:val="004C7CCF"/>
    <w:rsid w:val="004C7E9C"/>
    <w:rsid w:val="004C7EC5"/>
    <w:rsid w:val="004D0135"/>
    <w:rsid w:val="004D0179"/>
    <w:rsid w:val="004D0220"/>
    <w:rsid w:val="004D030E"/>
    <w:rsid w:val="004D034A"/>
    <w:rsid w:val="004D0364"/>
    <w:rsid w:val="004D04FA"/>
    <w:rsid w:val="004D0876"/>
    <w:rsid w:val="004D0A57"/>
    <w:rsid w:val="004D0C2B"/>
    <w:rsid w:val="004D0CA9"/>
    <w:rsid w:val="004D0DA0"/>
    <w:rsid w:val="004D0F0E"/>
    <w:rsid w:val="004D0FBF"/>
    <w:rsid w:val="004D1432"/>
    <w:rsid w:val="004D18A9"/>
    <w:rsid w:val="004D1A0B"/>
    <w:rsid w:val="004D1ACB"/>
    <w:rsid w:val="004D1BE1"/>
    <w:rsid w:val="004D1F06"/>
    <w:rsid w:val="004D1F22"/>
    <w:rsid w:val="004D2097"/>
    <w:rsid w:val="004D22F5"/>
    <w:rsid w:val="004D2383"/>
    <w:rsid w:val="004D2855"/>
    <w:rsid w:val="004D299E"/>
    <w:rsid w:val="004D2CC6"/>
    <w:rsid w:val="004D2D8A"/>
    <w:rsid w:val="004D2E06"/>
    <w:rsid w:val="004D2F10"/>
    <w:rsid w:val="004D2F56"/>
    <w:rsid w:val="004D2FD2"/>
    <w:rsid w:val="004D3135"/>
    <w:rsid w:val="004D38C0"/>
    <w:rsid w:val="004D390A"/>
    <w:rsid w:val="004D39EB"/>
    <w:rsid w:val="004D3C3A"/>
    <w:rsid w:val="004D3C77"/>
    <w:rsid w:val="004D3D6E"/>
    <w:rsid w:val="004D40BA"/>
    <w:rsid w:val="004D40FC"/>
    <w:rsid w:val="004D417C"/>
    <w:rsid w:val="004D47A1"/>
    <w:rsid w:val="004D49A5"/>
    <w:rsid w:val="004D4B5D"/>
    <w:rsid w:val="004D4BD0"/>
    <w:rsid w:val="004D4D31"/>
    <w:rsid w:val="004D4E40"/>
    <w:rsid w:val="004D4E98"/>
    <w:rsid w:val="004D55BF"/>
    <w:rsid w:val="004D5BB6"/>
    <w:rsid w:val="004D5BCA"/>
    <w:rsid w:val="004D5D99"/>
    <w:rsid w:val="004D5DB3"/>
    <w:rsid w:val="004D5FE2"/>
    <w:rsid w:val="004D6030"/>
    <w:rsid w:val="004D6032"/>
    <w:rsid w:val="004D6372"/>
    <w:rsid w:val="004D6459"/>
    <w:rsid w:val="004D65DA"/>
    <w:rsid w:val="004D6738"/>
    <w:rsid w:val="004D676B"/>
    <w:rsid w:val="004D67B9"/>
    <w:rsid w:val="004D6A83"/>
    <w:rsid w:val="004D6B45"/>
    <w:rsid w:val="004D6B5E"/>
    <w:rsid w:val="004D6F84"/>
    <w:rsid w:val="004D7020"/>
    <w:rsid w:val="004D7084"/>
    <w:rsid w:val="004D7112"/>
    <w:rsid w:val="004D7264"/>
    <w:rsid w:val="004D7296"/>
    <w:rsid w:val="004D74DA"/>
    <w:rsid w:val="004D75C8"/>
    <w:rsid w:val="004D760D"/>
    <w:rsid w:val="004D7631"/>
    <w:rsid w:val="004D7826"/>
    <w:rsid w:val="004D794B"/>
    <w:rsid w:val="004D7B0D"/>
    <w:rsid w:val="004D7DBD"/>
    <w:rsid w:val="004E030B"/>
    <w:rsid w:val="004E03B8"/>
    <w:rsid w:val="004E0460"/>
    <w:rsid w:val="004E055B"/>
    <w:rsid w:val="004E05E6"/>
    <w:rsid w:val="004E09C5"/>
    <w:rsid w:val="004E0A4F"/>
    <w:rsid w:val="004E0B37"/>
    <w:rsid w:val="004E0CF5"/>
    <w:rsid w:val="004E0FDB"/>
    <w:rsid w:val="004E1179"/>
    <w:rsid w:val="004E1341"/>
    <w:rsid w:val="004E13AB"/>
    <w:rsid w:val="004E1467"/>
    <w:rsid w:val="004E14B3"/>
    <w:rsid w:val="004E1782"/>
    <w:rsid w:val="004E17AD"/>
    <w:rsid w:val="004E1990"/>
    <w:rsid w:val="004E1BC6"/>
    <w:rsid w:val="004E1DEB"/>
    <w:rsid w:val="004E216B"/>
    <w:rsid w:val="004E2203"/>
    <w:rsid w:val="004E2360"/>
    <w:rsid w:val="004E23D8"/>
    <w:rsid w:val="004E26EF"/>
    <w:rsid w:val="004E2867"/>
    <w:rsid w:val="004E29D5"/>
    <w:rsid w:val="004E2BF1"/>
    <w:rsid w:val="004E2D63"/>
    <w:rsid w:val="004E2E1C"/>
    <w:rsid w:val="004E2F71"/>
    <w:rsid w:val="004E2FFC"/>
    <w:rsid w:val="004E3027"/>
    <w:rsid w:val="004E30E5"/>
    <w:rsid w:val="004E31F2"/>
    <w:rsid w:val="004E3225"/>
    <w:rsid w:val="004E3239"/>
    <w:rsid w:val="004E32FF"/>
    <w:rsid w:val="004E36BE"/>
    <w:rsid w:val="004E3730"/>
    <w:rsid w:val="004E38BE"/>
    <w:rsid w:val="004E3A48"/>
    <w:rsid w:val="004E3A8A"/>
    <w:rsid w:val="004E3D58"/>
    <w:rsid w:val="004E3DE0"/>
    <w:rsid w:val="004E4008"/>
    <w:rsid w:val="004E40AD"/>
    <w:rsid w:val="004E40E0"/>
    <w:rsid w:val="004E4120"/>
    <w:rsid w:val="004E4366"/>
    <w:rsid w:val="004E437F"/>
    <w:rsid w:val="004E4697"/>
    <w:rsid w:val="004E485A"/>
    <w:rsid w:val="004E4936"/>
    <w:rsid w:val="004E495B"/>
    <w:rsid w:val="004E4AA9"/>
    <w:rsid w:val="004E4AB7"/>
    <w:rsid w:val="004E4E66"/>
    <w:rsid w:val="004E4F7D"/>
    <w:rsid w:val="004E5193"/>
    <w:rsid w:val="004E5333"/>
    <w:rsid w:val="004E54D8"/>
    <w:rsid w:val="004E5799"/>
    <w:rsid w:val="004E5AE4"/>
    <w:rsid w:val="004E5B77"/>
    <w:rsid w:val="004E674C"/>
    <w:rsid w:val="004E68AB"/>
    <w:rsid w:val="004E693D"/>
    <w:rsid w:val="004E69AB"/>
    <w:rsid w:val="004E6A9D"/>
    <w:rsid w:val="004E6CF9"/>
    <w:rsid w:val="004E6D7B"/>
    <w:rsid w:val="004E6DE6"/>
    <w:rsid w:val="004E6F31"/>
    <w:rsid w:val="004E71E2"/>
    <w:rsid w:val="004E720A"/>
    <w:rsid w:val="004E7378"/>
    <w:rsid w:val="004E7545"/>
    <w:rsid w:val="004E765C"/>
    <w:rsid w:val="004E773A"/>
    <w:rsid w:val="004E77C9"/>
    <w:rsid w:val="004E7B60"/>
    <w:rsid w:val="004F00D1"/>
    <w:rsid w:val="004F061D"/>
    <w:rsid w:val="004F0656"/>
    <w:rsid w:val="004F065A"/>
    <w:rsid w:val="004F074D"/>
    <w:rsid w:val="004F07DA"/>
    <w:rsid w:val="004F0831"/>
    <w:rsid w:val="004F099D"/>
    <w:rsid w:val="004F0A25"/>
    <w:rsid w:val="004F0B90"/>
    <w:rsid w:val="004F0F13"/>
    <w:rsid w:val="004F1050"/>
    <w:rsid w:val="004F1469"/>
    <w:rsid w:val="004F148D"/>
    <w:rsid w:val="004F14E1"/>
    <w:rsid w:val="004F1508"/>
    <w:rsid w:val="004F1637"/>
    <w:rsid w:val="004F178F"/>
    <w:rsid w:val="004F1895"/>
    <w:rsid w:val="004F1923"/>
    <w:rsid w:val="004F1B70"/>
    <w:rsid w:val="004F1E79"/>
    <w:rsid w:val="004F24C9"/>
    <w:rsid w:val="004F2B60"/>
    <w:rsid w:val="004F2C26"/>
    <w:rsid w:val="004F2E47"/>
    <w:rsid w:val="004F3052"/>
    <w:rsid w:val="004F3120"/>
    <w:rsid w:val="004F316C"/>
    <w:rsid w:val="004F332F"/>
    <w:rsid w:val="004F34D5"/>
    <w:rsid w:val="004F370F"/>
    <w:rsid w:val="004F37D3"/>
    <w:rsid w:val="004F386D"/>
    <w:rsid w:val="004F38AA"/>
    <w:rsid w:val="004F3939"/>
    <w:rsid w:val="004F3DE4"/>
    <w:rsid w:val="004F4066"/>
    <w:rsid w:val="004F4306"/>
    <w:rsid w:val="004F432C"/>
    <w:rsid w:val="004F4858"/>
    <w:rsid w:val="004F4967"/>
    <w:rsid w:val="004F4BB2"/>
    <w:rsid w:val="004F50E4"/>
    <w:rsid w:val="004F5198"/>
    <w:rsid w:val="004F57B9"/>
    <w:rsid w:val="004F5882"/>
    <w:rsid w:val="004F5F0D"/>
    <w:rsid w:val="004F5FA8"/>
    <w:rsid w:val="004F635C"/>
    <w:rsid w:val="004F65D6"/>
    <w:rsid w:val="004F68A2"/>
    <w:rsid w:val="004F68C2"/>
    <w:rsid w:val="004F6A8A"/>
    <w:rsid w:val="004F6D02"/>
    <w:rsid w:val="004F70F8"/>
    <w:rsid w:val="004F75F7"/>
    <w:rsid w:val="004F78D5"/>
    <w:rsid w:val="004F7DA7"/>
    <w:rsid w:val="004F7F3C"/>
    <w:rsid w:val="005001A8"/>
    <w:rsid w:val="005001D0"/>
    <w:rsid w:val="00500368"/>
    <w:rsid w:val="00500405"/>
    <w:rsid w:val="005004CB"/>
    <w:rsid w:val="00500564"/>
    <w:rsid w:val="00500776"/>
    <w:rsid w:val="00500913"/>
    <w:rsid w:val="0050091A"/>
    <w:rsid w:val="0050091F"/>
    <w:rsid w:val="00500B4A"/>
    <w:rsid w:val="00500B73"/>
    <w:rsid w:val="00500E4E"/>
    <w:rsid w:val="00500EE3"/>
    <w:rsid w:val="00500EFB"/>
    <w:rsid w:val="00500F79"/>
    <w:rsid w:val="0050113D"/>
    <w:rsid w:val="0050115B"/>
    <w:rsid w:val="00501187"/>
    <w:rsid w:val="005011BF"/>
    <w:rsid w:val="00501503"/>
    <w:rsid w:val="00501591"/>
    <w:rsid w:val="00501637"/>
    <w:rsid w:val="005018F2"/>
    <w:rsid w:val="00501A0C"/>
    <w:rsid w:val="00501A34"/>
    <w:rsid w:val="00501A72"/>
    <w:rsid w:val="00501AB7"/>
    <w:rsid w:val="00501ADF"/>
    <w:rsid w:val="00501C3C"/>
    <w:rsid w:val="00501CBC"/>
    <w:rsid w:val="00501F80"/>
    <w:rsid w:val="00502016"/>
    <w:rsid w:val="005020C9"/>
    <w:rsid w:val="00502206"/>
    <w:rsid w:val="005022F8"/>
    <w:rsid w:val="0050233F"/>
    <w:rsid w:val="00502488"/>
    <w:rsid w:val="005025A3"/>
    <w:rsid w:val="00502638"/>
    <w:rsid w:val="00502978"/>
    <w:rsid w:val="00502A1B"/>
    <w:rsid w:val="00502A9A"/>
    <w:rsid w:val="00502ABC"/>
    <w:rsid w:val="00502BC7"/>
    <w:rsid w:val="00502C75"/>
    <w:rsid w:val="00502DED"/>
    <w:rsid w:val="00502EAB"/>
    <w:rsid w:val="00502EE4"/>
    <w:rsid w:val="00503293"/>
    <w:rsid w:val="005038C4"/>
    <w:rsid w:val="00503B48"/>
    <w:rsid w:val="00503C3C"/>
    <w:rsid w:val="00503DB4"/>
    <w:rsid w:val="00503E5D"/>
    <w:rsid w:val="00504120"/>
    <w:rsid w:val="0050415E"/>
    <w:rsid w:val="005041AB"/>
    <w:rsid w:val="00504925"/>
    <w:rsid w:val="0050497C"/>
    <w:rsid w:val="00504ACB"/>
    <w:rsid w:val="00504AF8"/>
    <w:rsid w:val="00504B9F"/>
    <w:rsid w:val="00504C4F"/>
    <w:rsid w:val="00504C9B"/>
    <w:rsid w:val="00504DDE"/>
    <w:rsid w:val="00504E2E"/>
    <w:rsid w:val="00504F18"/>
    <w:rsid w:val="00505158"/>
    <w:rsid w:val="00505412"/>
    <w:rsid w:val="00505478"/>
    <w:rsid w:val="00505487"/>
    <w:rsid w:val="00505A36"/>
    <w:rsid w:val="00505BE6"/>
    <w:rsid w:val="00505D0B"/>
    <w:rsid w:val="00505F57"/>
    <w:rsid w:val="005060A2"/>
    <w:rsid w:val="00506523"/>
    <w:rsid w:val="00506603"/>
    <w:rsid w:val="00506854"/>
    <w:rsid w:val="005068EE"/>
    <w:rsid w:val="00506956"/>
    <w:rsid w:val="00506AD2"/>
    <w:rsid w:val="00506AD5"/>
    <w:rsid w:val="00506B04"/>
    <w:rsid w:val="00506BAE"/>
    <w:rsid w:val="00506C8A"/>
    <w:rsid w:val="00506DB2"/>
    <w:rsid w:val="00506F54"/>
    <w:rsid w:val="0050750C"/>
    <w:rsid w:val="00507690"/>
    <w:rsid w:val="00507985"/>
    <w:rsid w:val="00507B4A"/>
    <w:rsid w:val="00507C83"/>
    <w:rsid w:val="00507C89"/>
    <w:rsid w:val="00507C98"/>
    <w:rsid w:val="00507E2E"/>
    <w:rsid w:val="005102D7"/>
    <w:rsid w:val="0051033F"/>
    <w:rsid w:val="00510542"/>
    <w:rsid w:val="005105BC"/>
    <w:rsid w:val="0051060B"/>
    <w:rsid w:val="0051091F"/>
    <w:rsid w:val="00510B79"/>
    <w:rsid w:val="00510BE0"/>
    <w:rsid w:val="00510C7A"/>
    <w:rsid w:val="00510D51"/>
    <w:rsid w:val="00510DDA"/>
    <w:rsid w:val="00511259"/>
    <w:rsid w:val="00511446"/>
    <w:rsid w:val="005116F6"/>
    <w:rsid w:val="00511734"/>
    <w:rsid w:val="00511C31"/>
    <w:rsid w:val="00511E8D"/>
    <w:rsid w:val="00512021"/>
    <w:rsid w:val="00512264"/>
    <w:rsid w:val="005123E4"/>
    <w:rsid w:val="0051248E"/>
    <w:rsid w:val="005124C0"/>
    <w:rsid w:val="0051262F"/>
    <w:rsid w:val="005126F5"/>
    <w:rsid w:val="005127FD"/>
    <w:rsid w:val="00512BBC"/>
    <w:rsid w:val="00512F49"/>
    <w:rsid w:val="00512F7F"/>
    <w:rsid w:val="00513048"/>
    <w:rsid w:val="005131B2"/>
    <w:rsid w:val="005131D0"/>
    <w:rsid w:val="00513313"/>
    <w:rsid w:val="005133D3"/>
    <w:rsid w:val="005135F1"/>
    <w:rsid w:val="00513623"/>
    <w:rsid w:val="005136AC"/>
    <w:rsid w:val="00513AA5"/>
    <w:rsid w:val="00513BC5"/>
    <w:rsid w:val="00513CCE"/>
    <w:rsid w:val="00513F2F"/>
    <w:rsid w:val="0051404F"/>
    <w:rsid w:val="00514221"/>
    <w:rsid w:val="005142B7"/>
    <w:rsid w:val="00514327"/>
    <w:rsid w:val="005148D3"/>
    <w:rsid w:val="005149DC"/>
    <w:rsid w:val="00514A94"/>
    <w:rsid w:val="00514B36"/>
    <w:rsid w:val="00514C5B"/>
    <w:rsid w:val="00514D93"/>
    <w:rsid w:val="00514F61"/>
    <w:rsid w:val="00515359"/>
    <w:rsid w:val="0051553F"/>
    <w:rsid w:val="00515604"/>
    <w:rsid w:val="00515664"/>
    <w:rsid w:val="005156F9"/>
    <w:rsid w:val="005157AE"/>
    <w:rsid w:val="005157B1"/>
    <w:rsid w:val="00515C5E"/>
    <w:rsid w:val="00515DBF"/>
    <w:rsid w:val="00515E91"/>
    <w:rsid w:val="00515FFF"/>
    <w:rsid w:val="005160B8"/>
    <w:rsid w:val="00516657"/>
    <w:rsid w:val="00516992"/>
    <w:rsid w:val="00516B09"/>
    <w:rsid w:val="00516D46"/>
    <w:rsid w:val="00517312"/>
    <w:rsid w:val="0051755E"/>
    <w:rsid w:val="005177A0"/>
    <w:rsid w:val="00517A92"/>
    <w:rsid w:val="00517AF0"/>
    <w:rsid w:val="00520116"/>
    <w:rsid w:val="005201DE"/>
    <w:rsid w:val="005203DD"/>
    <w:rsid w:val="005204E1"/>
    <w:rsid w:val="005204FA"/>
    <w:rsid w:val="0052079A"/>
    <w:rsid w:val="00520A56"/>
    <w:rsid w:val="00520B4D"/>
    <w:rsid w:val="00520D48"/>
    <w:rsid w:val="00520FBD"/>
    <w:rsid w:val="00520FDE"/>
    <w:rsid w:val="00521006"/>
    <w:rsid w:val="00521009"/>
    <w:rsid w:val="00521183"/>
    <w:rsid w:val="005213DB"/>
    <w:rsid w:val="00521687"/>
    <w:rsid w:val="00521D04"/>
    <w:rsid w:val="00521D5F"/>
    <w:rsid w:val="00521DE4"/>
    <w:rsid w:val="00521F87"/>
    <w:rsid w:val="00521FDE"/>
    <w:rsid w:val="00522126"/>
    <w:rsid w:val="00522302"/>
    <w:rsid w:val="00522486"/>
    <w:rsid w:val="00522658"/>
    <w:rsid w:val="00522A9D"/>
    <w:rsid w:val="0052300C"/>
    <w:rsid w:val="0052331C"/>
    <w:rsid w:val="0052333E"/>
    <w:rsid w:val="00523342"/>
    <w:rsid w:val="0052371C"/>
    <w:rsid w:val="005237CF"/>
    <w:rsid w:val="005239B3"/>
    <w:rsid w:val="005239E3"/>
    <w:rsid w:val="00523A6F"/>
    <w:rsid w:val="00523B54"/>
    <w:rsid w:val="00523B81"/>
    <w:rsid w:val="00523EBF"/>
    <w:rsid w:val="00523F52"/>
    <w:rsid w:val="00523F87"/>
    <w:rsid w:val="00524112"/>
    <w:rsid w:val="005242FD"/>
    <w:rsid w:val="00524394"/>
    <w:rsid w:val="005243D5"/>
    <w:rsid w:val="00524614"/>
    <w:rsid w:val="00524754"/>
    <w:rsid w:val="00524A72"/>
    <w:rsid w:val="00524BF4"/>
    <w:rsid w:val="00524C2C"/>
    <w:rsid w:val="00524F10"/>
    <w:rsid w:val="00524F12"/>
    <w:rsid w:val="00524F9C"/>
    <w:rsid w:val="005250DD"/>
    <w:rsid w:val="0052513E"/>
    <w:rsid w:val="0052514A"/>
    <w:rsid w:val="00525288"/>
    <w:rsid w:val="005255D5"/>
    <w:rsid w:val="0052576C"/>
    <w:rsid w:val="005257F0"/>
    <w:rsid w:val="00525912"/>
    <w:rsid w:val="00525AA2"/>
    <w:rsid w:val="00525AC7"/>
    <w:rsid w:val="00525BAD"/>
    <w:rsid w:val="00525C37"/>
    <w:rsid w:val="00525C4F"/>
    <w:rsid w:val="00525D35"/>
    <w:rsid w:val="00526086"/>
    <w:rsid w:val="00526B0E"/>
    <w:rsid w:val="00526C87"/>
    <w:rsid w:val="00526C8B"/>
    <w:rsid w:val="00526F75"/>
    <w:rsid w:val="0052711E"/>
    <w:rsid w:val="005272E3"/>
    <w:rsid w:val="00527435"/>
    <w:rsid w:val="005276E6"/>
    <w:rsid w:val="005277A9"/>
    <w:rsid w:val="00527C20"/>
    <w:rsid w:val="00527C27"/>
    <w:rsid w:val="00527D0E"/>
    <w:rsid w:val="005303CA"/>
    <w:rsid w:val="005303DF"/>
    <w:rsid w:val="005308C5"/>
    <w:rsid w:val="0053096B"/>
    <w:rsid w:val="00530A4B"/>
    <w:rsid w:val="00530CCD"/>
    <w:rsid w:val="00530CF0"/>
    <w:rsid w:val="00530F28"/>
    <w:rsid w:val="00531068"/>
    <w:rsid w:val="005312D9"/>
    <w:rsid w:val="005313AC"/>
    <w:rsid w:val="005313C9"/>
    <w:rsid w:val="005313FA"/>
    <w:rsid w:val="00531496"/>
    <w:rsid w:val="00531687"/>
    <w:rsid w:val="0053174E"/>
    <w:rsid w:val="00531758"/>
    <w:rsid w:val="0053186E"/>
    <w:rsid w:val="005318D8"/>
    <w:rsid w:val="005318F7"/>
    <w:rsid w:val="005319E9"/>
    <w:rsid w:val="00531DCD"/>
    <w:rsid w:val="00531DD7"/>
    <w:rsid w:val="00531E10"/>
    <w:rsid w:val="005320C6"/>
    <w:rsid w:val="005320D6"/>
    <w:rsid w:val="005321EA"/>
    <w:rsid w:val="00532258"/>
    <w:rsid w:val="005325C5"/>
    <w:rsid w:val="00532647"/>
    <w:rsid w:val="00532A80"/>
    <w:rsid w:val="00532A93"/>
    <w:rsid w:val="00532ADE"/>
    <w:rsid w:val="00532D5D"/>
    <w:rsid w:val="00532DCB"/>
    <w:rsid w:val="005330B9"/>
    <w:rsid w:val="005330E9"/>
    <w:rsid w:val="00533136"/>
    <w:rsid w:val="00533315"/>
    <w:rsid w:val="0053333D"/>
    <w:rsid w:val="0053343D"/>
    <w:rsid w:val="00533474"/>
    <w:rsid w:val="00533597"/>
    <w:rsid w:val="00533846"/>
    <w:rsid w:val="00533865"/>
    <w:rsid w:val="005338A0"/>
    <w:rsid w:val="00533987"/>
    <w:rsid w:val="00533C20"/>
    <w:rsid w:val="00533C89"/>
    <w:rsid w:val="00533E58"/>
    <w:rsid w:val="00533E92"/>
    <w:rsid w:val="00533ECD"/>
    <w:rsid w:val="00533FD7"/>
    <w:rsid w:val="005340DF"/>
    <w:rsid w:val="00534443"/>
    <w:rsid w:val="0053448D"/>
    <w:rsid w:val="00534554"/>
    <w:rsid w:val="00534954"/>
    <w:rsid w:val="00534B71"/>
    <w:rsid w:val="00534D20"/>
    <w:rsid w:val="00534D75"/>
    <w:rsid w:val="00534F61"/>
    <w:rsid w:val="005354F1"/>
    <w:rsid w:val="0053552F"/>
    <w:rsid w:val="00535619"/>
    <w:rsid w:val="00535680"/>
    <w:rsid w:val="00535C15"/>
    <w:rsid w:val="00535E9F"/>
    <w:rsid w:val="00535FEF"/>
    <w:rsid w:val="00536078"/>
    <w:rsid w:val="005365B9"/>
    <w:rsid w:val="00536662"/>
    <w:rsid w:val="00536819"/>
    <w:rsid w:val="00536BDD"/>
    <w:rsid w:val="00536CB0"/>
    <w:rsid w:val="00537062"/>
    <w:rsid w:val="005371BF"/>
    <w:rsid w:val="005371EC"/>
    <w:rsid w:val="00537254"/>
    <w:rsid w:val="00537292"/>
    <w:rsid w:val="005372E8"/>
    <w:rsid w:val="005379AF"/>
    <w:rsid w:val="00537A12"/>
    <w:rsid w:val="00537AC9"/>
    <w:rsid w:val="00537B8E"/>
    <w:rsid w:val="00537CCE"/>
    <w:rsid w:val="00537E04"/>
    <w:rsid w:val="005402B0"/>
    <w:rsid w:val="005406CB"/>
    <w:rsid w:val="00540A95"/>
    <w:rsid w:val="00540B81"/>
    <w:rsid w:val="00540C08"/>
    <w:rsid w:val="00540C58"/>
    <w:rsid w:val="00540DAA"/>
    <w:rsid w:val="00540DCA"/>
    <w:rsid w:val="00540E4E"/>
    <w:rsid w:val="00540FFC"/>
    <w:rsid w:val="005410F2"/>
    <w:rsid w:val="00541408"/>
    <w:rsid w:val="005414EF"/>
    <w:rsid w:val="0054156E"/>
    <w:rsid w:val="00541690"/>
    <w:rsid w:val="005417BF"/>
    <w:rsid w:val="00541836"/>
    <w:rsid w:val="00541DE9"/>
    <w:rsid w:val="00542178"/>
    <w:rsid w:val="005421C0"/>
    <w:rsid w:val="005422D9"/>
    <w:rsid w:val="005422E9"/>
    <w:rsid w:val="005424BB"/>
    <w:rsid w:val="0054254C"/>
    <w:rsid w:val="00542B93"/>
    <w:rsid w:val="00542D2B"/>
    <w:rsid w:val="00542E56"/>
    <w:rsid w:val="00542F09"/>
    <w:rsid w:val="00543025"/>
    <w:rsid w:val="0054302D"/>
    <w:rsid w:val="00543044"/>
    <w:rsid w:val="005430C6"/>
    <w:rsid w:val="005430D8"/>
    <w:rsid w:val="005430F9"/>
    <w:rsid w:val="0054348F"/>
    <w:rsid w:val="00543711"/>
    <w:rsid w:val="00543782"/>
    <w:rsid w:val="00543C44"/>
    <w:rsid w:val="00543E00"/>
    <w:rsid w:val="00543E74"/>
    <w:rsid w:val="00544027"/>
    <w:rsid w:val="00544096"/>
    <w:rsid w:val="005440EE"/>
    <w:rsid w:val="0054455C"/>
    <w:rsid w:val="005446ED"/>
    <w:rsid w:val="00544812"/>
    <w:rsid w:val="00544B74"/>
    <w:rsid w:val="00544BCB"/>
    <w:rsid w:val="00544F9A"/>
    <w:rsid w:val="0054527E"/>
    <w:rsid w:val="00545334"/>
    <w:rsid w:val="00545420"/>
    <w:rsid w:val="00545453"/>
    <w:rsid w:val="00545494"/>
    <w:rsid w:val="0054549D"/>
    <w:rsid w:val="00545557"/>
    <w:rsid w:val="00545699"/>
    <w:rsid w:val="005456A8"/>
    <w:rsid w:val="00545E7A"/>
    <w:rsid w:val="00545F78"/>
    <w:rsid w:val="005461FC"/>
    <w:rsid w:val="005464CA"/>
    <w:rsid w:val="00546719"/>
    <w:rsid w:val="00546847"/>
    <w:rsid w:val="00546871"/>
    <w:rsid w:val="00546980"/>
    <w:rsid w:val="00546AE9"/>
    <w:rsid w:val="00546D9E"/>
    <w:rsid w:val="00546F64"/>
    <w:rsid w:val="0054706F"/>
    <w:rsid w:val="0054734E"/>
    <w:rsid w:val="00547573"/>
    <w:rsid w:val="005476BF"/>
    <w:rsid w:val="00547A52"/>
    <w:rsid w:val="00547DCA"/>
    <w:rsid w:val="00547E19"/>
    <w:rsid w:val="00547F4E"/>
    <w:rsid w:val="0055003F"/>
    <w:rsid w:val="005502EA"/>
    <w:rsid w:val="005503DF"/>
    <w:rsid w:val="00550422"/>
    <w:rsid w:val="00550474"/>
    <w:rsid w:val="005504DD"/>
    <w:rsid w:val="005507E6"/>
    <w:rsid w:val="00550AE0"/>
    <w:rsid w:val="00550DAB"/>
    <w:rsid w:val="00550F4E"/>
    <w:rsid w:val="00551437"/>
    <w:rsid w:val="00551AB4"/>
    <w:rsid w:val="00551D94"/>
    <w:rsid w:val="005522CF"/>
    <w:rsid w:val="005522DD"/>
    <w:rsid w:val="0055230F"/>
    <w:rsid w:val="00552351"/>
    <w:rsid w:val="00552549"/>
    <w:rsid w:val="005526C6"/>
    <w:rsid w:val="0055272F"/>
    <w:rsid w:val="0055274C"/>
    <w:rsid w:val="005527A7"/>
    <w:rsid w:val="00552853"/>
    <w:rsid w:val="005529B8"/>
    <w:rsid w:val="00552B73"/>
    <w:rsid w:val="00552C05"/>
    <w:rsid w:val="00552E15"/>
    <w:rsid w:val="0055305F"/>
    <w:rsid w:val="00553134"/>
    <w:rsid w:val="00553206"/>
    <w:rsid w:val="00553675"/>
    <w:rsid w:val="005538F7"/>
    <w:rsid w:val="0055392F"/>
    <w:rsid w:val="005539FB"/>
    <w:rsid w:val="00553B0C"/>
    <w:rsid w:val="00553EE4"/>
    <w:rsid w:val="0055400E"/>
    <w:rsid w:val="0055407C"/>
    <w:rsid w:val="005540A6"/>
    <w:rsid w:val="005541F5"/>
    <w:rsid w:val="0055444A"/>
    <w:rsid w:val="005545EC"/>
    <w:rsid w:val="005547A0"/>
    <w:rsid w:val="0055491C"/>
    <w:rsid w:val="005549CC"/>
    <w:rsid w:val="00554AE9"/>
    <w:rsid w:val="005551E9"/>
    <w:rsid w:val="00555279"/>
    <w:rsid w:val="005552FE"/>
    <w:rsid w:val="005553BC"/>
    <w:rsid w:val="00555511"/>
    <w:rsid w:val="00555699"/>
    <w:rsid w:val="00555729"/>
    <w:rsid w:val="00555837"/>
    <w:rsid w:val="00555A0F"/>
    <w:rsid w:val="00555BC0"/>
    <w:rsid w:val="00555E2D"/>
    <w:rsid w:val="005562A6"/>
    <w:rsid w:val="0055640F"/>
    <w:rsid w:val="005564CA"/>
    <w:rsid w:val="005565CA"/>
    <w:rsid w:val="00556762"/>
    <w:rsid w:val="0055678C"/>
    <w:rsid w:val="0055686A"/>
    <w:rsid w:val="005568F0"/>
    <w:rsid w:val="005569FA"/>
    <w:rsid w:val="00556B13"/>
    <w:rsid w:val="00556B17"/>
    <w:rsid w:val="00557004"/>
    <w:rsid w:val="0055719D"/>
    <w:rsid w:val="005571C4"/>
    <w:rsid w:val="005571DD"/>
    <w:rsid w:val="005573D2"/>
    <w:rsid w:val="00557506"/>
    <w:rsid w:val="00557584"/>
    <w:rsid w:val="0055775E"/>
    <w:rsid w:val="0055786E"/>
    <w:rsid w:val="00557943"/>
    <w:rsid w:val="00557AE8"/>
    <w:rsid w:val="00557B8F"/>
    <w:rsid w:val="00557BC5"/>
    <w:rsid w:val="00557D3A"/>
    <w:rsid w:val="00557DC8"/>
    <w:rsid w:val="005602F3"/>
    <w:rsid w:val="005607A2"/>
    <w:rsid w:val="005609D6"/>
    <w:rsid w:val="00560A33"/>
    <w:rsid w:val="00560A3F"/>
    <w:rsid w:val="00560D44"/>
    <w:rsid w:val="00560EA7"/>
    <w:rsid w:val="00560EDE"/>
    <w:rsid w:val="00560F3D"/>
    <w:rsid w:val="00560F7F"/>
    <w:rsid w:val="00561138"/>
    <w:rsid w:val="005617B2"/>
    <w:rsid w:val="005618B0"/>
    <w:rsid w:val="00561977"/>
    <w:rsid w:val="00561AC4"/>
    <w:rsid w:val="00561CEC"/>
    <w:rsid w:val="005620CF"/>
    <w:rsid w:val="005620F1"/>
    <w:rsid w:val="0056220C"/>
    <w:rsid w:val="00562263"/>
    <w:rsid w:val="005623C2"/>
    <w:rsid w:val="00562708"/>
    <w:rsid w:val="00562837"/>
    <w:rsid w:val="00562A08"/>
    <w:rsid w:val="00562B78"/>
    <w:rsid w:val="00562FE8"/>
    <w:rsid w:val="0056308C"/>
    <w:rsid w:val="00563125"/>
    <w:rsid w:val="00563293"/>
    <w:rsid w:val="005633B4"/>
    <w:rsid w:val="0056368A"/>
    <w:rsid w:val="005638A8"/>
    <w:rsid w:val="00563970"/>
    <w:rsid w:val="00563AD5"/>
    <w:rsid w:val="00563EA8"/>
    <w:rsid w:val="00563FC7"/>
    <w:rsid w:val="00564108"/>
    <w:rsid w:val="0056417B"/>
    <w:rsid w:val="0056435A"/>
    <w:rsid w:val="005643BE"/>
    <w:rsid w:val="00564528"/>
    <w:rsid w:val="005645B1"/>
    <w:rsid w:val="00564611"/>
    <w:rsid w:val="00564721"/>
    <w:rsid w:val="005647CC"/>
    <w:rsid w:val="0056481B"/>
    <w:rsid w:val="0056486A"/>
    <w:rsid w:val="00564882"/>
    <w:rsid w:val="005648F7"/>
    <w:rsid w:val="00564D45"/>
    <w:rsid w:val="00565064"/>
    <w:rsid w:val="005651DE"/>
    <w:rsid w:val="00565475"/>
    <w:rsid w:val="00565795"/>
    <w:rsid w:val="00565898"/>
    <w:rsid w:val="00565CE3"/>
    <w:rsid w:val="00565D5A"/>
    <w:rsid w:val="0056605D"/>
    <w:rsid w:val="00566068"/>
    <w:rsid w:val="00566102"/>
    <w:rsid w:val="00566350"/>
    <w:rsid w:val="005665D9"/>
    <w:rsid w:val="00566880"/>
    <w:rsid w:val="005669C1"/>
    <w:rsid w:val="00566A7D"/>
    <w:rsid w:val="00566B3E"/>
    <w:rsid w:val="00566BBD"/>
    <w:rsid w:val="00566D30"/>
    <w:rsid w:val="00566D80"/>
    <w:rsid w:val="005670B8"/>
    <w:rsid w:val="00567284"/>
    <w:rsid w:val="00567AAF"/>
    <w:rsid w:val="00567BE8"/>
    <w:rsid w:val="00567C6F"/>
    <w:rsid w:val="00567D95"/>
    <w:rsid w:val="0057006E"/>
    <w:rsid w:val="0057010A"/>
    <w:rsid w:val="00570228"/>
    <w:rsid w:val="005702E7"/>
    <w:rsid w:val="005702EA"/>
    <w:rsid w:val="005706FE"/>
    <w:rsid w:val="00570C55"/>
    <w:rsid w:val="00570C76"/>
    <w:rsid w:val="00571499"/>
    <w:rsid w:val="005714D2"/>
    <w:rsid w:val="0057177E"/>
    <w:rsid w:val="005717D4"/>
    <w:rsid w:val="005719F3"/>
    <w:rsid w:val="00572142"/>
    <w:rsid w:val="00572185"/>
    <w:rsid w:val="005722F2"/>
    <w:rsid w:val="00572471"/>
    <w:rsid w:val="0057257A"/>
    <w:rsid w:val="00572620"/>
    <w:rsid w:val="005726D5"/>
    <w:rsid w:val="00572755"/>
    <w:rsid w:val="005728A4"/>
    <w:rsid w:val="005729AF"/>
    <w:rsid w:val="00572E97"/>
    <w:rsid w:val="0057305A"/>
    <w:rsid w:val="0057309C"/>
    <w:rsid w:val="005731DC"/>
    <w:rsid w:val="005732AB"/>
    <w:rsid w:val="005732E3"/>
    <w:rsid w:val="00573431"/>
    <w:rsid w:val="00573560"/>
    <w:rsid w:val="00573561"/>
    <w:rsid w:val="005736A2"/>
    <w:rsid w:val="005739AD"/>
    <w:rsid w:val="00573C05"/>
    <w:rsid w:val="00573C0A"/>
    <w:rsid w:val="00573C91"/>
    <w:rsid w:val="0057449E"/>
    <w:rsid w:val="0057456E"/>
    <w:rsid w:val="005748E7"/>
    <w:rsid w:val="00574A44"/>
    <w:rsid w:val="00574E6A"/>
    <w:rsid w:val="005758FA"/>
    <w:rsid w:val="00575937"/>
    <w:rsid w:val="0057595B"/>
    <w:rsid w:val="00575B86"/>
    <w:rsid w:val="00575DA3"/>
    <w:rsid w:val="00575DD7"/>
    <w:rsid w:val="00575FFB"/>
    <w:rsid w:val="005762BD"/>
    <w:rsid w:val="00576989"/>
    <w:rsid w:val="00576B0C"/>
    <w:rsid w:val="00576C31"/>
    <w:rsid w:val="00576C9F"/>
    <w:rsid w:val="00576EA9"/>
    <w:rsid w:val="005770F2"/>
    <w:rsid w:val="00577115"/>
    <w:rsid w:val="0057739A"/>
    <w:rsid w:val="005774B9"/>
    <w:rsid w:val="00577569"/>
    <w:rsid w:val="00577604"/>
    <w:rsid w:val="00577710"/>
    <w:rsid w:val="0058020B"/>
    <w:rsid w:val="005806DA"/>
    <w:rsid w:val="00580A78"/>
    <w:rsid w:val="00580B90"/>
    <w:rsid w:val="00580C6B"/>
    <w:rsid w:val="00580DAA"/>
    <w:rsid w:val="00580F5C"/>
    <w:rsid w:val="00580FE6"/>
    <w:rsid w:val="0058103B"/>
    <w:rsid w:val="0058131B"/>
    <w:rsid w:val="00581721"/>
    <w:rsid w:val="00581963"/>
    <w:rsid w:val="005819B5"/>
    <w:rsid w:val="00581CDB"/>
    <w:rsid w:val="00581EE2"/>
    <w:rsid w:val="00581F8F"/>
    <w:rsid w:val="00581FCC"/>
    <w:rsid w:val="005820D5"/>
    <w:rsid w:val="00582297"/>
    <w:rsid w:val="005823A8"/>
    <w:rsid w:val="0058241B"/>
    <w:rsid w:val="0058247D"/>
    <w:rsid w:val="00582667"/>
    <w:rsid w:val="005828AD"/>
    <w:rsid w:val="005828CD"/>
    <w:rsid w:val="005828FF"/>
    <w:rsid w:val="00582AF8"/>
    <w:rsid w:val="00582BC7"/>
    <w:rsid w:val="00582C04"/>
    <w:rsid w:val="00583002"/>
    <w:rsid w:val="005833D1"/>
    <w:rsid w:val="0058360D"/>
    <w:rsid w:val="005838FB"/>
    <w:rsid w:val="00583DA0"/>
    <w:rsid w:val="00583EDE"/>
    <w:rsid w:val="00583FE9"/>
    <w:rsid w:val="00584020"/>
    <w:rsid w:val="005844E3"/>
    <w:rsid w:val="005845C5"/>
    <w:rsid w:val="0058473B"/>
    <w:rsid w:val="00584742"/>
    <w:rsid w:val="00584892"/>
    <w:rsid w:val="005848B9"/>
    <w:rsid w:val="005848C2"/>
    <w:rsid w:val="0058494A"/>
    <w:rsid w:val="005849D3"/>
    <w:rsid w:val="00584AC0"/>
    <w:rsid w:val="00584D75"/>
    <w:rsid w:val="00584E63"/>
    <w:rsid w:val="00584F2B"/>
    <w:rsid w:val="00584F76"/>
    <w:rsid w:val="0058515A"/>
    <w:rsid w:val="00585571"/>
    <w:rsid w:val="00585592"/>
    <w:rsid w:val="005856E7"/>
    <w:rsid w:val="00585828"/>
    <w:rsid w:val="00585861"/>
    <w:rsid w:val="005858B2"/>
    <w:rsid w:val="00585B77"/>
    <w:rsid w:val="00585F26"/>
    <w:rsid w:val="00585FC5"/>
    <w:rsid w:val="0058619E"/>
    <w:rsid w:val="00586255"/>
    <w:rsid w:val="00586414"/>
    <w:rsid w:val="005866A7"/>
    <w:rsid w:val="005866C5"/>
    <w:rsid w:val="005868C6"/>
    <w:rsid w:val="0058694F"/>
    <w:rsid w:val="00586D36"/>
    <w:rsid w:val="005870A2"/>
    <w:rsid w:val="005871B3"/>
    <w:rsid w:val="00587463"/>
    <w:rsid w:val="00587820"/>
    <w:rsid w:val="005879CD"/>
    <w:rsid w:val="00587E50"/>
    <w:rsid w:val="00587F04"/>
    <w:rsid w:val="00587F74"/>
    <w:rsid w:val="0059004F"/>
    <w:rsid w:val="00590056"/>
    <w:rsid w:val="00590073"/>
    <w:rsid w:val="00590261"/>
    <w:rsid w:val="00590371"/>
    <w:rsid w:val="0059054D"/>
    <w:rsid w:val="005907EF"/>
    <w:rsid w:val="00590A0B"/>
    <w:rsid w:val="00590C2F"/>
    <w:rsid w:val="00590C3A"/>
    <w:rsid w:val="00590DA7"/>
    <w:rsid w:val="00591056"/>
    <w:rsid w:val="005911E8"/>
    <w:rsid w:val="00591567"/>
    <w:rsid w:val="005915A3"/>
    <w:rsid w:val="005918EA"/>
    <w:rsid w:val="00591974"/>
    <w:rsid w:val="00591ACB"/>
    <w:rsid w:val="00591F33"/>
    <w:rsid w:val="005923C1"/>
    <w:rsid w:val="005925B6"/>
    <w:rsid w:val="005926BA"/>
    <w:rsid w:val="005930D7"/>
    <w:rsid w:val="005930ED"/>
    <w:rsid w:val="00593298"/>
    <w:rsid w:val="005932AF"/>
    <w:rsid w:val="005935DA"/>
    <w:rsid w:val="0059367E"/>
    <w:rsid w:val="00593A72"/>
    <w:rsid w:val="00593E70"/>
    <w:rsid w:val="00593E99"/>
    <w:rsid w:val="00593F94"/>
    <w:rsid w:val="005941EB"/>
    <w:rsid w:val="00594561"/>
    <w:rsid w:val="0059461E"/>
    <w:rsid w:val="00594638"/>
    <w:rsid w:val="0059479B"/>
    <w:rsid w:val="00594B63"/>
    <w:rsid w:val="00594C53"/>
    <w:rsid w:val="00594F0A"/>
    <w:rsid w:val="0059519C"/>
    <w:rsid w:val="005952DC"/>
    <w:rsid w:val="005952F0"/>
    <w:rsid w:val="00595361"/>
    <w:rsid w:val="00595508"/>
    <w:rsid w:val="0059563A"/>
    <w:rsid w:val="00595656"/>
    <w:rsid w:val="0059573A"/>
    <w:rsid w:val="005957F5"/>
    <w:rsid w:val="005958B8"/>
    <w:rsid w:val="0059599C"/>
    <w:rsid w:val="00595A5D"/>
    <w:rsid w:val="005960B4"/>
    <w:rsid w:val="0059626D"/>
    <w:rsid w:val="00596311"/>
    <w:rsid w:val="0059656D"/>
    <w:rsid w:val="00597059"/>
    <w:rsid w:val="005974F9"/>
    <w:rsid w:val="00597977"/>
    <w:rsid w:val="00597A50"/>
    <w:rsid w:val="00597AAD"/>
    <w:rsid w:val="00597AFA"/>
    <w:rsid w:val="00597CA9"/>
    <w:rsid w:val="00597DC2"/>
    <w:rsid w:val="00597EE1"/>
    <w:rsid w:val="00597FE6"/>
    <w:rsid w:val="005A00E5"/>
    <w:rsid w:val="005A0157"/>
    <w:rsid w:val="005A0267"/>
    <w:rsid w:val="005A027B"/>
    <w:rsid w:val="005A0421"/>
    <w:rsid w:val="005A046B"/>
    <w:rsid w:val="005A0470"/>
    <w:rsid w:val="005A05A8"/>
    <w:rsid w:val="005A05BA"/>
    <w:rsid w:val="005A0726"/>
    <w:rsid w:val="005A0B4E"/>
    <w:rsid w:val="005A0C95"/>
    <w:rsid w:val="005A0D7E"/>
    <w:rsid w:val="005A0ED8"/>
    <w:rsid w:val="005A0FB0"/>
    <w:rsid w:val="005A104A"/>
    <w:rsid w:val="005A11BF"/>
    <w:rsid w:val="005A15A7"/>
    <w:rsid w:val="005A174F"/>
    <w:rsid w:val="005A17C3"/>
    <w:rsid w:val="005A17F4"/>
    <w:rsid w:val="005A1987"/>
    <w:rsid w:val="005A1A34"/>
    <w:rsid w:val="005A1A65"/>
    <w:rsid w:val="005A1BD8"/>
    <w:rsid w:val="005A1C49"/>
    <w:rsid w:val="005A1CE8"/>
    <w:rsid w:val="005A1D43"/>
    <w:rsid w:val="005A1EA0"/>
    <w:rsid w:val="005A1EDC"/>
    <w:rsid w:val="005A2039"/>
    <w:rsid w:val="005A2074"/>
    <w:rsid w:val="005A20EC"/>
    <w:rsid w:val="005A211B"/>
    <w:rsid w:val="005A24A0"/>
    <w:rsid w:val="005A2673"/>
    <w:rsid w:val="005A2A5C"/>
    <w:rsid w:val="005A30BD"/>
    <w:rsid w:val="005A330C"/>
    <w:rsid w:val="005A33F9"/>
    <w:rsid w:val="005A3462"/>
    <w:rsid w:val="005A349B"/>
    <w:rsid w:val="005A350B"/>
    <w:rsid w:val="005A366C"/>
    <w:rsid w:val="005A3672"/>
    <w:rsid w:val="005A3DBC"/>
    <w:rsid w:val="005A4385"/>
    <w:rsid w:val="005A438B"/>
    <w:rsid w:val="005A45EC"/>
    <w:rsid w:val="005A4833"/>
    <w:rsid w:val="005A4C11"/>
    <w:rsid w:val="005A4C5F"/>
    <w:rsid w:val="005A5108"/>
    <w:rsid w:val="005A52B0"/>
    <w:rsid w:val="005A53A3"/>
    <w:rsid w:val="005A5417"/>
    <w:rsid w:val="005A5467"/>
    <w:rsid w:val="005A5974"/>
    <w:rsid w:val="005A59B3"/>
    <w:rsid w:val="005A5B42"/>
    <w:rsid w:val="005A6273"/>
    <w:rsid w:val="005A630E"/>
    <w:rsid w:val="005A6318"/>
    <w:rsid w:val="005A63F7"/>
    <w:rsid w:val="005A664C"/>
    <w:rsid w:val="005A66AB"/>
    <w:rsid w:val="005A6964"/>
    <w:rsid w:val="005A6B5B"/>
    <w:rsid w:val="005A6BDB"/>
    <w:rsid w:val="005A6C7E"/>
    <w:rsid w:val="005A6C8B"/>
    <w:rsid w:val="005A6DAC"/>
    <w:rsid w:val="005A7419"/>
    <w:rsid w:val="005A782C"/>
    <w:rsid w:val="005A78AA"/>
    <w:rsid w:val="005A79FF"/>
    <w:rsid w:val="005A7A6E"/>
    <w:rsid w:val="005A7F9D"/>
    <w:rsid w:val="005B0325"/>
    <w:rsid w:val="005B06C3"/>
    <w:rsid w:val="005B0BA3"/>
    <w:rsid w:val="005B0C92"/>
    <w:rsid w:val="005B0E8B"/>
    <w:rsid w:val="005B11C8"/>
    <w:rsid w:val="005B1419"/>
    <w:rsid w:val="005B145C"/>
    <w:rsid w:val="005B1866"/>
    <w:rsid w:val="005B1C33"/>
    <w:rsid w:val="005B1DBA"/>
    <w:rsid w:val="005B1E46"/>
    <w:rsid w:val="005B2046"/>
    <w:rsid w:val="005B2644"/>
    <w:rsid w:val="005B2658"/>
    <w:rsid w:val="005B2B1A"/>
    <w:rsid w:val="005B2BAB"/>
    <w:rsid w:val="005B2C5D"/>
    <w:rsid w:val="005B2D83"/>
    <w:rsid w:val="005B2E7D"/>
    <w:rsid w:val="005B303B"/>
    <w:rsid w:val="005B313F"/>
    <w:rsid w:val="005B32EB"/>
    <w:rsid w:val="005B35C8"/>
    <w:rsid w:val="005B3609"/>
    <w:rsid w:val="005B366C"/>
    <w:rsid w:val="005B3C27"/>
    <w:rsid w:val="005B3E02"/>
    <w:rsid w:val="005B3F5F"/>
    <w:rsid w:val="005B402F"/>
    <w:rsid w:val="005B43D5"/>
    <w:rsid w:val="005B4A36"/>
    <w:rsid w:val="005B4AED"/>
    <w:rsid w:val="005B4B05"/>
    <w:rsid w:val="005B5065"/>
    <w:rsid w:val="005B51B1"/>
    <w:rsid w:val="005B522B"/>
    <w:rsid w:val="005B53AC"/>
    <w:rsid w:val="005B54BF"/>
    <w:rsid w:val="005B56C5"/>
    <w:rsid w:val="005B57F9"/>
    <w:rsid w:val="005B596A"/>
    <w:rsid w:val="005B5C2E"/>
    <w:rsid w:val="005B5EFB"/>
    <w:rsid w:val="005B5FDD"/>
    <w:rsid w:val="005B604C"/>
    <w:rsid w:val="005B612B"/>
    <w:rsid w:val="005B6151"/>
    <w:rsid w:val="005B6221"/>
    <w:rsid w:val="005B6489"/>
    <w:rsid w:val="005B6793"/>
    <w:rsid w:val="005B6A1E"/>
    <w:rsid w:val="005B6F1B"/>
    <w:rsid w:val="005B71CB"/>
    <w:rsid w:val="005B734A"/>
    <w:rsid w:val="005B7551"/>
    <w:rsid w:val="005B7595"/>
    <w:rsid w:val="005B78AE"/>
    <w:rsid w:val="005B7945"/>
    <w:rsid w:val="005B7AAF"/>
    <w:rsid w:val="005B7BA7"/>
    <w:rsid w:val="005B7C39"/>
    <w:rsid w:val="005B7CCF"/>
    <w:rsid w:val="005B7DCF"/>
    <w:rsid w:val="005B7F8B"/>
    <w:rsid w:val="005B7FD5"/>
    <w:rsid w:val="005C0079"/>
    <w:rsid w:val="005C05C9"/>
    <w:rsid w:val="005C069A"/>
    <w:rsid w:val="005C0880"/>
    <w:rsid w:val="005C0A6E"/>
    <w:rsid w:val="005C0AE2"/>
    <w:rsid w:val="005C0B72"/>
    <w:rsid w:val="005C0BA2"/>
    <w:rsid w:val="005C0E67"/>
    <w:rsid w:val="005C101C"/>
    <w:rsid w:val="005C121C"/>
    <w:rsid w:val="005C1225"/>
    <w:rsid w:val="005C1265"/>
    <w:rsid w:val="005C1345"/>
    <w:rsid w:val="005C13B7"/>
    <w:rsid w:val="005C1477"/>
    <w:rsid w:val="005C1707"/>
    <w:rsid w:val="005C19AB"/>
    <w:rsid w:val="005C19CA"/>
    <w:rsid w:val="005C1CFC"/>
    <w:rsid w:val="005C1D02"/>
    <w:rsid w:val="005C1E45"/>
    <w:rsid w:val="005C1F29"/>
    <w:rsid w:val="005C2062"/>
    <w:rsid w:val="005C209B"/>
    <w:rsid w:val="005C21B2"/>
    <w:rsid w:val="005C23E0"/>
    <w:rsid w:val="005C265F"/>
    <w:rsid w:val="005C299C"/>
    <w:rsid w:val="005C2A58"/>
    <w:rsid w:val="005C2CCE"/>
    <w:rsid w:val="005C2FC5"/>
    <w:rsid w:val="005C33D9"/>
    <w:rsid w:val="005C3548"/>
    <w:rsid w:val="005C3786"/>
    <w:rsid w:val="005C38E3"/>
    <w:rsid w:val="005C398A"/>
    <w:rsid w:val="005C3C16"/>
    <w:rsid w:val="005C3D9E"/>
    <w:rsid w:val="005C3DE3"/>
    <w:rsid w:val="005C4245"/>
    <w:rsid w:val="005C4254"/>
    <w:rsid w:val="005C453F"/>
    <w:rsid w:val="005C45ED"/>
    <w:rsid w:val="005C471B"/>
    <w:rsid w:val="005C48C9"/>
    <w:rsid w:val="005C4A21"/>
    <w:rsid w:val="005C4CD1"/>
    <w:rsid w:val="005C4E5F"/>
    <w:rsid w:val="005C4F7D"/>
    <w:rsid w:val="005C50EC"/>
    <w:rsid w:val="005C5148"/>
    <w:rsid w:val="005C521F"/>
    <w:rsid w:val="005C5220"/>
    <w:rsid w:val="005C52BC"/>
    <w:rsid w:val="005C52C5"/>
    <w:rsid w:val="005C53B1"/>
    <w:rsid w:val="005C56B4"/>
    <w:rsid w:val="005C59A4"/>
    <w:rsid w:val="005C59B9"/>
    <w:rsid w:val="005C5D2D"/>
    <w:rsid w:val="005C61C2"/>
    <w:rsid w:val="005C6272"/>
    <w:rsid w:val="005C62E8"/>
    <w:rsid w:val="005C6388"/>
    <w:rsid w:val="005C64F6"/>
    <w:rsid w:val="005C653A"/>
    <w:rsid w:val="005C669F"/>
    <w:rsid w:val="005C6887"/>
    <w:rsid w:val="005C6888"/>
    <w:rsid w:val="005C6A0D"/>
    <w:rsid w:val="005C6B92"/>
    <w:rsid w:val="005C6D5B"/>
    <w:rsid w:val="005C6F7E"/>
    <w:rsid w:val="005C7080"/>
    <w:rsid w:val="005C742E"/>
    <w:rsid w:val="005C743D"/>
    <w:rsid w:val="005C74C2"/>
    <w:rsid w:val="005C756B"/>
    <w:rsid w:val="005C7998"/>
    <w:rsid w:val="005C79A3"/>
    <w:rsid w:val="005C7A89"/>
    <w:rsid w:val="005C7D71"/>
    <w:rsid w:val="005C7F51"/>
    <w:rsid w:val="005C7FAA"/>
    <w:rsid w:val="005D01E1"/>
    <w:rsid w:val="005D0673"/>
    <w:rsid w:val="005D07C1"/>
    <w:rsid w:val="005D0893"/>
    <w:rsid w:val="005D08B9"/>
    <w:rsid w:val="005D0A00"/>
    <w:rsid w:val="005D0A19"/>
    <w:rsid w:val="005D0BC1"/>
    <w:rsid w:val="005D0CD2"/>
    <w:rsid w:val="005D0E04"/>
    <w:rsid w:val="005D0E50"/>
    <w:rsid w:val="005D0E87"/>
    <w:rsid w:val="005D0E9E"/>
    <w:rsid w:val="005D0EFB"/>
    <w:rsid w:val="005D104C"/>
    <w:rsid w:val="005D13FD"/>
    <w:rsid w:val="005D1561"/>
    <w:rsid w:val="005D1822"/>
    <w:rsid w:val="005D1832"/>
    <w:rsid w:val="005D1B06"/>
    <w:rsid w:val="005D1B9E"/>
    <w:rsid w:val="005D1CED"/>
    <w:rsid w:val="005D1D5D"/>
    <w:rsid w:val="005D1DD5"/>
    <w:rsid w:val="005D1FB4"/>
    <w:rsid w:val="005D1FC5"/>
    <w:rsid w:val="005D2520"/>
    <w:rsid w:val="005D28F1"/>
    <w:rsid w:val="005D2B3B"/>
    <w:rsid w:val="005D2C03"/>
    <w:rsid w:val="005D2CCA"/>
    <w:rsid w:val="005D2FCE"/>
    <w:rsid w:val="005D3507"/>
    <w:rsid w:val="005D35B9"/>
    <w:rsid w:val="005D366F"/>
    <w:rsid w:val="005D3B38"/>
    <w:rsid w:val="005D4093"/>
    <w:rsid w:val="005D4180"/>
    <w:rsid w:val="005D45FC"/>
    <w:rsid w:val="005D46D2"/>
    <w:rsid w:val="005D4737"/>
    <w:rsid w:val="005D4755"/>
    <w:rsid w:val="005D4951"/>
    <w:rsid w:val="005D4DDF"/>
    <w:rsid w:val="005D51AA"/>
    <w:rsid w:val="005D521C"/>
    <w:rsid w:val="005D523B"/>
    <w:rsid w:val="005D5249"/>
    <w:rsid w:val="005D52B4"/>
    <w:rsid w:val="005D53B9"/>
    <w:rsid w:val="005D558E"/>
    <w:rsid w:val="005D5813"/>
    <w:rsid w:val="005D58C1"/>
    <w:rsid w:val="005D5A93"/>
    <w:rsid w:val="005D5C3E"/>
    <w:rsid w:val="005D5C55"/>
    <w:rsid w:val="005D5CAB"/>
    <w:rsid w:val="005D5D4D"/>
    <w:rsid w:val="005D5D74"/>
    <w:rsid w:val="005D6083"/>
    <w:rsid w:val="005D6122"/>
    <w:rsid w:val="005D6172"/>
    <w:rsid w:val="005D618F"/>
    <w:rsid w:val="005D632E"/>
    <w:rsid w:val="005D640D"/>
    <w:rsid w:val="005D64A6"/>
    <w:rsid w:val="005D6545"/>
    <w:rsid w:val="005D662D"/>
    <w:rsid w:val="005D665A"/>
    <w:rsid w:val="005D66F1"/>
    <w:rsid w:val="005D685F"/>
    <w:rsid w:val="005D6976"/>
    <w:rsid w:val="005D6BBF"/>
    <w:rsid w:val="005D6FC4"/>
    <w:rsid w:val="005D7295"/>
    <w:rsid w:val="005D7468"/>
    <w:rsid w:val="005D747F"/>
    <w:rsid w:val="005D7480"/>
    <w:rsid w:val="005D74D1"/>
    <w:rsid w:val="005D756F"/>
    <w:rsid w:val="005D76DD"/>
    <w:rsid w:val="005D78B2"/>
    <w:rsid w:val="005D796E"/>
    <w:rsid w:val="005D7A36"/>
    <w:rsid w:val="005D7B38"/>
    <w:rsid w:val="005D7BF3"/>
    <w:rsid w:val="005D7F04"/>
    <w:rsid w:val="005E0089"/>
    <w:rsid w:val="005E0146"/>
    <w:rsid w:val="005E021D"/>
    <w:rsid w:val="005E0723"/>
    <w:rsid w:val="005E0943"/>
    <w:rsid w:val="005E09D6"/>
    <w:rsid w:val="005E0C6D"/>
    <w:rsid w:val="005E0E2D"/>
    <w:rsid w:val="005E0E9C"/>
    <w:rsid w:val="005E0F08"/>
    <w:rsid w:val="005E0FC6"/>
    <w:rsid w:val="005E11D9"/>
    <w:rsid w:val="005E11F7"/>
    <w:rsid w:val="005E12BB"/>
    <w:rsid w:val="005E13AB"/>
    <w:rsid w:val="005E148B"/>
    <w:rsid w:val="005E16D2"/>
    <w:rsid w:val="005E16F6"/>
    <w:rsid w:val="005E17F7"/>
    <w:rsid w:val="005E18E7"/>
    <w:rsid w:val="005E192C"/>
    <w:rsid w:val="005E1A62"/>
    <w:rsid w:val="005E1AF2"/>
    <w:rsid w:val="005E1B82"/>
    <w:rsid w:val="005E1E56"/>
    <w:rsid w:val="005E20BD"/>
    <w:rsid w:val="005E212E"/>
    <w:rsid w:val="005E22EA"/>
    <w:rsid w:val="005E2635"/>
    <w:rsid w:val="005E26C1"/>
    <w:rsid w:val="005E26FA"/>
    <w:rsid w:val="005E2766"/>
    <w:rsid w:val="005E2796"/>
    <w:rsid w:val="005E27BB"/>
    <w:rsid w:val="005E2878"/>
    <w:rsid w:val="005E2938"/>
    <w:rsid w:val="005E29E6"/>
    <w:rsid w:val="005E29F1"/>
    <w:rsid w:val="005E2A25"/>
    <w:rsid w:val="005E2CF6"/>
    <w:rsid w:val="005E2D36"/>
    <w:rsid w:val="005E2E54"/>
    <w:rsid w:val="005E31D3"/>
    <w:rsid w:val="005E322B"/>
    <w:rsid w:val="005E32A6"/>
    <w:rsid w:val="005E3323"/>
    <w:rsid w:val="005E3373"/>
    <w:rsid w:val="005E35AC"/>
    <w:rsid w:val="005E3623"/>
    <w:rsid w:val="005E3795"/>
    <w:rsid w:val="005E3AB6"/>
    <w:rsid w:val="005E3D37"/>
    <w:rsid w:val="005E3FE3"/>
    <w:rsid w:val="005E455D"/>
    <w:rsid w:val="005E4570"/>
    <w:rsid w:val="005E46A8"/>
    <w:rsid w:val="005E476E"/>
    <w:rsid w:val="005E48B8"/>
    <w:rsid w:val="005E4927"/>
    <w:rsid w:val="005E4A53"/>
    <w:rsid w:val="005E4AEE"/>
    <w:rsid w:val="005E4BC0"/>
    <w:rsid w:val="005E4C19"/>
    <w:rsid w:val="005E4C5F"/>
    <w:rsid w:val="005E4C9F"/>
    <w:rsid w:val="005E4E0C"/>
    <w:rsid w:val="005E4E29"/>
    <w:rsid w:val="005E4FB6"/>
    <w:rsid w:val="005E5013"/>
    <w:rsid w:val="005E51D9"/>
    <w:rsid w:val="005E5432"/>
    <w:rsid w:val="005E5591"/>
    <w:rsid w:val="005E562F"/>
    <w:rsid w:val="005E56D4"/>
    <w:rsid w:val="005E57C8"/>
    <w:rsid w:val="005E5841"/>
    <w:rsid w:val="005E5A16"/>
    <w:rsid w:val="005E5B3B"/>
    <w:rsid w:val="005E5BC7"/>
    <w:rsid w:val="005E5F5E"/>
    <w:rsid w:val="005E618A"/>
    <w:rsid w:val="005E6200"/>
    <w:rsid w:val="005E6352"/>
    <w:rsid w:val="005E64C5"/>
    <w:rsid w:val="005E6748"/>
    <w:rsid w:val="005E67BD"/>
    <w:rsid w:val="005E6CBC"/>
    <w:rsid w:val="005E6DC9"/>
    <w:rsid w:val="005E6FCD"/>
    <w:rsid w:val="005E7406"/>
    <w:rsid w:val="005E7425"/>
    <w:rsid w:val="005E756B"/>
    <w:rsid w:val="005E7DCF"/>
    <w:rsid w:val="005E7EFA"/>
    <w:rsid w:val="005E7F20"/>
    <w:rsid w:val="005F015A"/>
    <w:rsid w:val="005F0194"/>
    <w:rsid w:val="005F01F7"/>
    <w:rsid w:val="005F027A"/>
    <w:rsid w:val="005F0569"/>
    <w:rsid w:val="005F058C"/>
    <w:rsid w:val="005F0733"/>
    <w:rsid w:val="005F09C6"/>
    <w:rsid w:val="005F0A80"/>
    <w:rsid w:val="005F0A81"/>
    <w:rsid w:val="005F0BA1"/>
    <w:rsid w:val="005F0D59"/>
    <w:rsid w:val="005F0DA4"/>
    <w:rsid w:val="005F0DF2"/>
    <w:rsid w:val="005F12F4"/>
    <w:rsid w:val="005F13F7"/>
    <w:rsid w:val="005F1525"/>
    <w:rsid w:val="005F15D6"/>
    <w:rsid w:val="005F17BC"/>
    <w:rsid w:val="005F18D1"/>
    <w:rsid w:val="005F1F24"/>
    <w:rsid w:val="005F1FB8"/>
    <w:rsid w:val="005F2397"/>
    <w:rsid w:val="005F2469"/>
    <w:rsid w:val="005F24E1"/>
    <w:rsid w:val="005F26E9"/>
    <w:rsid w:val="005F28BD"/>
    <w:rsid w:val="005F29F9"/>
    <w:rsid w:val="005F2BBC"/>
    <w:rsid w:val="005F30DF"/>
    <w:rsid w:val="005F3115"/>
    <w:rsid w:val="005F33C8"/>
    <w:rsid w:val="005F3543"/>
    <w:rsid w:val="005F35ED"/>
    <w:rsid w:val="005F3708"/>
    <w:rsid w:val="005F3728"/>
    <w:rsid w:val="005F3767"/>
    <w:rsid w:val="005F3855"/>
    <w:rsid w:val="005F3C5C"/>
    <w:rsid w:val="005F3F7B"/>
    <w:rsid w:val="005F42D5"/>
    <w:rsid w:val="005F45A5"/>
    <w:rsid w:val="005F4732"/>
    <w:rsid w:val="005F4847"/>
    <w:rsid w:val="005F4A10"/>
    <w:rsid w:val="005F4C77"/>
    <w:rsid w:val="005F4CCD"/>
    <w:rsid w:val="005F4CE0"/>
    <w:rsid w:val="005F5097"/>
    <w:rsid w:val="005F509B"/>
    <w:rsid w:val="005F5180"/>
    <w:rsid w:val="005F528B"/>
    <w:rsid w:val="005F5308"/>
    <w:rsid w:val="005F5356"/>
    <w:rsid w:val="005F5403"/>
    <w:rsid w:val="005F54B5"/>
    <w:rsid w:val="005F57B6"/>
    <w:rsid w:val="005F58A3"/>
    <w:rsid w:val="005F5AF8"/>
    <w:rsid w:val="005F5D46"/>
    <w:rsid w:val="005F5DF7"/>
    <w:rsid w:val="005F6347"/>
    <w:rsid w:val="005F6403"/>
    <w:rsid w:val="005F6795"/>
    <w:rsid w:val="005F68BE"/>
    <w:rsid w:val="005F6934"/>
    <w:rsid w:val="005F69E3"/>
    <w:rsid w:val="005F6F4B"/>
    <w:rsid w:val="005F7060"/>
    <w:rsid w:val="005F7244"/>
    <w:rsid w:val="005F744F"/>
    <w:rsid w:val="005F7DC3"/>
    <w:rsid w:val="005F7F50"/>
    <w:rsid w:val="006000B7"/>
    <w:rsid w:val="006000C8"/>
    <w:rsid w:val="00600137"/>
    <w:rsid w:val="006002F1"/>
    <w:rsid w:val="00600527"/>
    <w:rsid w:val="006006B4"/>
    <w:rsid w:val="0060079A"/>
    <w:rsid w:val="00600A7A"/>
    <w:rsid w:val="00600CDF"/>
    <w:rsid w:val="00600F38"/>
    <w:rsid w:val="00600F47"/>
    <w:rsid w:val="00600F81"/>
    <w:rsid w:val="00601291"/>
    <w:rsid w:val="006015BC"/>
    <w:rsid w:val="0060168D"/>
    <w:rsid w:val="00601816"/>
    <w:rsid w:val="00601850"/>
    <w:rsid w:val="006019A1"/>
    <w:rsid w:val="00601B91"/>
    <w:rsid w:val="00601DA5"/>
    <w:rsid w:val="00601ED6"/>
    <w:rsid w:val="006020F2"/>
    <w:rsid w:val="006021DB"/>
    <w:rsid w:val="006023D9"/>
    <w:rsid w:val="0060246A"/>
    <w:rsid w:val="0060260C"/>
    <w:rsid w:val="006026A6"/>
    <w:rsid w:val="006027B8"/>
    <w:rsid w:val="00602812"/>
    <w:rsid w:val="0060284C"/>
    <w:rsid w:val="00602BB5"/>
    <w:rsid w:val="00602E02"/>
    <w:rsid w:val="0060305A"/>
    <w:rsid w:val="006031A9"/>
    <w:rsid w:val="006033DF"/>
    <w:rsid w:val="0060381B"/>
    <w:rsid w:val="0060392A"/>
    <w:rsid w:val="00603A79"/>
    <w:rsid w:val="00603A87"/>
    <w:rsid w:val="00603EE1"/>
    <w:rsid w:val="00603FAB"/>
    <w:rsid w:val="00604279"/>
    <w:rsid w:val="006042F0"/>
    <w:rsid w:val="006046A5"/>
    <w:rsid w:val="006049D4"/>
    <w:rsid w:val="00604A2D"/>
    <w:rsid w:val="00604CCC"/>
    <w:rsid w:val="00604FEA"/>
    <w:rsid w:val="0060527C"/>
    <w:rsid w:val="00605389"/>
    <w:rsid w:val="006053A3"/>
    <w:rsid w:val="006053BE"/>
    <w:rsid w:val="00605AEF"/>
    <w:rsid w:val="00605B95"/>
    <w:rsid w:val="00605B9B"/>
    <w:rsid w:val="00605C40"/>
    <w:rsid w:val="006060CD"/>
    <w:rsid w:val="0060620C"/>
    <w:rsid w:val="0060642C"/>
    <w:rsid w:val="00606431"/>
    <w:rsid w:val="00606442"/>
    <w:rsid w:val="0060652C"/>
    <w:rsid w:val="00606549"/>
    <w:rsid w:val="0060666B"/>
    <w:rsid w:val="00606B46"/>
    <w:rsid w:val="00606DD1"/>
    <w:rsid w:val="00606F61"/>
    <w:rsid w:val="00606FD7"/>
    <w:rsid w:val="00607143"/>
    <w:rsid w:val="006072CB"/>
    <w:rsid w:val="006072D8"/>
    <w:rsid w:val="006076C7"/>
    <w:rsid w:val="0060791E"/>
    <w:rsid w:val="00607964"/>
    <w:rsid w:val="00607DE9"/>
    <w:rsid w:val="00607E5F"/>
    <w:rsid w:val="00610605"/>
    <w:rsid w:val="00610788"/>
    <w:rsid w:val="0061090F"/>
    <w:rsid w:val="00610B20"/>
    <w:rsid w:val="00610B79"/>
    <w:rsid w:val="00610C95"/>
    <w:rsid w:val="00610EA4"/>
    <w:rsid w:val="00610F60"/>
    <w:rsid w:val="00610F8F"/>
    <w:rsid w:val="00611157"/>
    <w:rsid w:val="0061140A"/>
    <w:rsid w:val="00611A2F"/>
    <w:rsid w:val="00611ACC"/>
    <w:rsid w:val="00611B53"/>
    <w:rsid w:val="00611E77"/>
    <w:rsid w:val="00611F18"/>
    <w:rsid w:val="00612226"/>
    <w:rsid w:val="006124A3"/>
    <w:rsid w:val="006129A7"/>
    <w:rsid w:val="006129DF"/>
    <w:rsid w:val="00612C3E"/>
    <w:rsid w:val="00612C51"/>
    <w:rsid w:val="00612D8D"/>
    <w:rsid w:val="00612E9C"/>
    <w:rsid w:val="0061301E"/>
    <w:rsid w:val="00613087"/>
    <w:rsid w:val="006133A8"/>
    <w:rsid w:val="00613614"/>
    <w:rsid w:val="006137F6"/>
    <w:rsid w:val="00613984"/>
    <w:rsid w:val="006139F0"/>
    <w:rsid w:val="00613AA8"/>
    <w:rsid w:val="00613FCA"/>
    <w:rsid w:val="0061404F"/>
    <w:rsid w:val="00614280"/>
    <w:rsid w:val="00614362"/>
    <w:rsid w:val="0061440D"/>
    <w:rsid w:val="00614557"/>
    <w:rsid w:val="006145B4"/>
    <w:rsid w:val="0061491F"/>
    <w:rsid w:val="00614960"/>
    <w:rsid w:val="00614F63"/>
    <w:rsid w:val="00614F69"/>
    <w:rsid w:val="0061518D"/>
    <w:rsid w:val="00615377"/>
    <w:rsid w:val="006154B6"/>
    <w:rsid w:val="00615537"/>
    <w:rsid w:val="00615817"/>
    <w:rsid w:val="0061598F"/>
    <w:rsid w:val="00615A1C"/>
    <w:rsid w:val="00615A48"/>
    <w:rsid w:val="00615B62"/>
    <w:rsid w:val="00615CD1"/>
    <w:rsid w:val="00615CE2"/>
    <w:rsid w:val="00615FE9"/>
    <w:rsid w:val="0061619A"/>
    <w:rsid w:val="00616404"/>
    <w:rsid w:val="00616613"/>
    <w:rsid w:val="006166C7"/>
    <w:rsid w:val="006169DD"/>
    <w:rsid w:val="00616CAC"/>
    <w:rsid w:val="00616D41"/>
    <w:rsid w:val="00616E23"/>
    <w:rsid w:val="00616F83"/>
    <w:rsid w:val="00616FFA"/>
    <w:rsid w:val="0061707A"/>
    <w:rsid w:val="00617097"/>
    <w:rsid w:val="00617276"/>
    <w:rsid w:val="006173A9"/>
    <w:rsid w:val="006174EA"/>
    <w:rsid w:val="006174FB"/>
    <w:rsid w:val="006175E8"/>
    <w:rsid w:val="00617B6B"/>
    <w:rsid w:val="00617B77"/>
    <w:rsid w:val="00617BFE"/>
    <w:rsid w:val="00620012"/>
    <w:rsid w:val="00620015"/>
    <w:rsid w:val="006200B8"/>
    <w:rsid w:val="0062032A"/>
    <w:rsid w:val="00620CF1"/>
    <w:rsid w:val="00620D91"/>
    <w:rsid w:val="0062114B"/>
    <w:rsid w:val="0062118A"/>
    <w:rsid w:val="006212A9"/>
    <w:rsid w:val="00621380"/>
    <w:rsid w:val="006213F7"/>
    <w:rsid w:val="006215F3"/>
    <w:rsid w:val="0062178F"/>
    <w:rsid w:val="0062179B"/>
    <w:rsid w:val="00621A39"/>
    <w:rsid w:val="00621C70"/>
    <w:rsid w:val="00621D3F"/>
    <w:rsid w:val="00621DE6"/>
    <w:rsid w:val="00621E6F"/>
    <w:rsid w:val="00622028"/>
    <w:rsid w:val="0062214B"/>
    <w:rsid w:val="006225CF"/>
    <w:rsid w:val="00622C56"/>
    <w:rsid w:val="00622D3B"/>
    <w:rsid w:val="006231ED"/>
    <w:rsid w:val="006232CC"/>
    <w:rsid w:val="00623424"/>
    <w:rsid w:val="0062343A"/>
    <w:rsid w:val="00623546"/>
    <w:rsid w:val="00623AF4"/>
    <w:rsid w:val="00623C39"/>
    <w:rsid w:val="00623DCD"/>
    <w:rsid w:val="006240AA"/>
    <w:rsid w:val="006240E6"/>
    <w:rsid w:val="00624644"/>
    <w:rsid w:val="0062472C"/>
    <w:rsid w:val="00624857"/>
    <w:rsid w:val="00624864"/>
    <w:rsid w:val="006249AE"/>
    <w:rsid w:val="00624AE4"/>
    <w:rsid w:val="00624D1C"/>
    <w:rsid w:val="00624F4F"/>
    <w:rsid w:val="00624FD9"/>
    <w:rsid w:val="006257A4"/>
    <w:rsid w:val="00625A4F"/>
    <w:rsid w:val="00625A9B"/>
    <w:rsid w:val="00625C89"/>
    <w:rsid w:val="00625DB4"/>
    <w:rsid w:val="00625EC2"/>
    <w:rsid w:val="00625F0D"/>
    <w:rsid w:val="00626564"/>
    <w:rsid w:val="0062666A"/>
    <w:rsid w:val="00626938"/>
    <w:rsid w:val="00626A2B"/>
    <w:rsid w:val="00626BA2"/>
    <w:rsid w:val="00626C6F"/>
    <w:rsid w:val="0062731E"/>
    <w:rsid w:val="00627685"/>
    <w:rsid w:val="0062773B"/>
    <w:rsid w:val="006277E7"/>
    <w:rsid w:val="006277F4"/>
    <w:rsid w:val="006278D0"/>
    <w:rsid w:val="00627DD8"/>
    <w:rsid w:val="00627E33"/>
    <w:rsid w:val="00627EF2"/>
    <w:rsid w:val="00627FC6"/>
    <w:rsid w:val="0063015F"/>
    <w:rsid w:val="00630276"/>
    <w:rsid w:val="006305F8"/>
    <w:rsid w:val="00630679"/>
    <w:rsid w:val="006306E1"/>
    <w:rsid w:val="006307F5"/>
    <w:rsid w:val="00630ED4"/>
    <w:rsid w:val="00630F21"/>
    <w:rsid w:val="00631224"/>
    <w:rsid w:val="00631392"/>
    <w:rsid w:val="00631420"/>
    <w:rsid w:val="00631474"/>
    <w:rsid w:val="0063162D"/>
    <w:rsid w:val="006316AE"/>
    <w:rsid w:val="00631731"/>
    <w:rsid w:val="006317D2"/>
    <w:rsid w:val="00631C46"/>
    <w:rsid w:val="00631CB3"/>
    <w:rsid w:val="00631D52"/>
    <w:rsid w:val="00631D61"/>
    <w:rsid w:val="00631DA3"/>
    <w:rsid w:val="00631FCF"/>
    <w:rsid w:val="0063201A"/>
    <w:rsid w:val="00632426"/>
    <w:rsid w:val="0063252D"/>
    <w:rsid w:val="006328B8"/>
    <w:rsid w:val="00632B74"/>
    <w:rsid w:val="00632E77"/>
    <w:rsid w:val="00632F07"/>
    <w:rsid w:val="00632F42"/>
    <w:rsid w:val="00632F74"/>
    <w:rsid w:val="00632FEE"/>
    <w:rsid w:val="0063316D"/>
    <w:rsid w:val="00633414"/>
    <w:rsid w:val="00633479"/>
    <w:rsid w:val="006338B3"/>
    <w:rsid w:val="00633B3F"/>
    <w:rsid w:val="00633B4D"/>
    <w:rsid w:val="00633B50"/>
    <w:rsid w:val="0063402B"/>
    <w:rsid w:val="00634039"/>
    <w:rsid w:val="00634088"/>
    <w:rsid w:val="006341EA"/>
    <w:rsid w:val="0063447E"/>
    <w:rsid w:val="006344FE"/>
    <w:rsid w:val="0063465D"/>
    <w:rsid w:val="00634CBE"/>
    <w:rsid w:val="00634EAB"/>
    <w:rsid w:val="006351A8"/>
    <w:rsid w:val="0063561D"/>
    <w:rsid w:val="0063571E"/>
    <w:rsid w:val="0063595B"/>
    <w:rsid w:val="00635ACA"/>
    <w:rsid w:val="00635B69"/>
    <w:rsid w:val="00635D27"/>
    <w:rsid w:val="00635DDB"/>
    <w:rsid w:val="00635F5B"/>
    <w:rsid w:val="00636440"/>
    <w:rsid w:val="00636623"/>
    <w:rsid w:val="00636958"/>
    <w:rsid w:val="00636AB3"/>
    <w:rsid w:val="00636ABE"/>
    <w:rsid w:val="00636CCE"/>
    <w:rsid w:val="00636DCA"/>
    <w:rsid w:val="00636EFD"/>
    <w:rsid w:val="00636F03"/>
    <w:rsid w:val="00636F15"/>
    <w:rsid w:val="00637144"/>
    <w:rsid w:val="0063718C"/>
    <w:rsid w:val="006371CE"/>
    <w:rsid w:val="0063753C"/>
    <w:rsid w:val="00637653"/>
    <w:rsid w:val="00637654"/>
    <w:rsid w:val="0063767E"/>
    <w:rsid w:val="00637791"/>
    <w:rsid w:val="00637958"/>
    <w:rsid w:val="00637C5D"/>
    <w:rsid w:val="00637D05"/>
    <w:rsid w:val="00637EB1"/>
    <w:rsid w:val="00637F2E"/>
    <w:rsid w:val="00637FA6"/>
    <w:rsid w:val="0064006C"/>
    <w:rsid w:val="006400C4"/>
    <w:rsid w:val="006402ED"/>
    <w:rsid w:val="00640B35"/>
    <w:rsid w:val="00640CF7"/>
    <w:rsid w:val="00640DBF"/>
    <w:rsid w:val="00641060"/>
    <w:rsid w:val="0064115B"/>
    <w:rsid w:val="00641504"/>
    <w:rsid w:val="006416CD"/>
    <w:rsid w:val="00641738"/>
    <w:rsid w:val="00641CB9"/>
    <w:rsid w:val="00641F4A"/>
    <w:rsid w:val="006421ED"/>
    <w:rsid w:val="0064224E"/>
    <w:rsid w:val="006422B8"/>
    <w:rsid w:val="00642304"/>
    <w:rsid w:val="00642311"/>
    <w:rsid w:val="00642317"/>
    <w:rsid w:val="00642387"/>
    <w:rsid w:val="0064246E"/>
    <w:rsid w:val="0064250E"/>
    <w:rsid w:val="00642632"/>
    <w:rsid w:val="0064278B"/>
    <w:rsid w:val="00642854"/>
    <w:rsid w:val="006428D3"/>
    <w:rsid w:val="006428FB"/>
    <w:rsid w:val="00642C41"/>
    <w:rsid w:val="00642E64"/>
    <w:rsid w:val="00643146"/>
    <w:rsid w:val="00643253"/>
    <w:rsid w:val="0064329C"/>
    <w:rsid w:val="006432EA"/>
    <w:rsid w:val="006433EB"/>
    <w:rsid w:val="00643507"/>
    <w:rsid w:val="0064359B"/>
    <w:rsid w:val="0064396F"/>
    <w:rsid w:val="00643AB3"/>
    <w:rsid w:val="00643B1D"/>
    <w:rsid w:val="00643B79"/>
    <w:rsid w:val="00643BC3"/>
    <w:rsid w:val="00643BDB"/>
    <w:rsid w:val="00643DC0"/>
    <w:rsid w:val="00643EB9"/>
    <w:rsid w:val="00644031"/>
    <w:rsid w:val="006442A6"/>
    <w:rsid w:val="0064442B"/>
    <w:rsid w:val="0064458E"/>
    <w:rsid w:val="006446D5"/>
    <w:rsid w:val="00644788"/>
    <w:rsid w:val="00644B14"/>
    <w:rsid w:val="00644D66"/>
    <w:rsid w:val="00644E1C"/>
    <w:rsid w:val="00645018"/>
    <w:rsid w:val="00645145"/>
    <w:rsid w:val="00645178"/>
    <w:rsid w:val="006451AD"/>
    <w:rsid w:val="006452E7"/>
    <w:rsid w:val="006454B1"/>
    <w:rsid w:val="0064570F"/>
    <w:rsid w:val="0064586B"/>
    <w:rsid w:val="0064588D"/>
    <w:rsid w:val="00645910"/>
    <w:rsid w:val="0064593E"/>
    <w:rsid w:val="00645A0F"/>
    <w:rsid w:val="00645B97"/>
    <w:rsid w:val="00645D18"/>
    <w:rsid w:val="00645E3B"/>
    <w:rsid w:val="00645E3C"/>
    <w:rsid w:val="00646108"/>
    <w:rsid w:val="00646198"/>
    <w:rsid w:val="006461D7"/>
    <w:rsid w:val="006464D2"/>
    <w:rsid w:val="00646632"/>
    <w:rsid w:val="006466EA"/>
    <w:rsid w:val="0064683C"/>
    <w:rsid w:val="006468F9"/>
    <w:rsid w:val="006469D6"/>
    <w:rsid w:val="00646B97"/>
    <w:rsid w:val="00646E02"/>
    <w:rsid w:val="00646ECC"/>
    <w:rsid w:val="0064711C"/>
    <w:rsid w:val="0064729D"/>
    <w:rsid w:val="0064784F"/>
    <w:rsid w:val="00647A16"/>
    <w:rsid w:val="00647B7C"/>
    <w:rsid w:val="00647F07"/>
    <w:rsid w:val="00647F49"/>
    <w:rsid w:val="00647F66"/>
    <w:rsid w:val="00650013"/>
    <w:rsid w:val="00650337"/>
    <w:rsid w:val="006506A4"/>
    <w:rsid w:val="006507B8"/>
    <w:rsid w:val="0065082A"/>
    <w:rsid w:val="00650A19"/>
    <w:rsid w:val="00650A35"/>
    <w:rsid w:val="00650B02"/>
    <w:rsid w:val="00650B94"/>
    <w:rsid w:val="00650DA8"/>
    <w:rsid w:val="006510DA"/>
    <w:rsid w:val="006519C0"/>
    <w:rsid w:val="006519E4"/>
    <w:rsid w:val="00651D92"/>
    <w:rsid w:val="0065228E"/>
    <w:rsid w:val="0065257C"/>
    <w:rsid w:val="006525B5"/>
    <w:rsid w:val="006526AA"/>
    <w:rsid w:val="006526E7"/>
    <w:rsid w:val="00652833"/>
    <w:rsid w:val="0065286B"/>
    <w:rsid w:val="00652BAC"/>
    <w:rsid w:val="00652C76"/>
    <w:rsid w:val="00652D4D"/>
    <w:rsid w:val="00652EE8"/>
    <w:rsid w:val="00652F0A"/>
    <w:rsid w:val="00653032"/>
    <w:rsid w:val="00653071"/>
    <w:rsid w:val="0065310E"/>
    <w:rsid w:val="006531C7"/>
    <w:rsid w:val="0065355D"/>
    <w:rsid w:val="006536A7"/>
    <w:rsid w:val="0065373D"/>
    <w:rsid w:val="006538A8"/>
    <w:rsid w:val="00653919"/>
    <w:rsid w:val="00653B51"/>
    <w:rsid w:val="00653BB7"/>
    <w:rsid w:val="00653F8D"/>
    <w:rsid w:val="00653FEB"/>
    <w:rsid w:val="0065409E"/>
    <w:rsid w:val="006541A8"/>
    <w:rsid w:val="00654283"/>
    <w:rsid w:val="00654311"/>
    <w:rsid w:val="00654479"/>
    <w:rsid w:val="0065475A"/>
    <w:rsid w:val="0065483C"/>
    <w:rsid w:val="00654A53"/>
    <w:rsid w:val="00654B89"/>
    <w:rsid w:val="00654CFB"/>
    <w:rsid w:val="00654E6B"/>
    <w:rsid w:val="00655365"/>
    <w:rsid w:val="00655464"/>
    <w:rsid w:val="00655724"/>
    <w:rsid w:val="006557EF"/>
    <w:rsid w:val="00655AB0"/>
    <w:rsid w:val="00655B10"/>
    <w:rsid w:val="00655B74"/>
    <w:rsid w:val="00655BF8"/>
    <w:rsid w:val="00655E62"/>
    <w:rsid w:val="00655EF5"/>
    <w:rsid w:val="00655F48"/>
    <w:rsid w:val="0065606B"/>
    <w:rsid w:val="006562D9"/>
    <w:rsid w:val="00656361"/>
    <w:rsid w:val="0065639E"/>
    <w:rsid w:val="0065640B"/>
    <w:rsid w:val="00656416"/>
    <w:rsid w:val="0065660C"/>
    <w:rsid w:val="006569F4"/>
    <w:rsid w:val="00656BA4"/>
    <w:rsid w:val="00656C80"/>
    <w:rsid w:val="00656C9E"/>
    <w:rsid w:val="00657100"/>
    <w:rsid w:val="0065737A"/>
    <w:rsid w:val="006574D7"/>
    <w:rsid w:val="006576EE"/>
    <w:rsid w:val="0065787A"/>
    <w:rsid w:val="00657C5B"/>
    <w:rsid w:val="00657C62"/>
    <w:rsid w:val="00660438"/>
    <w:rsid w:val="0066052A"/>
    <w:rsid w:val="00660583"/>
    <w:rsid w:val="006609A5"/>
    <w:rsid w:val="00660B55"/>
    <w:rsid w:val="00660BC5"/>
    <w:rsid w:val="00660E63"/>
    <w:rsid w:val="00660EC7"/>
    <w:rsid w:val="006612C1"/>
    <w:rsid w:val="00661301"/>
    <w:rsid w:val="0066130D"/>
    <w:rsid w:val="00661367"/>
    <w:rsid w:val="006614F4"/>
    <w:rsid w:val="00661613"/>
    <w:rsid w:val="006616A1"/>
    <w:rsid w:val="006616C9"/>
    <w:rsid w:val="00661B2D"/>
    <w:rsid w:val="00661C0F"/>
    <w:rsid w:val="00661C41"/>
    <w:rsid w:val="0066207E"/>
    <w:rsid w:val="0066217B"/>
    <w:rsid w:val="00662187"/>
    <w:rsid w:val="00662217"/>
    <w:rsid w:val="00662451"/>
    <w:rsid w:val="0066262B"/>
    <w:rsid w:val="00662781"/>
    <w:rsid w:val="00662977"/>
    <w:rsid w:val="00662BAF"/>
    <w:rsid w:val="0066326C"/>
    <w:rsid w:val="006632F3"/>
    <w:rsid w:val="00663362"/>
    <w:rsid w:val="006633E3"/>
    <w:rsid w:val="006635EF"/>
    <w:rsid w:val="00663614"/>
    <w:rsid w:val="0066367A"/>
    <w:rsid w:val="00663783"/>
    <w:rsid w:val="00663789"/>
    <w:rsid w:val="00663FB0"/>
    <w:rsid w:val="00664E77"/>
    <w:rsid w:val="0066503B"/>
    <w:rsid w:val="00665139"/>
    <w:rsid w:val="00665160"/>
    <w:rsid w:val="0066539B"/>
    <w:rsid w:val="0066539E"/>
    <w:rsid w:val="006655EA"/>
    <w:rsid w:val="00665700"/>
    <w:rsid w:val="006657EB"/>
    <w:rsid w:val="00665811"/>
    <w:rsid w:val="0066594B"/>
    <w:rsid w:val="00665983"/>
    <w:rsid w:val="00665AA8"/>
    <w:rsid w:val="00665C0E"/>
    <w:rsid w:val="00665C11"/>
    <w:rsid w:val="00665CE2"/>
    <w:rsid w:val="00665D6B"/>
    <w:rsid w:val="00665F7E"/>
    <w:rsid w:val="00665F9C"/>
    <w:rsid w:val="006660B1"/>
    <w:rsid w:val="006662BE"/>
    <w:rsid w:val="006662D3"/>
    <w:rsid w:val="006663F3"/>
    <w:rsid w:val="00666417"/>
    <w:rsid w:val="0066687C"/>
    <w:rsid w:val="0066694C"/>
    <w:rsid w:val="006669B2"/>
    <w:rsid w:val="00666C3E"/>
    <w:rsid w:val="00666C6F"/>
    <w:rsid w:val="00666E29"/>
    <w:rsid w:val="00666E65"/>
    <w:rsid w:val="0066712C"/>
    <w:rsid w:val="006673B4"/>
    <w:rsid w:val="00667713"/>
    <w:rsid w:val="00667A1E"/>
    <w:rsid w:val="00667D6D"/>
    <w:rsid w:val="006700B4"/>
    <w:rsid w:val="006702D3"/>
    <w:rsid w:val="0067043B"/>
    <w:rsid w:val="006704DB"/>
    <w:rsid w:val="006706E0"/>
    <w:rsid w:val="006706F4"/>
    <w:rsid w:val="00670BA6"/>
    <w:rsid w:val="00670ECE"/>
    <w:rsid w:val="00670F12"/>
    <w:rsid w:val="00671679"/>
    <w:rsid w:val="00671E0F"/>
    <w:rsid w:val="00671EE5"/>
    <w:rsid w:val="00672129"/>
    <w:rsid w:val="0067234F"/>
    <w:rsid w:val="00672539"/>
    <w:rsid w:val="006729AA"/>
    <w:rsid w:val="00672CD7"/>
    <w:rsid w:val="0067313B"/>
    <w:rsid w:val="0067392A"/>
    <w:rsid w:val="00673F1B"/>
    <w:rsid w:val="00673FF0"/>
    <w:rsid w:val="0067408B"/>
    <w:rsid w:val="00674402"/>
    <w:rsid w:val="0067491D"/>
    <w:rsid w:val="00674BD1"/>
    <w:rsid w:val="00674D11"/>
    <w:rsid w:val="00674EFB"/>
    <w:rsid w:val="00674F36"/>
    <w:rsid w:val="006750CD"/>
    <w:rsid w:val="00675284"/>
    <w:rsid w:val="00675667"/>
    <w:rsid w:val="0067569A"/>
    <w:rsid w:val="00675991"/>
    <w:rsid w:val="00675C12"/>
    <w:rsid w:val="00675F56"/>
    <w:rsid w:val="006760D7"/>
    <w:rsid w:val="00676174"/>
    <w:rsid w:val="006761BA"/>
    <w:rsid w:val="006761C1"/>
    <w:rsid w:val="006761D0"/>
    <w:rsid w:val="00676254"/>
    <w:rsid w:val="0067651C"/>
    <w:rsid w:val="00676683"/>
    <w:rsid w:val="006766F2"/>
    <w:rsid w:val="00676A65"/>
    <w:rsid w:val="00676D95"/>
    <w:rsid w:val="00676E3F"/>
    <w:rsid w:val="00676E56"/>
    <w:rsid w:val="00676E85"/>
    <w:rsid w:val="00676EEC"/>
    <w:rsid w:val="00677566"/>
    <w:rsid w:val="006775C3"/>
    <w:rsid w:val="00677676"/>
    <w:rsid w:val="006777EE"/>
    <w:rsid w:val="00677851"/>
    <w:rsid w:val="00677D0F"/>
    <w:rsid w:val="0068016B"/>
    <w:rsid w:val="006805D0"/>
    <w:rsid w:val="00680779"/>
    <w:rsid w:val="006807DE"/>
    <w:rsid w:val="00680882"/>
    <w:rsid w:val="0068094D"/>
    <w:rsid w:val="006809BF"/>
    <w:rsid w:val="00680AE7"/>
    <w:rsid w:val="00680B5C"/>
    <w:rsid w:val="00680CE7"/>
    <w:rsid w:val="00680D73"/>
    <w:rsid w:val="00680F2C"/>
    <w:rsid w:val="00681207"/>
    <w:rsid w:val="006816C3"/>
    <w:rsid w:val="006817E3"/>
    <w:rsid w:val="006817EF"/>
    <w:rsid w:val="00681AEF"/>
    <w:rsid w:val="00681C82"/>
    <w:rsid w:val="00681CC0"/>
    <w:rsid w:val="00681EA3"/>
    <w:rsid w:val="00681F3C"/>
    <w:rsid w:val="006821D0"/>
    <w:rsid w:val="00682282"/>
    <w:rsid w:val="006822AA"/>
    <w:rsid w:val="006823D9"/>
    <w:rsid w:val="00682613"/>
    <w:rsid w:val="006826D1"/>
    <w:rsid w:val="00682C89"/>
    <w:rsid w:val="00682CEF"/>
    <w:rsid w:val="00682FB3"/>
    <w:rsid w:val="006833F9"/>
    <w:rsid w:val="00683596"/>
    <w:rsid w:val="0068366B"/>
    <w:rsid w:val="006836C5"/>
    <w:rsid w:val="00683714"/>
    <w:rsid w:val="006837B5"/>
    <w:rsid w:val="0068384C"/>
    <w:rsid w:val="00683D41"/>
    <w:rsid w:val="00683DF4"/>
    <w:rsid w:val="00683EC2"/>
    <w:rsid w:val="00683F3E"/>
    <w:rsid w:val="006840C4"/>
    <w:rsid w:val="0068418C"/>
    <w:rsid w:val="0068428B"/>
    <w:rsid w:val="006842D1"/>
    <w:rsid w:val="00684393"/>
    <w:rsid w:val="006845CE"/>
    <w:rsid w:val="0068467D"/>
    <w:rsid w:val="00684911"/>
    <w:rsid w:val="00684926"/>
    <w:rsid w:val="0068498F"/>
    <w:rsid w:val="006849A3"/>
    <w:rsid w:val="00684A92"/>
    <w:rsid w:val="00684D13"/>
    <w:rsid w:val="00684D92"/>
    <w:rsid w:val="0068532F"/>
    <w:rsid w:val="00685336"/>
    <w:rsid w:val="006854AB"/>
    <w:rsid w:val="00685709"/>
    <w:rsid w:val="00685857"/>
    <w:rsid w:val="00685AB7"/>
    <w:rsid w:val="00685D4D"/>
    <w:rsid w:val="00686255"/>
    <w:rsid w:val="006862E2"/>
    <w:rsid w:val="006862F1"/>
    <w:rsid w:val="0068687F"/>
    <w:rsid w:val="00686A04"/>
    <w:rsid w:val="00686CBE"/>
    <w:rsid w:val="00686E5F"/>
    <w:rsid w:val="00686FC9"/>
    <w:rsid w:val="006873AC"/>
    <w:rsid w:val="0068742E"/>
    <w:rsid w:val="006874AE"/>
    <w:rsid w:val="006874EB"/>
    <w:rsid w:val="00687664"/>
    <w:rsid w:val="0068772A"/>
    <w:rsid w:val="00687CB0"/>
    <w:rsid w:val="00687CEF"/>
    <w:rsid w:val="00687DE8"/>
    <w:rsid w:val="00687FD3"/>
    <w:rsid w:val="0069008F"/>
    <w:rsid w:val="006900C9"/>
    <w:rsid w:val="00690196"/>
    <w:rsid w:val="006902C4"/>
    <w:rsid w:val="00690509"/>
    <w:rsid w:val="006905F0"/>
    <w:rsid w:val="00690702"/>
    <w:rsid w:val="00690834"/>
    <w:rsid w:val="0069096F"/>
    <w:rsid w:val="00690BD3"/>
    <w:rsid w:val="00690F3F"/>
    <w:rsid w:val="006913F3"/>
    <w:rsid w:val="00691518"/>
    <w:rsid w:val="006915D4"/>
    <w:rsid w:val="006915DF"/>
    <w:rsid w:val="006916CD"/>
    <w:rsid w:val="006916E6"/>
    <w:rsid w:val="00691856"/>
    <w:rsid w:val="00691947"/>
    <w:rsid w:val="00691AF6"/>
    <w:rsid w:val="00691C38"/>
    <w:rsid w:val="00691D1E"/>
    <w:rsid w:val="00691F29"/>
    <w:rsid w:val="00691F2C"/>
    <w:rsid w:val="00692082"/>
    <w:rsid w:val="00692103"/>
    <w:rsid w:val="00692281"/>
    <w:rsid w:val="0069238A"/>
    <w:rsid w:val="00692465"/>
    <w:rsid w:val="006924DB"/>
    <w:rsid w:val="00692616"/>
    <w:rsid w:val="00692730"/>
    <w:rsid w:val="00692767"/>
    <w:rsid w:val="006927D4"/>
    <w:rsid w:val="00692C6E"/>
    <w:rsid w:val="00693277"/>
    <w:rsid w:val="00693391"/>
    <w:rsid w:val="00693543"/>
    <w:rsid w:val="0069372F"/>
    <w:rsid w:val="006937BA"/>
    <w:rsid w:val="00693837"/>
    <w:rsid w:val="00693AAF"/>
    <w:rsid w:val="00693D51"/>
    <w:rsid w:val="00693DC5"/>
    <w:rsid w:val="00693E71"/>
    <w:rsid w:val="00693F95"/>
    <w:rsid w:val="006941BC"/>
    <w:rsid w:val="00694452"/>
    <w:rsid w:val="0069469B"/>
    <w:rsid w:val="006948E3"/>
    <w:rsid w:val="00694974"/>
    <w:rsid w:val="00694C86"/>
    <w:rsid w:val="00694D8B"/>
    <w:rsid w:val="00694EE6"/>
    <w:rsid w:val="00694F20"/>
    <w:rsid w:val="00695133"/>
    <w:rsid w:val="006951DE"/>
    <w:rsid w:val="0069524B"/>
    <w:rsid w:val="006952F2"/>
    <w:rsid w:val="006954D7"/>
    <w:rsid w:val="006957B5"/>
    <w:rsid w:val="006957FD"/>
    <w:rsid w:val="00695826"/>
    <w:rsid w:val="006958DC"/>
    <w:rsid w:val="00695B71"/>
    <w:rsid w:val="00695BFB"/>
    <w:rsid w:val="00695D26"/>
    <w:rsid w:val="00695E70"/>
    <w:rsid w:val="00695F78"/>
    <w:rsid w:val="00695FCD"/>
    <w:rsid w:val="0069618E"/>
    <w:rsid w:val="00696425"/>
    <w:rsid w:val="006965BF"/>
    <w:rsid w:val="00696ADD"/>
    <w:rsid w:val="00696B70"/>
    <w:rsid w:val="00696D4D"/>
    <w:rsid w:val="00696E84"/>
    <w:rsid w:val="0069704F"/>
    <w:rsid w:val="00697067"/>
    <w:rsid w:val="00697311"/>
    <w:rsid w:val="00697451"/>
    <w:rsid w:val="00697A34"/>
    <w:rsid w:val="00697A64"/>
    <w:rsid w:val="00697B42"/>
    <w:rsid w:val="00697BE1"/>
    <w:rsid w:val="00697D98"/>
    <w:rsid w:val="006A007D"/>
    <w:rsid w:val="006A0328"/>
    <w:rsid w:val="006A0486"/>
    <w:rsid w:val="006A0709"/>
    <w:rsid w:val="006A0790"/>
    <w:rsid w:val="006A09EE"/>
    <w:rsid w:val="006A0AC6"/>
    <w:rsid w:val="006A0CE3"/>
    <w:rsid w:val="006A0DD0"/>
    <w:rsid w:val="006A0E35"/>
    <w:rsid w:val="006A0F27"/>
    <w:rsid w:val="006A0F4D"/>
    <w:rsid w:val="006A1080"/>
    <w:rsid w:val="006A1222"/>
    <w:rsid w:val="006A1264"/>
    <w:rsid w:val="006A1310"/>
    <w:rsid w:val="006A138A"/>
    <w:rsid w:val="006A14E1"/>
    <w:rsid w:val="006A153D"/>
    <w:rsid w:val="006A1710"/>
    <w:rsid w:val="006A1938"/>
    <w:rsid w:val="006A1A72"/>
    <w:rsid w:val="006A1E6C"/>
    <w:rsid w:val="006A1E8D"/>
    <w:rsid w:val="006A1F85"/>
    <w:rsid w:val="006A20AC"/>
    <w:rsid w:val="006A2186"/>
    <w:rsid w:val="006A25C4"/>
    <w:rsid w:val="006A27C8"/>
    <w:rsid w:val="006A2839"/>
    <w:rsid w:val="006A28BA"/>
    <w:rsid w:val="006A29A9"/>
    <w:rsid w:val="006A2A54"/>
    <w:rsid w:val="006A3341"/>
    <w:rsid w:val="006A3462"/>
    <w:rsid w:val="006A34B6"/>
    <w:rsid w:val="006A3589"/>
    <w:rsid w:val="006A3827"/>
    <w:rsid w:val="006A3B62"/>
    <w:rsid w:val="006A3E3E"/>
    <w:rsid w:val="006A3E57"/>
    <w:rsid w:val="006A41FC"/>
    <w:rsid w:val="006A4665"/>
    <w:rsid w:val="006A4770"/>
    <w:rsid w:val="006A48AE"/>
    <w:rsid w:val="006A49EB"/>
    <w:rsid w:val="006A4B03"/>
    <w:rsid w:val="006A4BBF"/>
    <w:rsid w:val="006A4E5D"/>
    <w:rsid w:val="006A507A"/>
    <w:rsid w:val="006A5463"/>
    <w:rsid w:val="006A54E8"/>
    <w:rsid w:val="006A5544"/>
    <w:rsid w:val="006A586F"/>
    <w:rsid w:val="006A591D"/>
    <w:rsid w:val="006A5AD1"/>
    <w:rsid w:val="006A5BBB"/>
    <w:rsid w:val="006A5D45"/>
    <w:rsid w:val="006A5DEA"/>
    <w:rsid w:val="006A5E35"/>
    <w:rsid w:val="006A5EC2"/>
    <w:rsid w:val="006A5F21"/>
    <w:rsid w:val="006A5F57"/>
    <w:rsid w:val="006A5FD6"/>
    <w:rsid w:val="006A60D8"/>
    <w:rsid w:val="006A60FD"/>
    <w:rsid w:val="006A6147"/>
    <w:rsid w:val="006A620E"/>
    <w:rsid w:val="006A620F"/>
    <w:rsid w:val="006A64A1"/>
    <w:rsid w:val="006A6594"/>
    <w:rsid w:val="006A6644"/>
    <w:rsid w:val="006A67B8"/>
    <w:rsid w:val="006A68A8"/>
    <w:rsid w:val="006A6901"/>
    <w:rsid w:val="006A6C91"/>
    <w:rsid w:val="006A6CCA"/>
    <w:rsid w:val="006A6D51"/>
    <w:rsid w:val="006A6F43"/>
    <w:rsid w:val="006A6FC9"/>
    <w:rsid w:val="006A6FDE"/>
    <w:rsid w:val="006A715F"/>
    <w:rsid w:val="006A72AD"/>
    <w:rsid w:val="006A72CD"/>
    <w:rsid w:val="006A734B"/>
    <w:rsid w:val="006A7489"/>
    <w:rsid w:val="006A7512"/>
    <w:rsid w:val="006A7676"/>
    <w:rsid w:val="006A7938"/>
    <w:rsid w:val="006A7C3A"/>
    <w:rsid w:val="006B002F"/>
    <w:rsid w:val="006B0124"/>
    <w:rsid w:val="006B09A5"/>
    <w:rsid w:val="006B0AFC"/>
    <w:rsid w:val="006B0CF5"/>
    <w:rsid w:val="006B0D3B"/>
    <w:rsid w:val="006B0D5D"/>
    <w:rsid w:val="006B0EDC"/>
    <w:rsid w:val="006B0F6E"/>
    <w:rsid w:val="006B0F74"/>
    <w:rsid w:val="006B10D3"/>
    <w:rsid w:val="006B1357"/>
    <w:rsid w:val="006B1429"/>
    <w:rsid w:val="006B16A1"/>
    <w:rsid w:val="006B1762"/>
    <w:rsid w:val="006B18B4"/>
    <w:rsid w:val="006B1AC1"/>
    <w:rsid w:val="006B1B0E"/>
    <w:rsid w:val="006B1B7B"/>
    <w:rsid w:val="006B1BFB"/>
    <w:rsid w:val="006B1F36"/>
    <w:rsid w:val="006B22E9"/>
    <w:rsid w:val="006B23C8"/>
    <w:rsid w:val="006B270D"/>
    <w:rsid w:val="006B2821"/>
    <w:rsid w:val="006B2BB3"/>
    <w:rsid w:val="006B2CC0"/>
    <w:rsid w:val="006B2CE1"/>
    <w:rsid w:val="006B2EA7"/>
    <w:rsid w:val="006B2ED6"/>
    <w:rsid w:val="006B31A0"/>
    <w:rsid w:val="006B3430"/>
    <w:rsid w:val="006B3746"/>
    <w:rsid w:val="006B382D"/>
    <w:rsid w:val="006B390B"/>
    <w:rsid w:val="006B3B0C"/>
    <w:rsid w:val="006B3D20"/>
    <w:rsid w:val="006B3E06"/>
    <w:rsid w:val="006B4015"/>
    <w:rsid w:val="006B407B"/>
    <w:rsid w:val="006B40FB"/>
    <w:rsid w:val="006B428A"/>
    <w:rsid w:val="006B448F"/>
    <w:rsid w:val="006B453C"/>
    <w:rsid w:val="006B4989"/>
    <w:rsid w:val="006B50DA"/>
    <w:rsid w:val="006B5350"/>
    <w:rsid w:val="006B537B"/>
    <w:rsid w:val="006B53CE"/>
    <w:rsid w:val="006B5585"/>
    <w:rsid w:val="006B558D"/>
    <w:rsid w:val="006B5741"/>
    <w:rsid w:val="006B57DD"/>
    <w:rsid w:val="006B59A3"/>
    <w:rsid w:val="006B5C24"/>
    <w:rsid w:val="006B5D90"/>
    <w:rsid w:val="006B61FF"/>
    <w:rsid w:val="006B6348"/>
    <w:rsid w:val="006B64E1"/>
    <w:rsid w:val="006B65F1"/>
    <w:rsid w:val="006B68C8"/>
    <w:rsid w:val="006B6A3B"/>
    <w:rsid w:val="006B6C62"/>
    <w:rsid w:val="006B6CF2"/>
    <w:rsid w:val="006B6DBB"/>
    <w:rsid w:val="006B6E3E"/>
    <w:rsid w:val="006B6E45"/>
    <w:rsid w:val="006B6F19"/>
    <w:rsid w:val="006B6F1F"/>
    <w:rsid w:val="006B70FB"/>
    <w:rsid w:val="006B71D8"/>
    <w:rsid w:val="006B7370"/>
    <w:rsid w:val="006B73B5"/>
    <w:rsid w:val="006B73F3"/>
    <w:rsid w:val="006B7552"/>
    <w:rsid w:val="006B760A"/>
    <w:rsid w:val="006B7765"/>
    <w:rsid w:val="006B7981"/>
    <w:rsid w:val="006B79CD"/>
    <w:rsid w:val="006B7BCF"/>
    <w:rsid w:val="006B7E67"/>
    <w:rsid w:val="006C0072"/>
    <w:rsid w:val="006C031C"/>
    <w:rsid w:val="006C038D"/>
    <w:rsid w:val="006C048D"/>
    <w:rsid w:val="006C069A"/>
    <w:rsid w:val="006C07F1"/>
    <w:rsid w:val="006C0B79"/>
    <w:rsid w:val="006C0DD3"/>
    <w:rsid w:val="006C160A"/>
    <w:rsid w:val="006C1676"/>
    <w:rsid w:val="006C16DB"/>
    <w:rsid w:val="006C18F0"/>
    <w:rsid w:val="006C1931"/>
    <w:rsid w:val="006C1962"/>
    <w:rsid w:val="006C19F3"/>
    <w:rsid w:val="006C1AAC"/>
    <w:rsid w:val="006C20FF"/>
    <w:rsid w:val="006C210B"/>
    <w:rsid w:val="006C22CE"/>
    <w:rsid w:val="006C2668"/>
    <w:rsid w:val="006C267E"/>
    <w:rsid w:val="006C285B"/>
    <w:rsid w:val="006C28CF"/>
    <w:rsid w:val="006C2928"/>
    <w:rsid w:val="006C29E7"/>
    <w:rsid w:val="006C2A75"/>
    <w:rsid w:val="006C2DDC"/>
    <w:rsid w:val="006C2E0D"/>
    <w:rsid w:val="006C2FE9"/>
    <w:rsid w:val="006C3003"/>
    <w:rsid w:val="006C303B"/>
    <w:rsid w:val="006C3041"/>
    <w:rsid w:val="006C323A"/>
    <w:rsid w:val="006C3319"/>
    <w:rsid w:val="006C338F"/>
    <w:rsid w:val="006C3399"/>
    <w:rsid w:val="006C33AD"/>
    <w:rsid w:val="006C3571"/>
    <w:rsid w:val="006C359B"/>
    <w:rsid w:val="006C367B"/>
    <w:rsid w:val="006C36D2"/>
    <w:rsid w:val="006C3999"/>
    <w:rsid w:val="006C3DD1"/>
    <w:rsid w:val="006C3E3F"/>
    <w:rsid w:val="006C41B8"/>
    <w:rsid w:val="006C44A9"/>
    <w:rsid w:val="006C44EC"/>
    <w:rsid w:val="006C4545"/>
    <w:rsid w:val="006C45DC"/>
    <w:rsid w:val="006C4B55"/>
    <w:rsid w:val="006C4ECC"/>
    <w:rsid w:val="006C4EED"/>
    <w:rsid w:val="006C4FA1"/>
    <w:rsid w:val="006C51A2"/>
    <w:rsid w:val="006C530D"/>
    <w:rsid w:val="006C56F5"/>
    <w:rsid w:val="006C5765"/>
    <w:rsid w:val="006C57CB"/>
    <w:rsid w:val="006C5A8B"/>
    <w:rsid w:val="006C5AA3"/>
    <w:rsid w:val="006C5AFE"/>
    <w:rsid w:val="006C5E20"/>
    <w:rsid w:val="006C5E38"/>
    <w:rsid w:val="006C61B1"/>
    <w:rsid w:val="006C6247"/>
    <w:rsid w:val="006C63F2"/>
    <w:rsid w:val="006C6460"/>
    <w:rsid w:val="006C64A6"/>
    <w:rsid w:val="006C6813"/>
    <w:rsid w:val="006C693F"/>
    <w:rsid w:val="006C694F"/>
    <w:rsid w:val="006C6D05"/>
    <w:rsid w:val="006C6D24"/>
    <w:rsid w:val="006C6EC8"/>
    <w:rsid w:val="006C6F93"/>
    <w:rsid w:val="006C6FAE"/>
    <w:rsid w:val="006C6FD6"/>
    <w:rsid w:val="006C743F"/>
    <w:rsid w:val="006C74C0"/>
    <w:rsid w:val="006C7894"/>
    <w:rsid w:val="006C7911"/>
    <w:rsid w:val="006C7CD4"/>
    <w:rsid w:val="006C7DA0"/>
    <w:rsid w:val="006C7ED3"/>
    <w:rsid w:val="006C7F20"/>
    <w:rsid w:val="006D0172"/>
    <w:rsid w:val="006D0287"/>
    <w:rsid w:val="006D02E0"/>
    <w:rsid w:val="006D03CF"/>
    <w:rsid w:val="006D05AB"/>
    <w:rsid w:val="006D0842"/>
    <w:rsid w:val="006D08C4"/>
    <w:rsid w:val="006D09AD"/>
    <w:rsid w:val="006D0A10"/>
    <w:rsid w:val="006D0BDA"/>
    <w:rsid w:val="006D0C5B"/>
    <w:rsid w:val="006D0D96"/>
    <w:rsid w:val="006D0E41"/>
    <w:rsid w:val="006D0FF1"/>
    <w:rsid w:val="006D11A9"/>
    <w:rsid w:val="006D1253"/>
    <w:rsid w:val="006D13CD"/>
    <w:rsid w:val="006D1503"/>
    <w:rsid w:val="006D1638"/>
    <w:rsid w:val="006D1804"/>
    <w:rsid w:val="006D18DF"/>
    <w:rsid w:val="006D1913"/>
    <w:rsid w:val="006D1AAF"/>
    <w:rsid w:val="006D1B22"/>
    <w:rsid w:val="006D1CFE"/>
    <w:rsid w:val="006D1EAD"/>
    <w:rsid w:val="006D2367"/>
    <w:rsid w:val="006D2372"/>
    <w:rsid w:val="006D282E"/>
    <w:rsid w:val="006D2915"/>
    <w:rsid w:val="006D2A36"/>
    <w:rsid w:val="006D2A7C"/>
    <w:rsid w:val="006D2AC0"/>
    <w:rsid w:val="006D2C9A"/>
    <w:rsid w:val="006D3251"/>
    <w:rsid w:val="006D32C2"/>
    <w:rsid w:val="006D3366"/>
    <w:rsid w:val="006D3438"/>
    <w:rsid w:val="006D34DC"/>
    <w:rsid w:val="006D35D0"/>
    <w:rsid w:val="006D3BC4"/>
    <w:rsid w:val="006D3E15"/>
    <w:rsid w:val="006D3EA5"/>
    <w:rsid w:val="006D3EC9"/>
    <w:rsid w:val="006D411C"/>
    <w:rsid w:val="006D4174"/>
    <w:rsid w:val="006D41D6"/>
    <w:rsid w:val="006D4308"/>
    <w:rsid w:val="006D4526"/>
    <w:rsid w:val="006D45F5"/>
    <w:rsid w:val="006D4707"/>
    <w:rsid w:val="006D4708"/>
    <w:rsid w:val="006D4967"/>
    <w:rsid w:val="006D4B13"/>
    <w:rsid w:val="006D4B50"/>
    <w:rsid w:val="006D4CA2"/>
    <w:rsid w:val="006D50C8"/>
    <w:rsid w:val="006D51B6"/>
    <w:rsid w:val="006D5345"/>
    <w:rsid w:val="006D5361"/>
    <w:rsid w:val="006D537F"/>
    <w:rsid w:val="006D5505"/>
    <w:rsid w:val="006D5576"/>
    <w:rsid w:val="006D59A0"/>
    <w:rsid w:val="006D5ABF"/>
    <w:rsid w:val="006D5F0A"/>
    <w:rsid w:val="006D5F37"/>
    <w:rsid w:val="006D6286"/>
    <w:rsid w:val="006D62DB"/>
    <w:rsid w:val="006D63AE"/>
    <w:rsid w:val="006D6686"/>
    <w:rsid w:val="006D6751"/>
    <w:rsid w:val="006D6995"/>
    <w:rsid w:val="006D6BB2"/>
    <w:rsid w:val="006D6BF7"/>
    <w:rsid w:val="006D6E4F"/>
    <w:rsid w:val="006D6E8E"/>
    <w:rsid w:val="006D71A3"/>
    <w:rsid w:val="006D71B9"/>
    <w:rsid w:val="006D72E5"/>
    <w:rsid w:val="006D749D"/>
    <w:rsid w:val="006D75E1"/>
    <w:rsid w:val="006D7831"/>
    <w:rsid w:val="006D785D"/>
    <w:rsid w:val="006D78C4"/>
    <w:rsid w:val="006D7E66"/>
    <w:rsid w:val="006D7FDA"/>
    <w:rsid w:val="006E056F"/>
    <w:rsid w:val="006E0653"/>
    <w:rsid w:val="006E0ADD"/>
    <w:rsid w:val="006E104C"/>
    <w:rsid w:val="006E10E6"/>
    <w:rsid w:val="006E11FB"/>
    <w:rsid w:val="006E156E"/>
    <w:rsid w:val="006E167C"/>
    <w:rsid w:val="006E18E1"/>
    <w:rsid w:val="006E19A9"/>
    <w:rsid w:val="006E19DF"/>
    <w:rsid w:val="006E1AD8"/>
    <w:rsid w:val="006E1B57"/>
    <w:rsid w:val="006E1BD5"/>
    <w:rsid w:val="006E1DEC"/>
    <w:rsid w:val="006E1E61"/>
    <w:rsid w:val="006E1F8C"/>
    <w:rsid w:val="006E22F6"/>
    <w:rsid w:val="006E23C5"/>
    <w:rsid w:val="006E247A"/>
    <w:rsid w:val="006E24DA"/>
    <w:rsid w:val="006E24E0"/>
    <w:rsid w:val="006E2554"/>
    <w:rsid w:val="006E2622"/>
    <w:rsid w:val="006E280F"/>
    <w:rsid w:val="006E2AF4"/>
    <w:rsid w:val="006E2AFB"/>
    <w:rsid w:val="006E301D"/>
    <w:rsid w:val="006E30FD"/>
    <w:rsid w:val="006E31B5"/>
    <w:rsid w:val="006E35AD"/>
    <w:rsid w:val="006E3686"/>
    <w:rsid w:val="006E3827"/>
    <w:rsid w:val="006E3AAB"/>
    <w:rsid w:val="006E3D2D"/>
    <w:rsid w:val="006E3EF3"/>
    <w:rsid w:val="006E4257"/>
    <w:rsid w:val="006E43FE"/>
    <w:rsid w:val="006E45E8"/>
    <w:rsid w:val="006E4647"/>
    <w:rsid w:val="006E46EF"/>
    <w:rsid w:val="006E4778"/>
    <w:rsid w:val="006E48A3"/>
    <w:rsid w:val="006E48A8"/>
    <w:rsid w:val="006E4A8D"/>
    <w:rsid w:val="006E4D25"/>
    <w:rsid w:val="006E50DE"/>
    <w:rsid w:val="006E516B"/>
    <w:rsid w:val="006E5385"/>
    <w:rsid w:val="006E55AD"/>
    <w:rsid w:val="006E569B"/>
    <w:rsid w:val="006E5708"/>
    <w:rsid w:val="006E5757"/>
    <w:rsid w:val="006E5791"/>
    <w:rsid w:val="006E5C63"/>
    <w:rsid w:val="006E5CBE"/>
    <w:rsid w:val="006E5DC4"/>
    <w:rsid w:val="006E5E72"/>
    <w:rsid w:val="006E5E85"/>
    <w:rsid w:val="006E5FBD"/>
    <w:rsid w:val="006E5FDA"/>
    <w:rsid w:val="006E6012"/>
    <w:rsid w:val="006E638B"/>
    <w:rsid w:val="006E64B7"/>
    <w:rsid w:val="006E65EB"/>
    <w:rsid w:val="006E6729"/>
    <w:rsid w:val="006E67C4"/>
    <w:rsid w:val="006E7182"/>
    <w:rsid w:val="006E730A"/>
    <w:rsid w:val="006E7477"/>
    <w:rsid w:val="006E74C1"/>
    <w:rsid w:val="006E7995"/>
    <w:rsid w:val="006E7AC7"/>
    <w:rsid w:val="006E7CB4"/>
    <w:rsid w:val="006E7D7F"/>
    <w:rsid w:val="006F019A"/>
    <w:rsid w:val="006F01E8"/>
    <w:rsid w:val="006F022D"/>
    <w:rsid w:val="006F0243"/>
    <w:rsid w:val="006F05A1"/>
    <w:rsid w:val="006F060D"/>
    <w:rsid w:val="006F0786"/>
    <w:rsid w:val="006F07D0"/>
    <w:rsid w:val="006F07F3"/>
    <w:rsid w:val="006F0A62"/>
    <w:rsid w:val="006F0BBF"/>
    <w:rsid w:val="006F0CE1"/>
    <w:rsid w:val="006F0D25"/>
    <w:rsid w:val="006F0DC4"/>
    <w:rsid w:val="006F0E43"/>
    <w:rsid w:val="006F1193"/>
    <w:rsid w:val="006F142A"/>
    <w:rsid w:val="006F15EE"/>
    <w:rsid w:val="006F16B5"/>
    <w:rsid w:val="006F1716"/>
    <w:rsid w:val="006F175A"/>
    <w:rsid w:val="006F17A7"/>
    <w:rsid w:val="006F17BB"/>
    <w:rsid w:val="006F1D61"/>
    <w:rsid w:val="006F1EF6"/>
    <w:rsid w:val="006F2472"/>
    <w:rsid w:val="006F249F"/>
    <w:rsid w:val="006F26F5"/>
    <w:rsid w:val="006F2715"/>
    <w:rsid w:val="006F2A44"/>
    <w:rsid w:val="006F2B2A"/>
    <w:rsid w:val="006F2C64"/>
    <w:rsid w:val="006F3173"/>
    <w:rsid w:val="006F318A"/>
    <w:rsid w:val="006F32FC"/>
    <w:rsid w:val="006F336A"/>
    <w:rsid w:val="006F353D"/>
    <w:rsid w:val="006F35B7"/>
    <w:rsid w:val="006F3952"/>
    <w:rsid w:val="006F3C15"/>
    <w:rsid w:val="006F3CE1"/>
    <w:rsid w:val="006F40F3"/>
    <w:rsid w:val="006F41D9"/>
    <w:rsid w:val="006F437D"/>
    <w:rsid w:val="006F4725"/>
    <w:rsid w:val="006F483B"/>
    <w:rsid w:val="006F493B"/>
    <w:rsid w:val="006F4989"/>
    <w:rsid w:val="006F4B7E"/>
    <w:rsid w:val="006F4C1E"/>
    <w:rsid w:val="006F5047"/>
    <w:rsid w:val="006F5097"/>
    <w:rsid w:val="006F5121"/>
    <w:rsid w:val="006F5266"/>
    <w:rsid w:val="006F52E4"/>
    <w:rsid w:val="006F544D"/>
    <w:rsid w:val="006F559E"/>
    <w:rsid w:val="006F5693"/>
    <w:rsid w:val="006F58A7"/>
    <w:rsid w:val="006F58EC"/>
    <w:rsid w:val="006F594D"/>
    <w:rsid w:val="006F5DB5"/>
    <w:rsid w:val="006F5EA5"/>
    <w:rsid w:val="006F5EA7"/>
    <w:rsid w:val="006F5F07"/>
    <w:rsid w:val="006F611A"/>
    <w:rsid w:val="006F6189"/>
    <w:rsid w:val="006F61A3"/>
    <w:rsid w:val="006F6413"/>
    <w:rsid w:val="006F65AB"/>
    <w:rsid w:val="006F6740"/>
    <w:rsid w:val="006F67A5"/>
    <w:rsid w:val="006F6A1A"/>
    <w:rsid w:val="006F6B9B"/>
    <w:rsid w:val="006F6E27"/>
    <w:rsid w:val="006F6EBF"/>
    <w:rsid w:val="006F6EEC"/>
    <w:rsid w:val="006F6EFF"/>
    <w:rsid w:val="006F740F"/>
    <w:rsid w:val="006F741E"/>
    <w:rsid w:val="006F7490"/>
    <w:rsid w:val="006F7669"/>
    <w:rsid w:val="006F7674"/>
    <w:rsid w:val="006F7699"/>
    <w:rsid w:val="006F77F6"/>
    <w:rsid w:val="006F7AA7"/>
    <w:rsid w:val="006F7C4A"/>
    <w:rsid w:val="006F7D3F"/>
    <w:rsid w:val="006F7F0A"/>
    <w:rsid w:val="00700492"/>
    <w:rsid w:val="007004AF"/>
    <w:rsid w:val="0070055D"/>
    <w:rsid w:val="00700A44"/>
    <w:rsid w:val="00700A65"/>
    <w:rsid w:val="00700BAD"/>
    <w:rsid w:val="00700C32"/>
    <w:rsid w:val="00700C52"/>
    <w:rsid w:val="00700F03"/>
    <w:rsid w:val="00701199"/>
    <w:rsid w:val="007016D8"/>
    <w:rsid w:val="0070172C"/>
    <w:rsid w:val="00701838"/>
    <w:rsid w:val="00701B99"/>
    <w:rsid w:val="00701E12"/>
    <w:rsid w:val="00701F66"/>
    <w:rsid w:val="00701F99"/>
    <w:rsid w:val="0070215C"/>
    <w:rsid w:val="007022D2"/>
    <w:rsid w:val="00702344"/>
    <w:rsid w:val="00702381"/>
    <w:rsid w:val="00702480"/>
    <w:rsid w:val="0070252E"/>
    <w:rsid w:val="00702589"/>
    <w:rsid w:val="007025CD"/>
    <w:rsid w:val="00702631"/>
    <w:rsid w:val="007026BC"/>
    <w:rsid w:val="00702A47"/>
    <w:rsid w:val="00702A49"/>
    <w:rsid w:val="00702A5D"/>
    <w:rsid w:val="00702CF1"/>
    <w:rsid w:val="00702E11"/>
    <w:rsid w:val="007031B5"/>
    <w:rsid w:val="00703254"/>
    <w:rsid w:val="007033D2"/>
    <w:rsid w:val="00703507"/>
    <w:rsid w:val="00703A09"/>
    <w:rsid w:val="00703ACC"/>
    <w:rsid w:val="00703D34"/>
    <w:rsid w:val="00703F38"/>
    <w:rsid w:val="0070419C"/>
    <w:rsid w:val="00704413"/>
    <w:rsid w:val="007044E4"/>
    <w:rsid w:val="007046D6"/>
    <w:rsid w:val="007046E6"/>
    <w:rsid w:val="00704AD0"/>
    <w:rsid w:val="00704B1B"/>
    <w:rsid w:val="00704B2F"/>
    <w:rsid w:val="00704D8C"/>
    <w:rsid w:val="007050B7"/>
    <w:rsid w:val="00705163"/>
    <w:rsid w:val="0070577E"/>
    <w:rsid w:val="00705791"/>
    <w:rsid w:val="00705843"/>
    <w:rsid w:val="00705CAB"/>
    <w:rsid w:val="00705D87"/>
    <w:rsid w:val="007061C5"/>
    <w:rsid w:val="00706266"/>
    <w:rsid w:val="00706420"/>
    <w:rsid w:val="00706529"/>
    <w:rsid w:val="007067DC"/>
    <w:rsid w:val="00706907"/>
    <w:rsid w:val="00706CAE"/>
    <w:rsid w:val="00706CEE"/>
    <w:rsid w:val="00706D0A"/>
    <w:rsid w:val="00706D7B"/>
    <w:rsid w:val="00706F8D"/>
    <w:rsid w:val="00706FCB"/>
    <w:rsid w:val="007070FB"/>
    <w:rsid w:val="00707236"/>
    <w:rsid w:val="0070740A"/>
    <w:rsid w:val="00707598"/>
    <w:rsid w:val="00707608"/>
    <w:rsid w:val="00707A3E"/>
    <w:rsid w:val="00707B3C"/>
    <w:rsid w:val="00707CA8"/>
    <w:rsid w:val="00707CEE"/>
    <w:rsid w:val="00707E00"/>
    <w:rsid w:val="0071038B"/>
    <w:rsid w:val="0071048E"/>
    <w:rsid w:val="00710644"/>
    <w:rsid w:val="00710794"/>
    <w:rsid w:val="007107C9"/>
    <w:rsid w:val="00710920"/>
    <w:rsid w:val="00710BC1"/>
    <w:rsid w:val="00710C1F"/>
    <w:rsid w:val="00710EF0"/>
    <w:rsid w:val="00711056"/>
    <w:rsid w:val="0071106E"/>
    <w:rsid w:val="007110A6"/>
    <w:rsid w:val="00711160"/>
    <w:rsid w:val="00711248"/>
    <w:rsid w:val="0071159A"/>
    <w:rsid w:val="007117A7"/>
    <w:rsid w:val="00711BB5"/>
    <w:rsid w:val="00711E9F"/>
    <w:rsid w:val="0071228C"/>
    <w:rsid w:val="00712300"/>
    <w:rsid w:val="007123F6"/>
    <w:rsid w:val="00712451"/>
    <w:rsid w:val="0071259A"/>
    <w:rsid w:val="007125A8"/>
    <w:rsid w:val="00712815"/>
    <w:rsid w:val="007128DD"/>
    <w:rsid w:val="00712963"/>
    <w:rsid w:val="00712986"/>
    <w:rsid w:val="007129E4"/>
    <w:rsid w:val="00712A9A"/>
    <w:rsid w:val="00712B95"/>
    <w:rsid w:val="00712C21"/>
    <w:rsid w:val="00713248"/>
    <w:rsid w:val="00713349"/>
    <w:rsid w:val="0071335D"/>
    <w:rsid w:val="00713582"/>
    <w:rsid w:val="0071364F"/>
    <w:rsid w:val="00713727"/>
    <w:rsid w:val="007139F4"/>
    <w:rsid w:val="00713FF4"/>
    <w:rsid w:val="0071420F"/>
    <w:rsid w:val="0071440E"/>
    <w:rsid w:val="00714937"/>
    <w:rsid w:val="0071499B"/>
    <w:rsid w:val="007149F6"/>
    <w:rsid w:val="00714A0D"/>
    <w:rsid w:val="00714F3E"/>
    <w:rsid w:val="007150E3"/>
    <w:rsid w:val="007150F8"/>
    <w:rsid w:val="0071517C"/>
    <w:rsid w:val="00715182"/>
    <w:rsid w:val="00715404"/>
    <w:rsid w:val="00715520"/>
    <w:rsid w:val="00715575"/>
    <w:rsid w:val="007155FE"/>
    <w:rsid w:val="007156CF"/>
    <w:rsid w:val="00715957"/>
    <w:rsid w:val="007159E0"/>
    <w:rsid w:val="00715AC7"/>
    <w:rsid w:val="00715C27"/>
    <w:rsid w:val="00715E43"/>
    <w:rsid w:val="00715EBE"/>
    <w:rsid w:val="0071602D"/>
    <w:rsid w:val="00716439"/>
    <w:rsid w:val="00716801"/>
    <w:rsid w:val="00716815"/>
    <w:rsid w:val="0071687E"/>
    <w:rsid w:val="007168F0"/>
    <w:rsid w:val="00716B74"/>
    <w:rsid w:val="00716C2D"/>
    <w:rsid w:val="00716CF2"/>
    <w:rsid w:val="00716D4C"/>
    <w:rsid w:val="007170C1"/>
    <w:rsid w:val="007171B5"/>
    <w:rsid w:val="00717379"/>
    <w:rsid w:val="00717463"/>
    <w:rsid w:val="00717601"/>
    <w:rsid w:val="0071779C"/>
    <w:rsid w:val="00717B3B"/>
    <w:rsid w:val="00717BA9"/>
    <w:rsid w:val="00717BDE"/>
    <w:rsid w:val="00717C58"/>
    <w:rsid w:val="00720157"/>
    <w:rsid w:val="00720322"/>
    <w:rsid w:val="0072044B"/>
    <w:rsid w:val="00720462"/>
    <w:rsid w:val="00720594"/>
    <w:rsid w:val="007205ED"/>
    <w:rsid w:val="007206D0"/>
    <w:rsid w:val="00720804"/>
    <w:rsid w:val="00720ABC"/>
    <w:rsid w:val="00720AEA"/>
    <w:rsid w:val="00720C04"/>
    <w:rsid w:val="00720D72"/>
    <w:rsid w:val="00720E23"/>
    <w:rsid w:val="00720E2D"/>
    <w:rsid w:val="007210DE"/>
    <w:rsid w:val="00721143"/>
    <w:rsid w:val="007211E5"/>
    <w:rsid w:val="00721233"/>
    <w:rsid w:val="00721260"/>
    <w:rsid w:val="0072161A"/>
    <w:rsid w:val="007217B1"/>
    <w:rsid w:val="007218D9"/>
    <w:rsid w:val="00721972"/>
    <w:rsid w:val="00721CB7"/>
    <w:rsid w:val="00721CBC"/>
    <w:rsid w:val="00721D80"/>
    <w:rsid w:val="00721F80"/>
    <w:rsid w:val="00721FC4"/>
    <w:rsid w:val="00722312"/>
    <w:rsid w:val="007223B1"/>
    <w:rsid w:val="00722563"/>
    <w:rsid w:val="0072276B"/>
    <w:rsid w:val="00722A1B"/>
    <w:rsid w:val="00722A5D"/>
    <w:rsid w:val="00722BD0"/>
    <w:rsid w:val="00722C36"/>
    <w:rsid w:val="00722C95"/>
    <w:rsid w:val="00722EFA"/>
    <w:rsid w:val="00722F38"/>
    <w:rsid w:val="00723003"/>
    <w:rsid w:val="0072330C"/>
    <w:rsid w:val="00723351"/>
    <w:rsid w:val="00723375"/>
    <w:rsid w:val="00723428"/>
    <w:rsid w:val="0072354A"/>
    <w:rsid w:val="0072355A"/>
    <w:rsid w:val="0072380E"/>
    <w:rsid w:val="0072390B"/>
    <w:rsid w:val="00723B8C"/>
    <w:rsid w:val="00723F08"/>
    <w:rsid w:val="00723FAB"/>
    <w:rsid w:val="00723FE8"/>
    <w:rsid w:val="007241C8"/>
    <w:rsid w:val="00724438"/>
    <w:rsid w:val="0072446B"/>
    <w:rsid w:val="007245A2"/>
    <w:rsid w:val="007246D3"/>
    <w:rsid w:val="00724875"/>
    <w:rsid w:val="00724989"/>
    <w:rsid w:val="00724B59"/>
    <w:rsid w:val="00724BE1"/>
    <w:rsid w:val="00724C02"/>
    <w:rsid w:val="00724C0D"/>
    <w:rsid w:val="00724FF3"/>
    <w:rsid w:val="00725071"/>
    <w:rsid w:val="0072523B"/>
    <w:rsid w:val="007253B0"/>
    <w:rsid w:val="007253C6"/>
    <w:rsid w:val="007253F0"/>
    <w:rsid w:val="00725484"/>
    <w:rsid w:val="00725654"/>
    <w:rsid w:val="00725763"/>
    <w:rsid w:val="00725814"/>
    <w:rsid w:val="00725B2C"/>
    <w:rsid w:val="00725C2B"/>
    <w:rsid w:val="00725D10"/>
    <w:rsid w:val="00725DF6"/>
    <w:rsid w:val="00725E49"/>
    <w:rsid w:val="0072624A"/>
    <w:rsid w:val="007262DA"/>
    <w:rsid w:val="00726458"/>
    <w:rsid w:val="007265D5"/>
    <w:rsid w:val="007267B6"/>
    <w:rsid w:val="00726B43"/>
    <w:rsid w:val="00726DCF"/>
    <w:rsid w:val="00726FD3"/>
    <w:rsid w:val="007271CF"/>
    <w:rsid w:val="00727220"/>
    <w:rsid w:val="00727234"/>
    <w:rsid w:val="00727250"/>
    <w:rsid w:val="00727336"/>
    <w:rsid w:val="007274DE"/>
    <w:rsid w:val="007274FC"/>
    <w:rsid w:val="0072758C"/>
    <w:rsid w:val="00727647"/>
    <w:rsid w:val="00727756"/>
    <w:rsid w:val="00727812"/>
    <w:rsid w:val="00727CDD"/>
    <w:rsid w:val="00727DA8"/>
    <w:rsid w:val="0073017F"/>
    <w:rsid w:val="007302AD"/>
    <w:rsid w:val="0073038E"/>
    <w:rsid w:val="007306C8"/>
    <w:rsid w:val="007307DB"/>
    <w:rsid w:val="00730B2E"/>
    <w:rsid w:val="00730BC0"/>
    <w:rsid w:val="00730F7C"/>
    <w:rsid w:val="00731488"/>
    <w:rsid w:val="00731531"/>
    <w:rsid w:val="007317B0"/>
    <w:rsid w:val="0073191B"/>
    <w:rsid w:val="00731CA0"/>
    <w:rsid w:val="00731CD7"/>
    <w:rsid w:val="00731E27"/>
    <w:rsid w:val="00731E94"/>
    <w:rsid w:val="00732093"/>
    <w:rsid w:val="0073214C"/>
    <w:rsid w:val="0073228C"/>
    <w:rsid w:val="0073252C"/>
    <w:rsid w:val="007326E9"/>
    <w:rsid w:val="0073270A"/>
    <w:rsid w:val="00732AE9"/>
    <w:rsid w:val="00732BC3"/>
    <w:rsid w:val="00732DA0"/>
    <w:rsid w:val="00732F1E"/>
    <w:rsid w:val="00733099"/>
    <w:rsid w:val="007330E3"/>
    <w:rsid w:val="00733124"/>
    <w:rsid w:val="00733272"/>
    <w:rsid w:val="00733557"/>
    <w:rsid w:val="0073359A"/>
    <w:rsid w:val="00733791"/>
    <w:rsid w:val="0073394E"/>
    <w:rsid w:val="007339FF"/>
    <w:rsid w:val="00733B21"/>
    <w:rsid w:val="00733B93"/>
    <w:rsid w:val="00733F21"/>
    <w:rsid w:val="00733FE6"/>
    <w:rsid w:val="00734637"/>
    <w:rsid w:val="00734997"/>
    <w:rsid w:val="00734A52"/>
    <w:rsid w:val="00734A72"/>
    <w:rsid w:val="00734A8F"/>
    <w:rsid w:val="00734BCE"/>
    <w:rsid w:val="00734DDC"/>
    <w:rsid w:val="00734F6C"/>
    <w:rsid w:val="00734FAD"/>
    <w:rsid w:val="007352C6"/>
    <w:rsid w:val="007357EF"/>
    <w:rsid w:val="00735D2D"/>
    <w:rsid w:val="00735ECE"/>
    <w:rsid w:val="00735F63"/>
    <w:rsid w:val="00735FC3"/>
    <w:rsid w:val="00736312"/>
    <w:rsid w:val="007365CF"/>
    <w:rsid w:val="00736648"/>
    <w:rsid w:val="0073686C"/>
    <w:rsid w:val="00736BC3"/>
    <w:rsid w:val="00736D97"/>
    <w:rsid w:val="00736DF8"/>
    <w:rsid w:val="0073705A"/>
    <w:rsid w:val="007370ED"/>
    <w:rsid w:val="00737447"/>
    <w:rsid w:val="00737625"/>
    <w:rsid w:val="0073764D"/>
    <w:rsid w:val="007377CC"/>
    <w:rsid w:val="00737819"/>
    <w:rsid w:val="00737B0E"/>
    <w:rsid w:val="00737C42"/>
    <w:rsid w:val="00737DC8"/>
    <w:rsid w:val="00737ED5"/>
    <w:rsid w:val="0074005A"/>
    <w:rsid w:val="007400D6"/>
    <w:rsid w:val="0074012B"/>
    <w:rsid w:val="007401F2"/>
    <w:rsid w:val="00740295"/>
    <w:rsid w:val="007402FA"/>
    <w:rsid w:val="00740378"/>
    <w:rsid w:val="00740553"/>
    <w:rsid w:val="00740598"/>
    <w:rsid w:val="007405D6"/>
    <w:rsid w:val="007407BF"/>
    <w:rsid w:val="007408BC"/>
    <w:rsid w:val="007408ED"/>
    <w:rsid w:val="00740A06"/>
    <w:rsid w:val="00740C25"/>
    <w:rsid w:val="00741497"/>
    <w:rsid w:val="007414EC"/>
    <w:rsid w:val="00741630"/>
    <w:rsid w:val="00741971"/>
    <w:rsid w:val="00741BCB"/>
    <w:rsid w:val="00741DFB"/>
    <w:rsid w:val="00741E72"/>
    <w:rsid w:val="007420EA"/>
    <w:rsid w:val="007424DD"/>
    <w:rsid w:val="00742512"/>
    <w:rsid w:val="00742610"/>
    <w:rsid w:val="0074293B"/>
    <w:rsid w:val="00742E45"/>
    <w:rsid w:val="00742EE6"/>
    <w:rsid w:val="007430ED"/>
    <w:rsid w:val="00743418"/>
    <w:rsid w:val="007434A3"/>
    <w:rsid w:val="007436AF"/>
    <w:rsid w:val="00743738"/>
    <w:rsid w:val="0074376D"/>
    <w:rsid w:val="007438D5"/>
    <w:rsid w:val="00743972"/>
    <w:rsid w:val="00743973"/>
    <w:rsid w:val="00743B63"/>
    <w:rsid w:val="00743B86"/>
    <w:rsid w:val="007444E8"/>
    <w:rsid w:val="0074452D"/>
    <w:rsid w:val="007448A6"/>
    <w:rsid w:val="00744B0C"/>
    <w:rsid w:val="00744B81"/>
    <w:rsid w:val="00745293"/>
    <w:rsid w:val="007452DF"/>
    <w:rsid w:val="00745C34"/>
    <w:rsid w:val="00745CDE"/>
    <w:rsid w:val="00745ED7"/>
    <w:rsid w:val="00746077"/>
    <w:rsid w:val="00746251"/>
    <w:rsid w:val="0074630D"/>
    <w:rsid w:val="00746736"/>
    <w:rsid w:val="00746A42"/>
    <w:rsid w:val="00746E87"/>
    <w:rsid w:val="00746EBB"/>
    <w:rsid w:val="00746EC2"/>
    <w:rsid w:val="00746F39"/>
    <w:rsid w:val="0074704E"/>
    <w:rsid w:val="0074719F"/>
    <w:rsid w:val="00747291"/>
    <w:rsid w:val="0074737B"/>
    <w:rsid w:val="007473C3"/>
    <w:rsid w:val="007474C4"/>
    <w:rsid w:val="007476A9"/>
    <w:rsid w:val="007476D7"/>
    <w:rsid w:val="00747739"/>
    <w:rsid w:val="007477B5"/>
    <w:rsid w:val="007478A1"/>
    <w:rsid w:val="00747CAC"/>
    <w:rsid w:val="00747EE5"/>
    <w:rsid w:val="00747FAA"/>
    <w:rsid w:val="007503A1"/>
    <w:rsid w:val="00750666"/>
    <w:rsid w:val="00750751"/>
    <w:rsid w:val="00750755"/>
    <w:rsid w:val="00750BAF"/>
    <w:rsid w:val="00750CBC"/>
    <w:rsid w:val="00751057"/>
    <w:rsid w:val="0075107F"/>
    <w:rsid w:val="007510DA"/>
    <w:rsid w:val="00751517"/>
    <w:rsid w:val="0075165D"/>
    <w:rsid w:val="00751714"/>
    <w:rsid w:val="007517BE"/>
    <w:rsid w:val="00751840"/>
    <w:rsid w:val="00751BF3"/>
    <w:rsid w:val="00751CFE"/>
    <w:rsid w:val="00751F61"/>
    <w:rsid w:val="00752011"/>
    <w:rsid w:val="00752396"/>
    <w:rsid w:val="00752542"/>
    <w:rsid w:val="00752627"/>
    <w:rsid w:val="00752889"/>
    <w:rsid w:val="007528AE"/>
    <w:rsid w:val="00752BCA"/>
    <w:rsid w:val="00752C11"/>
    <w:rsid w:val="00752E0F"/>
    <w:rsid w:val="00752EFF"/>
    <w:rsid w:val="00752FFE"/>
    <w:rsid w:val="0075304A"/>
    <w:rsid w:val="007530AE"/>
    <w:rsid w:val="00753131"/>
    <w:rsid w:val="0075315D"/>
    <w:rsid w:val="0075336D"/>
    <w:rsid w:val="00753453"/>
    <w:rsid w:val="0075384D"/>
    <w:rsid w:val="007539ED"/>
    <w:rsid w:val="00753ABC"/>
    <w:rsid w:val="00753C71"/>
    <w:rsid w:val="00753D14"/>
    <w:rsid w:val="00753DF2"/>
    <w:rsid w:val="00753E61"/>
    <w:rsid w:val="00753FAC"/>
    <w:rsid w:val="00754077"/>
    <w:rsid w:val="0075413C"/>
    <w:rsid w:val="00754324"/>
    <w:rsid w:val="00754340"/>
    <w:rsid w:val="0075437C"/>
    <w:rsid w:val="007543EE"/>
    <w:rsid w:val="0075461D"/>
    <w:rsid w:val="0075462E"/>
    <w:rsid w:val="00754696"/>
    <w:rsid w:val="0075474E"/>
    <w:rsid w:val="00754A20"/>
    <w:rsid w:val="00754ECB"/>
    <w:rsid w:val="00754EEE"/>
    <w:rsid w:val="00754F68"/>
    <w:rsid w:val="007551AB"/>
    <w:rsid w:val="0075574E"/>
    <w:rsid w:val="00755783"/>
    <w:rsid w:val="007558D0"/>
    <w:rsid w:val="00755A43"/>
    <w:rsid w:val="00755C79"/>
    <w:rsid w:val="007562F5"/>
    <w:rsid w:val="007567AC"/>
    <w:rsid w:val="007567BF"/>
    <w:rsid w:val="00756B2C"/>
    <w:rsid w:val="00756B48"/>
    <w:rsid w:val="00756C96"/>
    <w:rsid w:val="00756E5E"/>
    <w:rsid w:val="00756FBE"/>
    <w:rsid w:val="00757060"/>
    <w:rsid w:val="007570BF"/>
    <w:rsid w:val="00757518"/>
    <w:rsid w:val="0075768D"/>
    <w:rsid w:val="007578D5"/>
    <w:rsid w:val="00757DBD"/>
    <w:rsid w:val="00757FAD"/>
    <w:rsid w:val="0076027C"/>
    <w:rsid w:val="007602A6"/>
    <w:rsid w:val="00760721"/>
    <w:rsid w:val="00760813"/>
    <w:rsid w:val="0076095D"/>
    <w:rsid w:val="00760AC6"/>
    <w:rsid w:val="00760D9C"/>
    <w:rsid w:val="00760DB6"/>
    <w:rsid w:val="00760E1A"/>
    <w:rsid w:val="00760F03"/>
    <w:rsid w:val="00761075"/>
    <w:rsid w:val="00761096"/>
    <w:rsid w:val="0076119B"/>
    <w:rsid w:val="007611FE"/>
    <w:rsid w:val="00761338"/>
    <w:rsid w:val="00761375"/>
    <w:rsid w:val="007613AD"/>
    <w:rsid w:val="007614BD"/>
    <w:rsid w:val="00761516"/>
    <w:rsid w:val="00761998"/>
    <w:rsid w:val="007619AA"/>
    <w:rsid w:val="007619D5"/>
    <w:rsid w:val="007619E0"/>
    <w:rsid w:val="00761EE2"/>
    <w:rsid w:val="00761FE6"/>
    <w:rsid w:val="007622D6"/>
    <w:rsid w:val="00762641"/>
    <w:rsid w:val="00762741"/>
    <w:rsid w:val="007627E8"/>
    <w:rsid w:val="00762BEA"/>
    <w:rsid w:val="00762C66"/>
    <w:rsid w:val="00762D8C"/>
    <w:rsid w:val="00762F5F"/>
    <w:rsid w:val="0076308F"/>
    <w:rsid w:val="007632BD"/>
    <w:rsid w:val="0076338B"/>
    <w:rsid w:val="007634A1"/>
    <w:rsid w:val="0076389A"/>
    <w:rsid w:val="00763A00"/>
    <w:rsid w:val="00763A4A"/>
    <w:rsid w:val="00763C35"/>
    <w:rsid w:val="00763D31"/>
    <w:rsid w:val="00763DCC"/>
    <w:rsid w:val="00763E1F"/>
    <w:rsid w:val="00763E7D"/>
    <w:rsid w:val="00763F9D"/>
    <w:rsid w:val="00763FC7"/>
    <w:rsid w:val="00763FE8"/>
    <w:rsid w:val="0076400E"/>
    <w:rsid w:val="00764059"/>
    <w:rsid w:val="00764A06"/>
    <w:rsid w:val="00764B53"/>
    <w:rsid w:val="00764B60"/>
    <w:rsid w:val="00764FAA"/>
    <w:rsid w:val="007650B1"/>
    <w:rsid w:val="0076522D"/>
    <w:rsid w:val="00765488"/>
    <w:rsid w:val="007654E6"/>
    <w:rsid w:val="00765518"/>
    <w:rsid w:val="007657D5"/>
    <w:rsid w:val="00765839"/>
    <w:rsid w:val="00765B15"/>
    <w:rsid w:val="00765B17"/>
    <w:rsid w:val="00765BBB"/>
    <w:rsid w:val="00765CFB"/>
    <w:rsid w:val="00765FFE"/>
    <w:rsid w:val="00766088"/>
    <w:rsid w:val="007663DF"/>
    <w:rsid w:val="00766967"/>
    <w:rsid w:val="00766A77"/>
    <w:rsid w:val="00766CEB"/>
    <w:rsid w:val="00766D60"/>
    <w:rsid w:val="00766D65"/>
    <w:rsid w:val="00766E2D"/>
    <w:rsid w:val="00766F80"/>
    <w:rsid w:val="0076732F"/>
    <w:rsid w:val="0076743D"/>
    <w:rsid w:val="00767445"/>
    <w:rsid w:val="0076745A"/>
    <w:rsid w:val="0076748D"/>
    <w:rsid w:val="00767612"/>
    <w:rsid w:val="00767C11"/>
    <w:rsid w:val="00767FB2"/>
    <w:rsid w:val="00770021"/>
    <w:rsid w:val="007700AE"/>
    <w:rsid w:val="0077014B"/>
    <w:rsid w:val="007702FB"/>
    <w:rsid w:val="00770626"/>
    <w:rsid w:val="0077067F"/>
    <w:rsid w:val="007708B3"/>
    <w:rsid w:val="007708E1"/>
    <w:rsid w:val="00770DC2"/>
    <w:rsid w:val="007710FF"/>
    <w:rsid w:val="007712AC"/>
    <w:rsid w:val="007715F3"/>
    <w:rsid w:val="00771790"/>
    <w:rsid w:val="007718AA"/>
    <w:rsid w:val="00771C42"/>
    <w:rsid w:val="00771C45"/>
    <w:rsid w:val="00771EA3"/>
    <w:rsid w:val="0077206A"/>
    <w:rsid w:val="00772243"/>
    <w:rsid w:val="007729C9"/>
    <w:rsid w:val="00772DC8"/>
    <w:rsid w:val="00772F85"/>
    <w:rsid w:val="007730B0"/>
    <w:rsid w:val="007730CC"/>
    <w:rsid w:val="007730FC"/>
    <w:rsid w:val="00773299"/>
    <w:rsid w:val="007737A3"/>
    <w:rsid w:val="00773883"/>
    <w:rsid w:val="007738EE"/>
    <w:rsid w:val="00773A17"/>
    <w:rsid w:val="00773B48"/>
    <w:rsid w:val="00773B6F"/>
    <w:rsid w:val="00773F02"/>
    <w:rsid w:val="007741B3"/>
    <w:rsid w:val="007743E3"/>
    <w:rsid w:val="007743E9"/>
    <w:rsid w:val="007743FF"/>
    <w:rsid w:val="0077448A"/>
    <w:rsid w:val="0077448C"/>
    <w:rsid w:val="0077449A"/>
    <w:rsid w:val="007745E3"/>
    <w:rsid w:val="0077460B"/>
    <w:rsid w:val="007747CE"/>
    <w:rsid w:val="0077490F"/>
    <w:rsid w:val="00774B4F"/>
    <w:rsid w:val="00774B54"/>
    <w:rsid w:val="00774D0C"/>
    <w:rsid w:val="00774D39"/>
    <w:rsid w:val="00774D7C"/>
    <w:rsid w:val="00774EAE"/>
    <w:rsid w:val="00775497"/>
    <w:rsid w:val="007755F0"/>
    <w:rsid w:val="0077566C"/>
    <w:rsid w:val="007759CC"/>
    <w:rsid w:val="00775ADB"/>
    <w:rsid w:val="00775B05"/>
    <w:rsid w:val="00775B78"/>
    <w:rsid w:val="00775C27"/>
    <w:rsid w:val="007760DA"/>
    <w:rsid w:val="00776121"/>
    <w:rsid w:val="007764EA"/>
    <w:rsid w:val="00776510"/>
    <w:rsid w:val="00776529"/>
    <w:rsid w:val="0077677D"/>
    <w:rsid w:val="00776B27"/>
    <w:rsid w:val="00776E19"/>
    <w:rsid w:val="00776F66"/>
    <w:rsid w:val="00776F6C"/>
    <w:rsid w:val="00777005"/>
    <w:rsid w:val="0077703E"/>
    <w:rsid w:val="00777138"/>
    <w:rsid w:val="0077714A"/>
    <w:rsid w:val="00777500"/>
    <w:rsid w:val="007776F0"/>
    <w:rsid w:val="0077786A"/>
    <w:rsid w:val="00777931"/>
    <w:rsid w:val="00777A27"/>
    <w:rsid w:val="00777D40"/>
    <w:rsid w:val="00777EA1"/>
    <w:rsid w:val="00780208"/>
    <w:rsid w:val="00780308"/>
    <w:rsid w:val="007804C0"/>
    <w:rsid w:val="007804D5"/>
    <w:rsid w:val="007804DC"/>
    <w:rsid w:val="0078063B"/>
    <w:rsid w:val="00780675"/>
    <w:rsid w:val="00780C36"/>
    <w:rsid w:val="00780E79"/>
    <w:rsid w:val="00780FB3"/>
    <w:rsid w:val="0078108D"/>
    <w:rsid w:val="007816B5"/>
    <w:rsid w:val="007818EF"/>
    <w:rsid w:val="00781B37"/>
    <w:rsid w:val="00781E3E"/>
    <w:rsid w:val="00781E8F"/>
    <w:rsid w:val="00781F6B"/>
    <w:rsid w:val="00782681"/>
    <w:rsid w:val="007828D8"/>
    <w:rsid w:val="00782A52"/>
    <w:rsid w:val="00782DA9"/>
    <w:rsid w:val="00782DC7"/>
    <w:rsid w:val="0078317B"/>
    <w:rsid w:val="007835DD"/>
    <w:rsid w:val="007835FC"/>
    <w:rsid w:val="00783844"/>
    <w:rsid w:val="00783CE3"/>
    <w:rsid w:val="00783D9E"/>
    <w:rsid w:val="00783DCF"/>
    <w:rsid w:val="00783ECD"/>
    <w:rsid w:val="0078421C"/>
    <w:rsid w:val="00784442"/>
    <w:rsid w:val="0078444D"/>
    <w:rsid w:val="00784B9A"/>
    <w:rsid w:val="00785147"/>
    <w:rsid w:val="00785231"/>
    <w:rsid w:val="00785405"/>
    <w:rsid w:val="007855BC"/>
    <w:rsid w:val="0078570E"/>
    <w:rsid w:val="007858A7"/>
    <w:rsid w:val="007858BB"/>
    <w:rsid w:val="0078597A"/>
    <w:rsid w:val="00785B3A"/>
    <w:rsid w:val="00785C4D"/>
    <w:rsid w:val="00785EEE"/>
    <w:rsid w:val="00785F65"/>
    <w:rsid w:val="00786077"/>
    <w:rsid w:val="00786105"/>
    <w:rsid w:val="007863DE"/>
    <w:rsid w:val="00786610"/>
    <w:rsid w:val="0078687A"/>
    <w:rsid w:val="00786885"/>
    <w:rsid w:val="00786AEF"/>
    <w:rsid w:val="00786B04"/>
    <w:rsid w:val="00786B5D"/>
    <w:rsid w:val="00786BBD"/>
    <w:rsid w:val="00786E5C"/>
    <w:rsid w:val="00787025"/>
    <w:rsid w:val="0078732A"/>
    <w:rsid w:val="0078733F"/>
    <w:rsid w:val="007876CB"/>
    <w:rsid w:val="00787A07"/>
    <w:rsid w:val="00787A8B"/>
    <w:rsid w:val="00787BB8"/>
    <w:rsid w:val="00787C95"/>
    <w:rsid w:val="00787CD6"/>
    <w:rsid w:val="00787DBA"/>
    <w:rsid w:val="00787F59"/>
    <w:rsid w:val="007901D0"/>
    <w:rsid w:val="00790519"/>
    <w:rsid w:val="007907BA"/>
    <w:rsid w:val="007909B5"/>
    <w:rsid w:val="00790ACB"/>
    <w:rsid w:val="00790B3F"/>
    <w:rsid w:val="00790EE3"/>
    <w:rsid w:val="007911A7"/>
    <w:rsid w:val="00791756"/>
    <w:rsid w:val="00791869"/>
    <w:rsid w:val="00791FE1"/>
    <w:rsid w:val="00792012"/>
    <w:rsid w:val="0079211A"/>
    <w:rsid w:val="0079240E"/>
    <w:rsid w:val="007924CC"/>
    <w:rsid w:val="0079254C"/>
    <w:rsid w:val="007925FE"/>
    <w:rsid w:val="00792812"/>
    <w:rsid w:val="00792914"/>
    <w:rsid w:val="00792BE6"/>
    <w:rsid w:val="00792C0B"/>
    <w:rsid w:val="00792E9D"/>
    <w:rsid w:val="00792F2C"/>
    <w:rsid w:val="00793529"/>
    <w:rsid w:val="007935EB"/>
    <w:rsid w:val="0079364B"/>
    <w:rsid w:val="00793798"/>
    <w:rsid w:val="007938B1"/>
    <w:rsid w:val="00793C90"/>
    <w:rsid w:val="00793CB0"/>
    <w:rsid w:val="0079426D"/>
    <w:rsid w:val="007945FF"/>
    <w:rsid w:val="007947B2"/>
    <w:rsid w:val="00794A3B"/>
    <w:rsid w:val="00794CAF"/>
    <w:rsid w:val="00794D6E"/>
    <w:rsid w:val="00794D74"/>
    <w:rsid w:val="00794E1A"/>
    <w:rsid w:val="00794E27"/>
    <w:rsid w:val="00794F89"/>
    <w:rsid w:val="0079502D"/>
    <w:rsid w:val="0079527A"/>
    <w:rsid w:val="00795330"/>
    <w:rsid w:val="007954E0"/>
    <w:rsid w:val="00795527"/>
    <w:rsid w:val="0079558F"/>
    <w:rsid w:val="00795638"/>
    <w:rsid w:val="00795709"/>
    <w:rsid w:val="0079575F"/>
    <w:rsid w:val="00795896"/>
    <w:rsid w:val="00795A39"/>
    <w:rsid w:val="00795A4B"/>
    <w:rsid w:val="00795A7C"/>
    <w:rsid w:val="00795EAB"/>
    <w:rsid w:val="00795F61"/>
    <w:rsid w:val="00796090"/>
    <w:rsid w:val="007963B0"/>
    <w:rsid w:val="00796537"/>
    <w:rsid w:val="00796699"/>
    <w:rsid w:val="007966D0"/>
    <w:rsid w:val="00796863"/>
    <w:rsid w:val="0079687B"/>
    <w:rsid w:val="007968D3"/>
    <w:rsid w:val="007969E0"/>
    <w:rsid w:val="00796D27"/>
    <w:rsid w:val="00796E16"/>
    <w:rsid w:val="00796EE9"/>
    <w:rsid w:val="00797475"/>
    <w:rsid w:val="0079766A"/>
    <w:rsid w:val="00797678"/>
    <w:rsid w:val="0079767C"/>
    <w:rsid w:val="007977B6"/>
    <w:rsid w:val="007977CA"/>
    <w:rsid w:val="007979F7"/>
    <w:rsid w:val="00797A7A"/>
    <w:rsid w:val="00797B0B"/>
    <w:rsid w:val="00797C67"/>
    <w:rsid w:val="00797CAC"/>
    <w:rsid w:val="00797DBA"/>
    <w:rsid w:val="00797DCA"/>
    <w:rsid w:val="00797E21"/>
    <w:rsid w:val="00797E77"/>
    <w:rsid w:val="00797EBE"/>
    <w:rsid w:val="00797F95"/>
    <w:rsid w:val="007A0018"/>
    <w:rsid w:val="007A010A"/>
    <w:rsid w:val="007A02D8"/>
    <w:rsid w:val="007A071E"/>
    <w:rsid w:val="007A087D"/>
    <w:rsid w:val="007A092E"/>
    <w:rsid w:val="007A0951"/>
    <w:rsid w:val="007A0A20"/>
    <w:rsid w:val="007A0CF3"/>
    <w:rsid w:val="007A0E0D"/>
    <w:rsid w:val="007A0E70"/>
    <w:rsid w:val="007A1007"/>
    <w:rsid w:val="007A1030"/>
    <w:rsid w:val="007A12E6"/>
    <w:rsid w:val="007A145F"/>
    <w:rsid w:val="007A15B2"/>
    <w:rsid w:val="007A16CB"/>
    <w:rsid w:val="007A1911"/>
    <w:rsid w:val="007A1B0A"/>
    <w:rsid w:val="007A1D19"/>
    <w:rsid w:val="007A1D2B"/>
    <w:rsid w:val="007A1E7B"/>
    <w:rsid w:val="007A1EA5"/>
    <w:rsid w:val="007A1FA0"/>
    <w:rsid w:val="007A208E"/>
    <w:rsid w:val="007A2139"/>
    <w:rsid w:val="007A236F"/>
    <w:rsid w:val="007A2505"/>
    <w:rsid w:val="007A285C"/>
    <w:rsid w:val="007A2B26"/>
    <w:rsid w:val="007A2BA6"/>
    <w:rsid w:val="007A2CA8"/>
    <w:rsid w:val="007A2D73"/>
    <w:rsid w:val="007A2DB0"/>
    <w:rsid w:val="007A309B"/>
    <w:rsid w:val="007A31CB"/>
    <w:rsid w:val="007A34C5"/>
    <w:rsid w:val="007A358E"/>
    <w:rsid w:val="007A3609"/>
    <w:rsid w:val="007A3779"/>
    <w:rsid w:val="007A3820"/>
    <w:rsid w:val="007A3839"/>
    <w:rsid w:val="007A3907"/>
    <w:rsid w:val="007A3DF1"/>
    <w:rsid w:val="007A4057"/>
    <w:rsid w:val="007A490E"/>
    <w:rsid w:val="007A4B7E"/>
    <w:rsid w:val="007A4BD6"/>
    <w:rsid w:val="007A4D70"/>
    <w:rsid w:val="007A5002"/>
    <w:rsid w:val="007A502A"/>
    <w:rsid w:val="007A51AF"/>
    <w:rsid w:val="007A533E"/>
    <w:rsid w:val="007A53E6"/>
    <w:rsid w:val="007A5427"/>
    <w:rsid w:val="007A57BB"/>
    <w:rsid w:val="007A58AB"/>
    <w:rsid w:val="007A59F2"/>
    <w:rsid w:val="007A5A91"/>
    <w:rsid w:val="007A5B3B"/>
    <w:rsid w:val="007A5C06"/>
    <w:rsid w:val="007A5D5F"/>
    <w:rsid w:val="007A5E21"/>
    <w:rsid w:val="007A5E88"/>
    <w:rsid w:val="007A5F5C"/>
    <w:rsid w:val="007A60BD"/>
    <w:rsid w:val="007A636A"/>
    <w:rsid w:val="007A6AE2"/>
    <w:rsid w:val="007A6E42"/>
    <w:rsid w:val="007A71DC"/>
    <w:rsid w:val="007A71F9"/>
    <w:rsid w:val="007A729D"/>
    <w:rsid w:val="007A72E0"/>
    <w:rsid w:val="007A73FC"/>
    <w:rsid w:val="007A74CF"/>
    <w:rsid w:val="007A777B"/>
    <w:rsid w:val="007A77D4"/>
    <w:rsid w:val="007A7856"/>
    <w:rsid w:val="007A7B65"/>
    <w:rsid w:val="007A7C56"/>
    <w:rsid w:val="007A7D48"/>
    <w:rsid w:val="007A7F85"/>
    <w:rsid w:val="007A7FFD"/>
    <w:rsid w:val="007B00A1"/>
    <w:rsid w:val="007B0480"/>
    <w:rsid w:val="007B04EE"/>
    <w:rsid w:val="007B053B"/>
    <w:rsid w:val="007B05C3"/>
    <w:rsid w:val="007B07EC"/>
    <w:rsid w:val="007B0B6C"/>
    <w:rsid w:val="007B0E37"/>
    <w:rsid w:val="007B0F38"/>
    <w:rsid w:val="007B0F43"/>
    <w:rsid w:val="007B1443"/>
    <w:rsid w:val="007B14CE"/>
    <w:rsid w:val="007B14DD"/>
    <w:rsid w:val="007B176F"/>
    <w:rsid w:val="007B179F"/>
    <w:rsid w:val="007B17D0"/>
    <w:rsid w:val="007B1A79"/>
    <w:rsid w:val="007B1B53"/>
    <w:rsid w:val="007B1CC3"/>
    <w:rsid w:val="007B1D13"/>
    <w:rsid w:val="007B2385"/>
    <w:rsid w:val="007B23C5"/>
    <w:rsid w:val="007B2425"/>
    <w:rsid w:val="007B24EC"/>
    <w:rsid w:val="007B2504"/>
    <w:rsid w:val="007B2862"/>
    <w:rsid w:val="007B293E"/>
    <w:rsid w:val="007B2A55"/>
    <w:rsid w:val="007B2AD9"/>
    <w:rsid w:val="007B2C8F"/>
    <w:rsid w:val="007B2CAA"/>
    <w:rsid w:val="007B3017"/>
    <w:rsid w:val="007B3137"/>
    <w:rsid w:val="007B31AB"/>
    <w:rsid w:val="007B3293"/>
    <w:rsid w:val="007B32BF"/>
    <w:rsid w:val="007B32F6"/>
    <w:rsid w:val="007B32F7"/>
    <w:rsid w:val="007B3CAE"/>
    <w:rsid w:val="007B3EAA"/>
    <w:rsid w:val="007B3ED8"/>
    <w:rsid w:val="007B3F69"/>
    <w:rsid w:val="007B4030"/>
    <w:rsid w:val="007B42C2"/>
    <w:rsid w:val="007B4598"/>
    <w:rsid w:val="007B4A01"/>
    <w:rsid w:val="007B4BE2"/>
    <w:rsid w:val="007B4C8B"/>
    <w:rsid w:val="007B4C90"/>
    <w:rsid w:val="007B4C92"/>
    <w:rsid w:val="007B4D60"/>
    <w:rsid w:val="007B4E13"/>
    <w:rsid w:val="007B4F09"/>
    <w:rsid w:val="007B5202"/>
    <w:rsid w:val="007B5215"/>
    <w:rsid w:val="007B52F2"/>
    <w:rsid w:val="007B5348"/>
    <w:rsid w:val="007B58A5"/>
    <w:rsid w:val="007B5B08"/>
    <w:rsid w:val="007B5B2E"/>
    <w:rsid w:val="007B5C40"/>
    <w:rsid w:val="007B5DED"/>
    <w:rsid w:val="007B6160"/>
    <w:rsid w:val="007B6204"/>
    <w:rsid w:val="007B632A"/>
    <w:rsid w:val="007B634C"/>
    <w:rsid w:val="007B63AD"/>
    <w:rsid w:val="007B6574"/>
    <w:rsid w:val="007B664A"/>
    <w:rsid w:val="007B6707"/>
    <w:rsid w:val="007B6720"/>
    <w:rsid w:val="007B678D"/>
    <w:rsid w:val="007B680F"/>
    <w:rsid w:val="007B6882"/>
    <w:rsid w:val="007B6A14"/>
    <w:rsid w:val="007B6A73"/>
    <w:rsid w:val="007B6E3D"/>
    <w:rsid w:val="007B700E"/>
    <w:rsid w:val="007B7198"/>
    <w:rsid w:val="007B7290"/>
    <w:rsid w:val="007B72AB"/>
    <w:rsid w:val="007B7802"/>
    <w:rsid w:val="007B78C4"/>
    <w:rsid w:val="007B7AD3"/>
    <w:rsid w:val="007B7B2B"/>
    <w:rsid w:val="007B7E03"/>
    <w:rsid w:val="007C00BA"/>
    <w:rsid w:val="007C029C"/>
    <w:rsid w:val="007C0359"/>
    <w:rsid w:val="007C09AF"/>
    <w:rsid w:val="007C0C1F"/>
    <w:rsid w:val="007C0C9B"/>
    <w:rsid w:val="007C0DBC"/>
    <w:rsid w:val="007C0EDA"/>
    <w:rsid w:val="007C102F"/>
    <w:rsid w:val="007C10EB"/>
    <w:rsid w:val="007C1628"/>
    <w:rsid w:val="007C163C"/>
    <w:rsid w:val="007C17C1"/>
    <w:rsid w:val="007C1A2B"/>
    <w:rsid w:val="007C1BFB"/>
    <w:rsid w:val="007C1C7E"/>
    <w:rsid w:val="007C1C9F"/>
    <w:rsid w:val="007C1E11"/>
    <w:rsid w:val="007C203E"/>
    <w:rsid w:val="007C2058"/>
    <w:rsid w:val="007C20E2"/>
    <w:rsid w:val="007C234A"/>
    <w:rsid w:val="007C26CF"/>
    <w:rsid w:val="007C2835"/>
    <w:rsid w:val="007C2AB3"/>
    <w:rsid w:val="007C2C61"/>
    <w:rsid w:val="007C2C9A"/>
    <w:rsid w:val="007C2EAD"/>
    <w:rsid w:val="007C3007"/>
    <w:rsid w:val="007C32D2"/>
    <w:rsid w:val="007C353F"/>
    <w:rsid w:val="007C3788"/>
    <w:rsid w:val="007C39DA"/>
    <w:rsid w:val="007C39EC"/>
    <w:rsid w:val="007C3A65"/>
    <w:rsid w:val="007C3B2E"/>
    <w:rsid w:val="007C3BAC"/>
    <w:rsid w:val="007C3D3C"/>
    <w:rsid w:val="007C3EC0"/>
    <w:rsid w:val="007C415F"/>
    <w:rsid w:val="007C4531"/>
    <w:rsid w:val="007C453C"/>
    <w:rsid w:val="007C46C1"/>
    <w:rsid w:val="007C4A36"/>
    <w:rsid w:val="007C4B33"/>
    <w:rsid w:val="007C4CC4"/>
    <w:rsid w:val="007C4E6C"/>
    <w:rsid w:val="007C4E87"/>
    <w:rsid w:val="007C4F85"/>
    <w:rsid w:val="007C50B2"/>
    <w:rsid w:val="007C5247"/>
    <w:rsid w:val="007C5312"/>
    <w:rsid w:val="007C5545"/>
    <w:rsid w:val="007C55A5"/>
    <w:rsid w:val="007C5653"/>
    <w:rsid w:val="007C5742"/>
    <w:rsid w:val="007C574B"/>
    <w:rsid w:val="007C578E"/>
    <w:rsid w:val="007C5ABF"/>
    <w:rsid w:val="007C5B6A"/>
    <w:rsid w:val="007C5F00"/>
    <w:rsid w:val="007C6117"/>
    <w:rsid w:val="007C613E"/>
    <w:rsid w:val="007C618F"/>
    <w:rsid w:val="007C634E"/>
    <w:rsid w:val="007C68C4"/>
    <w:rsid w:val="007C6A92"/>
    <w:rsid w:val="007C6B3B"/>
    <w:rsid w:val="007C6BB9"/>
    <w:rsid w:val="007C6DC4"/>
    <w:rsid w:val="007C6E41"/>
    <w:rsid w:val="007C70E5"/>
    <w:rsid w:val="007C71F3"/>
    <w:rsid w:val="007C7224"/>
    <w:rsid w:val="007C75B9"/>
    <w:rsid w:val="007C76A8"/>
    <w:rsid w:val="007C78EE"/>
    <w:rsid w:val="007C7A3F"/>
    <w:rsid w:val="007C7A70"/>
    <w:rsid w:val="007C7BB8"/>
    <w:rsid w:val="007C7CDC"/>
    <w:rsid w:val="007C7E61"/>
    <w:rsid w:val="007C7F34"/>
    <w:rsid w:val="007C7F80"/>
    <w:rsid w:val="007D0221"/>
    <w:rsid w:val="007D0414"/>
    <w:rsid w:val="007D07E7"/>
    <w:rsid w:val="007D0819"/>
    <w:rsid w:val="007D08A3"/>
    <w:rsid w:val="007D09EF"/>
    <w:rsid w:val="007D0C01"/>
    <w:rsid w:val="007D0C5B"/>
    <w:rsid w:val="007D0DA8"/>
    <w:rsid w:val="007D0FF2"/>
    <w:rsid w:val="007D1925"/>
    <w:rsid w:val="007D1AE5"/>
    <w:rsid w:val="007D1BD0"/>
    <w:rsid w:val="007D1BDA"/>
    <w:rsid w:val="007D1F10"/>
    <w:rsid w:val="007D22BD"/>
    <w:rsid w:val="007D2319"/>
    <w:rsid w:val="007D2334"/>
    <w:rsid w:val="007D257A"/>
    <w:rsid w:val="007D2736"/>
    <w:rsid w:val="007D278B"/>
    <w:rsid w:val="007D287A"/>
    <w:rsid w:val="007D2992"/>
    <w:rsid w:val="007D2995"/>
    <w:rsid w:val="007D2B9F"/>
    <w:rsid w:val="007D2F5A"/>
    <w:rsid w:val="007D2F70"/>
    <w:rsid w:val="007D3286"/>
    <w:rsid w:val="007D34B6"/>
    <w:rsid w:val="007D3660"/>
    <w:rsid w:val="007D368E"/>
    <w:rsid w:val="007D38E9"/>
    <w:rsid w:val="007D3A0B"/>
    <w:rsid w:val="007D3A24"/>
    <w:rsid w:val="007D3BEC"/>
    <w:rsid w:val="007D3C9D"/>
    <w:rsid w:val="007D3CA7"/>
    <w:rsid w:val="007D3CB3"/>
    <w:rsid w:val="007D3F4F"/>
    <w:rsid w:val="007D4059"/>
    <w:rsid w:val="007D4083"/>
    <w:rsid w:val="007D4219"/>
    <w:rsid w:val="007D434B"/>
    <w:rsid w:val="007D43E5"/>
    <w:rsid w:val="007D44F7"/>
    <w:rsid w:val="007D48B7"/>
    <w:rsid w:val="007D4B85"/>
    <w:rsid w:val="007D4DC7"/>
    <w:rsid w:val="007D4E02"/>
    <w:rsid w:val="007D4FB0"/>
    <w:rsid w:val="007D5483"/>
    <w:rsid w:val="007D56A0"/>
    <w:rsid w:val="007D5CDC"/>
    <w:rsid w:val="007D5D73"/>
    <w:rsid w:val="007D6058"/>
    <w:rsid w:val="007D611C"/>
    <w:rsid w:val="007D614A"/>
    <w:rsid w:val="007D61D9"/>
    <w:rsid w:val="007D6508"/>
    <w:rsid w:val="007D67A8"/>
    <w:rsid w:val="007D69D6"/>
    <w:rsid w:val="007D6AF9"/>
    <w:rsid w:val="007D6CE1"/>
    <w:rsid w:val="007D6D75"/>
    <w:rsid w:val="007D6EB6"/>
    <w:rsid w:val="007D70D1"/>
    <w:rsid w:val="007D71B9"/>
    <w:rsid w:val="007D7364"/>
    <w:rsid w:val="007D779A"/>
    <w:rsid w:val="007D7C08"/>
    <w:rsid w:val="007D7C37"/>
    <w:rsid w:val="007D7E3D"/>
    <w:rsid w:val="007D7ED8"/>
    <w:rsid w:val="007E0119"/>
    <w:rsid w:val="007E020B"/>
    <w:rsid w:val="007E04D5"/>
    <w:rsid w:val="007E0572"/>
    <w:rsid w:val="007E0738"/>
    <w:rsid w:val="007E084B"/>
    <w:rsid w:val="007E0BD1"/>
    <w:rsid w:val="007E0BD3"/>
    <w:rsid w:val="007E0DBA"/>
    <w:rsid w:val="007E0F73"/>
    <w:rsid w:val="007E10AB"/>
    <w:rsid w:val="007E10F0"/>
    <w:rsid w:val="007E11CF"/>
    <w:rsid w:val="007E1426"/>
    <w:rsid w:val="007E1689"/>
    <w:rsid w:val="007E1702"/>
    <w:rsid w:val="007E1753"/>
    <w:rsid w:val="007E17B6"/>
    <w:rsid w:val="007E18E2"/>
    <w:rsid w:val="007E1A6C"/>
    <w:rsid w:val="007E1B8C"/>
    <w:rsid w:val="007E1DF3"/>
    <w:rsid w:val="007E1E8B"/>
    <w:rsid w:val="007E1ED1"/>
    <w:rsid w:val="007E1F28"/>
    <w:rsid w:val="007E1FBF"/>
    <w:rsid w:val="007E20AD"/>
    <w:rsid w:val="007E20E3"/>
    <w:rsid w:val="007E22AA"/>
    <w:rsid w:val="007E2640"/>
    <w:rsid w:val="007E278F"/>
    <w:rsid w:val="007E2BCA"/>
    <w:rsid w:val="007E2F84"/>
    <w:rsid w:val="007E2F87"/>
    <w:rsid w:val="007E32CA"/>
    <w:rsid w:val="007E3436"/>
    <w:rsid w:val="007E3457"/>
    <w:rsid w:val="007E35A6"/>
    <w:rsid w:val="007E3692"/>
    <w:rsid w:val="007E371B"/>
    <w:rsid w:val="007E3830"/>
    <w:rsid w:val="007E3983"/>
    <w:rsid w:val="007E39AD"/>
    <w:rsid w:val="007E3A94"/>
    <w:rsid w:val="007E3BB7"/>
    <w:rsid w:val="007E3D16"/>
    <w:rsid w:val="007E3EE6"/>
    <w:rsid w:val="007E4085"/>
    <w:rsid w:val="007E415A"/>
    <w:rsid w:val="007E41E3"/>
    <w:rsid w:val="007E4530"/>
    <w:rsid w:val="007E45B1"/>
    <w:rsid w:val="007E46AA"/>
    <w:rsid w:val="007E477C"/>
    <w:rsid w:val="007E49C3"/>
    <w:rsid w:val="007E4D74"/>
    <w:rsid w:val="007E50A0"/>
    <w:rsid w:val="007E50B8"/>
    <w:rsid w:val="007E54FB"/>
    <w:rsid w:val="007E568E"/>
    <w:rsid w:val="007E56D6"/>
    <w:rsid w:val="007E570C"/>
    <w:rsid w:val="007E5938"/>
    <w:rsid w:val="007E5A2B"/>
    <w:rsid w:val="007E5AB4"/>
    <w:rsid w:val="007E5BD1"/>
    <w:rsid w:val="007E61C6"/>
    <w:rsid w:val="007E64DF"/>
    <w:rsid w:val="007E6BC4"/>
    <w:rsid w:val="007E6E23"/>
    <w:rsid w:val="007E6E6E"/>
    <w:rsid w:val="007E6ED0"/>
    <w:rsid w:val="007E6F26"/>
    <w:rsid w:val="007E7140"/>
    <w:rsid w:val="007E71C0"/>
    <w:rsid w:val="007E74AB"/>
    <w:rsid w:val="007E752D"/>
    <w:rsid w:val="007E75AE"/>
    <w:rsid w:val="007E76D9"/>
    <w:rsid w:val="007E7731"/>
    <w:rsid w:val="007E787C"/>
    <w:rsid w:val="007E799E"/>
    <w:rsid w:val="007E7BBF"/>
    <w:rsid w:val="007E7CAB"/>
    <w:rsid w:val="007E7ED9"/>
    <w:rsid w:val="007E7F01"/>
    <w:rsid w:val="007F00EE"/>
    <w:rsid w:val="007F0271"/>
    <w:rsid w:val="007F0649"/>
    <w:rsid w:val="007F0951"/>
    <w:rsid w:val="007F09A0"/>
    <w:rsid w:val="007F0A3A"/>
    <w:rsid w:val="007F0BB6"/>
    <w:rsid w:val="007F0CCB"/>
    <w:rsid w:val="007F0FAC"/>
    <w:rsid w:val="007F1098"/>
    <w:rsid w:val="007F10C5"/>
    <w:rsid w:val="007F117B"/>
    <w:rsid w:val="007F1187"/>
    <w:rsid w:val="007F125D"/>
    <w:rsid w:val="007F1332"/>
    <w:rsid w:val="007F1420"/>
    <w:rsid w:val="007F18F7"/>
    <w:rsid w:val="007F1A08"/>
    <w:rsid w:val="007F1D13"/>
    <w:rsid w:val="007F20EE"/>
    <w:rsid w:val="007F218B"/>
    <w:rsid w:val="007F2233"/>
    <w:rsid w:val="007F2343"/>
    <w:rsid w:val="007F243A"/>
    <w:rsid w:val="007F2904"/>
    <w:rsid w:val="007F291A"/>
    <w:rsid w:val="007F293C"/>
    <w:rsid w:val="007F2960"/>
    <w:rsid w:val="007F2D0E"/>
    <w:rsid w:val="007F2D33"/>
    <w:rsid w:val="007F2E4D"/>
    <w:rsid w:val="007F316F"/>
    <w:rsid w:val="007F32C5"/>
    <w:rsid w:val="007F32D0"/>
    <w:rsid w:val="007F3316"/>
    <w:rsid w:val="007F33A9"/>
    <w:rsid w:val="007F35B9"/>
    <w:rsid w:val="007F35EE"/>
    <w:rsid w:val="007F35F1"/>
    <w:rsid w:val="007F369B"/>
    <w:rsid w:val="007F384E"/>
    <w:rsid w:val="007F38AA"/>
    <w:rsid w:val="007F3A07"/>
    <w:rsid w:val="007F3BE3"/>
    <w:rsid w:val="007F3C54"/>
    <w:rsid w:val="007F3DE9"/>
    <w:rsid w:val="007F3ED7"/>
    <w:rsid w:val="007F3F98"/>
    <w:rsid w:val="007F3FA5"/>
    <w:rsid w:val="007F40E6"/>
    <w:rsid w:val="007F41DF"/>
    <w:rsid w:val="007F4203"/>
    <w:rsid w:val="007F443F"/>
    <w:rsid w:val="007F468E"/>
    <w:rsid w:val="007F4938"/>
    <w:rsid w:val="007F49DA"/>
    <w:rsid w:val="007F4F0C"/>
    <w:rsid w:val="007F4FC2"/>
    <w:rsid w:val="007F509D"/>
    <w:rsid w:val="007F52A2"/>
    <w:rsid w:val="007F5463"/>
    <w:rsid w:val="007F5613"/>
    <w:rsid w:val="007F5868"/>
    <w:rsid w:val="007F5BDC"/>
    <w:rsid w:val="007F5CFC"/>
    <w:rsid w:val="007F5EB2"/>
    <w:rsid w:val="007F607F"/>
    <w:rsid w:val="007F6314"/>
    <w:rsid w:val="007F633E"/>
    <w:rsid w:val="007F6498"/>
    <w:rsid w:val="007F693B"/>
    <w:rsid w:val="007F699B"/>
    <w:rsid w:val="007F69CF"/>
    <w:rsid w:val="007F6CB9"/>
    <w:rsid w:val="007F6FB6"/>
    <w:rsid w:val="007F7109"/>
    <w:rsid w:val="007F7203"/>
    <w:rsid w:val="007F7464"/>
    <w:rsid w:val="007F77F6"/>
    <w:rsid w:val="007F7810"/>
    <w:rsid w:val="007F7B20"/>
    <w:rsid w:val="007F7FB0"/>
    <w:rsid w:val="007F7FD8"/>
    <w:rsid w:val="0080022D"/>
    <w:rsid w:val="008002D1"/>
    <w:rsid w:val="0080036A"/>
    <w:rsid w:val="008003DA"/>
    <w:rsid w:val="008006BE"/>
    <w:rsid w:val="00800B6F"/>
    <w:rsid w:val="00800B7E"/>
    <w:rsid w:val="00800BE2"/>
    <w:rsid w:val="00800F7E"/>
    <w:rsid w:val="00800F94"/>
    <w:rsid w:val="00800FC0"/>
    <w:rsid w:val="00801264"/>
    <w:rsid w:val="00801267"/>
    <w:rsid w:val="00801613"/>
    <w:rsid w:val="0080182F"/>
    <w:rsid w:val="008019EE"/>
    <w:rsid w:val="00801A05"/>
    <w:rsid w:val="00801DC3"/>
    <w:rsid w:val="00802463"/>
    <w:rsid w:val="008025F0"/>
    <w:rsid w:val="00802632"/>
    <w:rsid w:val="008027A7"/>
    <w:rsid w:val="008027ED"/>
    <w:rsid w:val="0080287F"/>
    <w:rsid w:val="008029FB"/>
    <w:rsid w:val="00802BF4"/>
    <w:rsid w:val="00802C26"/>
    <w:rsid w:val="00802CDB"/>
    <w:rsid w:val="00802D15"/>
    <w:rsid w:val="00802E14"/>
    <w:rsid w:val="00802E5F"/>
    <w:rsid w:val="00802F7B"/>
    <w:rsid w:val="008030BC"/>
    <w:rsid w:val="008031AB"/>
    <w:rsid w:val="00803208"/>
    <w:rsid w:val="0080325B"/>
    <w:rsid w:val="008034F6"/>
    <w:rsid w:val="00803624"/>
    <w:rsid w:val="00803924"/>
    <w:rsid w:val="00803C93"/>
    <w:rsid w:val="00803D4D"/>
    <w:rsid w:val="00803D7D"/>
    <w:rsid w:val="00803EFE"/>
    <w:rsid w:val="00803FEA"/>
    <w:rsid w:val="00803FFE"/>
    <w:rsid w:val="00804039"/>
    <w:rsid w:val="00804144"/>
    <w:rsid w:val="00804274"/>
    <w:rsid w:val="008043F6"/>
    <w:rsid w:val="00804469"/>
    <w:rsid w:val="00804541"/>
    <w:rsid w:val="00804548"/>
    <w:rsid w:val="008048A0"/>
    <w:rsid w:val="00804BDA"/>
    <w:rsid w:val="00804CE4"/>
    <w:rsid w:val="00804DEC"/>
    <w:rsid w:val="00804F1C"/>
    <w:rsid w:val="00804FF9"/>
    <w:rsid w:val="008057F0"/>
    <w:rsid w:val="00805963"/>
    <w:rsid w:val="008059D3"/>
    <w:rsid w:val="00805A1D"/>
    <w:rsid w:val="00805B89"/>
    <w:rsid w:val="00805E28"/>
    <w:rsid w:val="00805EAA"/>
    <w:rsid w:val="00805F3D"/>
    <w:rsid w:val="00805F51"/>
    <w:rsid w:val="00805F97"/>
    <w:rsid w:val="008062BD"/>
    <w:rsid w:val="0080649B"/>
    <w:rsid w:val="008065E0"/>
    <w:rsid w:val="008068AA"/>
    <w:rsid w:val="008068D8"/>
    <w:rsid w:val="00806AF6"/>
    <w:rsid w:val="00806B77"/>
    <w:rsid w:val="00806CA8"/>
    <w:rsid w:val="00806CD2"/>
    <w:rsid w:val="00806D30"/>
    <w:rsid w:val="00806D90"/>
    <w:rsid w:val="00806E4C"/>
    <w:rsid w:val="00806E9A"/>
    <w:rsid w:val="00806F30"/>
    <w:rsid w:val="00806F3D"/>
    <w:rsid w:val="00807240"/>
    <w:rsid w:val="0080728C"/>
    <w:rsid w:val="008072C0"/>
    <w:rsid w:val="008076BB"/>
    <w:rsid w:val="008078B1"/>
    <w:rsid w:val="00807DC6"/>
    <w:rsid w:val="0081006B"/>
    <w:rsid w:val="00810255"/>
    <w:rsid w:val="00810436"/>
    <w:rsid w:val="00810494"/>
    <w:rsid w:val="0081055D"/>
    <w:rsid w:val="00810774"/>
    <w:rsid w:val="00810925"/>
    <w:rsid w:val="00810934"/>
    <w:rsid w:val="00810A3A"/>
    <w:rsid w:val="00810AA6"/>
    <w:rsid w:val="00810BF3"/>
    <w:rsid w:val="008110FF"/>
    <w:rsid w:val="008111E2"/>
    <w:rsid w:val="00811209"/>
    <w:rsid w:val="0081128E"/>
    <w:rsid w:val="008112B8"/>
    <w:rsid w:val="0081159E"/>
    <w:rsid w:val="008116BC"/>
    <w:rsid w:val="00811703"/>
    <w:rsid w:val="008117F9"/>
    <w:rsid w:val="0081180B"/>
    <w:rsid w:val="0081183A"/>
    <w:rsid w:val="00811E5C"/>
    <w:rsid w:val="00811EED"/>
    <w:rsid w:val="00811F32"/>
    <w:rsid w:val="00812081"/>
    <w:rsid w:val="00812144"/>
    <w:rsid w:val="008123F5"/>
    <w:rsid w:val="0081258D"/>
    <w:rsid w:val="00812767"/>
    <w:rsid w:val="008128B2"/>
    <w:rsid w:val="00812A56"/>
    <w:rsid w:val="00812BE9"/>
    <w:rsid w:val="00812E7F"/>
    <w:rsid w:val="00812F73"/>
    <w:rsid w:val="0081302D"/>
    <w:rsid w:val="00813230"/>
    <w:rsid w:val="0081333D"/>
    <w:rsid w:val="008133AF"/>
    <w:rsid w:val="0081349D"/>
    <w:rsid w:val="0081374D"/>
    <w:rsid w:val="0081389F"/>
    <w:rsid w:val="008138EE"/>
    <w:rsid w:val="00813E6B"/>
    <w:rsid w:val="00814176"/>
    <w:rsid w:val="008142CF"/>
    <w:rsid w:val="0081440F"/>
    <w:rsid w:val="0081467A"/>
    <w:rsid w:val="008146C3"/>
    <w:rsid w:val="0081474E"/>
    <w:rsid w:val="00814795"/>
    <w:rsid w:val="008149F3"/>
    <w:rsid w:val="00814B1B"/>
    <w:rsid w:val="00814B3D"/>
    <w:rsid w:val="00814BCD"/>
    <w:rsid w:val="00814CC3"/>
    <w:rsid w:val="00814D8B"/>
    <w:rsid w:val="00815132"/>
    <w:rsid w:val="008152CE"/>
    <w:rsid w:val="00815577"/>
    <w:rsid w:val="00815589"/>
    <w:rsid w:val="008155D5"/>
    <w:rsid w:val="00815617"/>
    <w:rsid w:val="00815A44"/>
    <w:rsid w:val="00815A67"/>
    <w:rsid w:val="00815A74"/>
    <w:rsid w:val="00815B30"/>
    <w:rsid w:val="00815BA6"/>
    <w:rsid w:val="00815C38"/>
    <w:rsid w:val="00815DC8"/>
    <w:rsid w:val="00816109"/>
    <w:rsid w:val="008161A9"/>
    <w:rsid w:val="008162C6"/>
    <w:rsid w:val="0081647F"/>
    <w:rsid w:val="00816501"/>
    <w:rsid w:val="00816559"/>
    <w:rsid w:val="00816831"/>
    <w:rsid w:val="00816BEC"/>
    <w:rsid w:val="00816F65"/>
    <w:rsid w:val="00817026"/>
    <w:rsid w:val="00817207"/>
    <w:rsid w:val="0081720B"/>
    <w:rsid w:val="0081721C"/>
    <w:rsid w:val="00817316"/>
    <w:rsid w:val="008175DE"/>
    <w:rsid w:val="00817776"/>
    <w:rsid w:val="008177BB"/>
    <w:rsid w:val="00817839"/>
    <w:rsid w:val="00817965"/>
    <w:rsid w:val="008179AB"/>
    <w:rsid w:val="00817A0E"/>
    <w:rsid w:val="00817C3A"/>
    <w:rsid w:val="00817ED1"/>
    <w:rsid w:val="00817FBA"/>
    <w:rsid w:val="008180D2"/>
    <w:rsid w:val="008201E1"/>
    <w:rsid w:val="0082029D"/>
    <w:rsid w:val="0082052D"/>
    <w:rsid w:val="0082055C"/>
    <w:rsid w:val="00820687"/>
    <w:rsid w:val="008206CD"/>
    <w:rsid w:val="00820BA3"/>
    <w:rsid w:val="00820C3B"/>
    <w:rsid w:val="00820CBB"/>
    <w:rsid w:val="00820F0E"/>
    <w:rsid w:val="0082109B"/>
    <w:rsid w:val="0082109D"/>
    <w:rsid w:val="00821137"/>
    <w:rsid w:val="00821168"/>
    <w:rsid w:val="00821414"/>
    <w:rsid w:val="008216DF"/>
    <w:rsid w:val="008218F0"/>
    <w:rsid w:val="008219A1"/>
    <w:rsid w:val="00821C2C"/>
    <w:rsid w:val="00821CF0"/>
    <w:rsid w:val="00821CF2"/>
    <w:rsid w:val="00821F61"/>
    <w:rsid w:val="00821FA1"/>
    <w:rsid w:val="0082231E"/>
    <w:rsid w:val="0082245E"/>
    <w:rsid w:val="00822957"/>
    <w:rsid w:val="00822995"/>
    <w:rsid w:val="00822ACD"/>
    <w:rsid w:val="00822AE5"/>
    <w:rsid w:val="00822F6B"/>
    <w:rsid w:val="00823140"/>
    <w:rsid w:val="008231D0"/>
    <w:rsid w:val="00823705"/>
    <w:rsid w:val="00823766"/>
    <w:rsid w:val="008237C6"/>
    <w:rsid w:val="00823993"/>
    <w:rsid w:val="00823B5F"/>
    <w:rsid w:val="00823CF1"/>
    <w:rsid w:val="008240C5"/>
    <w:rsid w:val="008241F1"/>
    <w:rsid w:val="00824294"/>
    <w:rsid w:val="008242BD"/>
    <w:rsid w:val="00824489"/>
    <w:rsid w:val="00824C50"/>
    <w:rsid w:val="00824C84"/>
    <w:rsid w:val="00824DD2"/>
    <w:rsid w:val="00824E6E"/>
    <w:rsid w:val="00824ECA"/>
    <w:rsid w:val="00824FA9"/>
    <w:rsid w:val="00825091"/>
    <w:rsid w:val="008253DA"/>
    <w:rsid w:val="00825575"/>
    <w:rsid w:val="00825B32"/>
    <w:rsid w:val="00825E3A"/>
    <w:rsid w:val="00825F50"/>
    <w:rsid w:val="00826003"/>
    <w:rsid w:val="00826586"/>
    <w:rsid w:val="00826900"/>
    <w:rsid w:val="008269E0"/>
    <w:rsid w:val="00826D83"/>
    <w:rsid w:val="00826E62"/>
    <w:rsid w:val="008272FD"/>
    <w:rsid w:val="00827467"/>
    <w:rsid w:val="00827579"/>
    <w:rsid w:val="0082772B"/>
    <w:rsid w:val="00827A45"/>
    <w:rsid w:val="00827AB9"/>
    <w:rsid w:val="00827BA2"/>
    <w:rsid w:val="00827C56"/>
    <w:rsid w:val="00827C8A"/>
    <w:rsid w:val="00827CE7"/>
    <w:rsid w:val="00827DD2"/>
    <w:rsid w:val="00827E73"/>
    <w:rsid w:val="00830022"/>
    <w:rsid w:val="008301F7"/>
    <w:rsid w:val="00830469"/>
    <w:rsid w:val="008304B7"/>
    <w:rsid w:val="0083078F"/>
    <w:rsid w:val="008307F1"/>
    <w:rsid w:val="00830A14"/>
    <w:rsid w:val="00830AE0"/>
    <w:rsid w:val="00831014"/>
    <w:rsid w:val="008312FA"/>
    <w:rsid w:val="0083142E"/>
    <w:rsid w:val="00831529"/>
    <w:rsid w:val="0083170E"/>
    <w:rsid w:val="00831762"/>
    <w:rsid w:val="008317AF"/>
    <w:rsid w:val="00831AF8"/>
    <w:rsid w:val="00831F81"/>
    <w:rsid w:val="00831FE0"/>
    <w:rsid w:val="008321FE"/>
    <w:rsid w:val="00832612"/>
    <w:rsid w:val="00832672"/>
    <w:rsid w:val="008326B2"/>
    <w:rsid w:val="00832770"/>
    <w:rsid w:val="00832999"/>
    <w:rsid w:val="008329CE"/>
    <w:rsid w:val="00832A8C"/>
    <w:rsid w:val="00832B6C"/>
    <w:rsid w:val="00832CEC"/>
    <w:rsid w:val="00832D4A"/>
    <w:rsid w:val="00832DB4"/>
    <w:rsid w:val="00832E8C"/>
    <w:rsid w:val="008332E7"/>
    <w:rsid w:val="00833441"/>
    <w:rsid w:val="00833900"/>
    <w:rsid w:val="008339BD"/>
    <w:rsid w:val="008339FC"/>
    <w:rsid w:val="00833BB1"/>
    <w:rsid w:val="00833E03"/>
    <w:rsid w:val="00833F8D"/>
    <w:rsid w:val="0083402B"/>
    <w:rsid w:val="00834865"/>
    <w:rsid w:val="00834A67"/>
    <w:rsid w:val="00834D74"/>
    <w:rsid w:val="00834D93"/>
    <w:rsid w:val="00834EE7"/>
    <w:rsid w:val="00834F14"/>
    <w:rsid w:val="00834F82"/>
    <w:rsid w:val="0083534D"/>
    <w:rsid w:val="008354EB"/>
    <w:rsid w:val="00835684"/>
    <w:rsid w:val="00835BE5"/>
    <w:rsid w:val="00835C55"/>
    <w:rsid w:val="00835DEE"/>
    <w:rsid w:val="0083601B"/>
    <w:rsid w:val="0083629D"/>
    <w:rsid w:val="008364FB"/>
    <w:rsid w:val="00836640"/>
    <w:rsid w:val="008367FA"/>
    <w:rsid w:val="008368E5"/>
    <w:rsid w:val="00836A74"/>
    <w:rsid w:val="00836D8B"/>
    <w:rsid w:val="00836DDB"/>
    <w:rsid w:val="0083707E"/>
    <w:rsid w:val="008371F6"/>
    <w:rsid w:val="0083720A"/>
    <w:rsid w:val="008374D3"/>
    <w:rsid w:val="0083780B"/>
    <w:rsid w:val="008379D1"/>
    <w:rsid w:val="00837B1F"/>
    <w:rsid w:val="00837BB6"/>
    <w:rsid w:val="00837BD4"/>
    <w:rsid w:val="00837D17"/>
    <w:rsid w:val="00837D5B"/>
    <w:rsid w:val="00837DF0"/>
    <w:rsid w:val="00837EFF"/>
    <w:rsid w:val="00837F6B"/>
    <w:rsid w:val="00840424"/>
    <w:rsid w:val="0084055F"/>
    <w:rsid w:val="0084058B"/>
    <w:rsid w:val="00840867"/>
    <w:rsid w:val="008409C4"/>
    <w:rsid w:val="008409F8"/>
    <w:rsid w:val="00840C70"/>
    <w:rsid w:val="00840E05"/>
    <w:rsid w:val="00840F1B"/>
    <w:rsid w:val="00840F33"/>
    <w:rsid w:val="00841060"/>
    <w:rsid w:val="00841295"/>
    <w:rsid w:val="008414A4"/>
    <w:rsid w:val="008416B2"/>
    <w:rsid w:val="008416F9"/>
    <w:rsid w:val="0084190F"/>
    <w:rsid w:val="00841912"/>
    <w:rsid w:val="00841B97"/>
    <w:rsid w:val="00841CE8"/>
    <w:rsid w:val="0084225E"/>
    <w:rsid w:val="00842422"/>
    <w:rsid w:val="0084248D"/>
    <w:rsid w:val="00842598"/>
    <w:rsid w:val="00842626"/>
    <w:rsid w:val="00842655"/>
    <w:rsid w:val="008426CD"/>
    <w:rsid w:val="0084277C"/>
    <w:rsid w:val="00842876"/>
    <w:rsid w:val="00842A03"/>
    <w:rsid w:val="00842C53"/>
    <w:rsid w:val="00842CE6"/>
    <w:rsid w:val="00842F1D"/>
    <w:rsid w:val="008430AF"/>
    <w:rsid w:val="00843135"/>
    <w:rsid w:val="00843372"/>
    <w:rsid w:val="008433CC"/>
    <w:rsid w:val="00843592"/>
    <w:rsid w:val="00843671"/>
    <w:rsid w:val="00843714"/>
    <w:rsid w:val="00843796"/>
    <w:rsid w:val="008437B3"/>
    <w:rsid w:val="0084380E"/>
    <w:rsid w:val="008439FB"/>
    <w:rsid w:val="00843C7D"/>
    <w:rsid w:val="00843D06"/>
    <w:rsid w:val="00843E3C"/>
    <w:rsid w:val="00843EB4"/>
    <w:rsid w:val="008440E7"/>
    <w:rsid w:val="00844172"/>
    <w:rsid w:val="0084420C"/>
    <w:rsid w:val="008446B7"/>
    <w:rsid w:val="0084496E"/>
    <w:rsid w:val="008449D4"/>
    <w:rsid w:val="00844BEA"/>
    <w:rsid w:val="00844C27"/>
    <w:rsid w:val="00844C85"/>
    <w:rsid w:val="00845060"/>
    <w:rsid w:val="00845228"/>
    <w:rsid w:val="00845474"/>
    <w:rsid w:val="0084552C"/>
    <w:rsid w:val="0084582D"/>
    <w:rsid w:val="00845853"/>
    <w:rsid w:val="00845A22"/>
    <w:rsid w:val="00845A96"/>
    <w:rsid w:val="00845CA9"/>
    <w:rsid w:val="00845D23"/>
    <w:rsid w:val="00845F6E"/>
    <w:rsid w:val="00845F75"/>
    <w:rsid w:val="008460DF"/>
    <w:rsid w:val="0084616D"/>
    <w:rsid w:val="00846212"/>
    <w:rsid w:val="00846223"/>
    <w:rsid w:val="008464CB"/>
    <w:rsid w:val="0084657C"/>
    <w:rsid w:val="00846651"/>
    <w:rsid w:val="00846812"/>
    <w:rsid w:val="00846D4E"/>
    <w:rsid w:val="00846F50"/>
    <w:rsid w:val="00847023"/>
    <w:rsid w:val="008475AF"/>
    <w:rsid w:val="00847821"/>
    <w:rsid w:val="00847A12"/>
    <w:rsid w:val="00847AAE"/>
    <w:rsid w:val="00847AE5"/>
    <w:rsid w:val="00847B74"/>
    <w:rsid w:val="00847D93"/>
    <w:rsid w:val="00847EF0"/>
    <w:rsid w:val="008500FA"/>
    <w:rsid w:val="00850103"/>
    <w:rsid w:val="00850281"/>
    <w:rsid w:val="0085039A"/>
    <w:rsid w:val="008505B5"/>
    <w:rsid w:val="00850655"/>
    <w:rsid w:val="00850840"/>
    <w:rsid w:val="00850BB7"/>
    <w:rsid w:val="00850E40"/>
    <w:rsid w:val="00850F24"/>
    <w:rsid w:val="008510C1"/>
    <w:rsid w:val="008510E3"/>
    <w:rsid w:val="008513BF"/>
    <w:rsid w:val="008513D3"/>
    <w:rsid w:val="00851424"/>
    <w:rsid w:val="0085161D"/>
    <w:rsid w:val="0085167E"/>
    <w:rsid w:val="008516B8"/>
    <w:rsid w:val="008518B3"/>
    <w:rsid w:val="00851BA4"/>
    <w:rsid w:val="00851BAE"/>
    <w:rsid w:val="00851D59"/>
    <w:rsid w:val="00851EDB"/>
    <w:rsid w:val="008520C3"/>
    <w:rsid w:val="00852182"/>
    <w:rsid w:val="008522A5"/>
    <w:rsid w:val="008524F4"/>
    <w:rsid w:val="00852563"/>
    <w:rsid w:val="00852983"/>
    <w:rsid w:val="00852B20"/>
    <w:rsid w:val="00852BB4"/>
    <w:rsid w:val="00852C34"/>
    <w:rsid w:val="00853072"/>
    <w:rsid w:val="00853667"/>
    <w:rsid w:val="008537B3"/>
    <w:rsid w:val="00853823"/>
    <w:rsid w:val="00853976"/>
    <w:rsid w:val="00853C52"/>
    <w:rsid w:val="00853F00"/>
    <w:rsid w:val="00853F67"/>
    <w:rsid w:val="008541B5"/>
    <w:rsid w:val="00854311"/>
    <w:rsid w:val="0085454B"/>
    <w:rsid w:val="00854767"/>
    <w:rsid w:val="00854C35"/>
    <w:rsid w:val="00854CB7"/>
    <w:rsid w:val="00854CDE"/>
    <w:rsid w:val="00854E07"/>
    <w:rsid w:val="00855A85"/>
    <w:rsid w:val="00855BA0"/>
    <w:rsid w:val="00855C07"/>
    <w:rsid w:val="00855CA2"/>
    <w:rsid w:val="00855D54"/>
    <w:rsid w:val="00855D94"/>
    <w:rsid w:val="00855EA1"/>
    <w:rsid w:val="00855ED2"/>
    <w:rsid w:val="00855F36"/>
    <w:rsid w:val="00855F61"/>
    <w:rsid w:val="00855F76"/>
    <w:rsid w:val="00856001"/>
    <w:rsid w:val="00856059"/>
    <w:rsid w:val="00856077"/>
    <w:rsid w:val="00856239"/>
    <w:rsid w:val="0085624E"/>
    <w:rsid w:val="0085629D"/>
    <w:rsid w:val="008563D1"/>
    <w:rsid w:val="00856404"/>
    <w:rsid w:val="008564C8"/>
    <w:rsid w:val="0085654A"/>
    <w:rsid w:val="00856721"/>
    <w:rsid w:val="008567B8"/>
    <w:rsid w:val="008567B9"/>
    <w:rsid w:val="00856A06"/>
    <w:rsid w:val="00856A0A"/>
    <w:rsid w:val="00856AF1"/>
    <w:rsid w:val="00856B34"/>
    <w:rsid w:val="00856BEA"/>
    <w:rsid w:val="00856C95"/>
    <w:rsid w:val="00856CA3"/>
    <w:rsid w:val="00856CD9"/>
    <w:rsid w:val="00856FB3"/>
    <w:rsid w:val="0085728E"/>
    <w:rsid w:val="00857395"/>
    <w:rsid w:val="0085763D"/>
    <w:rsid w:val="0085766C"/>
    <w:rsid w:val="00857B1B"/>
    <w:rsid w:val="00857B9F"/>
    <w:rsid w:val="00857D42"/>
    <w:rsid w:val="00857D4D"/>
    <w:rsid w:val="00860020"/>
    <w:rsid w:val="00860044"/>
    <w:rsid w:val="0086034F"/>
    <w:rsid w:val="00860427"/>
    <w:rsid w:val="0086044B"/>
    <w:rsid w:val="00860CB3"/>
    <w:rsid w:val="00860EB7"/>
    <w:rsid w:val="00860ED7"/>
    <w:rsid w:val="00861229"/>
    <w:rsid w:val="00861386"/>
    <w:rsid w:val="00861479"/>
    <w:rsid w:val="00861546"/>
    <w:rsid w:val="0086173C"/>
    <w:rsid w:val="00861820"/>
    <w:rsid w:val="00861A26"/>
    <w:rsid w:val="00861B34"/>
    <w:rsid w:val="00861CEC"/>
    <w:rsid w:val="00861E00"/>
    <w:rsid w:val="00861E22"/>
    <w:rsid w:val="00861F20"/>
    <w:rsid w:val="008621EA"/>
    <w:rsid w:val="0086226C"/>
    <w:rsid w:val="008623E7"/>
    <w:rsid w:val="00862501"/>
    <w:rsid w:val="00862552"/>
    <w:rsid w:val="0086257F"/>
    <w:rsid w:val="008625D7"/>
    <w:rsid w:val="008626A3"/>
    <w:rsid w:val="00862AF6"/>
    <w:rsid w:val="00862B18"/>
    <w:rsid w:val="00862BE7"/>
    <w:rsid w:val="00862BF4"/>
    <w:rsid w:val="00862F50"/>
    <w:rsid w:val="008630D0"/>
    <w:rsid w:val="008631BE"/>
    <w:rsid w:val="0086323D"/>
    <w:rsid w:val="00863255"/>
    <w:rsid w:val="00863637"/>
    <w:rsid w:val="008636F4"/>
    <w:rsid w:val="008639F4"/>
    <w:rsid w:val="00863B1B"/>
    <w:rsid w:val="00863E8A"/>
    <w:rsid w:val="00863F54"/>
    <w:rsid w:val="008643ED"/>
    <w:rsid w:val="00864548"/>
    <w:rsid w:val="00864671"/>
    <w:rsid w:val="0086468F"/>
    <w:rsid w:val="00864874"/>
    <w:rsid w:val="0086497E"/>
    <w:rsid w:val="00864A1C"/>
    <w:rsid w:val="00864CD5"/>
    <w:rsid w:val="00864D34"/>
    <w:rsid w:val="00864E75"/>
    <w:rsid w:val="00864ECE"/>
    <w:rsid w:val="008651D3"/>
    <w:rsid w:val="00865247"/>
    <w:rsid w:val="008652BA"/>
    <w:rsid w:val="00865370"/>
    <w:rsid w:val="00865599"/>
    <w:rsid w:val="0086559B"/>
    <w:rsid w:val="00865C60"/>
    <w:rsid w:val="00865EF9"/>
    <w:rsid w:val="00865FE8"/>
    <w:rsid w:val="0086614D"/>
    <w:rsid w:val="0086620D"/>
    <w:rsid w:val="008663C8"/>
    <w:rsid w:val="00866744"/>
    <w:rsid w:val="00866778"/>
    <w:rsid w:val="008668D4"/>
    <w:rsid w:val="00866B5A"/>
    <w:rsid w:val="00866DCD"/>
    <w:rsid w:val="00866E27"/>
    <w:rsid w:val="00866F9A"/>
    <w:rsid w:val="00867043"/>
    <w:rsid w:val="00867045"/>
    <w:rsid w:val="008674C9"/>
    <w:rsid w:val="008679B2"/>
    <w:rsid w:val="008679CB"/>
    <w:rsid w:val="00867B7C"/>
    <w:rsid w:val="00867BBE"/>
    <w:rsid w:val="00867DB6"/>
    <w:rsid w:val="008701A5"/>
    <w:rsid w:val="00870302"/>
    <w:rsid w:val="0087034C"/>
    <w:rsid w:val="0087043B"/>
    <w:rsid w:val="00870571"/>
    <w:rsid w:val="0087059F"/>
    <w:rsid w:val="00870777"/>
    <w:rsid w:val="00870886"/>
    <w:rsid w:val="0087099D"/>
    <w:rsid w:val="00870AA6"/>
    <w:rsid w:val="00870ACD"/>
    <w:rsid w:val="00870ADD"/>
    <w:rsid w:val="00870C95"/>
    <w:rsid w:val="00871448"/>
    <w:rsid w:val="00871739"/>
    <w:rsid w:val="00871897"/>
    <w:rsid w:val="008718C2"/>
    <w:rsid w:val="008718F2"/>
    <w:rsid w:val="00871F93"/>
    <w:rsid w:val="00871FB2"/>
    <w:rsid w:val="00872048"/>
    <w:rsid w:val="00872495"/>
    <w:rsid w:val="00872885"/>
    <w:rsid w:val="00872D22"/>
    <w:rsid w:val="0087364F"/>
    <w:rsid w:val="008738BA"/>
    <w:rsid w:val="00873B0E"/>
    <w:rsid w:val="00873CE7"/>
    <w:rsid w:val="00873DAD"/>
    <w:rsid w:val="00873FD7"/>
    <w:rsid w:val="00874016"/>
    <w:rsid w:val="008740D6"/>
    <w:rsid w:val="008743DD"/>
    <w:rsid w:val="008744A9"/>
    <w:rsid w:val="008749BB"/>
    <w:rsid w:val="00874A31"/>
    <w:rsid w:val="00874AF0"/>
    <w:rsid w:val="00874C8C"/>
    <w:rsid w:val="00874CC5"/>
    <w:rsid w:val="00875042"/>
    <w:rsid w:val="0087507B"/>
    <w:rsid w:val="008751F3"/>
    <w:rsid w:val="00875A95"/>
    <w:rsid w:val="00875BC0"/>
    <w:rsid w:val="00875D3E"/>
    <w:rsid w:val="008762AE"/>
    <w:rsid w:val="00876303"/>
    <w:rsid w:val="00876383"/>
    <w:rsid w:val="0087669A"/>
    <w:rsid w:val="0087670D"/>
    <w:rsid w:val="0087676A"/>
    <w:rsid w:val="0087679A"/>
    <w:rsid w:val="008768F7"/>
    <w:rsid w:val="00876993"/>
    <w:rsid w:val="00876A49"/>
    <w:rsid w:val="00876A9A"/>
    <w:rsid w:val="00876CED"/>
    <w:rsid w:val="00876DBB"/>
    <w:rsid w:val="00876DBC"/>
    <w:rsid w:val="00876EE1"/>
    <w:rsid w:val="00876F5E"/>
    <w:rsid w:val="00877236"/>
    <w:rsid w:val="008772E6"/>
    <w:rsid w:val="00877301"/>
    <w:rsid w:val="0087738B"/>
    <w:rsid w:val="0087747A"/>
    <w:rsid w:val="0087760E"/>
    <w:rsid w:val="00877BEC"/>
    <w:rsid w:val="00877BFA"/>
    <w:rsid w:val="00877E45"/>
    <w:rsid w:val="00877E63"/>
    <w:rsid w:val="00877E95"/>
    <w:rsid w:val="00880034"/>
    <w:rsid w:val="00880309"/>
    <w:rsid w:val="008804A0"/>
    <w:rsid w:val="0088056D"/>
    <w:rsid w:val="00880740"/>
    <w:rsid w:val="008807C2"/>
    <w:rsid w:val="00880C21"/>
    <w:rsid w:val="00880C67"/>
    <w:rsid w:val="00880D43"/>
    <w:rsid w:val="00880ED4"/>
    <w:rsid w:val="0088101C"/>
    <w:rsid w:val="0088111D"/>
    <w:rsid w:val="008812FF"/>
    <w:rsid w:val="00881471"/>
    <w:rsid w:val="0088152A"/>
    <w:rsid w:val="0088154E"/>
    <w:rsid w:val="008817B3"/>
    <w:rsid w:val="008818E5"/>
    <w:rsid w:val="00881923"/>
    <w:rsid w:val="00881A70"/>
    <w:rsid w:val="00881D60"/>
    <w:rsid w:val="00881EB8"/>
    <w:rsid w:val="00881FEA"/>
    <w:rsid w:val="00882025"/>
    <w:rsid w:val="00882090"/>
    <w:rsid w:val="008824B8"/>
    <w:rsid w:val="00882508"/>
    <w:rsid w:val="00882541"/>
    <w:rsid w:val="008828E0"/>
    <w:rsid w:val="0088291C"/>
    <w:rsid w:val="0088293B"/>
    <w:rsid w:val="0088295E"/>
    <w:rsid w:val="008829A6"/>
    <w:rsid w:val="00882A3B"/>
    <w:rsid w:val="00882A57"/>
    <w:rsid w:val="00882D82"/>
    <w:rsid w:val="00882DF5"/>
    <w:rsid w:val="00882E0B"/>
    <w:rsid w:val="00882EBD"/>
    <w:rsid w:val="00883008"/>
    <w:rsid w:val="008830E9"/>
    <w:rsid w:val="0088314A"/>
    <w:rsid w:val="00883218"/>
    <w:rsid w:val="00883364"/>
    <w:rsid w:val="0088362A"/>
    <w:rsid w:val="0088362F"/>
    <w:rsid w:val="00883708"/>
    <w:rsid w:val="00883768"/>
    <w:rsid w:val="008837D1"/>
    <w:rsid w:val="008837D2"/>
    <w:rsid w:val="00883855"/>
    <w:rsid w:val="0088385F"/>
    <w:rsid w:val="00883A7F"/>
    <w:rsid w:val="00883AD4"/>
    <w:rsid w:val="00883B1D"/>
    <w:rsid w:val="00883B37"/>
    <w:rsid w:val="00883B8D"/>
    <w:rsid w:val="00883C6B"/>
    <w:rsid w:val="00883CBD"/>
    <w:rsid w:val="00883DB6"/>
    <w:rsid w:val="00884282"/>
    <w:rsid w:val="008845A2"/>
    <w:rsid w:val="0088463C"/>
    <w:rsid w:val="0088463E"/>
    <w:rsid w:val="0088481B"/>
    <w:rsid w:val="00884848"/>
    <w:rsid w:val="00884B5F"/>
    <w:rsid w:val="00884BD1"/>
    <w:rsid w:val="008850E1"/>
    <w:rsid w:val="00885165"/>
    <w:rsid w:val="008852B7"/>
    <w:rsid w:val="008852F6"/>
    <w:rsid w:val="008856C2"/>
    <w:rsid w:val="008856ED"/>
    <w:rsid w:val="00885766"/>
    <w:rsid w:val="00885B71"/>
    <w:rsid w:val="00885DA8"/>
    <w:rsid w:val="00885F9F"/>
    <w:rsid w:val="00886274"/>
    <w:rsid w:val="0088636B"/>
    <w:rsid w:val="00886764"/>
    <w:rsid w:val="00886891"/>
    <w:rsid w:val="0088690C"/>
    <w:rsid w:val="00886C30"/>
    <w:rsid w:val="00886D3B"/>
    <w:rsid w:val="00886F3B"/>
    <w:rsid w:val="00887185"/>
    <w:rsid w:val="008871FF"/>
    <w:rsid w:val="0088742B"/>
    <w:rsid w:val="008875EE"/>
    <w:rsid w:val="00887664"/>
    <w:rsid w:val="008876A4"/>
    <w:rsid w:val="00887869"/>
    <w:rsid w:val="00887AC5"/>
    <w:rsid w:val="00887C5A"/>
    <w:rsid w:val="00887EFF"/>
    <w:rsid w:val="00890011"/>
    <w:rsid w:val="00890073"/>
    <w:rsid w:val="0089008F"/>
    <w:rsid w:val="00890314"/>
    <w:rsid w:val="00890321"/>
    <w:rsid w:val="00890389"/>
    <w:rsid w:val="00890495"/>
    <w:rsid w:val="008904EB"/>
    <w:rsid w:val="008905C2"/>
    <w:rsid w:val="0089079D"/>
    <w:rsid w:val="0089090D"/>
    <w:rsid w:val="008909ED"/>
    <w:rsid w:val="00890BB7"/>
    <w:rsid w:val="00890D2E"/>
    <w:rsid w:val="00890E0E"/>
    <w:rsid w:val="0089102A"/>
    <w:rsid w:val="00891301"/>
    <w:rsid w:val="008913D5"/>
    <w:rsid w:val="00891428"/>
    <w:rsid w:val="00891580"/>
    <w:rsid w:val="00891653"/>
    <w:rsid w:val="00891757"/>
    <w:rsid w:val="008918B9"/>
    <w:rsid w:val="00891EB0"/>
    <w:rsid w:val="00892289"/>
    <w:rsid w:val="008924AF"/>
    <w:rsid w:val="0089253F"/>
    <w:rsid w:val="00892745"/>
    <w:rsid w:val="00892C50"/>
    <w:rsid w:val="00892C95"/>
    <w:rsid w:val="00892D25"/>
    <w:rsid w:val="00892E52"/>
    <w:rsid w:val="00893268"/>
    <w:rsid w:val="008932E2"/>
    <w:rsid w:val="00893377"/>
    <w:rsid w:val="008933CB"/>
    <w:rsid w:val="0089350A"/>
    <w:rsid w:val="0089365C"/>
    <w:rsid w:val="00893679"/>
    <w:rsid w:val="00893A3A"/>
    <w:rsid w:val="00893ADF"/>
    <w:rsid w:val="00894370"/>
    <w:rsid w:val="0089445A"/>
    <w:rsid w:val="008944F4"/>
    <w:rsid w:val="00894619"/>
    <w:rsid w:val="008948F9"/>
    <w:rsid w:val="008949B6"/>
    <w:rsid w:val="00894A26"/>
    <w:rsid w:val="00894B24"/>
    <w:rsid w:val="00894C01"/>
    <w:rsid w:val="00894D84"/>
    <w:rsid w:val="00894DDC"/>
    <w:rsid w:val="00894FA4"/>
    <w:rsid w:val="008951E0"/>
    <w:rsid w:val="00895690"/>
    <w:rsid w:val="0089589F"/>
    <w:rsid w:val="00895ABD"/>
    <w:rsid w:val="00895E16"/>
    <w:rsid w:val="00895ED6"/>
    <w:rsid w:val="0089603E"/>
    <w:rsid w:val="008960AF"/>
    <w:rsid w:val="0089614F"/>
    <w:rsid w:val="008962F5"/>
    <w:rsid w:val="008965A8"/>
    <w:rsid w:val="008966A5"/>
    <w:rsid w:val="0089676B"/>
    <w:rsid w:val="00896B53"/>
    <w:rsid w:val="00896EBA"/>
    <w:rsid w:val="008970AA"/>
    <w:rsid w:val="00897244"/>
    <w:rsid w:val="0089736C"/>
    <w:rsid w:val="00897761"/>
    <w:rsid w:val="008978B0"/>
    <w:rsid w:val="00897A44"/>
    <w:rsid w:val="00897C47"/>
    <w:rsid w:val="00897C9C"/>
    <w:rsid w:val="00897EAD"/>
    <w:rsid w:val="00897F4D"/>
    <w:rsid w:val="008A0075"/>
    <w:rsid w:val="008A007A"/>
    <w:rsid w:val="008A030B"/>
    <w:rsid w:val="008A0756"/>
    <w:rsid w:val="008A0A2C"/>
    <w:rsid w:val="008A0AE3"/>
    <w:rsid w:val="008A0B18"/>
    <w:rsid w:val="008A0B95"/>
    <w:rsid w:val="008A0DE6"/>
    <w:rsid w:val="008A0E70"/>
    <w:rsid w:val="008A0F51"/>
    <w:rsid w:val="008A0F5A"/>
    <w:rsid w:val="008A1031"/>
    <w:rsid w:val="008A1193"/>
    <w:rsid w:val="008A11CF"/>
    <w:rsid w:val="008A155B"/>
    <w:rsid w:val="008A1690"/>
    <w:rsid w:val="008A17CF"/>
    <w:rsid w:val="008A1943"/>
    <w:rsid w:val="008A1A04"/>
    <w:rsid w:val="008A1CE2"/>
    <w:rsid w:val="008A1DC5"/>
    <w:rsid w:val="008A1DCD"/>
    <w:rsid w:val="008A1E7C"/>
    <w:rsid w:val="008A2220"/>
    <w:rsid w:val="008A2587"/>
    <w:rsid w:val="008A2A71"/>
    <w:rsid w:val="008A2B0C"/>
    <w:rsid w:val="008A2C30"/>
    <w:rsid w:val="008A2E23"/>
    <w:rsid w:val="008A2F82"/>
    <w:rsid w:val="008A2FBD"/>
    <w:rsid w:val="008A3113"/>
    <w:rsid w:val="008A31DA"/>
    <w:rsid w:val="008A3398"/>
    <w:rsid w:val="008A3747"/>
    <w:rsid w:val="008A3785"/>
    <w:rsid w:val="008A3AC7"/>
    <w:rsid w:val="008A40B0"/>
    <w:rsid w:val="008A428D"/>
    <w:rsid w:val="008A46EE"/>
    <w:rsid w:val="008A4741"/>
    <w:rsid w:val="008A482D"/>
    <w:rsid w:val="008A4B9B"/>
    <w:rsid w:val="008A4BCD"/>
    <w:rsid w:val="008A4CAB"/>
    <w:rsid w:val="008A5054"/>
    <w:rsid w:val="008A55B3"/>
    <w:rsid w:val="008A5683"/>
    <w:rsid w:val="008A56D8"/>
    <w:rsid w:val="008A579B"/>
    <w:rsid w:val="008A57B3"/>
    <w:rsid w:val="008A58A0"/>
    <w:rsid w:val="008A5DCC"/>
    <w:rsid w:val="008A5EB7"/>
    <w:rsid w:val="008A5FAD"/>
    <w:rsid w:val="008A632E"/>
    <w:rsid w:val="008A6398"/>
    <w:rsid w:val="008A642D"/>
    <w:rsid w:val="008A64FE"/>
    <w:rsid w:val="008A6774"/>
    <w:rsid w:val="008A6894"/>
    <w:rsid w:val="008A690E"/>
    <w:rsid w:val="008A6942"/>
    <w:rsid w:val="008A6B91"/>
    <w:rsid w:val="008A6D4A"/>
    <w:rsid w:val="008A6D58"/>
    <w:rsid w:val="008A6E2F"/>
    <w:rsid w:val="008A706F"/>
    <w:rsid w:val="008A707E"/>
    <w:rsid w:val="008A70CF"/>
    <w:rsid w:val="008A7101"/>
    <w:rsid w:val="008A7127"/>
    <w:rsid w:val="008A718D"/>
    <w:rsid w:val="008A72CC"/>
    <w:rsid w:val="008A74A7"/>
    <w:rsid w:val="008A74E0"/>
    <w:rsid w:val="008A7662"/>
    <w:rsid w:val="008A7680"/>
    <w:rsid w:val="008A77BE"/>
    <w:rsid w:val="008A7CA6"/>
    <w:rsid w:val="008A7D1C"/>
    <w:rsid w:val="008A7E82"/>
    <w:rsid w:val="008B01D2"/>
    <w:rsid w:val="008B0427"/>
    <w:rsid w:val="008B0555"/>
    <w:rsid w:val="008B0573"/>
    <w:rsid w:val="008B0931"/>
    <w:rsid w:val="008B0B4C"/>
    <w:rsid w:val="008B0CA1"/>
    <w:rsid w:val="008B0D38"/>
    <w:rsid w:val="008B0D3D"/>
    <w:rsid w:val="008B0E76"/>
    <w:rsid w:val="008B0F38"/>
    <w:rsid w:val="008B0FBC"/>
    <w:rsid w:val="008B129E"/>
    <w:rsid w:val="008B1394"/>
    <w:rsid w:val="008B141B"/>
    <w:rsid w:val="008B15D9"/>
    <w:rsid w:val="008B1726"/>
    <w:rsid w:val="008B1A93"/>
    <w:rsid w:val="008B1E2C"/>
    <w:rsid w:val="008B1FF2"/>
    <w:rsid w:val="008B22AF"/>
    <w:rsid w:val="008B2324"/>
    <w:rsid w:val="008B23AF"/>
    <w:rsid w:val="008B2653"/>
    <w:rsid w:val="008B2B99"/>
    <w:rsid w:val="008B30DA"/>
    <w:rsid w:val="008B3342"/>
    <w:rsid w:val="008B352C"/>
    <w:rsid w:val="008B3880"/>
    <w:rsid w:val="008B38BB"/>
    <w:rsid w:val="008B3C08"/>
    <w:rsid w:val="008B3D45"/>
    <w:rsid w:val="008B3EE0"/>
    <w:rsid w:val="008B422B"/>
    <w:rsid w:val="008B4275"/>
    <w:rsid w:val="008B4654"/>
    <w:rsid w:val="008B4839"/>
    <w:rsid w:val="008B4B1B"/>
    <w:rsid w:val="008B4C24"/>
    <w:rsid w:val="008B4D24"/>
    <w:rsid w:val="008B4F66"/>
    <w:rsid w:val="008B506B"/>
    <w:rsid w:val="008B5291"/>
    <w:rsid w:val="008B5406"/>
    <w:rsid w:val="008B5524"/>
    <w:rsid w:val="008B5741"/>
    <w:rsid w:val="008B5744"/>
    <w:rsid w:val="008B5823"/>
    <w:rsid w:val="008B588A"/>
    <w:rsid w:val="008B5A4F"/>
    <w:rsid w:val="008B5C88"/>
    <w:rsid w:val="008B5F3B"/>
    <w:rsid w:val="008B6310"/>
    <w:rsid w:val="008B63CB"/>
    <w:rsid w:val="008B67FB"/>
    <w:rsid w:val="008B68E8"/>
    <w:rsid w:val="008B6B31"/>
    <w:rsid w:val="008B6B69"/>
    <w:rsid w:val="008B6BD2"/>
    <w:rsid w:val="008B6CD5"/>
    <w:rsid w:val="008B6CFA"/>
    <w:rsid w:val="008B6ECC"/>
    <w:rsid w:val="008B6F11"/>
    <w:rsid w:val="008B7208"/>
    <w:rsid w:val="008B728D"/>
    <w:rsid w:val="008B7317"/>
    <w:rsid w:val="008B74DC"/>
    <w:rsid w:val="008B755F"/>
    <w:rsid w:val="008B76A1"/>
    <w:rsid w:val="008B792F"/>
    <w:rsid w:val="008B7AEF"/>
    <w:rsid w:val="008B7C08"/>
    <w:rsid w:val="008B7E4D"/>
    <w:rsid w:val="008B7F03"/>
    <w:rsid w:val="008C0061"/>
    <w:rsid w:val="008C0222"/>
    <w:rsid w:val="008C0260"/>
    <w:rsid w:val="008C02A2"/>
    <w:rsid w:val="008C03A1"/>
    <w:rsid w:val="008C0432"/>
    <w:rsid w:val="008C089E"/>
    <w:rsid w:val="008C099F"/>
    <w:rsid w:val="008C0B01"/>
    <w:rsid w:val="008C0B55"/>
    <w:rsid w:val="008C0C0A"/>
    <w:rsid w:val="008C0CB2"/>
    <w:rsid w:val="008C0CBD"/>
    <w:rsid w:val="008C0DE2"/>
    <w:rsid w:val="008C0F49"/>
    <w:rsid w:val="008C1090"/>
    <w:rsid w:val="008C10A6"/>
    <w:rsid w:val="008C12DB"/>
    <w:rsid w:val="008C136E"/>
    <w:rsid w:val="008C13EF"/>
    <w:rsid w:val="008C140E"/>
    <w:rsid w:val="008C1619"/>
    <w:rsid w:val="008C1A43"/>
    <w:rsid w:val="008C1AD5"/>
    <w:rsid w:val="008C1BE5"/>
    <w:rsid w:val="008C1C98"/>
    <w:rsid w:val="008C1CCB"/>
    <w:rsid w:val="008C22C5"/>
    <w:rsid w:val="008C237A"/>
    <w:rsid w:val="008C23BC"/>
    <w:rsid w:val="008C283A"/>
    <w:rsid w:val="008C2881"/>
    <w:rsid w:val="008C2899"/>
    <w:rsid w:val="008C28A3"/>
    <w:rsid w:val="008C295B"/>
    <w:rsid w:val="008C2AA3"/>
    <w:rsid w:val="008C2B6B"/>
    <w:rsid w:val="008C2CAA"/>
    <w:rsid w:val="008C2D3C"/>
    <w:rsid w:val="008C2E9F"/>
    <w:rsid w:val="008C2FB7"/>
    <w:rsid w:val="008C330A"/>
    <w:rsid w:val="008C33A8"/>
    <w:rsid w:val="008C3881"/>
    <w:rsid w:val="008C3B3E"/>
    <w:rsid w:val="008C3BEB"/>
    <w:rsid w:val="008C3E33"/>
    <w:rsid w:val="008C3E65"/>
    <w:rsid w:val="008C4008"/>
    <w:rsid w:val="008C4291"/>
    <w:rsid w:val="008C43A6"/>
    <w:rsid w:val="008C4571"/>
    <w:rsid w:val="008C4664"/>
    <w:rsid w:val="008C4752"/>
    <w:rsid w:val="008C4817"/>
    <w:rsid w:val="008C493B"/>
    <w:rsid w:val="008C4B3F"/>
    <w:rsid w:val="008C4C99"/>
    <w:rsid w:val="008C4D19"/>
    <w:rsid w:val="008C4E15"/>
    <w:rsid w:val="008C4F2B"/>
    <w:rsid w:val="008C4FB7"/>
    <w:rsid w:val="008C50CE"/>
    <w:rsid w:val="008C5266"/>
    <w:rsid w:val="008C5393"/>
    <w:rsid w:val="008C5580"/>
    <w:rsid w:val="008C56A9"/>
    <w:rsid w:val="008C58A9"/>
    <w:rsid w:val="008C595E"/>
    <w:rsid w:val="008C5B28"/>
    <w:rsid w:val="008C5C7E"/>
    <w:rsid w:val="008C5EBD"/>
    <w:rsid w:val="008C5FA7"/>
    <w:rsid w:val="008C6117"/>
    <w:rsid w:val="008C640D"/>
    <w:rsid w:val="008C6492"/>
    <w:rsid w:val="008C64A8"/>
    <w:rsid w:val="008C656E"/>
    <w:rsid w:val="008C6673"/>
    <w:rsid w:val="008C68CB"/>
    <w:rsid w:val="008C69C5"/>
    <w:rsid w:val="008C6A31"/>
    <w:rsid w:val="008C6BE9"/>
    <w:rsid w:val="008C6CC3"/>
    <w:rsid w:val="008C6D5E"/>
    <w:rsid w:val="008C6DD0"/>
    <w:rsid w:val="008C6FEC"/>
    <w:rsid w:val="008C7454"/>
    <w:rsid w:val="008C757A"/>
    <w:rsid w:val="008C7866"/>
    <w:rsid w:val="008C7992"/>
    <w:rsid w:val="008C7A37"/>
    <w:rsid w:val="008C7C68"/>
    <w:rsid w:val="008C7CAE"/>
    <w:rsid w:val="008C7E39"/>
    <w:rsid w:val="008D035D"/>
    <w:rsid w:val="008D049D"/>
    <w:rsid w:val="008D059F"/>
    <w:rsid w:val="008D073D"/>
    <w:rsid w:val="008D08D5"/>
    <w:rsid w:val="008D08F2"/>
    <w:rsid w:val="008D0A95"/>
    <w:rsid w:val="008D0C69"/>
    <w:rsid w:val="008D0D88"/>
    <w:rsid w:val="008D0D8D"/>
    <w:rsid w:val="008D0E8C"/>
    <w:rsid w:val="008D0FD8"/>
    <w:rsid w:val="008D1315"/>
    <w:rsid w:val="008D1385"/>
    <w:rsid w:val="008D14DA"/>
    <w:rsid w:val="008D1577"/>
    <w:rsid w:val="008D18FF"/>
    <w:rsid w:val="008D1A57"/>
    <w:rsid w:val="008D1B12"/>
    <w:rsid w:val="008D2321"/>
    <w:rsid w:val="008D2350"/>
    <w:rsid w:val="008D2422"/>
    <w:rsid w:val="008D254E"/>
    <w:rsid w:val="008D25DB"/>
    <w:rsid w:val="008D269E"/>
    <w:rsid w:val="008D26EB"/>
    <w:rsid w:val="008D2718"/>
    <w:rsid w:val="008D2795"/>
    <w:rsid w:val="008D2902"/>
    <w:rsid w:val="008D2B1E"/>
    <w:rsid w:val="008D2D1B"/>
    <w:rsid w:val="008D3165"/>
    <w:rsid w:val="008D3310"/>
    <w:rsid w:val="008D3337"/>
    <w:rsid w:val="008D33D4"/>
    <w:rsid w:val="008D3505"/>
    <w:rsid w:val="008D3585"/>
    <w:rsid w:val="008D38D9"/>
    <w:rsid w:val="008D39FC"/>
    <w:rsid w:val="008D3BEA"/>
    <w:rsid w:val="008D3C08"/>
    <w:rsid w:val="008D3D38"/>
    <w:rsid w:val="008D42A0"/>
    <w:rsid w:val="008D44B4"/>
    <w:rsid w:val="008D45F2"/>
    <w:rsid w:val="008D4662"/>
    <w:rsid w:val="008D497E"/>
    <w:rsid w:val="008D4B25"/>
    <w:rsid w:val="008D4B4B"/>
    <w:rsid w:val="008D4C8A"/>
    <w:rsid w:val="008D4EA2"/>
    <w:rsid w:val="008D4F73"/>
    <w:rsid w:val="008D501F"/>
    <w:rsid w:val="008D507E"/>
    <w:rsid w:val="008D50C3"/>
    <w:rsid w:val="008D50C5"/>
    <w:rsid w:val="008D532A"/>
    <w:rsid w:val="008D536B"/>
    <w:rsid w:val="008D547F"/>
    <w:rsid w:val="008D55DB"/>
    <w:rsid w:val="008D5752"/>
    <w:rsid w:val="008D5911"/>
    <w:rsid w:val="008D5979"/>
    <w:rsid w:val="008D5D90"/>
    <w:rsid w:val="008D5E4B"/>
    <w:rsid w:val="008D6052"/>
    <w:rsid w:val="008D6110"/>
    <w:rsid w:val="008D6302"/>
    <w:rsid w:val="008D6702"/>
    <w:rsid w:val="008D6715"/>
    <w:rsid w:val="008D6757"/>
    <w:rsid w:val="008D68B1"/>
    <w:rsid w:val="008D695B"/>
    <w:rsid w:val="008D6DFF"/>
    <w:rsid w:val="008D6E25"/>
    <w:rsid w:val="008D6E4B"/>
    <w:rsid w:val="008D6E5E"/>
    <w:rsid w:val="008D6E8F"/>
    <w:rsid w:val="008D6F01"/>
    <w:rsid w:val="008D6F48"/>
    <w:rsid w:val="008D6F4C"/>
    <w:rsid w:val="008D6F75"/>
    <w:rsid w:val="008D7027"/>
    <w:rsid w:val="008D7118"/>
    <w:rsid w:val="008D71A4"/>
    <w:rsid w:val="008D733F"/>
    <w:rsid w:val="008D736A"/>
    <w:rsid w:val="008D74E3"/>
    <w:rsid w:val="008D78AD"/>
    <w:rsid w:val="008E009D"/>
    <w:rsid w:val="008E033C"/>
    <w:rsid w:val="008E0352"/>
    <w:rsid w:val="008E03FA"/>
    <w:rsid w:val="008E0421"/>
    <w:rsid w:val="008E04F8"/>
    <w:rsid w:val="008E062A"/>
    <w:rsid w:val="008E06EA"/>
    <w:rsid w:val="008E07BC"/>
    <w:rsid w:val="008E07EE"/>
    <w:rsid w:val="008E1667"/>
    <w:rsid w:val="008E17D2"/>
    <w:rsid w:val="008E19AA"/>
    <w:rsid w:val="008E1D88"/>
    <w:rsid w:val="008E1E0E"/>
    <w:rsid w:val="008E200B"/>
    <w:rsid w:val="008E21B6"/>
    <w:rsid w:val="008E22EE"/>
    <w:rsid w:val="008E242F"/>
    <w:rsid w:val="008E2599"/>
    <w:rsid w:val="008E2617"/>
    <w:rsid w:val="008E27F0"/>
    <w:rsid w:val="008E2892"/>
    <w:rsid w:val="008E2902"/>
    <w:rsid w:val="008E293A"/>
    <w:rsid w:val="008E2F86"/>
    <w:rsid w:val="008E30A6"/>
    <w:rsid w:val="008E335F"/>
    <w:rsid w:val="008E3565"/>
    <w:rsid w:val="008E362A"/>
    <w:rsid w:val="008E3737"/>
    <w:rsid w:val="008E3895"/>
    <w:rsid w:val="008E3CC1"/>
    <w:rsid w:val="008E3D17"/>
    <w:rsid w:val="008E3F33"/>
    <w:rsid w:val="008E4242"/>
    <w:rsid w:val="008E43E6"/>
    <w:rsid w:val="008E4595"/>
    <w:rsid w:val="008E45A4"/>
    <w:rsid w:val="008E4C52"/>
    <w:rsid w:val="008E4E39"/>
    <w:rsid w:val="008E4F14"/>
    <w:rsid w:val="008E4F22"/>
    <w:rsid w:val="008E4F6E"/>
    <w:rsid w:val="008E51B5"/>
    <w:rsid w:val="008E574D"/>
    <w:rsid w:val="008E57F4"/>
    <w:rsid w:val="008E589F"/>
    <w:rsid w:val="008E5B0B"/>
    <w:rsid w:val="008E5C94"/>
    <w:rsid w:val="008E5D5C"/>
    <w:rsid w:val="008E5D75"/>
    <w:rsid w:val="008E6035"/>
    <w:rsid w:val="008E616B"/>
    <w:rsid w:val="008E62C8"/>
    <w:rsid w:val="008E6339"/>
    <w:rsid w:val="008E64B4"/>
    <w:rsid w:val="008E67CF"/>
    <w:rsid w:val="008E6951"/>
    <w:rsid w:val="008E698A"/>
    <w:rsid w:val="008E6A2E"/>
    <w:rsid w:val="008E6B6E"/>
    <w:rsid w:val="008E6BDC"/>
    <w:rsid w:val="008E6C46"/>
    <w:rsid w:val="008E7031"/>
    <w:rsid w:val="008E737A"/>
    <w:rsid w:val="008E7439"/>
    <w:rsid w:val="008E7475"/>
    <w:rsid w:val="008E74C2"/>
    <w:rsid w:val="008E758D"/>
    <w:rsid w:val="008E75BB"/>
    <w:rsid w:val="008E7839"/>
    <w:rsid w:val="008E7A7F"/>
    <w:rsid w:val="008E7B16"/>
    <w:rsid w:val="008E7BDA"/>
    <w:rsid w:val="008E7F61"/>
    <w:rsid w:val="008F0240"/>
    <w:rsid w:val="008F0392"/>
    <w:rsid w:val="008F0439"/>
    <w:rsid w:val="008F0589"/>
    <w:rsid w:val="008F0715"/>
    <w:rsid w:val="008F0924"/>
    <w:rsid w:val="008F0A25"/>
    <w:rsid w:val="008F0A71"/>
    <w:rsid w:val="008F0A8A"/>
    <w:rsid w:val="008F0B94"/>
    <w:rsid w:val="008F0BAA"/>
    <w:rsid w:val="008F0F33"/>
    <w:rsid w:val="008F0F93"/>
    <w:rsid w:val="008F0FEA"/>
    <w:rsid w:val="008F105F"/>
    <w:rsid w:val="008F10C9"/>
    <w:rsid w:val="008F17CE"/>
    <w:rsid w:val="008F1CE2"/>
    <w:rsid w:val="008F1D9A"/>
    <w:rsid w:val="008F229E"/>
    <w:rsid w:val="008F2334"/>
    <w:rsid w:val="008F23D3"/>
    <w:rsid w:val="008F2619"/>
    <w:rsid w:val="008F2708"/>
    <w:rsid w:val="008F2736"/>
    <w:rsid w:val="008F274D"/>
    <w:rsid w:val="008F2788"/>
    <w:rsid w:val="008F2B21"/>
    <w:rsid w:val="008F2D50"/>
    <w:rsid w:val="008F3039"/>
    <w:rsid w:val="008F3277"/>
    <w:rsid w:val="008F34E5"/>
    <w:rsid w:val="008F3580"/>
    <w:rsid w:val="008F38EE"/>
    <w:rsid w:val="008F3A0B"/>
    <w:rsid w:val="008F3B69"/>
    <w:rsid w:val="008F3CCC"/>
    <w:rsid w:val="008F3F23"/>
    <w:rsid w:val="008F42FF"/>
    <w:rsid w:val="008F43D3"/>
    <w:rsid w:val="008F450A"/>
    <w:rsid w:val="008F4762"/>
    <w:rsid w:val="008F4813"/>
    <w:rsid w:val="008F4C51"/>
    <w:rsid w:val="008F4CE2"/>
    <w:rsid w:val="008F4E8C"/>
    <w:rsid w:val="008F5178"/>
    <w:rsid w:val="008F51B4"/>
    <w:rsid w:val="008F51F2"/>
    <w:rsid w:val="008F5246"/>
    <w:rsid w:val="008F53DC"/>
    <w:rsid w:val="008F55B1"/>
    <w:rsid w:val="008F5623"/>
    <w:rsid w:val="008F5874"/>
    <w:rsid w:val="008F5883"/>
    <w:rsid w:val="008F58EF"/>
    <w:rsid w:val="008F5A69"/>
    <w:rsid w:val="008F5B49"/>
    <w:rsid w:val="008F5C13"/>
    <w:rsid w:val="008F5CB9"/>
    <w:rsid w:val="008F5DA8"/>
    <w:rsid w:val="008F64DB"/>
    <w:rsid w:val="008F66A0"/>
    <w:rsid w:val="008F6949"/>
    <w:rsid w:val="008F6EB2"/>
    <w:rsid w:val="008F6EC0"/>
    <w:rsid w:val="008F7053"/>
    <w:rsid w:val="008F7415"/>
    <w:rsid w:val="008F77FC"/>
    <w:rsid w:val="008F7946"/>
    <w:rsid w:val="008F7CCA"/>
    <w:rsid w:val="009000B0"/>
    <w:rsid w:val="00900131"/>
    <w:rsid w:val="0090017E"/>
    <w:rsid w:val="00900185"/>
    <w:rsid w:val="009001A4"/>
    <w:rsid w:val="009001EF"/>
    <w:rsid w:val="00900351"/>
    <w:rsid w:val="009003BE"/>
    <w:rsid w:val="00900475"/>
    <w:rsid w:val="00900CAE"/>
    <w:rsid w:val="00901836"/>
    <w:rsid w:val="009019B3"/>
    <w:rsid w:val="00901AD2"/>
    <w:rsid w:val="00901B1F"/>
    <w:rsid w:val="00901B3A"/>
    <w:rsid w:val="00901E6D"/>
    <w:rsid w:val="009021AB"/>
    <w:rsid w:val="0090230F"/>
    <w:rsid w:val="0090236B"/>
    <w:rsid w:val="00902462"/>
    <w:rsid w:val="0090249D"/>
    <w:rsid w:val="009025D4"/>
    <w:rsid w:val="00902BF1"/>
    <w:rsid w:val="00902C4E"/>
    <w:rsid w:val="00902D5C"/>
    <w:rsid w:val="00902D7E"/>
    <w:rsid w:val="00902EC3"/>
    <w:rsid w:val="00902F81"/>
    <w:rsid w:val="00903032"/>
    <w:rsid w:val="00903058"/>
    <w:rsid w:val="009031C0"/>
    <w:rsid w:val="0090336B"/>
    <w:rsid w:val="009036CC"/>
    <w:rsid w:val="0090377F"/>
    <w:rsid w:val="00903785"/>
    <w:rsid w:val="00903A9A"/>
    <w:rsid w:val="00903B28"/>
    <w:rsid w:val="00903C8A"/>
    <w:rsid w:val="00903D8A"/>
    <w:rsid w:val="00904047"/>
    <w:rsid w:val="009041F7"/>
    <w:rsid w:val="0090433A"/>
    <w:rsid w:val="009043F6"/>
    <w:rsid w:val="0090445B"/>
    <w:rsid w:val="009046F4"/>
    <w:rsid w:val="00904921"/>
    <w:rsid w:val="00904A45"/>
    <w:rsid w:val="00904C44"/>
    <w:rsid w:val="00904F4D"/>
    <w:rsid w:val="00905076"/>
    <w:rsid w:val="009050F7"/>
    <w:rsid w:val="009054AA"/>
    <w:rsid w:val="00905832"/>
    <w:rsid w:val="00905A05"/>
    <w:rsid w:val="00905D83"/>
    <w:rsid w:val="00905EA4"/>
    <w:rsid w:val="00905FA8"/>
    <w:rsid w:val="00906028"/>
    <w:rsid w:val="00906110"/>
    <w:rsid w:val="00906237"/>
    <w:rsid w:val="00906378"/>
    <w:rsid w:val="0090642D"/>
    <w:rsid w:val="00906798"/>
    <w:rsid w:val="009068E2"/>
    <w:rsid w:val="00906A28"/>
    <w:rsid w:val="00906B43"/>
    <w:rsid w:val="00906BA9"/>
    <w:rsid w:val="0090717D"/>
    <w:rsid w:val="00907204"/>
    <w:rsid w:val="009072AD"/>
    <w:rsid w:val="009074AB"/>
    <w:rsid w:val="00907937"/>
    <w:rsid w:val="00907E67"/>
    <w:rsid w:val="00907E6E"/>
    <w:rsid w:val="00907F3B"/>
    <w:rsid w:val="009101A3"/>
    <w:rsid w:val="0091025C"/>
    <w:rsid w:val="009102E0"/>
    <w:rsid w:val="0091039C"/>
    <w:rsid w:val="009107D4"/>
    <w:rsid w:val="00910AA8"/>
    <w:rsid w:val="00910B75"/>
    <w:rsid w:val="00910BE4"/>
    <w:rsid w:val="00910C04"/>
    <w:rsid w:val="00910EB5"/>
    <w:rsid w:val="00910ECF"/>
    <w:rsid w:val="00910F14"/>
    <w:rsid w:val="00911125"/>
    <w:rsid w:val="00911400"/>
    <w:rsid w:val="009114CD"/>
    <w:rsid w:val="00911663"/>
    <w:rsid w:val="009119D1"/>
    <w:rsid w:val="009119FC"/>
    <w:rsid w:val="00911A49"/>
    <w:rsid w:val="00911D3D"/>
    <w:rsid w:val="00911D58"/>
    <w:rsid w:val="00911DE2"/>
    <w:rsid w:val="00911E3A"/>
    <w:rsid w:val="0091222C"/>
    <w:rsid w:val="009123E1"/>
    <w:rsid w:val="0091252F"/>
    <w:rsid w:val="0091257A"/>
    <w:rsid w:val="009128C3"/>
    <w:rsid w:val="00912B5E"/>
    <w:rsid w:val="00912CAE"/>
    <w:rsid w:val="00912E04"/>
    <w:rsid w:val="00912E2E"/>
    <w:rsid w:val="00912FB5"/>
    <w:rsid w:val="00912FDF"/>
    <w:rsid w:val="009131FE"/>
    <w:rsid w:val="00913393"/>
    <w:rsid w:val="009133B9"/>
    <w:rsid w:val="009135BA"/>
    <w:rsid w:val="0091379B"/>
    <w:rsid w:val="00913B12"/>
    <w:rsid w:val="00913C97"/>
    <w:rsid w:val="00913D4C"/>
    <w:rsid w:val="00913E0B"/>
    <w:rsid w:val="0091421D"/>
    <w:rsid w:val="00914362"/>
    <w:rsid w:val="009143A6"/>
    <w:rsid w:val="009143DD"/>
    <w:rsid w:val="009145FF"/>
    <w:rsid w:val="00914669"/>
    <w:rsid w:val="009147D8"/>
    <w:rsid w:val="00914805"/>
    <w:rsid w:val="00914B45"/>
    <w:rsid w:val="00914B8C"/>
    <w:rsid w:val="00914C03"/>
    <w:rsid w:val="00914C34"/>
    <w:rsid w:val="00914D32"/>
    <w:rsid w:val="00914DA0"/>
    <w:rsid w:val="00915099"/>
    <w:rsid w:val="009150A2"/>
    <w:rsid w:val="009150C7"/>
    <w:rsid w:val="009151BF"/>
    <w:rsid w:val="009153FC"/>
    <w:rsid w:val="0091565E"/>
    <w:rsid w:val="00915B86"/>
    <w:rsid w:val="00915C56"/>
    <w:rsid w:val="00915E27"/>
    <w:rsid w:val="00915E9A"/>
    <w:rsid w:val="00916592"/>
    <w:rsid w:val="009165D7"/>
    <w:rsid w:val="00916730"/>
    <w:rsid w:val="00916886"/>
    <w:rsid w:val="0091692D"/>
    <w:rsid w:val="0091694D"/>
    <w:rsid w:val="00916A58"/>
    <w:rsid w:val="00916C9A"/>
    <w:rsid w:val="00916E3B"/>
    <w:rsid w:val="00916EC4"/>
    <w:rsid w:val="0091702D"/>
    <w:rsid w:val="0091768F"/>
    <w:rsid w:val="00917724"/>
    <w:rsid w:val="00917875"/>
    <w:rsid w:val="00917AED"/>
    <w:rsid w:val="00917D82"/>
    <w:rsid w:val="00917E2C"/>
    <w:rsid w:val="00917E7C"/>
    <w:rsid w:val="00917EC2"/>
    <w:rsid w:val="00917F14"/>
    <w:rsid w:val="00920005"/>
    <w:rsid w:val="0092008D"/>
    <w:rsid w:val="00920259"/>
    <w:rsid w:val="0092068F"/>
    <w:rsid w:val="00920745"/>
    <w:rsid w:val="009208FE"/>
    <w:rsid w:val="009209A0"/>
    <w:rsid w:val="00920B1A"/>
    <w:rsid w:val="00920B72"/>
    <w:rsid w:val="00920C17"/>
    <w:rsid w:val="00920D32"/>
    <w:rsid w:val="00920F45"/>
    <w:rsid w:val="00921100"/>
    <w:rsid w:val="00921280"/>
    <w:rsid w:val="009215A6"/>
    <w:rsid w:val="0092160E"/>
    <w:rsid w:val="00921F01"/>
    <w:rsid w:val="0092249D"/>
    <w:rsid w:val="0092258D"/>
    <w:rsid w:val="009226B3"/>
    <w:rsid w:val="00922AF6"/>
    <w:rsid w:val="00922C10"/>
    <w:rsid w:val="00922DFB"/>
    <w:rsid w:val="00922E60"/>
    <w:rsid w:val="00922E8A"/>
    <w:rsid w:val="00923160"/>
    <w:rsid w:val="009232FE"/>
    <w:rsid w:val="00923347"/>
    <w:rsid w:val="0092369F"/>
    <w:rsid w:val="009239A4"/>
    <w:rsid w:val="00923B27"/>
    <w:rsid w:val="00923D8A"/>
    <w:rsid w:val="00923DE8"/>
    <w:rsid w:val="00923F88"/>
    <w:rsid w:val="0092416A"/>
    <w:rsid w:val="00924190"/>
    <w:rsid w:val="009243B0"/>
    <w:rsid w:val="00924638"/>
    <w:rsid w:val="009249BF"/>
    <w:rsid w:val="00924A8B"/>
    <w:rsid w:val="00924AD0"/>
    <w:rsid w:val="00924CD1"/>
    <w:rsid w:val="00924D57"/>
    <w:rsid w:val="00924DE8"/>
    <w:rsid w:val="00924DF7"/>
    <w:rsid w:val="00924F97"/>
    <w:rsid w:val="00924FE1"/>
    <w:rsid w:val="009250A3"/>
    <w:rsid w:val="009251A3"/>
    <w:rsid w:val="009252A2"/>
    <w:rsid w:val="0092532A"/>
    <w:rsid w:val="0092538C"/>
    <w:rsid w:val="0092558A"/>
    <w:rsid w:val="0092576E"/>
    <w:rsid w:val="009257DA"/>
    <w:rsid w:val="00925891"/>
    <w:rsid w:val="00925C3C"/>
    <w:rsid w:val="00925CF9"/>
    <w:rsid w:val="00925D6F"/>
    <w:rsid w:val="009260A2"/>
    <w:rsid w:val="009265DC"/>
    <w:rsid w:val="00926626"/>
    <w:rsid w:val="00926768"/>
    <w:rsid w:val="009267B4"/>
    <w:rsid w:val="00926E94"/>
    <w:rsid w:val="0092709C"/>
    <w:rsid w:val="009270C2"/>
    <w:rsid w:val="00927147"/>
    <w:rsid w:val="00927256"/>
    <w:rsid w:val="00927304"/>
    <w:rsid w:val="00927670"/>
    <w:rsid w:val="00927A5D"/>
    <w:rsid w:val="00927B2F"/>
    <w:rsid w:val="00927DC6"/>
    <w:rsid w:val="00927E1A"/>
    <w:rsid w:val="00927FC7"/>
    <w:rsid w:val="0093004E"/>
    <w:rsid w:val="0093007B"/>
    <w:rsid w:val="00930209"/>
    <w:rsid w:val="00930233"/>
    <w:rsid w:val="00930257"/>
    <w:rsid w:val="009302FE"/>
    <w:rsid w:val="0093054A"/>
    <w:rsid w:val="009305F9"/>
    <w:rsid w:val="00930750"/>
    <w:rsid w:val="009309BD"/>
    <w:rsid w:val="009309FA"/>
    <w:rsid w:val="00930E7F"/>
    <w:rsid w:val="00930F78"/>
    <w:rsid w:val="009310F8"/>
    <w:rsid w:val="0093119F"/>
    <w:rsid w:val="00931309"/>
    <w:rsid w:val="00931381"/>
    <w:rsid w:val="009314A1"/>
    <w:rsid w:val="009316D8"/>
    <w:rsid w:val="009316E6"/>
    <w:rsid w:val="009317EC"/>
    <w:rsid w:val="00931A12"/>
    <w:rsid w:val="00931A7D"/>
    <w:rsid w:val="00931AA9"/>
    <w:rsid w:val="00931DA7"/>
    <w:rsid w:val="00931E9B"/>
    <w:rsid w:val="00932121"/>
    <w:rsid w:val="00932327"/>
    <w:rsid w:val="0093238E"/>
    <w:rsid w:val="009323D4"/>
    <w:rsid w:val="00932758"/>
    <w:rsid w:val="009327B7"/>
    <w:rsid w:val="0093282A"/>
    <w:rsid w:val="00932836"/>
    <w:rsid w:val="00932884"/>
    <w:rsid w:val="0093289B"/>
    <w:rsid w:val="009328FF"/>
    <w:rsid w:val="00932B0A"/>
    <w:rsid w:val="00932B25"/>
    <w:rsid w:val="00932DC2"/>
    <w:rsid w:val="00933059"/>
    <w:rsid w:val="00933064"/>
    <w:rsid w:val="00933066"/>
    <w:rsid w:val="009334BD"/>
    <w:rsid w:val="009334BE"/>
    <w:rsid w:val="009336C4"/>
    <w:rsid w:val="00933839"/>
    <w:rsid w:val="009339E3"/>
    <w:rsid w:val="00933B09"/>
    <w:rsid w:val="00933D4E"/>
    <w:rsid w:val="00933E44"/>
    <w:rsid w:val="00933EAF"/>
    <w:rsid w:val="009340CB"/>
    <w:rsid w:val="009341B1"/>
    <w:rsid w:val="009343D0"/>
    <w:rsid w:val="00934591"/>
    <w:rsid w:val="00934693"/>
    <w:rsid w:val="0093478C"/>
    <w:rsid w:val="00934A6B"/>
    <w:rsid w:val="00934A97"/>
    <w:rsid w:val="00934C3E"/>
    <w:rsid w:val="00934C46"/>
    <w:rsid w:val="00934D5A"/>
    <w:rsid w:val="00935206"/>
    <w:rsid w:val="00935221"/>
    <w:rsid w:val="009352AD"/>
    <w:rsid w:val="009352E8"/>
    <w:rsid w:val="009355B3"/>
    <w:rsid w:val="009355B4"/>
    <w:rsid w:val="00935646"/>
    <w:rsid w:val="00935815"/>
    <w:rsid w:val="00935877"/>
    <w:rsid w:val="00935A08"/>
    <w:rsid w:val="00935BA9"/>
    <w:rsid w:val="00935C2B"/>
    <w:rsid w:val="00935CCF"/>
    <w:rsid w:val="00935CFB"/>
    <w:rsid w:val="00935ED9"/>
    <w:rsid w:val="009362C2"/>
    <w:rsid w:val="009363CD"/>
    <w:rsid w:val="00936683"/>
    <w:rsid w:val="009367BB"/>
    <w:rsid w:val="00936A8B"/>
    <w:rsid w:val="009370FD"/>
    <w:rsid w:val="00937249"/>
    <w:rsid w:val="00937533"/>
    <w:rsid w:val="0093762A"/>
    <w:rsid w:val="00937752"/>
    <w:rsid w:val="00937763"/>
    <w:rsid w:val="00937805"/>
    <w:rsid w:val="00937810"/>
    <w:rsid w:val="009378E4"/>
    <w:rsid w:val="009379D0"/>
    <w:rsid w:val="00937A80"/>
    <w:rsid w:val="00937FC4"/>
    <w:rsid w:val="0093FCB9"/>
    <w:rsid w:val="0094036F"/>
    <w:rsid w:val="009403A3"/>
    <w:rsid w:val="00940459"/>
    <w:rsid w:val="009404E4"/>
    <w:rsid w:val="00940693"/>
    <w:rsid w:val="00940885"/>
    <w:rsid w:val="00940935"/>
    <w:rsid w:val="00940C6F"/>
    <w:rsid w:val="00940E6C"/>
    <w:rsid w:val="00940EC3"/>
    <w:rsid w:val="00940F87"/>
    <w:rsid w:val="00940FAA"/>
    <w:rsid w:val="00940FD8"/>
    <w:rsid w:val="00941235"/>
    <w:rsid w:val="0094163D"/>
    <w:rsid w:val="009416FA"/>
    <w:rsid w:val="009418E1"/>
    <w:rsid w:val="009419C9"/>
    <w:rsid w:val="00941BDC"/>
    <w:rsid w:val="00941C65"/>
    <w:rsid w:val="00941DD9"/>
    <w:rsid w:val="00941E32"/>
    <w:rsid w:val="00942085"/>
    <w:rsid w:val="009420A1"/>
    <w:rsid w:val="009422B8"/>
    <w:rsid w:val="0094257E"/>
    <w:rsid w:val="009426A7"/>
    <w:rsid w:val="00942A89"/>
    <w:rsid w:val="00942B76"/>
    <w:rsid w:val="00942C21"/>
    <w:rsid w:val="00942C31"/>
    <w:rsid w:val="00942C8B"/>
    <w:rsid w:val="00942FE4"/>
    <w:rsid w:val="00943555"/>
    <w:rsid w:val="00943C40"/>
    <w:rsid w:val="00943D66"/>
    <w:rsid w:val="00943F2E"/>
    <w:rsid w:val="0094401B"/>
    <w:rsid w:val="00944272"/>
    <w:rsid w:val="0094429C"/>
    <w:rsid w:val="00944392"/>
    <w:rsid w:val="00944406"/>
    <w:rsid w:val="00944591"/>
    <w:rsid w:val="009445B7"/>
    <w:rsid w:val="00944682"/>
    <w:rsid w:val="009447C7"/>
    <w:rsid w:val="009450B8"/>
    <w:rsid w:val="009450D7"/>
    <w:rsid w:val="00945220"/>
    <w:rsid w:val="0094522B"/>
    <w:rsid w:val="0094522E"/>
    <w:rsid w:val="00945379"/>
    <w:rsid w:val="0094541E"/>
    <w:rsid w:val="00945599"/>
    <w:rsid w:val="00945656"/>
    <w:rsid w:val="00945778"/>
    <w:rsid w:val="00945932"/>
    <w:rsid w:val="00945E28"/>
    <w:rsid w:val="00945EA0"/>
    <w:rsid w:val="00945F6A"/>
    <w:rsid w:val="00945FE9"/>
    <w:rsid w:val="00946465"/>
    <w:rsid w:val="00946721"/>
    <w:rsid w:val="00946A99"/>
    <w:rsid w:val="00946ADC"/>
    <w:rsid w:val="00946BFF"/>
    <w:rsid w:val="00946D5B"/>
    <w:rsid w:val="00947046"/>
    <w:rsid w:val="00947094"/>
    <w:rsid w:val="00947321"/>
    <w:rsid w:val="009474C7"/>
    <w:rsid w:val="00947592"/>
    <w:rsid w:val="009477F3"/>
    <w:rsid w:val="00947885"/>
    <w:rsid w:val="00947BEF"/>
    <w:rsid w:val="00947BF8"/>
    <w:rsid w:val="00947FFD"/>
    <w:rsid w:val="0094FC5B"/>
    <w:rsid w:val="00950390"/>
    <w:rsid w:val="00950443"/>
    <w:rsid w:val="0095059C"/>
    <w:rsid w:val="00950606"/>
    <w:rsid w:val="00950764"/>
    <w:rsid w:val="009508A0"/>
    <w:rsid w:val="00950AED"/>
    <w:rsid w:val="00950BA1"/>
    <w:rsid w:val="00950CAA"/>
    <w:rsid w:val="00950D05"/>
    <w:rsid w:val="00951006"/>
    <w:rsid w:val="009510CA"/>
    <w:rsid w:val="00951671"/>
    <w:rsid w:val="0095178B"/>
    <w:rsid w:val="009519AE"/>
    <w:rsid w:val="00951A98"/>
    <w:rsid w:val="00951D13"/>
    <w:rsid w:val="00951D89"/>
    <w:rsid w:val="00951DE9"/>
    <w:rsid w:val="00951EA9"/>
    <w:rsid w:val="0095248C"/>
    <w:rsid w:val="0095249A"/>
    <w:rsid w:val="00952573"/>
    <w:rsid w:val="00952814"/>
    <w:rsid w:val="009529F9"/>
    <w:rsid w:val="00952A9C"/>
    <w:rsid w:val="009530E9"/>
    <w:rsid w:val="00953230"/>
    <w:rsid w:val="009532BE"/>
    <w:rsid w:val="009534DE"/>
    <w:rsid w:val="0095373C"/>
    <w:rsid w:val="009538EF"/>
    <w:rsid w:val="00953DF7"/>
    <w:rsid w:val="00954006"/>
    <w:rsid w:val="009541FE"/>
    <w:rsid w:val="0095441C"/>
    <w:rsid w:val="009544FD"/>
    <w:rsid w:val="0095457E"/>
    <w:rsid w:val="00954635"/>
    <w:rsid w:val="009548C0"/>
    <w:rsid w:val="00954946"/>
    <w:rsid w:val="009549C2"/>
    <w:rsid w:val="00954EA3"/>
    <w:rsid w:val="00955064"/>
    <w:rsid w:val="009550F2"/>
    <w:rsid w:val="00955199"/>
    <w:rsid w:val="00955583"/>
    <w:rsid w:val="009556B6"/>
    <w:rsid w:val="00955914"/>
    <w:rsid w:val="00955A27"/>
    <w:rsid w:val="00955B01"/>
    <w:rsid w:val="00955BA7"/>
    <w:rsid w:val="00955D66"/>
    <w:rsid w:val="00955D70"/>
    <w:rsid w:val="00955DF7"/>
    <w:rsid w:val="00955EC5"/>
    <w:rsid w:val="0095618B"/>
    <w:rsid w:val="00956543"/>
    <w:rsid w:val="009566B5"/>
    <w:rsid w:val="009566B8"/>
    <w:rsid w:val="009567A4"/>
    <w:rsid w:val="009568F7"/>
    <w:rsid w:val="00956A20"/>
    <w:rsid w:val="00956BD7"/>
    <w:rsid w:val="00956C49"/>
    <w:rsid w:val="00956D3C"/>
    <w:rsid w:val="00956E5C"/>
    <w:rsid w:val="009575E8"/>
    <w:rsid w:val="00957793"/>
    <w:rsid w:val="009578E6"/>
    <w:rsid w:val="00957A1F"/>
    <w:rsid w:val="00957A74"/>
    <w:rsid w:val="00957AC6"/>
    <w:rsid w:val="00957BB5"/>
    <w:rsid w:val="00957BDC"/>
    <w:rsid w:val="00957C02"/>
    <w:rsid w:val="00957F91"/>
    <w:rsid w:val="00960090"/>
    <w:rsid w:val="00960092"/>
    <w:rsid w:val="00960156"/>
    <w:rsid w:val="009604B2"/>
    <w:rsid w:val="00960662"/>
    <w:rsid w:val="009607E7"/>
    <w:rsid w:val="00960C85"/>
    <w:rsid w:val="00960C94"/>
    <w:rsid w:val="00960D25"/>
    <w:rsid w:val="00960D61"/>
    <w:rsid w:val="00960EC0"/>
    <w:rsid w:val="00960F49"/>
    <w:rsid w:val="00960F99"/>
    <w:rsid w:val="009610B9"/>
    <w:rsid w:val="009612B5"/>
    <w:rsid w:val="00961315"/>
    <w:rsid w:val="0096149B"/>
    <w:rsid w:val="0096167D"/>
    <w:rsid w:val="00961820"/>
    <w:rsid w:val="00961B7B"/>
    <w:rsid w:val="00961C9B"/>
    <w:rsid w:val="00961C9E"/>
    <w:rsid w:val="0096218C"/>
    <w:rsid w:val="009621E1"/>
    <w:rsid w:val="009623F0"/>
    <w:rsid w:val="009623F7"/>
    <w:rsid w:val="009625F4"/>
    <w:rsid w:val="00962650"/>
    <w:rsid w:val="00962675"/>
    <w:rsid w:val="009627D3"/>
    <w:rsid w:val="009629E4"/>
    <w:rsid w:val="00962A70"/>
    <w:rsid w:val="00962B3B"/>
    <w:rsid w:val="00962DDD"/>
    <w:rsid w:val="00962E48"/>
    <w:rsid w:val="009631B1"/>
    <w:rsid w:val="00963264"/>
    <w:rsid w:val="009632B1"/>
    <w:rsid w:val="009632F8"/>
    <w:rsid w:val="009633E1"/>
    <w:rsid w:val="009637A1"/>
    <w:rsid w:val="009639B9"/>
    <w:rsid w:val="00963B03"/>
    <w:rsid w:val="00963DF5"/>
    <w:rsid w:val="00963E03"/>
    <w:rsid w:val="009641C6"/>
    <w:rsid w:val="00964256"/>
    <w:rsid w:val="0096456A"/>
    <w:rsid w:val="0096463A"/>
    <w:rsid w:val="009649B1"/>
    <w:rsid w:val="00964B40"/>
    <w:rsid w:val="00964C5B"/>
    <w:rsid w:val="00964FCF"/>
    <w:rsid w:val="00965188"/>
    <w:rsid w:val="00965431"/>
    <w:rsid w:val="009655F3"/>
    <w:rsid w:val="009659A9"/>
    <w:rsid w:val="00965BCE"/>
    <w:rsid w:val="00965F5E"/>
    <w:rsid w:val="00965FC0"/>
    <w:rsid w:val="00966089"/>
    <w:rsid w:val="009661F1"/>
    <w:rsid w:val="00966331"/>
    <w:rsid w:val="009664FF"/>
    <w:rsid w:val="00966566"/>
    <w:rsid w:val="00966576"/>
    <w:rsid w:val="00966918"/>
    <w:rsid w:val="009669FA"/>
    <w:rsid w:val="00966B1F"/>
    <w:rsid w:val="00966C04"/>
    <w:rsid w:val="00966CF1"/>
    <w:rsid w:val="00966D5F"/>
    <w:rsid w:val="00966D6E"/>
    <w:rsid w:val="009670AF"/>
    <w:rsid w:val="00967235"/>
    <w:rsid w:val="00967254"/>
    <w:rsid w:val="0096739D"/>
    <w:rsid w:val="009676DC"/>
    <w:rsid w:val="00967A44"/>
    <w:rsid w:val="00967ED2"/>
    <w:rsid w:val="00967EF4"/>
    <w:rsid w:val="00970007"/>
    <w:rsid w:val="0097000B"/>
    <w:rsid w:val="0097003F"/>
    <w:rsid w:val="0097064E"/>
    <w:rsid w:val="00970697"/>
    <w:rsid w:val="009709E1"/>
    <w:rsid w:val="00970DD3"/>
    <w:rsid w:val="00970EA5"/>
    <w:rsid w:val="009713BC"/>
    <w:rsid w:val="00971515"/>
    <w:rsid w:val="009717C4"/>
    <w:rsid w:val="00971931"/>
    <w:rsid w:val="00971A04"/>
    <w:rsid w:val="00971B9D"/>
    <w:rsid w:val="00971BBD"/>
    <w:rsid w:val="00971EDB"/>
    <w:rsid w:val="00971FCD"/>
    <w:rsid w:val="00972322"/>
    <w:rsid w:val="00972344"/>
    <w:rsid w:val="00972478"/>
    <w:rsid w:val="009724B1"/>
    <w:rsid w:val="0097250D"/>
    <w:rsid w:val="00972E43"/>
    <w:rsid w:val="009732A1"/>
    <w:rsid w:val="00973425"/>
    <w:rsid w:val="0097345D"/>
    <w:rsid w:val="00973745"/>
    <w:rsid w:val="009738A8"/>
    <w:rsid w:val="00973DB0"/>
    <w:rsid w:val="00973DE0"/>
    <w:rsid w:val="0097400B"/>
    <w:rsid w:val="009744F9"/>
    <w:rsid w:val="009745AE"/>
    <w:rsid w:val="009749AB"/>
    <w:rsid w:val="00974A02"/>
    <w:rsid w:val="00974A64"/>
    <w:rsid w:val="00974EDC"/>
    <w:rsid w:val="00974FEA"/>
    <w:rsid w:val="00975045"/>
    <w:rsid w:val="0097521F"/>
    <w:rsid w:val="00975502"/>
    <w:rsid w:val="00975525"/>
    <w:rsid w:val="0097552A"/>
    <w:rsid w:val="00975799"/>
    <w:rsid w:val="0097587A"/>
    <w:rsid w:val="00975A1D"/>
    <w:rsid w:val="00975C29"/>
    <w:rsid w:val="00975C5C"/>
    <w:rsid w:val="00975CDE"/>
    <w:rsid w:val="00975DA0"/>
    <w:rsid w:val="00975E1F"/>
    <w:rsid w:val="00975E2F"/>
    <w:rsid w:val="00975E9C"/>
    <w:rsid w:val="009762BE"/>
    <w:rsid w:val="009764FB"/>
    <w:rsid w:val="009766A9"/>
    <w:rsid w:val="00976742"/>
    <w:rsid w:val="00976753"/>
    <w:rsid w:val="00976795"/>
    <w:rsid w:val="00976817"/>
    <w:rsid w:val="00976885"/>
    <w:rsid w:val="00977838"/>
    <w:rsid w:val="00977C5B"/>
    <w:rsid w:val="00977E7D"/>
    <w:rsid w:val="00980171"/>
    <w:rsid w:val="0098037E"/>
    <w:rsid w:val="00980543"/>
    <w:rsid w:val="00980547"/>
    <w:rsid w:val="0098058E"/>
    <w:rsid w:val="009805FD"/>
    <w:rsid w:val="009807BE"/>
    <w:rsid w:val="0098083B"/>
    <w:rsid w:val="009808E6"/>
    <w:rsid w:val="009808E8"/>
    <w:rsid w:val="00980A16"/>
    <w:rsid w:val="00980A9C"/>
    <w:rsid w:val="00980C96"/>
    <w:rsid w:val="009810FE"/>
    <w:rsid w:val="0098138F"/>
    <w:rsid w:val="00981543"/>
    <w:rsid w:val="009816C2"/>
    <w:rsid w:val="00981831"/>
    <w:rsid w:val="00981968"/>
    <w:rsid w:val="00981B68"/>
    <w:rsid w:val="00981B7B"/>
    <w:rsid w:val="00981C9F"/>
    <w:rsid w:val="00981DD3"/>
    <w:rsid w:val="0098213B"/>
    <w:rsid w:val="009822AD"/>
    <w:rsid w:val="009826A9"/>
    <w:rsid w:val="0098270C"/>
    <w:rsid w:val="0098275C"/>
    <w:rsid w:val="00982760"/>
    <w:rsid w:val="00982771"/>
    <w:rsid w:val="00983059"/>
    <w:rsid w:val="00983093"/>
    <w:rsid w:val="009830D2"/>
    <w:rsid w:val="00983156"/>
    <w:rsid w:val="009832D5"/>
    <w:rsid w:val="0098336D"/>
    <w:rsid w:val="0098374E"/>
    <w:rsid w:val="009839A7"/>
    <w:rsid w:val="00983D61"/>
    <w:rsid w:val="00983E16"/>
    <w:rsid w:val="0098404A"/>
    <w:rsid w:val="0098441D"/>
    <w:rsid w:val="00984803"/>
    <w:rsid w:val="00984902"/>
    <w:rsid w:val="00984ACB"/>
    <w:rsid w:val="00984EBB"/>
    <w:rsid w:val="00984F37"/>
    <w:rsid w:val="00984FDE"/>
    <w:rsid w:val="0098521C"/>
    <w:rsid w:val="00985256"/>
    <w:rsid w:val="009854F9"/>
    <w:rsid w:val="00985677"/>
    <w:rsid w:val="0098573C"/>
    <w:rsid w:val="00985F4E"/>
    <w:rsid w:val="00985F6D"/>
    <w:rsid w:val="00985FBC"/>
    <w:rsid w:val="00985FE2"/>
    <w:rsid w:val="00986307"/>
    <w:rsid w:val="0098633B"/>
    <w:rsid w:val="00986694"/>
    <w:rsid w:val="00986775"/>
    <w:rsid w:val="009867C0"/>
    <w:rsid w:val="009867CC"/>
    <w:rsid w:val="009868C2"/>
    <w:rsid w:val="009869E3"/>
    <w:rsid w:val="00986A42"/>
    <w:rsid w:val="00986C03"/>
    <w:rsid w:val="00987187"/>
    <w:rsid w:val="00987193"/>
    <w:rsid w:val="00987297"/>
    <w:rsid w:val="00987314"/>
    <w:rsid w:val="00987591"/>
    <w:rsid w:val="009875C2"/>
    <w:rsid w:val="009877D5"/>
    <w:rsid w:val="00987926"/>
    <w:rsid w:val="00987935"/>
    <w:rsid w:val="00987976"/>
    <w:rsid w:val="00987A5E"/>
    <w:rsid w:val="00987E34"/>
    <w:rsid w:val="00987F6C"/>
    <w:rsid w:val="0099085E"/>
    <w:rsid w:val="00990937"/>
    <w:rsid w:val="00990A24"/>
    <w:rsid w:val="00990AA4"/>
    <w:rsid w:val="00990D0A"/>
    <w:rsid w:val="0099104A"/>
    <w:rsid w:val="00991494"/>
    <w:rsid w:val="00991728"/>
    <w:rsid w:val="0099194B"/>
    <w:rsid w:val="00991A2C"/>
    <w:rsid w:val="00991A9C"/>
    <w:rsid w:val="00991AB9"/>
    <w:rsid w:val="00991B37"/>
    <w:rsid w:val="00991F6C"/>
    <w:rsid w:val="009921AB"/>
    <w:rsid w:val="009922B5"/>
    <w:rsid w:val="009924FC"/>
    <w:rsid w:val="009925D1"/>
    <w:rsid w:val="009926FC"/>
    <w:rsid w:val="00992953"/>
    <w:rsid w:val="00992A0D"/>
    <w:rsid w:val="00992D0A"/>
    <w:rsid w:val="00992E9C"/>
    <w:rsid w:val="00992F29"/>
    <w:rsid w:val="00992FC3"/>
    <w:rsid w:val="00993113"/>
    <w:rsid w:val="00993330"/>
    <w:rsid w:val="00993436"/>
    <w:rsid w:val="00993826"/>
    <w:rsid w:val="009938C3"/>
    <w:rsid w:val="009938DC"/>
    <w:rsid w:val="00993A02"/>
    <w:rsid w:val="00993B6C"/>
    <w:rsid w:val="00993C58"/>
    <w:rsid w:val="00993D31"/>
    <w:rsid w:val="00993E37"/>
    <w:rsid w:val="00993F3D"/>
    <w:rsid w:val="009940DE"/>
    <w:rsid w:val="00994110"/>
    <w:rsid w:val="00994173"/>
    <w:rsid w:val="009941BD"/>
    <w:rsid w:val="0099470E"/>
    <w:rsid w:val="009948A2"/>
    <w:rsid w:val="00994962"/>
    <w:rsid w:val="00994ADC"/>
    <w:rsid w:val="00994B43"/>
    <w:rsid w:val="00994D04"/>
    <w:rsid w:val="00994EE5"/>
    <w:rsid w:val="009950AC"/>
    <w:rsid w:val="009951D9"/>
    <w:rsid w:val="0099524E"/>
    <w:rsid w:val="00995300"/>
    <w:rsid w:val="00995344"/>
    <w:rsid w:val="00995374"/>
    <w:rsid w:val="009953EF"/>
    <w:rsid w:val="009954A9"/>
    <w:rsid w:val="00995560"/>
    <w:rsid w:val="009958B0"/>
    <w:rsid w:val="00995C44"/>
    <w:rsid w:val="00995C90"/>
    <w:rsid w:val="00995D93"/>
    <w:rsid w:val="00995EC0"/>
    <w:rsid w:val="00996527"/>
    <w:rsid w:val="0099652E"/>
    <w:rsid w:val="009965FC"/>
    <w:rsid w:val="009967D3"/>
    <w:rsid w:val="00996843"/>
    <w:rsid w:val="009968C1"/>
    <w:rsid w:val="00996B39"/>
    <w:rsid w:val="00996E74"/>
    <w:rsid w:val="009970DF"/>
    <w:rsid w:val="009973DA"/>
    <w:rsid w:val="0099757D"/>
    <w:rsid w:val="00997598"/>
    <w:rsid w:val="009975C6"/>
    <w:rsid w:val="00997781"/>
    <w:rsid w:val="00997813"/>
    <w:rsid w:val="0099784E"/>
    <w:rsid w:val="00997B32"/>
    <w:rsid w:val="00997E79"/>
    <w:rsid w:val="009A0144"/>
    <w:rsid w:val="009A01AB"/>
    <w:rsid w:val="009A04D6"/>
    <w:rsid w:val="009A0597"/>
    <w:rsid w:val="009A05E0"/>
    <w:rsid w:val="009A065A"/>
    <w:rsid w:val="009A0664"/>
    <w:rsid w:val="009A0666"/>
    <w:rsid w:val="009A072F"/>
    <w:rsid w:val="009A0C39"/>
    <w:rsid w:val="009A0C72"/>
    <w:rsid w:val="009A0DB0"/>
    <w:rsid w:val="009A0FA1"/>
    <w:rsid w:val="009A101F"/>
    <w:rsid w:val="009A110E"/>
    <w:rsid w:val="009A11C4"/>
    <w:rsid w:val="009A1711"/>
    <w:rsid w:val="009A177D"/>
    <w:rsid w:val="009A18C5"/>
    <w:rsid w:val="009A1A9D"/>
    <w:rsid w:val="009A1B79"/>
    <w:rsid w:val="009A1DF5"/>
    <w:rsid w:val="009A1E55"/>
    <w:rsid w:val="009A2175"/>
    <w:rsid w:val="009A2299"/>
    <w:rsid w:val="009A22DC"/>
    <w:rsid w:val="009A2509"/>
    <w:rsid w:val="009A25ED"/>
    <w:rsid w:val="009A26EB"/>
    <w:rsid w:val="009A2784"/>
    <w:rsid w:val="009A2840"/>
    <w:rsid w:val="009A2B7B"/>
    <w:rsid w:val="009A2BDD"/>
    <w:rsid w:val="009A2F01"/>
    <w:rsid w:val="009A336C"/>
    <w:rsid w:val="009A33FF"/>
    <w:rsid w:val="009A340A"/>
    <w:rsid w:val="009A347A"/>
    <w:rsid w:val="009A3742"/>
    <w:rsid w:val="009A385E"/>
    <w:rsid w:val="009A387B"/>
    <w:rsid w:val="009A3BAB"/>
    <w:rsid w:val="009A3C21"/>
    <w:rsid w:val="009A3C2B"/>
    <w:rsid w:val="009A3DD3"/>
    <w:rsid w:val="009A3E52"/>
    <w:rsid w:val="009A3E9C"/>
    <w:rsid w:val="009A40CB"/>
    <w:rsid w:val="009A4175"/>
    <w:rsid w:val="009A43CA"/>
    <w:rsid w:val="009A4412"/>
    <w:rsid w:val="009A44D0"/>
    <w:rsid w:val="009A4734"/>
    <w:rsid w:val="009A477F"/>
    <w:rsid w:val="009A489D"/>
    <w:rsid w:val="009A4A7A"/>
    <w:rsid w:val="009A4A9D"/>
    <w:rsid w:val="009A4AE7"/>
    <w:rsid w:val="009A4AEA"/>
    <w:rsid w:val="009A4E5F"/>
    <w:rsid w:val="009A4E8B"/>
    <w:rsid w:val="009A539B"/>
    <w:rsid w:val="009A53E8"/>
    <w:rsid w:val="009A561F"/>
    <w:rsid w:val="009A56BB"/>
    <w:rsid w:val="009A58AF"/>
    <w:rsid w:val="009A5B70"/>
    <w:rsid w:val="009A5C69"/>
    <w:rsid w:val="009A5DC8"/>
    <w:rsid w:val="009A5EFE"/>
    <w:rsid w:val="009A5F42"/>
    <w:rsid w:val="009A5F57"/>
    <w:rsid w:val="009A5F9C"/>
    <w:rsid w:val="009A5FC2"/>
    <w:rsid w:val="009A611C"/>
    <w:rsid w:val="009A6130"/>
    <w:rsid w:val="009A617D"/>
    <w:rsid w:val="009A631B"/>
    <w:rsid w:val="009A6556"/>
    <w:rsid w:val="009A6607"/>
    <w:rsid w:val="009A671D"/>
    <w:rsid w:val="009A68DC"/>
    <w:rsid w:val="009A69B7"/>
    <w:rsid w:val="009A6A49"/>
    <w:rsid w:val="009A6A67"/>
    <w:rsid w:val="009A6B53"/>
    <w:rsid w:val="009A6BB5"/>
    <w:rsid w:val="009A6C6A"/>
    <w:rsid w:val="009A6E88"/>
    <w:rsid w:val="009A709B"/>
    <w:rsid w:val="009A7400"/>
    <w:rsid w:val="009A74FF"/>
    <w:rsid w:val="009A7718"/>
    <w:rsid w:val="009A781C"/>
    <w:rsid w:val="009A7906"/>
    <w:rsid w:val="009A7A6F"/>
    <w:rsid w:val="009A7E72"/>
    <w:rsid w:val="009A7F5C"/>
    <w:rsid w:val="009A7FF0"/>
    <w:rsid w:val="009B0029"/>
    <w:rsid w:val="009B0066"/>
    <w:rsid w:val="009B0291"/>
    <w:rsid w:val="009B0386"/>
    <w:rsid w:val="009B0428"/>
    <w:rsid w:val="009B0545"/>
    <w:rsid w:val="009B057E"/>
    <w:rsid w:val="009B0923"/>
    <w:rsid w:val="009B0AA1"/>
    <w:rsid w:val="009B0D3B"/>
    <w:rsid w:val="009B0F07"/>
    <w:rsid w:val="009B10AB"/>
    <w:rsid w:val="009B1125"/>
    <w:rsid w:val="009B1174"/>
    <w:rsid w:val="009B11B7"/>
    <w:rsid w:val="009B122F"/>
    <w:rsid w:val="009B145C"/>
    <w:rsid w:val="009B1B8D"/>
    <w:rsid w:val="009B1BD4"/>
    <w:rsid w:val="009B1EDA"/>
    <w:rsid w:val="009B1FB3"/>
    <w:rsid w:val="009B1FBB"/>
    <w:rsid w:val="009B2076"/>
    <w:rsid w:val="009B217D"/>
    <w:rsid w:val="009B2586"/>
    <w:rsid w:val="009B2680"/>
    <w:rsid w:val="009B2754"/>
    <w:rsid w:val="009B27B7"/>
    <w:rsid w:val="009B27E1"/>
    <w:rsid w:val="009B282D"/>
    <w:rsid w:val="009B285E"/>
    <w:rsid w:val="009B2A56"/>
    <w:rsid w:val="009B2B2A"/>
    <w:rsid w:val="009B2BB0"/>
    <w:rsid w:val="009B2BC1"/>
    <w:rsid w:val="009B2C32"/>
    <w:rsid w:val="009B2E7F"/>
    <w:rsid w:val="009B2FBE"/>
    <w:rsid w:val="009B3012"/>
    <w:rsid w:val="009B3261"/>
    <w:rsid w:val="009B3478"/>
    <w:rsid w:val="009B3534"/>
    <w:rsid w:val="009B39EC"/>
    <w:rsid w:val="009B3A72"/>
    <w:rsid w:val="009B3D1C"/>
    <w:rsid w:val="009B3F89"/>
    <w:rsid w:val="009B4023"/>
    <w:rsid w:val="009B405E"/>
    <w:rsid w:val="009B4204"/>
    <w:rsid w:val="009B428F"/>
    <w:rsid w:val="009B44A6"/>
    <w:rsid w:val="009B44E9"/>
    <w:rsid w:val="009B4777"/>
    <w:rsid w:val="009B4797"/>
    <w:rsid w:val="009B4B93"/>
    <w:rsid w:val="009B4BC1"/>
    <w:rsid w:val="009B4DB3"/>
    <w:rsid w:val="009B4DDD"/>
    <w:rsid w:val="009B4EAE"/>
    <w:rsid w:val="009B5441"/>
    <w:rsid w:val="009B5770"/>
    <w:rsid w:val="009B58B7"/>
    <w:rsid w:val="009B5A33"/>
    <w:rsid w:val="009B5B44"/>
    <w:rsid w:val="009B5D6A"/>
    <w:rsid w:val="009B5EF3"/>
    <w:rsid w:val="009B5FA2"/>
    <w:rsid w:val="009B6281"/>
    <w:rsid w:val="009B6386"/>
    <w:rsid w:val="009B6622"/>
    <w:rsid w:val="009B670F"/>
    <w:rsid w:val="009B6757"/>
    <w:rsid w:val="009B6761"/>
    <w:rsid w:val="009B6B8D"/>
    <w:rsid w:val="009B6D6C"/>
    <w:rsid w:val="009B6FA7"/>
    <w:rsid w:val="009B7045"/>
    <w:rsid w:val="009B7178"/>
    <w:rsid w:val="009B72B7"/>
    <w:rsid w:val="009B7384"/>
    <w:rsid w:val="009B74FB"/>
    <w:rsid w:val="009B7857"/>
    <w:rsid w:val="009B78FE"/>
    <w:rsid w:val="009B7969"/>
    <w:rsid w:val="009B7E43"/>
    <w:rsid w:val="009C0292"/>
    <w:rsid w:val="009C0506"/>
    <w:rsid w:val="009C0570"/>
    <w:rsid w:val="009C0807"/>
    <w:rsid w:val="009C08B6"/>
    <w:rsid w:val="009C099C"/>
    <w:rsid w:val="009C0B88"/>
    <w:rsid w:val="009C0CB5"/>
    <w:rsid w:val="009C0EEB"/>
    <w:rsid w:val="009C10EF"/>
    <w:rsid w:val="009C119E"/>
    <w:rsid w:val="009C1293"/>
    <w:rsid w:val="009C138C"/>
    <w:rsid w:val="009C1472"/>
    <w:rsid w:val="009C180B"/>
    <w:rsid w:val="009C1A77"/>
    <w:rsid w:val="009C1C9B"/>
    <w:rsid w:val="009C1F39"/>
    <w:rsid w:val="009C21F4"/>
    <w:rsid w:val="009C245F"/>
    <w:rsid w:val="009C2616"/>
    <w:rsid w:val="009C285C"/>
    <w:rsid w:val="009C2A85"/>
    <w:rsid w:val="009C2CFF"/>
    <w:rsid w:val="009C3392"/>
    <w:rsid w:val="009C33A4"/>
    <w:rsid w:val="009C34B7"/>
    <w:rsid w:val="009C3606"/>
    <w:rsid w:val="009C36A8"/>
    <w:rsid w:val="009C38D1"/>
    <w:rsid w:val="009C3EA9"/>
    <w:rsid w:val="009C3F4F"/>
    <w:rsid w:val="009C3FE6"/>
    <w:rsid w:val="009C4527"/>
    <w:rsid w:val="009C4658"/>
    <w:rsid w:val="009C47C6"/>
    <w:rsid w:val="009C47FE"/>
    <w:rsid w:val="009C484C"/>
    <w:rsid w:val="009C4AAF"/>
    <w:rsid w:val="009C4B34"/>
    <w:rsid w:val="009C4B36"/>
    <w:rsid w:val="009C4B4A"/>
    <w:rsid w:val="009C4C22"/>
    <w:rsid w:val="009C4CC5"/>
    <w:rsid w:val="009C4D8E"/>
    <w:rsid w:val="009C4E53"/>
    <w:rsid w:val="009C5106"/>
    <w:rsid w:val="009C5248"/>
    <w:rsid w:val="009C5250"/>
    <w:rsid w:val="009C5259"/>
    <w:rsid w:val="009C53F1"/>
    <w:rsid w:val="009C55F3"/>
    <w:rsid w:val="009C57EA"/>
    <w:rsid w:val="009C58D8"/>
    <w:rsid w:val="009C59C9"/>
    <w:rsid w:val="009C5B7F"/>
    <w:rsid w:val="009C5CB4"/>
    <w:rsid w:val="009C5DA1"/>
    <w:rsid w:val="009C5F19"/>
    <w:rsid w:val="009C5F3F"/>
    <w:rsid w:val="009C5FE0"/>
    <w:rsid w:val="009C6096"/>
    <w:rsid w:val="009C60B3"/>
    <w:rsid w:val="009C61FE"/>
    <w:rsid w:val="009C6293"/>
    <w:rsid w:val="009C6466"/>
    <w:rsid w:val="009C667E"/>
    <w:rsid w:val="009C66BC"/>
    <w:rsid w:val="009C66D4"/>
    <w:rsid w:val="009C674F"/>
    <w:rsid w:val="009C6758"/>
    <w:rsid w:val="009C67B6"/>
    <w:rsid w:val="009C6932"/>
    <w:rsid w:val="009C6BA7"/>
    <w:rsid w:val="009C6BE8"/>
    <w:rsid w:val="009C6C9F"/>
    <w:rsid w:val="009C6CD7"/>
    <w:rsid w:val="009C6D13"/>
    <w:rsid w:val="009C6E59"/>
    <w:rsid w:val="009C6EDD"/>
    <w:rsid w:val="009C705A"/>
    <w:rsid w:val="009C7072"/>
    <w:rsid w:val="009C750F"/>
    <w:rsid w:val="009C7555"/>
    <w:rsid w:val="009C7720"/>
    <w:rsid w:val="009C7CEA"/>
    <w:rsid w:val="009C7E1E"/>
    <w:rsid w:val="009C7E32"/>
    <w:rsid w:val="009C7E6E"/>
    <w:rsid w:val="009C7F7D"/>
    <w:rsid w:val="009D007C"/>
    <w:rsid w:val="009D066E"/>
    <w:rsid w:val="009D06EB"/>
    <w:rsid w:val="009D075E"/>
    <w:rsid w:val="009D0853"/>
    <w:rsid w:val="009D0B7E"/>
    <w:rsid w:val="009D0C7A"/>
    <w:rsid w:val="009D0CDD"/>
    <w:rsid w:val="009D0E9D"/>
    <w:rsid w:val="009D0FE7"/>
    <w:rsid w:val="009D1012"/>
    <w:rsid w:val="009D1111"/>
    <w:rsid w:val="009D1136"/>
    <w:rsid w:val="009D1429"/>
    <w:rsid w:val="009D1610"/>
    <w:rsid w:val="009D19BF"/>
    <w:rsid w:val="009D1B15"/>
    <w:rsid w:val="009D1B16"/>
    <w:rsid w:val="009D1B2A"/>
    <w:rsid w:val="009D1CB1"/>
    <w:rsid w:val="009D1CF0"/>
    <w:rsid w:val="009D1F4C"/>
    <w:rsid w:val="009D20F5"/>
    <w:rsid w:val="009D21FF"/>
    <w:rsid w:val="009D2506"/>
    <w:rsid w:val="009D266A"/>
    <w:rsid w:val="009D2AF2"/>
    <w:rsid w:val="009D2C55"/>
    <w:rsid w:val="009D2F18"/>
    <w:rsid w:val="009D312B"/>
    <w:rsid w:val="009D315B"/>
    <w:rsid w:val="009D3207"/>
    <w:rsid w:val="009D3420"/>
    <w:rsid w:val="009D36B2"/>
    <w:rsid w:val="009D3AB3"/>
    <w:rsid w:val="009D4234"/>
    <w:rsid w:val="009D439B"/>
    <w:rsid w:val="009D4447"/>
    <w:rsid w:val="009D44D2"/>
    <w:rsid w:val="009D450D"/>
    <w:rsid w:val="009D4655"/>
    <w:rsid w:val="009D471B"/>
    <w:rsid w:val="009D4A62"/>
    <w:rsid w:val="009D4AB3"/>
    <w:rsid w:val="009D4DD6"/>
    <w:rsid w:val="009D4E30"/>
    <w:rsid w:val="009D4F68"/>
    <w:rsid w:val="009D5034"/>
    <w:rsid w:val="009D51E5"/>
    <w:rsid w:val="009D5211"/>
    <w:rsid w:val="009D55BB"/>
    <w:rsid w:val="009D579C"/>
    <w:rsid w:val="009D59D8"/>
    <w:rsid w:val="009D5B86"/>
    <w:rsid w:val="009D5B94"/>
    <w:rsid w:val="009D5D4F"/>
    <w:rsid w:val="009D60B0"/>
    <w:rsid w:val="009D617F"/>
    <w:rsid w:val="009D628E"/>
    <w:rsid w:val="009D62D7"/>
    <w:rsid w:val="009D6390"/>
    <w:rsid w:val="009D659B"/>
    <w:rsid w:val="009D68EA"/>
    <w:rsid w:val="009D6A99"/>
    <w:rsid w:val="009D6C6A"/>
    <w:rsid w:val="009D6FD2"/>
    <w:rsid w:val="009D6FEB"/>
    <w:rsid w:val="009D71F7"/>
    <w:rsid w:val="009D7369"/>
    <w:rsid w:val="009D7373"/>
    <w:rsid w:val="009D7994"/>
    <w:rsid w:val="009D7D15"/>
    <w:rsid w:val="009E000E"/>
    <w:rsid w:val="009E0192"/>
    <w:rsid w:val="009E033D"/>
    <w:rsid w:val="009E0421"/>
    <w:rsid w:val="009E050E"/>
    <w:rsid w:val="009E07F7"/>
    <w:rsid w:val="009E0B91"/>
    <w:rsid w:val="009E0CE5"/>
    <w:rsid w:val="009E0E26"/>
    <w:rsid w:val="009E0F56"/>
    <w:rsid w:val="009E105C"/>
    <w:rsid w:val="009E11B4"/>
    <w:rsid w:val="009E1312"/>
    <w:rsid w:val="009E1659"/>
    <w:rsid w:val="009E1CCB"/>
    <w:rsid w:val="009E1DA3"/>
    <w:rsid w:val="009E21DD"/>
    <w:rsid w:val="009E22B4"/>
    <w:rsid w:val="009E2429"/>
    <w:rsid w:val="009E253B"/>
    <w:rsid w:val="009E298E"/>
    <w:rsid w:val="009E29B0"/>
    <w:rsid w:val="009E29ED"/>
    <w:rsid w:val="009E2C41"/>
    <w:rsid w:val="009E2C49"/>
    <w:rsid w:val="009E2CF0"/>
    <w:rsid w:val="009E2E65"/>
    <w:rsid w:val="009E30D5"/>
    <w:rsid w:val="009E3380"/>
    <w:rsid w:val="009E3736"/>
    <w:rsid w:val="009E393D"/>
    <w:rsid w:val="009E39D6"/>
    <w:rsid w:val="009E3D8A"/>
    <w:rsid w:val="009E3F88"/>
    <w:rsid w:val="009E3FA7"/>
    <w:rsid w:val="009E4040"/>
    <w:rsid w:val="009E42FF"/>
    <w:rsid w:val="009E43CA"/>
    <w:rsid w:val="009E4494"/>
    <w:rsid w:val="009E4656"/>
    <w:rsid w:val="009E489A"/>
    <w:rsid w:val="009E4A5F"/>
    <w:rsid w:val="009E4A65"/>
    <w:rsid w:val="009E4AA9"/>
    <w:rsid w:val="009E4AD0"/>
    <w:rsid w:val="009E4CF7"/>
    <w:rsid w:val="009E4D60"/>
    <w:rsid w:val="009E4E80"/>
    <w:rsid w:val="009E4E88"/>
    <w:rsid w:val="009E5442"/>
    <w:rsid w:val="009E558B"/>
    <w:rsid w:val="009E588A"/>
    <w:rsid w:val="009E589D"/>
    <w:rsid w:val="009E5A14"/>
    <w:rsid w:val="009E5A59"/>
    <w:rsid w:val="009E5B86"/>
    <w:rsid w:val="009E5F94"/>
    <w:rsid w:val="009E60D8"/>
    <w:rsid w:val="009E622E"/>
    <w:rsid w:val="009E64C4"/>
    <w:rsid w:val="009E64F4"/>
    <w:rsid w:val="009E6509"/>
    <w:rsid w:val="009E6548"/>
    <w:rsid w:val="009E66A2"/>
    <w:rsid w:val="009E66A4"/>
    <w:rsid w:val="009E68FD"/>
    <w:rsid w:val="009E6AB4"/>
    <w:rsid w:val="009E6AE9"/>
    <w:rsid w:val="009E6F55"/>
    <w:rsid w:val="009E7127"/>
    <w:rsid w:val="009E726F"/>
    <w:rsid w:val="009E73BC"/>
    <w:rsid w:val="009E75FA"/>
    <w:rsid w:val="009E774E"/>
    <w:rsid w:val="009E7888"/>
    <w:rsid w:val="009E79C5"/>
    <w:rsid w:val="009E7C4C"/>
    <w:rsid w:val="009E7D3D"/>
    <w:rsid w:val="009E7D6B"/>
    <w:rsid w:val="009F035C"/>
    <w:rsid w:val="009F07D3"/>
    <w:rsid w:val="009F0854"/>
    <w:rsid w:val="009F0912"/>
    <w:rsid w:val="009F09A7"/>
    <w:rsid w:val="009F0A0D"/>
    <w:rsid w:val="009F0A7A"/>
    <w:rsid w:val="009F0C95"/>
    <w:rsid w:val="009F0CB4"/>
    <w:rsid w:val="009F0EDB"/>
    <w:rsid w:val="009F1281"/>
    <w:rsid w:val="009F1945"/>
    <w:rsid w:val="009F19E1"/>
    <w:rsid w:val="009F1A71"/>
    <w:rsid w:val="009F1B68"/>
    <w:rsid w:val="009F1C8E"/>
    <w:rsid w:val="009F1CF1"/>
    <w:rsid w:val="009F1F6E"/>
    <w:rsid w:val="009F2278"/>
    <w:rsid w:val="009F2307"/>
    <w:rsid w:val="009F24F3"/>
    <w:rsid w:val="009F2568"/>
    <w:rsid w:val="009F2678"/>
    <w:rsid w:val="009F2C52"/>
    <w:rsid w:val="009F2D1F"/>
    <w:rsid w:val="009F3036"/>
    <w:rsid w:val="009F305C"/>
    <w:rsid w:val="009F3402"/>
    <w:rsid w:val="009F3550"/>
    <w:rsid w:val="009F368D"/>
    <w:rsid w:val="009F39AE"/>
    <w:rsid w:val="009F3BB2"/>
    <w:rsid w:val="009F3DC2"/>
    <w:rsid w:val="009F3F85"/>
    <w:rsid w:val="009F414A"/>
    <w:rsid w:val="009F415E"/>
    <w:rsid w:val="009F4195"/>
    <w:rsid w:val="009F431E"/>
    <w:rsid w:val="009F4333"/>
    <w:rsid w:val="009F4805"/>
    <w:rsid w:val="009F497A"/>
    <w:rsid w:val="009F4B63"/>
    <w:rsid w:val="009F4F3D"/>
    <w:rsid w:val="009F51A9"/>
    <w:rsid w:val="009F51C4"/>
    <w:rsid w:val="009F5318"/>
    <w:rsid w:val="009F552C"/>
    <w:rsid w:val="009F582C"/>
    <w:rsid w:val="009F5839"/>
    <w:rsid w:val="009F5996"/>
    <w:rsid w:val="009F5A3E"/>
    <w:rsid w:val="009F5A6F"/>
    <w:rsid w:val="009F5CC6"/>
    <w:rsid w:val="009F5DA5"/>
    <w:rsid w:val="009F5FC5"/>
    <w:rsid w:val="009F659D"/>
    <w:rsid w:val="009F6747"/>
    <w:rsid w:val="009F676D"/>
    <w:rsid w:val="009F6776"/>
    <w:rsid w:val="009F6809"/>
    <w:rsid w:val="009F6812"/>
    <w:rsid w:val="009F69C0"/>
    <w:rsid w:val="009F6C87"/>
    <w:rsid w:val="009F6CAD"/>
    <w:rsid w:val="009F6FD5"/>
    <w:rsid w:val="009F7014"/>
    <w:rsid w:val="009F70A2"/>
    <w:rsid w:val="009F7161"/>
    <w:rsid w:val="009F729A"/>
    <w:rsid w:val="009F7894"/>
    <w:rsid w:val="009F78D6"/>
    <w:rsid w:val="009F796D"/>
    <w:rsid w:val="009F79CE"/>
    <w:rsid w:val="009F7C32"/>
    <w:rsid w:val="009F7C7A"/>
    <w:rsid w:val="009F7D5B"/>
    <w:rsid w:val="009F7E9E"/>
    <w:rsid w:val="009F7EF6"/>
    <w:rsid w:val="00A00461"/>
    <w:rsid w:val="00A00774"/>
    <w:rsid w:val="00A00947"/>
    <w:rsid w:val="00A00A97"/>
    <w:rsid w:val="00A00AB9"/>
    <w:rsid w:val="00A00C6C"/>
    <w:rsid w:val="00A0114B"/>
    <w:rsid w:val="00A01154"/>
    <w:rsid w:val="00A01308"/>
    <w:rsid w:val="00A01493"/>
    <w:rsid w:val="00A015E8"/>
    <w:rsid w:val="00A01817"/>
    <w:rsid w:val="00A020BB"/>
    <w:rsid w:val="00A020F7"/>
    <w:rsid w:val="00A023D4"/>
    <w:rsid w:val="00A025E3"/>
    <w:rsid w:val="00A0298D"/>
    <w:rsid w:val="00A02B61"/>
    <w:rsid w:val="00A02BAD"/>
    <w:rsid w:val="00A02CC0"/>
    <w:rsid w:val="00A02CF1"/>
    <w:rsid w:val="00A02E5F"/>
    <w:rsid w:val="00A02EB5"/>
    <w:rsid w:val="00A02F38"/>
    <w:rsid w:val="00A02FC9"/>
    <w:rsid w:val="00A03256"/>
    <w:rsid w:val="00A03565"/>
    <w:rsid w:val="00A03763"/>
    <w:rsid w:val="00A037AB"/>
    <w:rsid w:val="00A037E5"/>
    <w:rsid w:val="00A03814"/>
    <w:rsid w:val="00A03A89"/>
    <w:rsid w:val="00A03A91"/>
    <w:rsid w:val="00A03BB8"/>
    <w:rsid w:val="00A040C1"/>
    <w:rsid w:val="00A041AB"/>
    <w:rsid w:val="00A044CD"/>
    <w:rsid w:val="00A04822"/>
    <w:rsid w:val="00A049D6"/>
    <w:rsid w:val="00A04B70"/>
    <w:rsid w:val="00A04BD0"/>
    <w:rsid w:val="00A04CB4"/>
    <w:rsid w:val="00A04D44"/>
    <w:rsid w:val="00A04D87"/>
    <w:rsid w:val="00A04EEF"/>
    <w:rsid w:val="00A05207"/>
    <w:rsid w:val="00A0526C"/>
    <w:rsid w:val="00A052C8"/>
    <w:rsid w:val="00A0545A"/>
    <w:rsid w:val="00A05B13"/>
    <w:rsid w:val="00A05BD9"/>
    <w:rsid w:val="00A05BF5"/>
    <w:rsid w:val="00A05CBD"/>
    <w:rsid w:val="00A05F7A"/>
    <w:rsid w:val="00A05FD3"/>
    <w:rsid w:val="00A0600E"/>
    <w:rsid w:val="00A0608E"/>
    <w:rsid w:val="00A0619C"/>
    <w:rsid w:val="00A06652"/>
    <w:rsid w:val="00A06727"/>
    <w:rsid w:val="00A06876"/>
    <w:rsid w:val="00A068A1"/>
    <w:rsid w:val="00A06987"/>
    <w:rsid w:val="00A06AD7"/>
    <w:rsid w:val="00A06B80"/>
    <w:rsid w:val="00A06BDB"/>
    <w:rsid w:val="00A06CFE"/>
    <w:rsid w:val="00A06D06"/>
    <w:rsid w:val="00A06F74"/>
    <w:rsid w:val="00A06FFF"/>
    <w:rsid w:val="00A070DD"/>
    <w:rsid w:val="00A072BE"/>
    <w:rsid w:val="00A074AC"/>
    <w:rsid w:val="00A075BC"/>
    <w:rsid w:val="00A076E5"/>
    <w:rsid w:val="00A07751"/>
    <w:rsid w:val="00A07846"/>
    <w:rsid w:val="00A07AAF"/>
    <w:rsid w:val="00A07BB5"/>
    <w:rsid w:val="00A07CD6"/>
    <w:rsid w:val="00A07CF3"/>
    <w:rsid w:val="00A07F28"/>
    <w:rsid w:val="00A100A1"/>
    <w:rsid w:val="00A10106"/>
    <w:rsid w:val="00A101D9"/>
    <w:rsid w:val="00A10591"/>
    <w:rsid w:val="00A10732"/>
    <w:rsid w:val="00A10974"/>
    <w:rsid w:val="00A10B55"/>
    <w:rsid w:val="00A10BC9"/>
    <w:rsid w:val="00A10D22"/>
    <w:rsid w:val="00A10D35"/>
    <w:rsid w:val="00A10F23"/>
    <w:rsid w:val="00A10F3B"/>
    <w:rsid w:val="00A110BF"/>
    <w:rsid w:val="00A11344"/>
    <w:rsid w:val="00A113F7"/>
    <w:rsid w:val="00A11427"/>
    <w:rsid w:val="00A11569"/>
    <w:rsid w:val="00A11596"/>
    <w:rsid w:val="00A1173C"/>
    <w:rsid w:val="00A119E1"/>
    <w:rsid w:val="00A12155"/>
    <w:rsid w:val="00A122CD"/>
    <w:rsid w:val="00A12492"/>
    <w:rsid w:val="00A125C9"/>
    <w:rsid w:val="00A12692"/>
    <w:rsid w:val="00A12AF9"/>
    <w:rsid w:val="00A12B4C"/>
    <w:rsid w:val="00A12C35"/>
    <w:rsid w:val="00A12D30"/>
    <w:rsid w:val="00A12E36"/>
    <w:rsid w:val="00A13044"/>
    <w:rsid w:val="00A13059"/>
    <w:rsid w:val="00A133A6"/>
    <w:rsid w:val="00A1364F"/>
    <w:rsid w:val="00A13652"/>
    <w:rsid w:val="00A13855"/>
    <w:rsid w:val="00A13DD9"/>
    <w:rsid w:val="00A13E3E"/>
    <w:rsid w:val="00A13F3A"/>
    <w:rsid w:val="00A13F55"/>
    <w:rsid w:val="00A142A5"/>
    <w:rsid w:val="00A14388"/>
    <w:rsid w:val="00A14496"/>
    <w:rsid w:val="00A145A6"/>
    <w:rsid w:val="00A1463F"/>
    <w:rsid w:val="00A14668"/>
    <w:rsid w:val="00A14738"/>
    <w:rsid w:val="00A14814"/>
    <w:rsid w:val="00A14883"/>
    <w:rsid w:val="00A14B48"/>
    <w:rsid w:val="00A14C05"/>
    <w:rsid w:val="00A14EF9"/>
    <w:rsid w:val="00A14F54"/>
    <w:rsid w:val="00A1507E"/>
    <w:rsid w:val="00A152A2"/>
    <w:rsid w:val="00A15519"/>
    <w:rsid w:val="00A155A4"/>
    <w:rsid w:val="00A155EB"/>
    <w:rsid w:val="00A156F1"/>
    <w:rsid w:val="00A159D4"/>
    <w:rsid w:val="00A15AAE"/>
    <w:rsid w:val="00A15F9C"/>
    <w:rsid w:val="00A165DD"/>
    <w:rsid w:val="00A166FA"/>
    <w:rsid w:val="00A16B0B"/>
    <w:rsid w:val="00A16C2A"/>
    <w:rsid w:val="00A16F5B"/>
    <w:rsid w:val="00A17246"/>
    <w:rsid w:val="00A172AF"/>
    <w:rsid w:val="00A172F3"/>
    <w:rsid w:val="00A17355"/>
    <w:rsid w:val="00A1745F"/>
    <w:rsid w:val="00A174E2"/>
    <w:rsid w:val="00A179BF"/>
    <w:rsid w:val="00A179D3"/>
    <w:rsid w:val="00A17A08"/>
    <w:rsid w:val="00A17CBD"/>
    <w:rsid w:val="00A17F63"/>
    <w:rsid w:val="00A20974"/>
    <w:rsid w:val="00A20999"/>
    <w:rsid w:val="00A20ABB"/>
    <w:rsid w:val="00A20C94"/>
    <w:rsid w:val="00A20D3F"/>
    <w:rsid w:val="00A20D62"/>
    <w:rsid w:val="00A20E04"/>
    <w:rsid w:val="00A20E0E"/>
    <w:rsid w:val="00A20E30"/>
    <w:rsid w:val="00A20E34"/>
    <w:rsid w:val="00A20ECD"/>
    <w:rsid w:val="00A20ED2"/>
    <w:rsid w:val="00A20F6B"/>
    <w:rsid w:val="00A21080"/>
    <w:rsid w:val="00A211D3"/>
    <w:rsid w:val="00A21270"/>
    <w:rsid w:val="00A21273"/>
    <w:rsid w:val="00A218E9"/>
    <w:rsid w:val="00A218EA"/>
    <w:rsid w:val="00A21DEF"/>
    <w:rsid w:val="00A21F8C"/>
    <w:rsid w:val="00A21FBE"/>
    <w:rsid w:val="00A22049"/>
    <w:rsid w:val="00A221BE"/>
    <w:rsid w:val="00A22269"/>
    <w:rsid w:val="00A223C7"/>
    <w:rsid w:val="00A2247D"/>
    <w:rsid w:val="00A22700"/>
    <w:rsid w:val="00A22724"/>
    <w:rsid w:val="00A2273E"/>
    <w:rsid w:val="00A227C3"/>
    <w:rsid w:val="00A227FB"/>
    <w:rsid w:val="00A22851"/>
    <w:rsid w:val="00A22977"/>
    <w:rsid w:val="00A22D9F"/>
    <w:rsid w:val="00A22F8D"/>
    <w:rsid w:val="00A23027"/>
    <w:rsid w:val="00A233BE"/>
    <w:rsid w:val="00A237C7"/>
    <w:rsid w:val="00A238EB"/>
    <w:rsid w:val="00A239DC"/>
    <w:rsid w:val="00A23A8E"/>
    <w:rsid w:val="00A23AA4"/>
    <w:rsid w:val="00A24038"/>
    <w:rsid w:val="00A24145"/>
    <w:rsid w:val="00A241C4"/>
    <w:rsid w:val="00A243FC"/>
    <w:rsid w:val="00A244B7"/>
    <w:rsid w:val="00A2452F"/>
    <w:rsid w:val="00A2467D"/>
    <w:rsid w:val="00A24789"/>
    <w:rsid w:val="00A24889"/>
    <w:rsid w:val="00A2489C"/>
    <w:rsid w:val="00A2490C"/>
    <w:rsid w:val="00A2493E"/>
    <w:rsid w:val="00A249D7"/>
    <w:rsid w:val="00A24B18"/>
    <w:rsid w:val="00A24B41"/>
    <w:rsid w:val="00A24BE9"/>
    <w:rsid w:val="00A24D9F"/>
    <w:rsid w:val="00A24F2D"/>
    <w:rsid w:val="00A2500F"/>
    <w:rsid w:val="00A2509A"/>
    <w:rsid w:val="00A2511D"/>
    <w:rsid w:val="00A251A2"/>
    <w:rsid w:val="00A251C4"/>
    <w:rsid w:val="00A25259"/>
    <w:rsid w:val="00A2547F"/>
    <w:rsid w:val="00A2552D"/>
    <w:rsid w:val="00A255A0"/>
    <w:rsid w:val="00A257FB"/>
    <w:rsid w:val="00A258CC"/>
    <w:rsid w:val="00A25995"/>
    <w:rsid w:val="00A259FB"/>
    <w:rsid w:val="00A25C02"/>
    <w:rsid w:val="00A25C9D"/>
    <w:rsid w:val="00A25E08"/>
    <w:rsid w:val="00A25FBA"/>
    <w:rsid w:val="00A26261"/>
    <w:rsid w:val="00A26470"/>
    <w:rsid w:val="00A2655A"/>
    <w:rsid w:val="00A266EC"/>
    <w:rsid w:val="00A268DF"/>
    <w:rsid w:val="00A26C40"/>
    <w:rsid w:val="00A26CDE"/>
    <w:rsid w:val="00A26D2F"/>
    <w:rsid w:val="00A27124"/>
    <w:rsid w:val="00A2726B"/>
    <w:rsid w:val="00A272BB"/>
    <w:rsid w:val="00A272F7"/>
    <w:rsid w:val="00A273C5"/>
    <w:rsid w:val="00A274AB"/>
    <w:rsid w:val="00A276E9"/>
    <w:rsid w:val="00A279CA"/>
    <w:rsid w:val="00A27BB2"/>
    <w:rsid w:val="00A27C62"/>
    <w:rsid w:val="00A27D05"/>
    <w:rsid w:val="00A27D96"/>
    <w:rsid w:val="00A30330"/>
    <w:rsid w:val="00A30461"/>
    <w:rsid w:val="00A30781"/>
    <w:rsid w:val="00A30873"/>
    <w:rsid w:val="00A309C8"/>
    <w:rsid w:val="00A309E2"/>
    <w:rsid w:val="00A30BD2"/>
    <w:rsid w:val="00A30DD8"/>
    <w:rsid w:val="00A30E0D"/>
    <w:rsid w:val="00A30E11"/>
    <w:rsid w:val="00A30ED4"/>
    <w:rsid w:val="00A30F2E"/>
    <w:rsid w:val="00A310E0"/>
    <w:rsid w:val="00A31391"/>
    <w:rsid w:val="00A31470"/>
    <w:rsid w:val="00A3163D"/>
    <w:rsid w:val="00A31648"/>
    <w:rsid w:val="00A3183D"/>
    <w:rsid w:val="00A31CAE"/>
    <w:rsid w:val="00A31E6B"/>
    <w:rsid w:val="00A320F9"/>
    <w:rsid w:val="00A32249"/>
    <w:rsid w:val="00A322BB"/>
    <w:rsid w:val="00A3282A"/>
    <w:rsid w:val="00A3285A"/>
    <w:rsid w:val="00A32899"/>
    <w:rsid w:val="00A328EB"/>
    <w:rsid w:val="00A32A9B"/>
    <w:rsid w:val="00A32B4A"/>
    <w:rsid w:val="00A32CD3"/>
    <w:rsid w:val="00A32E62"/>
    <w:rsid w:val="00A33535"/>
    <w:rsid w:val="00A3357D"/>
    <w:rsid w:val="00A3379E"/>
    <w:rsid w:val="00A337DB"/>
    <w:rsid w:val="00A33873"/>
    <w:rsid w:val="00A33BD7"/>
    <w:rsid w:val="00A33FA6"/>
    <w:rsid w:val="00A3403E"/>
    <w:rsid w:val="00A34054"/>
    <w:rsid w:val="00A340F1"/>
    <w:rsid w:val="00A34188"/>
    <w:rsid w:val="00A34392"/>
    <w:rsid w:val="00A345E3"/>
    <w:rsid w:val="00A3474B"/>
    <w:rsid w:val="00A3496C"/>
    <w:rsid w:val="00A349F3"/>
    <w:rsid w:val="00A34A81"/>
    <w:rsid w:val="00A34BB8"/>
    <w:rsid w:val="00A34EA4"/>
    <w:rsid w:val="00A35083"/>
    <w:rsid w:val="00A35216"/>
    <w:rsid w:val="00A35262"/>
    <w:rsid w:val="00A35313"/>
    <w:rsid w:val="00A35484"/>
    <w:rsid w:val="00A358F2"/>
    <w:rsid w:val="00A35BF2"/>
    <w:rsid w:val="00A35D16"/>
    <w:rsid w:val="00A3609F"/>
    <w:rsid w:val="00A36736"/>
    <w:rsid w:val="00A3697D"/>
    <w:rsid w:val="00A36C01"/>
    <w:rsid w:val="00A36CC7"/>
    <w:rsid w:val="00A36D3E"/>
    <w:rsid w:val="00A36F2F"/>
    <w:rsid w:val="00A3717A"/>
    <w:rsid w:val="00A37616"/>
    <w:rsid w:val="00A37767"/>
    <w:rsid w:val="00A3782A"/>
    <w:rsid w:val="00A37B9B"/>
    <w:rsid w:val="00A37F9D"/>
    <w:rsid w:val="00A400DF"/>
    <w:rsid w:val="00A401D5"/>
    <w:rsid w:val="00A402EE"/>
    <w:rsid w:val="00A403E0"/>
    <w:rsid w:val="00A4049C"/>
    <w:rsid w:val="00A404BC"/>
    <w:rsid w:val="00A4051B"/>
    <w:rsid w:val="00A405EF"/>
    <w:rsid w:val="00A408C3"/>
    <w:rsid w:val="00A408D4"/>
    <w:rsid w:val="00A4096A"/>
    <w:rsid w:val="00A40BAB"/>
    <w:rsid w:val="00A40C6C"/>
    <w:rsid w:val="00A40CEB"/>
    <w:rsid w:val="00A40D3B"/>
    <w:rsid w:val="00A40DBE"/>
    <w:rsid w:val="00A40F40"/>
    <w:rsid w:val="00A4100E"/>
    <w:rsid w:val="00A41047"/>
    <w:rsid w:val="00A412D6"/>
    <w:rsid w:val="00A41305"/>
    <w:rsid w:val="00A413FE"/>
    <w:rsid w:val="00A41730"/>
    <w:rsid w:val="00A41790"/>
    <w:rsid w:val="00A41800"/>
    <w:rsid w:val="00A41877"/>
    <w:rsid w:val="00A4188F"/>
    <w:rsid w:val="00A41922"/>
    <w:rsid w:val="00A41988"/>
    <w:rsid w:val="00A419B5"/>
    <w:rsid w:val="00A41B2A"/>
    <w:rsid w:val="00A41B6F"/>
    <w:rsid w:val="00A41B79"/>
    <w:rsid w:val="00A41C81"/>
    <w:rsid w:val="00A41C9C"/>
    <w:rsid w:val="00A41D6A"/>
    <w:rsid w:val="00A420D9"/>
    <w:rsid w:val="00A421EF"/>
    <w:rsid w:val="00A4237F"/>
    <w:rsid w:val="00A423D7"/>
    <w:rsid w:val="00A423EC"/>
    <w:rsid w:val="00A42406"/>
    <w:rsid w:val="00A4273C"/>
    <w:rsid w:val="00A42765"/>
    <w:rsid w:val="00A42D01"/>
    <w:rsid w:val="00A42E1D"/>
    <w:rsid w:val="00A43048"/>
    <w:rsid w:val="00A43322"/>
    <w:rsid w:val="00A433DB"/>
    <w:rsid w:val="00A4351D"/>
    <w:rsid w:val="00A435C4"/>
    <w:rsid w:val="00A4373B"/>
    <w:rsid w:val="00A43749"/>
    <w:rsid w:val="00A43871"/>
    <w:rsid w:val="00A43B57"/>
    <w:rsid w:val="00A43B9F"/>
    <w:rsid w:val="00A43F68"/>
    <w:rsid w:val="00A44230"/>
    <w:rsid w:val="00A442C8"/>
    <w:rsid w:val="00A443E5"/>
    <w:rsid w:val="00A44406"/>
    <w:rsid w:val="00A44445"/>
    <w:rsid w:val="00A44471"/>
    <w:rsid w:val="00A4454A"/>
    <w:rsid w:val="00A4456D"/>
    <w:rsid w:val="00A44592"/>
    <w:rsid w:val="00A44731"/>
    <w:rsid w:val="00A44744"/>
    <w:rsid w:val="00A44AAC"/>
    <w:rsid w:val="00A44B5F"/>
    <w:rsid w:val="00A44BEA"/>
    <w:rsid w:val="00A44C5D"/>
    <w:rsid w:val="00A451D2"/>
    <w:rsid w:val="00A45550"/>
    <w:rsid w:val="00A45649"/>
    <w:rsid w:val="00A45655"/>
    <w:rsid w:val="00A458AD"/>
    <w:rsid w:val="00A459AD"/>
    <w:rsid w:val="00A45AFF"/>
    <w:rsid w:val="00A45B70"/>
    <w:rsid w:val="00A45DED"/>
    <w:rsid w:val="00A45FD8"/>
    <w:rsid w:val="00A460DF"/>
    <w:rsid w:val="00A461F0"/>
    <w:rsid w:val="00A46204"/>
    <w:rsid w:val="00A462FF"/>
    <w:rsid w:val="00A463FD"/>
    <w:rsid w:val="00A4653F"/>
    <w:rsid w:val="00A4683E"/>
    <w:rsid w:val="00A46A59"/>
    <w:rsid w:val="00A46CFF"/>
    <w:rsid w:val="00A46F1A"/>
    <w:rsid w:val="00A47241"/>
    <w:rsid w:val="00A47995"/>
    <w:rsid w:val="00A47D3B"/>
    <w:rsid w:val="00A47D45"/>
    <w:rsid w:val="00A47E78"/>
    <w:rsid w:val="00A50109"/>
    <w:rsid w:val="00A50184"/>
    <w:rsid w:val="00A50631"/>
    <w:rsid w:val="00A507D8"/>
    <w:rsid w:val="00A50F66"/>
    <w:rsid w:val="00A51235"/>
    <w:rsid w:val="00A51966"/>
    <w:rsid w:val="00A51B04"/>
    <w:rsid w:val="00A51D35"/>
    <w:rsid w:val="00A51EDC"/>
    <w:rsid w:val="00A51FFC"/>
    <w:rsid w:val="00A5216F"/>
    <w:rsid w:val="00A5225A"/>
    <w:rsid w:val="00A52406"/>
    <w:rsid w:val="00A525C0"/>
    <w:rsid w:val="00A52618"/>
    <w:rsid w:val="00A52759"/>
    <w:rsid w:val="00A5288A"/>
    <w:rsid w:val="00A52C8D"/>
    <w:rsid w:val="00A52F9C"/>
    <w:rsid w:val="00A53045"/>
    <w:rsid w:val="00A53068"/>
    <w:rsid w:val="00A530E4"/>
    <w:rsid w:val="00A53140"/>
    <w:rsid w:val="00A53172"/>
    <w:rsid w:val="00A5325F"/>
    <w:rsid w:val="00A5337E"/>
    <w:rsid w:val="00A534B3"/>
    <w:rsid w:val="00A535E6"/>
    <w:rsid w:val="00A53AAA"/>
    <w:rsid w:val="00A53BED"/>
    <w:rsid w:val="00A53C96"/>
    <w:rsid w:val="00A53CD0"/>
    <w:rsid w:val="00A53DEB"/>
    <w:rsid w:val="00A53EDA"/>
    <w:rsid w:val="00A5442F"/>
    <w:rsid w:val="00A545DB"/>
    <w:rsid w:val="00A545E0"/>
    <w:rsid w:val="00A545FB"/>
    <w:rsid w:val="00A5468C"/>
    <w:rsid w:val="00A54819"/>
    <w:rsid w:val="00A548DD"/>
    <w:rsid w:val="00A54935"/>
    <w:rsid w:val="00A54940"/>
    <w:rsid w:val="00A54A44"/>
    <w:rsid w:val="00A54AA2"/>
    <w:rsid w:val="00A54BEB"/>
    <w:rsid w:val="00A54C80"/>
    <w:rsid w:val="00A54C8D"/>
    <w:rsid w:val="00A54F55"/>
    <w:rsid w:val="00A54FA6"/>
    <w:rsid w:val="00A54FB3"/>
    <w:rsid w:val="00A550CE"/>
    <w:rsid w:val="00A551D5"/>
    <w:rsid w:val="00A55323"/>
    <w:rsid w:val="00A55344"/>
    <w:rsid w:val="00A55411"/>
    <w:rsid w:val="00A55625"/>
    <w:rsid w:val="00A556AF"/>
    <w:rsid w:val="00A557D5"/>
    <w:rsid w:val="00A558E5"/>
    <w:rsid w:val="00A55A32"/>
    <w:rsid w:val="00A55B35"/>
    <w:rsid w:val="00A55D61"/>
    <w:rsid w:val="00A55FF9"/>
    <w:rsid w:val="00A56259"/>
    <w:rsid w:val="00A5625A"/>
    <w:rsid w:val="00A56316"/>
    <w:rsid w:val="00A56453"/>
    <w:rsid w:val="00A56654"/>
    <w:rsid w:val="00A566DF"/>
    <w:rsid w:val="00A5685B"/>
    <w:rsid w:val="00A56A29"/>
    <w:rsid w:val="00A56AC0"/>
    <w:rsid w:val="00A570D5"/>
    <w:rsid w:val="00A57241"/>
    <w:rsid w:val="00A57295"/>
    <w:rsid w:val="00A573E3"/>
    <w:rsid w:val="00A5742C"/>
    <w:rsid w:val="00A5753B"/>
    <w:rsid w:val="00A57DF7"/>
    <w:rsid w:val="00A57F9C"/>
    <w:rsid w:val="00A60093"/>
    <w:rsid w:val="00A60178"/>
    <w:rsid w:val="00A601EB"/>
    <w:rsid w:val="00A6020A"/>
    <w:rsid w:val="00A6025F"/>
    <w:rsid w:val="00A6035B"/>
    <w:rsid w:val="00A603EF"/>
    <w:rsid w:val="00A605A2"/>
    <w:rsid w:val="00A6065F"/>
    <w:rsid w:val="00A60871"/>
    <w:rsid w:val="00A608C6"/>
    <w:rsid w:val="00A609BD"/>
    <w:rsid w:val="00A60A2A"/>
    <w:rsid w:val="00A60B64"/>
    <w:rsid w:val="00A60CEE"/>
    <w:rsid w:val="00A60D12"/>
    <w:rsid w:val="00A60E02"/>
    <w:rsid w:val="00A60E6D"/>
    <w:rsid w:val="00A60F4C"/>
    <w:rsid w:val="00A60F62"/>
    <w:rsid w:val="00A612AF"/>
    <w:rsid w:val="00A61364"/>
    <w:rsid w:val="00A616AF"/>
    <w:rsid w:val="00A617B5"/>
    <w:rsid w:val="00A61820"/>
    <w:rsid w:val="00A61940"/>
    <w:rsid w:val="00A61AB3"/>
    <w:rsid w:val="00A61C9C"/>
    <w:rsid w:val="00A61F9E"/>
    <w:rsid w:val="00A62055"/>
    <w:rsid w:val="00A62083"/>
    <w:rsid w:val="00A620B2"/>
    <w:rsid w:val="00A620EF"/>
    <w:rsid w:val="00A62128"/>
    <w:rsid w:val="00A6280E"/>
    <w:rsid w:val="00A62968"/>
    <w:rsid w:val="00A62B5B"/>
    <w:rsid w:val="00A62DB7"/>
    <w:rsid w:val="00A62F79"/>
    <w:rsid w:val="00A630BE"/>
    <w:rsid w:val="00A63390"/>
    <w:rsid w:val="00A636AA"/>
    <w:rsid w:val="00A63A0A"/>
    <w:rsid w:val="00A63D6D"/>
    <w:rsid w:val="00A63F31"/>
    <w:rsid w:val="00A6424D"/>
    <w:rsid w:val="00A642C2"/>
    <w:rsid w:val="00A642EE"/>
    <w:rsid w:val="00A64359"/>
    <w:rsid w:val="00A64389"/>
    <w:rsid w:val="00A644B5"/>
    <w:rsid w:val="00A64569"/>
    <w:rsid w:val="00A64712"/>
    <w:rsid w:val="00A64715"/>
    <w:rsid w:val="00A6482E"/>
    <w:rsid w:val="00A6488E"/>
    <w:rsid w:val="00A64A44"/>
    <w:rsid w:val="00A64D69"/>
    <w:rsid w:val="00A64F1A"/>
    <w:rsid w:val="00A65020"/>
    <w:rsid w:val="00A6519B"/>
    <w:rsid w:val="00A651AE"/>
    <w:rsid w:val="00A6524F"/>
    <w:rsid w:val="00A657E5"/>
    <w:rsid w:val="00A65866"/>
    <w:rsid w:val="00A65B02"/>
    <w:rsid w:val="00A65BC7"/>
    <w:rsid w:val="00A6606C"/>
    <w:rsid w:val="00A66081"/>
    <w:rsid w:val="00A660CC"/>
    <w:rsid w:val="00A660E3"/>
    <w:rsid w:val="00A6612D"/>
    <w:rsid w:val="00A66322"/>
    <w:rsid w:val="00A663EF"/>
    <w:rsid w:val="00A6674F"/>
    <w:rsid w:val="00A66B9B"/>
    <w:rsid w:val="00A66E99"/>
    <w:rsid w:val="00A6713B"/>
    <w:rsid w:val="00A67149"/>
    <w:rsid w:val="00A67165"/>
    <w:rsid w:val="00A67244"/>
    <w:rsid w:val="00A6737E"/>
    <w:rsid w:val="00A67494"/>
    <w:rsid w:val="00A675FB"/>
    <w:rsid w:val="00A67724"/>
    <w:rsid w:val="00A67788"/>
    <w:rsid w:val="00A67817"/>
    <w:rsid w:val="00A679A0"/>
    <w:rsid w:val="00A67A43"/>
    <w:rsid w:val="00A67B00"/>
    <w:rsid w:val="00A67C8D"/>
    <w:rsid w:val="00A67CCB"/>
    <w:rsid w:val="00A67CF1"/>
    <w:rsid w:val="00A67F3C"/>
    <w:rsid w:val="00A67F3F"/>
    <w:rsid w:val="00A70020"/>
    <w:rsid w:val="00A7032E"/>
    <w:rsid w:val="00A70BB0"/>
    <w:rsid w:val="00A70C17"/>
    <w:rsid w:val="00A70CB8"/>
    <w:rsid w:val="00A70D43"/>
    <w:rsid w:val="00A70D7E"/>
    <w:rsid w:val="00A70DEC"/>
    <w:rsid w:val="00A71263"/>
    <w:rsid w:val="00A712E3"/>
    <w:rsid w:val="00A713C0"/>
    <w:rsid w:val="00A71405"/>
    <w:rsid w:val="00A717EC"/>
    <w:rsid w:val="00A717F6"/>
    <w:rsid w:val="00A71909"/>
    <w:rsid w:val="00A71A70"/>
    <w:rsid w:val="00A71EB6"/>
    <w:rsid w:val="00A71F01"/>
    <w:rsid w:val="00A71F97"/>
    <w:rsid w:val="00A72024"/>
    <w:rsid w:val="00A72082"/>
    <w:rsid w:val="00A721A2"/>
    <w:rsid w:val="00A7225F"/>
    <w:rsid w:val="00A722E5"/>
    <w:rsid w:val="00A723A0"/>
    <w:rsid w:val="00A7247A"/>
    <w:rsid w:val="00A7249A"/>
    <w:rsid w:val="00A726AA"/>
    <w:rsid w:val="00A726D2"/>
    <w:rsid w:val="00A72A9E"/>
    <w:rsid w:val="00A72BA7"/>
    <w:rsid w:val="00A72BDE"/>
    <w:rsid w:val="00A72BFC"/>
    <w:rsid w:val="00A72C35"/>
    <w:rsid w:val="00A730CA"/>
    <w:rsid w:val="00A73164"/>
    <w:rsid w:val="00A733FB"/>
    <w:rsid w:val="00A73757"/>
    <w:rsid w:val="00A737D4"/>
    <w:rsid w:val="00A73867"/>
    <w:rsid w:val="00A73910"/>
    <w:rsid w:val="00A73B2B"/>
    <w:rsid w:val="00A73B52"/>
    <w:rsid w:val="00A73BAB"/>
    <w:rsid w:val="00A73C44"/>
    <w:rsid w:val="00A73D54"/>
    <w:rsid w:val="00A73DE0"/>
    <w:rsid w:val="00A73FD0"/>
    <w:rsid w:val="00A740D9"/>
    <w:rsid w:val="00A74111"/>
    <w:rsid w:val="00A74139"/>
    <w:rsid w:val="00A743A6"/>
    <w:rsid w:val="00A743A8"/>
    <w:rsid w:val="00A746DA"/>
    <w:rsid w:val="00A74CE2"/>
    <w:rsid w:val="00A74D46"/>
    <w:rsid w:val="00A74D4F"/>
    <w:rsid w:val="00A74D5E"/>
    <w:rsid w:val="00A74DE8"/>
    <w:rsid w:val="00A74F35"/>
    <w:rsid w:val="00A74FD0"/>
    <w:rsid w:val="00A74FDC"/>
    <w:rsid w:val="00A750C2"/>
    <w:rsid w:val="00A75130"/>
    <w:rsid w:val="00A7527B"/>
    <w:rsid w:val="00A75336"/>
    <w:rsid w:val="00A754AF"/>
    <w:rsid w:val="00A7555E"/>
    <w:rsid w:val="00A7564E"/>
    <w:rsid w:val="00A75736"/>
    <w:rsid w:val="00A75845"/>
    <w:rsid w:val="00A758EB"/>
    <w:rsid w:val="00A759A8"/>
    <w:rsid w:val="00A75F34"/>
    <w:rsid w:val="00A7605A"/>
    <w:rsid w:val="00A7608B"/>
    <w:rsid w:val="00A76540"/>
    <w:rsid w:val="00A7667F"/>
    <w:rsid w:val="00A767EC"/>
    <w:rsid w:val="00A76BD9"/>
    <w:rsid w:val="00A76CBF"/>
    <w:rsid w:val="00A77113"/>
    <w:rsid w:val="00A77215"/>
    <w:rsid w:val="00A77259"/>
    <w:rsid w:val="00A7741A"/>
    <w:rsid w:val="00A77529"/>
    <w:rsid w:val="00A77571"/>
    <w:rsid w:val="00A77644"/>
    <w:rsid w:val="00A7764D"/>
    <w:rsid w:val="00A77706"/>
    <w:rsid w:val="00A777C3"/>
    <w:rsid w:val="00A77D43"/>
    <w:rsid w:val="00A77D52"/>
    <w:rsid w:val="00A77E70"/>
    <w:rsid w:val="00A77F69"/>
    <w:rsid w:val="00A800CF"/>
    <w:rsid w:val="00A801A3"/>
    <w:rsid w:val="00A8022E"/>
    <w:rsid w:val="00A80346"/>
    <w:rsid w:val="00A80508"/>
    <w:rsid w:val="00A8075D"/>
    <w:rsid w:val="00A8084E"/>
    <w:rsid w:val="00A80A10"/>
    <w:rsid w:val="00A80CF6"/>
    <w:rsid w:val="00A80D96"/>
    <w:rsid w:val="00A80E2F"/>
    <w:rsid w:val="00A80F41"/>
    <w:rsid w:val="00A813F4"/>
    <w:rsid w:val="00A8161E"/>
    <w:rsid w:val="00A818E4"/>
    <w:rsid w:val="00A81A30"/>
    <w:rsid w:val="00A81DF9"/>
    <w:rsid w:val="00A82277"/>
    <w:rsid w:val="00A822FB"/>
    <w:rsid w:val="00A82397"/>
    <w:rsid w:val="00A8242E"/>
    <w:rsid w:val="00A82434"/>
    <w:rsid w:val="00A82718"/>
    <w:rsid w:val="00A828DF"/>
    <w:rsid w:val="00A82CFA"/>
    <w:rsid w:val="00A82D98"/>
    <w:rsid w:val="00A82F02"/>
    <w:rsid w:val="00A82F84"/>
    <w:rsid w:val="00A832CE"/>
    <w:rsid w:val="00A835FC"/>
    <w:rsid w:val="00A8376B"/>
    <w:rsid w:val="00A8399D"/>
    <w:rsid w:val="00A83AB3"/>
    <w:rsid w:val="00A83CEA"/>
    <w:rsid w:val="00A83D0D"/>
    <w:rsid w:val="00A83D58"/>
    <w:rsid w:val="00A83FDD"/>
    <w:rsid w:val="00A842B6"/>
    <w:rsid w:val="00A8438F"/>
    <w:rsid w:val="00A84509"/>
    <w:rsid w:val="00A8451C"/>
    <w:rsid w:val="00A84532"/>
    <w:rsid w:val="00A84689"/>
    <w:rsid w:val="00A846F1"/>
    <w:rsid w:val="00A8488D"/>
    <w:rsid w:val="00A84B98"/>
    <w:rsid w:val="00A84BAB"/>
    <w:rsid w:val="00A84D9C"/>
    <w:rsid w:val="00A84DD1"/>
    <w:rsid w:val="00A84F32"/>
    <w:rsid w:val="00A85052"/>
    <w:rsid w:val="00A850A9"/>
    <w:rsid w:val="00A850BC"/>
    <w:rsid w:val="00A851CE"/>
    <w:rsid w:val="00A8539B"/>
    <w:rsid w:val="00A85707"/>
    <w:rsid w:val="00A8581D"/>
    <w:rsid w:val="00A8597B"/>
    <w:rsid w:val="00A85AE4"/>
    <w:rsid w:val="00A85C6E"/>
    <w:rsid w:val="00A85D38"/>
    <w:rsid w:val="00A85E3B"/>
    <w:rsid w:val="00A85EC6"/>
    <w:rsid w:val="00A8618C"/>
    <w:rsid w:val="00A86959"/>
    <w:rsid w:val="00A87298"/>
    <w:rsid w:val="00A8754D"/>
    <w:rsid w:val="00A877CF"/>
    <w:rsid w:val="00A87B53"/>
    <w:rsid w:val="00A90014"/>
    <w:rsid w:val="00A90125"/>
    <w:rsid w:val="00A9012F"/>
    <w:rsid w:val="00A9056C"/>
    <w:rsid w:val="00A908FE"/>
    <w:rsid w:val="00A90954"/>
    <w:rsid w:val="00A90A28"/>
    <w:rsid w:val="00A90B8D"/>
    <w:rsid w:val="00A90FA0"/>
    <w:rsid w:val="00A911E1"/>
    <w:rsid w:val="00A9132E"/>
    <w:rsid w:val="00A9140D"/>
    <w:rsid w:val="00A9144E"/>
    <w:rsid w:val="00A91802"/>
    <w:rsid w:val="00A9194E"/>
    <w:rsid w:val="00A9199E"/>
    <w:rsid w:val="00A919EC"/>
    <w:rsid w:val="00A91B52"/>
    <w:rsid w:val="00A91BC4"/>
    <w:rsid w:val="00A91DB9"/>
    <w:rsid w:val="00A91DE8"/>
    <w:rsid w:val="00A9213E"/>
    <w:rsid w:val="00A922EB"/>
    <w:rsid w:val="00A92315"/>
    <w:rsid w:val="00A92450"/>
    <w:rsid w:val="00A926CD"/>
    <w:rsid w:val="00A928D7"/>
    <w:rsid w:val="00A92CB1"/>
    <w:rsid w:val="00A930E8"/>
    <w:rsid w:val="00A9354A"/>
    <w:rsid w:val="00A93607"/>
    <w:rsid w:val="00A936DB"/>
    <w:rsid w:val="00A93738"/>
    <w:rsid w:val="00A937E3"/>
    <w:rsid w:val="00A93818"/>
    <w:rsid w:val="00A9386E"/>
    <w:rsid w:val="00A93907"/>
    <w:rsid w:val="00A93BB7"/>
    <w:rsid w:val="00A93C45"/>
    <w:rsid w:val="00A93E29"/>
    <w:rsid w:val="00A93FD8"/>
    <w:rsid w:val="00A94268"/>
    <w:rsid w:val="00A94337"/>
    <w:rsid w:val="00A94365"/>
    <w:rsid w:val="00A945B5"/>
    <w:rsid w:val="00A9470F"/>
    <w:rsid w:val="00A9475A"/>
    <w:rsid w:val="00A9476A"/>
    <w:rsid w:val="00A9478E"/>
    <w:rsid w:val="00A94AFD"/>
    <w:rsid w:val="00A94B84"/>
    <w:rsid w:val="00A9514D"/>
    <w:rsid w:val="00A951CF"/>
    <w:rsid w:val="00A951F8"/>
    <w:rsid w:val="00A952BB"/>
    <w:rsid w:val="00A95580"/>
    <w:rsid w:val="00A958B0"/>
    <w:rsid w:val="00A95ADA"/>
    <w:rsid w:val="00A95BFD"/>
    <w:rsid w:val="00A95CB2"/>
    <w:rsid w:val="00A95DAD"/>
    <w:rsid w:val="00A95F55"/>
    <w:rsid w:val="00A95FCA"/>
    <w:rsid w:val="00A96134"/>
    <w:rsid w:val="00A96163"/>
    <w:rsid w:val="00A96196"/>
    <w:rsid w:val="00A96199"/>
    <w:rsid w:val="00A96543"/>
    <w:rsid w:val="00A96603"/>
    <w:rsid w:val="00A9661A"/>
    <w:rsid w:val="00A96682"/>
    <w:rsid w:val="00A96884"/>
    <w:rsid w:val="00A968FC"/>
    <w:rsid w:val="00A96BEA"/>
    <w:rsid w:val="00A9706A"/>
    <w:rsid w:val="00A97201"/>
    <w:rsid w:val="00A97265"/>
    <w:rsid w:val="00A97498"/>
    <w:rsid w:val="00A974CC"/>
    <w:rsid w:val="00A97583"/>
    <w:rsid w:val="00A97643"/>
    <w:rsid w:val="00A9769D"/>
    <w:rsid w:val="00A97C75"/>
    <w:rsid w:val="00A97D2B"/>
    <w:rsid w:val="00A97E08"/>
    <w:rsid w:val="00A97FF7"/>
    <w:rsid w:val="00AA03A5"/>
    <w:rsid w:val="00AA03BA"/>
    <w:rsid w:val="00AA03E2"/>
    <w:rsid w:val="00AA0781"/>
    <w:rsid w:val="00AA08CA"/>
    <w:rsid w:val="00AA0A5F"/>
    <w:rsid w:val="00AA0BFB"/>
    <w:rsid w:val="00AA0D4A"/>
    <w:rsid w:val="00AA0F60"/>
    <w:rsid w:val="00AA0FB5"/>
    <w:rsid w:val="00AA1082"/>
    <w:rsid w:val="00AA12F9"/>
    <w:rsid w:val="00AA1456"/>
    <w:rsid w:val="00AA14F8"/>
    <w:rsid w:val="00AA180F"/>
    <w:rsid w:val="00AA1956"/>
    <w:rsid w:val="00AA1973"/>
    <w:rsid w:val="00AA19D8"/>
    <w:rsid w:val="00AA1A49"/>
    <w:rsid w:val="00AA1BDE"/>
    <w:rsid w:val="00AA2094"/>
    <w:rsid w:val="00AA20D6"/>
    <w:rsid w:val="00AA22A2"/>
    <w:rsid w:val="00AA259E"/>
    <w:rsid w:val="00AA25EC"/>
    <w:rsid w:val="00AA26AA"/>
    <w:rsid w:val="00AA271F"/>
    <w:rsid w:val="00AA2BE6"/>
    <w:rsid w:val="00AA2F50"/>
    <w:rsid w:val="00AA2F5E"/>
    <w:rsid w:val="00AA2FEB"/>
    <w:rsid w:val="00AA317C"/>
    <w:rsid w:val="00AA330A"/>
    <w:rsid w:val="00AA358B"/>
    <w:rsid w:val="00AA3696"/>
    <w:rsid w:val="00AA36BF"/>
    <w:rsid w:val="00AA3845"/>
    <w:rsid w:val="00AA3B8C"/>
    <w:rsid w:val="00AA3BF5"/>
    <w:rsid w:val="00AA3CEF"/>
    <w:rsid w:val="00AA3D41"/>
    <w:rsid w:val="00AA3E41"/>
    <w:rsid w:val="00AA419B"/>
    <w:rsid w:val="00AA447B"/>
    <w:rsid w:val="00AA4611"/>
    <w:rsid w:val="00AA4E57"/>
    <w:rsid w:val="00AA51F7"/>
    <w:rsid w:val="00AA528D"/>
    <w:rsid w:val="00AA53B3"/>
    <w:rsid w:val="00AA53D1"/>
    <w:rsid w:val="00AA552C"/>
    <w:rsid w:val="00AA5674"/>
    <w:rsid w:val="00AA5742"/>
    <w:rsid w:val="00AA592F"/>
    <w:rsid w:val="00AA5C3F"/>
    <w:rsid w:val="00AA5CA6"/>
    <w:rsid w:val="00AA5CE8"/>
    <w:rsid w:val="00AA5E1D"/>
    <w:rsid w:val="00AA5F03"/>
    <w:rsid w:val="00AA618D"/>
    <w:rsid w:val="00AA62D6"/>
    <w:rsid w:val="00AA6668"/>
    <w:rsid w:val="00AA68FA"/>
    <w:rsid w:val="00AA69A3"/>
    <w:rsid w:val="00AA6C37"/>
    <w:rsid w:val="00AA6C81"/>
    <w:rsid w:val="00AA6E38"/>
    <w:rsid w:val="00AA6E50"/>
    <w:rsid w:val="00AA6EEC"/>
    <w:rsid w:val="00AA6FE4"/>
    <w:rsid w:val="00AA7039"/>
    <w:rsid w:val="00AA710D"/>
    <w:rsid w:val="00AA722A"/>
    <w:rsid w:val="00AA757B"/>
    <w:rsid w:val="00AA792B"/>
    <w:rsid w:val="00AA7966"/>
    <w:rsid w:val="00AA79FB"/>
    <w:rsid w:val="00AA7A21"/>
    <w:rsid w:val="00AA7A52"/>
    <w:rsid w:val="00AA7B98"/>
    <w:rsid w:val="00AA7B99"/>
    <w:rsid w:val="00AA7C14"/>
    <w:rsid w:val="00AA7C3A"/>
    <w:rsid w:val="00AA7C7A"/>
    <w:rsid w:val="00AA7CBA"/>
    <w:rsid w:val="00AA7FDA"/>
    <w:rsid w:val="00AB003A"/>
    <w:rsid w:val="00AB0117"/>
    <w:rsid w:val="00AB0182"/>
    <w:rsid w:val="00AB01F5"/>
    <w:rsid w:val="00AB0442"/>
    <w:rsid w:val="00AB08F9"/>
    <w:rsid w:val="00AB094B"/>
    <w:rsid w:val="00AB0CBE"/>
    <w:rsid w:val="00AB0DA2"/>
    <w:rsid w:val="00AB0E50"/>
    <w:rsid w:val="00AB11B5"/>
    <w:rsid w:val="00AB1244"/>
    <w:rsid w:val="00AB133D"/>
    <w:rsid w:val="00AB1380"/>
    <w:rsid w:val="00AB14C5"/>
    <w:rsid w:val="00AB1601"/>
    <w:rsid w:val="00AB1AA3"/>
    <w:rsid w:val="00AB1BC1"/>
    <w:rsid w:val="00AB1D35"/>
    <w:rsid w:val="00AB1DA2"/>
    <w:rsid w:val="00AB1DE4"/>
    <w:rsid w:val="00AB1E0B"/>
    <w:rsid w:val="00AB1EA6"/>
    <w:rsid w:val="00AB27BC"/>
    <w:rsid w:val="00AB289A"/>
    <w:rsid w:val="00AB2C5B"/>
    <w:rsid w:val="00AB2E13"/>
    <w:rsid w:val="00AB2F87"/>
    <w:rsid w:val="00AB3224"/>
    <w:rsid w:val="00AB36AE"/>
    <w:rsid w:val="00AB3912"/>
    <w:rsid w:val="00AB3AE4"/>
    <w:rsid w:val="00AB3B27"/>
    <w:rsid w:val="00AB3B5D"/>
    <w:rsid w:val="00AB3CEA"/>
    <w:rsid w:val="00AB3DE2"/>
    <w:rsid w:val="00AB3FD7"/>
    <w:rsid w:val="00AB41CA"/>
    <w:rsid w:val="00AB42BD"/>
    <w:rsid w:val="00AB4747"/>
    <w:rsid w:val="00AB4766"/>
    <w:rsid w:val="00AB4A47"/>
    <w:rsid w:val="00AB4C04"/>
    <w:rsid w:val="00AB4CE6"/>
    <w:rsid w:val="00AB4EED"/>
    <w:rsid w:val="00AB4F45"/>
    <w:rsid w:val="00AB5088"/>
    <w:rsid w:val="00AB5124"/>
    <w:rsid w:val="00AB51AF"/>
    <w:rsid w:val="00AB5288"/>
    <w:rsid w:val="00AB5311"/>
    <w:rsid w:val="00AB5316"/>
    <w:rsid w:val="00AB543B"/>
    <w:rsid w:val="00AB5571"/>
    <w:rsid w:val="00AB55E5"/>
    <w:rsid w:val="00AB5747"/>
    <w:rsid w:val="00AB58C7"/>
    <w:rsid w:val="00AB58DA"/>
    <w:rsid w:val="00AB5EB8"/>
    <w:rsid w:val="00AB5EF6"/>
    <w:rsid w:val="00AB5F41"/>
    <w:rsid w:val="00AB608F"/>
    <w:rsid w:val="00AB638D"/>
    <w:rsid w:val="00AB66D9"/>
    <w:rsid w:val="00AB6890"/>
    <w:rsid w:val="00AB6A22"/>
    <w:rsid w:val="00AB6A76"/>
    <w:rsid w:val="00AB6F0F"/>
    <w:rsid w:val="00AB706B"/>
    <w:rsid w:val="00AB7073"/>
    <w:rsid w:val="00AB712D"/>
    <w:rsid w:val="00AB7150"/>
    <w:rsid w:val="00AB72B3"/>
    <w:rsid w:val="00AB76A7"/>
    <w:rsid w:val="00AB76BB"/>
    <w:rsid w:val="00AB77B2"/>
    <w:rsid w:val="00AC0058"/>
    <w:rsid w:val="00AC0176"/>
    <w:rsid w:val="00AC020E"/>
    <w:rsid w:val="00AC0212"/>
    <w:rsid w:val="00AC04BC"/>
    <w:rsid w:val="00AC0715"/>
    <w:rsid w:val="00AC0900"/>
    <w:rsid w:val="00AC0926"/>
    <w:rsid w:val="00AC0BDA"/>
    <w:rsid w:val="00AC0E97"/>
    <w:rsid w:val="00AC0FE2"/>
    <w:rsid w:val="00AC103D"/>
    <w:rsid w:val="00AC10E0"/>
    <w:rsid w:val="00AC11CF"/>
    <w:rsid w:val="00AC1215"/>
    <w:rsid w:val="00AC1260"/>
    <w:rsid w:val="00AC15B9"/>
    <w:rsid w:val="00AC15C5"/>
    <w:rsid w:val="00AC167E"/>
    <w:rsid w:val="00AC175E"/>
    <w:rsid w:val="00AC1889"/>
    <w:rsid w:val="00AC1ADC"/>
    <w:rsid w:val="00AC1B2C"/>
    <w:rsid w:val="00AC1CA2"/>
    <w:rsid w:val="00AC1CAC"/>
    <w:rsid w:val="00AC1D66"/>
    <w:rsid w:val="00AC232F"/>
    <w:rsid w:val="00AC2335"/>
    <w:rsid w:val="00AC24EA"/>
    <w:rsid w:val="00AC2BC5"/>
    <w:rsid w:val="00AC2E41"/>
    <w:rsid w:val="00AC2FC7"/>
    <w:rsid w:val="00AC306C"/>
    <w:rsid w:val="00AC36FA"/>
    <w:rsid w:val="00AC3B5C"/>
    <w:rsid w:val="00AC3DDF"/>
    <w:rsid w:val="00AC3E7B"/>
    <w:rsid w:val="00AC3EC2"/>
    <w:rsid w:val="00AC408B"/>
    <w:rsid w:val="00AC4188"/>
    <w:rsid w:val="00AC428F"/>
    <w:rsid w:val="00AC456F"/>
    <w:rsid w:val="00AC494E"/>
    <w:rsid w:val="00AC49DD"/>
    <w:rsid w:val="00AC49DF"/>
    <w:rsid w:val="00AC4CA8"/>
    <w:rsid w:val="00AC4D21"/>
    <w:rsid w:val="00AC4D59"/>
    <w:rsid w:val="00AC4DA7"/>
    <w:rsid w:val="00AC4F7B"/>
    <w:rsid w:val="00AC5199"/>
    <w:rsid w:val="00AC543F"/>
    <w:rsid w:val="00AC54B9"/>
    <w:rsid w:val="00AC557B"/>
    <w:rsid w:val="00AC584B"/>
    <w:rsid w:val="00AC58AC"/>
    <w:rsid w:val="00AC5EB3"/>
    <w:rsid w:val="00AC60BA"/>
    <w:rsid w:val="00AC62A1"/>
    <w:rsid w:val="00AC62B7"/>
    <w:rsid w:val="00AC65CA"/>
    <w:rsid w:val="00AC6891"/>
    <w:rsid w:val="00AC6993"/>
    <w:rsid w:val="00AC6C3C"/>
    <w:rsid w:val="00AC6C62"/>
    <w:rsid w:val="00AC6D3C"/>
    <w:rsid w:val="00AC6EE0"/>
    <w:rsid w:val="00AC6F10"/>
    <w:rsid w:val="00AC6F3B"/>
    <w:rsid w:val="00AC7069"/>
    <w:rsid w:val="00AC71DF"/>
    <w:rsid w:val="00AC729A"/>
    <w:rsid w:val="00AC72B8"/>
    <w:rsid w:val="00AC7457"/>
    <w:rsid w:val="00AC7507"/>
    <w:rsid w:val="00AC7570"/>
    <w:rsid w:val="00AC7871"/>
    <w:rsid w:val="00AC78EC"/>
    <w:rsid w:val="00AC7BCE"/>
    <w:rsid w:val="00AC7CC3"/>
    <w:rsid w:val="00AD0009"/>
    <w:rsid w:val="00AD0144"/>
    <w:rsid w:val="00AD023A"/>
    <w:rsid w:val="00AD069E"/>
    <w:rsid w:val="00AD06CA"/>
    <w:rsid w:val="00AD0887"/>
    <w:rsid w:val="00AD0ADE"/>
    <w:rsid w:val="00AD0AF9"/>
    <w:rsid w:val="00AD10CB"/>
    <w:rsid w:val="00AD11DA"/>
    <w:rsid w:val="00AD1447"/>
    <w:rsid w:val="00AD14AB"/>
    <w:rsid w:val="00AD1530"/>
    <w:rsid w:val="00AD17FB"/>
    <w:rsid w:val="00AD1888"/>
    <w:rsid w:val="00AD19CD"/>
    <w:rsid w:val="00AD1A72"/>
    <w:rsid w:val="00AD1A79"/>
    <w:rsid w:val="00AD1A9B"/>
    <w:rsid w:val="00AD1AEB"/>
    <w:rsid w:val="00AD1AEF"/>
    <w:rsid w:val="00AD1F0B"/>
    <w:rsid w:val="00AD223C"/>
    <w:rsid w:val="00AD22EF"/>
    <w:rsid w:val="00AD241D"/>
    <w:rsid w:val="00AD2641"/>
    <w:rsid w:val="00AD272A"/>
    <w:rsid w:val="00AD281F"/>
    <w:rsid w:val="00AD2937"/>
    <w:rsid w:val="00AD2C7D"/>
    <w:rsid w:val="00AD2D2C"/>
    <w:rsid w:val="00AD2D7E"/>
    <w:rsid w:val="00AD2DF9"/>
    <w:rsid w:val="00AD3163"/>
    <w:rsid w:val="00AD3363"/>
    <w:rsid w:val="00AD3425"/>
    <w:rsid w:val="00AD3583"/>
    <w:rsid w:val="00AD37C4"/>
    <w:rsid w:val="00AD3A16"/>
    <w:rsid w:val="00AD3AB4"/>
    <w:rsid w:val="00AD3D2E"/>
    <w:rsid w:val="00AD3DCD"/>
    <w:rsid w:val="00AD451F"/>
    <w:rsid w:val="00AD4630"/>
    <w:rsid w:val="00AD4657"/>
    <w:rsid w:val="00AD48BB"/>
    <w:rsid w:val="00AD49EE"/>
    <w:rsid w:val="00AD5695"/>
    <w:rsid w:val="00AD56A9"/>
    <w:rsid w:val="00AD5A55"/>
    <w:rsid w:val="00AD5A86"/>
    <w:rsid w:val="00AD5A99"/>
    <w:rsid w:val="00AD5C68"/>
    <w:rsid w:val="00AD5DF9"/>
    <w:rsid w:val="00AD5FC6"/>
    <w:rsid w:val="00AD6112"/>
    <w:rsid w:val="00AD61B9"/>
    <w:rsid w:val="00AD6358"/>
    <w:rsid w:val="00AD667E"/>
    <w:rsid w:val="00AD6769"/>
    <w:rsid w:val="00AD68C6"/>
    <w:rsid w:val="00AD6D33"/>
    <w:rsid w:val="00AD6D85"/>
    <w:rsid w:val="00AD6F3A"/>
    <w:rsid w:val="00AD733D"/>
    <w:rsid w:val="00AD7563"/>
    <w:rsid w:val="00AD77EC"/>
    <w:rsid w:val="00AD7925"/>
    <w:rsid w:val="00AD7958"/>
    <w:rsid w:val="00AD795D"/>
    <w:rsid w:val="00AD7967"/>
    <w:rsid w:val="00AD7E6E"/>
    <w:rsid w:val="00AD7F19"/>
    <w:rsid w:val="00AD7F9C"/>
    <w:rsid w:val="00AE0018"/>
    <w:rsid w:val="00AE017A"/>
    <w:rsid w:val="00AE01FE"/>
    <w:rsid w:val="00AE02C3"/>
    <w:rsid w:val="00AE02FB"/>
    <w:rsid w:val="00AE0472"/>
    <w:rsid w:val="00AE0E89"/>
    <w:rsid w:val="00AE0EE2"/>
    <w:rsid w:val="00AE0EF5"/>
    <w:rsid w:val="00AE0F1C"/>
    <w:rsid w:val="00AE0F26"/>
    <w:rsid w:val="00AE103B"/>
    <w:rsid w:val="00AE15E7"/>
    <w:rsid w:val="00AE1B4D"/>
    <w:rsid w:val="00AE1C85"/>
    <w:rsid w:val="00AE1C8A"/>
    <w:rsid w:val="00AE1EC5"/>
    <w:rsid w:val="00AE242C"/>
    <w:rsid w:val="00AE2528"/>
    <w:rsid w:val="00AE28A5"/>
    <w:rsid w:val="00AE29E8"/>
    <w:rsid w:val="00AE2C61"/>
    <w:rsid w:val="00AE2CD9"/>
    <w:rsid w:val="00AE336D"/>
    <w:rsid w:val="00AE344C"/>
    <w:rsid w:val="00AE355E"/>
    <w:rsid w:val="00AE36B3"/>
    <w:rsid w:val="00AE36F2"/>
    <w:rsid w:val="00AE385F"/>
    <w:rsid w:val="00AE3B0D"/>
    <w:rsid w:val="00AE3E2F"/>
    <w:rsid w:val="00AE3F57"/>
    <w:rsid w:val="00AE43AC"/>
    <w:rsid w:val="00AE473E"/>
    <w:rsid w:val="00AE47C3"/>
    <w:rsid w:val="00AE47DA"/>
    <w:rsid w:val="00AE49EF"/>
    <w:rsid w:val="00AE4E3D"/>
    <w:rsid w:val="00AE4F8D"/>
    <w:rsid w:val="00AE4FA2"/>
    <w:rsid w:val="00AE500D"/>
    <w:rsid w:val="00AE506D"/>
    <w:rsid w:val="00AE51D5"/>
    <w:rsid w:val="00AE51EC"/>
    <w:rsid w:val="00AE5202"/>
    <w:rsid w:val="00AE52D2"/>
    <w:rsid w:val="00AE5385"/>
    <w:rsid w:val="00AE5551"/>
    <w:rsid w:val="00AE55A5"/>
    <w:rsid w:val="00AE5922"/>
    <w:rsid w:val="00AE5A87"/>
    <w:rsid w:val="00AE5B27"/>
    <w:rsid w:val="00AE5B5C"/>
    <w:rsid w:val="00AE5C59"/>
    <w:rsid w:val="00AE5C7A"/>
    <w:rsid w:val="00AE5D83"/>
    <w:rsid w:val="00AE5E56"/>
    <w:rsid w:val="00AE5EE8"/>
    <w:rsid w:val="00AE5F3E"/>
    <w:rsid w:val="00AE6050"/>
    <w:rsid w:val="00AE615C"/>
    <w:rsid w:val="00AE6172"/>
    <w:rsid w:val="00AE6221"/>
    <w:rsid w:val="00AE633B"/>
    <w:rsid w:val="00AE6466"/>
    <w:rsid w:val="00AE64CF"/>
    <w:rsid w:val="00AE6619"/>
    <w:rsid w:val="00AE6859"/>
    <w:rsid w:val="00AE68C9"/>
    <w:rsid w:val="00AE6B4A"/>
    <w:rsid w:val="00AE6E77"/>
    <w:rsid w:val="00AE6FE5"/>
    <w:rsid w:val="00AE7059"/>
    <w:rsid w:val="00AE70BE"/>
    <w:rsid w:val="00AE75B5"/>
    <w:rsid w:val="00AE7779"/>
    <w:rsid w:val="00AF0045"/>
    <w:rsid w:val="00AF0164"/>
    <w:rsid w:val="00AF01FD"/>
    <w:rsid w:val="00AF022B"/>
    <w:rsid w:val="00AF0284"/>
    <w:rsid w:val="00AF06AB"/>
    <w:rsid w:val="00AF07D9"/>
    <w:rsid w:val="00AF07EB"/>
    <w:rsid w:val="00AF08F1"/>
    <w:rsid w:val="00AF0B3C"/>
    <w:rsid w:val="00AF0DF2"/>
    <w:rsid w:val="00AF1166"/>
    <w:rsid w:val="00AF1195"/>
    <w:rsid w:val="00AF1351"/>
    <w:rsid w:val="00AF19A0"/>
    <w:rsid w:val="00AF1BD3"/>
    <w:rsid w:val="00AF1C0E"/>
    <w:rsid w:val="00AF1DB2"/>
    <w:rsid w:val="00AF1DEE"/>
    <w:rsid w:val="00AF1FAB"/>
    <w:rsid w:val="00AF208C"/>
    <w:rsid w:val="00AF2192"/>
    <w:rsid w:val="00AF233A"/>
    <w:rsid w:val="00AF23B2"/>
    <w:rsid w:val="00AF2489"/>
    <w:rsid w:val="00AF27EB"/>
    <w:rsid w:val="00AF29B9"/>
    <w:rsid w:val="00AF2A4B"/>
    <w:rsid w:val="00AF2B34"/>
    <w:rsid w:val="00AF2B8F"/>
    <w:rsid w:val="00AF3074"/>
    <w:rsid w:val="00AF30D5"/>
    <w:rsid w:val="00AF30DE"/>
    <w:rsid w:val="00AF33AA"/>
    <w:rsid w:val="00AF33EC"/>
    <w:rsid w:val="00AF368B"/>
    <w:rsid w:val="00AF3A14"/>
    <w:rsid w:val="00AF3B51"/>
    <w:rsid w:val="00AF40AF"/>
    <w:rsid w:val="00AF40DC"/>
    <w:rsid w:val="00AF42E5"/>
    <w:rsid w:val="00AF432D"/>
    <w:rsid w:val="00AF4350"/>
    <w:rsid w:val="00AF4761"/>
    <w:rsid w:val="00AF4A5E"/>
    <w:rsid w:val="00AF4E64"/>
    <w:rsid w:val="00AF4EA1"/>
    <w:rsid w:val="00AF4EF5"/>
    <w:rsid w:val="00AF505A"/>
    <w:rsid w:val="00AF511A"/>
    <w:rsid w:val="00AF525E"/>
    <w:rsid w:val="00AF5289"/>
    <w:rsid w:val="00AF5332"/>
    <w:rsid w:val="00AF5378"/>
    <w:rsid w:val="00AF5450"/>
    <w:rsid w:val="00AF5551"/>
    <w:rsid w:val="00AF585C"/>
    <w:rsid w:val="00AF58A1"/>
    <w:rsid w:val="00AF5932"/>
    <w:rsid w:val="00AF5A7E"/>
    <w:rsid w:val="00AF5B3F"/>
    <w:rsid w:val="00AF5BB3"/>
    <w:rsid w:val="00AF5D33"/>
    <w:rsid w:val="00AF5F95"/>
    <w:rsid w:val="00AF6023"/>
    <w:rsid w:val="00AF60DE"/>
    <w:rsid w:val="00AF617C"/>
    <w:rsid w:val="00AF6280"/>
    <w:rsid w:val="00AF63CE"/>
    <w:rsid w:val="00AF65C3"/>
    <w:rsid w:val="00AF663B"/>
    <w:rsid w:val="00AF667A"/>
    <w:rsid w:val="00AF66BC"/>
    <w:rsid w:val="00AF6791"/>
    <w:rsid w:val="00AF6858"/>
    <w:rsid w:val="00AF69DE"/>
    <w:rsid w:val="00AF6B30"/>
    <w:rsid w:val="00AF6B87"/>
    <w:rsid w:val="00AF6DA5"/>
    <w:rsid w:val="00AF6E16"/>
    <w:rsid w:val="00AF6E85"/>
    <w:rsid w:val="00AF6F32"/>
    <w:rsid w:val="00AF7085"/>
    <w:rsid w:val="00AF70C8"/>
    <w:rsid w:val="00AF719B"/>
    <w:rsid w:val="00AF71E9"/>
    <w:rsid w:val="00AF73CC"/>
    <w:rsid w:val="00AF7586"/>
    <w:rsid w:val="00AF7657"/>
    <w:rsid w:val="00AF79F3"/>
    <w:rsid w:val="00AF7A5F"/>
    <w:rsid w:val="00AF7D7A"/>
    <w:rsid w:val="00AF7E78"/>
    <w:rsid w:val="00AF7E90"/>
    <w:rsid w:val="00AF7EED"/>
    <w:rsid w:val="00B000C9"/>
    <w:rsid w:val="00B00135"/>
    <w:rsid w:val="00B00138"/>
    <w:rsid w:val="00B0029E"/>
    <w:rsid w:val="00B00354"/>
    <w:rsid w:val="00B004E0"/>
    <w:rsid w:val="00B0064D"/>
    <w:rsid w:val="00B0092F"/>
    <w:rsid w:val="00B009F6"/>
    <w:rsid w:val="00B00BB0"/>
    <w:rsid w:val="00B00E4F"/>
    <w:rsid w:val="00B010D2"/>
    <w:rsid w:val="00B01309"/>
    <w:rsid w:val="00B013C8"/>
    <w:rsid w:val="00B013F0"/>
    <w:rsid w:val="00B014CA"/>
    <w:rsid w:val="00B01653"/>
    <w:rsid w:val="00B01972"/>
    <w:rsid w:val="00B019FB"/>
    <w:rsid w:val="00B01AE6"/>
    <w:rsid w:val="00B01BDC"/>
    <w:rsid w:val="00B01D27"/>
    <w:rsid w:val="00B0228F"/>
    <w:rsid w:val="00B022E9"/>
    <w:rsid w:val="00B02414"/>
    <w:rsid w:val="00B02518"/>
    <w:rsid w:val="00B0276D"/>
    <w:rsid w:val="00B02945"/>
    <w:rsid w:val="00B02A34"/>
    <w:rsid w:val="00B02A51"/>
    <w:rsid w:val="00B02B7B"/>
    <w:rsid w:val="00B02D6B"/>
    <w:rsid w:val="00B03424"/>
    <w:rsid w:val="00B03543"/>
    <w:rsid w:val="00B039E8"/>
    <w:rsid w:val="00B03AAE"/>
    <w:rsid w:val="00B03AB4"/>
    <w:rsid w:val="00B03C04"/>
    <w:rsid w:val="00B03D47"/>
    <w:rsid w:val="00B03E36"/>
    <w:rsid w:val="00B040CD"/>
    <w:rsid w:val="00B04335"/>
    <w:rsid w:val="00B043F5"/>
    <w:rsid w:val="00B04544"/>
    <w:rsid w:val="00B0460D"/>
    <w:rsid w:val="00B0467A"/>
    <w:rsid w:val="00B046BB"/>
    <w:rsid w:val="00B04971"/>
    <w:rsid w:val="00B04981"/>
    <w:rsid w:val="00B04A0D"/>
    <w:rsid w:val="00B04E72"/>
    <w:rsid w:val="00B04F50"/>
    <w:rsid w:val="00B04F9C"/>
    <w:rsid w:val="00B0507C"/>
    <w:rsid w:val="00B050E6"/>
    <w:rsid w:val="00B05311"/>
    <w:rsid w:val="00B05553"/>
    <w:rsid w:val="00B055AF"/>
    <w:rsid w:val="00B0582D"/>
    <w:rsid w:val="00B05A91"/>
    <w:rsid w:val="00B05A9E"/>
    <w:rsid w:val="00B05B16"/>
    <w:rsid w:val="00B05C64"/>
    <w:rsid w:val="00B06143"/>
    <w:rsid w:val="00B064F1"/>
    <w:rsid w:val="00B06879"/>
    <w:rsid w:val="00B06B26"/>
    <w:rsid w:val="00B06C40"/>
    <w:rsid w:val="00B06CDC"/>
    <w:rsid w:val="00B06F55"/>
    <w:rsid w:val="00B07152"/>
    <w:rsid w:val="00B072B7"/>
    <w:rsid w:val="00B07346"/>
    <w:rsid w:val="00B0740F"/>
    <w:rsid w:val="00B074D8"/>
    <w:rsid w:val="00B0754A"/>
    <w:rsid w:val="00B077EE"/>
    <w:rsid w:val="00B079CE"/>
    <w:rsid w:val="00B07BE7"/>
    <w:rsid w:val="00B07E52"/>
    <w:rsid w:val="00B07E55"/>
    <w:rsid w:val="00B07E6F"/>
    <w:rsid w:val="00B07FFE"/>
    <w:rsid w:val="00B10413"/>
    <w:rsid w:val="00B10722"/>
    <w:rsid w:val="00B10B7A"/>
    <w:rsid w:val="00B10C49"/>
    <w:rsid w:val="00B10D0C"/>
    <w:rsid w:val="00B10D54"/>
    <w:rsid w:val="00B10E57"/>
    <w:rsid w:val="00B111B6"/>
    <w:rsid w:val="00B115FC"/>
    <w:rsid w:val="00B11986"/>
    <w:rsid w:val="00B11C57"/>
    <w:rsid w:val="00B12069"/>
    <w:rsid w:val="00B1245B"/>
    <w:rsid w:val="00B124FA"/>
    <w:rsid w:val="00B12697"/>
    <w:rsid w:val="00B1269B"/>
    <w:rsid w:val="00B12731"/>
    <w:rsid w:val="00B127EC"/>
    <w:rsid w:val="00B12968"/>
    <w:rsid w:val="00B12AA9"/>
    <w:rsid w:val="00B12C51"/>
    <w:rsid w:val="00B12CD5"/>
    <w:rsid w:val="00B12F0E"/>
    <w:rsid w:val="00B12FCB"/>
    <w:rsid w:val="00B13154"/>
    <w:rsid w:val="00B132B3"/>
    <w:rsid w:val="00B135D5"/>
    <w:rsid w:val="00B13715"/>
    <w:rsid w:val="00B13805"/>
    <w:rsid w:val="00B13B60"/>
    <w:rsid w:val="00B13CF5"/>
    <w:rsid w:val="00B13D9A"/>
    <w:rsid w:val="00B13ED3"/>
    <w:rsid w:val="00B14058"/>
    <w:rsid w:val="00B14074"/>
    <w:rsid w:val="00B14351"/>
    <w:rsid w:val="00B146DE"/>
    <w:rsid w:val="00B1477B"/>
    <w:rsid w:val="00B1482C"/>
    <w:rsid w:val="00B14A56"/>
    <w:rsid w:val="00B14BA7"/>
    <w:rsid w:val="00B14D2E"/>
    <w:rsid w:val="00B14D9A"/>
    <w:rsid w:val="00B14E27"/>
    <w:rsid w:val="00B14F1F"/>
    <w:rsid w:val="00B150F1"/>
    <w:rsid w:val="00B15120"/>
    <w:rsid w:val="00B1512D"/>
    <w:rsid w:val="00B151E1"/>
    <w:rsid w:val="00B1521F"/>
    <w:rsid w:val="00B15381"/>
    <w:rsid w:val="00B1544A"/>
    <w:rsid w:val="00B15546"/>
    <w:rsid w:val="00B155AB"/>
    <w:rsid w:val="00B156A5"/>
    <w:rsid w:val="00B15802"/>
    <w:rsid w:val="00B15831"/>
    <w:rsid w:val="00B15B24"/>
    <w:rsid w:val="00B15E3B"/>
    <w:rsid w:val="00B15EC4"/>
    <w:rsid w:val="00B1611D"/>
    <w:rsid w:val="00B162D7"/>
    <w:rsid w:val="00B16474"/>
    <w:rsid w:val="00B1653B"/>
    <w:rsid w:val="00B165F8"/>
    <w:rsid w:val="00B167FD"/>
    <w:rsid w:val="00B16A18"/>
    <w:rsid w:val="00B16B2A"/>
    <w:rsid w:val="00B16BCE"/>
    <w:rsid w:val="00B16E7C"/>
    <w:rsid w:val="00B16F58"/>
    <w:rsid w:val="00B16FAE"/>
    <w:rsid w:val="00B17381"/>
    <w:rsid w:val="00B1740F"/>
    <w:rsid w:val="00B1742E"/>
    <w:rsid w:val="00B174A7"/>
    <w:rsid w:val="00B17515"/>
    <w:rsid w:val="00B177B9"/>
    <w:rsid w:val="00B17F6A"/>
    <w:rsid w:val="00B20013"/>
    <w:rsid w:val="00B20025"/>
    <w:rsid w:val="00B200F6"/>
    <w:rsid w:val="00B205F9"/>
    <w:rsid w:val="00B20A6A"/>
    <w:rsid w:val="00B20D9D"/>
    <w:rsid w:val="00B20FC1"/>
    <w:rsid w:val="00B21156"/>
    <w:rsid w:val="00B212F9"/>
    <w:rsid w:val="00B2130D"/>
    <w:rsid w:val="00B213BE"/>
    <w:rsid w:val="00B21914"/>
    <w:rsid w:val="00B21CB0"/>
    <w:rsid w:val="00B21E8B"/>
    <w:rsid w:val="00B21EE1"/>
    <w:rsid w:val="00B21EFA"/>
    <w:rsid w:val="00B21FBC"/>
    <w:rsid w:val="00B22191"/>
    <w:rsid w:val="00B221DD"/>
    <w:rsid w:val="00B221FD"/>
    <w:rsid w:val="00B223DF"/>
    <w:rsid w:val="00B2248E"/>
    <w:rsid w:val="00B224CA"/>
    <w:rsid w:val="00B225D5"/>
    <w:rsid w:val="00B2283F"/>
    <w:rsid w:val="00B229B5"/>
    <w:rsid w:val="00B22AA3"/>
    <w:rsid w:val="00B22AA6"/>
    <w:rsid w:val="00B22C84"/>
    <w:rsid w:val="00B22F3D"/>
    <w:rsid w:val="00B23144"/>
    <w:rsid w:val="00B23168"/>
    <w:rsid w:val="00B232F3"/>
    <w:rsid w:val="00B233B7"/>
    <w:rsid w:val="00B23529"/>
    <w:rsid w:val="00B2376C"/>
    <w:rsid w:val="00B23982"/>
    <w:rsid w:val="00B23BA0"/>
    <w:rsid w:val="00B23BA2"/>
    <w:rsid w:val="00B23D15"/>
    <w:rsid w:val="00B23EDF"/>
    <w:rsid w:val="00B2423B"/>
    <w:rsid w:val="00B24252"/>
    <w:rsid w:val="00B242A2"/>
    <w:rsid w:val="00B2433A"/>
    <w:rsid w:val="00B24651"/>
    <w:rsid w:val="00B2498C"/>
    <w:rsid w:val="00B24DBA"/>
    <w:rsid w:val="00B24E0E"/>
    <w:rsid w:val="00B2540E"/>
    <w:rsid w:val="00B258FF"/>
    <w:rsid w:val="00B25BDD"/>
    <w:rsid w:val="00B25E83"/>
    <w:rsid w:val="00B26089"/>
    <w:rsid w:val="00B26132"/>
    <w:rsid w:val="00B26414"/>
    <w:rsid w:val="00B264AA"/>
    <w:rsid w:val="00B2659B"/>
    <w:rsid w:val="00B265A2"/>
    <w:rsid w:val="00B26739"/>
    <w:rsid w:val="00B267E1"/>
    <w:rsid w:val="00B26B77"/>
    <w:rsid w:val="00B26D79"/>
    <w:rsid w:val="00B26EC2"/>
    <w:rsid w:val="00B2700A"/>
    <w:rsid w:val="00B2708C"/>
    <w:rsid w:val="00B27102"/>
    <w:rsid w:val="00B271B8"/>
    <w:rsid w:val="00B2724E"/>
    <w:rsid w:val="00B272DC"/>
    <w:rsid w:val="00B273D0"/>
    <w:rsid w:val="00B27865"/>
    <w:rsid w:val="00B279C3"/>
    <w:rsid w:val="00B279FA"/>
    <w:rsid w:val="00B27BC9"/>
    <w:rsid w:val="00B27C0A"/>
    <w:rsid w:val="00B30028"/>
    <w:rsid w:val="00B30271"/>
    <w:rsid w:val="00B303B8"/>
    <w:rsid w:val="00B303BE"/>
    <w:rsid w:val="00B305DC"/>
    <w:rsid w:val="00B30679"/>
    <w:rsid w:val="00B30835"/>
    <w:rsid w:val="00B308C2"/>
    <w:rsid w:val="00B30C8A"/>
    <w:rsid w:val="00B30D01"/>
    <w:rsid w:val="00B3105E"/>
    <w:rsid w:val="00B311A0"/>
    <w:rsid w:val="00B311D9"/>
    <w:rsid w:val="00B31255"/>
    <w:rsid w:val="00B31383"/>
    <w:rsid w:val="00B31600"/>
    <w:rsid w:val="00B31714"/>
    <w:rsid w:val="00B3187C"/>
    <w:rsid w:val="00B318DF"/>
    <w:rsid w:val="00B31A77"/>
    <w:rsid w:val="00B31B3E"/>
    <w:rsid w:val="00B31B5E"/>
    <w:rsid w:val="00B31C10"/>
    <w:rsid w:val="00B31C26"/>
    <w:rsid w:val="00B31C74"/>
    <w:rsid w:val="00B31DAE"/>
    <w:rsid w:val="00B32133"/>
    <w:rsid w:val="00B3228E"/>
    <w:rsid w:val="00B3241E"/>
    <w:rsid w:val="00B3258F"/>
    <w:rsid w:val="00B32730"/>
    <w:rsid w:val="00B329B8"/>
    <w:rsid w:val="00B32BB9"/>
    <w:rsid w:val="00B32E51"/>
    <w:rsid w:val="00B33042"/>
    <w:rsid w:val="00B33341"/>
    <w:rsid w:val="00B3338E"/>
    <w:rsid w:val="00B337C4"/>
    <w:rsid w:val="00B33858"/>
    <w:rsid w:val="00B33891"/>
    <w:rsid w:val="00B338AC"/>
    <w:rsid w:val="00B33909"/>
    <w:rsid w:val="00B3392B"/>
    <w:rsid w:val="00B3411A"/>
    <w:rsid w:val="00B341B4"/>
    <w:rsid w:val="00B341B9"/>
    <w:rsid w:val="00B34331"/>
    <w:rsid w:val="00B3442E"/>
    <w:rsid w:val="00B34508"/>
    <w:rsid w:val="00B34CA2"/>
    <w:rsid w:val="00B352B4"/>
    <w:rsid w:val="00B35317"/>
    <w:rsid w:val="00B35361"/>
    <w:rsid w:val="00B35536"/>
    <w:rsid w:val="00B3563C"/>
    <w:rsid w:val="00B357F7"/>
    <w:rsid w:val="00B35ABF"/>
    <w:rsid w:val="00B35D69"/>
    <w:rsid w:val="00B36097"/>
    <w:rsid w:val="00B36160"/>
    <w:rsid w:val="00B362B2"/>
    <w:rsid w:val="00B365E0"/>
    <w:rsid w:val="00B36806"/>
    <w:rsid w:val="00B36D3B"/>
    <w:rsid w:val="00B36DD1"/>
    <w:rsid w:val="00B36F11"/>
    <w:rsid w:val="00B36F83"/>
    <w:rsid w:val="00B36FA9"/>
    <w:rsid w:val="00B36FEF"/>
    <w:rsid w:val="00B36FF5"/>
    <w:rsid w:val="00B370C3"/>
    <w:rsid w:val="00B371F5"/>
    <w:rsid w:val="00B3733C"/>
    <w:rsid w:val="00B374A1"/>
    <w:rsid w:val="00B3776E"/>
    <w:rsid w:val="00B37882"/>
    <w:rsid w:val="00B37ACA"/>
    <w:rsid w:val="00B37B21"/>
    <w:rsid w:val="00B37CC0"/>
    <w:rsid w:val="00B40008"/>
    <w:rsid w:val="00B400B2"/>
    <w:rsid w:val="00B40279"/>
    <w:rsid w:val="00B402AB"/>
    <w:rsid w:val="00B4049C"/>
    <w:rsid w:val="00B404AB"/>
    <w:rsid w:val="00B4056A"/>
    <w:rsid w:val="00B4080E"/>
    <w:rsid w:val="00B409F8"/>
    <w:rsid w:val="00B40A7F"/>
    <w:rsid w:val="00B40ECB"/>
    <w:rsid w:val="00B40FDB"/>
    <w:rsid w:val="00B41101"/>
    <w:rsid w:val="00B41192"/>
    <w:rsid w:val="00B41480"/>
    <w:rsid w:val="00B41492"/>
    <w:rsid w:val="00B41552"/>
    <w:rsid w:val="00B4167D"/>
    <w:rsid w:val="00B418D8"/>
    <w:rsid w:val="00B41A1D"/>
    <w:rsid w:val="00B41A29"/>
    <w:rsid w:val="00B41A55"/>
    <w:rsid w:val="00B41A94"/>
    <w:rsid w:val="00B41CAE"/>
    <w:rsid w:val="00B41DBE"/>
    <w:rsid w:val="00B41E12"/>
    <w:rsid w:val="00B41E86"/>
    <w:rsid w:val="00B41FFD"/>
    <w:rsid w:val="00B42046"/>
    <w:rsid w:val="00B4217D"/>
    <w:rsid w:val="00B4245F"/>
    <w:rsid w:val="00B4249A"/>
    <w:rsid w:val="00B425AF"/>
    <w:rsid w:val="00B4272C"/>
    <w:rsid w:val="00B428B6"/>
    <w:rsid w:val="00B42A5D"/>
    <w:rsid w:val="00B42BF5"/>
    <w:rsid w:val="00B42C96"/>
    <w:rsid w:val="00B42D3B"/>
    <w:rsid w:val="00B42E2E"/>
    <w:rsid w:val="00B43364"/>
    <w:rsid w:val="00B4364E"/>
    <w:rsid w:val="00B43678"/>
    <w:rsid w:val="00B436E2"/>
    <w:rsid w:val="00B4370D"/>
    <w:rsid w:val="00B43ADD"/>
    <w:rsid w:val="00B43B7C"/>
    <w:rsid w:val="00B43BD8"/>
    <w:rsid w:val="00B43CAB"/>
    <w:rsid w:val="00B43DCA"/>
    <w:rsid w:val="00B440EA"/>
    <w:rsid w:val="00B441A2"/>
    <w:rsid w:val="00B442E4"/>
    <w:rsid w:val="00B4437C"/>
    <w:rsid w:val="00B44393"/>
    <w:rsid w:val="00B44693"/>
    <w:rsid w:val="00B446D0"/>
    <w:rsid w:val="00B44861"/>
    <w:rsid w:val="00B4494A"/>
    <w:rsid w:val="00B44AD8"/>
    <w:rsid w:val="00B44CC6"/>
    <w:rsid w:val="00B44DA4"/>
    <w:rsid w:val="00B44FF5"/>
    <w:rsid w:val="00B45088"/>
    <w:rsid w:val="00B451A6"/>
    <w:rsid w:val="00B451AA"/>
    <w:rsid w:val="00B451C5"/>
    <w:rsid w:val="00B4552B"/>
    <w:rsid w:val="00B4558E"/>
    <w:rsid w:val="00B455E3"/>
    <w:rsid w:val="00B455E9"/>
    <w:rsid w:val="00B4577F"/>
    <w:rsid w:val="00B45C82"/>
    <w:rsid w:val="00B45DE7"/>
    <w:rsid w:val="00B463C2"/>
    <w:rsid w:val="00B46408"/>
    <w:rsid w:val="00B46442"/>
    <w:rsid w:val="00B4646F"/>
    <w:rsid w:val="00B4689E"/>
    <w:rsid w:val="00B46A6A"/>
    <w:rsid w:val="00B46B2A"/>
    <w:rsid w:val="00B46E1D"/>
    <w:rsid w:val="00B470E5"/>
    <w:rsid w:val="00B473A1"/>
    <w:rsid w:val="00B47430"/>
    <w:rsid w:val="00B474C9"/>
    <w:rsid w:val="00B474F9"/>
    <w:rsid w:val="00B4778E"/>
    <w:rsid w:val="00B47859"/>
    <w:rsid w:val="00B4790F"/>
    <w:rsid w:val="00B479F7"/>
    <w:rsid w:val="00B47D02"/>
    <w:rsid w:val="00B47D42"/>
    <w:rsid w:val="00B47DF7"/>
    <w:rsid w:val="00B47EE3"/>
    <w:rsid w:val="00B5012F"/>
    <w:rsid w:val="00B503C8"/>
    <w:rsid w:val="00B50492"/>
    <w:rsid w:val="00B504EE"/>
    <w:rsid w:val="00B509F7"/>
    <w:rsid w:val="00B50A6A"/>
    <w:rsid w:val="00B50B4F"/>
    <w:rsid w:val="00B50C01"/>
    <w:rsid w:val="00B50FA0"/>
    <w:rsid w:val="00B511A7"/>
    <w:rsid w:val="00B5123A"/>
    <w:rsid w:val="00B512EA"/>
    <w:rsid w:val="00B5134C"/>
    <w:rsid w:val="00B51387"/>
    <w:rsid w:val="00B513A0"/>
    <w:rsid w:val="00B5148F"/>
    <w:rsid w:val="00B51639"/>
    <w:rsid w:val="00B516A9"/>
    <w:rsid w:val="00B516F4"/>
    <w:rsid w:val="00B5172B"/>
    <w:rsid w:val="00B51792"/>
    <w:rsid w:val="00B517DC"/>
    <w:rsid w:val="00B51968"/>
    <w:rsid w:val="00B519F6"/>
    <w:rsid w:val="00B51C47"/>
    <w:rsid w:val="00B52365"/>
    <w:rsid w:val="00B523A5"/>
    <w:rsid w:val="00B52463"/>
    <w:rsid w:val="00B525B5"/>
    <w:rsid w:val="00B5280E"/>
    <w:rsid w:val="00B529BD"/>
    <w:rsid w:val="00B52ACB"/>
    <w:rsid w:val="00B52CD7"/>
    <w:rsid w:val="00B52E52"/>
    <w:rsid w:val="00B52FF8"/>
    <w:rsid w:val="00B5309B"/>
    <w:rsid w:val="00B53C03"/>
    <w:rsid w:val="00B53CEF"/>
    <w:rsid w:val="00B53EEB"/>
    <w:rsid w:val="00B54033"/>
    <w:rsid w:val="00B5442C"/>
    <w:rsid w:val="00B544D2"/>
    <w:rsid w:val="00B545AC"/>
    <w:rsid w:val="00B54B70"/>
    <w:rsid w:val="00B54DEC"/>
    <w:rsid w:val="00B54EF3"/>
    <w:rsid w:val="00B54F2D"/>
    <w:rsid w:val="00B54F41"/>
    <w:rsid w:val="00B54F74"/>
    <w:rsid w:val="00B5505A"/>
    <w:rsid w:val="00B5507C"/>
    <w:rsid w:val="00B551D1"/>
    <w:rsid w:val="00B5525E"/>
    <w:rsid w:val="00B552BE"/>
    <w:rsid w:val="00B553F4"/>
    <w:rsid w:val="00B5561D"/>
    <w:rsid w:val="00B558C5"/>
    <w:rsid w:val="00B55A72"/>
    <w:rsid w:val="00B55B86"/>
    <w:rsid w:val="00B55FCA"/>
    <w:rsid w:val="00B55FCE"/>
    <w:rsid w:val="00B561CB"/>
    <w:rsid w:val="00B5633E"/>
    <w:rsid w:val="00B56662"/>
    <w:rsid w:val="00B56795"/>
    <w:rsid w:val="00B56BD7"/>
    <w:rsid w:val="00B56C5E"/>
    <w:rsid w:val="00B56D9F"/>
    <w:rsid w:val="00B56E5B"/>
    <w:rsid w:val="00B56EBB"/>
    <w:rsid w:val="00B56FD6"/>
    <w:rsid w:val="00B57152"/>
    <w:rsid w:val="00B57346"/>
    <w:rsid w:val="00B5737E"/>
    <w:rsid w:val="00B575E6"/>
    <w:rsid w:val="00B577BC"/>
    <w:rsid w:val="00B57B2F"/>
    <w:rsid w:val="00B57BA3"/>
    <w:rsid w:val="00B57DFA"/>
    <w:rsid w:val="00B57F6E"/>
    <w:rsid w:val="00B600E4"/>
    <w:rsid w:val="00B601DF"/>
    <w:rsid w:val="00B60301"/>
    <w:rsid w:val="00B605BC"/>
    <w:rsid w:val="00B60618"/>
    <w:rsid w:val="00B6074B"/>
    <w:rsid w:val="00B608F0"/>
    <w:rsid w:val="00B609E8"/>
    <w:rsid w:val="00B60BA5"/>
    <w:rsid w:val="00B60BDE"/>
    <w:rsid w:val="00B60D94"/>
    <w:rsid w:val="00B60F36"/>
    <w:rsid w:val="00B61056"/>
    <w:rsid w:val="00B610BB"/>
    <w:rsid w:val="00B6125E"/>
    <w:rsid w:val="00B6168B"/>
    <w:rsid w:val="00B61885"/>
    <w:rsid w:val="00B619BE"/>
    <w:rsid w:val="00B61A3A"/>
    <w:rsid w:val="00B61B39"/>
    <w:rsid w:val="00B61B76"/>
    <w:rsid w:val="00B61B7C"/>
    <w:rsid w:val="00B61E9A"/>
    <w:rsid w:val="00B6206B"/>
    <w:rsid w:val="00B620FB"/>
    <w:rsid w:val="00B623B7"/>
    <w:rsid w:val="00B623EF"/>
    <w:rsid w:val="00B629FA"/>
    <w:rsid w:val="00B62A85"/>
    <w:rsid w:val="00B62D7C"/>
    <w:rsid w:val="00B62FDF"/>
    <w:rsid w:val="00B63178"/>
    <w:rsid w:val="00B6339D"/>
    <w:rsid w:val="00B633C1"/>
    <w:rsid w:val="00B63604"/>
    <w:rsid w:val="00B636C1"/>
    <w:rsid w:val="00B64061"/>
    <w:rsid w:val="00B64337"/>
    <w:rsid w:val="00B644EE"/>
    <w:rsid w:val="00B6463B"/>
    <w:rsid w:val="00B6493F"/>
    <w:rsid w:val="00B64B8C"/>
    <w:rsid w:val="00B64B9A"/>
    <w:rsid w:val="00B64EB7"/>
    <w:rsid w:val="00B64F03"/>
    <w:rsid w:val="00B65333"/>
    <w:rsid w:val="00B653BA"/>
    <w:rsid w:val="00B65844"/>
    <w:rsid w:val="00B65B97"/>
    <w:rsid w:val="00B65D5D"/>
    <w:rsid w:val="00B66206"/>
    <w:rsid w:val="00B6626C"/>
    <w:rsid w:val="00B663DE"/>
    <w:rsid w:val="00B667C3"/>
    <w:rsid w:val="00B66888"/>
    <w:rsid w:val="00B66B2B"/>
    <w:rsid w:val="00B66C1F"/>
    <w:rsid w:val="00B66C63"/>
    <w:rsid w:val="00B66D04"/>
    <w:rsid w:val="00B66EA8"/>
    <w:rsid w:val="00B6703C"/>
    <w:rsid w:val="00B670CF"/>
    <w:rsid w:val="00B67217"/>
    <w:rsid w:val="00B67631"/>
    <w:rsid w:val="00B67778"/>
    <w:rsid w:val="00B67BE0"/>
    <w:rsid w:val="00B67CCF"/>
    <w:rsid w:val="00B67E12"/>
    <w:rsid w:val="00B67E90"/>
    <w:rsid w:val="00B70056"/>
    <w:rsid w:val="00B700CB"/>
    <w:rsid w:val="00B700E9"/>
    <w:rsid w:val="00B70423"/>
    <w:rsid w:val="00B706FB"/>
    <w:rsid w:val="00B709A6"/>
    <w:rsid w:val="00B709AE"/>
    <w:rsid w:val="00B70B18"/>
    <w:rsid w:val="00B70BA9"/>
    <w:rsid w:val="00B71156"/>
    <w:rsid w:val="00B714CE"/>
    <w:rsid w:val="00B71598"/>
    <w:rsid w:val="00B715E3"/>
    <w:rsid w:val="00B7169A"/>
    <w:rsid w:val="00B71775"/>
    <w:rsid w:val="00B718C1"/>
    <w:rsid w:val="00B71BF1"/>
    <w:rsid w:val="00B71C02"/>
    <w:rsid w:val="00B71E07"/>
    <w:rsid w:val="00B71F1A"/>
    <w:rsid w:val="00B7204C"/>
    <w:rsid w:val="00B720F6"/>
    <w:rsid w:val="00B721C6"/>
    <w:rsid w:val="00B72211"/>
    <w:rsid w:val="00B7221F"/>
    <w:rsid w:val="00B722DE"/>
    <w:rsid w:val="00B723B3"/>
    <w:rsid w:val="00B7269F"/>
    <w:rsid w:val="00B727AA"/>
    <w:rsid w:val="00B72DCC"/>
    <w:rsid w:val="00B72E35"/>
    <w:rsid w:val="00B7308A"/>
    <w:rsid w:val="00B73220"/>
    <w:rsid w:val="00B732AE"/>
    <w:rsid w:val="00B73427"/>
    <w:rsid w:val="00B7348C"/>
    <w:rsid w:val="00B73502"/>
    <w:rsid w:val="00B7392C"/>
    <w:rsid w:val="00B73A0A"/>
    <w:rsid w:val="00B73C2C"/>
    <w:rsid w:val="00B73D4B"/>
    <w:rsid w:val="00B73F33"/>
    <w:rsid w:val="00B740D7"/>
    <w:rsid w:val="00B742CA"/>
    <w:rsid w:val="00B74422"/>
    <w:rsid w:val="00B7452E"/>
    <w:rsid w:val="00B7468C"/>
    <w:rsid w:val="00B746A1"/>
    <w:rsid w:val="00B747B8"/>
    <w:rsid w:val="00B748B7"/>
    <w:rsid w:val="00B74A35"/>
    <w:rsid w:val="00B74B89"/>
    <w:rsid w:val="00B74C6E"/>
    <w:rsid w:val="00B74F19"/>
    <w:rsid w:val="00B75087"/>
    <w:rsid w:val="00B75272"/>
    <w:rsid w:val="00B759A5"/>
    <w:rsid w:val="00B759AD"/>
    <w:rsid w:val="00B75AC7"/>
    <w:rsid w:val="00B75CBC"/>
    <w:rsid w:val="00B75D85"/>
    <w:rsid w:val="00B75DCB"/>
    <w:rsid w:val="00B76310"/>
    <w:rsid w:val="00B763FC"/>
    <w:rsid w:val="00B7655C"/>
    <w:rsid w:val="00B76724"/>
    <w:rsid w:val="00B7672B"/>
    <w:rsid w:val="00B76756"/>
    <w:rsid w:val="00B76859"/>
    <w:rsid w:val="00B76BE7"/>
    <w:rsid w:val="00B76C69"/>
    <w:rsid w:val="00B76D7D"/>
    <w:rsid w:val="00B76DCD"/>
    <w:rsid w:val="00B7748A"/>
    <w:rsid w:val="00B77965"/>
    <w:rsid w:val="00B77CFA"/>
    <w:rsid w:val="00B77D42"/>
    <w:rsid w:val="00B77ED2"/>
    <w:rsid w:val="00B77F3B"/>
    <w:rsid w:val="00B8003C"/>
    <w:rsid w:val="00B80044"/>
    <w:rsid w:val="00B8045E"/>
    <w:rsid w:val="00B807F2"/>
    <w:rsid w:val="00B80B57"/>
    <w:rsid w:val="00B810D0"/>
    <w:rsid w:val="00B811BF"/>
    <w:rsid w:val="00B812F5"/>
    <w:rsid w:val="00B81305"/>
    <w:rsid w:val="00B813B7"/>
    <w:rsid w:val="00B8150B"/>
    <w:rsid w:val="00B8173E"/>
    <w:rsid w:val="00B81746"/>
    <w:rsid w:val="00B8189D"/>
    <w:rsid w:val="00B819DF"/>
    <w:rsid w:val="00B819E1"/>
    <w:rsid w:val="00B81C36"/>
    <w:rsid w:val="00B81C9C"/>
    <w:rsid w:val="00B81D84"/>
    <w:rsid w:val="00B81E7C"/>
    <w:rsid w:val="00B820C4"/>
    <w:rsid w:val="00B82273"/>
    <w:rsid w:val="00B82794"/>
    <w:rsid w:val="00B82812"/>
    <w:rsid w:val="00B8289A"/>
    <w:rsid w:val="00B82A57"/>
    <w:rsid w:val="00B82C60"/>
    <w:rsid w:val="00B82FE8"/>
    <w:rsid w:val="00B834DF"/>
    <w:rsid w:val="00B834FB"/>
    <w:rsid w:val="00B83B33"/>
    <w:rsid w:val="00B83D76"/>
    <w:rsid w:val="00B83ED0"/>
    <w:rsid w:val="00B83F41"/>
    <w:rsid w:val="00B84005"/>
    <w:rsid w:val="00B8432E"/>
    <w:rsid w:val="00B8453C"/>
    <w:rsid w:val="00B84576"/>
    <w:rsid w:val="00B849B2"/>
    <w:rsid w:val="00B84DF6"/>
    <w:rsid w:val="00B84EAD"/>
    <w:rsid w:val="00B84F4C"/>
    <w:rsid w:val="00B8518A"/>
    <w:rsid w:val="00B8529D"/>
    <w:rsid w:val="00B85420"/>
    <w:rsid w:val="00B854E1"/>
    <w:rsid w:val="00B855F6"/>
    <w:rsid w:val="00B857BE"/>
    <w:rsid w:val="00B85863"/>
    <w:rsid w:val="00B85A58"/>
    <w:rsid w:val="00B85B1F"/>
    <w:rsid w:val="00B85F45"/>
    <w:rsid w:val="00B85F53"/>
    <w:rsid w:val="00B860BB"/>
    <w:rsid w:val="00B86411"/>
    <w:rsid w:val="00B86432"/>
    <w:rsid w:val="00B86787"/>
    <w:rsid w:val="00B867C9"/>
    <w:rsid w:val="00B8687E"/>
    <w:rsid w:val="00B86A0C"/>
    <w:rsid w:val="00B86A73"/>
    <w:rsid w:val="00B86C52"/>
    <w:rsid w:val="00B86DCD"/>
    <w:rsid w:val="00B87074"/>
    <w:rsid w:val="00B870EC"/>
    <w:rsid w:val="00B8710D"/>
    <w:rsid w:val="00B871E2"/>
    <w:rsid w:val="00B871E5"/>
    <w:rsid w:val="00B87280"/>
    <w:rsid w:val="00B87354"/>
    <w:rsid w:val="00B8798F"/>
    <w:rsid w:val="00B87BBD"/>
    <w:rsid w:val="00B903AE"/>
    <w:rsid w:val="00B90418"/>
    <w:rsid w:val="00B90A0C"/>
    <w:rsid w:val="00B90E72"/>
    <w:rsid w:val="00B91042"/>
    <w:rsid w:val="00B9105A"/>
    <w:rsid w:val="00B91417"/>
    <w:rsid w:val="00B914F2"/>
    <w:rsid w:val="00B91522"/>
    <w:rsid w:val="00B91727"/>
    <w:rsid w:val="00B91748"/>
    <w:rsid w:val="00B91756"/>
    <w:rsid w:val="00B91819"/>
    <w:rsid w:val="00B91934"/>
    <w:rsid w:val="00B919CA"/>
    <w:rsid w:val="00B91B7E"/>
    <w:rsid w:val="00B91BB7"/>
    <w:rsid w:val="00B91C21"/>
    <w:rsid w:val="00B91CA6"/>
    <w:rsid w:val="00B9211A"/>
    <w:rsid w:val="00B9216C"/>
    <w:rsid w:val="00B92452"/>
    <w:rsid w:val="00B92805"/>
    <w:rsid w:val="00B92999"/>
    <w:rsid w:val="00B92C2B"/>
    <w:rsid w:val="00B92CCE"/>
    <w:rsid w:val="00B92DA8"/>
    <w:rsid w:val="00B92FCD"/>
    <w:rsid w:val="00B9329C"/>
    <w:rsid w:val="00B934AF"/>
    <w:rsid w:val="00B93947"/>
    <w:rsid w:val="00B93994"/>
    <w:rsid w:val="00B93A3F"/>
    <w:rsid w:val="00B93BD5"/>
    <w:rsid w:val="00B93C82"/>
    <w:rsid w:val="00B93C9C"/>
    <w:rsid w:val="00B940BB"/>
    <w:rsid w:val="00B94151"/>
    <w:rsid w:val="00B942EA"/>
    <w:rsid w:val="00B94555"/>
    <w:rsid w:val="00B94935"/>
    <w:rsid w:val="00B94AD9"/>
    <w:rsid w:val="00B94C0B"/>
    <w:rsid w:val="00B94F0F"/>
    <w:rsid w:val="00B952BF"/>
    <w:rsid w:val="00B954C0"/>
    <w:rsid w:val="00B95543"/>
    <w:rsid w:val="00B955E7"/>
    <w:rsid w:val="00B9580E"/>
    <w:rsid w:val="00B96049"/>
    <w:rsid w:val="00B962B3"/>
    <w:rsid w:val="00B9653B"/>
    <w:rsid w:val="00B96BFC"/>
    <w:rsid w:val="00B96CA2"/>
    <w:rsid w:val="00B96CF1"/>
    <w:rsid w:val="00B96D70"/>
    <w:rsid w:val="00B96F87"/>
    <w:rsid w:val="00B970E6"/>
    <w:rsid w:val="00B970EC"/>
    <w:rsid w:val="00B97423"/>
    <w:rsid w:val="00B974DC"/>
    <w:rsid w:val="00B97616"/>
    <w:rsid w:val="00B97A18"/>
    <w:rsid w:val="00B97BBE"/>
    <w:rsid w:val="00B97C77"/>
    <w:rsid w:val="00B97CC9"/>
    <w:rsid w:val="00B97FA5"/>
    <w:rsid w:val="00BA0110"/>
    <w:rsid w:val="00BA01FC"/>
    <w:rsid w:val="00BA0A56"/>
    <w:rsid w:val="00BA0B0C"/>
    <w:rsid w:val="00BA0B48"/>
    <w:rsid w:val="00BA10BC"/>
    <w:rsid w:val="00BA11AF"/>
    <w:rsid w:val="00BA135A"/>
    <w:rsid w:val="00BA13C2"/>
    <w:rsid w:val="00BA1529"/>
    <w:rsid w:val="00BA185C"/>
    <w:rsid w:val="00BA1895"/>
    <w:rsid w:val="00BA198E"/>
    <w:rsid w:val="00BA1C8B"/>
    <w:rsid w:val="00BA1DC6"/>
    <w:rsid w:val="00BA1E2D"/>
    <w:rsid w:val="00BA1E38"/>
    <w:rsid w:val="00BA21E9"/>
    <w:rsid w:val="00BA2970"/>
    <w:rsid w:val="00BA2E96"/>
    <w:rsid w:val="00BA3021"/>
    <w:rsid w:val="00BA3035"/>
    <w:rsid w:val="00BA3114"/>
    <w:rsid w:val="00BA314B"/>
    <w:rsid w:val="00BA346D"/>
    <w:rsid w:val="00BA34BB"/>
    <w:rsid w:val="00BA38B6"/>
    <w:rsid w:val="00BA390D"/>
    <w:rsid w:val="00BA3A9C"/>
    <w:rsid w:val="00BA3B71"/>
    <w:rsid w:val="00BA3B77"/>
    <w:rsid w:val="00BA4040"/>
    <w:rsid w:val="00BA4181"/>
    <w:rsid w:val="00BA44C0"/>
    <w:rsid w:val="00BA4630"/>
    <w:rsid w:val="00BA496A"/>
    <w:rsid w:val="00BA4B41"/>
    <w:rsid w:val="00BA4F57"/>
    <w:rsid w:val="00BA50E5"/>
    <w:rsid w:val="00BA5244"/>
    <w:rsid w:val="00BA547F"/>
    <w:rsid w:val="00BA54B7"/>
    <w:rsid w:val="00BA5746"/>
    <w:rsid w:val="00BA57FC"/>
    <w:rsid w:val="00BA585E"/>
    <w:rsid w:val="00BA59F3"/>
    <w:rsid w:val="00BA5A28"/>
    <w:rsid w:val="00BA5CF8"/>
    <w:rsid w:val="00BA5D22"/>
    <w:rsid w:val="00BA5DE8"/>
    <w:rsid w:val="00BA5DF8"/>
    <w:rsid w:val="00BA5EF2"/>
    <w:rsid w:val="00BA5F22"/>
    <w:rsid w:val="00BA5FE9"/>
    <w:rsid w:val="00BA6087"/>
    <w:rsid w:val="00BA613A"/>
    <w:rsid w:val="00BA6349"/>
    <w:rsid w:val="00BA63A4"/>
    <w:rsid w:val="00BA63CF"/>
    <w:rsid w:val="00BA640E"/>
    <w:rsid w:val="00BA64C5"/>
    <w:rsid w:val="00BA6504"/>
    <w:rsid w:val="00BA6595"/>
    <w:rsid w:val="00BA65F0"/>
    <w:rsid w:val="00BA6870"/>
    <w:rsid w:val="00BA6A61"/>
    <w:rsid w:val="00BA6F58"/>
    <w:rsid w:val="00BA70FC"/>
    <w:rsid w:val="00BA7107"/>
    <w:rsid w:val="00BA72A1"/>
    <w:rsid w:val="00BA743E"/>
    <w:rsid w:val="00BA7858"/>
    <w:rsid w:val="00BA7913"/>
    <w:rsid w:val="00BA79BE"/>
    <w:rsid w:val="00BA7A43"/>
    <w:rsid w:val="00BA7AD8"/>
    <w:rsid w:val="00BA7B2D"/>
    <w:rsid w:val="00BA7C55"/>
    <w:rsid w:val="00BA7D3B"/>
    <w:rsid w:val="00BB00BC"/>
    <w:rsid w:val="00BB0293"/>
    <w:rsid w:val="00BB039C"/>
    <w:rsid w:val="00BB042D"/>
    <w:rsid w:val="00BB04F1"/>
    <w:rsid w:val="00BB06D8"/>
    <w:rsid w:val="00BB073A"/>
    <w:rsid w:val="00BB0A20"/>
    <w:rsid w:val="00BB0BF6"/>
    <w:rsid w:val="00BB0C3B"/>
    <w:rsid w:val="00BB0EDE"/>
    <w:rsid w:val="00BB0F53"/>
    <w:rsid w:val="00BB0F90"/>
    <w:rsid w:val="00BB1535"/>
    <w:rsid w:val="00BB1614"/>
    <w:rsid w:val="00BB165F"/>
    <w:rsid w:val="00BB168F"/>
    <w:rsid w:val="00BB1CA6"/>
    <w:rsid w:val="00BB1DCC"/>
    <w:rsid w:val="00BB1DD0"/>
    <w:rsid w:val="00BB1EFB"/>
    <w:rsid w:val="00BB200B"/>
    <w:rsid w:val="00BB23B6"/>
    <w:rsid w:val="00BB23E5"/>
    <w:rsid w:val="00BB2430"/>
    <w:rsid w:val="00BB2496"/>
    <w:rsid w:val="00BB2500"/>
    <w:rsid w:val="00BB2658"/>
    <w:rsid w:val="00BB26D4"/>
    <w:rsid w:val="00BB2793"/>
    <w:rsid w:val="00BB27B4"/>
    <w:rsid w:val="00BB2B3B"/>
    <w:rsid w:val="00BB2EF9"/>
    <w:rsid w:val="00BB2F60"/>
    <w:rsid w:val="00BB31B7"/>
    <w:rsid w:val="00BB32C9"/>
    <w:rsid w:val="00BB32F9"/>
    <w:rsid w:val="00BB3690"/>
    <w:rsid w:val="00BB385D"/>
    <w:rsid w:val="00BB3ADF"/>
    <w:rsid w:val="00BB3B53"/>
    <w:rsid w:val="00BB3D53"/>
    <w:rsid w:val="00BB3FFE"/>
    <w:rsid w:val="00BB4029"/>
    <w:rsid w:val="00BB412E"/>
    <w:rsid w:val="00BB420D"/>
    <w:rsid w:val="00BB435B"/>
    <w:rsid w:val="00BB435D"/>
    <w:rsid w:val="00BB4362"/>
    <w:rsid w:val="00BB43F1"/>
    <w:rsid w:val="00BB449D"/>
    <w:rsid w:val="00BB46D9"/>
    <w:rsid w:val="00BB4702"/>
    <w:rsid w:val="00BB4733"/>
    <w:rsid w:val="00BB4922"/>
    <w:rsid w:val="00BB49ED"/>
    <w:rsid w:val="00BB4E38"/>
    <w:rsid w:val="00BB50A0"/>
    <w:rsid w:val="00BB50D6"/>
    <w:rsid w:val="00BB5219"/>
    <w:rsid w:val="00BB5331"/>
    <w:rsid w:val="00BB536D"/>
    <w:rsid w:val="00BB557F"/>
    <w:rsid w:val="00BB56D5"/>
    <w:rsid w:val="00BB579B"/>
    <w:rsid w:val="00BB5837"/>
    <w:rsid w:val="00BB5942"/>
    <w:rsid w:val="00BB5C7C"/>
    <w:rsid w:val="00BB6078"/>
    <w:rsid w:val="00BB6148"/>
    <w:rsid w:val="00BB615C"/>
    <w:rsid w:val="00BB6167"/>
    <w:rsid w:val="00BB6421"/>
    <w:rsid w:val="00BB654B"/>
    <w:rsid w:val="00BB65AA"/>
    <w:rsid w:val="00BB65E3"/>
    <w:rsid w:val="00BB6688"/>
    <w:rsid w:val="00BB67FF"/>
    <w:rsid w:val="00BB6AB7"/>
    <w:rsid w:val="00BB6C61"/>
    <w:rsid w:val="00BB6C80"/>
    <w:rsid w:val="00BB706F"/>
    <w:rsid w:val="00BB70EA"/>
    <w:rsid w:val="00BB714C"/>
    <w:rsid w:val="00BB71D6"/>
    <w:rsid w:val="00BB7289"/>
    <w:rsid w:val="00BB7307"/>
    <w:rsid w:val="00BB7362"/>
    <w:rsid w:val="00BB73E1"/>
    <w:rsid w:val="00BB755F"/>
    <w:rsid w:val="00BB78F4"/>
    <w:rsid w:val="00BB7929"/>
    <w:rsid w:val="00BB7AC1"/>
    <w:rsid w:val="00BB7B56"/>
    <w:rsid w:val="00BB7BEA"/>
    <w:rsid w:val="00BB7C47"/>
    <w:rsid w:val="00BB7C5F"/>
    <w:rsid w:val="00BB7EA8"/>
    <w:rsid w:val="00BC017B"/>
    <w:rsid w:val="00BC038D"/>
    <w:rsid w:val="00BC04A4"/>
    <w:rsid w:val="00BC04A6"/>
    <w:rsid w:val="00BC059D"/>
    <w:rsid w:val="00BC05FD"/>
    <w:rsid w:val="00BC0731"/>
    <w:rsid w:val="00BC07F3"/>
    <w:rsid w:val="00BC0F45"/>
    <w:rsid w:val="00BC0F92"/>
    <w:rsid w:val="00BC0FE2"/>
    <w:rsid w:val="00BC1353"/>
    <w:rsid w:val="00BC1562"/>
    <w:rsid w:val="00BC16E2"/>
    <w:rsid w:val="00BC1743"/>
    <w:rsid w:val="00BC17AD"/>
    <w:rsid w:val="00BC1DCF"/>
    <w:rsid w:val="00BC1DEE"/>
    <w:rsid w:val="00BC1F0A"/>
    <w:rsid w:val="00BC1F34"/>
    <w:rsid w:val="00BC1F4D"/>
    <w:rsid w:val="00BC2069"/>
    <w:rsid w:val="00BC217A"/>
    <w:rsid w:val="00BC21D2"/>
    <w:rsid w:val="00BC2388"/>
    <w:rsid w:val="00BC2789"/>
    <w:rsid w:val="00BC2813"/>
    <w:rsid w:val="00BC2A48"/>
    <w:rsid w:val="00BC2A8E"/>
    <w:rsid w:val="00BC2A98"/>
    <w:rsid w:val="00BC2B0D"/>
    <w:rsid w:val="00BC2BAD"/>
    <w:rsid w:val="00BC2D5B"/>
    <w:rsid w:val="00BC2D94"/>
    <w:rsid w:val="00BC2F37"/>
    <w:rsid w:val="00BC312F"/>
    <w:rsid w:val="00BC3420"/>
    <w:rsid w:val="00BC342C"/>
    <w:rsid w:val="00BC34FB"/>
    <w:rsid w:val="00BC3558"/>
    <w:rsid w:val="00BC3858"/>
    <w:rsid w:val="00BC3981"/>
    <w:rsid w:val="00BC3BB5"/>
    <w:rsid w:val="00BC3C40"/>
    <w:rsid w:val="00BC3CD8"/>
    <w:rsid w:val="00BC3DBD"/>
    <w:rsid w:val="00BC3ED2"/>
    <w:rsid w:val="00BC4026"/>
    <w:rsid w:val="00BC4256"/>
    <w:rsid w:val="00BC42F9"/>
    <w:rsid w:val="00BC4412"/>
    <w:rsid w:val="00BC4489"/>
    <w:rsid w:val="00BC459A"/>
    <w:rsid w:val="00BC46A4"/>
    <w:rsid w:val="00BC46BF"/>
    <w:rsid w:val="00BC4971"/>
    <w:rsid w:val="00BC4BA5"/>
    <w:rsid w:val="00BC4CA8"/>
    <w:rsid w:val="00BC4CD2"/>
    <w:rsid w:val="00BC4D6A"/>
    <w:rsid w:val="00BC4FF4"/>
    <w:rsid w:val="00BC5172"/>
    <w:rsid w:val="00BC5408"/>
    <w:rsid w:val="00BC5411"/>
    <w:rsid w:val="00BC552C"/>
    <w:rsid w:val="00BC5702"/>
    <w:rsid w:val="00BC57DE"/>
    <w:rsid w:val="00BC59C7"/>
    <w:rsid w:val="00BC59E7"/>
    <w:rsid w:val="00BC5A13"/>
    <w:rsid w:val="00BC5C79"/>
    <w:rsid w:val="00BC5D09"/>
    <w:rsid w:val="00BC5F06"/>
    <w:rsid w:val="00BC5FD5"/>
    <w:rsid w:val="00BC60FF"/>
    <w:rsid w:val="00BC6415"/>
    <w:rsid w:val="00BC64A1"/>
    <w:rsid w:val="00BC66CE"/>
    <w:rsid w:val="00BC6749"/>
    <w:rsid w:val="00BC6759"/>
    <w:rsid w:val="00BC6C3B"/>
    <w:rsid w:val="00BC6C6E"/>
    <w:rsid w:val="00BC6E4E"/>
    <w:rsid w:val="00BC6F95"/>
    <w:rsid w:val="00BC7265"/>
    <w:rsid w:val="00BC7499"/>
    <w:rsid w:val="00BC7561"/>
    <w:rsid w:val="00BC7849"/>
    <w:rsid w:val="00BC7966"/>
    <w:rsid w:val="00BC7A37"/>
    <w:rsid w:val="00BC7C29"/>
    <w:rsid w:val="00BC7CAB"/>
    <w:rsid w:val="00BC7E3E"/>
    <w:rsid w:val="00BD0969"/>
    <w:rsid w:val="00BD0B77"/>
    <w:rsid w:val="00BD0C29"/>
    <w:rsid w:val="00BD0CE0"/>
    <w:rsid w:val="00BD0DC8"/>
    <w:rsid w:val="00BD0F9B"/>
    <w:rsid w:val="00BD101D"/>
    <w:rsid w:val="00BD102F"/>
    <w:rsid w:val="00BD1177"/>
    <w:rsid w:val="00BD1339"/>
    <w:rsid w:val="00BD1477"/>
    <w:rsid w:val="00BD1647"/>
    <w:rsid w:val="00BD1772"/>
    <w:rsid w:val="00BD182C"/>
    <w:rsid w:val="00BD1863"/>
    <w:rsid w:val="00BD1869"/>
    <w:rsid w:val="00BD1873"/>
    <w:rsid w:val="00BD19FA"/>
    <w:rsid w:val="00BD2716"/>
    <w:rsid w:val="00BD27B1"/>
    <w:rsid w:val="00BD2A55"/>
    <w:rsid w:val="00BD2BF3"/>
    <w:rsid w:val="00BD2D09"/>
    <w:rsid w:val="00BD2E50"/>
    <w:rsid w:val="00BD3258"/>
    <w:rsid w:val="00BD3382"/>
    <w:rsid w:val="00BD365E"/>
    <w:rsid w:val="00BD3761"/>
    <w:rsid w:val="00BD39A1"/>
    <w:rsid w:val="00BD3A65"/>
    <w:rsid w:val="00BD3A6B"/>
    <w:rsid w:val="00BD3C31"/>
    <w:rsid w:val="00BD42C7"/>
    <w:rsid w:val="00BD42D1"/>
    <w:rsid w:val="00BD4586"/>
    <w:rsid w:val="00BD45C1"/>
    <w:rsid w:val="00BD47DD"/>
    <w:rsid w:val="00BD4A6B"/>
    <w:rsid w:val="00BD4B8C"/>
    <w:rsid w:val="00BD4BA5"/>
    <w:rsid w:val="00BD4BEE"/>
    <w:rsid w:val="00BD4E87"/>
    <w:rsid w:val="00BD502E"/>
    <w:rsid w:val="00BD50B4"/>
    <w:rsid w:val="00BD522F"/>
    <w:rsid w:val="00BD528B"/>
    <w:rsid w:val="00BD5303"/>
    <w:rsid w:val="00BD53CA"/>
    <w:rsid w:val="00BD542C"/>
    <w:rsid w:val="00BD549D"/>
    <w:rsid w:val="00BD55E0"/>
    <w:rsid w:val="00BD563A"/>
    <w:rsid w:val="00BD5932"/>
    <w:rsid w:val="00BD5B17"/>
    <w:rsid w:val="00BD5DAC"/>
    <w:rsid w:val="00BD5E06"/>
    <w:rsid w:val="00BD5EE1"/>
    <w:rsid w:val="00BD616B"/>
    <w:rsid w:val="00BD64D3"/>
    <w:rsid w:val="00BD698D"/>
    <w:rsid w:val="00BD69F7"/>
    <w:rsid w:val="00BD6BD0"/>
    <w:rsid w:val="00BD6DD5"/>
    <w:rsid w:val="00BD6E82"/>
    <w:rsid w:val="00BD7308"/>
    <w:rsid w:val="00BD758F"/>
    <w:rsid w:val="00BD778C"/>
    <w:rsid w:val="00BD7A45"/>
    <w:rsid w:val="00BD7B09"/>
    <w:rsid w:val="00BD7B5E"/>
    <w:rsid w:val="00BD7C49"/>
    <w:rsid w:val="00BD7DA2"/>
    <w:rsid w:val="00BD7F43"/>
    <w:rsid w:val="00BE0033"/>
    <w:rsid w:val="00BE0035"/>
    <w:rsid w:val="00BE005E"/>
    <w:rsid w:val="00BE0092"/>
    <w:rsid w:val="00BE0184"/>
    <w:rsid w:val="00BE01AE"/>
    <w:rsid w:val="00BE02B5"/>
    <w:rsid w:val="00BE06C8"/>
    <w:rsid w:val="00BE09AF"/>
    <w:rsid w:val="00BE0A9B"/>
    <w:rsid w:val="00BE0AC0"/>
    <w:rsid w:val="00BE0AC9"/>
    <w:rsid w:val="00BE0D27"/>
    <w:rsid w:val="00BE0D7B"/>
    <w:rsid w:val="00BE0DF5"/>
    <w:rsid w:val="00BE0EF7"/>
    <w:rsid w:val="00BE13CE"/>
    <w:rsid w:val="00BE1636"/>
    <w:rsid w:val="00BE1654"/>
    <w:rsid w:val="00BE1AA4"/>
    <w:rsid w:val="00BE1B07"/>
    <w:rsid w:val="00BE1E1D"/>
    <w:rsid w:val="00BE1FE1"/>
    <w:rsid w:val="00BE2088"/>
    <w:rsid w:val="00BE20CE"/>
    <w:rsid w:val="00BE2104"/>
    <w:rsid w:val="00BE21E1"/>
    <w:rsid w:val="00BE2266"/>
    <w:rsid w:val="00BE22D7"/>
    <w:rsid w:val="00BE2300"/>
    <w:rsid w:val="00BE25D0"/>
    <w:rsid w:val="00BE261A"/>
    <w:rsid w:val="00BE2814"/>
    <w:rsid w:val="00BE2AF9"/>
    <w:rsid w:val="00BE2BF6"/>
    <w:rsid w:val="00BE2C14"/>
    <w:rsid w:val="00BE2DA4"/>
    <w:rsid w:val="00BE2DF8"/>
    <w:rsid w:val="00BE2E2A"/>
    <w:rsid w:val="00BE2E3B"/>
    <w:rsid w:val="00BE30AA"/>
    <w:rsid w:val="00BE32E3"/>
    <w:rsid w:val="00BE36BE"/>
    <w:rsid w:val="00BE372B"/>
    <w:rsid w:val="00BE385A"/>
    <w:rsid w:val="00BE39D0"/>
    <w:rsid w:val="00BE3BEA"/>
    <w:rsid w:val="00BE3CC7"/>
    <w:rsid w:val="00BE3D6F"/>
    <w:rsid w:val="00BE3E94"/>
    <w:rsid w:val="00BE3EBE"/>
    <w:rsid w:val="00BE3F0B"/>
    <w:rsid w:val="00BE3FF1"/>
    <w:rsid w:val="00BE41BF"/>
    <w:rsid w:val="00BE42A8"/>
    <w:rsid w:val="00BE4390"/>
    <w:rsid w:val="00BE480F"/>
    <w:rsid w:val="00BE4960"/>
    <w:rsid w:val="00BE5005"/>
    <w:rsid w:val="00BE5131"/>
    <w:rsid w:val="00BE5133"/>
    <w:rsid w:val="00BE53EC"/>
    <w:rsid w:val="00BE558A"/>
    <w:rsid w:val="00BE558D"/>
    <w:rsid w:val="00BE558F"/>
    <w:rsid w:val="00BE5698"/>
    <w:rsid w:val="00BE5D1D"/>
    <w:rsid w:val="00BE5DCD"/>
    <w:rsid w:val="00BE5E3C"/>
    <w:rsid w:val="00BE5F0F"/>
    <w:rsid w:val="00BE686D"/>
    <w:rsid w:val="00BE69F0"/>
    <w:rsid w:val="00BE6A32"/>
    <w:rsid w:val="00BE6E8B"/>
    <w:rsid w:val="00BE72DD"/>
    <w:rsid w:val="00BE7498"/>
    <w:rsid w:val="00BE749C"/>
    <w:rsid w:val="00BE79B3"/>
    <w:rsid w:val="00BE79D0"/>
    <w:rsid w:val="00BE7ADF"/>
    <w:rsid w:val="00BE7EDD"/>
    <w:rsid w:val="00BE7F83"/>
    <w:rsid w:val="00BF00B7"/>
    <w:rsid w:val="00BF02C9"/>
    <w:rsid w:val="00BF0319"/>
    <w:rsid w:val="00BF06D1"/>
    <w:rsid w:val="00BF06EC"/>
    <w:rsid w:val="00BF070F"/>
    <w:rsid w:val="00BF0C09"/>
    <w:rsid w:val="00BF0DD9"/>
    <w:rsid w:val="00BF0DE1"/>
    <w:rsid w:val="00BF0FBD"/>
    <w:rsid w:val="00BF10BB"/>
    <w:rsid w:val="00BF1152"/>
    <w:rsid w:val="00BF1202"/>
    <w:rsid w:val="00BF1219"/>
    <w:rsid w:val="00BF127B"/>
    <w:rsid w:val="00BF1613"/>
    <w:rsid w:val="00BF18BA"/>
    <w:rsid w:val="00BF1C9C"/>
    <w:rsid w:val="00BF1F60"/>
    <w:rsid w:val="00BF2007"/>
    <w:rsid w:val="00BF2229"/>
    <w:rsid w:val="00BF22B2"/>
    <w:rsid w:val="00BF2455"/>
    <w:rsid w:val="00BF24F8"/>
    <w:rsid w:val="00BF271D"/>
    <w:rsid w:val="00BF28CA"/>
    <w:rsid w:val="00BF28D5"/>
    <w:rsid w:val="00BF29EB"/>
    <w:rsid w:val="00BF3246"/>
    <w:rsid w:val="00BF3389"/>
    <w:rsid w:val="00BF3564"/>
    <w:rsid w:val="00BF376D"/>
    <w:rsid w:val="00BF37A7"/>
    <w:rsid w:val="00BF38E2"/>
    <w:rsid w:val="00BF3A26"/>
    <w:rsid w:val="00BF3BDA"/>
    <w:rsid w:val="00BF3D6A"/>
    <w:rsid w:val="00BF3EB9"/>
    <w:rsid w:val="00BF408F"/>
    <w:rsid w:val="00BF4140"/>
    <w:rsid w:val="00BF4715"/>
    <w:rsid w:val="00BF4963"/>
    <w:rsid w:val="00BF4DE4"/>
    <w:rsid w:val="00BF5018"/>
    <w:rsid w:val="00BF50F2"/>
    <w:rsid w:val="00BF5117"/>
    <w:rsid w:val="00BF5149"/>
    <w:rsid w:val="00BF51B9"/>
    <w:rsid w:val="00BF524D"/>
    <w:rsid w:val="00BF52B3"/>
    <w:rsid w:val="00BF545E"/>
    <w:rsid w:val="00BF5480"/>
    <w:rsid w:val="00BF54AD"/>
    <w:rsid w:val="00BF55A3"/>
    <w:rsid w:val="00BF563D"/>
    <w:rsid w:val="00BF56AF"/>
    <w:rsid w:val="00BF56B3"/>
    <w:rsid w:val="00BF5952"/>
    <w:rsid w:val="00BF5E17"/>
    <w:rsid w:val="00BF5E79"/>
    <w:rsid w:val="00BF62D8"/>
    <w:rsid w:val="00BF6306"/>
    <w:rsid w:val="00BF63C5"/>
    <w:rsid w:val="00BF64E7"/>
    <w:rsid w:val="00BF6520"/>
    <w:rsid w:val="00BF66CD"/>
    <w:rsid w:val="00BF69EF"/>
    <w:rsid w:val="00BF6A0F"/>
    <w:rsid w:val="00BF6C4C"/>
    <w:rsid w:val="00BF6C57"/>
    <w:rsid w:val="00BF6FA9"/>
    <w:rsid w:val="00BF701A"/>
    <w:rsid w:val="00BF708A"/>
    <w:rsid w:val="00BF70A4"/>
    <w:rsid w:val="00BF711B"/>
    <w:rsid w:val="00BF73D8"/>
    <w:rsid w:val="00BF752D"/>
    <w:rsid w:val="00BF755B"/>
    <w:rsid w:val="00BF77E8"/>
    <w:rsid w:val="00BF782B"/>
    <w:rsid w:val="00BF7886"/>
    <w:rsid w:val="00BF796D"/>
    <w:rsid w:val="00BF7BDD"/>
    <w:rsid w:val="00BF7D29"/>
    <w:rsid w:val="00BF7EAC"/>
    <w:rsid w:val="00BF7FC8"/>
    <w:rsid w:val="00C00040"/>
    <w:rsid w:val="00C00113"/>
    <w:rsid w:val="00C009ED"/>
    <w:rsid w:val="00C00D8C"/>
    <w:rsid w:val="00C00E4B"/>
    <w:rsid w:val="00C01125"/>
    <w:rsid w:val="00C013CA"/>
    <w:rsid w:val="00C01971"/>
    <w:rsid w:val="00C019A9"/>
    <w:rsid w:val="00C019EE"/>
    <w:rsid w:val="00C01B5F"/>
    <w:rsid w:val="00C01C48"/>
    <w:rsid w:val="00C01C56"/>
    <w:rsid w:val="00C01CCA"/>
    <w:rsid w:val="00C01D9D"/>
    <w:rsid w:val="00C01E05"/>
    <w:rsid w:val="00C01F0A"/>
    <w:rsid w:val="00C020DC"/>
    <w:rsid w:val="00C023DC"/>
    <w:rsid w:val="00C02426"/>
    <w:rsid w:val="00C025CA"/>
    <w:rsid w:val="00C02A4B"/>
    <w:rsid w:val="00C02B26"/>
    <w:rsid w:val="00C02D3E"/>
    <w:rsid w:val="00C02FBA"/>
    <w:rsid w:val="00C0311C"/>
    <w:rsid w:val="00C03230"/>
    <w:rsid w:val="00C0353C"/>
    <w:rsid w:val="00C0360F"/>
    <w:rsid w:val="00C0364C"/>
    <w:rsid w:val="00C0366E"/>
    <w:rsid w:val="00C03876"/>
    <w:rsid w:val="00C03980"/>
    <w:rsid w:val="00C03B4B"/>
    <w:rsid w:val="00C03CCA"/>
    <w:rsid w:val="00C03D75"/>
    <w:rsid w:val="00C03EC5"/>
    <w:rsid w:val="00C0407C"/>
    <w:rsid w:val="00C047BC"/>
    <w:rsid w:val="00C049EC"/>
    <w:rsid w:val="00C04A5C"/>
    <w:rsid w:val="00C04AF3"/>
    <w:rsid w:val="00C04B54"/>
    <w:rsid w:val="00C04C55"/>
    <w:rsid w:val="00C04CAE"/>
    <w:rsid w:val="00C04CF8"/>
    <w:rsid w:val="00C04D42"/>
    <w:rsid w:val="00C04E3B"/>
    <w:rsid w:val="00C053D6"/>
    <w:rsid w:val="00C05415"/>
    <w:rsid w:val="00C0545C"/>
    <w:rsid w:val="00C05588"/>
    <w:rsid w:val="00C055ED"/>
    <w:rsid w:val="00C05623"/>
    <w:rsid w:val="00C0570F"/>
    <w:rsid w:val="00C05A44"/>
    <w:rsid w:val="00C05F13"/>
    <w:rsid w:val="00C060B8"/>
    <w:rsid w:val="00C0624E"/>
    <w:rsid w:val="00C06308"/>
    <w:rsid w:val="00C0677F"/>
    <w:rsid w:val="00C06B91"/>
    <w:rsid w:val="00C06B9C"/>
    <w:rsid w:val="00C06BBE"/>
    <w:rsid w:val="00C06DFC"/>
    <w:rsid w:val="00C06E57"/>
    <w:rsid w:val="00C06ED3"/>
    <w:rsid w:val="00C070E9"/>
    <w:rsid w:val="00C072B2"/>
    <w:rsid w:val="00C0746F"/>
    <w:rsid w:val="00C074BD"/>
    <w:rsid w:val="00C078C3"/>
    <w:rsid w:val="00C07E7B"/>
    <w:rsid w:val="00C07F35"/>
    <w:rsid w:val="00C10117"/>
    <w:rsid w:val="00C101F5"/>
    <w:rsid w:val="00C1024F"/>
    <w:rsid w:val="00C10319"/>
    <w:rsid w:val="00C103AB"/>
    <w:rsid w:val="00C10469"/>
    <w:rsid w:val="00C106FA"/>
    <w:rsid w:val="00C1078E"/>
    <w:rsid w:val="00C107E3"/>
    <w:rsid w:val="00C10809"/>
    <w:rsid w:val="00C109A9"/>
    <w:rsid w:val="00C10A03"/>
    <w:rsid w:val="00C10A33"/>
    <w:rsid w:val="00C10A7F"/>
    <w:rsid w:val="00C10ACB"/>
    <w:rsid w:val="00C10D1B"/>
    <w:rsid w:val="00C10EF8"/>
    <w:rsid w:val="00C10F8A"/>
    <w:rsid w:val="00C1109F"/>
    <w:rsid w:val="00C110D0"/>
    <w:rsid w:val="00C111E4"/>
    <w:rsid w:val="00C11296"/>
    <w:rsid w:val="00C115A1"/>
    <w:rsid w:val="00C11708"/>
    <w:rsid w:val="00C11B83"/>
    <w:rsid w:val="00C11D9F"/>
    <w:rsid w:val="00C11E1F"/>
    <w:rsid w:val="00C11F12"/>
    <w:rsid w:val="00C12132"/>
    <w:rsid w:val="00C121B2"/>
    <w:rsid w:val="00C12336"/>
    <w:rsid w:val="00C12563"/>
    <w:rsid w:val="00C1256B"/>
    <w:rsid w:val="00C12705"/>
    <w:rsid w:val="00C127EC"/>
    <w:rsid w:val="00C129A1"/>
    <w:rsid w:val="00C129FC"/>
    <w:rsid w:val="00C12C42"/>
    <w:rsid w:val="00C12C43"/>
    <w:rsid w:val="00C12EFD"/>
    <w:rsid w:val="00C12F09"/>
    <w:rsid w:val="00C12FED"/>
    <w:rsid w:val="00C1304D"/>
    <w:rsid w:val="00C130C0"/>
    <w:rsid w:val="00C130E2"/>
    <w:rsid w:val="00C1311F"/>
    <w:rsid w:val="00C1321A"/>
    <w:rsid w:val="00C1329C"/>
    <w:rsid w:val="00C132A9"/>
    <w:rsid w:val="00C138E9"/>
    <w:rsid w:val="00C1390C"/>
    <w:rsid w:val="00C13BDC"/>
    <w:rsid w:val="00C13F63"/>
    <w:rsid w:val="00C13FF1"/>
    <w:rsid w:val="00C14090"/>
    <w:rsid w:val="00C1414D"/>
    <w:rsid w:val="00C14210"/>
    <w:rsid w:val="00C142C0"/>
    <w:rsid w:val="00C14366"/>
    <w:rsid w:val="00C1472C"/>
    <w:rsid w:val="00C14B8C"/>
    <w:rsid w:val="00C14B9D"/>
    <w:rsid w:val="00C14BD9"/>
    <w:rsid w:val="00C14C06"/>
    <w:rsid w:val="00C14C6C"/>
    <w:rsid w:val="00C14DD6"/>
    <w:rsid w:val="00C14E06"/>
    <w:rsid w:val="00C14E46"/>
    <w:rsid w:val="00C14EAD"/>
    <w:rsid w:val="00C15118"/>
    <w:rsid w:val="00C151BA"/>
    <w:rsid w:val="00C151C3"/>
    <w:rsid w:val="00C1529C"/>
    <w:rsid w:val="00C154FA"/>
    <w:rsid w:val="00C15582"/>
    <w:rsid w:val="00C15828"/>
    <w:rsid w:val="00C158B8"/>
    <w:rsid w:val="00C15A74"/>
    <w:rsid w:val="00C15CC3"/>
    <w:rsid w:val="00C15D71"/>
    <w:rsid w:val="00C15DD0"/>
    <w:rsid w:val="00C15E81"/>
    <w:rsid w:val="00C15F03"/>
    <w:rsid w:val="00C15FA1"/>
    <w:rsid w:val="00C160CA"/>
    <w:rsid w:val="00C160FF"/>
    <w:rsid w:val="00C16235"/>
    <w:rsid w:val="00C16574"/>
    <w:rsid w:val="00C167D8"/>
    <w:rsid w:val="00C16822"/>
    <w:rsid w:val="00C168B6"/>
    <w:rsid w:val="00C16EF8"/>
    <w:rsid w:val="00C17026"/>
    <w:rsid w:val="00C1708E"/>
    <w:rsid w:val="00C170E3"/>
    <w:rsid w:val="00C171B9"/>
    <w:rsid w:val="00C17401"/>
    <w:rsid w:val="00C17589"/>
    <w:rsid w:val="00C17657"/>
    <w:rsid w:val="00C1770A"/>
    <w:rsid w:val="00C177EC"/>
    <w:rsid w:val="00C179B5"/>
    <w:rsid w:val="00C17BE4"/>
    <w:rsid w:val="00C201C5"/>
    <w:rsid w:val="00C20576"/>
    <w:rsid w:val="00C205EC"/>
    <w:rsid w:val="00C20645"/>
    <w:rsid w:val="00C20695"/>
    <w:rsid w:val="00C20A15"/>
    <w:rsid w:val="00C20D46"/>
    <w:rsid w:val="00C20DC4"/>
    <w:rsid w:val="00C20F52"/>
    <w:rsid w:val="00C20FCC"/>
    <w:rsid w:val="00C2113B"/>
    <w:rsid w:val="00C212F2"/>
    <w:rsid w:val="00C213B4"/>
    <w:rsid w:val="00C2140B"/>
    <w:rsid w:val="00C219F1"/>
    <w:rsid w:val="00C21A1C"/>
    <w:rsid w:val="00C21D10"/>
    <w:rsid w:val="00C21D76"/>
    <w:rsid w:val="00C222A6"/>
    <w:rsid w:val="00C223A6"/>
    <w:rsid w:val="00C22508"/>
    <w:rsid w:val="00C225C5"/>
    <w:rsid w:val="00C227E5"/>
    <w:rsid w:val="00C22892"/>
    <w:rsid w:val="00C22957"/>
    <w:rsid w:val="00C22AF5"/>
    <w:rsid w:val="00C22BA2"/>
    <w:rsid w:val="00C22E96"/>
    <w:rsid w:val="00C230D4"/>
    <w:rsid w:val="00C23277"/>
    <w:rsid w:val="00C23283"/>
    <w:rsid w:val="00C2337C"/>
    <w:rsid w:val="00C233C0"/>
    <w:rsid w:val="00C235C9"/>
    <w:rsid w:val="00C23946"/>
    <w:rsid w:val="00C23A3C"/>
    <w:rsid w:val="00C23A99"/>
    <w:rsid w:val="00C23CA5"/>
    <w:rsid w:val="00C23CC2"/>
    <w:rsid w:val="00C23D26"/>
    <w:rsid w:val="00C23DC7"/>
    <w:rsid w:val="00C23EAB"/>
    <w:rsid w:val="00C2419B"/>
    <w:rsid w:val="00C2420F"/>
    <w:rsid w:val="00C24356"/>
    <w:rsid w:val="00C24567"/>
    <w:rsid w:val="00C245DF"/>
    <w:rsid w:val="00C246C3"/>
    <w:rsid w:val="00C24957"/>
    <w:rsid w:val="00C24ABA"/>
    <w:rsid w:val="00C24B99"/>
    <w:rsid w:val="00C24C67"/>
    <w:rsid w:val="00C24CE2"/>
    <w:rsid w:val="00C24CE4"/>
    <w:rsid w:val="00C24DA2"/>
    <w:rsid w:val="00C24E93"/>
    <w:rsid w:val="00C24EBE"/>
    <w:rsid w:val="00C24FAD"/>
    <w:rsid w:val="00C24FC2"/>
    <w:rsid w:val="00C25110"/>
    <w:rsid w:val="00C2520A"/>
    <w:rsid w:val="00C2566C"/>
    <w:rsid w:val="00C25703"/>
    <w:rsid w:val="00C259AF"/>
    <w:rsid w:val="00C25A15"/>
    <w:rsid w:val="00C25DD2"/>
    <w:rsid w:val="00C25F37"/>
    <w:rsid w:val="00C25F44"/>
    <w:rsid w:val="00C25F5B"/>
    <w:rsid w:val="00C25FB5"/>
    <w:rsid w:val="00C26187"/>
    <w:rsid w:val="00C26372"/>
    <w:rsid w:val="00C2640D"/>
    <w:rsid w:val="00C268A5"/>
    <w:rsid w:val="00C269A3"/>
    <w:rsid w:val="00C26B8F"/>
    <w:rsid w:val="00C26CC9"/>
    <w:rsid w:val="00C26F80"/>
    <w:rsid w:val="00C26F8D"/>
    <w:rsid w:val="00C27137"/>
    <w:rsid w:val="00C27141"/>
    <w:rsid w:val="00C271FF"/>
    <w:rsid w:val="00C27218"/>
    <w:rsid w:val="00C274A1"/>
    <w:rsid w:val="00C277A2"/>
    <w:rsid w:val="00C27C44"/>
    <w:rsid w:val="00C27DF4"/>
    <w:rsid w:val="00C300B2"/>
    <w:rsid w:val="00C301CE"/>
    <w:rsid w:val="00C30778"/>
    <w:rsid w:val="00C30799"/>
    <w:rsid w:val="00C30BFF"/>
    <w:rsid w:val="00C30C4B"/>
    <w:rsid w:val="00C30D19"/>
    <w:rsid w:val="00C30E65"/>
    <w:rsid w:val="00C30FDA"/>
    <w:rsid w:val="00C3113B"/>
    <w:rsid w:val="00C31194"/>
    <w:rsid w:val="00C312CD"/>
    <w:rsid w:val="00C31313"/>
    <w:rsid w:val="00C318DE"/>
    <w:rsid w:val="00C31BB9"/>
    <w:rsid w:val="00C31CCA"/>
    <w:rsid w:val="00C31DD5"/>
    <w:rsid w:val="00C31E8F"/>
    <w:rsid w:val="00C31EE7"/>
    <w:rsid w:val="00C321B5"/>
    <w:rsid w:val="00C32410"/>
    <w:rsid w:val="00C324DB"/>
    <w:rsid w:val="00C3252E"/>
    <w:rsid w:val="00C32533"/>
    <w:rsid w:val="00C325C1"/>
    <w:rsid w:val="00C327CF"/>
    <w:rsid w:val="00C32817"/>
    <w:rsid w:val="00C3281C"/>
    <w:rsid w:val="00C328D1"/>
    <w:rsid w:val="00C3291F"/>
    <w:rsid w:val="00C32AB4"/>
    <w:rsid w:val="00C32CFA"/>
    <w:rsid w:val="00C32D69"/>
    <w:rsid w:val="00C32E0B"/>
    <w:rsid w:val="00C32E4E"/>
    <w:rsid w:val="00C32ED5"/>
    <w:rsid w:val="00C32EFA"/>
    <w:rsid w:val="00C33247"/>
    <w:rsid w:val="00C3346B"/>
    <w:rsid w:val="00C33A6F"/>
    <w:rsid w:val="00C33B31"/>
    <w:rsid w:val="00C33B9A"/>
    <w:rsid w:val="00C33BD2"/>
    <w:rsid w:val="00C33D6E"/>
    <w:rsid w:val="00C33DE3"/>
    <w:rsid w:val="00C33F21"/>
    <w:rsid w:val="00C33F2A"/>
    <w:rsid w:val="00C33FFD"/>
    <w:rsid w:val="00C3400F"/>
    <w:rsid w:val="00C34184"/>
    <w:rsid w:val="00C34227"/>
    <w:rsid w:val="00C342B7"/>
    <w:rsid w:val="00C34451"/>
    <w:rsid w:val="00C34902"/>
    <w:rsid w:val="00C34B15"/>
    <w:rsid w:val="00C34F72"/>
    <w:rsid w:val="00C3505A"/>
    <w:rsid w:val="00C350F4"/>
    <w:rsid w:val="00C35479"/>
    <w:rsid w:val="00C354BD"/>
    <w:rsid w:val="00C356F2"/>
    <w:rsid w:val="00C357B1"/>
    <w:rsid w:val="00C35C28"/>
    <w:rsid w:val="00C35FDE"/>
    <w:rsid w:val="00C361E5"/>
    <w:rsid w:val="00C36331"/>
    <w:rsid w:val="00C3635B"/>
    <w:rsid w:val="00C364B0"/>
    <w:rsid w:val="00C3670A"/>
    <w:rsid w:val="00C36789"/>
    <w:rsid w:val="00C36936"/>
    <w:rsid w:val="00C36982"/>
    <w:rsid w:val="00C36A4B"/>
    <w:rsid w:val="00C36C37"/>
    <w:rsid w:val="00C36D9C"/>
    <w:rsid w:val="00C36F6C"/>
    <w:rsid w:val="00C36FEF"/>
    <w:rsid w:val="00C3715B"/>
    <w:rsid w:val="00C3717E"/>
    <w:rsid w:val="00C37227"/>
    <w:rsid w:val="00C3722F"/>
    <w:rsid w:val="00C373B7"/>
    <w:rsid w:val="00C37535"/>
    <w:rsid w:val="00C37645"/>
    <w:rsid w:val="00C37944"/>
    <w:rsid w:val="00C3795E"/>
    <w:rsid w:val="00C37D85"/>
    <w:rsid w:val="00C37E40"/>
    <w:rsid w:val="00C400A8"/>
    <w:rsid w:val="00C40245"/>
    <w:rsid w:val="00C402E4"/>
    <w:rsid w:val="00C40325"/>
    <w:rsid w:val="00C4036C"/>
    <w:rsid w:val="00C40516"/>
    <w:rsid w:val="00C405BB"/>
    <w:rsid w:val="00C4072D"/>
    <w:rsid w:val="00C40823"/>
    <w:rsid w:val="00C40BE5"/>
    <w:rsid w:val="00C40C97"/>
    <w:rsid w:val="00C4108A"/>
    <w:rsid w:val="00C411B8"/>
    <w:rsid w:val="00C4126A"/>
    <w:rsid w:val="00C412B6"/>
    <w:rsid w:val="00C41370"/>
    <w:rsid w:val="00C415BB"/>
    <w:rsid w:val="00C4173D"/>
    <w:rsid w:val="00C41781"/>
    <w:rsid w:val="00C41BBA"/>
    <w:rsid w:val="00C41BF0"/>
    <w:rsid w:val="00C41E56"/>
    <w:rsid w:val="00C41F24"/>
    <w:rsid w:val="00C41F78"/>
    <w:rsid w:val="00C41FCA"/>
    <w:rsid w:val="00C42363"/>
    <w:rsid w:val="00C42C48"/>
    <w:rsid w:val="00C42E62"/>
    <w:rsid w:val="00C42EF1"/>
    <w:rsid w:val="00C42EF4"/>
    <w:rsid w:val="00C4302B"/>
    <w:rsid w:val="00C4320B"/>
    <w:rsid w:val="00C432B3"/>
    <w:rsid w:val="00C432EC"/>
    <w:rsid w:val="00C43503"/>
    <w:rsid w:val="00C43730"/>
    <w:rsid w:val="00C437F2"/>
    <w:rsid w:val="00C43863"/>
    <w:rsid w:val="00C43B95"/>
    <w:rsid w:val="00C4451B"/>
    <w:rsid w:val="00C44548"/>
    <w:rsid w:val="00C448C7"/>
    <w:rsid w:val="00C44AD6"/>
    <w:rsid w:val="00C44C09"/>
    <w:rsid w:val="00C44C45"/>
    <w:rsid w:val="00C44ECD"/>
    <w:rsid w:val="00C451BA"/>
    <w:rsid w:val="00C4543D"/>
    <w:rsid w:val="00C45B01"/>
    <w:rsid w:val="00C45BE1"/>
    <w:rsid w:val="00C45F0B"/>
    <w:rsid w:val="00C45F5C"/>
    <w:rsid w:val="00C46094"/>
    <w:rsid w:val="00C460A8"/>
    <w:rsid w:val="00C46121"/>
    <w:rsid w:val="00C46189"/>
    <w:rsid w:val="00C4618C"/>
    <w:rsid w:val="00C461E3"/>
    <w:rsid w:val="00C461FC"/>
    <w:rsid w:val="00C46294"/>
    <w:rsid w:val="00C464AF"/>
    <w:rsid w:val="00C464F6"/>
    <w:rsid w:val="00C46891"/>
    <w:rsid w:val="00C468F8"/>
    <w:rsid w:val="00C46B16"/>
    <w:rsid w:val="00C46B7D"/>
    <w:rsid w:val="00C46B9D"/>
    <w:rsid w:val="00C46CDD"/>
    <w:rsid w:val="00C46D1D"/>
    <w:rsid w:val="00C46E80"/>
    <w:rsid w:val="00C470FA"/>
    <w:rsid w:val="00C471B9"/>
    <w:rsid w:val="00C47238"/>
    <w:rsid w:val="00C4729C"/>
    <w:rsid w:val="00C47334"/>
    <w:rsid w:val="00C47699"/>
    <w:rsid w:val="00C4789B"/>
    <w:rsid w:val="00C47A76"/>
    <w:rsid w:val="00C47AFA"/>
    <w:rsid w:val="00C47BD2"/>
    <w:rsid w:val="00C47CC5"/>
    <w:rsid w:val="00C47DD7"/>
    <w:rsid w:val="00C501D3"/>
    <w:rsid w:val="00C502D3"/>
    <w:rsid w:val="00C50750"/>
    <w:rsid w:val="00C507C3"/>
    <w:rsid w:val="00C508C8"/>
    <w:rsid w:val="00C5090F"/>
    <w:rsid w:val="00C5096E"/>
    <w:rsid w:val="00C50AA2"/>
    <w:rsid w:val="00C50B62"/>
    <w:rsid w:val="00C50C7A"/>
    <w:rsid w:val="00C50E7D"/>
    <w:rsid w:val="00C50FD2"/>
    <w:rsid w:val="00C51069"/>
    <w:rsid w:val="00C51150"/>
    <w:rsid w:val="00C511F7"/>
    <w:rsid w:val="00C51325"/>
    <w:rsid w:val="00C51742"/>
    <w:rsid w:val="00C51A78"/>
    <w:rsid w:val="00C51B0B"/>
    <w:rsid w:val="00C51FED"/>
    <w:rsid w:val="00C5209F"/>
    <w:rsid w:val="00C5235A"/>
    <w:rsid w:val="00C5254A"/>
    <w:rsid w:val="00C52592"/>
    <w:rsid w:val="00C52776"/>
    <w:rsid w:val="00C5296D"/>
    <w:rsid w:val="00C52AC0"/>
    <w:rsid w:val="00C52B08"/>
    <w:rsid w:val="00C52BE9"/>
    <w:rsid w:val="00C52DFC"/>
    <w:rsid w:val="00C52EAB"/>
    <w:rsid w:val="00C53041"/>
    <w:rsid w:val="00C530CD"/>
    <w:rsid w:val="00C534A4"/>
    <w:rsid w:val="00C5357E"/>
    <w:rsid w:val="00C53773"/>
    <w:rsid w:val="00C538B0"/>
    <w:rsid w:val="00C53976"/>
    <w:rsid w:val="00C539FD"/>
    <w:rsid w:val="00C53F9E"/>
    <w:rsid w:val="00C540CC"/>
    <w:rsid w:val="00C54338"/>
    <w:rsid w:val="00C54357"/>
    <w:rsid w:val="00C544D7"/>
    <w:rsid w:val="00C544EB"/>
    <w:rsid w:val="00C54755"/>
    <w:rsid w:val="00C548C5"/>
    <w:rsid w:val="00C548D6"/>
    <w:rsid w:val="00C548DD"/>
    <w:rsid w:val="00C54B5A"/>
    <w:rsid w:val="00C54B83"/>
    <w:rsid w:val="00C54D76"/>
    <w:rsid w:val="00C54E31"/>
    <w:rsid w:val="00C54FA0"/>
    <w:rsid w:val="00C55CC6"/>
    <w:rsid w:val="00C55CD9"/>
    <w:rsid w:val="00C55DA2"/>
    <w:rsid w:val="00C5627E"/>
    <w:rsid w:val="00C563AA"/>
    <w:rsid w:val="00C56468"/>
    <w:rsid w:val="00C56573"/>
    <w:rsid w:val="00C56592"/>
    <w:rsid w:val="00C566C8"/>
    <w:rsid w:val="00C56A8E"/>
    <w:rsid w:val="00C56AA1"/>
    <w:rsid w:val="00C56E97"/>
    <w:rsid w:val="00C57387"/>
    <w:rsid w:val="00C573B4"/>
    <w:rsid w:val="00C5742E"/>
    <w:rsid w:val="00C57557"/>
    <w:rsid w:val="00C57813"/>
    <w:rsid w:val="00C57A68"/>
    <w:rsid w:val="00C57B5F"/>
    <w:rsid w:val="00C57C6D"/>
    <w:rsid w:val="00C57E76"/>
    <w:rsid w:val="00C57F8C"/>
    <w:rsid w:val="00C57F95"/>
    <w:rsid w:val="00C57FE8"/>
    <w:rsid w:val="00C60270"/>
    <w:rsid w:val="00C6027B"/>
    <w:rsid w:val="00C603EA"/>
    <w:rsid w:val="00C603F7"/>
    <w:rsid w:val="00C6064D"/>
    <w:rsid w:val="00C60A4F"/>
    <w:rsid w:val="00C60EF5"/>
    <w:rsid w:val="00C60F7A"/>
    <w:rsid w:val="00C6114E"/>
    <w:rsid w:val="00C6117B"/>
    <w:rsid w:val="00C61499"/>
    <w:rsid w:val="00C61606"/>
    <w:rsid w:val="00C61694"/>
    <w:rsid w:val="00C61914"/>
    <w:rsid w:val="00C619E2"/>
    <w:rsid w:val="00C61A49"/>
    <w:rsid w:val="00C61BE2"/>
    <w:rsid w:val="00C61DEF"/>
    <w:rsid w:val="00C61F71"/>
    <w:rsid w:val="00C61FD9"/>
    <w:rsid w:val="00C620FA"/>
    <w:rsid w:val="00C621D3"/>
    <w:rsid w:val="00C6225A"/>
    <w:rsid w:val="00C623AD"/>
    <w:rsid w:val="00C62501"/>
    <w:rsid w:val="00C62605"/>
    <w:rsid w:val="00C6267B"/>
    <w:rsid w:val="00C62A3C"/>
    <w:rsid w:val="00C62E0E"/>
    <w:rsid w:val="00C63280"/>
    <w:rsid w:val="00C632F3"/>
    <w:rsid w:val="00C63446"/>
    <w:rsid w:val="00C634DE"/>
    <w:rsid w:val="00C636BE"/>
    <w:rsid w:val="00C636F3"/>
    <w:rsid w:val="00C63933"/>
    <w:rsid w:val="00C63BD5"/>
    <w:rsid w:val="00C63EBC"/>
    <w:rsid w:val="00C63FE4"/>
    <w:rsid w:val="00C64067"/>
    <w:rsid w:val="00C6408D"/>
    <w:rsid w:val="00C64271"/>
    <w:rsid w:val="00C644A1"/>
    <w:rsid w:val="00C646A2"/>
    <w:rsid w:val="00C646F9"/>
    <w:rsid w:val="00C648E6"/>
    <w:rsid w:val="00C64A00"/>
    <w:rsid w:val="00C64A66"/>
    <w:rsid w:val="00C64AB6"/>
    <w:rsid w:val="00C64ADA"/>
    <w:rsid w:val="00C64BAE"/>
    <w:rsid w:val="00C64D59"/>
    <w:rsid w:val="00C64F60"/>
    <w:rsid w:val="00C64F7A"/>
    <w:rsid w:val="00C651F3"/>
    <w:rsid w:val="00C65317"/>
    <w:rsid w:val="00C65481"/>
    <w:rsid w:val="00C65535"/>
    <w:rsid w:val="00C657A4"/>
    <w:rsid w:val="00C659D4"/>
    <w:rsid w:val="00C65A78"/>
    <w:rsid w:val="00C65B47"/>
    <w:rsid w:val="00C65BA8"/>
    <w:rsid w:val="00C65C53"/>
    <w:rsid w:val="00C65E13"/>
    <w:rsid w:val="00C65F80"/>
    <w:rsid w:val="00C66027"/>
    <w:rsid w:val="00C660F7"/>
    <w:rsid w:val="00C662CC"/>
    <w:rsid w:val="00C664AB"/>
    <w:rsid w:val="00C66870"/>
    <w:rsid w:val="00C66A57"/>
    <w:rsid w:val="00C66D2D"/>
    <w:rsid w:val="00C6714A"/>
    <w:rsid w:val="00C6732F"/>
    <w:rsid w:val="00C674B7"/>
    <w:rsid w:val="00C67710"/>
    <w:rsid w:val="00C67863"/>
    <w:rsid w:val="00C678AC"/>
    <w:rsid w:val="00C678FF"/>
    <w:rsid w:val="00C6795B"/>
    <w:rsid w:val="00C67C0F"/>
    <w:rsid w:val="00C67E8A"/>
    <w:rsid w:val="00C67EA6"/>
    <w:rsid w:val="00C67F15"/>
    <w:rsid w:val="00C7027E"/>
    <w:rsid w:val="00C704AA"/>
    <w:rsid w:val="00C705A8"/>
    <w:rsid w:val="00C70613"/>
    <w:rsid w:val="00C70928"/>
    <w:rsid w:val="00C70B91"/>
    <w:rsid w:val="00C70F42"/>
    <w:rsid w:val="00C70F49"/>
    <w:rsid w:val="00C7137F"/>
    <w:rsid w:val="00C7159A"/>
    <w:rsid w:val="00C71625"/>
    <w:rsid w:val="00C716B2"/>
    <w:rsid w:val="00C7182F"/>
    <w:rsid w:val="00C7194D"/>
    <w:rsid w:val="00C71A2D"/>
    <w:rsid w:val="00C71B6D"/>
    <w:rsid w:val="00C71C94"/>
    <w:rsid w:val="00C71DD2"/>
    <w:rsid w:val="00C71F6F"/>
    <w:rsid w:val="00C72318"/>
    <w:rsid w:val="00C72323"/>
    <w:rsid w:val="00C72416"/>
    <w:rsid w:val="00C72454"/>
    <w:rsid w:val="00C72757"/>
    <w:rsid w:val="00C72888"/>
    <w:rsid w:val="00C72ACA"/>
    <w:rsid w:val="00C72B95"/>
    <w:rsid w:val="00C72D49"/>
    <w:rsid w:val="00C73317"/>
    <w:rsid w:val="00C7352E"/>
    <w:rsid w:val="00C7362E"/>
    <w:rsid w:val="00C73690"/>
    <w:rsid w:val="00C73721"/>
    <w:rsid w:val="00C73749"/>
    <w:rsid w:val="00C73806"/>
    <w:rsid w:val="00C73AC2"/>
    <w:rsid w:val="00C73DA2"/>
    <w:rsid w:val="00C7402E"/>
    <w:rsid w:val="00C74099"/>
    <w:rsid w:val="00C74166"/>
    <w:rsid w:val="00C74576"/>
    <w:rsid w:val="00C748DD"/>
    <w:rsid w:val="00C74B9D"/>
    <w:rsid w:val="00C74BEE"/>
    <w:rsid w:val="00C74D34"/>
    <w:rsid w:val="00C74E61"/>
    <w:rsid w:val="00C74F44"/>
    <w:rsid w:val="00C754CE"/>
    <w:rsid w:val="00C75622"/>
    <w:rsid w:val="00C7578C"/>
    <w:rsid w:val="00C759B1"/>
    <w:rsid w:val="00C75A58"/>
    <w:rsid w:val="00C75B16"/>
    <w:rsid w:val="00C75CB9"/>
    <w:rsid w:val="00C75CD1"/>
    <w:rsid w:val="00C75D71"/>
    <w:rsid w:val="00C75EB6"/>
    <w:rsid w:val="00C76032"/>
    <w:rsid w:val="00C760A6"/>
    <w:rsid w:val="00C7639C"/>
    <w:rsid w:val="00C76468"/>
    <w:rsid w:val="00C76473"/>
    <w:rsid w:val="00C765E6"/>
    <w:rsid w:val="00C765E7"/>
    <w:rsid w:val="00C76740"/>
    <w:rsid w:val="00C76773"/>
    <w:rsid w:val="00C768B8"/>
    <w:rsid w:val="00C76A8B"/>
    <w:rsid w:val="00C76C44"/>
    <w:rsid w:val="00C76CBB"/>
    <w:rsid w:val="00C76D38"/>
    <w:rsid w:val="00C772E2"/>
    <w:rsid w:val="00C77382"/>
    <w:rsid w:val="00C77454"/>
    <w:rsid w:val="00C77512"/>
    <w:rsid w:val="00C77521"/>
    <w:rsid w:val="00C77531"/>
    <w:rsid w:val="00C77A20"/>
    <w:rsid w:val="00C77FA2"/>
    <w:rsid w:val="00C8016B"/>
    <w:rsid w:val="00C80285"/>
    <w:rsid w:val="00C804C1"/>
    <w:rsid w:val="00C8067B"/>
    <w:rsid w:val="00C808D9"/>
    <w:rsid w:val="00C80B64"/>
    <w:rsid w:val="00C80E84"/>
    <w:rsid w:val="00C80FBE"/>
    <w:rsid w:val="00C8116F"/>
    <w:rsid w:val="00C812C6"/>
    <w:rsid w:val="00C81319"/>
    <w:rsid w:val="00C81358"/>
    <w:rsid w:val="00C817E6"/>
    <w:rsid w:val="00C818B9"/>
    <w:rsid w:val="00C819B6"/>
    <w:rsid w:val="00C81B07"/>
    <w:rsid w:val="00C81B6E"/>
    <w:rsid w:val="00C81B94"/>
    <w:rsid w:val="00C823AA"/>
    <w:rsid w:val="00C823F8"/>
    <w:rsid w:val="00C8252B"/>
    <w:rsid w:val="00C82575"/>
    <w:rsid w:val="00C827AE"/>
    <w:rsid w:val="00C827E3"/>
    <w:rsid w:val="00C8281E"/>
    <w:rsid w:val="00C8289B"/>
    <w:rsid w:val="00C82C15"/>
    <w:rsid w:val="00C82D95"/>
    <w:rsid w:val="00C830F2"/>
    <w:rsid w:val="00C83304"/>
    <w:rsid w:val="00C83312"/>
    <w:rsid w:val="00C833D2"/>
    <w:rsid w:val="00C83469"/>
    <w:rsid w:val="00C8357B"/>
    <w:rsid w:val="00C837A8"/>
    <w:rsid w:val="00C83843"/>
    <w:rsid w:val="00C8385F"/>
    <w:rsid w:val="00C83AA3"/>
    <w:rsid w:val="00C83B4D"/>
    <w:rsid w:val="00C84382"/>
    <w:rsid w:val="00C84504"/>
    <w:rsid w:val="00C84596"/>
    <w:rsid w:val="00C8463E"/>
    <w:rsid w:val="00C847C0"/>
    <w:rsid w:val="00C84A0E"/>
    <w:rsid w:val="00C84A8F"/>
    <w:rsid w:val="00C84C76"/>
    <w:rsid w:val="00C84D9F"/>
    <w:rsid w:val="00C84F2E"/>
    <w:rsid w:val="00C850F4"/>
    <w:rsid w:val="00C851F1"/>
    <w:rsid w:val="00C852A8"/>
    <w:rsid w:val="00C8530B"/>
    <w:rsid w:val="00C8538B"/>
    <w:rsid w:val="00C8555E"/>
    <w:rsid w:val="00C855F6"/>
    <w:rsid w:val="00C85746"/>
    <w:rsid w:val="00C85CAF"/>
    <w:rsid w:val="00C85CD2"/>
    <w:rsid w:val="00C85D85"/>
    <w:rsid w:val="00C85F54"/>
    <w:rsid w:val="00C8601B"/>
    <w:rsid w:val="00C86047"/>
    <w:rsid w:val="00C86537"/>
    <w:rsid w:val="00C86595"/>
    <w:rsid w:val="00C86740"/>
    <w:rsid w:val="00C86878"/>
    <w:rsid w:val="00C869BA"/>
    <w:rsid w:val="00C86E9F"/>
    <w:rsid w:val="00C86FB1"/>
    <w:rsid w:val="00C8721C"/>
    <w:rsid w:val="00C87488"/>
    <w:rsid w:val="00C87563"/>
    <w:rsid w:val="00C87597"/>
    <w:rsid w:val="00C876B7"/>
    <w:rsid w:val="00C876BE"/>
    <w:rsid w:val="00C87714"/>
    <w:rsid w:val="00C87A68"/>
    <w:rsid w:val="00C87AFF"/>
    <w:rsid w:val="00C87BB6"/>
    <w:rsid w:val="00C87C67"/>
    <w:rsid w:val="00C87EE7"/>
    <w:rsid w:val="00C900A0"/>
    <w:rsid w:val="00C90419"/>
    <w:rsid w:val="00C90568"/>
    <w:rsid w:val="00C90692"/>
    <w:rsid w:val="00C9084D"/>
    <w:rsid w:val="00C90A8C"/>
    <w:rsid w:val="00C90B7A"/>
    <w:rsid w:val="00C90CA1"/>
    <w:rsid w:val="00C90FB7"/>
    <w:rsid w:val="00C91147"/>
    <w:rsid w:val="00C914D4"/>
    <w:rsid w:val="00C91613"/>
    <w:rsid w:val="00C91F1C"/>
    <w:rsid w:val="00C920D3"/>
    <w:rsid w:val="00C92536"/>
    <w:rsid w:val="00C9254E"/>
    <w:rsid w:val="00C9254F"/>
    <w:rsid w:val="00C92741"/>
    <w:rsid w:val="00C92865"/>
    <w:rsid w:val="00C92A97"/>
    <w:rsid w:val="00C931B8"/>
    <w:rsid w:val="00C9329B"/>
    <w:rsid w:val="00C934F4"/>
    <w:rsid w:val="00C934F5"/>
    <w:rsid w:val="00C936D6"/>
    <w:rsid w:val="00C93A49"/>
    <w:rsid w:val="00C93AF0"/>
    <w:rsid w:val="00C93D2A"/>
    <w:rsid w:val="00C93F27"/>
    <w:rsid w:val="00C93FED"/>
    <w:rsid w:val="00C94085"/>
    <w:rsid w:val="00C942E0"/>
    <w:rsid w:val="00C94376"/>
    <w:rsid w:val="00C9455D"/>
    <w:rsid w:val="00C9456A"/>
    <w:rsid w:val="00C945D3"/>
    <w:rsid w:val="00C94746"/>
    <w:rsid w:val="00C94875"/>
    <w:rsid w:val="00C94BFF"/>
    <w:rsid w:val="00C94DB4"/>
    <w:rsid w:val="00C94E40"/>
    <w:rsid w:val="00C9534F"/>
    <w:rsid w:val="00C957C4"/>
    <w:rsid w:val="00C95B8E"/>
    <w:rsid w:val="00C95C43"/>
    <w:rsid w:val="00C95DBF"/>
    <w:rsid w:val="00C95E25"/>
    <w:rsid w:val="00C9609B"/>
    <w:rsid w:val="00C961E8"/>
    <w:rsid w:val="00C96224"/>
    <w:rsid w:val="00C9636D"/>
    <w:rsid w:val="00C96637"/>
    <w:rsid w:val="00C966CC"/>
    <w:rsid w:val="00C96A93"/>
    <w:rsid w:val="00C96AE2"/>
    <w:rsid w:val="00C96E78"/>
    <w:rsid w:val="00C96F46"/>
    <w:rsid w:val="00C96FCB"/>
    <w:rsid w:val="00C97007"/>
    <w:rsid w:val="00C972B2"/>
    <w:rsid w:val="00C97658"/>
    <w:rsid w:val="00C977D9"/>
    <w:rsid w:val="00C9786A"/>
    <w:rsid w:val="00C979CF"/>
    <w:rsid w:val="00C97E67"/>
    <w:rsid w:val="00C97EB9"/>
    <w:rsid w:val="00CA0083"/>
    <w:rsid w:val="00CA009E"/>
    <w:rsid w:val="00CA0140"/>
    <w:rsid w:val="00CA0404"/>
    <w:rsid w:val="00CA07A8"/>
    <w:rsid w:val="00CA0899"/>
    <w:rsid w:val="00CA08A5"/>
    <w:rsid w:val="00CA08B7"/>
    <w:rsid w:val="00CA0A9E"/>
    <w:rsid w:val="00CA0AFB"/>
    <w:rsid w:val="00CA0B07"/>
    <w:rsid w:val="00CA0BBD"/>
    <w:rsid w:val="00CA0FDA"/>
    <w:rsid w:val="00CA0FDF"/>
    <w:rsid w:val="00CA105C"/>
    <w:rsid w:val="00CA10C1"/>
    <w:rsid w:val="00CA129D"/>
    <w:rsid w:val="00CA16CC"/>
    <w:rsid w:val="00CA1714"/>
    <w:rsid w:val="00CA1C89"/>
    <w:rsid w:val="00CA1C8D"/>
    <w:rsid w:val="00CA1F90"/>
    <w:rsid w:val="00CA2460"/>
    <w:rsid w:val="00CA2574"/>
    <w:rsid w:val="00CA2658"/>
    <w:rsid w:val="00CA2B7F"/>
    <w:rsid w:val="00CA2BD2"/>
    <w:rsid w:val="00CA2C1E"/>
    <w:rsid w:val="00CA2C26"/>
    <w:rsid w:val="00CA2CE5"/>
    <w:rsid w:val="00CA2E5C"/>
    <w:rsid w:val="00CA2EEA"/>
    <w:rsid w:val="00CA3279"/>
    <w:rsid w:val="00CA3343"/>
    <w:rsid w:val="00CA33C3"/>
    <w:rsid w:val="00CA3BF3"/>
    <w:rsid w:val="00CA3C90"/>
    <w:rsid w:val="00CA3D70"/>
    <w:rsid w:val="00CA3E6B"/>
    <w:rsid w:val="00CA3EC0"/>
    <w:rsid w:val="00CA4385"/>
    <w:rsid w:val="00CA4412"/>
    <w:rsid w:val="00CA45A4"/>
    <w:rsid w:val="00CA45D8"/>
    <w:rsid w:val="00CA460B"/>
    <w:rsid w:val="00CA4678"/>
    <w:rsid w:val="00CA4B13"/>
    <w:rsid w:val="00CA4C23"/>
    <w:rsid w:val="00CA4C3A"/>
    <w:rsid w:val="00CA4F24"/>
    <w:rsid w:val="00CA4FFB"/>
    <w:rsid w:val="00CA502F"/>
    <w:rsid w:val="00CA506B"/>
    <w:rsid w:val="00CA554E"/>
    <w:rsid w:val="00CA5573"/>
    <w:rsid w:val="00CA5821"/>
    <w:rsid w:val="00CA59A7"/>
    <w:rsid w:val="00CA59BE"/>
    <w:rsid w:val="00CA5C6F"/>
    <w:rsid w:val="00CA5F6A"/>
    <w:rsid w:val="00CA612B"/>
    <w:rsid w:val="00CA6308"/>
    <w:rsid w:val="00CA64FA"/>
    <w:rsid w:val="00CA651A"/>
    <w:rsid w:val="00CA65E2"/>
    <w:rsid w:val="00CA66CA"/>
    <w:rsid w:val="00CA67CF"/>
    <w:rsid w:val="00CA6904"/>
    <w:rsid w:val="00CA696C"/>
    <w:rsid w:val="00CA6FD9"/>
    <w:rsid w:val="00CA701C"/>
    <w:rsid w:val="00CA70EA"/>
    <w:rsid w:val="00CA7137"/>
    <w:rsid w:val="00CA7268"/>
    <w:rsid w:val="00CA740E"/>
    <w:rsid w:val="00CA7441"/>
    <w:rsid w:val="00CA7521"/>
    <w:rsid w:val="00CA756E"/>
    <w:rsid w:val="00CA7857"/>
    <w:rsid w:val="00CA786D"/>
    <w:rsid w:val="00CA79B8"/>
    <w:rsid w:val="00CA7C26"/>
    <w:rsid w:val="00CA7D85"/>
    <w:rsid w:val="00CA7E7B"/>
    <w:rsid w:val="00CB0471"/>
    <w:rsid w:val="00CB0B44"/>
    <w:rsid w:val="00CB0B4E"/>
    <w:rsid w:val="00CB0B59"/>
    <w:rsid w:val="00CB0DAD"/>
    <w:rsid w:val="00CB0E94"/>
    <w:rsid w:val="00CB0F98"/>
    <w:rsid w:val="00CB0FA0"/>
    <w:rsid w:val="00CB101F"/>
    <w:rsid w:val="00CB11AC"/>
    <w:rsid w:val="00CB1228"/>
    <w:rsid w:val="00CB123D"/>
    <w:rsid w:val="00CB135E"/>
    <w:rsid w:val="00CB1606"/>
    <w:rsid w:val="00CB1780"/>
    <w:rsid w:val="00CB19E4"/>
    <w:rsid w:val="00CB1A1E"/>
    <w:rsid w:val="00CB1FD6"/>
    <w:rsid w:val="00CB235E"/>
    <w:rsid w:val="00CB2524"/>
    <w:rsid w:val="00CB25F3"/>
    <w:rsid w:val="00CB2727"/>
    <w:rsid w:val="00CB2806"/>
    <w:rsid w:val="00CB2A8B"/>
    <w:rsid w:val="00CB2B79"/>
    <w:rsid w:val="00CB2B9D"/>
    <w:rsid w:val="00CB39D0"/>
    <w:rsid w:val="00CB3CBD"/>
    <w:rsid w:val="00CB3D24"/>
    <w:rsid w:val="00CB447F"/>
    <w:rsid w:val="00CB4767"/>
    <w:rsid w:val="00CB47F7"/>
    <w:rsid w:val="00CB481A"/>
    <w:rsid w:val="00CB4A27"/>
    <w:rsid w:val="00CB4A89"/>
    <w:rsid w:val="00CB4BA3"/>
    <w:rsid w:val="00CB4C0B"/>
    <w:rsid w:val="00CB4CD8"/>
    <w:rsid w:val="00CB51A4"/>
    <w:rsid w:val="00CB5585"/>
    <w:rsid w:val="00CB558F"/>
    <w:rsid w:val="00CB568B"/>
    <w:rsid w:val="00CB5A21"/>
    <w:rsid w:val="00CB5A70"/>
    <w:rsid w:val="00CB5AAB"/>
    <w:rsid w:val="00CB5EBF"/>
    <w:rsid w:val="00CB621B"/>
    <w:rsid w:val="00CB635D"/>
    <w:rsid w:val="00CB65C7"/>
    <w:rsid w:val="00CB65E5"/>
    <w:rsid w:val="00CB67B9"/>
    <w:rsid w:val="00CB68D9"/>
    <w:rsid w:val="00CB69DF"/>
    <w:rsid w:val="00CB6ADF"/>
    <w:rsid w:val="00CB6B7C"/>
    <w:rsid w:val="00CB6C41"/>
    <w:rsid w:val="00CB6D61"/>
    <w:rsid w:val="00CB6E48"/>
    <w:rsid w:val="00CB7047"/>
    <w:rsid w:val="00CB7270"/>
    <w:rsid w:val="00CB7298"/>
    <w:rsid w:val="00CB760C"/>
    <w:rsid w:val="00CB764C"/>
    <w:rsid w:val="00CB774F"/>
    <w:rsid w:val="00CB7B9F"/>
    <w:rsid w:val="00CB7C53"/>
    <w:rsid w:val="00CB7D8C"/>
    <w:rsid w:val="00CB7E87"/>
    <w:rsid w:val="00CB7FCC"/>
    <w:rsid w:val="00CC009E"/>
    <w:rsid w:val="00CC022A"/>
    <w:rsid w:val="00CC0236"/>
    <w:rsid w:val="00CC03D8"/>
    <w:rsid w:val="00CC047D"/>
    <w:rsid w:val="00CC0554"/>
    <w:rsid w:val="00CC06A0"/>
    <w:rsid w:val="00CC0A6F"/>
    <w:rsid w:val="00CC0AB2"/>
    <w:rsid w:val="00CC0C34"/>
    <w:rsid w:val="00CC0FE7"/>
    <w:rsid w:val="00CC125A"/>
    <w:rsid w:val="00CC1323"/>
    <w:rsid w:val="00CC13DF"/>
    <w:rsid w:val="00CC146D"/>
    <w:rsid w:val="00CC15ED"/>
    <w:rsid w:val="00CC1601"/>
    <w:rsid w:val="00CC1764"/>
    <w:rsid w:val="00CC17CF"/>
    <w:rsid w:val="00CC191D"/>
    <w:rsid w:val="00CC1F4C"/>
    <w:rsid w:val="00CC2086"/>
    <w:rsid w:val="00CC21FF"/>
    <w:rsid w:val="00CC2281"/>
    <w:rsid w:val="00CC2461"/>
    <w:rsid w:val="00CC2546"/>
    <w:rsid w:val="00CC2792"/>
    <w:rsid w:val="00CC287C"/>
    <w:rsid w:val="00CC28F3"/>
    <w:rsid w:val="00CC2A23"/>
    <w:rsid w:val="00CC3195"/>
    <w:rsid w:val="00CC3305"/>
    <w:rsid w:val="00CC34D8"/>
    <w:rsid w:val="00CC3565"/>
    <w:rsid w:val="00CC3601"/>
    <w:rsid w:val="00CC3648"/>
    <w:rsid w:val="00CC3ABA"/>
    <w:rsid w:val="00CC3B68"/>
    <w:rsid w:val="00CC3C6B"/>
    <w:rsid w:val="00CC4090"/>
    <w:rsid w:val="00CC412C"/>
    <w:rsid w:val="00CC4184"/>
    <w:rsid w:val="00CC43B3"/>
    <w:rsid w:val="00CC4450"/>
    <w:rsid w:val="00CC45F1"/>
    <w:rsid w:val="00CC471C"/>
    <w:rsid w:val="00CC4A43"/>
    <w:rsid w:val="00CC4D96"/>
    <w:rsid w:val="00CC4DB1"/>
    <w:rsid w:val="00CC5014"/>
    <w:rsid w:val="00CC52B6"/>
    <w:rsid w:val="00CC532A"/>
    <w:rsid w:val="00CC53C9"/>
    <w:rsid w:val="00CC53DA"/>
    <w:rsid w:val="00CC5709"/>
    <w:rsid w:val="00CC5A4D"/>
    <w:rsid w:val="00CC5AF7"/>
    <w:rsid w:val="00CC5D92"/>
    <w:rsid w:val="00CC5FC5"/>
    <w:rsid w:val="00CC6043"/>
    <w:rsid w:val="00CC61D2"/>
    <w:rsid w:val="00CC61ED"/>
    <w:rsid w:val="00CC6302"/>
    <w:rsid w:val="00CC644E"/>
    <w:rsid w:val="00CC6681"/>
    <w:rsid w:val="00CC66F5"/>
    <w:rsid w:val="00CC673B"/>
    <w:rsid w:val="00CC689F"/>
    <w:rsid w:val="00CC69DD"/>
    <w:rsid w:val="00CC6AAC"/>
    <w:rsid w:val="00CC6BDD"/>
    <w:rsid w:val="00CC6C73"/>
    <w:rsid w:val="00CC6D17"/>
    <w:rsid w:val="00CC6DD9"/>
    <w:rsid w:val="00CC7232"/>
    <w:rsid w:val="00CC7361"/>
    <w:rsid w:val="00CC7439"/>
    <w:rsid w:val="00CC76DE"/>
    <w:rsid w:val="00CC774A"/>
    <w:rsid w:val="00CC7AB4"/>
    <w:rsid w:val="00CC7E0C"/>
    <w:rsid w:val="00CC7E9E"/>
    <w:rsid w:val="00CD00A6"/>
    <w:rsid w:val="00CD00ED"/>
    <w:rsid w:val="00CD028D"/>
    <w:rsid w:val="00CD03AB"/>
    <w:rsid w:val="00CD05C9"/>
    <w:rsid w:val="00CD0810"/>
    <w:rsid w:val="00CD0817"/>
    <w:rsid w:val="00CD0BB7"/>
    <w:rsid w:val="00CD0FDB"/>
    <w:rsid w:val="00CD10EB"/>
    <w:rsid w:val="00CD1106"/>
    <w:rsid w:val="00CD1258"/>
    <w:rsid w:val="00CD1277"/>
    <w:rsid w:val="00CD139B"/>
    <w:rsid w:val="00CD13A2"/>
    <w:rsid w:val="00CD14D7"/>
    <w:rsid w:val="00CD16D4"/>
    <w:rsid w:val="00CD1B7F"/>
    <w:rsid w:val="00CD1D8A"/>
    <w:rsid w:val="00CD1EB6"/>
    <w:rsid w:val="00CD1ECA"/>
    <w:rsid w:val="00CD2064"/>
    <w:rsid w:val="00CD214A"/>
    <w:rsid w:val="00CD255D"/>
    <w:rsid w:val="00CD2943"/>
    <w:rsid w:val="00CD2AC0"/>
    <w:rsid w:val="00CD2B43"/>
    <w:rsid w:val="00CD2B76"/>
    <w:rsid w:val="00CD2BFF"/>
    <w:rsid w:val="00CD2F06"/>
    <w:rsid w:val="00CD302F"/>
    <w:rsid w:val="00CD36D0"/>
    <w:rsid w:val="00CD3839"/>
    <w:rsid w:val="00CD38AF"/>
    <w:rsid w:val="00CD3C59"/>
    <w:rsid w:val="00CD3CCC"/>
    <w:rsid w:val="00CD3E53"/>
    <w:rsid w:val="00CD3F35"/>
    <w:rsid w:val="00CD40AA"/>
    <w:rsid w:val="00CD4488"/>
    <w:rsid w:val="00CD46C3"/>
    <w:rsid w:val="00CD4727"/>
    <w:rsid w:val="00CD49DD"/>
    <w:rsid w:val="00CD4A13"/>
    <w:rsid w:val="00CD4BDF"/>
    <w:rsid w:val="00CD5002"/>
    <w:rsid w:val="00CD53F0"/>
    <w:rsid w:val="00CD54D8"/>
    <w:rsid w:val="00CD5757"/>
    <w:rsid w:val="00CD58C0"/>
    <w:rsid w:val="00CD58EB"/>
    <w:rsid w:val="00CD58F6"/>
    <w:rsid w:val="00CD59AE"/>
    <w:rsid w:val="00CD5B57"/>
    <w:rsid w:val="00CD5C0A"/>
    <w:rsid w:val="00CD5D78"/>
    <w:rsid w:val="00CD5FC6"/>
    <w:rsid w:val="00CD604A"/>
    <w:rsid w:val="00CD6199"/>
    <w:rsid w:val="00CD629F"/>
    <w:rsid w:val="00CD643A"/>
    <w:rsid w:val="00CD6573"/>
    <w:rsid w:val="00CD67C8"/>
    <w:rsid w:val="00CD69F7"/>
    <w:rsid w:val="00CD6A7D"/>
    <w:rsid w:val="00CD6E4A"/>
    <w:rsid w:val="00CD6F81"/>
    <w:rsid w:val="00CD7069"/>
    <w:rsid w:val="00CD72BE"/>
    <w:rsid w:val="00CD73C9"/>
    <w:rsid w:val="00CD754B"/>
    <w:rsid w:val="00CD75C6"/>
    <w:rsid w:val="00CD767C"/>
    <w:rsid w:val="00CD76DD"/>
    <w:rsid w:val="00CD7818"/>
    <w:rsid w:val="00CD7843"/>
    <w:rsid w:val="00CD78CC"/>
    <w:rsid w:val="00CD78E1"/>
    <w:rsid w:val="00CD7984"/>
    <w:rsid w:val="00CD7AB5"/>
    <w:rsid w:val="00CD7B3C"/>
    <w:rsid w:val="00CD7BA4"/>
    <w:rsid w:val="00CD7ECE"/>
    <w:rsid w:val="00CD7F89"/>
    <w:rsid w:val="00CE01E1"/>
    <w:rsid w:val="00CE01EF"/>
    <w:rsid w:val="00CE02D0"/>
    <w:rsid w:val="00CE06F8"/>
    <w:rsid w:val="00CE097F"/>
    <w:rsid w:val="00CE0ADD"/>
    <w:rsid w:val="00CE0DE4"/>
    <w:rsid w:val="00CE0DF2"/>
    <w:rsid w:val="00CE12A4"/>
    <w:rsid w:val="00CE1367"/>
    <w:rsid w:val="00CE13A1"/>
    <w:rsid w:val="00CE144C"/>
    <w:rsid w:val="00CE1778"/>
    <w:rsid w:val="00CE180E"/>
    <w:rsid w:val="00CE1A41"/>
    <w:rsid w:val="00CE1D28"/>
    <w:rsid w:val="00CE1D98"/>
    <w:rsid w:val="00CE1DDF"/>
    <w:rsid w:val="00CE1E68"/>
    <w:rsid w:val="00CE209B"/>
    <w:rsid w:val="00CE213D"/>
    <w:rsid w:val="00CE220E"/>
    <w:rsid w:val="00CE22CE"/>
    <w:rsid w:val="00CE2434"/>
    <w:rsid w:val="00CE247E"/>
    <w:rsid w:val="00CE24D5"/>
    <w:rsid w:val="00CE2630"/>
    <w:rsid w:val="00CE2642"/>
    <w:rsid w:val="00CE28DD"/>
    <w:rsid w:val="00CE2BB6"/>
    <w:rsid w:val="00CE2CED"/>
    <w:rsid w:val="00CE3101"/>
    <w:rsid w:val="00CE3175"/>
    <w:rsid w:val="00CE356F"/>
    <w:rsid w:val="00CE35B7"/>
    <w:rsid w:val="00CE3743"/>
    <w:rsid w:val="00CE3B75"/>
    <w:rsid w:val="00CE3CD5"/>
    <w:rsid w:val="00CE402E"/>
    <w:rsid w:val="00CE420C"/>
    <w:rsid w:val="00CE430C"/>
    <w:rsid w:val="00CE44F4"/>
    <w:rsid w:val="00CE4559"/>
    <w:rsid w:val="00CE4597"/>
    <w:rsid w:val="00CE4628"/>
    <w:rsid w:val="00CE4656"/>
    <w:rsid w:val="00CE46F1"/>
    <w:rsid w:val="00CE47F9"/>
    <w:rsid w:val="00CE4801"/>
    <w:rsid w:val="00CE4D62"/>
    <w:rsid w:val="00CE4F47"/>
    <w:rsid w:val="00CE4F69"/>
    <w:rsid w:val="00CE4FBC"/>
    <w:rsid w:val="00CE5031"/>
    <w:rsid w:val="00CE509F"/>
    <w:rsid w:val="00CE545C"/>
    <w:rsid w:val="00CE55FB"/>
    <w:rsid w:val="00CE58CB"/>
    <w:rsid w:val="00CE5E8F"/>
    <w:rsid w:val="00CE5EFC"/>
    <w:rsid w:val="00CE6125"/>
    <w:rsid w:val="00CE62AB"/>
    <w:rsid w:val="00CE65D0"/>
    <w:rsid w:val="00CE6ABB"/>
    <w:rsid w:val="00CE6DA2"/>
    <w:rsid w:val="00CE6E33"/>
    <w:rsid w:val="00CE7005"/>
    <w:rsid w:val="00CE7103"/>
    <w:rsid w:val="00CE7592"/>
    <w:rsid w:val="00CE768C"/>
    <w:rsid w:val="00CE788A"/>
    <w:rsid w:val="00CE7928"/>
    <w:rsid w:val="00CE79BC"/>
    <w:rsid w:val="00CE7A45"/>
    <w:rsid w:val="00CE7A92"/>
    <w:rsid w:val="00CE7AC9"/>
    <w:rsid w:val="00CE7B5C"/>
    <w:rsid w:val="00CE7C65"/>
    <w:rsid w:val="00CE7CB9"/>
    <w:rsid w:val="00CE7DC0"/>
    <w:rsid w:val="00CE7F6D"/>
    <w:rsid w:val="00CF00B8"/>
    <w:rsid w:val="00CF02FD"/>
    <w:rsid w:val="00CF0496"/>
    <w:rsid w:val="00CF0554"/>
    <w:rsid w:val="00CF056D"/>
    <w:rsid w:val="00CF0586"/>
    <w:rsid w:val="00CF0B64"/>
    <w:rsid w:val="00CF0D43"/>
    <w:rsid w:val="00CF0E47"/>
    <w:rsid w:val="00CF0F5E"/>
    <w:rsid w:val="00CF10C3"/>
    <w:rsid w:val="00CF10DA"/>
    <w:rsid w:val="00CF1384"/>
    <w:rsid w:val="00CF13C1"/>
    <w:rsid w:val="00CF1439"/>
    <w:rsid w:val="00CF1724"/>
    <w:rsid w:val="00CF198C"/>
    <w:rsid w:val="00CF1C48"/>
    <w:rsid w:val="00CF1F10"/>
    <w:rsid w:val="00CF2036"/>
    <w:rsid w:val="00CF2202"/>
    <w:rsid w:val="00CF2216"/>
    <w:rsid w:val="00CF2219"/>
    <w:rsid w:val="00CF22DA"/>
    <w:rsid w:val="00CF2550"/>
    <w:rsid w:val="00CF25C0"/>
    <w:rsid w:val="00CF278D"/>
    <w:rsid w:val="00CF2950"/>
    <w:rsid w:val="00CF29C6"/>
    <w:rsid w:val="00CF2A33"/>
    <w:rsid w:val="00CF2F81"/>
    <w:rsid w:val="00CF301E"/>
    <w:rsid w:val="00CF32BE"/>
    <w:rsid w:val="00CF33B2"/>
    <w:rsid w:val="00CF3539"/>
    <w:rsid w:val="00CF382C"/>
    <w:rsid w:val="00CF384F"/>
    <w:rsid w:val="00CF38FB"/>
    <w:rsid w:val="00CF3A20"/>
    <w:rsid w:val="00CF3B27"/>
    <w:rsid w:val="00CF3BEE"/>
    <w:rsid w:val="00CF3CD2"/>
    <w:rsid w:val="00CF3D54"/>
    <w:rsid w:val="00CF3D6D"/>
    <w:rsid w:val="00CF3DE4"/>
    <w:rsid w:val="00CF3E58"/>
    <w:rsid w:val="00CF3E64"/>
    <w:rsid w:val="00CF410A"/>
    <w:rsid w:val="00CF4248"/>
    <w:rsid w:val="00CF485A"/>
    <w:rsid w:val="00CF4CD4"/>
    <w:rsid w:val="00CF4D0D"/>
    <w:rsid w:val="00CF4D33"/>
    <w:rsid w:val="00CF4D81"/>
    <w:rsid w:val="00CF4DF7"/>
    <w:rsid w:val="00CF4E8D"/>
    <w:rsid w:val="00CF4F22"/>
    <w:rsid w:val="00CF4FA4"/>
    <w:rsid w:val="00CF502D"/>
    <w:rsid w:val="00CF514C"/>
    <w:rsid w:val="00CF5464"/>
    <w:rsid w:val="00CF5565"/>
    <w:rsid w:val="00CF55D4"/>
    <w:rsid w:val="00CF55F2"/>
    <w:rsid w:val="00CF59E2"/>
    <w:rsid w:val="00CF5A63"/>
    <w:rsid w:val="00CF6174"/>
    <w:rsid w:val="00CF61B9"/>
    <w:rsid w:val="00CF61DD"/>
    <w:rsid w:val="00CF668C"/>
    <w:rsid w:val="00CF6970"/>
    <w:rsid w:val="00CF6AA6"/>
    <w:rsid w:val="00CF6B19"/>
    <w:rsid w:val="00CF6D3A"/>
    <w:rsid w:val="00CF6F58"/>
    <w:rsid w:val="00CF7087"/>
    <w:rsid w:val="00CF71E6"/>
    <w:rsid w:val="00CF735D"/>
    <w:rsid w:val="00CF73B6"/>
    <w:rsid w:val="00CF74B7"/>
    <w:rsid w:val="00CF74ED"/>
    <w:rsid w:val="00CF75EA"/>
    <w:rsid w:val="00CF7710"/>
    <w:rsid w:val="00CF7D96"/>
    <w:rsid w:val="00CF7F37"/>
    <w:rsid w:val="00CF7FEC"/>
    <w:rsid w:val="00CF7FF6"/>
    <w:rsid w:val="00D00035"/>
    <w:rsid w:val="00D00077"/>
    <w:rsid w:val="00D004E9"/>
    <w:rsid w:val="00D0060B"/>
    <w:rsid w:val="00D0093F"/>
    <w:rsid w:val="00D01094"/>
    <w:rsid w:val="00D010AC"/>
    <w:rsid w:val="00D01118"/>
    <w:rsid w:val="00D0133E"/>
    <w:rsid w:val="00D01666"/>
    <w:rsid w:val="00D01687"/>
    <w:rsid w:val="00D017F4"/>
    <w:rsid w:val="00D01979"/>
    <w:rsid w:val="00D01B42"/>
    <w:rsid w:val="00D01DCF"/>
    <w:rsid w:val="00D01E0B"/>
    <w:rsid w:val="00D02246"/>
    <w:rsid w:val="00D02300"/>
    <w:rsid w:val="00D0236B"/>
    <w:rsid w:val="00D02402"/>
    <w:rsid w:val="00D024A6"/>
    <w:rsid w:val="00D024DC"/>
    <w:rsid w:val="00D0265A"/>
    <w:rsid w:val="00D02765"/>
    <w:rsid w:val="00D02994"/>
    <w:rsid w:val="00D02BEA"/>
    <w:rsid w:val="00D02E4C"/>
    <w:rsid w:val="00D02FFF"/>
    <w:rsid w:val="00D0323E"/>
    <w:rsid w:val="00D0328C"/>
    <w:rsid w:val="00D032EA"/>
    <w:rsid w:val="00D0350B"/>
    <w:rsid w:val="00D036C5"/>
    <w:rsid w:val="00D0372C"/>
    <w:rsid w:val="00D03A15"/>
    <w:rsid w:val="00D03A50"/>
    <w:rsid w:val="00D03D82"/>
    <w:rsid w:val="00D03DD9"/>
    <w:rsid w:val="00D04094"/>
    <w:rsid w:val="00D04246"/>
    <w:rsid w:val="00D044A4"/>
    <w:rsid w:val="00D04582"/>
    <w:rsid w:val="00D046C6"/>
    <w:rsid w:val="00D04725"/>
    <w:rsid w:val="00D04782"/>
    <w:rsid w:val="00D048F8"/>
    <w:rsid w:val="00D04963"/>
    <w:rsid w:val="00D04AA1"/>
    <w:rsid w:val="00D04FB4"/>
    <w:rsid w:val="00D050C1"/>
    <w:rsid w:val="00D050C2"/>
    <w:rsid w:val="00D0524B"/>
    <w:rsid w:val="00D05317"/>
    <w:rsid w:val="00D0541A"/>
    <w:rsid w:val="00D05776"/>
    <w:rsid w:val="00D05856"/>
    <w:rsid w:val="00D058CF"/>
    <w:rsid w:val="00D058F0"/>
    <w:rsid w:val="00D059F7"/>
    <w:rsid w:val="00D05A83"/>
    <w:rsid w:val="00D05C62"/>
    <w:rsid w:val="00D05CC2"/>
    <w:rsid w:val="00D05CCE"/>
    <w:rsid w:val="00D05DB5"/>
    <w:rsid w:val="00D05FEE"/>
    <w:rsid w:val="00D06129"/>
    <w:rsid w:val="00D0661A"/>
    <w:rsid w:val="00D06642"/>
    <w:rsid w:val="00D066AF"/>
    <w:rsid w:val="00D068C1"/>
    <w:rsid w:val="00D06AA8"/>
    <w:rsid w:val="00D06BC4"/>
    <w:rsid w:val="00D06D8E"/>
    <w:rsid w:val="00D07485"/>
    <w:rsid w:val="00D07840"/>
    <w:rsid w:val="00D0784B"/>
    <w:rsid w:val="00D078D9"/>
    <w:rsid w:val="00D07E73"/>
    <w:rsid w:val="00D07FB9"/>
    <w:rsid w:val="00D101E2"/>
    <w:rsid w:val="00D10249"/>
    <w:rsid w:val="00D10295"/>
    <w:rsid w:val="00D102FA"/>
    <w:rsid w:val="00D10309"/>
    <w:rsid w:val="00D10325"/>
    <w:rsid w:val="00D103B1"/>
    <w:rsid w:val="00D10583"/>
    <w:rsid w:val="00D1062E"/>
    <w:rsid w:val="00D10677"/>
    <w:rsid w:val="00D1075E"/>
    <w:rsid w:val="00D10AD8"/>
    <w:rsid w:val="00D10AF3"/>
    <w:rsid w:val="00D10C52"/>
    <w:rsid w:val="00D10E8A"/>
    <w:rsid w:val="00D11058"/>
    <w:rsid w:val="00D11070"/>
    <w:rsid w:val="00D111BE"/>
    <w:rsid w:val="00D1132C"/>
    <w:rsid w:val="00D1135B"/>
    <w:rsid w:val="00D11598"/>
    <w:rsid w:val="00D11622"/>
    <w:rsid w:val="00D11671"/>
    <w:rsid w:val="00D11770"/>
    <w:rsid w:val="00D118E4"/>
    <w:rsid w:val="00D118F8"/>
    <w:rsid w:val="00D119E3"/>
    <w:rsid w:val="00D11A91"/>
    <w:rsid w:val="00D11AAC"/>
    <w:rsid w:val="00D11BBE"/>
    <w:rsid w:val="00D11BD2"/>
    <w:rsid w:val="00D11CB5"/>
    <w:rsid w:val="00D12051"/>
    <w:rsid w:val="00D12067"/>
    <w:rsid w:val="00D1211D"/>
    <w:rsid w:val="00D12125"/>
    <w:rsid w:val="00D122C6"/>
    <w:rsid w:val="00D126AC"/>
    <w:rsid w:val="00D12ACE"/>
    <w:rsid w:val="00D12B37"/>
    <w:rsid w:val="00D12E6F"/>
    <w:rsid w:val="00D12E8A"/>
    <w:rsid w:val="00D12FE2"/>
    <w:rsid w:val="00D13305"/>
    <w:rsid w:val="00D13ACE"/>
    <w:rsid w:val="00D13B0F"/>
    <w:rsid w:val="00D13B60"/>
    <w:rsid w:val="00D13C91"/>
    <w:rsid w:val="00D13E4F"/>
    <w:rsid w:val="00D13FF8"/>
    <w:rsid w:val="00D14012"/>
    <w:rsid w:val="00D1411B"/>
    <w:rsid w:val="00D14287"/>
    <w:rsid w:val="00D143C3"/>
    <w:rsid w:val="00D143ED"/>
    <w:rsid w:val="00D144B9"/>
    <w:rsid w:val="00D144E4"/>
    <w:rsid w:val="00D145D2"/>
    <w:rsid w:val="00D14631"/>
    <w:rsid w:val="00D14D23"/>
    <w:rsid w:val="00D14F2E"/>
    <w:rsid w:val="00D14F53"/>
    <w:rsid w:val="00D15422"/>
    <w:rsid w:val="00D156A4"/>
    <w:rsid w:val="00D159D2"/>
    <w:rsid w:val="00D15B41"/>
    <w:rsid w:val="00D15EF6"/>
    <w:rsid w:val="00D15F7F"/>
    <w:rsid w:val="00D160B5"/>
    <w:rsid w:val="00D160E4"/>
    <w:rsid w:val="00D16124"/>
    <w:rsid w:val="00D161ED"/>
    <w:rsid w:val="00D16231"/>
    <w:rsid w:val="00D1630C"/>
    <w:rsid w:val="00D16455"/>
    <w:rsid w:val="00D1654C"/>
    <w:rsid w:val="00D168EE"/>
    <w:rsid w:val="00D16A01"/>
    <w:rsid w:val="00D16A68"/>
    <w:rsid w:val="00D16D7E"/>
    <w:rsid w:val="00D16D9C"/>
    <w:rsid w:val="00D16E12"/>
    <w:rsid w:val="00D173D3"/>
    <w:rsid w:val="00D1746A"/>
    <w:rsid w:val="00D17475"/>
    <w:rsid w:val="00D174D0"/>
    <w:rsid w:val="00D17516"/>
    <w:rsid w:val="00D17721"/>
    <w:rsid w:val="00D1777C"/>
    <w:rsid w:val="00D178A3"/>
    <w:rsid w:val="00D178CA"/>
    <w:rsid w:val="00D17AC5"/>
    <w:rsid w:val="00D17BBF"/>
    <w:rsid w:val="00D17BFE"/>
    <w:rsid w:val="00D17DA9"/>
    <w:rsid w:val="00D17DC7"/>
    <w:rsid w:val="00D2004D"/>
    <w:rsid w:val="00D20212"/>
    <w:rsid w:val="00D202A6"/>
    <w:rsid w:val="00D202B0"/>
    <w:rsid w:val="00D203F3"/>
    <w:rsid w:val="00D20567"/>
    <w:rsid w:val="00D20632"/>
    <w:rsid w:val="00D2088D"/>
    <w:rsid w:val="00D20B52"/>
    <w:rsid w:val="00D20B6E"/>
    <w:rsid w:val="00D20C26"/>
    <w:rsid w:val="00D20DD9"/>
    <w:rsid w:val="00D20FA2"/>
    <w:rsid w:val="00D21193"/>
    <w:rsid w:val="00D2126F"/>
    <w:rsid w:val="00D212A3"/>
    <w:rsid w:val="00D214BC"/>
    <w:rsid w:val="00D21889"/>
    <w:rsid w:val="00D218E4"/>
    <w:rsid w:val="00D21C68"/>
    <w:rsid w:val="00D21E01"/>
    <w:rsid w:val="00D21FC8"/>
    <w:rsid w:val="00D22066"/>
    <w:rsid w:val="00D22244"/>
    <w:rsid w:val="00D222AA"/>
    <w:rsid w:val="00D22395"/>
    <w:rsid w:val="00D223BE"/>
    <w:rsid w:val="00D2243C"/>
    <w:rsid w:val="00D2250D"/>
    <w:rsid w:val="00D22775"/>
    <w:rsid w:val="00D227C5"/>
    <w:rsid w:val="00D2283C"/>
    <w:rsid w:val="00D22895"/>
    <w:rsid w:val="00D22A8C"/>
    <w:rsid w:val="00D22D8F"/>
    <w:rsid w:val="00D22E6F"/>
    <w:rsid w:val="00D22EC1"/>
    <w:rsid w:val="00D2302B"/>
    <w:rsid w:val="00D23082"/>
    <w:rsid w:val="00D2326D"/>
    <w:rsid w:val="00D232E1"/>
    <w:rsid w:val="00D232E9"/>
    <w:rsid w:val="00D233F4"/>
    <w:rsid w:val="00D23758"/>
    <w:rsid w:val="00D23C8B"/>
    <w:rsid w:val="00D23E9C"/>
    <w:rsid w:val="00D23EA1"/>
    <w:rsid w:val="00D24030"/>
    <w:rsid w:val="00D245FD"/>
    <w:rsid w:val="00D24745"/>
    <w:rsid w:val="00D24886"/>
    <w:rsid w:val="00D24901"/>
    <w:rsid w:val="00D24965"/>
    <w:rsid w:val="00D24AA0"/>
    <w:rsid w:val="00D24D7A"/>
    <w:rsid w:val="00D24D7D"/>
    <w:rsid w:val="00D250CF"/>
    <w:rsid w:val="00D2538B"/>
    <w:rsid w:val="00D25508"/>
    <w:rsid w:val="00D25635"/>
    <w:rsid w:val="00D25745"/>
    <w:rsid w:val="00D25773"/>
    <w:rsid w:val="00D25838"/>
    <w:rsid w:val="00D2598E"/>
    <w:rsid w:val="00D25AB6"/>
    <w:rsid w:val="00D25CC2"/>
    <w:rsid w:val="00D25DB0"/>
    <w:rsid w:val="00D26299"/>
    <w:rsid w:val="00D263C5"/>
    <w:rsid w:val="00D26508"/>
    <w:rsid w:val="00D26853"/>
    <w:rsid w:val="00D26B58"/>
    <w:rsid w:val="00D26BDB"/>
    <w:rsid w:val="00D26FC5"/>
    <w:rsid w:val="00D27294"/>
    <w:rsid w:val="00D272D7"/>
    <w:rsid w:val="00D273AF"/>
    <w:rsid w:val="00D27425"/>
    <w:rsid w:val="00D27445"/>
    <w:rsid w:val="00D27492"/>
    <w:rsid w:val="00D275AC"/>
    <w:rsid w:val="00D277F3"/>
    <w:rsid w:val="00D27A71"/>
    <w:rsid w:val="00D27BEC"/>
    <w:rsid w:val="00D27C83"/>
    <w:rsid w:val="00D27CC6"/>
    <w:rsid w:val="00D27D51"/>
    <w:rsid w:val="00D27D5D"/>
    <w:rsid w:val="00D27D66"/>
    <w:rsid w:val="00D27DAF"/>
    <w:rsid w:val="00D27DE2"/>
    <w:rsid w:val="00D3023F"/>
    <w:rsid w:val="00D302AD"/>
    <w:rsid w:val="00D3030D"/>
    <w:rsid w:val="00D303FB"/>
    <w:rsid w:val="00D304FE"/>
    <w:rsid w:val="00D3064C"/>
    <w:rsid w:val="00D3089A"/>
    <w:rsid w:val="00D3095B"/>
    <w:rsid w:val="00D30D2C"/>
    <w:rsid w:val="00D31084"/>
    <w:rsid w:val="00D313CA"/>
    <w:rsid w:val="00D31486"/>
    <w:rsid w:val="00D316EB"/>
    <w:rsid w:val="00D31736"/>
    <w:rsid w:val="00D31D57"/>
    <w:rsid w:val="00D32043"/>
    <w:rsid w:val="00D32081"/>
    <w:rsid w:val="00D320A3"/>
    <w:rsid w:val="00D32188"/>
    <w:rsid w:val="00D321C4"/>
    <w:rsid w:val="00D3227B"/>
    <w:rsid w:val="00D323C9"/>
    <w:rsid w:val="00D3249F"/>
    <w:rsid w:val="00D324C4"/>
    <w:rsid w:val="00D325CB"/>
    <w:rsid w:val="00D329C4"/>
    <w:rsid w:val="00D32A51"/>
    <w:rsid w:val="00D32AC7"/>
    <w:rsid w:val="00D32C61"/>
    <w:rsid w:val="00D32DC9"/>
    <w:rsid w:val="00D32E16"/>
    <w:rsid w:val="00D32E57"/>
    <w:rsid w:val="00D32F9E"/>
    <w:rsid w:val="00D3303A"/>
    <w:rsid w:val="00D330D5"/>
    <w:rsid w:val="00D332AC"/>
    <w:rsid w:val="00D33575"/>
    <w:rsid w:val="00D33948"/>
    <w:rsid w:val="00D33B6F"/>
    <w:rsid w:val="00D33E41"/>
    <w:rsid w:val="00D33FC9"/>
    <w:rsid w:val="00D3407F"/>
    <w:rsid w:val="00D341D0"/>
    <w:rsid w:val="00D34655"/>
    <w:rsid w:val="00D346DA"/>
    <w:rsid w:val="00D346ED"/>
    <w:rsid w:val="00D3482D"/>
    <w:rsid w:val="00D34B77"/>
    <w:rsid w:val="00D34CA7"/>
    <w:rsid w:val="00D34E2E"/>
    <w:rsid w:val="00D3501D"/>
    <w:rsid w:val="00D3502B"/>
    <w:rsid w:val="00D350C3"/>
    <w:rsid w:val="00D350EA"/>
    <w:rsid w:val="00D350FC"/>
    <w:rsid w:val="00D3512C"/>
    <w:rsid w:val="00D3537C"/>
    <w:rsid w:val="00D356FD"/>
    <w:rsid w:val="00D358DC"/>
    <w:rsid w:val="00D359E3"/>
    <w:rsid w:val="00D35B17"/>
    <w:rsid w:val="00D35B45"/>
    <w:rsid w:val="00D35C10"/>
    <w:rsid w:val="00D35E56"/>
    <w:rsid w:val="00D35EA1"/>
    <w:rsid w:val="00D360F3"/>
    <w:rsid w:val="00D36499"/>
    <w:rsid w:val="00D364E6"/>
    <w:rsid w:val="00D36508"/>
    <w:rsid w:val="00D3654E"/>
    <w:rsid w:val="00D365DC"/>
    <w:rsid w:val="00D366E1"/>
    <w:rsid w:val="00D3681E"/>
    <w:rsid w:val="00D369B1"/>
    <w:rsid w:val="00D36A3E"/>
    <w:rsid w:val="00D36A65"/>
    <w:rsid w:val="00D36B51"/>
    <w:rsid w:val="00D36B77"/>
    <w:rsid w:val="00D36D3E"/>
    <w:rsid w:val="00D36FAB"/>
    <w:rsid w:val="00D37177"/>
    <w:rsid w:val="00D372B0"/>
    <w:rsid w:val="00D372BF"/>
    <w:rsid w:val="00D37401"/>
    <w:rsid w:val="00D375EE"/>
    <w:rsid w:val="00D37654"/>
    <w:rsid w:val="00D37683"/>
    <w:rsid w:val="00D37903"/>
    <w:rsid w:val="00D379B7"/>
    <w:rsid w:val="00D37A75"/>
    <w:rsid w:val="00D37AA4"/>
    <w:rsid w:val="00D37CF1"/>
    <w:rsid w:val="00D37F87"/>
    <w:rsid w:val="00D40648"/>
    <w:rsid w:val="00D40662"/>
    <w:rsid w:val="00D408F4"/>
    <w:rsid w:val="00D409B3"/>
    <w:rsid w:val="00D40C36"/>
    <w:rsid w:val="00D40C71"/>
    <w:rsid w:val="00D40D27"/>
    <w:rsid w:val="00D40D8F"/>
    <w:rsid w:val="00D410E4"/>
    <w:rsid w:val="00D4113E"/>
    <w:rsid w:val="00D411B1"/>
    <w:rsid w:val="00D41464"/>
    <w:rsid w:val="00D414A7"/>
    <w:rsid w:val="00D417E3"/>
    <w:rsid w:val="00D41935"/>
    <w:rsid w:val="00D41B42"/>
    <w:rsid w:val="00D41CE5"/>
    <w:rsid w:val="00D41D63"/>
    <w:rsid w:val="00D41D66"/>
    <w:rsid w:val="00D41D8B"/>
    <w:rsid w:val="00D41E08"/>
    <w:rsid w:val="00D41E24"/>
    <w:rsid w:val="00D4205C"/>
    <w:rsid w:val="00D42087"/>
    <w:rsid w:val="00D42108"/>
    <w:rsid w:val="00D421EB"/>
    <w:rsid w:val="00D42224"/>
    <w:rsid w:val="00D422DD"/>
    <w:rsid w:val="00D424F4"/>
    <w:rsid w:val="00D42599"/>
    <w:rsid w:val="00D425DF"/>
    <w:rsid w:val="00D4279A"/>
    <w:rsid w:val="00D427BF"/>
    <w:rsid w:val="00D427C0"/>
    <w:rsid w:val="00D42838"/>
    <w:rsid w:val="00D429DD"/>
    <w:rsid w:val="00D42A0F"/>
    <w:rsid w:val="00D42C84"/>
    <w:rsid w:val="00D42E73"/>
    <w:rsid w:val="00D42EAD"/>
    <w:rsid w:val="00D42F79"/>
    <w:rsid w:val="00D43028"/>
    <w:rsid w:val="00D43032"/>
    <w:rsid w:val="00D4312E"/>
    <w:rsid w:val="00D4343D"/>
    <w:rsid w:val="00D43487"/>
    <w:rsid w:val="00D4354E"/>
    <w:rsid w:val="00D43577"/>
    <w:rsid w:val="00D43649"/>
    <w:rsid w:val="00D43695"/>
    <w:rsid w:val="00D436B5"/>
    <w:rsid w:val="00D43948"/>
    <w:rsid w:val="00D43ABB"/>
    <w:rsid w:val="00D43B11"/>
    <w:rsid w:val="00D43B96"/>
    <w:rsid w:val="00D43C05"/>
    <w:rsid w:val="00D4406F"/>
    <w:rsid w:val="00D44138"/>
    <w:rsid w:val="00D4435E"/>
    <w:rsid w:val="00D443A9"/>
    <w:rsid w:val="00D44643"/>
    <w:rsid w:val="00D448BF"/>
    <w:rsid w:val="00D44BFD"/>
    <w:rsid w:val="00D44E37"/>
    <w:rsid w:val="00D44E53"/>
    <w:rsid w:val="00D44F99"/>
    <w:rsid w:val="00D45006"/>
    <w:rsid w:val="00D4506B"/>
    <w:rsid w:val="00D45231"/>
    <w:rsid w:val="00D452AD"/>
    <w:rsid w:val="00D452B1"/>
    <w:rsid w:val="00D45557"/>
    <w:rsid w:val="00D456BD"/>
    <w:rsid w:val="00D458B7"/>
    <w:rsid w:val="00D459B8"/>
    <w:rsid w:val="00D459EC"/>
    <w:rsid w:val="00D45A98"/>
    <w:rsid w:val="00D45F00"/>
    <w:rsid w:val="00D45F32"/>
    <w:rsid w:val="00D45F3F"/>
    <w:rsid w:val="00D460A3"/>
    <w:rsid w:val="00D46339"/>
    <w:rsid w:val="00D46787"/>
    <w:rsid w:val="00D467A5"/>
    <w:rsid w:val="00D46806"/>
    <w:rsid w:val="00D4692B"/>
    <w:rsid w:val="00D46951"/>
    <w:rsid w:val="00D469CC"/>
    <w:rsid w:val="00D469D6"/>
    <w:rsid w:val="00D46BA1"/>
    <w:rsid w:val="00D46BA9"/>
    <w:rsid w:val="00D4700E"/>
    <w:rsid w:val="00D470BE"/>
    <w:rsid w:val="00D471E2"/>
    <w:rsid w:val="00D472B3"/>
    <w:rsid w:val="00D4738B"/>
    <w:rsid w:val="00D47A05"/>
    <w:rsid w:val="00D47DBF"/>
    <w:rsid w:val="00D47DCD"/>
    <w:rsid w:val="00D500F2"/>
    <w:rsid w:val="00D5012E"/>
    <w:rsid w:val="00D50476"/>
    <w:rsid w:val="00D50544"/>
    <w:rsid w:val="00D5062E"/>
    <w:rsid w:val="00D50645"/>
    <w:rsid w:val="00D507C8"/>
    <w:rsid w:val="00D508B4"/>
    <w:rsid w:val="00D50B25"/>
    <w:rsid w:val="00D50B2B"/>
    <w:rsid w:val="00D50EFF"/>
    <w:rsid w:val="00D50FF1"/>
    <w:rsid w:val="00D51031"/>
    <w:rsid w:val="00D511D0"/>
    <w:rsid w:val="00D512AF"/>
    <w:rsid w:val="00D51318"/>
    <w:rsid w:val="00D514AC"/>
    <w:rsid w:val="00D519CB"/>
    <w:rsid w:val="00D51A06"/>
    <w:rsid w:val="00D51B98"/>
    <w:rsid w:val="00D51C06"/>
    <w:rsid w:val="00D51C2C"/>
    <w:rsid w:val="00D51DD3"/>
    <w:rsid w:val="00D51F47"/>
    <w:rsid w:val="00D52212"/>
    <w:rsid w:val="00D52382"/>
    <w:rsid w:val="00D523EA"/>
    <w:rsid w:val="00D525DD"/>
    <w:rsid w:val="00D528A8"/>
    <w:rsid w:val="00D52F84"/>
    <w:rsid w:val="00D53011"/>
    <w:rsid w:val="00D534BA"/>
    <w:rsid w:val="00D53686"/>
    <w:rsid w:val="00D5379B"/>
    <w:rsid w:val="00D539EE"/>
    <w:rsid w:val="00D53B50"/>
    <w:rsid w:val="00D53BA9"/>
    <w:rsid w:val="00D53DE0"/>
    <w:rsid w:val="00D53E7D"/>
    <w:rsid w:val="00D541D8"/>
    <w:rsid w:val="00D543AB"/>
    <w:rsid w:val="00D54480"/>
    <w:rsid w:val="00D54524"/>
    <w:rsid w:val="00D5458F"/>
    <w:rsid w:val="00D54867"/>
    <w:rsid w:val="00D54973"/>
    <w:rsid w:val="00D553E7"/>
    <w:rsid w:val="00D5567A"/>
    <w:rsid w:val="00D5568F"/>
    <w:rsid w:val="00D55895"/>
    <w:rsid w:val="00D55A42"/>
    <w:rsid w:val="00D55BF1"/>
    <w:rsid w:val="00D55D07"/>
    <w:rsid w:val="00D560C5"/>
    <w:rsid w:val="00D561E5"/>
    <w:rsid w:val="00D562D8"/>
    <w:rsid w:val="00D5630F"/>
    <w:rsid w:val="00D564BB"/>
    <w:rsid w:val="00D568F4"/>
    <w:rsid w:val="00D56AFA"/>
    <w:rsid w:val="00D56CDF"/>
    <w:rsid w:val="00D56D37"/>
    <w:rsid w:val="00D570D3"/>
    <w:rsid w:val="00D571CD"/>
    <w:rsid w:val="00D571E1"/>
    <w:rsid w:val="00D572D4"/>
    <w:rsid w:val="00D573A0"/>
    <w:rsid w:val="00D57466"/>
    <w:rsid w:val="00D5760C"/>
    <w:rsid w:val="00D5774F"/>
    <w:rsid w:val="00D57947"/>
    <w:rsid w:val="00D57B37"/>
    <w:rsid w:val="00D57D42"/>
    <w:rsid w:val="00D57D52"/>
    <w:rsid w:val="00D57D67"/>
    <w:rsid w:val="00D57FA2"/>
    <w:rsid w:val="00D57FB1"/>
    <w:rsid w:val="00D57FC5"/>
    <w:rsid w:val="00D60036"/>
    <w:rsid w:val="00D60053"/>
    <w:rsid w:val="00D60216"/>
    <w:rsid w:val="00D6023D"/>
    <w:rsid w:val="00D6028A"/>
    <w:rsid w:val="00D60373"/>
    <w:rsid w:val="00D606EA"/>
    <w:rsid w:val="00D609A0"/>
    <w:rsid w:val="00D60B5F"/>
    <w:rsid w:val="00D60BB2"/>
    <w:rsid w:val="00D60F55"/>
    <w:rsid w:val="00D6119C"/>
    <w:rsid w:val="00D61328"/>
    <w:rsid w:val="00D613EA"/>
    <w:rsid w:val="00D6141E"/>
    <w:rsid w:val="00D6166A"/>
    <w:rsid w:val="00D619EB"/>
    <w:rsid w:val="00D61A59"/>
    <w:rsid w:val="00D61B48"/>
    <w:rsid w:val="00D61C84"/>
    <w:rsid w:val="00D61D76"/>
    <w:rsid w:val="00D61F5F"/>
    <w:rsid w:val="00D623BA"/>
    <w:rsid w:val="00D623EA"/>
    <w:rsid w:val="00D62624"/>
    <w:rsid w:val="00D62980"/>
    <w:rsid w:val="00D62983"/>
    <w:rsid w:val="00D62A76"/>
    <w:rsid w:val="00D62AC4"/>
    <w:rsid w:val="00D62C04"/>
    <w:rsid w:val="00D62D25"/>
    <w:rsid w:val="00D62E77"/>
    <w:rsid w:val="00D62FB0"/>
    <w:rsid w:val="00D63248"/>
    <w:rsid w:val="00D63261"/>
    <w:rsid w:val="00D637F6"/>
    <w:rsid w:val="00D63924"/>
    <w:rsid w:val="00D63AB9"/>
    <w:rsid w:val="00D63BEC"/>
    <w:rsid w:val="00D63DC8"/>
    <w:rsid w:val="00D64224"/>
    <w:rsid w:val="00D6426B"/>
    <w:rsid w:val="00D64282"/>
    <w:rsid w:val="00D643DA"/>
    <w:rsid w:val="00D64744"/>
    <w:rsid w:val="00D647DF"/>
    <w:rsid w:val="00D64964"/>
    <w:rsid w:val="00D64A97"/>
    <w:rsid w:val="00D64AAA"/>
    <w:rsid w:val="00D64C0E"/>
    <w:rsid w:val="00D64E2B"/>
    <w:rsid w:val="00D64E43"/>
    <w:rsid w:val="00D64FE3"/>
    <w:rsid w:val="00D651E1"/>
    <w:rsid w:val="00D652BB"/>
    <w:rsid w:val="00D65709"/>
    <w:rsid w:val="00D658ED"/>
    <w:rsid w:val="00D65A95"/>
    <w:rsid w:val="00D65BE3"/>
    <w:rsid w:val="00D66128"/>
    <w:rsid w:val="00D66168"/>
    <w:rsid w:val="00D661B6"/>
    <w:rsid w:val="00D66288"/>
    <w:rsid w:val="00D6647A"/>
    <w:rsid w:val="00D66589"/>
    <w:rsid w:val="00D66592"/>
    <w:rsid w:val="00D66620"/>
    <w:rsid w:val="00D666A9"/>
    <w:rsid w:val="00D666E3"/>
    <w:rsid w:val="00D66729"/>
    <w:rsid w:val="00D66758"/>
    <w:rsid w:val="00D66799"/>
    <w:rsid w:val="00D667C2"/>
    <w:rsid w:val="00D6696A"/>
    <w:rsid w:val="00D669E2"/>
    <w:rsid w:val="00D66B30"/>
    <w:rsid w:val="00D66C80"/>
    <w:rsid w:val="00D66D38"/>
    <w:rsid w:val="00D66D3D"/>
    <w:rsid w:val="00D66DB8"/>
    <w:rsid w:val="00D66DE6"/>
    <w:rsid w:val="00D66E33"/>
    <w:rsid w:val="00D6704E"/>
    <w:rsid w:val="00D67066"/>
    <w:rsid w:val="00D671A1"/>
    <w:rsid w:val="00D671B1"/>
    <w:rsid w:val="00D67321"/>
    <w:rsid w:val="00D673FE"/>
    <w:rsid w:val="00D675C0"/>
    <w:rsid w:val="00D676C7"/>
    <w:rsid w:val="00D67791"/>
    <w:rsid w:val="00D67800"/>
    <w:rsid w:val="00D67A32"/>
    <w:rsid w:val="00D67C72"/>
    <w:rsid w:val="00D67CC8"/>
    <w:rsid w:val="00D67D05"/>
    <w:rsid w:val="00D67EDD"/>
    <w:rsid w:val="00D67F8B"/>
    <w:rsid w:val="00D67FA2"/>
    <w:rsid w:val="00D67FD3"/>
    <w:rsid w:val="00D701C9"/>
    <w:rsid w:val="00D7030D"/>
    <w:rsid w:val="00D70444"/>
    <w:rsid w:val="00D70556"/>
    <w:rsid w:val="00D70672"/>
    <w:rsid w:val="00D70A23"/>
    <w:rsid w:val="00D70A27"/>
    <w:rsid w:val="00D715ED"/>
    <w:rsid w:val="00D71701"/>
    <w:rsid w:val="00D7176F"/>
    <w:rsid w:val="00D71A25"/>
    <w:rsid w:val="00D71B32"/>
    <w:rsid w:val="00D71B8A"/>
    <w:rsid w:val="00D71BE5"/>
    <w:rsid w:val="00D71EA0"/>
    <w:rsid w:val="00D72155"/>
    <w:rsid w:val="00D72331"/>
    <w:rsid w:val="00D726CB"/>
    <w:rsid w:val="00D728AA"/>
    <w:rsid w:val="00D72B62"/>
    <w:rsid w:val="00D72CDB"/>
    <w:rsid w:val="00D72E8E"/>
    <w:rsid w:val="00D72EF9"/>
    <w:rsid w:val="00D73091"/>
    <w:rsid w:val="00D73217"/>
    <w:rsid w:val="00D7334B"/>
    <w:rsid w:val="00D73408"/>
    <w:rsid w:val="00D734A6"/>
    <w:rsid w:val="00D73647"/>
    <w:rsid w:val="00D73692"/>
    <w:rsid w:val="00D73766"/>
    <w:rsid w:val="00D73BD8"/>
    <w:rsid w:val="00D73CEC"/>
    <w:rsid w:val="00D73E62"/>
    <w:rsid w:val="00D74083"/>
    <w:rsid w:val="00D741A8"/>
    <w:rsid w:val="00D741F9"/>
    <w:rsid w:val="00D742BD"/>
    <w:rsid w:val="00D743F0"/>
    <w:rsid w:val="00D744AC"/>
    <w:rsid w:val="00D74611"/>
    <w:rsid w:val="00D746B8"/>
    <w:rsid w:val="00D748B4"/>
    <w:rsid w:val="00D74A69"/>
    <w:rsid w:val="00D74E71"/>
    <w:rsid w:val="00D7500F"/>
    <w:rsid w:val="00D753AE"/>
    <w:rsid w:val="00D75589"/>
    <w:rsid w:val="00D75762"/>
    <w:rsid w:val="00D759B6"/>
    <w:rsid w:val="00D75D7D"/>
    <w:rsid w:val="00D75E04"/>
    <w:rsid w:val="00D75F6F"/>
    <w:rsid w:val="00D7641F"/>
    <w:rsid w:val="00D764E3"/>
    <w:rsid w:val="00D7685E"/>
    <w:rsid w:val="00D76C0A"/>
    <w:rsid w:val="00D76DBD"/>
    <w:rsid w:val="00D76DEC"/>
    <w:rsid w:val="00D7704E"/>
    <w:rsid w:val="00D770F6"/>
    <w:rsid w:val="00D772C8"/>
    <w:rsid w:val="00D77443"/>
    <w:rsid w:val="00D774A0"/>
    <w:rsid w:val="00D774E6"/>
    <w:rsid w:val="00D77646"/>
    <w:rsid w:val="00D77663"/>
    <w:rsid w:val="00D7781E"/>
    <w:rsid w:val="00D778D2"/>
    <w:rsid w:val="00D778E1"/>
    <w:rsid w:val="00D77988"/>
    <w:rsid w:val="00D77989"/>
    <w:rsid w:val="00D779A6"/>
    <w:rsid w:val="00D779FD"/>
    <w:rsid w:val="00D77C7B"/>
    <w:rsid w:val="00D80029"/>
    <w:rsid w:val="00D80439"/>
    <w:rsid w:val="00D80514"/>
    <w:rsid w:val="00D806CB"/>
    <w:rsid w:val="00D807B2"/>
    <w:rsid w:val="00D80BE9"/>
    <w:rsid w:val="00D80D16"/>
    <w:rsid w:val="00D80E2E"/>
    <w:rsid w:val="00D80EA8"/>
    <w:rsid w:val="00D80F8F"/>
    <w:rsid w:val="00D81031"/>
    <w:rsid w:val="00D8115E"/>
    <w:rsid w:val="00D8123D"/>
    <w:rsid w:val="00D812B7"/>
    <w:rsid w:val="00D812EB"/>
    <w:rsid w:val="00D813C7"/>
    <w:rsid w:val="00D81432"/>
    <w:rsid w:val="00D81880"/>
    <w:rsid w:val="00D81B49"/>
    <w:rsid w:val="00D81B58"/>
    <w:rsid w:val="00D81C3B"/>
    <w:rsid w:val="00D81D3B"/>
    <w:rsid w:val="00D81DCE"/>
    <w:rsid w:val="00D8217F"/>
    <w:rsid w:val="00D82482"/>
    <w:rsid w:val="00D8285E"/>
    <w:rsid w:val="00D828F6"/>
    <w:rsid w:val="00D82EBA"/>
    <w:rsid w:val="00D8323D"/>
    <w:rsid w:val="00D83387"/>
    <w:rsid w:val="00D833BE"/>
    <w:rsid w:val="00D83554"/>
    <w:rsid w:val="00D83700"/>
    <w:rsid w:val="00D8370E"/>
    <w:rsid w:val="00D83841"/>
    <w:rsid w:val="00D8389D"/>
    <w:rsid w:val="00D83AAD"/>
    <w:rsid w:val="00D83BE1"/>
    <w:rsid w:val="00D83C5E"/>
    <w:rsid w:val="00D83C8B"/>
    <w:rsid w:val="00D83DD0"/>
    <w:rsid w:val="00D83DEC"/>
    <w:rsid w:val="00D843BF"/>
    <w:rsid w:val="00D84504"/>
    <w:rsid w:val="00D8470F"/>
    <w:rsid w:val="00D84AA5"/>
    <w:rsid w:val="00D84D94"/>
    <w:rsid w:val="00D853BA"/>
    <w:rsid w:val="00D85411"/>
    <w:rsid w:val="00D85526"/>
    <w:rsid w:val="00D856F8"/>
    <w:rsid w:val="00D857EF"/>
    <w:rsid w:val="00D8595E"/>
    <w:rsid w:val="00D85A91"/>
    <w:rsid w:val="00D85C8F"/>
    <w:rsid w:val="00D85E95"/>
    <w:rsid w:val="00D86168"/>
    <w:rsid w:val="00D86431"/>
    <w:rsid w:val="00D8667B"/>
    <w:rsid w:val="00D866D6"/>
    <w:rsid w:val="00D86754"/>
    <w:rsid w:val="00D868AD"/>
    <w:rsid w:val="00D86C34"/>
    <w:rsid w:val="00D86C56"/>
    <w:rsid w:val="00D86E89"/>
    <w:rsid w:val="00D86EEC"/>
    <w:rsid w:val="00D87274"/>
    <w:rsid w:val="00D873A6"/>
    <w:rsid w:val="00D87410"/>
    <w:rsid w:val="00D8754A"/>
    <w:rsid w:val="00D87696"/>
    <w:rsid w:val="00D876DC"/>
    <w:rsid w:val="00D87820"/>
    <w:rsid w:val="00D87B10"/>
    <w:rsid w:val="00D87B1F"/>
    <w:rsid w:val="00D87DD6"/>
    <w:rsid w:val="00D87E2E"/>
    <w:rsid w:val="00D87E68"/>
    <w:rsid w:val="00D87E83"/>
    <w:rsid w:val="00D87F43"/>
    <w:rsid w:val="00D9001E"/>
    <w:rsid w:val="00D90148"/>
    <w:rsid w:val="00D903B4"/>
    <w:rsid w:val="00D903F8"/>
    <w:rsid w:val="00D9041E"/>
    <w:rsid w:val="00D908BE"/>
    <w:rsid w:val="00D90A76"/>
    <w:rsid w:val="00D90B35"/>
    <w:rsid w:val="00D90D4C"/>
    <w:rsid w:val="00D91169"/>
    <w:rsid w:val="00D913FD"/>
    <w:rsid w:val="00D914E5"/>
    <w:rsid w:val="00D91883"/>
    <w:rsid w:val="00D91978"/>
    <w:rsid w:val="00D91A0B"/>
    <w:rsid w:val="00D91AD9"/>
    <w:rsid w:val="00D91AE5"/>
    <w:rsid w:val="00D91D23"/>
    <w:rsid w:val="00D91E43"/>
    <w:rsid w:val="00D91E96"/>
    <w:rsid w:val="00D92019"/>
    <w:rsid w:val="00D92190"/>
    <w:rsid w:val="00D92210"/>
    <w:rsid w:val="00D92271"/>
    <w:rsid w:val="00D923BE"/>
    <w:rsid w:val="00D9289E"/>
    <w:rsid w:val="00D92BDC"/>
    <w:rsid w:val="00D92C61"/>
    <w:rsid w:val="00D92C99"/>
    <w:rsid w:val="00D92DFF"/>
    <w:rsid w:val="00D92E3F"/>
    <w:rsid w:val="00D92FF6"/>
    <w:rsid w:val="00D93056"/>
    <w:rsid w:val="00D9334A"/>
    <w:rsid w:val="00D9338A"/>
    <w:rsid w:val="00D9368F"/>
    <w:rsid w:val="00D936DF"/>
    <w:rsid w:val="00D937DD"/>
    <w:rsid w:val="00D938E5"/>
    <w:rsid w:val="00D93918"/>
    <w:rsid w:val="00D939B2"/>
    <w:rsid w:val="00D93BCB"/>
    <w:rsid w:val="00D93CA9"/>
    <w:rsid w:val="00D93CBA"/>
    <w:rsid w:val="00D93EE5"/>
    <w:rsid w:val="00D94158"/>
    <w:rsid w:val="00D942F4"/>
    <w:rsid w:val="00D94419"/>
    <w:rsid w:val="00D944E8"/>
    <w:rsid w:val="00D945F1"/>
    <w:rsid w:val="00D946AB"/>
    <w:rsid w:val="00D9470F"/>
    <w:rsid w:val="00D949D1"/>
    <w:rsid w:val="00D94CDD"/>
    <w:rsid w:val="00D94DEC"/>
    <w:rsid w:val="00D94E92"/>
    <w:rsid w:val="00D94F19"/>
    <w:rsid w:val="00D94F7E"/>
    <w:rsid w:val="00D95039"/>
    <w:rsid w:val="00D95055"/>
    <w:rsid w:val="00D9508F"/>
    <w:rsid w:val="00D95234"/>
    <w:rsid w:val="00D9527A"/>
    <w:rsid w:val="00D952AF"/>
    <w:rsid w:val="00D956C5"/>
    <w:rsid w:val="00D9590B"/>
    <w:rsid w:val="00D95B22"/>
    <w:rsid w:val="00D95BF4"/>
    <w:rsid w:val="00D95C3F"/>
    <w:rsid w:val="00D95DF6"/>
    <w:rsid w:val="00D9604F"/>
    <w:rsid w:val="00D961ED"/>
    <w:rsid w:val="00D96340"/>
    <w:rsid w:val="00D9674A"/>
    <w:rsid w:val="00D96959"/>
    <w:rsid w:val="00D96D80"/>
    <w:rsid w:val="00D96FCC"/>
    <w:rsid w:val="00D97037"/>
    <w:rsid w:val="00D970B2"/>
    <w:rsid w:val="00D970F5"/>
    <w:rsid w:val="00D971AA"/>
    <w:rsid w:val="00D97224"/>
    <w:rsid w:val="00D97239"/>
    <w:rsid w:val="00D9731B"/>
    <w:rsid w:val="00D9752D"/>
    <w:rsid w:val="00D97589"/>
    <w:rsid w:val="00D976D2"/>
    <w:rsid w:val="00D9774D"/>
    <w:rsid w:val="00D978E2"/>
    <w:rsid w:val="00D97E0C"/>
    <w:rsid w:val="00D97F3D"/>
    <w:rsid w:val="00DA006E"/>
    <w:rsid w:val="00DA00C7"/>
    <w:rsid w:val="00DA01DB"/>
    <w:rsid w:val="00DA0314"/>
    <w:rsid w:val="00DA05D5"/>
    <w:rsid w:val="00DA0687"/>
    <w:rsid w:val="00DA0747"/>
    <w:rsid w:val="00DA0ABE"/>
    <w:rsid w:val="00DA0CEC"/>
    <w:rsid w:val="00DA0D26"/>
    <w:rsid w:val="00DA0D2E"/>
    <w:rsid w:val="00DA0FD5"/>
    <w:rsid w:val="00DA10CD"/>
    <w:rsid w:val="00DA13C7"/>
    <w:rsid w:val="00DA1481"/>
    <w:rsid w:val="00DA14E1"/>
    <w:rsid w:val="00DA16E5"/>
    <w:rsid w:val="00DA1890"/>
    <w:rsid w:val="00DA1942"/>
    <w:rsid w:val="00DA1A37"/>
    <w:rsid w:val="00DA1CF8"/>
    <w:rsid w:val="00DA1DA9"/>
    <w:rsid w:val="00DA1E3C"/>
    <w:rsid w:val="00DA1F81"/>
    <w:rsid w:val="00DA2279"/>
    <w:rsid w:val="00DA22D2"/>
    <w:rsid w:val="00DA2349"/>
    <w:rsid w:val="00DA23CB"/>
    <w:rsid w:val="00DA24BF"/>
    <w:rsid w:val="00DA260A"/>
    <w:rsid w:val="00DA27E2"/>
    <w:rsid w:val="00DA28CF"/>
    <w:rsid w:val="00DA2967"/>
    <w:rsid w:val="00DA2B0D"/>
    <w:rsid w:val="00DA2CD2"/>
    <w:rsid w:val="00DA2D21"/>
    <w:rsid w:val="00DA2D4C"/>
    <w:rsid w:val="00DA2D4F"/>
    <w:rsid w:val="00DA2DBF"/>
    <w:rsid w:val="00DA317D"/>
    <w:rsid w:val="00DA3234"/>
    <w:rsid w:val="00DA3788"/>
    <w:rsid w:val="00DA3A2B"/>
    <w:rsid w:val="00DA3EE3"/>
    <w:rsid w:val="00DA3F0A"/>
    <w:rsid w:val="00DA40D3"/>
    <w:rsid w:val="00DA4183"/>
    <w:rsid w:val="00DA426E"/>
    <w:rsid w:val="00DA47B8"/>
    <w:rsid w:val="00DA482F"/>
    <w:rsid w:val="00DA4962"/>
    <w:rsid w:val="00DA49D9"/>
    <w:rsid w:val="00DA502C"/>
    <w:rsid w:val="00DA5095"/>
    <w:rsid w:val="00DA511C"/>
    <w:rsid w:val="00DA517B"/>
    <w:rsid w:val="00DA5552"/>
    <w:rsid w:val="00DA5753"/>
    <w:rsid w:val="00DA5849"/>
    <w:rsid w:val="00DA5A28"/>
    <w:rsid w:val="00DA5B2A"/>
    <w:rsid w:val="00DA5C6D"/>
    <w:rsid w:val="00DA6023"/>
    <w:rsid w:val="00DA6039"/>
    <w:rsid w:val="00DA6055"/>
    <w:rsid w:val="00DA618E"/>
    <w:rsid w:val="00DA6239"/>
    <w:rsid w:val="00DA62F4"/>
    <w:rsid w:val="00DA6357"/>
    <w:rsid w:val="00DA63C6"/>
    <w:rsid w:val="00DA6447"/>
    <w:rsid w:val="00DA652D"/>
    <w:rsid w:val="00DA67F0"/>
    <w:rsid w:val="00DA6A04"/>
    <w:rsid w:val="00DA6BD2"/>
    <w:rsid w:val="00DA6C54"/>
    <w:rsid w:val="00DA6CC3"/>
    <w:rsid w:val="00DA6D46"/>
    <w:rsid w:val="00DA6E2B"/>
    <w:rsid w:val="00DA6F3D"/>
    <w:rsid w:val="00DA709E"/>
    <w:rsid w:val="00DA728E"/>
    <w:rsid w:val="00DA73B7"/>
    <w:rsid w:val="00DA77DA"/>
    <w:rsid w:val="00DA799E"/>
    <w:rsid w:val="00DA7AEC"/>
    <w:rsid w:val="00DA7AFB"/>
    <w:rsid w:val="00DA7CC3"/>
    <w:rsid w:val="00DA7DD1"/>
    <w:rsid w:val="00DA7F8C"/>
    <w:rsid w:val="00DB033B"/>
    <w:rsid w:val="00DB0530"/>
    <w:rsid w:val="00DB0572"/>
    <w:rsid w:val="00DB092A"/>
    <w:rsid w:val="00DB09D9"/>
    <w:rsid w:val="00DB1113"/>
    <w:rsid w:val="00DB1432"/>
    <w:rsid w:val="00DB152E"/>
    <w:rsid w:val="00DB163A"/>
    <w:rsid w:val="00DB1A0C"/>
    <w:rsid w:val="00DB1E0F"/>
    <w:rsid w:val="00DB212F"/>
    <w:rsid w:val="00DB26F9"/>
    <w:rsid w:val="00DB2750"/>
    <w:rsid w:val="00DB288C"/>
    <w:rsid w:val="00DB28C1"/>
    <w:rsid w:val="00DB2989"/>
    <w:rsid w:val="00DB2991"/>
    <w:rsid w:val="00DB2B24"/>
    <w:rsid w:val="00DB2EFD"/>
    <w:rsid w:val="00DB33BB"/>
    <w:rsid w:val="00DB36CA"/>
    <w:rsid w:val="00DB38C6"/>
    <w:rsid w:val="00DB3A19"/>
    <w:rsid w:val="00DB3B19"/>
    <w:rsid w:val="00DB3B7B"/>
    <w:rsid w:val="00DB3C43"/>
    <w:rsid w:val="00DB3C92"/>
    <w:rsid w:val="00DB3E78"/>
    <w:rsid w:val="00DB3F21"/>
    <w:rsid w:val="00DB4058"/>
    <w:rsid w:val="00DB4108"/>
    <w:rsid w:val="00DB4144"/>
    <w:rsid w:val="00DB41E5"/>
    <w:rsid w:val="00DB44A7"/>
    <w:rsid w:val="00DB457A"/>
    <w:rsid w:val="00DB47A6"/>
    <w:rsid w:val="00DB4A11"/>
    <w:rsid w:val="00DB4BB8"/>
    <w:rsid w:val="00DB4C36"/>
    <w:rsid w:val="00DB4D08"/>
    <w:rsid w:val="00DB4E05"/>
    <w:rsid w:val="00DB5182"/>
    <w:rsid w:val="00DB5244"/>
    <w:rsid w:val="00DB55F5"/>
    <w:rsid w:val="00DB563A"/>
    <w:rsid w:val="00DB5B9A"/>
    <w:rsid w:val="00DB5C90"/>
    <w:rsid w:val="00DB5D79"/>
    <w:rsid w:val="00DB6004"/>
    <w:rsid w:val="00DB60B0"/>
    <w:rsid w:val="00DB6149"/>
    <w:rsid w:val="00DB6292"/>
    <w:rsid w:val="00DB63C4"/>
    <w:rsid w:val="00DB65C4"/>
    <w:rsid w:val="00DB6643"/>
    <w:rsid w:val="00DB6870"/>
    <w:rsid w:val="00DB6898"/>
    <w:rsid w:val="00DB691D"/>
    <w:rsid w:val="00DB6AC3"/>
    <w:rsid w:val="00DB6AE8"/>
    <w:rsid w:val="00DB6B3E"/>
    <w:rsid w:val="00DB6D75"/>
    <w:rsid w:val="00DB6F0C"/>
    <w:rsid w:val="00DB6FD1"/>
    <w:rsid w:val="00DB7030"/>
    <w:rsid w:val="00DB737A"/>
    <w:rsid w:val="00DB751B"/>
    <w:rsid w:val="00DB755E"/>
    <w:rsid w:val="00DB7863"/>
    <w:rsid w:val="00DB78ED"/>
    <w:rsid w:val="00DB78FC"/>
    <w:rsid w:val="00DB7C00"/>
    <w:rsid w:val="00DB7DD5"/>
    <w:rsid w:val="00DB7E07"/>
    <w:rsid w:val="00DB7E6A"/>
    <w:rsid w:val="00DC00B2"/>
    <w:rsid w:val="00DC01D2"/>
    <w:rsid w:val="00DC0722"/>
    <w:rsid w:val="00DC0B11"/>
    <w:rsid w:val="00DC0F95"/>
    <w:rsid w:val="00DC1438"/>
    <w:rsid w:val="00DC147A"/>
    <w:rsid w:val="00DC1626"/>
    <w:rsid w:val="00DC168E"/>
    <w:rsid w:val="00DC1817"/>
    <w:rsid w:val="00DC1898"/>
    <w:rsid w:val="00DC1B28"/>
    <w:rsid w:val="00DC1E67"/>
    <w:rsid w:val="00DC1EBB"/>
    <w:rsid w:val="00DC2021"/>
    <w:rsid w:val="00DC24B2"/>
    <w:rsid w:val="00DC2528"/>
    <w:rsid w:val="00DC2658"/>
    <w:rsid w:val="00DC281F"/>
    <w:rsid w:val="00DC2B29"/>
    <w:rsid w:val="00DC2B59"/>
    <w:rsid w:val="00DC2B87"/>
    <w:rsid w:val="00DC2BB0"/>
    <w:rsid w:val="00DC2CA4"/>
    <w:rsid w:val="00DC2D06"/>
    <w:rsid w:val="00DC2E80"/>
    <w:rsid w:val="00DC2E96"/>
    <w:rsid w:val="00DC347F"/>
    <w:rsid w:val="00DC34AD"/>
    <w:rsid w:val="00DC3C1A"/>
    <w:rsid w:val="00DC3EA8"/>
    <w:rsid w:val="00DC40F8"/>
    <w:rsid w:val="00DC4280"/>
    <w:rsid w:val="00DC43D9"/>
    <w:rsid w:val="00DC4469"/>
    <w:rsid w:val="00DC44A4"/>
    <w:rsid w:val="00DC4500"/>
    <w:rsid w:val="00DC4508"/>
    <w:rsid w:val="00DC460F"/>
    <w:rsid w:val="00DC4656"/>
    <w:rsid w:val="00DC46E3"/>
    <w:rsid w:val="00DC47C8"/>
    <w:rsid w:val="00DC4867"/>
    <w:rsid w:val="00DC4AAE"/>
    <w:rsid w:val="00DC4BA1"/>
    <w:rsid w:val="00DC4E44"/>
    <w:rsid w:val="00DC4E80"/>
    <w:rsid w:val="00DC4FCF"/>
    <w:rsid w:val="00DC51EE"/>
    <w:rsid w:val="00DC569B"/>
    <w:rsid w:val="00DC5917"/>
    <w:rsid w:val="00DC5AEE"/>
    <w:rsid w:val="00DC5C00"/>
    <w:rsid w:val="00DC5DE2"/>
    <w:rsid w:val="00DC5EDC"/>
    <w:rsid w:val="00DC5F8D"/>
    <w:rsid w:val="00DC60EC"/>
    <w:rsid w:val="00DC61E4"/>
    <w:rsid w:val="00DC61F2"/>
    <w:rsid w:val="00DC66C7"/>
    <w:rsid w:val="00DC6733"/>
    <w:rsid w:val="00DC686C"/>
    <w:rsid w:val="00DC68B3"/>
    <w:rsid w:val="00DC6A7E"/>
    <w:rsid w:val="00DC6B5F"/>
    <w:rsid w:val="00DC6EB1"/>
    <w:rsid w:val="00DC70B9"/>
    <w:rsid w:val="00DC71EC"/>
    <w:rsid w:val="00DC7230"/>
    <w:rsid w:val="00DC76FF"/>
    <w:rsid w:val="00DC782D"/>
    <w:rsid w:val="00DC790A"/>
    <w:rsid w:val="00DC7B28"/>
    <w:rsid w:val="00DC7B6C"/>
    <w:rsid w:val="00DD0038"/>
    <w:rsid w:val="00DD0154"/>
    <w:rsid w:val="00DD01FC"/>
    <w:rsid w:val="00DD02A1"/>
    <w:rsid w:val="00DD046E"/>
    <w:rsid w:val="00DD05A1"/>
    <w:rsid w:val="00DD0682"/>
    <w:rsid w:val="00DD08BC"/>
    <w:rsid w:val="00DD0B01"/>
    <w:rsid w:val="00DD0B65"/>
    <w:rsid w:val="00DD0B67"/>
    <w:rsid w:val="00DD0BAD"/>
    <w:rsid w:val="00DD0BE1"/>
    <w:rsid w:val="00DD0CE4"/>
    <w:rsid w:val="00DD0CE9"/>
    <w:rsid w:val="00DD0D6A"/>
    <w:rsid w:val="00DD0D9B"/>
    <w:rsid w:val="00DD0E0C"/>
    <w:rsid w:val="00DD10C0"/>
    <w:rsid w:val="00DD10C6"/>
    <w:rsid w:val="00DD10DD"/>
    <w:rsid w:val="00DD122C"/>
    <w:rsid w:val="00DD1370"/>
    <w:rsid w:val="00DD15A1"/>
    <w:rsid w:val="00DD1735"/>
    <w:rsid w:val="00DD1808"/>
    <w:rsid w:val="00DD19C9"/>
    <w:rsid w:val="00DD1A4E"/>
    <w:rsid w:val="00DD1BF1"/>
    <w:rsid w:val="00DD1FAF"/>
    <w:rsid w:val="00DD2027"/>
    <w:rsid w:val="00DD209A"/>
    <w:rsid w:val="00DD22D9"/>
    <w:rsid w:val="00DD23A4"/>
    <w:rsid w:val="00DD24AC"/>
    <w:rsid w:val="00DD2A0D"/>
    <w:rsid w:val="00DD2A38"/>
    <w:rsid w:val="00DD2B18"/>
    <w:rsid w:val="00DD2D98"/>
    <w:rsid w:val="00DD3029"/>
    <w:rsid w:val="00DD30A2"/>
    <w:rsid w:val="00DD3216"/>
    <w:rsid w:val="00DD3339"/>
    <w:rsid w:val="00DD3361"/>
    <w:rsid w:val="00DD35A1"/>
    <w:rsid w:val="00DD3681"/>
    <w:rsid w:val="00DD36CF"/>
    <w:rsid w:val="00DD373E"/>
    <w:rsid w:val="00DD3801"/>
    <w:rsid w:val="00DD38D6"/>
    <w:rsid w:val="00DD3B1F"/>
    <w:rsid w:val="00DD3D84"/>
    <w:rsid w:val="00DD3DED"/>
    <w:rsid w:val="00DD3EC5"/>
    <w:rsid w:val="00DD3FAA"/>
    <w:rsid w:val="00DD3FF3"/>
    <w:rsid w:val="00DD44F9"/>
    <w:rsid w:val="00DD45EE"/>
    <w:rsid w:val="00DD46B4"/>
    <w:rsid w:val="00DD4777"/>
    <w:rsid w:val="00DD4931"/>
    <w:rsid w:val="00DD49DA"/>
    <w:rsid w:val="00DD4ADA"/>
    <w:rsid w:val="00DD4C44"/>
    <w:rsid w:val="00DD4C8E"/>
    <w:rsid w:val="00DD4D3D"/>
    <w:rsid w:val="00DD4DED"/>
    <w:rsid w:val="00DD4F73"/>
    <w:rsid w:val="00DD5156"/>
    <w:rsid w:val="00DD5203"/>
    <w:rsid w:val="00DD53C8"/>
    <w:rsid w:val="00DD5642"/>
    <w:rsid w:val="00DD565D"/>
    <w:rsid w:val="00DD5943"/>
    <w:rsid w:val="00DD5CAA"/>
    <w:rsid w:val="00DD5D02"/>
    <w:rsid w:val="00DD5DC9"/>
    <w:rsid w:val="00DD5E13"/>
    <w:rsid w:val="00DD639E"/>
    <w:rsid w:val="00DD6459"/>
    <w:rsid w:val="00DD6497"/>
    <w:rsid w:val="00DD6784"/>
    <w:rsid w:val="00DD67E4"/>
    <w:rsid w:val="00DD6820"/>
    <w:rsid w:val="00DD693E"/>
    <w:rsid w:val="00DD6A27"/>
    <w:rsid w:val="00DD6B2F"/>
    <w:rsid w:val="00DD70FE"/>
    <w:rsid w:val="00DD715E"/>
    <w:rsid w:val="00DD7215"/>
    <w:rsid w:val="00DD7264"/>
    <w:rsid w:val="00DD7349"/>
    <w:rsid w:val="00DD7439"/>
    <w:rsid w:val="00DD744C"/>
    <w:rsid w:val="00DD74E5"/>
    <w:rsid w:val="00DD759E"/>
    <w:rsid w:val="00DD75DE"/>
    <w:rsid w:val="00DD76CA"/>
    <w:rsid w:val="00DD76F8"/>
    <w:rsid w:val="00DD78CD"/>
    <w:rsid w:val="00DD7B5D"/>
    <w:rsid w:val="00DD7B9E"/>
    <w:rsid w:val="00DD7D0E"/>
    <w:rsid w:val="00DD7E18"/>
    <w:rsid w:val="00DD7EE4"/>
    <w:rsid w:val="00DD7F33"/>
    <w:rsid w:val="00DD7F55"/>
    <w:rsid w:val="00DD7FC9"/>
    <w:rsid w:val="00DE00CF"/>
    <w:rsid w:val="00DE0141"/>
    <w:rsid w:val="00DE0197"/>
    <w:rsid w:val="00DE01A0"/>
    <w:rsid w:val="00DE0219"/>
    <w:rsid w:val="00DE0436"/>
    <w:rsid w:val="00DE0453"/>
    <w:rsid w:val="00DE093B"/>
    <w:rsid w:val="00DE0CC5"/>
    <w:rsid w:val="00DE0DC1"/>
    <w:rsid w:val="00DE1277"/>
    <w:rsid w:val="00DE1672"/>
    <w:rsid w:val="00DE16B5"/>
    <w:rsid w:val="00DE17E5"/>
    <w:rsid w:val="00DE1A3D"/>
    <w:rsid w:val="00DE1AE9"/>
    <w:rsid w:val="00DE1AFA"/>
    <w:rsid w:val="00DE1C1C"/>
    <w:rsid w:val="00DE1C59"/>
    <w:rsid w:val="00DE1D2B"/>
    <w:rsid w:val="00DE1DA1"/>
    <w:rsid w:val="00DE2072"/>
    <w:rsid w:val="00DE20FB"/>
    <w:rsid w:val="00DE22E3"/>
    <w:rsid w:val="00DE25D5"/>
    <w:rsid w:val="00DE27C7"/>
    <w:rsid w:val="00DE2814"/>
    <w:rsid w:val="00DE2895"/>
    <w:rsid w:val="00DE2A47"/>
    <w:rsid w:val="00DE2A5F"/>
    <w:rsid w:val="00DE2B6A"/>
    <w:rsid w:val="00DE2D3F"/>
    <w:rsid w:val="00DE32BD"/>
    <w:rsid w:val="00DE3406"/>
    <w:rsid w:val="00DE34C6"/>
    <w:rsid w:val="00DE35C2"/>
    <w:rsid w:val="00DE379C"/>
    <w:rsid w:val="00DE3B02"/>
    <w:rsid w:val="00DE3B5D"/>
    <w:rsid w:val="00DE3C8D"/>
    <w:rsid w:val="00DE3D00"/>
    <w:rsid w:val="00DE4085"/>
    <w:rsid w:val="00DE432C"/>
    <w:rsid w:val="00DE4400"/>
    <w:rsid w:val="00DE460A"/>
    <w:rsid w:val="00DE4AB5"/>
    <w:rsid w:val="00DE4B3D"/>
    <w:rsid w:val="00DE4B83"/>
    <w:rsid w:val="00DE4EA0"/>
    <w:rsid w:val="00DE4ED6"/>
    <w:rsid w:val="00DE5078"/>
    <w:rsid w:val="00DE520F"/>
    <w:rsid w:val="00DE5475"/>
    <w:rsid w:val="00DE550D"/>
    <w:rsid w:val="00DE5588"/>
    <w:rsid w:val="00DE5674"/>
    <w:rsid w:val="00DE573B"/>
    <w:rsid w:val="00DE57F1"/>
    <w:rsid w:val="00DE5929"/>
    <w:rsid w:val="00DE5AAB"/>
    <w:rsid w:val="00DE5BDB"/>
    <w:rsid w:val="00DE5C83"/>
    <w:rsid w:val="00DE5D8D"/>
    <w:rsid w:val="00DE5E45"/>
    <w:rsid w:val="00DE5ED0"/>
    <w:rsid w:val="00DE5EF0"/>
    <w:rsid w:val="00DE618C"/>
    <w:rsid w:val="00DE62D4"/>
    <w:rsid w:val="00DE6313"/>
    <w:rsid w:val="00DE639B"/>
    <w:rsid w:val="00DE63C3"/>
    <w:rsid w:val="00DE6453"/>
    <w:rsid w:val="00DE64BD"/>
    <w:rsid w:val="00DE64DB"/>
    <w:rsid w:val="00DE65B0"/>
    <w:rsid w:val="00DE6B2B"/>
    <w:rsid w:val="00DE7638"/>
    <w:rsid w:val="00DE765B"/>
    <w:rsid w:val="00DE76B2"/>
    <w:rsid w:val="00DE7E30"/>
    <w:rsid w:val="00DF02A4"/>
    <w:rsid w:val="00DF0474"/>
    <w:rsid w:val="00DF072D"/>
    <w:rsid w:val="00DF076B"/>
    <w:rsid w:val="00DF09C2"/>
    <w:rsid w:val="00DF09F0"/>
    <w:rsid w:val="00DF0E37"/>
    <w:rsid w:val="00DF0E9A"/>
    <w:rsid w:val="00DF10B7"/>
    <w:rsid w:val="00DF115F"/>
    <w:rsid w:val="00DF1524"/>
    <w:rsid w:val="00DF1527"/>
    <w:rsid w:val="00DF1531"/>
    <w:rsid w:val="00DF153C"/>
    <w:rsid w:val="00DF155A"/>
    <w:rsid w:val="00DF1BA0"/>
    <w:rsid w:val="00DF1C55"/>
    <w:rsid w:val="00DF1C8E"/>
    <w:rsid w:val="00DF1CA1"/>
    <w:rsid w:val="00DF1E91"/>
    <w:rsid w:val="00DF1F4F"/>
    <w:rsid w:val="00DF2093"/>
    <w:rsid w:val="00DF2266"/>
    <w:rsid w:val="00DF24A6"/>
    <w:rsid w:val="00DF24D8"/>
    <w:rsid w:val="00DF2665"/>
    <w:rsid w:val="00DF2833"/>
    <w:rsid w:val="00DF2BF2"/>
    <w:rsid w:val="00DF2CFF"/>
    <w:rsid w:val="00DF2F43"/>
    <w:rsid w:val="00DF34EC"/>
    <w:rsid w:val="00DF35A9"/>
    <w:rsid w:val="00DF3670"/>
    <w:rsid w:val="00DF375D"/>
    <w:rsid w:val="00DF37ED"/>
    <w:rsid w:val="00DF397D"/>
    <w:rsid w:val="00DF3B54"/>
    <w:rsid w:val="00DF3BE1"/>
    <w:rsid w:val="00DF3C0E"/>
    <w:rsid w:val="00DF3D8B"/>
    <w:rsid w:val="00DF3DEE"/>
    <w:rsid w:val="00DF3FDB"/>
    <w:rsid w:val="00DF4154"/>
    <w:rsid w:val="00DF423A"/>
    <w:rsid w:val="00DF449E"/>
    <w:rsid w:val="00DF46A6"/>
    <w:rsid w:val="00DF47F6"/>
    <w:rsid w:val="00DF4923"/>
    <w:rsid w:val="00DF4E2C"/>
    <w:rsid w:val="00DF5029"/>
    <w:rsid w:val="00DF51E0"/>
    <w:rsid w:val="00DF55AE"/>
    <w:rsid w:val="00DF5610"/>
    <w:rsid w:val="00DF5622"/>
    <w:rsid w:val="00DF5783"/>
    <w:rsid w:val="00DF58E7"/>
    <w:rsid w:val="00DF5A62"/>
    <w:rsid w:val="00DF619E"/>
    <w:rsid w:val="00DF61BB"/>
    <w:rsid w:val="00DF6239"/>
    <w:rsid w:val="00DF623C"/>
    <w:rsid w:val="00DF6512"/>
    <w:rsid w:val="00DF65BA"/>
    <w:rsid w:val="00DF6873"/>
    <w:rsid w:val="00DF6AC0"/>
    <w:rsid w:val="00DF6BB8"/>
    <w:rsid w:val="00DF6DB5"/>
    <w:rsid w:val="00DF7519"/>
    <w:rsid w:val="00DF75F8"/>
    <w:rsid w:val="00DF7BC1"/>
    <w:rsid w:val="00DF7BC7"/>
    <w:rsid w:val="00DF7C63"/>
    <w:rsid w:val="00DF7CC4"/>
    <w:rsid w:val="00DF7EAF"/>
    <w:rsid w:val="00DF7F3C"/>
    <w:rsid w:val="00E002E1"/>
    <w:rsid w:val="00E003C7"/>
    <w:rsid w:val="00E00707"/>
    <w:rsid w:val="00E008CB"/>
    <w:rsid w:val="00E0092F"/>
    <w:rsid w:val="00E00F80"/>
    <w:rsid w:val="00E010F7"/>
    <w:rsid w:val="00E012E5"/>
    <w:rsid w:val="00E014F0"/>
    <w:rsid w:val="00E01913"/>
    <w:rsid w:val="00E0198D"/>
    <w:rsid w:val="00E01ABD"/>
    <w:rsid w:val="00E01D69"/>
    <w:rsid w:val="00E01DC6"/>
    <w:rsid w:val="00E01DF0"/>
    <w:rsid w:val="00E01F3A"/>
    <w:rsid w:val="00E01FCF"/>
    <w:rsid w:val="00E0203D"/>
    <w:rsid w:val="00E02041"/>
    <w:rsid w:val="00E02282"/>
    <w:rsid w:val="00E02632"/>
    <w:rsid w:val="00E02F9F"/>
    <w:rsid w:val="00E03066"/>
    <w:rsid w:val="00E03107"/>
    <w:rsid w:val="00E03382"/>
    <w:rsid w:val="00E035B7"/>
    <w:rsid w:val="00E0363A"/>
    <w:rsid w:val="00E03AB9"/>
    <w:rsid w:val="00E03B0E"/>
    <w:rsid w:val="00E03D0E"/>
    <w:rsid w:val="00E03D24"/>
    <w:rsid w:val="00E03DF2"/>
    <w:rsid w:val="00E03E2E"/>
    <w:rsid w:val="00E0425B"/>
    <w:rsid w:val="00E04438"/>
    <w:rsid w:val="00E04513"/>
    <w:rsid w:val="00E045B6"/>
    <w:rsid w:val="00E048CF"/>
    <w:rsid w:val="00E04A7E"/>
    <w:rsid w:val="00E04B39"/>
    <w:rsid w:val="00E04C6D"/>
    <w:rsid w:val="00E04CAC"/>
    <w:rsid w:val="00E04D01"/>
    <w:rsid w:val="00E050E3"/>
    <w:rsid w:val="00E05422"/>
    <w:rsid w:val="00E055CD"/>
    <w:rsid w:val="00E057AF"/>
    <w:rsid w:val="00E05843"/>
    <w:rsid w:val="00E05980"/>
    <w:rsid w:val="00E05A03"/>
    <w:rsid w:val="00E05A82"/>
    <w:rsid w:val="00E05D2A"/>
    <w:rsid w:val="00E05D9F"/>
    <w:rsid w:val="00E05E61"/>
    <w:rsid w:val="00E06147"/>
    <w:rsid w:val="00E06437"/>
    <w:rsid w:val="00E0645D"/>
    <w:rsid w:val="00E068AD"/>
    <w:rsid w:val="00E0699F"/>
    <w:rsid w:val="00E06D09"/>
    <w:rsid w:val="00E07022"/>
    <w:rsid w:val="00E0714F"/>
    <w:rsid w:val="00E071A9"/>
    <w:rsid w:val="00E07499"/>
    <w:rsid w:val="00E0783F"/>
    <w:rsid w:val="00E07EC8"/>
    <w:rsid w:val="00E07F23"/>
    <w:rsid w:val="00E10044"/>
    <w:rsid w:val="00E102EF"/>
    <w:rsid w:val="00E103E6"/>
    <w:rsid w:val="00E1051A"/>
    <w:rsid w:val="00E107AA"/>
    <w:rsid w:val="00E107C6"/>
    <w:rsid w:val="00E10927"/>
    <w:rsid w:val="00E109C0"/>
    <w:rsid w:val="00E10BD6"/>
    <w:rsid w:val="00E10EB6"/>
    <w:rsid w:val="00E11086"/>
    <w:rsid w:val="00E1137F"/>
    <w:rsid w:val="00E1151F"/>
    <w:rsid w:val="00E11722"/>
    <w:rsid w:val="00E1176B"/>
    <w:rsid w:val="00E117A1"/>
    <w:rsid w:val="00E119B1"/>
    <w:rsid w:val="00E11A6E"/>
    <w:rsid w:val="00E11AB7"/>
    <w:rsid w:val="00E11C34"/>
    <w:rsid w:val="00E11C3A"/>
    <w:rsid w:val="00E11E1F"/>
    <w:rsid w:val="00E121C1"/>
    <w:rsid w:val="00E1226C"/>
    <w:rsid w:val="00E12509"/>
    <w:rsid w:val="00E126EB"/>
    <w:rsid w:val="00E1291D"/>
    <w:rsid w:val="00E129F0"/>
    <w:rsid w:val="00E12A4D"/>
    <w:rsid w:val="00E12CDD"/>
    <w:rsid w:val="00E136AE"/>
    <w:rsid w:val="00E136DC"/>
    <w:rsid w:val="00E1379A"/>
    <w:rsid w:val="00E13842"/>
    <w:rsid w:val="00E13B27"/>
    <w:rsid w:val="00E13CAB"/>
    <w:rsid w:val="00E13EC9"/>
    <w:rsid w:val="00E13F5E"/>
    <w:rsid w:val="00E143B8"/>
    <w:rsid w:val="00E1451A"/>
    <w:rsid w:val="00E14634"/>
    <w:rsid w:val="00E14847"/>
    <w:rsid w:val="00E14B2A"/>
    <w:rsid w:val="00E14CA7"/>
    <w:rsid w:val="00E14CC7"/>
    <w:rsid w:val="00E1516A"/>
    <w:rsid w:val="00E1538A"/>
    <w:rsid w:val="00E153BC"/>
    <w:rsid w:val="00E155B6"/>
    <w:rsid w:val="00E15739"/>
    <w:rsid w:val="00E15855"/>
    <w:rsid w:val="00E15931"/>
    <w:rsid w:val="00E1593D"/>
    <w:rsid w:val="00E15D95"/>
    <w:rsid w:val="00E15F96"/>
    <w:rsid w:val="00E16137"/>
    <w:rsid w:val="00E16605"/>
    <w:rsid w:val="00E16825"/>
    <w:rsid w:val="00E168F3"/>
    <w:rsid w:val="00E168F7"/>
    <w:rsid w:val="00E16A07"/>
    <w:rsid w:val="00E16A83"/>
    <w:rsid w:val="00E16C88"/>
    <w:rsid w:val="00E16FB9"/>
    <w:rsid w:val="00E17073"/>
    <w:rsid w:val="00E170DB"/>
    <w:rsid w:val="00E170E7"/>
    <w:rsid w:val="00E17103"/>
    <w:rsid w:val="00E172D2"/>
    <w:rsid w:val="00E1740B"/>
    <w:rsid w:val="00E175EC"/>
    <w:rsid w:val="00E175F1"/>
    <w:rsid w:val="00E17783"/>
    <w:rsid w:val="00E17EF6"/>
    <w:rsid w:val="00E17FDF"/>
    <w:rsid w:val="00E1C4AC"/>
    <w:rsid w:val="00E2003F"/>
    <w:rsid w:val="00E20078"/>
    <w:rsid w:val="00E200B3"/>
    <w:rsid w:val="00E201D2"/>
    <w:rsid w:val="00E204E2"/>
    <w:rsid w:val="00E20524"/>
    <w:rsid w:val="00E20532"/>
    <w:rsid w:val="00E205FE"/>
    <w:rsid w:val="00E20763"/>
    <w:rsid w:val="00E2082C"/>
    <w:rsid w:val="00E2090F"/>
    <w:rsid w:val="00E20954"/>
    <w:rsid w:val="00E20BBC"/>
    <w:rsid w:val="00E20DCB"/>
    <w:rsid w:val="00E20F47"/>
    <w:rsid w:val="00E20F90"/>
    <w:rsid w:val="00E214BA"/>
    <w:rsid w:val="00E216C4"/>
    <w:rsid w:val="00E21785"/>
    <w:rsid w:val="00E2186C"/>
    <w:rsid w:val="00E2189B"/>
    <w:rsid w:val="00E219CF"/>
    <w:rsid w:val="00E22051"/>
    <w:rsid w:val="00E222A8"/>
    <w:rsid w:val="00E22510"/>
    <w:rsid w:val="00E2293E"/>
    <w:rsid w:val="00E22A06"/>
    <w:rsid w:val="00E22A29"/>
    <w:rsid w:val="00E22B29"/>
    <w:rsid w:val="00E22E08"/>
    <w:rsid w:val="00E22E0C"/>
    <w:rsid w:val="00E22E95"/>
    <w:rsid w:val="00E22F72"/>
    <w:rsid w:val="00E23254"/>
    <w:rsid w:val="00E234A7"/>
    <w:rsid w:val="00E234D9"/>
    <w:rsid w:val="00E2352C"/>
    <w:rsid w:val="00E23839"/>
    <w:rsid w:val="00E23AF3"/>
    <w:rsid w:val="00E23BBB"/>
    <w:rsid w:val="00E24041"/>
    <w:rsid w:val="00E242C4"/>
    <w:rsid w:val="00E243DA"/>
    <w:rsid w:val="00E2457B"/>
    <w:rsid w:val="00E2458F"/>
    <w:rsid w:val="00E2474D"/>
    <w:rsid w:val="00E24ABA"/>
    <w:rsid w:val="00E24C46"/>
    <w:rsid w:val="00E24EA6"/>
    <w:rsid w:val="00E25222"/>
    <w:rsid w:val="00E2543F"/>
    <w:rsid w:val="00E256B7"/>
    <w:rsid w:val="00E2574F"/>
    <w:rsid w:val="00E25756"/>
    <w:rsid w:val="00E25842"/>
    <w:rsid w:val="00E25AF6"/>
    <w:rsid w:val="00E25E05"/>
    <w:rsid w:val="00E25E16"/>
    <w:rsid w:val="00E25FE8"/>
    <w:rsid w:val="00E26021"/>
    <w:rsid w:val="00E26106"/>
    <w:rsid w:val="00E26194"/>
    <w:rsid w:val="00E26355"/>
    <w:rsid w:val="00E26590"/>
    <w:rsid w:val="00E266A9"/>
    <w:rsid w:val="00E2671B"/>
    <w:rsid w:val="00E267DF"/>
    <w:rsid w:val="00E268C7"/>
    <w:rsid w:val="00E269EF"/>
    <w:rsid w:val="00E26CCF"/>
    <w:rsid w:val="00E26E9A"/>
    <w:rsid w:val="00E26FD8"/>
    <w:rsid w:val="00E27055"/>
    <w:rsid w:val="00E27177"/>
    <w:rsid w:val="00E273E1"/>
    <w:rsid w:val="00E27515"/>
    <w:rsid w:val="00E27564"/>
    <w:rsid w:val="00E27665"/>
    <w:rsid w:val="00E278C3"/>
    <w:rsid w:val="00E27AA6"/>
    <w:rsid w:val="00E27ADD"/>
    <w:rsid w:val="00E27DE6"/>
    <w:rsid w:val="00E303BF"/>
    <w:rsid w:val="00E30453"/>
    <w:rsid w:val="00E30871"/>
    <w:rsid w:val="00E30A96"/>
    <w:rsid w:val="00E30C7A"/>
    <w:rsid w:val="00E30DEB"/>
    <w:rsid w:val="00E30FA5"/>
    <w:rsid w:val="00E310BB"/>
    <w:rsid w:val="00E312A6"/>
    <w:rsid w:val="00E313DF"/>
    <w:rsid w:val="00E3149F"/>
    <w:rsid w:val="00E3151B"/>
    <w:rsid w:val="00E31626"/>
    <w:rsid w:val="00E316F6"/>
    <w:rsid w:val="00E3171A"/>
    <w:rsid w:val="00E31911"/>
    <w:rsid w:val="00E31A91"/>
    <w:rsid w:val="00E320B2"/>
    <w:rsid w:val="00E321E5"/>
    <w:rsid w:val="00E32452"/>
    <w:rsid w:val="00E32597"/>
    <w:rsid w:val="00E32679"/>
    <w:rsid w:val="00E32720"/>
    <w:rsid w:val="00E32730"/>
    <w:rsid w:val="00E32B3D"/>
    <w:rsid w:val="00E32B75"/>
    <w:rsid w:val="00E32C7D"/>
    <w:rsid w:val="00E32DC7"/>
    <w:rsid w:val="00E32DF7"/>
    <w:rsid w:val="00E33073"/>
    <w:rsid w:val="00E330A4"/>
    <w:rsid w:val="00E334B5"/>
    <w:rsid w:val="00E335FC"/>
    <w:rsid w:val="00E33686"/>
    <w:rsid w:val="00E33687"/>
    <w:rsid w:val="00E33963"/>
    <w:rsid w:val="00E33C91"/>
    <w:rsid w:val="00E33D1E"/>
    <w:rsid w:val="00E33D2F"/>
    <w:rsid w:val="00E33EBD"/>
    <w:rsid w:val="00E34308"/>
    <w:rsid w:val="00E3445D"/>
    <w:rsid w:val="00E34624"/>
    <w:rsid w:val="00E3466E"/>
    <w:rsid w:val="00E34802"/>
    <w:rsid w:val="00E349CC"/>
    <w:rsid w:val="00E34ACF"/>
    <w:rsid w:val="00E3503E"/>
    <w:rsid w:val="00E354FB"/>
    <w:rsid w:val="00E3565D"/>
    <w:rsid w:val="00E358AE"/>
    <w:rsid w:val="00E35A76"/>
    <w:rsid w:val="00E35BAC"/>
    <w:rsid w:val="00E35C84"/>
    <w:rsid w:val="00E35CAF"/>
    <w:rsid w:val="00E364F2"/>
    <w:rsid w:val="00E3654B"/>
    <w:rsid w:val="00E3655D"/>
    <w:rsid w:val="00E366E9"/>
    <w:rsid w:val="00E367B6"/>
    <w:rsid w:val="00E3681E"/>
    <w:rsid w:val="00E368B6"/>
    <w:rsid w:val="00E36A89"/>
    <w:rsid w:val="00E36D67"/>
    <w:rsid w:val="00E36F5C"/>
    <w:rsid w:val="00E36FAE"/>
    <w:rsid w:val="00E372FC"/>
    <w:rsid w:val="00E37383"/>
    <w:rsid w:val="00E3756B"/>
    <w:rsid w:val="00E377CB"/>
    <w:rsid w:val="00E37840"/>
    <w:rsid w:val="00E37AC8"/>
    <w:rsid w:val="00E37AF4"/>
    <w:rsid w:val="00E37EA8"/>
    <w:rsid w:val="00E37EC4"/>
    <w:rsid w:val="00E40442"/>
    <w:rsid w:val="00E4065E"/>
    <w:rsid w:val="00E4096F"/>
    <w:rsid w:val="00E40A6B"/>
    <w:rsid w:val="00E40AF9"/>
    <w:rsid w:val="00E40B00"/>
    <w:rsid w:val="00E40DC6"/>
    <w:rsid w:val="00E40E1C"/>
    <w:rsid w:val="00E40E28"/>
    <w:rsid w:val="00E410C4"/>
    <w:rsid w:val="00E41214"/>
    <w:rsid w:val="00E415EE"/>
    <w:rsid w:val="00E415FD"/>
    <w:rsid w:val="00E4177C"/>
    <w:rsid w:val="00E4192E"/>
    <w:rsid w:val="00E41D6F"/>
    <w:rsid w:val="00E41DA3"/>
    <w:rsid w:val="00E4230D"/>
    <w:rsid w:val="00E424D0"/>
    <w:rsid w:val="00E426DC"/>
    <w:rsid w:val="00E427AA"/>
    <w:rsid w:val="00E42846"/>
    <w:rsid w:val="00E42BBD"/>
    <w:rsid w:val="00E4305F"/>
    <w:rsid w:val="00E433D1"/>
    <w:rsid w:val="00E43518"/>
    <w:rsid w:val="00E43808"/>
    <w:rsid w:val="00E43A1B"/>
    <w:rsid w:val="00E43B78"/>
    <w:rsid w:val="00E43CCF"/>
    <w:rsid w:val="00E43CF6"/>
    <w:rsid w:val="00E44031"/>
    <w:rsid w:val="00E441A2"/>
    <w:rsid w:val="00E44204"/>
    <w:rsid w:val="00E44267"/>
    <w:rsid w:val="00E443C9"/>
    <w:rsid w:val="00E4446F"/>
    <w:rsid w:val="00E4470D"/>
    <w:rsid w:val="00E44B6A"/>
    <w:rsid w:val="00E44D34"/>
    <w:rsid w:val="00E45084"/>
    <w:rsid w:val="00E455BB"/>
    <w:rsid w:val="00E455C6"/>
    <w:rsid w:val="00E4570C"/>
    <w:rsid w:val="00E45751"/>
    <w:rsid w:val="00E45763"/>
    <w:rsid w:val="00E4589E"/>
    <w:rsid w:val="00E45DE2"/>
    <w:rsid w:val="00E45FBD"/>
    <w:rsid w:val="00E4614C"/>
    <w:rsid w:val="00E464AE"/>
    <w:rsid w:val="00E46550"/>
    <w:rsid w:val="00E46729"/>
    <w:rsid w:val="00E46764"/>
    <w:rsid w:val="00E467A5"/>
    <w:rsid w:val="00E4694C"/>
    <w:rsid w:val="00E4698F"/>
    <w:rsid w:val="00E469C5"/>
    <w:rsid w:val="00E46D19"/>
    <w:rsid w:val="00E46D89"/>
    <w:rsid w:val="00E46EA4"/>
    <w:rsid w:val="00E46F1C"/>
    <w:rsid w:val="00E470BF"/>
    <w:rsid w:val="00E470C0"/>
    <w:rsid w:val="00E470DC"/>
    <w:rsid w:val="00E474B6"/>
    <w:rsid w:val="00E475B8"/>
    <w:rsid w:val="00E4779C"/>
    <w:rsid w:val="00E47956"/>
    <w:rsid w:val="00E47AB8"/>
    <w:rsid w:val="00E47AFE"/>
    <w:rsid w:val="00E47BF2"/>
    <w:rsid w:val="00E47E76"/>
    <w:rsid w:val="00E47EA1"/>
    <w:rsid w:val="00E50044"/>
    <w:rsid w:val="00E50382"/>
    <w:rsid w:val="00E5049F"/>
    <w:rsid w:val="00E50897"/>
    <w:rsid w:val="00E50A3E"/>
    <w:rsid w:val="00E50AC2"/>
    <w:rsid w:val="00E50AFF"/>
    <w:rsid w:val="00E50B75"/>
    <w:rsid w:val="00E50FDE"/>
    <w:rsid w:val="00E511C8"/>
    <w:rsid w:val="00E5128A"/>
    <w:rsid w:val="00E516EB"/>
    <w:rsid w:val="00E51828"/>
    <w:rsid w:val="00E51AEA"/>
    <w:rsid w:val="00E51CD4"/>
    <w:rsid w:val="00E51F02"/>
    <w:rsid w:val="00E5202F"/>
    <w:rsid w:val="00E5218D"/>
    <w:rsid w:val="00E524FF"/>
    <w:rsid w:val="00E52994"/>
    <w:rsid w:val="00E52B2C"/>
    <w:rsid w:val="00E52D28"/>
    <w:rsid w:val="00E52DC9"/>
    <w:rsid w:val="00E530E2"/>
    <w:rsid w:val="00E53331"/>
    <w:rsid w:val="00E53475"/>
    <w:rsid w:val="00E534A3"/>
    <w:rsid w:val="00E535B0"/>
    <w:rsid w:val="00E5360C"/>
    <w:rsid w:val="00E53823"/>
    <w:rsid w:val="00E53929"/>
    <w:rsid w:val="00E5395E"/>
    <w:rsid w:val="00E5399D"/>
    <w:rsid w:val="00E53BCB"/>
    <w:rsid w:val="00E5400A"/>
    <w:rsid w:val="00E540F1"/>
    <w:rsid w:val="00E5494E"/>
    <w:rsid w:val="00E54C6F"/>
    <w:rsid w:val="00E54CE0"/>
    <w:rsid w:val="00E54DEC"/>
    <w:rsid w:val="00E54E02"/>
    <w:rsid w:val="00E54FDA"/>
    <w:rsid w:val="00E5500F"/>
    <w:rsid w:val="00E550C2"/>
    <w:rsid w:val="00E55119"/>
    <w:rsid w:val="00E55330"/>
    <w:rsid w:val="00E55864"/>
    <w:rsid w:val="00E55A96"/>
    <w:rsid w:val="00E55B66"/>
    <w:rsid w:val="00E55D0E"/>
    <w:rsid w:val="00E55DE0"/>
    <w:rsid w:val="00E561D2"/>
    <w:rsid w:val="00E562A2"/>
    <w:rsid w:val="00E562B3"/>
    <w:rsid w:val="00E566DF"/>
    <w:rsid w:val="00E56894"/>
    <w:rsid w:val="00E569B8"/>
    <w:rsid w:val="00E56B7F"/>
    <w:rsid w:val="00E56CD3"/>
    <w:rsid w:val="00E56D43"/>
    <w:rsid w:val="00E56DAC"/>
    <w:rsid w:val="00E570F9"/>
    <w:rsid w:val="00E570FD"/>
    <w:rsid w:val="00E5717B"/>
    <w:rsid w:val="00E571C7"/>
    <w:rsid w:val="00E57267"/>
    <w:rsid w:val="00E572E9"/>
    <w:rsid w:val="00E5743A"/>
    <w:rsid w:val="00E57833"/>
    <w:rsid w:val="00E57843"/>
    <w:rsid w:val="00E5788D"/>
    <w:rsid w:val="00E578C6"/>
    <w:rsid w:val="00E57B2B"/>
    <w:rsid w:val="00E57B31"/>
    <w:rsid w:val="00E57D8F"/>
    <w:rsid w:val="00E57FE2"/>
    <w:rsid w:val="00E60147"/>
    <w:rsid w:val="00E601DE"/>
    <w:rsid w:val="00E6029D"/>
    <w:rsid w:val="00E605D3"/>
    <w:rsid w:val="00E60772"/>
    <w:rsid w:val="00E60ADB"/>
    <w:rsid w:val="00E60B86"/>
    <w:rsid w:val="00E60DED"/>
    <w:rsid w:val="00E60ED5"/>
    <w:rsid w:val="00E615C5"/>
    <w:rsid w:val="00E6164B"/>
    <w:rsid w:val="00E61816"/>
    <w:rsid w:val="00E618A6"/>
    <w:rsid w:val="00E61B37"/>
    <w:rsid w:val="00E61CAB"/>
    <w:rsid w:val="00E61E08"/>
    <w:rsid w:val="00E61F7B"/>
    <w:rsid w:val="00E62068"/>
    <w:rsid w:val="00E624AA"/>
    <w:rsid w:val="00E625F3"/>
    <w:rsid w:val="00E62706"/>
    <w:rsid w:val="00E628B3"/>
    <w:rsid w:val="00E628B8"/>
    <w:rsid w:val="00E628E6"/>
    <w:rsid w:val="00E62AA2"/>
    <w:rsid w:val="00E62B50"/>
    <w:rsid w:val="00E62E10"/>
    <w:rsid w:val="00E62ED1"/>
    <w:rsid w:val="00E62F4C"/>
    <w:rsid w:val="00E630F2"/>
    <w:rsid w:val="00E6341A"/>
    <w:rsid w:val="00E6382E"/>
    <w:rsid w:val="00E639AD"/>
    <w:rsid w:val="00E63A4D"/>
    <w:rsid w:val="00E63E5A"/>
    <w:rsid w:val="00E640D7"/>
    <w:rsid w:val="00E641B1"/>
    <w:rsid w:val="00E641E4"/>
    <w:rsid w:val="00E643AB"/>
    <w:rsid w:val="00E643F6"/>
    <w:rsid w:val="00E64436"/>
    <w:rsid w:val="00E6449B"/>
    <w:rsid w:val="00E648E3"/>
    <w:rsid w:val="00E64C02"/>
    <w:rsid w:val="00E64CCF"/>
    <w:rsid w:val="00E64FAC"/>
    <w:rsid w:val="00E65070"/>
    <w:rsid w:val="00E651B1"/>
    <w:rsid w:val="00E65243"/>
    <w:rsid w:val="00E6524C"/>
    <w:rsid w:val="00E65421"/>
    <w:rsid w:val="00E6542C"/>
    <w:rsid w:val="00E65684"/>
    <w:rsid w:val="00E658E8"/>
    <w:rsid w:val="00E659FC"/>
    <w:rsid w:val="00E65B39"/>
    <w:rsid w:val="00E661C2"/>
    <w:rsid w:val="00E66373"/>
    <w:rsid w:val="00E663F4"/>
    <w:rsid w:val="00E66406"/>
    <w:rsid w:val="00E66453"/>
    <w:rsid w:val="00E664BA"/>
    <w:rsid w:val="00E665FC"/>
    <w:rsid w:val="00E66668"/>
    <w:rsid w:val="00E66992"/>
    <w:rsid w:val="00E66B2A"/>
    <w:rsid w:val="00E66C5E"/>
    <w:rsid w:val="00E66D44"/>
    <w:rsid w:val="00E66D49"/>
    <w:rsid w:val="00E66E8A"/>
    <w:rsid w:val="00E67053"/>
    <w:rsid w:val="00E67149"/>
    <w:rsid w:val="00E671A3"/>
    <w:rsid w:val="00E67320"/>
    <w:rsid w:val="00E673BC"/>
    <w:rsid w:val="00E67651"/>
    <w:rsid w:val="00E6765D"/>
    <w:rsid w:val="00E6773C"/>
    <w:rsid w:val="00E6787F"/>
    <w:rsid w:val="00E679EC"/>
    <w:rsid w:val="00E67B07"/>
    <w:rsid w:val="00E67BE0"/>
    <w:rsid w:val="00E67E2E"/>
    <w:rsid w:val="00E67EF8"/>
    <w:rsid w:val="00E70065"/>
    <w:rsid w:val="00E700B8"/>
    <w:rsid w:val="00E705C8"/>
    <w:rsid w:val="00E705E3"/>
    <w:rsid w:val="00E70687"/>
    <w:rsid w:val="00E708EB"/>
    <w:rsid w:val="00E708FC"/>
    <w:rsid w:val="00E70A7F"/>
    <w:rsid w:val="00E70F3B"/>
    <w:rsid w:val="00E711CE"/>
    <w:rsid w:val="00E711FF"/>
    <w:rsid w:val="00E7126E"/>
    <w:rsid w:val="00E7138A"/>
    <w:rsid w:val="00E7144F"/>
    <w:rsid w:val="00E715E4"/>
    <w:rsid w:val="00E715E8"/>
    <w:rsid w:val="00E71615"/>
    <w:rsid w:val="00E71909"/>
    <w:rsid w:val="00E71A32"/>
    <w:rsid w:val="00E71A6D"/>
    <w:rsid w:val="00E71AA3"/>
    <w:rsid w:val="00E71BB1"/>
    <w:rsid w:val="00E71D1B"/>
    <w:rsid w:val="00E71EDE"/>
    <w:rsid w:val="00E71F99"/>
    <w:rsid w:val="00E71FC9"/>
    <w:rsid w:val="00E72046"/>
    <w:rsid w:val="00E72061"/>
    <w:rsid w:val="00E72075"/>
    <w:rsid w:val="00E7215D"/>
    <w:rsid w:val="00E72281"/>
    <w:rsid w:val="00E72533"/>
    <w:rsid w:val="00E72779"/>
    <w:rsid w:val="00E7282F"/>
    <w:rsid w:val="00E72940"/>
    <w:rsid w:val="00E72AF0"/>
    <w:rsid w:val="00E72C76"/>
    <w:rsid w:val="00E72E1A"/>
    <w:rsid w:val="00E72F8E"/>
    <w:rsid w:val="00E72F91"/>
    <w:rsid w:val="00E73283"/>
    <w:rsid w:val="00E73588"/>
    <w:rsid w:val="00E73728"/>
    <w:rsid w:val="00E73A6C"/>
    <w:rsid w:val="00E73B31"/>
    <w:rsid w:val="00E73B3B"/>
    <w:rsid w:val="00E73F18"/>
    <w:rsid w:val="00E74052"/>
    <w:rsid w:val="00E74246"/>
    <w:rsid w:val="00E7430B"/>
    <w:rsid w:val="00E7435C"/>
    <w:rsid w:val="00E744A5"/>
    <w:rsid w:val="00E74645"/>
    <w:rsid w:val="00E74758"/>
    <w:rsid w:val="00E7480E"/>
    <w:rsid w:val="00E74851"/>
    <w:rsid w:val="00E74ABE"/>
    <w:rsid w:val="00E74B05"/>
    <w:rsid w:val="00E74B6E"/>
    <w:rsid w:val="00E74D9B"/>
    <w:rsid w:val="00E74DCF"/>
    <w:rsid w:val="00E74EE2"/>
    <w:rsid w:val="00E75052"/>
    <w:rsid w:val="00E75637"/>
    <w:rsid w:val="00E7598A"/>
    <w:rsid w:val="00E75A49"/>
    <w:rsid w:val="00E75EA8"/>
    <w:rsid w:val="00E75EF0"/>
    <w:rsid w:val="00E76271"/>
    <w:rsid w:val="00E7639A"/>
    <w:rsid w:val="00E76463"/>
    <w:rsid w:val="00E76865"/>
    <w:rsid w:val="00E76C08"/>
    <w:rsid w:val="00E76C43"/>
    <w:rsid w:val="00E76C6C"/>
    <w:rsid w:val="00E76D6E"/>
    <w:rsid w:val="00E76DB4"/>
    <w:rsid w:val="00E76F14"/>
    <w:rsid w:val="00E76FAA"/>
    <w:rsid w:val="00E77285"/>
    <w:rsid w:val="00E774F3"/>
    <w:rsid w:val="00E778B5"/>
    <w:rsid w:val="00E778D7"/>
    <w:rsid w:val="00E77AAD"/>
    <w:rsid w:val="00E77CE7"/>
    <w:rsid w:val="00E77D4A"/>
    <w:rsid w:val="00E77F41"/>
    <w:rsid w:val="00E80236"/>
    <w:rsid w:val="00E80280"/>
    <w:rsid w:val="00E802C9"/>
    <w:rsid w:val="00E805BA"/>
    <w:rsid w:val="00E80CB5"/>
    <w:rsid w:val="00E80E4A"/>
    <w:rsid w:val="00E80E54"/>
    <w:rsid w:val="00E80F05"/>
    <w:rsid w:val="00E80F50"/>
    <w:rsid w:val="00E8109B"/>
    <w:rsid w:val="00E811EB"/>
    <w:rsid w:val="00E8142E"/>
    <w:rsid w:val="00E817EA"/>
    <w:rsid w:val="00E81A9B"/>
    <w:rsid w:val="00E81AC6"/>
    <w:rsid w:val="00E81C6B"/>
    <w:rsid w:val="00E81D19"/>
    <w:rsid w:val="00E81F94"/>
    <w:rsid w:val="00E81FF5"/>
    <w:rsid w:val="00E820E4"/>
    <w:rsid w:val="00E822AE"/>
    <w:rsid w:val="00E822C6"/>
    <w:rsid w:val="00E823E9"/>
    <w:rsid w:val="00E827D8"/>
    <w:rsid w:val="00E82AEA"/>
    <w:rsid w:val="00E82E94"/>
    <w:rsid w:val="00E8319A"/>
    <w:rsid w:val="00E834D1"/>
    <w:rsid w:val="00E8368D"/>
    <w:rsid w:val="00E836B3"/>
    <w:rsid w:val="00E836C4"/>
    <w:rsid w:val="00E8379F"/>
    <w:rsid w:val="00E83B47"/>
    <w:rsid w:val="00E83B49"/>
    <w:rsid w:val="00E83CA9"/>
    <w:rsid w:val="00E83EB5"/>
    <w:rsid w:val="00E83F79"/>
    <w:rsid w:val="00E8408D"/>
    <w:rsid w:val="00E840FA"/>
    <w:rsid w:val="00E84113"/>
    <w:rsid w:val="00E8411E"/>
    <w:rsid w:val="00E842AC"/>
    <w:rsid w:val="00E842E8"/>
    <w:rsid w:val="00E845A6"/>
    <w:rsid w:val="00E84601"/>
    <w:rsid w:val="00E8463A"/>
    <w:rsid w:val="00E84880"/>
    <w:rsid w:val="00E848D1"/>
    <w:rsid w:val="00E8496A"/>
    <w:rsid w:val="00E84B65"/>
    <w:rsid w:val="00E84C72"/>
    <w:rsid w:val="00E84DF3"/>
    <w:rsid w:val="00E84E50"/>
    <w:rsid w:val="00E85231"/>
    <w:rsid w:val="00E8532C"/>
    <w:rsid w:val="00E8544D"/>
    <w:rsid w:val="00E8560E"/>
    <w:rsid w:val="00E85618"/>
    <w:rsid w:val="00E85708"/>
    <w:rsid w:val="00E8571B"/>
    <w:rsid w:val="00E85964"/>
    <w:rsid w:val="00E85A65"/>
    <w:rsid w:val="00E85B08"/>
    <w:rsid w:val="00E85CEE"/>
    <w:rsid w:val="00E85D48"/>
    <w:rsid w:val="00E85E40"/>
    <w:rsid w:val="00E85F61"/>
    <w:rsid w:val="00E8605D"/>
    <w:rsid w:val="00E8608D"/>
    <w:rsid w:val="00E863C1"/>
    <w:rsid w:val="00E86815"/>
    <w:rsid w:val="00E86A15"/>
    <w:rsid w:val="00E86C90"/>
    <w:rsid w:val="00E86E6B"/>
    <w:rsid w:val="00E86FDA"/>
    <w:rsid w:val="00E87386"/>
    <w:rsid w:val="00E876FC"/>
    <w:rsid w:val="00E87A69"/>
    <w:rsid w:val="00E87A8A"/>
    <w:rsid w:val="00E87B98"/>
    <w:rsid w:val="00E87C74"/>
    <w:rsid w:val="00E90376"/>
    <w:rsid w:val="00E904D6"/>
    <w:rsid w:val="00E906AB"/>
    <w:rsid w:val="00E909B5"/>
    <w:rsid w:val="00E90C9D"/>
    <w:rsid w:val="00E90DDE"/>
    <w:rsid w:val="00E90E60"/>
    <w:rsid w:val="00E90ED7"/>
    <w:rsid w:val="00E910CC"/>
    <w:rsid w:val="00E91186"/>
    <w:rsid w:val="00E913D7"/>
    <w:rsid w:val="00E91456"/>
    <w:rsid w:val="00E917BF"/>
    <w:rsid w:val="00E91DE7"/>
    <w:rsid w:val="00E9207E"/>
    <w:rsid w:val="00E923F1"/>
    <w:rsid w:val="00E924FD"/>
    <w:rsid w:val="00E9251B"/>
    <w:rsid w:val="00E926F1"/>
    <w:rsid w:val="00E92895"/>
    <w:rsid w:val="00E928CC"/>
    <w:rsid w:val="00E9297C"/>
    <w:rsid w:val="00E92C54"/>
    <w:rsid w:val="00E92CF7"/>
    <w:rsid w:val="00E92D32"/>
    <w:rsid w:val="00E931E1"/>
    <w:rsid w:val="00E9361D"/>
    <w:rsid w:val="00E93916"/>
    <w:rsid w:val="00E93F29"/>
    <w:rsid w:val="00E940DB"/>
    <w:rsid w:val="00E9458F"/>
    <w:rsid w:val="00E946D1"/>
    <w:rsid w:val="00E94759"/>
    <w:rsid w:val="00E94899"/>
    <w:rsid w:val="00E94A3D"/>
    <w:rsid w:val="00E94CFB"/>
    <w:rsid w:val="00E94DF4"/>
    <w:rsid w:val="00E94F18"/>
    <w:rsid w:val="00E9500E"/>
    <w:rsid w:val="00E95575"/>
    <w:rsid w:val="00E95D26"/>
    <w:rsid w:val="00E95F85"/>
    <w:rsid w:val="00E9605D"/>
    <w:rsid w:val="00E964A9"/>
    <w:rsid w:val="00E96C90"/>
    <w:rsid w:val="00E96CA6"/>
    <w:rsid w:val="00E96F4A"/>
    <w:rsid w:val="00E97215"/>
    <w:rsid w:val="00E97439"/>
    <w:rsid w:val="00E97559"/>
    <w:rsid w:val="00E97667"/>
    <w:rsid w:val="00E9792C"/>
    <w:rsid w:val="00E979CF"/>
    <w:rsid w:val="00E97A77"/>
    <w:rsid w:val="00E97AA5"/>
    <w:rsid w:val="00E97AE8"/>
    <w:rsid w:val="00E97AF8"/>
    <w:rsid w:val="00E97BFB"/>
    <w:rsid w:val="00E97FD6"/>
    <w:rsid w:val="00EA01D8"/>
    <w:rsid w:val="00EA04C4"/>
    <w:rsid w:val="00EA070B"/>
    <w:rsid w:val="00EA08D6"/>
    <w:rsid w:val="00EA0928"/>
    <w:rsid w:val="00EA0D10"/>
    <w:rsid w:val="00EA0D83"/>
    <w:rsid w:val="00EA1007"/>
    <w:rsid w:val="00EA100F"/>
    <w:rsid w:val="00EA1017"/>
    <w:rsid w:val="00EA11EC"/>
    <w:rsid w:val="00EA12D8"/>
    <w:rsid w:val="00EA134E"/>
    <w:rsid w:val="00EA1564"/>
    <w:rsid w:val="00EA1716"/>
    <w:rsid w:val="00EA18DC"/>
    <w:rsid w:val="00EA1A00"/>
    <w:rsid w:val="00EA20B6"/>
    <w:rsid w:val="00EA20CD"/>
    <w:rsid w:val="00EA224D"/>
    <w:rsid w:val="00EA229C"/>
    <w:rsid w:val="00EA244C"/>
    <w:rsid w:val="00EA2605"/>
    <w:rsid w:val="00EA29CA"/>
    <w:rsid w:val="00EA2E28"/>
    <w:rsid w:val="00EA30FB"/>
    <w:rsid w:val="00EA3121"/>
    <w:rsid w:val="00EA38E8"/>
    <w:rsid w:val="00EA3A38"/>
    <w:rsid w:val="00EA3B3A"/>
    <w:rsid w:val="00EA3BC0"/>
    <w:rsid w:val="00EA4120"/>
    <w:rsid w:val="00EA43D2"/>
    <w:rsid w:val="00EA45E7"/>
    <w:rsid w:val="00EA48DB"/>
    <w:rsid w:val="00EA4B5B"/>
    <w:rsid w:val="00EA4CF8"/>
    <w:rsid w:val="00EA4DD9"/>
    <w:rsid w:val="00EA4E77"/>
    <w:rsid w:val="00EA5049"/>
    <w:rsid w:val="00EA531D"/>
    <w:rsid w:val="00EA55E1"/>
    <w:rsid w:val="00EA586E"/>
    <w:rsid w:val="00EA5AF2"/>
    <w:rsid w:val="00EA5B0D"/>
    <w:rsid w:val="00EA5D7B"/>
    <w:rsid w:val="00EA6070"/>
    <w:rsid w:val="00EA636E"/>
    <w:rsid w:val="00EA6655"/>
    <w:rsid w:val="00EA685C"/>
    <w:rsid w:val="00EA6860"/>
    <w:rsid w:val="00EA6925"/>
    <w:rsid w:val="00EA6939"/>
    <w:rsid w:val="00EA6F38"/>
    <w:rsid w:val="00EA6F7E"/>
    <w:rsid w:val="00EA7044"/>
    <w:rsid w:val="00EA769A"/>
    <w:rsid w:val="00EA7762"/>
    <w:rsid w:val="00EA7B74"/>
    <w:rsid w:val="00EA7C0B"/>
    <w:rsid w:val="00EA7C17"/>
    <w:rsid w:val="00EA7E91"/>
    <w:rsid w:val="00EA7FB7"/>
    <w:rsid w:val="00EB00A2"/>
    <w:rsid w:val="00EB01D9"/>
    <w:rsid w:val="00EB0218"/>
    <w:rsid w:val="00EB037F"/>
    <w:rsid w:val="00EB0452"/>
    <w:rsid w:val="00EB09FC"/>
    <w:rsid w:val="00EB0A1B"/>
    <w:rsid w:val="00EB0B88"/>
    <w:rsid w:val="00EB0C60"/>
    <w:rsid w:val="00EB0D9F"/>
    <w:rsid w:val="00EB0DBF"/>
    <w:rsid w:val="00EB0FEA"/>
    <w:rsid w:val="00EB1042"/>
    <w:rsid w:val="00EB106D"/>
    <w:rsid w:val="00EB1373"/>
    <w:rsid w:val="00EB1784"/>
    <w:rsid w:val="00EB1837"/>
    <w:rsid w:val="00EB1BB2"/>
    <w:rsid w:val="00EB1E01"/>
    <w:rsid w:val="00EB1FC7"/>
    <w:rsid w:val="00EB2173"/>
    <w:rsid w:val="00EB22A6"/>
    <w:rsid w:val="00EB23B7"/>
    <w:rsid w:val="00EB23C0"/>
    <w:rsid w:val="00EB26EC"/>
    <w:rsid w:val="00EB2767"/>
    <w:rsid w:val="00EB2794"/>
    <w:rsid w:val="00EB28AA"/>
    <w:rsid w:val="00EB296E"/>
    <w:rsid w:val="00EB2AC3"/>
    <w:rsid w:val="00EB2CEC"/>
    <w:rsid w:val="00EB2D2C"/>
    <w:rsid w:val="00EB2F65"/>
    <w:rsid w:val="00EB302A"/>
    <w:rsid w:val="00EB30E7"/>
    <w:rsid w:val="00EB3182"/>
    <w:rsid w:val="00EB334C"/>
    <w:rsid w:val="00EB348B"/>
    <w:rsid w:val="00EB349A"/>
    <w:rsid w:val="00EB362F"/>
    <w:rsid w:val="00EB36BC"/>
    <w:rsid w:val="00EB3746"/>
    <w:rsid w:val="00EB3750"/>
    <w:rsid w:val="00EB385F"/>
    <w:rsid w:val="00EB3A62"/>
    <w:rsid w:val="00EB3C08"/>
    <w:rsid w:val="00EB3C3A"/>
    <w:rsid w:val="00EB3E2B"/>
    <w:rsid w:val="00EB4043"/>
    <w:rsid w:val="00EB40AA"/>
    <w:rsid w:val="00EB40E0"/>
    <w:rsid w:val="00EB41F7"/>
    <w:rsid w:val="00EB43FE"/>
    <w:rsid w:val="00EB4460"/>
    <w:rsid w:val="00EB44B0"/>
    <w:rsid w:val="00EB4714"/>
    <w:rsid w:val="00EB49BA"/>
    <w:rsid w:val="00EB4ABD"/>
    <w:rsid w:val="00EB4B3F"/>
    <w:rsid w:val="00EB4CB2"/>
    <w:rsid w:val="00EB4D86"/>
    <w:rsid w:val="00EB4EEE"/>
    <w:rsid w:val="00EB4F4A"/>
    <w:rsid w:val="00EB5164"/>
    <w:rsid w:val="00EB51D8"/>
    <w:rsid w:val="00EB5261"/>
    <w:rsid w:val="00EB530A"/>
    <w:rsid w:val="00EB5364"/>
    <w:rsid w:val="00EB54B3"/>
    <w:rsid w:val="00EB56A8"/>
    <w:rsid w:val="00EB59B1"/>
    <w:rsid w:val="00EB59D7"/>
    <w:rsid w:val="00EB5C72"/>
    <w:rsid w:val="00EB5D2D"/>
    <w:rsid w:val="00EB5E82"/>
    <w:rsid w:val="00EB625F"/>
    <w:rsid w:val="00EB62F5"/>
    <w:rsid w:val="00EB6350"/>
    <w:rsid w:val="00EB63EA"/>
    <w:rsid w:val="00EB662A"/>
    <w:rsid w:val="00EB6796"/>
    <w:rsid w:val="00EB6915"/>
    <w:rsid w:val="00EB6C52"/>
    <w:rsid w:val="00EB6CDA"/>
    <w:rsid w:val="00EB6E5D"/>
    <w:rsid w:val="00EB6FF3"/>
    <w:rsid w:val="00EB7063"/>
    <w:rsid w:val="00EB7076"/>
    <w:rsid w:val="00EB71FE"/>
    <w:rsid w:val="00EB7206"/>
    <w:rsid w:val="00EB75AE"/>
    <w:rsid w:val="00EB7750"/>
    <w:rsid w:val="00EB78DC"/>
    <w:rsid w:val="00EB7908"/>
    <w:rsid w:val="00EB7A9B"/>
    <w:rsid w:val="00EB7ACB"/>
    <w:rsid w:val="00EB7B0A"/>
    <w:rsid w:val="00EB7BA8"/>
    <w:rsid w:val="00EB7C83"/>
    <w:rsid w:val="00EB7E35"/>
    <w:rsid w:val="00EB7F94"/>
    <w:rsid w:val="00EB7FFB"/>
    <w:rsid w:val="00EC00E1"/>
    <w:rsid w:val="00EC023A"/>
    <w:rsid w:val="00EC024D"/>
    <w:rsid w:val="00EC0361"/>
    <w:rsid w:val="00EC03F1"/>
    <w:rsid w:val="00EC0818"/>
    <w:rsid w:val="00EC0906"/>
    <w:rsid w:val="00EC09E2"/>
    <w:rsid w:val="00EC0B8D"/>
    <w:rsid w:val="00EC0CCB"/>
    <w:rsid w:val="00EC1026"/>
    <w:rsid w:val="00EC1840"/>
    <w:rsid w:val="00EC18BF"/>
    <w:rsid w:val="00EC19B9"/>
    <w:rsid w:val="00EC1A33"/>
    <w:rsid w:val="00EC1AB7"/>
    <w:rsid w:val="00EC1AC2"/>
    <w:rsid w:val="00EC1C09"/>
    <w:rsid w:val="00EC1D64"/>
    <w:rsid w:val="00EC1D89"/>
    <w:rsid w:val="00EC1DB7"/>
    <w:rsid w:val="00EC1F15"/>
    <w:rsid w:val="00EC1F1E"/>
    <w:rsid w:val="00EC1F26"/>
    <w:rsid w:val="00EC2355"/>
    <w:rsid w:val="00EC23A0"/>
    <w:rsid w:val="00EC264E"/>
    <w:rsid w:val="00EC2665"/>
    <w:rsid w:val="00EC2983"/>
    <w:rsid w:val="00EC2B7C"/>
    <w:rsid w:val="00EC2B8F"/>
    <w:rsid w:val="00EC2CB8"/>
    <w:rsid w:val="00EC31A2"/>
    <w:rsid w:val="00EC334C"/>
    <w:rsid w:val="00EC3376"/>
    <w:rsid w:val="00EC3585"/>
    <w:rsid w:val="00EC36F0"/>
    <w:rsid w:val="00EC37AD"/>
    <w:rsid w:val="00EC3A81"/>
    <w:rsid w:val="00EC3AD4"/>
    <w:rsid w:val="00EC3D5E"/>
    <w:rsid w:val="00EC3F61"/>
    <w:rsid w:val="00EC3F64"/>
    <w:rsid w:val="00EC408D"/>
    <w:rsid w:val="00EC4248"/>
    <w:rsid w:val="00EC43FB"/>
    <w:rsid w:val="00EC44B1"/>
    <w:rsid w:val="00EC462D"/>
    <w:rsid w:val="00EC483A"/>
    <w:rsid w:val="00EC4908"/>
    <w:rsid w:val="00EC499B"/>
    <w:rsid w:val="00EC49D6"/>
    <w:rsid w:val="00EC4D9C"/>
    <w:rsid w:val="00EC4ED2"/>
    <w:rsid w:val="00EC4EE0"/>
    <w:rsid w:val="00EC50B5"/>
    <w:rsid w:val="00EC5170"/>
    <w:rsid w:val="00EC51CC"/>
    <w:rsid w:val="00EC5396"/>
    <w:rsid w:val="00EC53C0"/>
    <w:rsid w:val="00EC5452"/>
    <w:rsid w:val="00EC570C"/>
    <w:rsid w:val="00EC57B5"/>
    <w:rsid w:val="00EC5A86"/>
    <w:rsid w:val="00EC5DA8"/>
    <w:rsid w:val="00EC6502"/>
    <w:rsid w:val="00EC681C"/>
    <w:rsid w:val="00EC691D"/>
    <w:rsid w:val="00EC6A53"/>
    <w:rsid w:val="00EC6FF7"/>
    <w:rsid w:val="00EC7122"/>
    <w:rsid w:val="00EC759E"/>
    <w:rsid w:val="00EC7688"/>
    <w:rsid w:val="00EC7C86"/>
    <w:rsid w:val="00EC7D86"/>
    <w:rsid w:val="00EC7DDD"/>
    <w:rsid w:val="00EC7F56"/>
    <w:rsid w:val="00ED0074"/>
    <w:rsid w:val="00ED00A9"/>
    <w:rsid w:val="00ED00E3"/>
    <w:rsid w:val="00ED015E"/>
    <w:rsid w:val="00ED068C"/>
    <w:rsid w:val="00ED0A73"/>
    <w:rsid w:val="00ED0BEA"/>
    <w:rsid w:val="00ED0E64"/>
    <w:rsid w:val="00ED1060"/>
    <w:rsid w:val="00ED10D3"/>
    <w:rsid w:val="00ED10E6"/>
    <w:rsid w:val="00ED1127"/>
    <w:rsid w:val="00ED11E7"/>
    <w:rsid w:val="00ED125C"/>
    <w:rsid w:val="00ED139D"/>
    <w:rsid w:val="00ED156D"/>
    <w:rsid w:val="00ED15C4"/>
    <w:rsid w:val="00ED169E"/>
    <w:rsid w:val="00ED19E8"/>
    <w:rsid w:val="00ED1ACB"/>
    <w:rsid w:val="00ED1C56"/>
    <w:rsid w:val="00ED1D47"/>
    <w:rsid w:val="00ED2161"/>
    <w:rsid w:val="00ED2834"/>
    <w:rsid w:val="00ED28E5"/>
    <w:rsid w:val="00ED28F0"/>
    <w:rsid w:val="00ED2F54"/>
    <w:rsid w:val="00ED3298"/>
    <w:rsid w:val="00ED3442"/>
    <w:rsid w:val="00ED3573"/>
    <w:rsid w:val="00ED35E3"/>
    <w:rsid w:val="00ED3790"/>
    <w:rsid w:val="00ED3B89"/>
    <w:rsid w:val="00ED3B8E"/>
    <w:rsid w:val="00ED3D23"/>
    <w:rsid w:val="00ED3D85"/>
    <w:rsid w:val="00ED3DB4"/>
    <w:rsid w:val="00ED420B"/>
    <w:rsid w:val="00ED42D2"/>
    <w:rsid w:val="00ED42D9"/>
    <w:rsid w:val="00ED432F"/>
    <w:rsid w:val="00ED43C3"/>
    <w:rsid w:val="00ED45CA"/>
    <w:rsid w:val="00ED473E"/>
    <w:rsid w:val="00ED493A"/>
    <w:rsid w:val="00ED4947"/>
    <w:rsid w:val="00ED4CFE"/>
    <w:rsid w:val="00ED4D10"/>
    <w:rsid w:val="00ED4F2A"/>
    <w:rsid w:val="00ED4F76"/>
    <w:rsid w:val="00ED5072"/>
    <w:rsid w:val="00ED512F"/>
    <w:rsid w:val="00ED5191"/>
    <w:rsid w:val="00ED5242"/>
    <w:rsid w:val="00ED53B6"/>
    <w:rsid w:val="00ED54B1"/>
    <w:rsid w:val="00ED5691"/>
    <w:rsid w:val="00ED56A4"/>
    <w:rsid w:val="00ED5A76"/>
    <w:rsid w:val="00ED5B49"/>
    <w:rsid w:val="00ED5BEF"/>
    <w:rsid w:val="00ED5D23"/>
    <w:rsid w:val="00ED5EF8"/>
    <w:rsid w:val="00ED60D4"/>
    <w:rsid w:val="00ED63BF"/>
    <w:rsid w:val="00ED6437"/>
    <w:rsid w:val="00ED654D"/>
    <w:rsid w:val="00ED6737"/>
    <w:rsid w:val="00ED6BE4"/>
    <w:rsid w:val="00ED6C47"/>
    <w:rsid w:val="00ED6C9A"/>
    <w:rsid w:val="00ED6D18"/>
    <w:rsid w:val="00ED6D23"/>
    <w:rsid w:val="00ED702D"/>
    <w:rsid w:val="00ED7185"/>
    <w:rsid w:val="00ED71AF"/>
    <w:rsid w:val="00ED71E9"/>
    <w:rsid w:val="00ED7311"/>
    <w:rsid w:val="00ED7331"/>
    <w:rsid w:val="00ED7463"/>
    <w:rsid w:val="00ED7739"/>
    <w:rsid w:val="00ED7740"/>
    <w:rsid w:val="00ED796B"/>
    <w:rsid w:val="00ED7AE2"/>
    <w:rsid w:val="00ED7EAC"/>
    <w:rsid w:val="00ED7EC0"/>
    <w:rsid w:val="00EE01C2"/>
    <w:rsid w:val="00EE01FF"/>
    <w:rsid w:val="00EE06D7"/>
    <w:rsid w:val="00EE06EF"/>
    <w:rsid w:val="00EE0A2B"/>
    <w:rsid w:val="00EE0ABF"/>
    <w:rsid w:val="00EE0CA1"/>
    <w:rsid w:val="00EE0CDA"/>
    <w:rsid w:val="00EE1138"/>
    <w:rsid w:val="00EE114E"/>
    <w:rsid w:val="00EE1277"/>
    <w:rsid w:val="00EE140E"/>
    <w:rsid w:val="00EE14AD"/>
    <w:rsid w:val="00EE15E2"/>
    <w:rsid w:val="00EE165B"/>
    <w:rsid w:val="00EE1731"/>
    <w:rsid w:val="00EE179F"/>
    <w:rsid w:val="00EE1945"/>
    <w:rsid w:val="00EE19A2"/>
    <w:rsid w:val="00EE1B45"/>
    <w:rsid w:val="00EE1D2A"/>
    <w:rsid w:val="00EE1D4B"/>
    <w:rsid w:val="00EE1DFC"/>
    <w:rsid w:val="00EE1F7E"/>
    <w:rsid w:val="00EE23DB"/>
    <w:rsid w:val="00EE23F1"/>
    <w:rsid w:val="00EE24BD"/>
    <w:rsid w:val="00EE25D1"/>
    <w:rsid w:val="00EE27DF"/>
    <w:rsid w:val="00EE298B"/>
    <w:rsid w:val="00EE2ADF"/>
    <w:rsid w:val="00EE2B49"/>
    <w:rsid w:val="00EE2CDD"/>
    <w:rsid w:val="00EE2E76"/>
    <w:rsid w:val="00EE2EF2"/>
    <w:rsid w:val="00EE32AD"/>
    <w:rsid w:val="00EE32FA"/>
    <w:rsid w:val="00EE359F"/>
    <w:rsid w:val="00EE3687"/>
    <w:rsid w:val="00EE387E"/>
    <w:rsid w:val="00EE38D5"/>
    <w:rsid w:val="00EE3966"/>
    <w:rsid w:val="00EE3B0B"/>
    <w:rsid w:val="00EE3B5B"/>
    <w:rsid w:val="00EE3E9F"/>
    <w:rsid w:val="00EE430A"/>
    <w:rsid w:val="00EE447A"/>
    <w:rsid w:val="00EE496F"/>
    <w:rsid w:val="00EE4EF5"/>
    <w:rsid w:val="00EE5168"/>
    <w:rsid w:val="00EE51EB"/>
    <w:rsid w:val="00EE52D5"/>
    <w:rsid w:val="00EE5334"/>
    <w:rsid w:val="00EE5353"/>
    <w:rsid w:val="00EE58A7"/>
    <w:rsid w:val="00EE5923"/>
    <w:rsid w:val="00EE59ED"/>
    <w:rsid w:val="00EE5BA2"/>
    <w:rsid w:val="00EE5CFA"/>
    <w:rsid w:val="00EE5D8B"/>
    <w:rsid w:val="00EE5DF1"/>
    <w:rsid w:val="00EE5EC1"/>
    <w:rsid w:val="00EE5EE5"/>
    <w:rsid w:val="00EE604A"/>
    <w:rsid w:val="00EE61D9"/>
    <w:rsid w:val="00EE642D"/>
    <w:rsid w:val="00EE64CC"/>
    <w:rsid w:val="00EE65AC"/>
    <w:rsid w:val="00EE690E"/>
    <w:rsid w:val="00EE6DB0"/>
    <w:rsid w:val="00EE6F6D"/>
    <w:rsid w:val="00EE7053"/>
    <w:rsid w:val="00EE70C7"/>
    <w:rsid w:val="00EE7195"/>
    <w:rsid w:val="00EE71A9"/>
    <w:rsid w:val="00EE71C6"/>
    <w:rsid w:val="00EE73C3"/>
    <w:rsid w:val="00EE74FA"/>
    <w:rsid w:val="00EE7648"/>
    <w:rsid w:val="00EE7788"/>
    <w:rsid w:val="00EE7807"/>
    <w:rsid w:val="00EE7907"/>
    <w:rsid w:val="00EE796B"/>
    <w:rsid w:val="00EE796F"/>
    <w:rsid w:val="00EE7FC6"/>
    <w:rsid w:val="00EF0317"/>
    <w:rsid w:val="00EF051A"/>
    <w:rsid w:val="00EF058B"/>
    <w:rsid w:val="00EF0A58"/>
    <w:rsid w:val="00EF0B72"/>
    <w:rsid w:val="00EF0B7A"/>
    <w:rsid w:val="00EF103F"/>
    <w:rsid w:val="00EF12D0"/>
    <w:rsid w:val="00EF14EE"/>
    <w:rsid w:val="00EF15FA"/>
    <w:rsid w:val="00EF162F"/>
    <w:rsid w:val="00EF1A7E"/>
    <w:rsid w:val="00EF1ABF"/>
    <w:rsid w:val="00EF1B31"/>
    <w:rsid w:val="00EF1C0A"/>
    <w:rsid w:val="00EF1CFD"/>
    <w:rsid w:val="00EF1DB1"/>
    <w:rsid w:val="00EF2084"/>
    <w:rsid w:val="00EF20E4"/>
    <w:rsid w:val="00EF23D3"/>
    <w:rsid w:val="00EF2434"/>
    <w:rsid w:val="00EF24C0"/>
    <w:rsid w:val="00EF25E1"/>
    <w:rsid w:val="00EF262E"/>
    <w:rsid w:val="00EF26FB"/>
    <w:rsid w:val="00EF2799"/>
    <w:rsid w:val="00EF27D7"/>
    <w:rsid w:val="00EF2878"/>
    <w:rsid w:val="00EF2CBF"/>
    <w:rsid w:val="00EF2E59"/>
    <w:rsid w:val="00EF2F9F"/>
    <w:rsid w:val="00EF355D"/>
    <w:rsid w:val="00EF3568"/>
    <w:rsid w:val="00EF35C4"/>
    <w:rsid w:val="00EF35DB"/>
    <w:rsid w:val="00EF3851"/>
    <w:rsid w:val="00EF3A3C"/>
    <w:rsid w:val="00EF3AAB"/>
    <w:rsid w:val="00EF3C68"/>
    <w:rsid w:val="00EF3CB9"/>
    <w:rsid w:val="00EF3E54"/>
    <w:rsid w:val="00EF448C"/>
    <w:rsid w:val="00EF4893"/>
    <w:rsid w:val="00EF4C26"/>
    <w:rsid w:val="00EF5076"/>
    <w:rsid w:val="00EF523F"/>
    <w:rsid w:val="00EF52F6"/>
    <w:rsid w:val="00EF52FD"/>
    <w:rsid w:val="00EF5434"/>
    <w:rsid w:val="00EF5538"/>
    <w:rsid w:val="00EF55E8"/>
    <w:rsid w:val="00EF56BD"/>
    <w:rsid w:val="00EF5927"/>
    <w:rsid w:val="00EF5D16"/>
    <w:rsid w:val="00EF5E7B"/>
    <w:rsid w:val="00EF5F29"/>
    <w:rsid w:val="00EF5F7B"/>
    <w:rsid w:val="00EF60F3"/>
    <w:rsid w:val="00EF626E"/>
    <w:rsid w:val="00EF65DB"/>
    <w:rsid w:val="00EF65EC"/>
    <w:rsid w:val="00EF6871"/>
    <w:rsid w:val="00EF6927"/>
    <w:rsid w:val="00EF6BFA"/>
    <w:rsid w:val="00EF6C08"/>
    <w:rsid w:val="00EF733B"/>
    <w:rsid w:val="00EF7506"/>
    <w:rsid w:val="00EF7606"/>
    <w:rsid w:val="00EF78E9"/>
    <w:rsid w:val="00EF7951"/>
    <w:rsid w:val="00EF7AA0"/>
    <w:rsid w:val="00EF7B48"/>
    <w:rsid w:val="00EF7C1F"/>
    <w:rsid w:val="00EF7F51"/>
    <w:rsid w:val="00F0016E"/>
    <w:rsid w:val="00F00452"/>
    <w:rsid w:val="00F00624"/>
    <w:rsid w:val="00F0088E"/>
    <w:rsid w:val="00F008B8"/>
    <w:rsid w:val="00F009B6"/>
    <w:rsid w:val="00F00ADA"/>
    <w:rsid w:val="00F00E25"/>
    <w:rsid w:val="00F00EB5"/>
    <w:rsid w:val="00F00F40"/>
    <w:rsid w:val="00F01495"/>
    <w:rsid w:val="00F01525"/>
    <w:rsid w:val="00F0165B"/>
    <w:rsid w:val="00F0188E"/>
    <w:rsid w:val="00F01A12"/>
    <w:rsid w:val="00F01B30"/>
    <w:rsid w:val="00F01BCB"/>
    <w:rsid w:val="00F01C2E"/>
    <w:rsid w:val="00F01C7B"/>
    <w:rsid w:val="00F0241D"/>
    <w:rsid w:val="00F025BA"/>
    <w:rsid w:val="00F02668"/>
    <w:rsid w:val="00F02915"/>
    <w:rsid w:val="00F02927"/>
    <w:rsid w:val="00F02BC5"/>
    <w:rsid w:val="00F02E5F"/>
    <w:rsid w:val="00F02F71"/>
    <w:rsid w:val="00F02F90"/>
    <w:rsid w:val="00F02FC4"/>
    <w:rsid w:val="00F02FCE"/>
    <w:rsid w:val="00F03014"/>
    <w:rsid w:val="00F0321B"/>
    <w:rsid w:val="00F0330C"/>
    <w:rsid w:val="00F033C2"/>
    <w:rsid w:val="00F0351D"/>
    <w:rsid w:val="00F03850"/>
    <w:rsid w:val="00F03905"/>
    <w:rsid w:val="00F03AD4"/>
    <w:rsid w:val="00F03D56"/>
    <w:rsid w:val="00F03D61"/>
    <w:rsid w:val="00F03F8B"/>
    <w:rsid w:val="00F040EE"/>
    <w:rsid w:val="00F04369"/>
    <w:rsid w:val="00F04605"/>
    <w:rsid w:val="00F04830"/>
    <w:rsid w:val="00F048A7"/>
    <w:rsid w:val="00F04A4D"/>
    <w:rsid w:val="00F04C0A"/>
    <w:rsid w:val="00F04DFA"/>
    <w:rsid w:val="00F04E94"/>
    <w:rsid w:val="00F04EC0"/>
    <w:rsid w:val="00F04FBE"/>
    <w:rsid w:val="00F0528C"/>
    <w:rsid w:val="00F0569F"/>
    <w:rsid w:val="00F058DE"/>
    <w:rsid w:val="00F05959"/>
    <w:rsid w:val="00F05970"/>
    <w:rsid w:val="00F05AF2"/>
    <w:rsid w:val="00F05C6B"/>
    <w:rsid w:val="00F05D0B"/>
    <w:rsid w:val="00F05F95"/>
    <w:rsid w:val="00F06167"/>
    <w:rsid w:val="00F0616D"/>
    <w:rsid w:val="00F061B6"/>
    <w:rsid w:val="00F06242"/>
    <w:rsid w:val="00F0625F"/>
    <w:rsid w:val="00F066AC"/>
    <w:rsid w:val="00F066CC"/>
    <w:rsid w:val="00F0678B"/>
    <w:rsid w:val="00F068CA"/>
    <w:rsid w:val="00F06988"/>
    <w:rsid w:val="00F06C4C"/>
    <w:rsid w:val="00F06E22"/>
    <w:rsid w:val="00F06EB5"/>
    <w:rsid w:val="00F07217"/>
    <w:rsid w:val="00F07289"/>
    <w:rsid w:val="00F072F3"/>
    <w:rsid w:val="00F07424"/>
    <w:rsid w:val="00F07450"/>
    <w:rsid w:val="00F074C5"/>
    <w:rsid w:val="00F07556"/>
    <w:rsid w:val="00F075FE"/>
    <w:rsid w:val="00F077D3"/>
    <w:rsid w:val="00F077EE"/>
    <w:rsid w:val="00F0792F"/>
    <w:rsid w:val="00F079EE"/>
    <w:rsid w:val="00F07B48"/>
    <w:rsid w:val="00F07B52"/>
    <w:rsid w:val="00F07F52"/>
    <w:rsid w:val="00F100C3"/>
    <w:rsid w:val="00F1047F"/>
    <w:rsid w:val="00F1063D"/>
    <w:rsid w:val="00F10A47"/>
    <w:rsid w:val="00F10B5C"/>
    <w:rsid w:val="00F10B86"/>
    <w:rsid w:val="00F10BE6"/>
    <w:rsid w:val="00F10CC4"/>
    <w:rsid w:val="00F10D6E"/>
    <w:rsid w:val="00F10D9B"/>
    <w:rsid w:val="00F10ECD"/>
    <w:rsid w:val="00F10F32"/>
    <w:rsid w:val="00F10FAC"/>
    <w:rsid w:val="00F11395"/>
    <w:rsid w:val="00F11450"/>
    <w:rsid w:val="00F1191E"/>
    <w:rsid w:val="00F11986"/>
    <w:rsid w:val="00F122D3"/>
    <w:rsid w:val="00F1232E"/>
    <w:rsid w:val="00F12330"/>
    <w:rsid w:val="00F125D8"/>
    <w:rsid w:val="00F12ACB"/>
    <w:rsid w:val="00F12BC4"/>
    <w:rsid w:val="00F12C1B"/>
    <w:rsid w:val="00F13043"/>
    <w:rsid w:val="00F130DD"/>
    <w:rsid w:val="00F13316"/>
    <w:rsid w:val="00F133D3"/>
    <w:rsid w:val="00F13C3D"/>
    <w:rsid w:val="00F13E2A"/>
    <w:rsid w:val="00F13F40"/>
    <w:rsid w:val="00F1417D"/>
    <w:rsid w:val="00F1430E"/>
    <w:rsid w:val="00F14372"/>
    <w:rsid w:val="00F14485"/>
    <w:rsid w:val="00F14493"/>
    <w:rsid w:val="00F1454D"/>
    <w:rsid w:val="00F146E3"/>
    <w:rsid w:val="00F14A22"/>
    <w:rsid w:val="00F14B90"/>
    <w:rsid w:val="00F14D32"/>
    <w:rsid w:val="00F14DD6"/>
    <w:rsid w:val="00F14E32"/>
    <w:rsid w:val="00F15131"/>
    <w:rsid w:val="00F159F6"/>
    <w:rsid w:val="00F15ADB"/>
    <w:rsid w:val="00F15D3C"/>
    <w:rsid w:val="00F15F6D"/>
    <w:rsid w:val="00F15F6E"/>
    <w:rsid w:val="00F16529"/>
    <w:rsid w:val="00F166B4"/>
    <w:rsid w:val="00F16BBB"/>
    <w:rsid w:val="00F16BC7"/>
    <w:rsid w:val="00F16C5D"/>
    <w:rsid w:val="00F16D6A"/>
    <w:rsid w:val="00F16F19"/>
    <w:rsid w:val="00F16F56"/>
    <w:rsid w:val="00F170A4"/>
    <w:rsid w:val="00F170AD"/>
    <w:rsid w:val="00F17246"/>
    <w:rsid w:val="00F1749B"/>
    <w:rsid w:val="00F17726"/>
    <w:rsid w:val="00F177CA"/>
    <w:rsid w:val="00F1780B"/>
    <w:rsid w:val="00F179B7"/>
    <w:rsid w:val="00F17AF1"/>
    <w:rsid w:val="00F17D44"/>
    <w:rsid w:val="00F17DFE"/>
    <w:rsid w:val="00F17F98"/>
    <w:rsid w:val="00F20166"/>
    <w:rsid w:val="00F204E3"/>
    <w:rsid w:val="00F20548"/>
    <w:rsid w:val="00F205D5"/>
    <w:rsid w:val="00F20707"/>
    <w:rsid w:val="00F208C6"/>
    <w:rsid w:val="00F20A3A"/>
    <w:rsid w:val="00F20A64"/>
    <w:rsid w:val="00F20C07"/>
    <w:rsid w:val="00F20F33"/>
    <w:rsid w:val="00F21350"/>
    <w:rsid w:val="00F213DB"/>
    <w:rsid w:val="00F21550"/>
    <w:rsid w:val="00F21D4F"/>
    <w:rsid w:val="00F21D6D"/>
    <w:rsid w:val="00F21E95"/>
    <w:rsid w:val="00F21F42"/>
    <w:rsid w:val="00F21FEF"/>
    <w:rsid w:val="00F21FFD"/>
    <w:rsid w:val="00F22041"/>
    <w:rsid w:val="00F22197"/>
    <w:rsid w:val="00F2221D"/>
    <w:rsid w:val="00F22584"/>
    <w:rsid w:val="00F22ADA"/>
    <w:rsid w:val="00F22E07"/>
    <w:rsid w:val="00F22E2A"/>
    <w:rsid w:val="00F22F54"/>
    <w:rsid w:val="00F22FE0"/>
    <w:rsid w:val="00F23075"/>
    <w:rsid w:val="00F230C0"/>
    <w:rsid w:val="00F231B8"/>
    <w:rsid w:val="00F234BD"/>
    <w:rsid w:val="00F23528"/>
    <w:rsid w:val="00F236C5"/>
    <w:rsid w:val="00F236F4"/>
    <w:rsid w:val="00F23716"/>
    <w:rsid w:val="00F237C5"/>
    <w:rsid w:val="00F23979"/>
    <w:rsid w:val="00F239AE"/>
    <w:rsid w:val="00F23BCD"/>
    <w:rsid w:val="00F23C10"/>
    <w:rsid w:val="00F23C2D"/>
    <w:rsid w:val="00F23C42"/>
    <w:rsid w:val="00F23CDF"/>
    <w:rsid w:val="00F23E16"/>
    <w:rsid w:val="00F23E87"/>
    <w:rsid w:val="00F23ECF"/>
    <w:rsid w:val="00F2413B"/>
    <w:rsid w:val="00F2458F"/>
    <w:rsid w:val="00F24CE5"/>
    <w:rsid w:val="00F24D30"/>
    <w:rsid w:val="00F24D9C"/>
    <w:rsid w:val="00F24FB8"/>
    <w:rsid w:val="00F25121"/>
    <w:rsid w:val="00F252FC"/>
    <w:rsid w:val="00F25328"/>
    <w:rsid w:val="00F25428"/>
    <w:rsid w:val="00F256D3"/>
    <w:rsid w:val="00F25768"/>
    <w:rsid w:val="00F257BF"/>
    <w:rsid w:val="00F2583B"/>
    <w:rsid w:val="00F25AE1"/>
    <w:rsid w:val="00F25B4E"/>
    <w:rsid w:val="00F25C51"/>
    <w:rsid w:val="00F25E5C"/>
    <w:rsid w:val="00F26185"/>
    <w:rsid w:val="00F26225"/>
    <w:rsid w:val="00F26383"/>
    <w:rsid w:val="00F263CF"/>
    <w:rsid w:val="00F266F7"/>
    <w:rsid w:val="00F2681C"/>
    <w:rsid w:val="00F26D46"/>
    <w:rsid w:val="00F27039"/>
    <w:rsid w:val="00F272A2"/>
    <w:rsid w:val="00F272F9"/>
    <w:rsid w:val="00F27738"/>
    <w:rsid w:val="00F27A6D"/>
    <w:rsid w:val="00F27D64"/>
    <w:rsid w:val="00F27DF9"/>
    <w:rsid w:val="00F27F42"/>
    <w:rsid w:val="00F3019F"/>
    <w:rsid w:val="00F301D3"/>
    <w:rsid w:val="00F301E1"/>
    <w:rsid w:val="00F3027E"/>
    <w:rsid w:val="00F30314"/>
    <w:rsid w:val="00F30317"/>
    <w:rsid w:val="00F30370"/>
    <w:rsid w:val="00F30452"/>
    <w:rsid w:val="00F30809"/>
    <w:rsid w:val="00F30981"/>
    <w:rsid w:val="00F30A42"/>
    <w:rsid w:val="00F30CCA"/>
    <w:rsid w:val="00F30DBF"/>
    <w:rsid w:val="00F30E3F"/>
    <w:rsid w:val="00F31619"/>
    <w:rsid w:val="00F3164B"/>
    <w:rsid w:val="00F31681"/>
    <w:rsid w:val="00F318CD"/>
    <w:rsid w:val="00F318E6"/>
    <w:rsid w:val="00F318EC"/>
    <w:rsid w:val="00F31944"/>
    <w:rsid w:val="00F3194C"/>
    <w:rsid w:val="00F31B57"/>
    <w:rsid w:val="00F31D58"/>
    <w:rsid w:val="00F31ED1"/>
    <w:rsid w:val="00F31F36"/>
    <w:rsid w:val="00F3204C"/>
    <w:rsid w:val="00F32074"/>
    <w:rsid w:val="00F320C4"/>
    <w:rsid w:val="00F32152"/>
    <w:rsid w:val="00F321D3"/>
    <w:rsid w:val="00F322F7"/>
    <w:rsid w:val="00F323C2"/>
    <w:rsid w:val="00F324EE"/>
    <w:rsid w:val="00F327E5"/>
    <w:rsid w:val="00F32976"/>
    <w:rsid w:val="00F32A01"/>
    <w:rsid w:val="00F32D92"/>
    <w:rsid w:val="00F32E98"/>
    <w:rsid w:val="00F32FAD"/>
    <w:rsid w:val="00F331AF"/>
    <w:rsid w:val="00F3328B"/>
    <w:rsid w:val="00F33547"/>
    <w:rsid w:val="00F3368E"/>
    <w:rsid w:val="00F33711"/>
    <w:rsid w:val="00F33757"/>
    <w:rsid w:val="00F33B20"/>
    <w:rsid w:val="00F33D5A"/>
    <w:rsid w:val="00F3433D"/>
    <w:rsid w:val="00F343CB"/>
    <w:rsid w:val="00F343E1"/>
    <w:rsid w:val="00F34847"/>
    <w:rsid w:val="00F34857"/>
    <w:rsid w:val="00F348DC"/>
    <w:rsid w:val="00F34998"/>
    <w:rsid w:val="00F34ADB"/>
    <w:rsid w:val="00F34B96"/>
    <w:rsid w:val="00F34C22"/>
    <w:rsid w:val="00F34DFC"/>
    <w:rsid w:val="00F34E59"/>
    <w:rsid w:val="00F34EB8"/>
    <w:rsid w:val="00F34ED0"/>
    <w:rsid w:val="00F34F86"/>
    <w:rsid w:val="00F35064"/>
    <w:rsid w:val="00F3522B"/>
    <w:rsid w:val="00F353A4"/>
    <w:rsid w:val="00F353B3"/>
    <w:rsid w:val="00F35484"/>
    <w:rsid w:val="00F35588"/>
    <w:rsid w:val="00F35A37"/>
    <w:rsid w:val="00F35E9F"/>
    <w:rsid w:val="00F35EDB"/>
    <w:rsid w:val="00F35F95"/>
    <w:rsid w:val="00F36046"/>
    <w:rsid w:val="00F36092"/>
    <w:rsid w:val="00F36224"/>
    <w:rsid w:val="00F363BA"/>
    <w:rsid w:val="00F36408"/>
    <w:rsid w:val="00F36522"/>
    <w:rsid w:val="00F365FB"/>
    <w:rsid w:val="00F366EF"/>
    <w:rsid w:val="00F3687B"/>
    <w:rsid w:val="00F3699D"/>
    <w:rsid w:val="00F36B06"/>
    <w:rsid w:val="00F36B76"/>
    <w:rsid w:val="00F36D4B"/>
    <w:rsid w:val="00F371F1"/>
    <w:rsid w:val="00F3753B"/>
    <w:rsid w:val="00F3773D"/>
    <w:rsid w:val="00F378B9"/>
    <w:rsid w:val="00F37A47"/>
    <w:rsid w:val="00F37A74"/>
    <w:rsid w:val="00F37C19"/>
    <w:rsid w:val="00F37D78"/>
    <w:rsid w:val="00F37DAD"/>
    <w:rsid w:val="00F37DD3"/>
    <w:rsid w:val="00F37DF1"/>
    <w:rsid w:val="00F37EE6"/>
    <w:rsid w:val="00F37F16"/>
    <w:rsid w:val="00F40812"/>
    <w:rsid w:val="00F40A65"/>
    <w:rsid w:val="00F40BA2"/>
    <w:rsid w:val="00F40D13"/>
    <w:rsid w:val="00F40DE2"/>
    <w:rsid w:val="00F40FAA"/>
    <w:rsid w:val="00F410C0"/>
    <w:rsid w:val="00F41183"/>
    <w:rsid w:val="00F41222"/>
    <w:rsid w:val="00F41336"/>
    <w:rsid w:val="00F41397"/>
    <w:rsid w:val="00F41404"/>
    <w:rsid w:val="00F414B7"/>
    <w:rsid w:val="00F415DE"/>
    <w:rsid w:val="00F4174A"/>
    <w:rsid w:val="00F41917"/>
    <w:rsid w:val="00F41B44"/>
    <w:rsid w:val="00F41FD9"/>
    <w:rsid w:val="00F42071"/>
    <w:rsid w:val="00F4211F"/>
    <w:rsid w:val="00F422B1"/>
    <w:rsid w:val="00F4236C"/>
    <w:rsid w:val="00F424B5"/>
    <w:rsid w:val="00F424BA"/>
    <w:rsid w:val="00F424CD"/>
    <w:rsid w:val="00F4296F"/>
    <w:rsid w:val="00F42C41"/>
    <w:rsid w:val="00F42C8A"/>
    <w:rsid w:val="00F42DC1"/>
    <w:rsid w:val="00F43185"/>
    <w:rsid w:val="00F431AF"/>
    <w:rsid w:val="00F431DA"/>
    <w:rsid w:val="00F4325A"/>
    <w:rsid w:val="00F4340B"/>
    <w:rsid w:val="00F439D7"/>
    <w:rsid w:val="00F43AFF"/>
    <w:rsid w:val="00F43B53"/>
    <w:rsid w:val="00F43CE6"/>
    <w:rsid w:val="00F43DEF"/>
    <w:rsid w:val="00F443EC"/>
    <w:rsid w:val="00F4463B"/>
    <w:rsid w:val="00F44C61"/>
    <w:rsid w:val="00F44CF5"/>
    <w:rsid w:val="00F44DE6"/>
    <w:rsid w:val="00F4505C"/>
    <w:rsid w:val="00F45208"/>
    <w:rsid w:val="00F45300"/>
    <w:rsid w:val="00F45355"/>
    <w:rsid w:val="00F45610"/>
    <w:rsid w:val="00F4566E"/>
    <w:rsid w:val="00F457D0"/>
    <w:rsid w:val="00F45860"/>
    <w:rsid w:val="00F459B6"/>
    <w:rsid w:val="00F459F4"/>
    <w:rsid w:val="00F45C5D"/>
    <w:rsid w:val="00F45CEE"/>
    <w:rsid w:val="00F4607D"/>
    <w:rsid w:val="00F4620B"/>
    <w:rsid w:val="00F462A4"/>
    <w:rsid w:val="00F4641C"/>
    <w:rsid w:val="00F466C6"/>
    <w:rsid w:val="00F46A24"/>
    <w:rsid w:val="00F46A62"/>
    <w:rsid w:val="00F46DDA"/>
    <w:rsid w:val="00F471CA"/>
    <w:rsid w:val="00F475A8"/>
    <w:rsid w:val="00F479BA"/>
    <w:rsid w:val="00F47C70"/>
    <w:rsid w:val="00F47C7D"/>
    <w:rsid w:val="00F47CBB"/>
    <w:rsid w:val="00F47DC2"/>
    <w:rsid w:val="00F47F7C"/>
    <w:rsid w:val="00F47FBB"/>
    <w:rsid w:val="00F50268"/>
    <w:rsid w:val="00F5078C"/>
    <w:rsid w:val="00F508A7"/>
    <w:rsid w:val="00F509D8"/>
    <w:rsid w:val="00F50A1C"/>
    <w:rsid w:val="00F50A6E"/>
    <w:rsid w:val="00F50AB0"/>
    <w:rsid w:val="00F50B21"/>
    <w:rsid w:val="00F50B9B"/>
    <w:rsid w:val="00F50CB8"/>
    <w:rsid w:val="00F50F5A"/>
    <w:rsid w:val="00F50F72"/>
    <w:rsid w:val="00F51286"/>
    <w:rsid w:val="00F513C5"/>
    <w:rsid w:val="00F51470"/>
    <w:rsid w:val="00F51568"/>
    <w:rsid w:val="00F518EC"/>
    <w:rsid w:val="00F51D94"/>
    <w:rsid w:val="00F51F21"/>
    <w:rsid w:val="00F51F74"/>
    <w:rsid w:val="00F5206A"/>
    <w:rsid w:val="00F52151"/>
    <w:rsid w:val="00F5273B"/>
    <w:rsid w:val="00F52764"/>
    <w:rsid w:val="00F52911"/>
    <w:rsid w:val="00F5294C"/>
    <w:rsid w:val="00F529E9"/>
    <w:rsid w:val="00F529FC"/>
    <w:rsid w:val="00F52B0F"/>
    <w:rsid w:val="00F52D9E"/>
    <w:rsid w:val="00F5326C"/>
    <w:rsid w:val="00F53385"/>
    <w:rsid w:val="00F53398"/>
    <w:rsid w:val="00F53778"/>
    <w:rsid w:val="00F53895"/>
    <w:rsid w:val="00F53C38"/>
    <w:rsid w:val="00F53CDB"/>
    <w:rsid w:val="00F53D15"/>
    <w:rsid w:val="00F53D78"/>
    <w:rsid w:val="00F53D83"/>
    <w:rsid w:val="00F53FD5"/>
    <w:rsid w:val="00F54052"/>
    <w:rsid w:val="00F5490F"/>
    <w:rsid w:val="00F54AC3"/>
    <w:rsid w:val="00F54D62"/>
    <w:rsid w:val="00F54E5E"/>
    <w:rsid w:val="00F54EAC"/>
    <w:rsid w:val="00F5525C"/>
    <w:rsid w:val="00F55329"/>
    <w:rsid w:val="00F55371"/>
    <w:rsid w:val="00F55484"/>
    <w:rsid w:val="00F556D5"/>
    <w:rsid w:val="00F55805"/>
    <w:rsid w:val="00F55B6C"/>
    <w:rsid w:val="00F55B8C"/>
    <w:rsid w:val="00F55BAE"/>
    <w:rsid w:val="00F55CD1"/>
    <w:rsid w:val="00F55E4A"/>
    <w:rsid w:val="00F55FBF"/>
    <w:rsid w:val="00F5628C"/>
    <w:rsid w:val="00F56314"/>
    <w:rsid w:val="00F5634F"/>
    <w:rsid w:val="00F56444"/>
    <w:rsid w:val="00F5658B"/>
    <w:rsid w:val="00F56662"/>
    <w:rsid w:val="00F56688"/>
    <w:rsid w:val="00F56D8C"/>
    <w:rsid w:val="00F56EFC"/>
    <w:rsid w:val="00F56FDF"/>
    <w:rsid w:val="00F5700A"/>
    <w:rsid w:val="00F57049"/>
    <w:rsid w:val="00F57A9C"/>
    <w:rsid w:val="00F57BA6"/>
    <w:rsid w:val="00F57C34"/>
    <w:rsid w:val="00F57D6A"/>
    <w:rsid w:val="00F57E35"/>
    <w:rsid w:val="00F57EAD"/>
    <w:rsid w:val="00F603E4"/>
    <w:rsid w:val="00F60664"/>
    <w:rsid w:val="00F60B99"/>
    <w:rsid w:val="00F60C2D"/>
    <w:rsid w:val="00F60E63"/>
    <w:rsid w:val="00F6101E"/>
    <w:rsid w:val="00F6149D"/>
    <w:rsid w:val="00F619A5"/>
    <w:rsid w:val="00F61D0A"/>
    <w:rsid w:val="00F61EDA"/>
    <w:rsid w:val="00F61FF7"/>
    <w:rsid w:val="00F6200D"/>
    <w:rsid w:val="00F621B5"/>
    <w:rsid w:val="00F621E1"/>
    <w:rsid w:val="00F622B3"/>
    <w:rsid w:val="00F622C8"/>
    <w:rsid w:val="00F6231E"/>
    <w:rsid w:val="00F62497"/>
    <w:rsid w:val="00F625B7"/>
    <w:rsid w:val="00F62656"/>
    <w:rsid w:val="00F626D6"/>
    <w:rsid w:val="00F62A21"/>
    <w:rsid w:val="00F62DEA"/>
    <w:rsid w:val="00F63274"/>
    <w:rsid w:val="00F6329B"/>
    <w:rsid w:val="00F632BD"/>
    <w:rsid w:val="00F633CA"/>
    <w:rsid w:val="00F63822"/>
    <w:rsid w:val="00F638A7"/>
    <w:rsid w:val="00F6391F"/>
    <w:rsid w:val="00F6396B"/>
    <w:rsid w:val="00F639A5"/>
    <w:rsid w:val="00F63A7D"/>
    <w:rsid w:val="00F63B34"/>
    <w:rsid w:val="00F63F0F"/>
    <w:rsid w:val="00F64070"/>
    <w:rsid w:val="00F64118"/>
    <w:rsid w:val="00F64427"/>
    <w:rsid w:val="00F6454B"/>
    <w:rsid w:val="00F6460D"/>
    <w:rsid w:val="00F6472D"/>
    <w:rsid w:val="00F64778"/>
    <w:rsid w:val="00F64AA3"/>
    <w:rsid w:val="00F64AB8"/>
    <w:rsid w:val="00F64B62"/>
    <w:rsid w:val="00F6505A"/>
    <w:rsid w:val="00F651D5"/>
    <w:rsid w:val="00F6536E"/>
    <w:rsid w:val="00F656BE"/>
    <w:rsid w:val="00F656D5"/>
    <w:rsid w:val="00F658B1"/>
    <w:rsid w:val="00F659E6"/>
    <w:rsid w:val="00F65A94"/>
    <w:rsid w:val="00F65CA9"/>
    <w:rsid w:val="00F65CB4"/>
    <w:rsid w:val="00F65EAE"/>
    <w:rsid w:val="00F65F17"/>
    <w:rsid w:val="00F660F0"/>
    <w:rsid w:val="00F66316"/>
    <w:rsid w:val="00F6649A"/>
    <w:rsid w:val="00F6663A"/>
    <w:rsid w:val="00F66793"/>
    <w:rsid w:val="00F667AD"/>
    <w:rsid w:val="00F668AC"/>
    <w:rsid w:val="00F66A28"/>
    <w:rsid w:val="00F66B8D"/>
    <w:rsid w:val="00F66D3F"/>
    <w:rsid w:val="00F66EF9"/>
    <w:rsid w:val="00F66FB8"/>
    <w:rsid w:val="00F671CE"/>
    <w:rsid w:val="00F6721A"/>
    <w:rsid w:val="00F6748E"/>
    <w:rsid w:val="00F67660"/>
    <w:rsid w:val="00F676A7"/>
    <w:rsid w:val="00F67735"/>
    <w:rsid w:val="00F6774C"/>
    <w:rsid w:val="00F67798"/>
    <w:rsid w:val="00F677B7"/>
    <w:rsid w:val="00F6788D"/>
    <w:rsid w:val="00F679A9"/>
    <w:rsid w:val="00F679C8"/>
    <w:rsid w:val="00F67BB0"/>
    <w:rsid w:val="00F67DC8"/>
    <w:rsid w:val="00F67F41"/>
    <w:rsid w:val="00F67F57"/>
    <w:rsid w:val="00F67F60"/>
    <w:rsid w:val="00F67F78"/>
    <w:rsid w:val="00F7015F"/>
    <w:rsid w:val="00F703BB"/>
    <w:rsid w:val="00F704A0"/>
    <w:rsid w:val="00F706CC"/>
    <w:rsid w:val="00F70891"/>
    <w:rsid w:val="00F70A2A"/>
    <w:rsid w:val="00F70EAD"/>
    <w:rsid w:val="00F70EB8"/>
    <w:rsid w:val="00F7127D"/>
    <w:rsid w:val="00F718B0"/>
    <w:rsid w:val="00F71B65"/>
    <w:rsid w:val="00F71FF4"/>
    <w:rsid w:val="00F7223D"/>
    <w:rsid w:val="00F723D4"/>
    <w:rsid w:val="00F72400"/>
    <w:rsid w:val="00F72679"/>
    <w:rsid w:val="00F729DC"/>
    <w:rsid w:val="00F72C26"/>
    <w:rsid w:val="00F72CE3"/>
    <w:rsid w:val="00F72EC8"/>
    <w:rsid w:val="00F73106"/>
    <w:rsid w:val="00F733A4"/>
    <w:rsid w:val="00F73605"/>
    <w:rsid w:val="00F7369B"/>
    <w:rsid w:val="00F7399D"/>
    <w:rsid w:val="00F73DF2"/>
    <w:rsid w:val="00F74021"/>
    <w:rsid w:val="00F7429A"/>
    <w:rsid w:val="00F742CD"/>
    <w:rsid w:val="00F745E3"/>
    <w:rsid w:val="00F74615"/>
    <w:rsid w:val="00F746E4"/>
    <w:rsid w:val="00F7471C"/>
    <w:rsid w:val="00F7478A"/>
    <w:rsid w:val="00F74911"/>
    <w:rsid w:val="00F74B92"/>
    <w:rsid w:val="00F74CF2"/>
    <w:rsid w:val="00F74CFD"/>
    <w:rsid w:val="00F750AD"/>
    <w:rsid w:val="00F75172"/>
    <w:rsid w:val="00F7540A"/>
    <w:rsid w:val="00F75426"/>
    <w:rsid w:val="00F75491"/>
    <w:rsid w:val="00F7549E"/>
    <w:rsid w:val="00F755E6"/>
    <w:rsid w:val="00F757E6"/>
    <w:rsid w:val="00F75CAA"/>
    <w:rsid w:val="00F761D1"/>
    <w:rsid w:val="00F762A7"/>
    <w:rsid w:val="00F762CC"/>
    <w:rsid w:val="00F76432"/>
    <w:rsid w:val="00F76622"/>
    <w:rsid w:val="00F76779"/>
    <w:rsid w:val="00F76781"/>
    <w:rsid w:val="00F7686A"/>
    <w:rsid w:val="00F768BC"/>
    <w:rsid w:val="00F769D4"/>
    <w:rsid w:val="00F76CD0"/>
    <w:rsid w:val="00F770C3"/>
    <w:rsid w:val="00F774D0"/>
    <w:rsid w:val="00F77561"/>
    <w:rsid w:val="00F77637"/>
    <w:rsid w:val="00F77B56"/>
    <w:rsid w:val="00F77C6B"/>
    <w:rsid w:val="00F77CA6"/>
    <w:rsid w:val="00F8002C"/>
    <w:rsid w:val="00F80527"/>
    <w:rsid w:val="00F80749"/>
    <w:rsid w:val="00F8083E"/>
    <w:rsid w:val="00F8088C"/>
    <w:rsid w:val="00F808D0"/>
    <w:rsid w:val="00F80C51"/>
    <w:rsid w:val="00F80C63"/>
    <w:rsid w:val="00F80E14"/>
    <w:rsid w:val="00F81509"/>
    <w:rsid w:val="00F81691"/>
    <w:rsid w:val="00F817B8"/>
    <w:rsid w:val="00F817FC"/>
    <w:rsid w:val="00F81847"/>
    <w:rsid w:val="00F81B5F"/>
    <w:rsid w:val="00F81BA2"/>
    <w:rsid w:val="00F81E2E"/>
    <w:rsid w:val="00F81EC0"/>
    <w:rsid w:val="00F81F57"/>
    <w:rsid w:val="00F82192"/>
    <w:rsid w:val="00F821D1"/>
    <w:rsid w:val="00F823A0"/>
    <w:rsid w:val="00F82404"/>
    <w:rsid w:val="00F825AA"/>
    <w:rsid w:val="00F826CC"/>
    <w:rsid w:val="00F8271F"/>
    <w:rsid w:val="00F82C6C"/>
    <w:rsid w:val="00F82D0A"/>
    <w:rsid w:val="00F82E5F"/>
    <w:rsid w:val="00F831BC"/>
    <w:rsid w:val="00F83232"/>
    <w:rsid w:val="00F83397"/>
    <w:rsid w:val="00F8352F"/>
    <w:rsid w:val="00F836AB"/>
    <w:rsid w:val="00F83824"/>
    <w:rsid w:val="00F8384A"/>
    <w:rsid w:val="00F839FB"/>
    <w:rsid w:val="00F83AAD"/>
    <w:rsid w:val="00F83BA5"/>
    <w:rsid w:val="00F83F92"/>
    <w:rsid w:val="00F84188"/>
    <w:rsid w:val="00F842E8"/>
    <w:rsid w:val="00F84480"/>
    <w:rsid w:val="00F84540"/>
    <w:rsid w:val="00F846E3"/>
    <w:rsid w:val="00F84835"/>
    <w:rsid w:val="00F84A05"/>
    <w:rsid w:val="00F84A12"/>
    <w:rsid w:val="00F84A99"/>
    <w:rsid w:val="00F84B6A"/>
    <w:rsid w:val="00F84ED4"/>
    <w:rsid w:val="00F850F7"/>
    <w:rsid w:val="00F852B7"/>
    <w:rsid w:val="00F854EA"/>
    <w:rsid w:val="00F8586A"/>
    <w:rsid w:val="00F858C4"/>
    <w:rsid w:val="00F859D9"/>
    <w:rsid w:val="00F85A8A"/>
    <w:rsid w:val="00F85E90"/>
    <w:rsid w:val="00F85F30"/>
    <w:rsid w:val="00F861DA"/>
    <w:rsid w:val="00F86562"/>
    <w:rsid w:val="00F865F1"/>
    <w:rsid w:val="00F86639"/>
    <w:rsid w:val="00F8668E"/>
    <w:rsid w:val="00F86953"/>
    <w:rsid w:val="00F86B89"/>
    <w:rsid w:val="00F86D55"/>
    <w:rsid w:val="00F87090"/>
    <w:rsid w:val="00F8715A"/>
    <w:rsid w:val="00F87226"/>
    <w:rsid w:val="00F874D3"/>
    <w:rsid w:val="00F8762D"/>
    <w:rsid w:val="00F877C4"/>
    <w:rsid w:val="00F87876"/>
    <w:rsid w:val="00F878B0"/>
    <w:rsid w:val="00F8797D"/>
    <w:rsid w:val="00F87A14"/>
    <w:rsid w:val="00F87B64"/>
    <w:rsid w:val="00F87F3F"/>
    <w:rsid w:val="00F87F9C"/>
    <w:rsid w:val="00F900C5"/>
    <w:rsid w:val="00F902F5"/>
    <w:rsid w:val="00F904AC"/>
    <w:rsid w:val="00F90584"/>
    <w:rsid w:val="00F905CE"/>
    <w:rsid w:val="00F905FF"/>
    <w:rsid w:val="00F90612"/>
    <w:rsid w:val="00F908DB"/>
    <w:rsid w:val="00F90B47"/>
    <w:rsid w:val="00F90F7F"/>
    <w:rsid w:val="00F910E6"/>
    <w:rsid w:val="00F91179"/>
    <w:rsid w:val="00F91329"/>
    <w:rsid w:val="00F91519"/>
    <w:rsid w:val="00F91545"/>
    <w:rsid w:val="00F9174F"/>
    <w:rsid w:val="00F9189A"/>
    <w:rsid w:val="00F919DC"/>
    <w:rsid w:val="00F91A51"/>
    <w:rsid w:val="00F92078"/>
    <w:rsid w:val="00F9227D"/>
    <w:rsid w:val="00F9269C"/>
    <w:rsid w:val="00F92A7A"/>
    <w:rsid w:val="00F92DD9"/>
    <w:rsid w:val="00F92E24"/>
    <w:rsid w:val="00F92E99"/>
    <w:rsid w:val="00F932F7"/>
    <w:rsid w:val="00F932FC"/>
    <w:rsid w:val="00F93485"/>
    <w:rsid w:val="00F9368C"/>
    <w:rsid w:val="00F936E6"/>
    <w:rsid w:val="00F9388D"/>
    <w:rsid w:val="00F93893"/>
    <w:rsid w:val="00F9394C"/>
    <w:rsid w:val="00F93D2A"/>
    <w:rsid w:val="00F93D64"/>
    <w:rsid w:val="00F93F0A"/>
    <w:rsid w:val="00F941DA"/>
    <w:rsid w:val="00F94296"/>
    <w:rsid w:val="00F945AE"/>
    <w:rsid w:val="00F94A88"/>
    <w:rsid w:val="00F94C35"/>
    <w:rsid w:val="00F94CAB"/>
    <w:rsid w:val="00F94DA1"/>
    <w:rsid w:val="00F94DFC"/>
    <w:rsid w:val="00F94E0B"/>
    <w:rsid w:val="00F94F29"/>
    <w:rsid w:val="00F94FE8"/>
    <w:rsid w:val="00F950AA"/>
    <w:rsid w:val="00F951B4"/>
    <w:rsid w:val="00F9539C"/>
    <w:rsid w:val="00F954CF"/>
    <w:rsid w:val="00F95571"/>
    <w:rsid w:val="00F95757"/>
    <w:rsid w:val="00F95920"/>
    <w:rsid w:val="00F95B08"/>
    <w:rsid w:val="00F95CE9"/>
    <w:rsid w:val="00F95D29"/>
    <w:rsid w:val="00F95F76"/>
    <w:rsid w:val="00F96103"/>
    <w:rsid w:val="00F961B3"/>
    <w:rsid w:val="00F96280"/>
    <w:rsid w:val="00F96379"/>
    <w:rsid w:val="00F96534"/>
    <w:rsid w:val="00F967D1"/>
    <w:rsid w:val="00F968E8"/>
    <w:rsid w:val="00F9695D"/>
    <w:rsid w:val="00F96B5A"/>
    <w:rsid w:val="00F96CAF"/>
    <w:rsid w:val="00F96D7A"/>
    <w:rsid w:val="00F97002"/>
    <w:rsid w:val="00F9700E"/>
    <w:rsid w:val="00F970FD"/>
    <w:rsid w:val="00F97328"/>
    <w:rsid w:val="00F97420"/>
    <w:rsid w:val="00F975BF"/>
    <w:rsid w:val="00F9774A"/>
    <w:rsid w:val="00F978D2"/>
    <w:rsid w:val="00F978E3"/>
    <w:rsid w:val="00F97A69"/>
    <w:rsid w:val="00F97C2E"/>
    <w:rsid w:val="00F97D20"/>
    <w:rsid w:val="00F97F82"/>
    <w:rsid w:val="00FA03DB"/>
    <w:rsid w:val="00FA050F"/>
    <w:rsid w:val="00FA09B8"/>
    <w:rsid w:val="00FA0AC4"/>
    <w:rsid w:val="00FA0DA4"/>
    <w:rsid w:val="00FA0E10"/>
    <w:rsid w:val="00FA0E63"/>
    <w:rsid w:val="00FA0FE5"/>
    <w:rsid w:val="00FA158E"/>
    <w:rsid w:val="00FA15D5"/>
    <w:rsid w:val="00FA16D1"/>
    <w:rsid w:val="00FA185D"/>
    <w:rsid w:val="00FA1A83"/>
    <w:rsid w:val="00FA1ADD"/>
    <w:rsid w:val="00FA1B49"/>
    <w:rsid w:val="00FA1B6B"/>
    <w:rsid w:val="00FA20F9"/>
    <w:rsid w:val="00FA2165"/>
    <w:rsid w:val="00FA23A6"/>
    <w:rsid w:val="00FA261D"/>
    <w:rsid w:val="00FA26A4"/>
    <w:rsid w:val="00FA2718"/>
    <w:rsid w:val="00FA27DA"/>
    <w:rsid w:val="00FA2816"/>
    <w:rsid w:val="00FA2A2E"/>
    <w:rsid w:val="00FA2A77"/>
    <w:rsid w:val="00FA2A8C"/>
    <w:rsid w:val="00FA2AC0"/>
    <w:rsid w:val="00FA2B99"/>
    <w:rsid w:val="00FA2CB5"/>
    <w:rsid w:val="00FA2F6F"/>
    <w:rsid w:val="00FA3234"/>
    <w:rsid w:val="00FA35D0"/>
    <w:rsid w:val="00FA35F0"/>
    <w:rsid w:val="00FA367A"/>
    <w:rsid w:val="00FA3780"/>
    <w:rsid w:val="00FA389A"/>
    <w:rsid w:val="00FA3A25"/>
    <w:rsid w:val="00FA3A64"/>
    <w:rsid w:val="00FA3DD7"/>
    <w:rsid w:val="00FA3F70"/>
    <w:rsid w:val="00FA4049"/>
    <w:rsid w:val="00FA4239"/>
    <w:rsid w:val="00FA439A"/>
    <w:rsid w:val="00FA445D"/>
    <w:rsid w:val="00FA45AB"/>
    <w:rsid w:val="00FA4751"/>
    <w:rsid w:val="00FA4770"/>
    <w:rsid w:val="00FA47C5"/>
    <w:rsid w:val="00FA47F9"/>
    <w:rsid w:val="00FA486F"/>
    <w:rsid w:val="00FA4894"/>
    <w:rsid w:val="00FA49D1"/>
    <w:rsid w:val="00FA4A94"/>
    <w:rsid w:val="00FA4CB0"/>
    <w:rsid w:val="00FA4D5E"/>
    <w:rsid w:val="00FA4F6B"/>
    <w:rsid w:val="00FA4F72"/>
    <w:rsid w:val="00FA4F8D"/>
    <w:rsid w:val="00FA506C"/>
    <w:rsid w:val="00FA5179"/>
    <w:rsid w:val="00FA518F"/>
    <w:rsid w:val="00FA5209"/>
    <w:rsid w:val="00FA5470"/>
    <w:rsid w:val="00FA54F7"/>
    <w:rsid w:val="00FA5796"/>
    <w:rsid w:val="00FA57D1"/>
    <w:rsid w:val="00FA5A9B"/>
    <w:rsid w:val="00FA5B35"/>
    <w:rsid w:val="00FA5BFB"/>
    <w:rsid w:val="00FA5C1C"/>
    <w:rsid w:val="00FA5DB2"/>
    <w:rsid w:val="00FA5F34"/>
    <w:rsid w:val="00FA606E"/>
    <w:rsid w:val="00FA65AB"/>
    <w:rsid w:val="00FA679B"/>
    <w:rsid w:val="00FA6C11"/>
    <w:rsid w:val="00FA6DC7"/>
    <w:rsid w:val="00FA7245"/>
    <w:rsid w:val="00FA7336"/>
    <w:rsid w:val="00FA7485"/>
    <w:rsid w:val="00FA771C"/>
    <w:rsid w:val="00FA79FF"/>
    <w:rsid w:val="00FA7AC3"/>
    <w:rsid w:val="00FA7BEE"/>
    <w:rsid w:val="00FA7DC2"/>
    <w:rsid w:val="00FB0198"/>
    <w:rsid w:val="00FB0372"/>
    <w:rsid w:val="00FB080E"/>
    <w:rsid w:val="00FB0ACD"/>
    <w:rsid w:val="00FB0B50"/>
    <w:rsid w:val="00FB0CBA"/>
    <w:rsid w:val="00FB10F5"/>
    <w:rsid w:val="00FB11DE"/>
    <w:rsid w:val="00FB1236"/>
    <w:rsid w:val="00FB1243"/>
    <w:rsid w:val="00FB124F"/>
    <w:rsid w:val="00FB12DD"/>
    <w:rsid w:val="00FB130B"/>
    <w:rsid w:val="00FB1469"/>
    <w:rsid w:val="00FB1866"/>
    <w:rsid w:val="00FB19C7"/>
    <w:rsid w:val="00FB1E92"/>
    <w:rsid w:val="00FB206A"/>
    <w:rsid w:val="00FB207B"/>
    <w:rsid w:val="00FB22AE"/>
    <w:rsid w:val="00FB22E9"/>
    <w:rsid w:val="00FB2362"/>
    <w:rsid w:val="00FB23E0"/>
    <w:rsid w:val="00FB250E"/>
    <w:rsid w:val="00FB2523"/>
    <w:rsid w:val="00FB25A4"/>
    <w:rsid w:val="00FB25BF"/>
    <w:rsid w:val="00FB267E"/>
    <w:rsid w:val="00FB290A"/>
    <w:rsid w:val="00FB2B86"/>
    <w:rsid w:val="00FB2DDB"/>
    <w:rsid w:val="00FB2ED9"/>
    <w:rsid w:val="00FB304F"/>
    <w:rsid w:val="00FB3168"/>
    <w:rsid w:val="00FB32F8"/>
    <w:rsid w:val="00FB349B"/>
    <w:rsid w:val="00FB3D81"/>
    <w:rsid w:val="00FB3EF9"/>
    <w:rsid w:val="00FB40C8"/>
    <w:rsid w:val="00FB4229"/>
    <w:rsid w:val="00FB42AF"/>
    <w:rsid w:val="00FB4460"/>
    <w:rsid w:val="00FB493D"/>
    <w:rsid w:val="00FB4D34"/>
    <w:rsid w:val="00FB4DE7"/>
    <w:rsid w:val="00FB507B"/>
    <w:rsid w:val="00FB5165"/>
    <w:rsid w:val="00FB53CE"/>
    <w:rsid w:val="00FB555D"/>
    <w:rsid w:val="00FB5678"/>
    <w:rsid w:val="00FB58EF"/>
    <w:rsid w:val="00FB5910"/>
    <w:rsid w:val="00FB59E3"/>
    <w:rsid w:val="00FB5BDA"/>
    <w:rsid w:val="00FB5C65"/>
    <w:rsid w:val="00FB5F1D"/>
    <w:rsid w:val="00FB6065"/>
    <w:rsid w:val="00FB611E"/>
    <w:rsid w:val="00FB6219"/>
    <w:rsid w:val="00FB6406"/>
    <w:rsid w:val="00FB67E5"/>
    <w:rsid w:val="00FB6A0A"/>
    <w:rsid w:val="00FB6B53"/>
    <w:rsid w:val="00FB6D68"/>
    <w:rsid w:val="00FB6F22"/>
    <w:rsid w:val="00FB726C"/>
    <w:rsid w:val="00FB733B"/>
    <w:rsid w:val="00FB78F8"/>
    <w:rsid w:val="00FB7C07"/>
    <w:rsid w:val="00FC00D9"/>
    <w:rsid w:val="00FC0105"/>
    <w:rsid w:val="00FC07AD"/>
    <w:rsid w:val="00FC07BB"/>
    <w:rsid w:val="00FC07C4"/>
    <w:rsid w:val="00FC07CF"/>
    <w:rsid w:val="00FC08A7"/>
    <w:rsid w:val="00FC08C8"/>
    <w:rsid w:val="00FC0B7B"/>
    <w:rsid w:val="00FC0B84"/>
    <w:rsid w:val="00FC0BCF"/>
    <w:rsid w:val="00FC0D1D"/>
    <w:rsid w:val="00FC0FB2"/>
    <w:rsid w:val="00FC119A"/>
    <w:rsid w:val="00FC1228"/>
    <w:rsid w:val="00FC146E"/>
    <w:rsid w:val="00FC147B"/>
    <w:rsid w:val="00FC1A25"/>
    <w:rsid w:val="00FC1BD6"/>
    <w:rsid w:val="00FC1E28"/>
    <w:rsid w:val="00FC1F9A"/>
    <w:rsid w:val="00FC1FEE"/>
    <w:rsid w:val="00FC20FB"/>
    <w:rsid w:val="00FC2147"/>
    <w:rsid w:val="00FC22BD"/>
    <w:rsid w:val="00FC2392"/>
    <w:rsid w:val="00FC271D"/>
    <w:rsid w:val="00FC2728"/>
    <w:rsid w:val="00FC2729"/>
    <w:rsid w:val="00FC27EB"/>
    <w:rsid w:val="00FC2902"/>
    <w:rsid w:val="00FC2946"/>
    <w:rsid w:val="00FC2965"/>
    <w:rsid w:val="00FC2AA2"/>
    <w:rsid w:val="00FC2B55"/>
    <w:rsid w:val="00FC2BDE"/>
    <w:rsid w:val="00FC2C57"/>
    <w:rsid w:val="00FC2EE9"/>
    <w:rsid w:val="00FC2F97"/>
    <w:rsid w:val="00FC3006"/>
    <w:rsid w:val="00FC30FB"/>
    <w:rsid w:val="00FC31B9"/>
    <w:rsid w:val="00FC3247"/>
    <w:rsid w:val="00FC333C"/>
    <w:rsid w:val="00FC3420"/>
    <w:rsid w:val="00FC35AB"/>
    <w:rsid w:val="00FC362B"/>
    <w:rsid w:val="00FC36A7"/>
    <w:rsid w:val="00FC3752"/>
    <w:rsid w:val="00FC394C"/>
    <w:rsid w:val="00FC3E3E"/>
    <w:rsid w:val="00FC3EF4"/>
    <w:rsid w:val="00FC40E7"/>
    <w:rsid w:val="00FC4214"/>
    <w:rsid w:val="00FC440C"/>
    <w:rsid w:val="00FC442F"/>
    <w:rsid w:val="00FC443B"/>
    <w:rsid w:val="00FC4589"/>
    <w:rsid w:val="00FC4595"/>
    <w:rsid w:val="00FC45B5"/>
    <w:rsid w:val="00FC4773"/>
    <w:rsid w:val="00FC4865"/>
    <w:rsid w:val="00FC488D"/>
    <w:rsid w:val="00FC49C2"/>
    <w:rsid w:val="00FC4AD5"/>
    <w:rsid w:val="00FC4CAA"/>
    <w:rsid w:val="00FC4F58"/>
    <w:rsid w:val="00FC5101"/>
    <w:rsid w:val="00FC548A"/>
    <w:rsid w:val="00FC54E1"/>
    <w:rsid w:val="00FC554B"/>
    <w:rsid w:val="00FC5902"/>
    <w:rsid w:val="00FC591D"/>
    <w:rsid w:val="00FC59F9"/>
    <w:rsid w:val="00FC5B0E"/>
    <w:rsid w:val="00FC6184"/>
    <w:rsid w:val="00FC6417"/>
    <w:rsid w:val="00FC6429"/>
    <w:rsid w:val="00FC6625"/>
    <w:rsid w:val="00FC67F4"/>
    <w:rsid w:val="00FC6909"/>
    <w:rsid w:val="00FC69A8"/>
    <w:rsid w:val="00FC6B3D"/>
    <w:rsid w:val="00FC6C35"/>
    <w:rsid w:val="00FC6C36"/>
    <w:rsid w:val="00FC6F1B"/>
    <w:rsid w:val="00FC7082"/>
    <w:rsid w:val="00FC7242"/>
    <w:rsid w:val="00FC733A"/>
    <w:rsid w:val="00FC77ED"/>
    <w:rsid w:val="00FC7945"/>
    <w:rsid w:val="00FC796E"/>
    <w:rsid w:val="00FC7999"/>
    <w:rsid w:val="00FC7B11"/>
    <w:rsid w:val="00FC7BD3"/>
    <w:rsid w:val="00FC7FAC"/>
    <w:rsid w:val="00FD0171"/>
    <w:rsid w:val="00FD0984"/>
    <w:rsid w:val="00FD0ABF"/>
    <w:rsid w:val="00FD0BC0"/>
    <w:rsid w:val="00FD0F88"/>
    <w:rsid w:val="00FD1199"/>
    <w:rsid w:val="00FD11CC"/>
    <w:rsid w:val="00FD1358"/>
    <w:rsid w:val="00FD1394"/>
    <w:rsid w:val="00FD170C"/>
    <w:rsid w:val="00FD1748"/>
    <w:rsid w:val="00FD18A9"/>
    <w:rsid w:val="00FD2042"/>
    <w:rsid w:val="00FD2551"/>
    <w:rsid w:val="00FD2732"/>
    <w:rsid w:val="00FD2887"/>
    <w:rsid w:val="00FD294F"/>
    <w:rsid w:val="00FD298E"/>
    <w:rsid w:val="00FD2C63"/>
    <w:rsid w:val="00FD2F50"/>
    <w:rsid w:val="00FD30D7"/>
    <w:rsid w:val="00FD315D"/>
    <w:rsid w:val="00FD3270"/>
    <w:rsid w:val="00FD3289"/>
    <w:rsid w:val="00FD3346"/>
    <w:rsid w:val="00FD3919"/>
    <w:rsid w:val="00FD39EF"/>
    <w:rsid w:val="00FD3C56"/>
    <w:rsid w:val="00FD3CD3"/>
    <w:rsid w:val="00FD3D8D"/>
    <w:rsid w:val="00FD3FBD"/>
    <w:rsid w:val="00FD42E1"/>
    <w:rsid w:val="00FD4559"/>
    <w:rsid w:val="00FD45BB"/>
    <w:rsid w:val="00FD4753"/>
    <w:rsid w:val="00FD48A5"/>
    <w:rsid w:val="00FD48F1"/>
    <w:rsid w:val="00FD498B"/>
    <w:rsid w:val="00FD49DB"/>
    <w:rsid w:val="00FD4A70"/>
    <w:rsid w:val="00FD4B07"/>
    <w:rsid w:val="00FD4BD0"/>
    <w:rsid w:val="00FD4DDA"/>
    <w:rsid w:val="00FD505A"/>
    <w:rsid w:val="00FD50B7"/>
    <w:rsid w:val="00FD5352"/>
    <w:rsid w:val="00FD54C2"/>
    <w:rsid w:val="00FD5529"/>
    <w:rsid w:val="00FD56D0"/>
    <w:rsid w:val="00FD579D"/>
    <w:rsid w:val="00FD58CA"/>
    <w:rsid w:val="00FD5B3E"/>
    <w:rsid w:val="00FD5C9F"/>
    <w:rsid w:val="00FD634E"/>
    <w:rsid w:val="00FD64F3"/>
    <w:rsid w:val="00FD6584"/>
    <w:rsid w:val="00FD66A2"/>
    <w:rsid w:val="00FD6747"/>
    <w:rsid w:val="00FD6E16"/>
    <w:rsid w:val="00FD6EA5"/>
    <w:rsid w:val="00FD6FD6"/>
    <w:rsid w:val="00FD71D6"/>
    <w:rsid w:val="00FD7513"/>
    <w:rsid w:val="00FD7564"/>
    <w:rsid w:val="00FD756A"/>
    <w:rsid w:val="00FD7696"/>
    <w:rsid w:val="00FD79C3"/>
    <w:rsid w:val="00FD79F3"/>
    <w:rsid w:val="00FD7ABD"/>
    <w:rsid w:val="00FD7B2C"/>
    <w:rsid w:val="00FD7BDA"/>
    <w:rsid w:val="00FD7E17"/>
    <w:rsid w:val="00FD7F50"/>
    <w:rsid w:val="00FE00F3"/>
    <w:rsid w:val="00FE01EB"/>
    <w:rsid w:val="00FE0312"/>
    <w:rsid w:val="00FE0329"/>
    <w:rsid w:val="00FE03AF"/>
    <w:rsid w:val="00FE0432"/>
    <w:rsid w:val="00FE0642"/>
    <w:rsid w:val="00FE064D"/>
    <w:rsid w:val="00FE0902"/>
    <w:rsid w:val="00FE0941"/>
    <w:rsid w:val="00FE0A26"/>
    <w:rsid w:val="00FE0AC8"/>
    <w:rsid w:val="00FE12D7"/>
    <w:rsid w:val="00FE136C"/>
    <w:rsid w:val="00FE1417"/>
    <w:rsid w:val="00FE1440"/>
    <w:rsid w:val="00FE162E"/>
    <w:rsid w:val="00FE1C10"/>
    <w:rsid w:val="00FE1CB4"/>
    <w:rsid w:val="00FE1D90"/>
    <w:rsid w:val="00FE1E74"/>
    <w:rsid w:val="00FE1FBA"/>
    <w:rsid w:val="00FE1FF6"/>
    <w:rsid w:val="00FE21DF"/>
    <w:rsid w:val="00FE22F6"/>
    <w:rsid w:val="00FE2325"/>
    <w:rsid w:val="00FE23D0"/>
    <w:rsid w:val="00FE2405"/>
    <w:rsid w:val="00FE250B"/>
    <w:rsid w:val="00FE27C4"/>
    <w:rsid w:val="00FE2A24"/>
    <w:rsid w:val="00FE2CAB"/>
    <w:rsid w:val="00FE2D2D"/>
    <w:rsid w:val="00FE2D2E"/>
    <w:rsid w:val="00FE2E62"/>
    <w:rsid w:val="00FE30C3"/>
    <w:rsid w:val="00FE32EA"/>
    <w:rsid w:val="00FE362F"/>
    <w:rsid w:val="00FE3A48"/>
    <w:rsid w:val="00FE3AF6"/>
    <w:rsid w:val="00FE3EDC"/>
    <w:rsid w:val="00FE3F9C"/>
    <w:rsid w:val="00FE43BD"/>
    <w:rsid w:val="00FE46EB"/>
    <w:rsid w:val="00FE4881"/>
    <w:rsid w:val="00FE48AA"/>
    <w:rsid w:val="00FE4A9F"/>
    <w:rsid w:val="00FE5215"/>
    <w:rsid w:val="00FE5412"/>
    <w:rsid w:val="00FE56A9"/>
    <w:rsid w:val="00FE5739"/>
    <w:rsid w:val="00FE57B8"/>
    <w:rsid w:val="00FE57CD"/>
    <w:rsid w:val="00FE58E7"/>
    <w:rsid w:val="00FE598C"/>
    <w:rsid w:val="00FE5C40"/>
    <w:rsid w:val="00FE5ED5"/>
    <w:rsid w:val="00FE5FD7"/>
    <w:rsid w:val="00FE651F"/>
    <w:rsid w:val="00FE65C2"/>
    <w:rsid w:val="00FE66A1"/>
    <w:rsid w:val="00FE66B0"/>
    <w:rsid w:val="00FE69E8"/>
    <w:rsid w:val="00FE6A38"/>
    <w:rsid w:val="00FE6D9F"/>
    <w:rsid w:val="00FE6E33"/>
    <w:rsid w:val="00FE6E86"/>
    <w:rsid w:val="00FE6ED8"/>
    <w:rsid w:val="00FE6F1D"/>
    <w:rsid w:val="00FE7016"/>
    <w:rsid w:val="00FE7048"/>
    <w:rsid w:val="00FE7327"/>
    <w:rsid w:val="00FE7365"/>
    <w:rsid w:val="00FE75C0"/>
    <w:rsid w:val="00FE7C1F"/>
    <w:rsid w:val="00FE7E39"/>
    <w:rsid w:val="00FE7E9D"/>
    <w:rsid w:val="00FE7EE3"/>
    <w:rsid w:val="00FE7F42"/>
    <w:rsid w:val="00FF003D"/>
    <w:rsid w:val="00FF01BF"/>
    <w:rsid w:val="00FF01F6"/>
    <w:rsid w:val="00FF02C3"/>
    <w:rsid w:val="00FF07B8"/>
    <w:rsid w:val="00FF0855"/>
    <w:rsid w:val="00FF09DE"/>
    <w:rsid w:val="00FF0AB8"/>
    <w:rsid w:val="00FF0DA8"/>
    <w:rsid w:val="00FF0DEA"/>
    <w:rsid w:val="00FF0E32"/>
    <w:rsid w:val="00FF0E6F"/>
    <w:rsid w:val="00FF11E2"/>
    <w:rsid w:val="00FF12EB"/>
    <w:rsid w:val="00FF140A"/>
    <w:rsid w:val="00FF1693"/>
    <w:rsid w:val="00FF1A74"/>
    <w:rsid w:val="00FF1C03"/>
    <w:rsid w:val="00FF1C06"/>
    <w:rsid w:val="00FF1D06"/>
    <w:rsid w:val="00FF1F5D"/>
    <w:rsid w:val="00FF24E3"/>
    <w:rsid w:val="00FF2581"/>
    <w:rsid w:val="00FF28F8"/>
    <w:rsid w:val="00FF2910"/>
    <w:rsid w:val="00FF29D1"/>
    <w:rsid w:val="00FF29F4"/>
    <w:rsid w:val="00FF2A8D"/>
    <w:rsid w:val="00FF2C88"/>
    <w:rsid w:val="00FF2F36"/>
    <w:rsid w:val="00FF3090"/>
    <w:rsid w:val="00FF3389"/>
    <w:rsid w:val="00FF3408"/>
    <w:rsid w:val="00FF3425"/>
    <w:rsid w:val="00FF3698"/>
    <w:rsid w:val="00FF36C0"/>
    <w:rsid w:val="00FF36C9"/>
    <w:rsid w:val="00FF374B"/>
    <w:rsid w:val="00FF3BC0"/>
    <w:rsid w:val="00FF3D38"/>
    <w:rsid w:val="00FF3FC5"/>
    <w:rsid w:val="00FF3FE5"/>
    <w:rsid w:val="00FF402C"/>
    <w:rsid w:val="00FF427D"/>
    <w:rsid w:val="00FF4339"/>
    <w:rsid w:val="00FF4451"/>
    <w:rsid w:val="00FF4460"/>
    <w:rsid w:val="00FF481F"/>
    <w:rsid w:val="00FF4843"/>
    <w:rsid w:val="00FF4880"/>
    <w:rsid w:val="00FF4985"/>
    <w:rsid w:val="00FF4B0E"/>
    <w:rsid w:val="00FF4D50"/>
    <w:rsid w:val="00FF4E56"/>
    <w:rsid w:val="00FF4EA0"/>
    <w:rsid w:val="00FF506D"/>
    <w:rsid w:val="00FF52EB"/>
    <w:rsid w:val="00FF5525"/>
    <w:rsid w:val="00FF57E2"/>
    <w:rsid w:val="00FF5842"/>
    <w:rsid w:val="00FF5870"/>
    <w:rsid w:val="00FF59D2"/>
    <w:rsid w:val="00FF5BF0"/>
    <w:rsid w:val="00FF6125"/>
    <w:rsid w:val="00FF676C"/>
    <w:rsid w:val="00FF692F"/>
    <w:rsid w:val="00FF6A11"/>
    <w:rsid w:val="00FF6A62"/>
    <w:rsid w:val="00FF6B9B"/>
    <w:rsid w:val="00FF6F50"/>
    <w:rsid w:val="00FF70C6"/>
    <w:rsid w:val="00FF72A0"/>
    <w:rsid w:val="00FF7571"/>
    <w:rsid w:val="00FF75B0"/>
    <w:rsid w:val="00FF7663"/>
    <w:rsid w:val="00FF78D7"/>
    <w:rsid w:val="00FF7CBB"/>
    <w:rsid w:val="00FF7DCB"/>
    <w:rsid w:val="00FF7E90"/>
    <w:rsid w:val="00FF7EE3"/>
    <w:rsid w:val="00FF7F80"/>
    <w:rsid w:val="013BD5DF"/>
    <w:rsid w:val="014C2FC6"/>
    <w:rsid w:val="016E43D0"/>
    <w:rsid w:val="0198D729"/>
    <w:rsid w:val="01BFD432"/>
    <w:rsid w:val="01E1928A"/>
    <w:rsid w:val="0219E1D3"/>
    <w:rsid w:val="02692631"/>
    <w:rsid w:val="02712204"/>
    <w:rsid w:val="0271FE0D"/>
    <w:rsid w:val="027D58F7"/>
    <w:rsid w:val="02934302"/>
    <w:rsid w:val="02B08576"/>
    <w:rsid w:val="02EE4BCA"/>
    <w:rsid w:val="02F874AD"/>
    <w:rsid w:val="033909D1"/>
    <w:rsid w:val="033E0DA6"/>
    <w:rsid w:val="037164D4"/>
    <w:rsid w:val="0379E1C6"/>
    <w:rsid w:val="037A6740"/>
    <w:rsid w:val="03E276CC"/>
    <w:rsid w:val="03F8E0C0"/>
    <w:rsid w:val="0409AC54"/>
    <w:rsid w:val="04256E14"/>
    <w:rsid w:val="04491EA6"/>
    <w:rsid w:val="04615F9B"/>
    <w:rsid w:val="0492D822"/>
    <w:rsid w:val="05077FF2"/>
    <w:rsid w:val="050E83EC"/>
    <w:rsid w:val="050F2FBA"/>
    <w:rsid w:val="054FE07D"/>
    <w:rsid w:val="057D0E0A"/>
    <w:rsid w:val="057F6FE6"/>
    <w:rsid w:val="0582A666"/>
    <w:rsid w:val="05DDC839"/>
    <w:rsid w:val="060B8194"/>
    <w:rsid w:val="0632FFFC"/>
    <w:rsid w:val="06595F9E"/>
    <w:rsid w:val="06C8AC82"/>
    <w:rsid w:val="075CD493"/>
    <w:rsid w:val="07A48F9C"/>
    <w:rsid w:val="07D1185A"/>
    <w:rsid w:val="082520F6"/>
    <w:rsid w:val="084D1243"/>
    <w:rsid w:val="08592F39"/>
    <w:rsid w:val="0861F2A3"/>
    <w:rsid w:val="086EF760"/>
    <w:rsid w:val="087B9A0E"/>
    <w:rsid w:val="087CD603"/>
    <w:rsid w:val="08802CD1"/>
    <w:rsid w:val="08CF100B"/>
    <w:rsid w:val="0949CFD2"/>
    <w:rsid w:val="099E2502"/>
    <w:rsid w:val="09B23958"/>
    <w:rsid w:val="09DE9945"/>
    <w:rsid w:val="09EF8062"/>
    <w:rsid w:val="09F45CA3"/>
    <w:rsid w:val="0A02EADF"/>
    <w:rsid w:val="0A0AA452"/>
    <w:rsid w:val="0A2555B4"/>
    <w:rsid w:val="0A3E60AD"/>
    <w:rsid w:val="0AACB30D"/>
    <w:rsid w:val="0AB2D4A7"/>
    <w:rsid w:val="0AD06E80"/>
    <w:rsid w:val="0AE042F8"/>
    <w:rsid w:val="0AEA0086"/>
    <w:rsid w:val="0B12E200"/>
    <w:rsid w:val="0B32E84D"/>
    <w:rsid w:val="0B3E06EF"/>
    <w:rsid w:val="0B6B951B"/>
    <w:rsid w:val="0BC59960"/>
    <w:rsid w:val="0BE587BE"/>
    <w:rsid w:val="0BF9F03E"/>
    <w:rsid w:val="0C41B2BC"/>
    <w:rsid w:val="0D07E6CE"/>
    <w:rsid w:val="0D4E1F8B"/>
    <w:rsid w:val="0D70EB57"/>
    <w:rsid w:val="0D98F51D"/>
    <w:rsid w:val="0DADE3FD"/>
    <w:rsid w:val="0DD06244"/>
    <w:rsid w:val="0E018137"/>
    <w:rsid w:val="0E1BF50D"/>
    <w:rsid w:val="0E431F86"/>
    <w:rsid w:val="0E4DCACC"/>
    <w:rsid w:val="0E5D6303"/>
    <w:rsid w:val="0E937308"/>
    <w:rsid w:val="0F82AF81"/>
    <w:rsid w:val="0FF8D954"/>
    <w:rsid w:val="100F76CC"/>
    <w:rsid w:val="1041FAB9"/>
    <w:rsid w:val="10507DF1"/>
    <w:rsid w:val="1088498F"/>
    <w:rsid w:val="10970667"/>
    <w:rsid w:val="10F089A7"/>
    <w:rsid w:val="1107E763"/>
    <w:rsid w:val="1117116B"/>
    <w:rsid w:val="1140877F"/>
    <w:rsid w:val="1154F3B7"/>
    <w:rsid w:val="115DD758"/>
    <w:rsid w:val="11699CF1"/>
    <w:rsid w:val="11F27732"/>
    <w:rsid w:val="1205FBF8"/>
    <w:rsid w:val="12144D35"/>
    <w:rsid w:val="12561EDB"/>
    <w:rsid w:val="127A19E9"/>
    <w:rsid w:val="129D7027"/>
    <w:rsid w:val="12D24708"/>
    <w:rsid w:val="131ED412"/>
    <w:rsid w:val="13466341"/>
    <w:rsid w:val="136EEEDA"/>
    <w:rsid w:val="137CFB87"/>
    <w:rsid w:val="13867F18"/>
    <w:rsid w:val="138AAEFF"/>
    <w:rsid w:val="139A0C8C"/>
    <w:rsid w:val="13A02C34"/>
    <w:rsid w:val="13A87055"/>
    <w:rsid w:val="13D92418"/>
    <w:rsid w:val="13E7AAE0"/>
    <w:rsid w:val="13E9B414"/>
    <w:rsid w:val="14449E53"/>
    <w:rsid w:val="1451DD34"/>
    <w:rsid w:val="14710FE8"/>
    <w:rsid w:val="14A245B1"/>
    <w:rsid w:val="14C060D1"/>
    <w:rsid w:val="14CFB912"/>
    <w:rsid w:val="14D5586E"/>
    <w:rsid w:val="14F7BF1C"/>
    <w:rsid w:val="150A57D1"/>
    <w:rsid w:val="1513CE13"/>
    <w:rsid w:val="15194A2E"/>
    <w:rsid w:val="151C0E98"/>
    <w:rsid w:val="1520072E"/>
    <w:rsid w:val="1534BFCA"/>
    <w:rsid w:val="1556C7AD"/>
    <w:rsid w:val="156CD261"/>
    <w:rsid w:val="15871820"/>
    <w:rsid w:val="15930060"/>
    <w:rsid w:val="15B1741C"/>
    <w:rsid w:val="15D7F415"/>
    <w:rsid w:val="161CFBE1"/>
    <w:rsid w:val="16341D0E"/>
    <w:rsid w:val="1659C833"/>
    <w:rsid w:val="16775DD7"/>
    <w:rsid w:val="1696C4FB"/>
    <w:rsid w:val="17103C36"/>
    <w:rsid w:val="1722A0BE"/>
    <w:rsid w:val="1724DEB5"/>
    <w:rsid w:val="1764ECF1"/>
    <w:rsid w:val="1769A540"/>
    <w:rsid w:val="1774FF32"/>
    <w:rsid w:val="17921B62"/>
    <w:rsid w:val="17AA25AB"/>
    <w:rsid w:val="17AA3DA0"/>
    <w:rsid w:val="17C5011C"/>
    <w:rsid w:val="17D99221"/>
    <w:rsid w:val="17FBC041"/>
    <w:rsid w:val="18129EE1"/>
    <w:rsid w:val="18497B12"/>
    <w:rsid w:val="18DB52A8"/>
    <w:rsid w:val="1909F277"/>
    <w:rsid w:val="191836D3"/>
    <w:rsid w:val="19241684"/>
    <w:rsid w:val="1943A33B"/>
    <w:rsid w:val="19578EE4"/>
    <w:rsid w:val="1961B1C9"/>
    <w:rsid w:val="19C27922"/>
    <w:rsid w:val="19D77EC5"/>
    <w:rsid w:val="19D83986"/>
    <w:rsid w:val="19E5D62C"/>
    <w:rsid w:val="1A09CC1A"/>
    <w:rsid w:val="1A31D228"/>
    <w:rsid w:val="1A344E5D"/>
    <w:rsid w:val="1ABEF504"/>
    <w:rsid w:val="1AC779D9"/>
    <w:rsid w:val="1ACC4DED"/>
    <w:rsid w:val="1B21CCB5"/>
    <w:rsid w:val="1B3936F6"/>
    <w:rsid w:val="1B49EB39"/>
    <w:rsid w:val="1B8F8081"/>
    <w:rsid w:val="1BAC9D88"/>
    <w:rsid w:val="1BCC44FD"/>
    <w:rsid w:val="1C4CF945"/>
    <w:rsid w:val="1C57EBE5"/>
    <w:rsid w:val="1C5AD68D"/>
    <w:rsid w:val="1C6FBE09"/>
    <w:rsid w:val="1CB3BBCD"/>
    <w:rsid w:val="1CBFDEF7"/>
    <w:rsid w:val="1CE7B3DB"/>
    <w:rsid w:val="1CEB9F27"/>
    <w:rsid w:val="1D36FC94"/>
    <w:rsid w:val="1D6D4E86"/>
    <w:rsid w:val="1D8F322A"/>
    <w:rsid w:val="1DDCA506"/>
    <w:rsid w:val="1DE28815"/>
    <w:rsid w:val="1E163304"/>
    <w:rsid w:val="1E19C70C"/>
    <w:rsid w:val="1E26F639"/>
    <w:rsid w:val="1E3C088F"/>
    <w:rsid w:val="1EF73E8A"/>
    <w:rsid w:val="1F23B162"/>
    <w:rsid w:val="1F29936E"/>
    <w:rsid w:val="1F3D0D3D"/>
    <w:rsid w:val="1FB1BA0E"/>
    <w:rsid w:val="1FD5D045"/>
    <w:rsid w:val="20075648"/>
    <w:rsid w:val="203A651A"/>
    <w:rsid w:val="20421873"/>
    <w:rsid w:val="2098EC04"/>
    <w:rsid w:val="20A8031C"/>
    <w:rsid w:val="20C86288"/>
    <w:rsid w:val="20EAC3C4"/>
    <w:rsid w:val="2128DC3D"/>
    <w:rsid w:val="212D8B8E"/>
    <w:rsid w:val="21322E60"/>
    <w:rsid w:val="21495BE7"/>
    <w:rsid w:val="21563E25"/>
    <w:rsid w:val="218059EA"/>
    <w:rsid w:val="21893749"/>
    <w:rsid w:val="21FE6168"/>
    <w:rsid w:val="225189B8"/>
    <w:rsid w:val="2256CA6E"/>
    <w:rsid w:val="22AB7B2B"/>
    <w:rsid w:val="22D1CAA8"/>
    <w:rsid w:val="22F32771"/>
    <w:rsid w:val="22FFE705"/>
    <w:rsid w:val="23107E94"/>
    <w:rsid w:val="23397A6A"/>
    <w:rsid w:val="234DFB46"/>
    <w:rsid w:val="2360BFFF"/>
    <w:rsid w:val="23839927"/>
    <w:rsid w:val="23938823"/>
    <w:rsid w:val="23978DE8"/>
    <w:rsid w:val="239B29F0"/>
    <w:rsid w:val="23A15F17"/>
    <w:rsid w:val="23C2E0FB"/>
    <w:rsid w:val="23D3266E"/>
    <w:rsid w:val="23D5DD94"/>
    <w:rsid w:val="23FBEC2D"/>
    <w:rsid w:val="23FEA885"/>
    <w:rsid w:val="2434030E"/>
    <w:rsid w:val="246C3BE6"/>
    <w:rsid w:val="247037A3"/>
    <w:rsid w:val="2476034C"/>
    <w:rsid w:val="24FD79D1"/>
    <w:rsid w:val="2556B8F1"/>
    <w:rsid w:val="25797400"/>
    <w:rsid w:val="2623F963"/>
    <w:rsid w:val="267834AF"/>
    <w:rsid w:val="26CA8A83"/>
    <w:rsid w:val="26EC9A62"/>
    <w:rsid w:val="26F3BD6A"/>
    <w:rsid w:val="272458C4"/>
    <w:rsid w:val="274E1BBD"/>
    <w:rsid w:val="27C5C655"/>
    <w:rsid w:val="284CCFF7"/>
    <w:rsid w:val="28811BCD"/>
    <w:rsid w:val="28854E53"/>
    <w:rsid w:val="288D66DD"/>
    <w:rsid w:val="28916B46"/>
    <w:rsid w:val="28EBE3D9"/>
    <w:rsid w:val="28ECCC91"/>
    <w:rsid w:val="294094E0"/>
    <w:rsid w:val="2942F512"/>
    <w:rsid w:val="294AED60"/>
    <w:rsid w:val="2978508D"/>
    <w:rsid w:val="298E2AE4"/>
    <w:rsid w:val="29DF05F3"/>
    <w:rsid w:val="29F9F4BD"/>
    <w:rsid w:val="29FC7371"/>
    <w:rsid w:val="2A16FDAE"/>
    <w:rsid w:val="2A406389"/>
    <w:rsid w:val="2A7D65C9"/>
    <w:rsid w:val="2A80982D"/>
    <w:rsid w:val="2A8CA5D5"/>
    <w:rsid w:val="2AA14D6A"/>
    <w:rsid w:val="2AD44175"/>
    <w:rsid w:val="2B012405"/>
    <w:rsid w:val="2B0ED7B1"/>
    <w:rsid w:val="2B19E66D"/>
    <w:rsid w:val="2B1B95D4"/>
    <w:rsid w:val="2B9CBF51"/>
    <w:rsid w:val="2BF09B5C"/>
    <w:rsid w:val="2C491B6C"/>
    <w:rsid w:val="2C496FE3"/>
    <w:rsid w:val="2C8F0F03"/>
    <w:rsid w:val="2CBDE437"/>
    <w:rsid w:val="2CC00511"/>
    <w:rsid w:val="2CCF3D51"/>
    <w:rsid w:val="2CF67154"/>
    <w:rsid w:val="2D2FA49A"/>
    <w:rsid w:val="2D5BDE8F"/>
    <w:rsid w:val="2D869964"/>
    <w:rsid w:val="2DF8BECB"/>
    <w:rsid w:val="2DF905D5"/>
    <w:rsid w:val="2E36B123"/>
    <w:rsid w:val="2E9822E9"/>
    <w:rsid w:val="2E9C33A7"/>
    <w:rsid w:val="2EB1330F"/>
    <w:rsid w:val="2EB41F2D"/>
    <w:rsid w:val="2ED2CC03"/>
    <w:rsid w:val="2F2962C3"/>
    <w:rsid w:val="2FCF2B90"/>
    <w:rsid w:val="2FF3BCFF"/>
    <w:rsid w:val="303A0AC7"/>
    <w:rsid w:val="30525082"/>
    <w:rsid w:val="305C2266"/>
    <w:rsid w:val="308C4B67"/>
    <w:rsid w:val="309F8EA9"/>
    <w:rsid w:val="30A6F68F"/>
    <w:rsid w:val="30B53FD8"/>
    <w:rsid w:val="30C1D5A5"/>
    <w:rsid w:val="311C342C"/>
    <w:rsid w:val="3137FC0F"/>
    <w:rsid w:val="3183236D"/>
    <w:rsid w:val="3195D82A"/>
    <w:rsid w:val="31F7AE71"/>
    <w:rsid w:val="321DCAEC"/>
    <w:rsid w:val="328F3A28"/>
    <w:rsid w:val="332DC900"/>
    <w:rsid w:val="3341FD1F"/>
    <w:rsid w:val="334E3872"/>
    <w:rsid w:val="335A2963"/>
    <w:rsid w:val="33B875D2"/>
    <w:rsid w:val="33DDDFE4"/>
    <w:rsid w:val="33F7AF4D"/>
    <w:rsid w:val="340BAA9C"/>
    <w:rsid w:val="3446E44E"/>
    <w:rsid w:val="34483BE8"/>
    <w:rsid w:val="344F9D3B"/>
    <w:rsid w:val="34A98025"/>
    <w:rsid w:val="34C3504E"/>
    <w:rsid w:val="3512D80F"/>
    <w:rsid w:val="35289DCD"/>
    <w:rsid w:val="353ECAA2"/>
    <w:rsid w:val="356DF5CA"/>
    <w:rsid w:val="35B3B04A"/>
    <w:rsid w:val="35C40168"/>
    <w:rsid w:val="361C0CBE"/>
    <w:rsid w:val="369F22C4"/>
    <w:rsid w:val="36A25083"/>
    <w:rsid w:val="36A435F1"/>
    <w:rsid w:val="36CC906B"/>
    <w:rsid w:val="36DBE224"/>
    <w:rsid w:val="372EE86A"/>
    <w:rsid w:val="37460FB9"/>
    <w:rsid w:val="37620877"/>
    <w:rsid w:val="3794721D"/>
    <w:rsid w:val="379D39B7"/>
    <w:rsid w:val="37A8088D"/>
    <w:rsid w:val="37D346D5"/>
    <w:rsid w:val="37F7965C"/>
    <w:rsid w:val="37F881B9"/>
    <w:rsid w:val="38218FCF"/>
    <w:rsid w:val="38B69C93"/>
    <w:rsid w:val="38BE7FAF"/>
    <w:rsid w:val="38CFF5D2"/>
    <w:rsid w:val="38DCB98D"/>
    <w:rsid w:val="38DF8458"/>
    <w:rsid w:val="38E9A8BD"/>
    <w:rsid w:val="38EDFC0C"/>
    <w:rsid w:val="38F3F3AC"/>
    <w:rsid w:val="399357DD"/>
    <w:rsid w:val="399CFA9B"/>
    <w:rsid w:val="39AFE198"/>
    <w:rsid w:val="39ECDC45"/>
    <w:rsid w:val="3A1F32A6"/>
    <w:rsid w:val="3A42D4F4"/>
    <w:rsid w:val="3A54B587"/>
    <w:rsid w:val="3A60A3EE"/>
    <w:rsid w:val="3A81BA2D"/>
    <w:rsid w:val="3A91EB06"/>
    <w:rsid w:val="3A92C8B5"/>
    <w:rsid w:val="3ACC75EC"/>
    <w:rsid w:val="3AFAAE34"/>
    <w:rsid w:val="3B1BE671"/>
    <w:rsid w:val="3B289319"/>
    <w:rsid w:val="3B2BD453"/>
    <w:rsid w:val="3B30329C"/>
    <w:rsid w:val="3B5FF7AA"/>
    <w:rsid w:val="3B7BEACD"/>
    <w:rsid w:val="3B86E280"/>
    <w:rsid w:val="3BD2F597"/>
    <w:rsid w:val="3C07AFD1"/>
    <w:rsid w:val="3C0B5429"/>
    <w:rsid w:val="3C1BC8CD"/>
    <w:rsid w:val="3C35B9A1"/>
    <w:rsid w:val="3C41B618"/>
    <w:rsid w:val="3C66EFDB"/>
    <w:rsid w:val="3C6FFE3E"/>
    <w:rsid w:val="3C7CD336"/>
    <w:rsid w:val="3CD35E01"/>
    <w:rsid w:val="3CF8B9BB"/>
    <w:rsid w:val="3D0784C6"/>
    <w:rsid w:val="3D13ECCF"/>
    <w:rsid w:val="3D3307ED"/>
    <w:rsid w:val="3D35B0CC"/>
    <w:rsid w:val="3D6F7454"/>
    <w:rsid w:val="3D79E881"/>
    <w:rsid w:val="3D7A02D6"/>
    <w:rsid w:val="3D9358FF"/>
    <w:rsid w:val="3E3F3F05"/>
    <w:rsid w:val="3E5EE885"/>
    <w:rsid w:val="3E622FE2"/>
    <w:rsid w:val="3ED79A5A"/>
    <w:rsid w:val="3F0442F8"/>
    <w:rsid w:val="3F153B2E"/>
    <w:rsid w:val="3FCAA4BC"/>
    <w:rsid w:val="3FF2C17B"/>
    <w:rsid w:val="3FFA5EDF"/>
    <w:rsid w:val="40316420"/>
    <w:rsid w:val="40317F80"/>
    <w:rsid w:val="40331136"/>
    <w:rsid w:val="4102144C"/>
    <w:rsid w:val="410F54E7"/>
    <w:rsid w:val="411934FD"/>
    <w:rsid w:val="4121589C"/>
    <w:rsid w:val="4133E3F6"/>
    <w:rsid w:val="41838534"/>
    <w:rsid w:val="41C32C08"/>
    <w:rsid w:val="42183F36"/>
    <w:rsid w:val="426A63F8"/>
    <w:rsid w:val="42EBE492"/>
    <w:rsid w:val="42EC2290"/>
    <w:rsid w:val="431DA410"/>
    <w:rsid w:val="4321877C"/>
    <w:rsid w:val="432E9954"/>
    <w:rsid w:val="43378A9E"/>
    <w:rsid w:val="4360E9C3"/>
    <w:rsid w:val="43789915"/>
    <w:rsid w:val="43EBA72D"/>
    <w:rsid w:val="43EE2A09"/>
    <w:rsid w:val="442A288B"/>
    <w:rsid w:val="447A118B"/>
    <w:rsid w:val="4493671F"/>
    <w:rsid w:val="44A204F2"/>
    <w:rsid w:val="44F42B41"/>
    <w:rsid w:val="44FC86B4"/>
    <w:rsid w:val="45087E1E"/>
    <w:rsid w:val="45303B80"/>
    <w:rsid w:val="45402E8C"/>
    <w:rsid w:val="45446205"/>
    <w:rsid w:val="456EC99F"/>
    <w:rsid w:val="45758505"/>
    <w:rsid w:val="457E7954"/>
    <w:rsid w:val="4598B957"/>
    <w:rsid w:val="45CFBAAB"/>
    <w:rsid w:val="45ECF29B"/>
    <w:rsid w:val="463DAE12"/>
    <w:rsid w:val="46647235"/>
    <w:rsid w:val="466E82C2"/>
    <w:rsid w:val="46A8C90E"/>
    <w:rsid w:val="474D46E0"/>
    <w:rsid w:val="47606D6B"/>
    <w:rsid w:val="4764BCF5"/>
    <w:rsid w:val="47698375"/>
    <w:rsid w:val="4778CADB"/>
    <w:rsid w:val="47AF9D10"/>
    <w:rsid w:val="47B6929F"/>
    <w:rsid w:val="47D177C6"/>
    <w:rsid w:val="47E6C298"/>
    <w:rsid w:val="48367209"/>
    <w:rsid w:val="486C8584"/>
    <w:rsid w:val="4871416A"/>
    <w:rsid w:val="48850D39"/>
    <w:rsid w:val="48A17E0F"/>
    <w:rsid w:val="48B74EB1"/>
    <w:rsid w:val="4915497D"/>
    <w:rsid w:val="491EF3AB"/>
    <w:rsid w:val="49272FE5"/>
    <w:rsid w:val="49895D83"/>
    <w:rsid w:val="499EFA15"/>
    <w:rsid w:val="4A23D184"/>
    <w:rsid w:val="4A3C50BF"/>
    <w:rsid w:val="4A4B5FD6"/>
    <w:rsid w:val="4A5DAB1D"/>
    <w:rsid w:val="4B0E2AA6"/>
    <w:rsid w:val="4B394298"/>
    <w:rsid w:val="4B734744"/>
    <w:rsid w:val="4B7CE70D"/>
    <w:rsid w:val="4B94E1CE"/>
    <w:rsid w:val="4B95B853"/>
    <w:rsid w:val="4BB5B911"/>
    <w:rsid w:val="4C50ECEA"/>
    <w:rsid w:val="4C5BC5A6"/>
    <w:rsid w:val="4C6F7449"/>
    <w:rsid w:val="4C7224BC"/>
    <w:rsid w:val="4C8804B9"/>
    <w:rsid w:val="4CC55970"/>
    <w:rsid w:val="4CC6303C"/>
    <w:rsid w:val="4CDB5FC5"/>
    <w:rsid w:val="4CDBEFF2"/>
    <w:rsid w:val="4CE68681"/>
    <w:rsid w:val="4D125D74"/>
    <w:rsid w:val="4D21EC72"/>
    <w:rsid w:val="4D2A9006"/>
    <w:rsid w:val="4D32C168"/>
    <w:rsid w:val="4D49EC00"/>
    <w:rsid w:val="4D4AA755"/>
    <w:rsid w:val="4DD4D265"/>
    <w:rsid w:val="4DFDD363"/>
    <w:rsid w:val="4E4CC304"/>
    <w:rsid w:val="4E6E77ED"/>
    <w:rsid w:val="4EA4362A"/>
    <w:rsid w:val="4EE6C444"/>
    <w:rsid w:val="4EEE74CF"/>
    <w:rsid w:val="4F1A17EA"/>
    <w:rsid w:val="4F239C1B"/>
    <w:rsid w:val="4F3A5B07"/>
    <w:rsid w:val="4F8768A4"/>
    <w:rsid w:val="4F8ADDE0"/>
    <w:rsid w:val="4F941AF8"/>
    <w:rsid w:val="5011CE75"/>
    <w:rsid w:val="502B3898"/>
    <w:rsid w:val="50664507"/>
    <w:rsid w:val="508CD4F0"/>
    <w:rsid w:val="50F09917"/>
    <w:rsid w:val="5100438C"/>
    <w:rsid w:val="510CDECA"/>
    <w:rsid w:val="511419F0"/>
    <w:rsid w:val="511596E4"/>
    <w:rsid w:val="5121B82F"/>
    <w:rsid w:val="514A31B6"/>
    <w:rsid w:val="514EEB53"/>
    <w:rsid w:val="5172A998"/>
    <w:rsid w:val="5173EB02"/>
    <w:rsid w:val="5186CB44"/>
    <w:rsid w:val="51B90455"/>
    <w:rsid w:val="51BFC00E"/>
    <w:rsid w:val="51EA1A3A"/>
    <w:rsid w:val="51FBA9E8"/>
    <w:rsid w:val="526641D6"/>
    <w:rsid w:val="5272C104"/>
    <w:rsid w:val="52960624"/>
    <w:rsid w:val="52DEC661"/>
    <w:rsid w:val="53548F43"/>
    <w:rsid w:val="53753F54"/>
    <w:rsid w:val="53927830"/>
    <w:rsid w:val="53B429B9"/>
    <w:rsid w:val="53B9F79D"/>
    <w:rsid w:val="53D3F0F1"/>
    <w:rsid w:val="53E7C1F3"/>
    <w:rsid w:val="540D7285"/>
    <w:rsid w:val="542162C6"/>
    <w:rsid w:val="5422BB12"/>
    <w:rsid w:val="54ACEB80"/>
    <w:rsid w:val="54FA904A"/>
    <w:rsid w:val="5525AA0F"/>
    <w:rsid w:val="5532C4AF"/>
    <w:rsid w:val="553384F9"/>
    <w:rsid w:val="558F1C73"/>
    <w:rsid w:val="5616F139"/>
    <w:rsid w:val="5617A0A4"/>
    <w:rsid w:val="56547740"/>
    <w:rsid w:val="56696DE7"/>
    <w:rsid w:val="56C0B6FD"/>
    <w:rsid w:val="56DBCA97"/>
    <w:rsid w:val="56F1A6F6"/>
    <w:rsid w:val="570E67F7"/>
    <w:rsid w:val="57218DB8"/>
    <w:rsid w:val="57323FCE"/>
    <w:rsid w:val="5732DA60"/>
    <w:rsid w:val="575705C3"/>
    <w:rsid w:val="57665841"/>
    <w:rsid w:val="57CABCB3"/>
    <w:rsid w:val="581F96FB"/>
    <w:rsid w:val="584389F1"/>
    <w:rsid w:val="585C4812"/>
    <w:rsid w:val="5864C504"/>
    <w:rsid w:val="58775D62"/>
    <w:rsid w:val="58807A52"/>
    <w:rsid w:val="588F8AF5"/>
    <w:rsid w:val="58D0B24D"/>
    <w:rsid w:val="58E9C2CF"/>
    <w:rsid w:val="58F9C69D"/>
    <w:rsid w:val="5916AEED"/>
    <w:rsid w:val="591B517E"/>
    <w:rsid w:val="59608DF7"/>
    <w:rsid w:val="5964EB15"/>
    <w:rsid w:val="5968AFAD"/>
    <w:rsid w:val="597A9C82"/>
    <w:rsid w:val="599F96BF"/>
    <w:rsid w:val="59C41A54"/>
    <w:rsid w:val="59D179F0"/>
    <w:rsid w:val="59D3FADF"/>
    <w:rsid w:val="5A28671A"/>
    <w:rsid w:val="5A371B2B"/>
    <w:rsid w:val="5A50CC18"/>
    <w:rsid w:val="5A5F3979"/>
    <w:rsid w:val="5A881D19"/>
    <w:rsid w:val="5AB001E0"/>
    <w:rsid w:val="5AD6E3BF"/>
    <w:rsid w:val="5B22AD63"/>
    <w:rsid w:val="5B4804B6"/>
    <w:rsid w:val="5B4B7B81"/>
    <w:rsid w:val="5B6C7184"/>
    <w:rsid w:val="5B8D4506"/>
    <w:rsid w:val="5BA145FB"/>
    <w:rsid w:val="5BA35A48"/>
    <w:rsid w:val="5BA40361"/>
    <w:rsid w:val="5BA7AFD1"/>
    <w:rsid w:val="5BB4D0E2"/>
    <w:rsid w:val="5BCA0A81"/>
    <w:rsid w:val="5BCF0443"/>
    <w:rsid w:val="5C299F83"/>
    <w:rsid w:val="5C5AAD42"/>
    <w:rsid w:val="5C7C71CD"/>
    <w:rsid w:val="5C7CBBB8"/>
    <w:rsid w:val="5C89C8CD"/>
    <w:rsid w:val="5C8CC053"/>
    <w:rsid w:val="5C997159"/>
    <w:rsid w:val="5CA656DD"/>
    <w:rsid w:val="5CC14BC1"/>
    <w:rsid w:val="5CE294F3"/>
    <w:rsid w:val="5CF73531"/>
    <w:rsid w:val="5D318DC5"/>
    <w:rsid w:val="5D3BD61D"/>
    <w:rsid w:val="5D3BD782"/>
    <w:rsid w:val="5D6AA2F3"/>
    <w:rsid w:val="5DF0F773"/>
    <w:rsid w:val="5DFCB821"/>
    <w:rsid w:val="5E019789"/>
    <w:rsid w:val="5E05CF0B"/>
    <w:rsid w:val="5E7F3E28"/>
    <w:rsid w:val="5E9B3580"/>
    <w:rsid w:val="5EC8CAFE"/>
    <w:rsid w:val="5F16CD54"/>
    <w:rsid w:val="5F80A006"/>
    <w:rsid w:val="5F99FCD4"/>
    <w:rsid w:val="5F9C3D26"/>
    <w:rsid w:val="5FB5361A"/>
    <w:rsid w:val="5FD56804"/>
    <w:rsid w:val="5FDD136C"/>
    <w:rsid w:val="60237378"/>
    <w:rsid w:val="60702219"/>
    <w:rsid w:val="6089CDD3"/>
    <w:rsid w:val="609B01AE"/>
    <w:rsid w:val="60D45092"/>
    <w:rsid w:val="61109253"/>
    <w:rsid w:val="611538EE"/>
    <w:rsid w:val="611B6978"/>
    <w:rsid w:val="613A3BF9"/>
    <w:rsid w:val="61610122"/>
    <w:rsid w:val="616964ED"/>
    <w:rsid w:val="61762B91"/>
    <w:rsid w:val="6185E827"/>
    <w:rsid w:val="61EBC342"/>
    <w:rsid w:val="61FAE8C7"/>
    <w:rsid w:val="622E00CF"/>
    <w:rsid w:val="6232DC0A"/>
    <w:rsid w:val="623CC808"/>
    <w:rsid w:val="625D303C"/>
    <w:rsid w:val="625E8843"/>
    <w:rsid w:val="6260FC37"/>
    <w:rsid w:val="62A062E9"/>
    <w:rsid w:val="62C64AA6"/>
    <w:rsid w:val="62C81E52"/>
    <w:rsid w:val="6302F0BD"/>
    <w:rsid w:val="63138144"/>
    <w:rsid w:val="631B4B9F"/>
    <w:rsid w:val="638B78EE"/>
    <w:rsid w:val="6393B128"/>
    <w:rsid w:val="64068887"/>
    <w:rsid w:val="6427E577"/>
    <w:rsid w:val="64AB2EF0"/>
    <w:rsid w:val="64E8A766"/>
    <w:rsid w:val="6506126B"/>
    <w:rsid w:val="650AB977"/>
    <w:rsid w:val="656B1CDD"/>
    <w:rsid w:val="656C0BC6"/>
    <w:rsid w:val="6576BED3"/>
    <w:rsid w:val="65787959"/>
    <w:rsid w:val="658F15D2"/>
    <w:rsid w:val="65C240C2"/>
    <w:rsid w:val="65F887DA"/>
    <w:rsid w:val="6606F278"/>
    <w:rsid w:val="661B03A6"/>
    <w:rsid w:val="66332701"/>
    <w:rsid w:val="664695C9"/>
    <w:rsid w:val="666DCC04"/>
    <w:rsid w:val="667C8D7A"/>
    <w:rsid w:val="66A543FF"/>
    <w:rsid w:val="66BCDBD0"/>
    <w:rsid w:val="66C754B3"/>
    <w:rsid w:val="66E7310D"/>
    <w:rsid w:val="670BE3DC"/>
    <w:rsid w:val="67200B42"/>
    <w:rsid w:val="6741B785"/>
    <w:rsid w:val="6772D8B1"/>
    <w:rsid w:val="6782BA56"/>
    <w:rsid w:val="678FE987"/>
    <w:rsid w:val="67A5D031"/>
    <w:rsid w:val="67B0ACC9"/>
    <w:rsid w:val="67B94E12"/>
    <w:rsid w:val="67F32243"/>
    <w:rsid w:val="68197987"/>
    <w:rsid w:val="681C4A0D"/>
    <w:rsid w:val="682C0563"/>
    <w:rsid w:val="684D4186"/>
    <w:rsid w:val="686C2974"/>
    <w:rsid w:val="68FF6CBF"/>
    <w:rsid w:val="696324D4"/>
    <w:rsid w:val="6964C995"/>
    <w:rsid w:val="69B8CAB3"/>
    <w:rsid w:val="69BAB3E1"/>
    <w:rsid w:val="69BC2AF3"/>
    <w:rsid w:val="69C4349A"/>
    <w:rsid w:val="69CCB7C6"/>
    <w:rsid w:val="69D61F23"/>
    <w:rsid w:val="6A4E41F1"/>
    <w:rsid w:val="6A5AC899"/>
    <w:rsid w:val="6A68754D"/>
    <w:rsid w:val="6A89DFA2"/>
    <w:rsid w:val="6A89E245"/>
    <w:rsid w:val="6A94C70B"/>
    <w:rsid w:val="6AB14C82"/>
    <w:rsid w:val="6AD1AC23"/>
    <w:rsid w:val="6AFAC4CE"/>
    <w:rsid w:val="6B089CD1"/>
    <w:rsid w:val="6B714DA7"/>
    <w:rsid w:val="6C1664BE"/>
    <w:rsid w:val="6C22AEB8"/>
    <w:rsid w:val="6C2B5522"/>
    <w:rsid w:val="6C35CB43"/>
    <w:rsid w:val="6C408B69"/>
    <w:rsid w:val="6C5314E8"/>
    <w:rsid w:val="6C73B239"/>
    <w:rsid w:val="6C8B43DD"/>
    <w:rsid w:val="6C8D83F6"/>
    <w:rsid w:val="6C8E117C"/>
    <w:rsid w:val="6CA73F8D"/>
    <w:rsid w:val="6CBF5B83"/>
    <w:rsid w:val="6CD4C33C"/>
    <w:rsid w:val="6CE9C0B4"/>
    <w:rsid w:val="6CED990D"/>
    <w:rsid w:val="6D1543CA"/>
    <w:rsid w:val="6D47A2B8"/>
    <w:rsid w:val="6D4EFDCE"/>
    <w:rsid w:val="6D772CD7"/>
    <w:rsid w:val="6D94C407"/>
    <w:rsid w:val="6DB80807"/>
    <w:rsid w:val="6DD7DC6D"/>
    <w:rsid w:val="6DEC71A2"/>
    <w:rsid w:val="6E05D1D2"/>
    <w:rsid w:val="6E1B744D"/>
    <w:rsid w:val="6E495720"/>
    <w:rsid w:val="6E7DB010"/>
    <w:rsid w:val="6E89C762"/>
    <w:rsid w:val="6E9F036F"/>
    <w:rsid w:val="6EA0FF54"/>
    <w:rsid w:val="6ECEA4B9"/>
    <w:rsid w:val="6ECF3E90"/>
    <w:rsid w:val="6EE9AEEB"/>
    <w:rsid w:val="6EF98278"/>
    <w:rsid w:val="6EFB9492"/>
    <w:rsid w:val="6F458E31"/>
    <w:rsid w:val="6F63CBA3"/>
    <w:rsid w:val="6F777C12"/>
    <w:rsid w:val="6F82BBF8"/>
    <w:rsid w:val="6FCD9ECF"/>
    <w:rsid w:val="6FE7387B"/>
    <w:rsid w:val="7043D8BB"/>
    <w:rsid w:val="705F7EDB"/>
    <w:rsid w:val="70D86B6F"/>
    <w:rsid w:val="7108483B"/>
    <w:rsid w:val="7111B218"/>
    <w:rsid w:val="71181F12"/>
    <w:rsid w:val="7136EEBC"/>
    <w:rsid w:val="714EA95C"/>
    <w:rsid w:val="717C25E0"/>
    <w:rsid w:val="71A8360C"/>
    <w:rsid w:val="71C4B529"/>
    <w:rsid w:val="71C4FC0A"/>
    <w:rsid w:val="71F3366C"/>
    <w:rsid w:val="71F7E1F9"/>
    <w:rsid w:val="7208A12C"/>
    <w:rsid w:val="72299E7D"/>
    <w:rsid w:val="722CA36B"/>
    <w:rsid w:val="72330491"/>
    <w:rsid w:val="726108BF"/>
    <w:rsid w:val="72681DBC"/>
    <w:rsid w:val="72850F9F"/>
    <w:rsid w:val="72CABE0B"/>
    <w:rsid w:val="72D5B897"/>
    <w:rsid w:val="72DA1210"/>
    <w:rsid w:val="72E1F477"/>
    <w:rsid w:val="72E46CBC"/>
    <w:rsid w:val="72EE8996"/>
    <w:rsid w:val="73385978"/>
    <w:rsid w:val="73AB26E4"/>
    <w:rsid w:val="73CCB578"/>
    <w:rsid w:val="73E77997"/>
    <w:rsid w:val="73ED9045"/>
    <w:rsid w:val="7408F844"/>
    <w:rsid w:val="7423B980"/>
    <w:rsid w:val="74321066"/>
    <w:rsid w:val="7475E61C"/>
    <w:rsid w:val="747C810E"/>
    <w:rsid w:val="74F17CF4"/>
    <w:rsid w:val="74F8E5E2"/>
    <w:rsid w:val="7561B1BC"/>
    <w:rsid w:val="757A638A"/>
    <w:rsid w:val="75A03ACD"/>
    <w:rsid w:val="75B1C27C"/>
    <w:rsid w:val="75B74749"/>
    <w:rsid w:val="75BF6147"/>
    <w:rsid w:val="75C18BB7"/>
    <w:rsid w:val="75E221EB"/>
    <w:rsid w:val="75FA4881"/>
    <w:rsid w:val="76062589"/>
    <w:rsid w:val="762A9D10"/>
    <w:rsid w:val="766405D7"/>
    <w:rsid w:val="768665BE"/>
    <w:rsid w:val="7690B6C5"/>
    <w:rsid w:val="76C064ED"/>
    <w:rsid w:val="76D2DC14"/>
    <w:rsid w:val="77093BC2"/>
    <w:rsid w:val="7721FC30"/>
    <w:rsid w:val="7745C7D9"/>
    <w:rsid w:val="775EEF32"/>
    <w:rsid w:val="777F12CB"/>
    <w:rsid w:val="77EB3915"/>
    <w:rsid w:val="781ABC3F"/>
    <w:rsid w:val="781B08BA"/>
    <w:rsid w:val="782290AA"/>
    <w:rsid w:val="7860E7A4"/>
    <w:rsid w:val="786A1592"/>
    <w:rsid w:val="787B7913"/>
    <w:rsid w:val="78990FA7"/>
    <w:rsid w:val="78ADD082"/>
    <w:rsid w:val="78C7150A"/>
    <w:rsid w:val="790EAD3C"/>
    <w:rsid w:val="7975CD2A"/>
    <w:rsid w:val="79806D22"/>
    <w:rsid w:val="79A02C9C"/>
    <w:rsid w:val="79BCD662"/>
    <w:rsid w:val="79CC0D2F"/>
    <w:rsid w:val="79D240A3"/>
    <w:rsid w:val="7A01C9D0"/>
    <w:rsid w:val="7A516876"/>
    <w:rsid w:val="7AA085E9"/>
    <w:rsid w:val="7AB90F4B"/>
    <w:rsid w:val="7AC8B04A"/>
    <w:rsid w:val="7AD15224"/>
    <w:rsid w:val="7AD79B92"/>
    <w:rsid w:val="7B860DC3"/>
    <w:rsid w:val="7B899F51"/>
    <w:rsid w:val="7B90D171"/>
    <w:rsid w:val="7BAA1C0B"/>
    <w:rsid w:val="7BCEA58E"/>
    <w:rsid w:val="7BD7EF22"/>
    <w:rsid w:val="7BDAA4AC"/>
    <w:rsid w:val="7C0253CD"/>
    <w:rsid w:val="7C13A336"/>
    <w:rsid w:val="7C13EA7B"/>
    <w:rsid w:val="7C53CD1B"/>
    <w:rsid w:val="7C66498C"/>
    <w:rsid w:val="7CD1400E"/>
    <w:rsid w:val="7CEA2687"/>
    <w:rsid w:val="7D19F084"/>
    <w:rsid w:val="7D1F744D"/>
    <w:rsid w:val="7D777D45"/>
    <w:rsid w:val="7DB72038"/>
    <w:rsid w:val="7E3B21C7"/>
    <w:rsid w:val="7E441C9C"/>
    <w:rsid w:val="7E5891CE"/>
    <w:rsid w:val="7E895056"/>
    <w:rsid w:val="7EAB933E"/>
    <w:rsid w:val="7F06D33F"/>
    <w:rsid w:val="7F720F67"/>
    <w:rsid w:val="7F872BC7"/>
    <w:rsid w:val="7FA67C6A"/>
    <w:rsid w:val="7FB74CE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A372F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2E3"/>
    <w:rPr>
      <w:rFonts w:ascii="Times New Roman" w:hAnsi="Times New Roman"/>
    </w:rPr>
  </w:style>
  <w:style w:type="paragraph" w:styleId="Heading1">
    <w:name w:val="heading 1"/>
    <w:basedOn w:val="Normal"/>
    <w:next w:val="Normal"/>
    <w:link w:val="Heading1Char"/>
    <w:uiPriority w:val="9"/>
    <w:qFormat/>
    <w:rsid w:val="008A6E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6E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6E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6E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6E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6E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6E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6E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6E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E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6E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6E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6E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6E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6E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6E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6E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6E2F"/>
    <w:rPr>
      <w:rFonts w:eastAsiaTheme="majorEastAsia" w:cstheme="majorBidi"/>
      <w:color w:val="272727" w:themeColor="text1" w:themeTint="D8"/>
    </w:rPr>
  </w:style>
  <w:style w:type="paragraph" w:styleId="Title">
    <w:name w:val="Title"/>
    <w:basedOn w:val="Normal"/>
    <w:next w:val="Normal"/>
    <w:link w:val="TitleChar"/>
    <w:uiPriority w:val="10"/>
    <w:qFormat/>
    <w:rsid w:val="008A6E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6E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6E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6E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6E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A6E2F"/>
    <w:rPr>
      <w:i/>
      <w:iCs/>
      <w:color w:val="404040" w:themeColor="text1" w:themeTint="BF"/>
    </w:rPr>
  </w:style>
  <w:style w:type="paragraph" w:styleId="ListParagraph">
    <w:name w:val="List Paragraph"/>
    <w:basedOn w:val="Normal"/>
    <w:uiPriority w:val="34"/>
    <w:qFormat/>
    <w:rsid w:val="008A6E2F"/>
    <w:pPr>
      <w:ind w:left="720"/>
      <w:contextualSpacing/>
    </w:pPr>
  </w:style>
  <w:style w:type="character" w:styleId="IntenseEmphasis">
    <w:name w:val="Intense Emphasis"/>
    <w:basedOn w:val="DefaultParagraphFont"/>
    <w:uiPriority w:val="21"/>
    <w:qFormat/>
    <w:rsid w:val="008A6E2F"/>
    <w:rPr>
      <w:i/>
      <w:iCs/>
      <w:color w:val="0F4761" w:themeColor="accent1" w:themeShade="BF"/>
    </w:rPr>
  </w:style>
  <w:style w:type="paragraph" w:styleId="IntenseQuote">
    <w:name w:val="Intense Quote"/>
    <w:basedOn w:val="Normal"/>
    <w:next w:val="Normal"/>
    <w:link w:val="IntenseQuoteChar"/>
    <w:uiPriority w:val="30"/>
    <w:qFormat/>
    <w:rsid w:val="008A6E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6E2F"/>
    <w:rPr>
      <w:i/>
      <w:iCs/>
      <w:color w:val="0F4761" w:themeColor="accent1" w:themeShade="BF"/>
    </w:rPr>
  </w:style>
  <w:style w:type="character" w:styleId="IntenseReference">
    <w:name w:val="Intense Reference"/>
    <w:basedOn w:val="DefaultParagraphFont"/>
    <w:uiPriority w:val="32"/>
    <w:qFormat/>
    <w:rsid w:val="008A6E2F"/>
    <w:rPr>
      <w:b/>
      <w:bCs/>
      <w:smallCaps/>
      <w:color w:val="0F4761" w:themeColor="accent1" w:themeShade="BF"/>
      <w:spacing w:val="5"/>
    </w:rPr>
  </w:style>
  <w:style w:type="character" w:styleId="Hyperlink">
    <w:name w:val="Hyperlink"/>
    <w:basedOn w:val="DefaultParagraphFont"/>
    <w:uiPriority w:val="99"/>
    <w:unhideWhenUsed/>
    <w:rsid w:val="00F3687B"/>
    <w:rPr>
      <w:color w:val="467886" w:themeColor="hyperlink"/>
      <w:u w:val="single"/>
    </w:rPr>
  </w:style>
  <w:style w:type="character" w:styleId="UnresolvedMention">
    <w:name w:val="Unresolved Mention"/>
    <w:basedOn w:val="DefaultParagraphFont"/>
    <w:uiPriority w:val="99"/>
    <w:unhideWhenUsed/>
    <w:rsid w:val="00F3687B"/>
    <w:rPr>
      <w:color w:val="605E5C"/>
      <w:shd w:val="clear" w:color="auto" w:fill="E1DFDD"/>
    </w:rPr>
  </w:style>
  <w:style w:type="paragraph" w:styleId="Revision">
    <w:name w:val="Revision"/>
    <w:hidden/>
    <w:uiPriority w:val="99"/>
    <w:semiHidden/>
    <w:rsid w:val="00235EBF"/>
  </w:style>
  <w:style w:type="character" w:styleId="CommentReference">
    <w:name w:val="annotation reference"/>
    <w:basedOn w:val="DefaultParagraphFont"/>
    <w:uiPriority w:val="99"/>
    <w:semiHidden/>
    <w:unhideWhenUsed/>
    <w:rsid w:val="00235EBF"/>
    <w:rPr>
      <w:sz w:val="16"/>
      <w:szCs w:val="16"/>
    </w:rPr>
  </w:style>
  <w:style w:type="paragraph" w:styleId="CommentText">
    <w:name w:val="annotation text"/>
    <w:basedOn w:val="Normal"/>
    <w:link w:val="CommentTextChar"/>
    <w:uiPriority w:val="99"/>
    <w:unhideWhenUsed/>
    <w:rsid w:val="00235EBF"/>
    <w:rPr>
      <w:sz w:val="20"/>
      <w:szCs w:val="20"/>
    </w:rPr>
  </w:style>
  <w:style w:type="character" w:customStyle="1" w:styleId="CommentTextChar">
    <w:name w:val="Comment Text Char"/>
    <w:basedOn w:val="DefaultParagraphFont"/>
    <w:link w:val="CommentText"/>
    <w:uiPriority w:val="99"/>
    <w:rsid w:val="00235EBF"/>
    <w:rPr>
      <w:sz w:val="20"/>
      <w:szCs w:val="20"/>
    </w:rPr>
  </w:style>
  <w:style w:type="paragraph" w:styleId="CommentSubject">
    <w:name w:val="annotation subject"/>
    <w:basedOn w:val="CommentText"/>
    <w:next w:val="CommentText"/>
    <w:link w:val="CommentSubjectChar"/>
    <w:uiPriority w:val="99"/>
    <w:semiHidden/>
    <w:unhideWhenUsed/>
    <w:rsid w:val="00235EBF"/>
    <w:rPr>
      <w:b/>
      <w:bCs/>
    </w:rPr>
  </w:style>
  <w:style w:type="character" w:customStyle="1" w:styleId="CommentSubjectChar">
    <w:name w:val="Comment Subject Char"/>
    <w:basedOn w:val="CommentTextChar"/>
    <w:link w:val="CommentSubject"/>
    <w:uiPriority w:val="99"/>
    <w:semiHidden/>
    <w:rsid w:val="00235EBF"/>
    <w:rPr>
      <w:b/>
      <w:bCs/>
      <w:sz w:val="20"/>
      <w:szCs w:val="20"/>
    </w:rPr>
  </w:style>
  <w:style w:type="character" w:styleId="FollowedHyperlink">
    <w:name w:val="FollowedHyperlink"/>
    <w:basedOn w:val="DefaultParagraphFont"/>
    <w:uiPriority w:val="99"/>
    <w:semiHidden/>
    <w:unhideWhenUsed/>
    <w:rsid w:val="00235EBF"/>
    <w:rPr>
      <w:color w:val="96607D" w:themeColor="followedHyperlink"/>
      <w:u w:val="single"/>
    </w:rPr>
  </w:style>
  <w:style w:type="paragraph" w:customStyle="1" w:styleId="EndNoteBibliographyTitle">
    <w:name w:val="EndNote Bibliography Title"/>
    <w:basedOn w:val="Normal"/>
    <w:link w:val="EndNoteBibliographyTitleChar"/>
    <w:rsid w:val="008744A9"/>
    <w:pPr>
      <w:jc w:val="center"/>
    </w:pPr>
    <w:rPr>
      <w:rFonts w:cs="Times New Roman"/>
    </w:rPr>
  </w:style>
  <w:style w:type="character" w:customStyle="1" w:styleId="EndNoteBibliographyTitleChar">
    <w:name w:val="EndNote Bibliography Title Char"/>
    <w:basedOn w:val="DefaultParagraphFont"/>
    <w:link w:val="EndNoteBibliographyTitle"/>
    <w:rsid w:val="008744A9"/>
    <w:rPr>
      <w:rFonts w:ascii="Times New Roman" w:hAnsi="Times New Roman" w:cs="Times New Roman"/>
    </w:rPr>
  </w:style>
  <w:style w:type="paragraph" w:customStyle="1" w:styleId="EndNoteBibliography">
    <w:name w:val="EndNote Bibliography"/>
    <w:basedOn w:val="Normal"/>
    <w:link w:val="EndNoteBibliographyChar"/>
    <w:rsid w:val="008744A9"/>
    <w:pPr>
      <w:spacing w:line="360" w:lineRule="auto"/>
      <w:jc w:val="both"/>
    </w:pPr>
    <w:rPr>
      <w:rFonts w:cs="Times New Roman"/>
    </w:rPr>
  </w:style>
  <w:style w:type="character" w:customStyle="1" w:styleId="EndNoteBibliographyChar">
    <w:name w:val="EndNote Bibliography Char"/>
    <w:basedOn w:val="DefaultParagraphFont"/>
    <w:link w:val="EndNoteBibliography"/>
    <w:rsid w:val="008744A9"/>
    <w:rPr>
      <w:rFonts w:ascii="Times New Roman" w:hAnsi="Times New Roman" w:cs="Times New Roman"/>
    </w:rPr>
  </w:style>
  <w:style w:type="paragraph" w:styleId="Caption">
    <w:name w:val="caption"/>
    <w:basedOn w:val="Normal"/>
    <w:next w:val="Normal"/>
    <w:uiPriority w:val="35"/>
    <w:unhideWhenUsed/>
    <w:qFormat/>
    <w:rsid w:val="001555FB"/>
    <w:pPr>
      <w:spacing w:after="200"/>
    </w:pPr>
    <w:rPr>
      <w:i/>
      <w:iCs/>
      <w:color w:val="0E2841" w:themeColor="text2"/>
      <w:sz w:val="18"/>
      <w:szCs w:val="18"/>
    </w:rPr>
  </w:style>
  <w:style w:type="character" w:customStyle="1" w:styleId="normaltextrun">
    <w:name w:val="normaltextrun"/>
    <w:basedOn w:val="DefaultParagraphFont"/>
    <w:rsid w:val="00B11986"/>
  </w:style>
  <w:style w:type="character" w:customStyle="1" w:styleId="findhit">
    <w:name w:val="findhit"/>
    <w:basedOn w:val="DefaultParagraphFont"/>
    <w:rsid w:val="00B11986"/>
  </w:style>
  <w:style w:type="character" w:styleId="Mention">
    <w:name w:val="Mention"/>
    <w:basedOn w:val="DefaultParagraphFont"/>
    <w:uiPriority w:val="99"/>
    <w:unhideWhenUsed/>
    <w:rsid w:val="00BE6A32"/>
    <w:rPr>
      <w:color w:val="2B579A"/>
      <w:shd w:val="clear" w:color="auto" w:fill="E1DFDD"/>
    </w:rPr>
  </w:style>
  <w:style w:type="paragraph" w:styleId="Header">
    <w:name w:val="header"/>
    <w:basedOn w:val="Normal"/>
    <w:link w:val="HeaderChar"/>
    <w:uiPriority w:val="99"/>
    <w:unhideWhenUsed/>
    <w:rsid w:val="00AF4A5E"/>
    <w:pPr>
      <w:tabs>
        <w:tab w:val="center" w:pos="4680"/>
        <w:tab w:val="right" w:pos="9360"/>
      </w:tabs>
    </w:pPr>
  </w:style>
  <w:style w:type="character" w:customStyle="1" w:styleId="HeaderChar">
    <w:name w:val="Header Char"/>
    <w:basedOn w:val="DefaultParagraphFont"/>
    <w:link w:val="Header"/>
    <w:uiPriority w:val="99"/>
    <w:rsid w:val="00AF4A5E"/>
  </w:style>
  <w:style w:type="paragraph" w:styleId="Footer">
    <w:name w:val="footer"/>
    <w:basedOn w:val="Normal"/>
    <w:link w:val="FooterChar"/>
    <w:uiPriority w:val="99"/>
    <w:unhideWhenUsed/>
    <w:rsid w:val="00AF4A5E"/>
    <w:pPr>
      <w:tabs>
        <w:tab w:val="center" w:pos="4680"/>
        <w:tab w:val="right" w:pos="9360"/>
      </w:tabs>
    </w:pPr>
  </w:style>
  <w:style w:type="character" w:customStyle="1" w:styleId="FooterChar">
    <w:name w:val="Footer Char"/>
    <w:basedOn w:val="DefaultParagraphFont"/>
    <w:link w:val="Footer"/>
    <w:uiPriority w:val="99"/>
    <w:rsid w:val="00AF4A5E"/>
  </w:style>
  <w:style w:type="character" w:styleId="PageNumber">
    <w:name w:val="page number"/>
    <w:basedOn w:val="DefaultParagraphFont"/>
    <w:uiPriority w:val="99"/>
    <w:semiHidden/>
    <w:unhideWhenUsed/>
    <w:rsid w:val="00B60F36"/>
  </w:style>
  <w:style w:type="character" w:styleId="LineNumber">
    <w:name w:val="line number"/>
    <w:basedOn w:val="DefaultParagraphFont"/>
    <w:uiPriority w:val="99"/>
    <w:semiHidden/>
    <w:unhideWhenUsed/>
    <w:rsid w:val="00942C31"/>
  </w:style>
  <w:style w:type="table" w:styleId="TableGrid">
    <w:name w:val="Table Grid"/>
    <w:basedOn w:val="TableNormal"/>
    <w:rsid w:val="009225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15D6"/>
  </w:style>
  <w:style w:type="paragraph" w:styleId="FootnoteText">
    <w:name w:val="footnote text"/>
    <w:basedOn w:val="Normal"/>
    <w:link w:val="FootnoteTextChar"/>
    <w:uiPriority w:val="99"/>
    <w:semiHidden/>
    <w:unhideWhenUsed/>
    <w:rsid w:val="00F55371"/>
    <w:rPr>
      <w:sz w:val="20"/>
      <w:szCs w:val="20"/>
    </w:rPr>
  </w:style>
  <w:style w:type="character" w:customStyle="1" w:styleId="FootnoteTextChar">
    <w:name w:val="Footnote Text Char"/>
    <w:basedOn w:val="DefaultParagraphFont"/>
    <w:link w:val="FootnoteText"/>
    <w:uiPriority w:val="99"/>
    <w:semiHidden/>
    <w:rsid w:val="00F55371"/>
    <w:rPr>
      <w:rFonts w:ascii="Times New Roman" w:hAnsi="Times New Roman"/>
      <w:sz w:val="20"/>
      <w:szCs w:val="20"/>
    </w:rPr>
  </w:style>
  <w:style w:type="character" w:styleId="FootnoteReference">
    <w:name w:val="footnote reference"/>
    <w:basedOn w:val="DefaultParagraphFont"/>
    <w:uiPriority w:val="99"/>
    <w:semiHidden/>
    <w:unhideWhenUsed/>
    <w:rsid w:val="00F5537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580484">
      <w:bodyDiv w:val="1"/>
      <w:marLeft w:val="0"/>
      <w:marRight w:val="0"/>
      <w:marTop w:val="0"/>
      <w:marBottom w:val="0"/>
      <w:divBdr>
        <w:top w:val="none" w:sz="0" w:space="0" w:color="auto"/>
        <w:left w:val="none" w:sz="0" w:space="0" w:color="auto"/>
        <w:bottom w:val="none" w:sz="0" w:space="0" w:color="auto"/>
        <w:right w:val="none" w:sz="0" w:space="0" w:color="auto"/>
      </w:divBdr>
    </w:div>
    <w:div w:id="118769716">
      <w:bodyDiv w:val="1"/>
      <w:marLeft w:val="0"/>
      <w:marRight w:val="0"/>
      <w:marTop w:val="0"/>
      <w:marBottom w:val="0"/>
      <w:divBdr>
        <w:top w:val="none" w:sz="0" w:space="0" w:color="auto"/>
        <w:left w:val="none" w:sz="0" w:space="0" w:color="auto"/>
        <w:bottom w:val="none" w:sz="0" w:space="0" w:color="auto"/>
        <w:right w:val="none" w:sz="0" w:space="0" w:color="auto"/>
      </w:divBdr>
    </w:div>
    <w:div w:id="283736021">
      <w:bodyDiv w:val="1"/>
      <w:marLeft w:val="0"/>
      <w:marRight w:val="0"/>
      <w:marTop w:val="0"/>
      <w:marBottom w:val="0"/>
      <w:divBdr>
        <w:top w:val="none" w:sz="0" w:space="0" w:color="auto"/>
        <w:left w:val="none" w:sz="0" w:space="0" w:color="auto"/>
        <w:bottom w:val="none" w:sz="0" w:space="0" w:color="auto"/>
        <w:right w:val="none" w:sz="0" w:space="0" w:color="auto"/>
      </w:divBdr>
    </w:div>
    <w:div w:id="343679060">
      <w:bodyDiv w:val="1"/>
      <w:marLeft w:val="0"/>
      <w:marRight w:val="0"/>
      <w:marTop w:val="0"/>
      <w:marBottom w:val="0"/>
      <w:divBdr>
        <w:top w:val="none" w:sz="0" w:space="0" w:color="auto"/>
        <w:left w:val="none" w:sz="0" w:space="0" w:color="auto"/>
        <w:bottom w:val="none" w:sz="0" w:space="0" w:color="auto"/>
        <w:right w:val="none" w:sz="0" w:space="0" w:color="auto"/>
      </w:divBdr>
    </w:div>
    <w:div w:id="426267932">
      <w:bodyDiv w:val="1"/>
      <w:marLeft w:val="0"/>
      <w:marRight w:val="0"/>
      <w:marTop w:val="0"/>
      <w:marBottom w:val="0"/>
      <w:divBdr>
        <w:top w:val="none" w:sz="0" w:space="0" w:color="auto"/>
        <w:left w:val="none" w:sz="0" w:space="0" w:color="auto"/>
        <w:bottom w:val="none" w:sz="0" w:space="0" w:color="auto"/>
        <w:right w:val="none" w:sz="0" w:space="0" w:color="auto"/>
      </w:divBdr>
    </w:div>
    <w:div w:id="426275254">
      <w:bodyDiv w:val="1"/>
      <w:marLeft w:val="0"/>
      <w:marRight w:val="0"/>
      <w:marTop w:val="0"/>
      <w:marBottom w:val="0"/>
      <w:divBdr>
        <w:top w:val="none" w:sz="0" w:space="0" w:color="auto"/>
        <w:left w:val="none" w:sz="0" w:space="0" w:color="auto"/>
        <w:bottom w:val="none" w:sz="0" w:space="0" w:color="auto"/>
        <w:right w:val="none" w:sz="0" w:space="0" w:color="auto"/>
      </w:divBdr>
    </w:div>
    <w:div w:id="487018134">
      <w:bodyDiv w:val="1"/>
      <w:marLeft w:val="0"/>
      <w:marRight w:val="0"/>
      <w:marTop w:val="0"/>
      <w:marBottom w:val="0"/>
      <w:divBdr>
        <w:top w:val="none" w:sz="0" w:space="0" w:color="auto"/>
        <w:left w:val="none" w:sz="0" w:space="0" w:color="auto"/>
        <w:bottom w:val="none" w:sz="0" w:space="0" w:color="auto"/>
        <w:right w:val="none" w:sz="0" w:space="0" w:color="auto"/>
      </w:divBdr>
    </w:div>
    <w:div w:id="555434995">
      <w:bodyDiv w:val="1"/>
      <w:marLeft w:val="0"/>
      <w:marRight w:val="0"/>
      <w:marTop w:val="0"/>
      <w:marBottom w:val="0"/>
      <w:divBdr>
        <w:top w:val="none" w:sz="0" w:space="0" w:color="auto"/>
        <w:left w:val="none" w:sz="0" w:space="0" w:color="auto"/>
        <w:bottom w:val="none" w:sz="0" w:space="0" w:color="auto"/>
        <w:right w:val="none" w:sz="0" w:space="0" w:color="auto"/>
      </w:divBdr>
    </w:div>
    <w:div w:id="804127957">
      <w:bodyDiv w:val="1"/>
      <w:marLeft w:val="0"/>
      <w:marRight w:val="0"/>
      <w:marTop w:val="0"/>
      <w:marBottom w:val="0"/>
      <w:divBdr>
        <w:top w:val="none" w:sz="0" w:space="0" w:color="auto"/>
        <w:left w:val="none" w:sz="0" w:space="0" w:color="auto"/>
        <w:bottom w:val="none" w:sz="0" w:space="0" w:color="auto"/>
        <w:right w:val="none" w:sz="0" w:space="0" w:color="auto"/>
      </w:divBdr>
    </w:div>
    <w:div w:id="854728587">
      <w:bodyDiv w:val="1"/>
      <w:marLeft w:val="0"/>
      <w:marRight w:val="0"/>
      <w:marTop w:val="0"/>
      <w:marBottom w:val="0"/>
      <w:divBdr>
        <w:top w:val="none" w:sz="0" w:space="0" w:color="auto"/>
        <w:left w:val="none" w:sz="0" w:space="0" w:color="auto"/>
        <w:bottom w:val="none" w:sz="0" w:space="0" w:color="auto"/>
        <w:right w:val="none" w:sz="0" w:space="0" w:color="auto"/>
      </w:divBdr>
    </w:div>
    <w:div w:id="868104041">
      <w:bodyDiv w:val="1"/>
      <w:marLeft w:val="0"/>
      <w:marRight w:val="0"/>
      <w:marTop w:val="0"/>
      <w:marBottom w:val="0"/>
      <w:divBdr>
        <w:top w:val="none" w:sz="0" w:space="0" w:color="auto"/>
        <w:left w:val="none" w:sz="0" w:space="0" w:color="auto"/>
        <w:bottom w:val="none" w:sz="0" w:space="0" w:color="auto"/>
        <w:right w:val="none" w:sz="0" w:space="0" w:color="auto"/>
      </w:divBdr>
    </w:div>
    <w:div w:id="969482917">
      <w:bodyDiv w:val="1"/>
      <w:marLeft w:val="0"/>
      <w:marRight w:val="0"/>
      <w:marTop w:val="0"/>
      <w:marBottom w:val="0"/>
      <w:divBdr>
        <w:top w:val="none" w:sz="0" w:space="0" w:color="auto"/>
        <w:left w:val="none" w:sz="0" w:space="0" w:color="auto"/>
        <w:bottom w:val="none" w:sz="0" w:space="0" w:color="auto"/>
        <w:right w:val="none" w:sz="0" w:space="0" w:color="auto"/>
      </w:divBdr>
      <w:divsChild>
        <w:div w:id="674843124">
          <w:marLeft w:val="0"/>
          <w:marRight w:val="0"/>
          <w:marTop w:val="0"/>
          <w:marBottom w:val="0"/>
          <w:divBdr>
            <w:top w:val="none" w:sz="0" w:space="0" w:color="auto"/>
            <w:left w:val="none" w:sz="0" w:space="0" w:color="auto"/>
            <w:bottom w:val="none" w:sz="0" w:space="0" w:color="auto"/>
            <w:right w:val="none" w:sz="0" w:space="0" w:color="auto"/>
          </w:divBdr>
          <w:divsChild>
            <w:div w:id="962733216">
              <w:marLeft w:val="0"/>
              <w:marRight w:val="0"/>
              <w:marTop w:val="0"/>
              <w:marBottom w:val="0"/>
              <w:divBdr>
                <w:top w:val="none" w:sz="0" w:space="0" w:color="auto"/>
                <w:left w:val="none" w:sz="0" w:space="0" w:color="auto"/>
                <w:bottom w:val="none" w:sz="0" w:space="0" w:color="auto"/>
                <w:right w:val="none" w:sz="0" w:space="0" w:color="auto"/>
              </w:divBdr>
              <w:divsChild>
                <w:div w:id="2146192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570822">
      <w:bodyDiv w:val="1"/>
      <w:marLeft w:val="0"/>
      <w:marRight w:val="0"/>
      <w:marTop w:val="0"/>
      <w:marBottom w:val="0"/>
      <w:divBdr>
        <w:top w:val="none" w:sz="0" w:space="0" w:color="auto"/>
        <w:left w:val="none" w:sz="0" w:space="0" w:color="auto"/>
        <w:bottom w:val="none" w:sz="0" w:space="0" w:color="auto"/>
        <w:right w:val="none" w:sz="0" w:space="0" w:color="auto"/>
      </w:divBdr>
    </w:div>
    <w:div w:id="1088237138">
      <w:bodyDiv w:val="1"/>
      <w:marLeft w:val="0"/>
      <w:marRight w:val="0"/>
      <w:marTop w:val="0"/>
      <w:marBottom w:val="0"/>
      <w:divBdr>
        <w:top w:val="none" w:sz="0" w:space="0" w:color="auto"/>
        <w:left w:val="none" w:sz="0" w:space="0" w:color="auto"/>
        <w:bottom w:val="none" w:sz="0" w:space="0" w:color="auto"/>
        <w:right w:val="none" w:sz="0" w:space="0" w:color="auto"/>
      </w:divBdr>
    </w:div>
    <w:div w:id="1110588162">
      <w:bodyDiv w:val="1"/>
      <w:marLeft w:val="0"/>
      <w:marRight w:val="0"/>
      <w:marTop w:val="0"/>
      <w:marBottom w:val="0"/>
      <w:divBdr>
        <w:top w:val="none" w:sz="0" w:space="0" w:color="auto"/>
        <w:left w:val="none" w:sz="0" w:space="0" w:color="auto"/>
        <w:bottom w:val="none" w:sz="0" w:space="0" w:color="auto"/>
        <w:right w:val="none" w:sz="0" w:space="0" w:color="auto"/>
      </w:divBdr>
    </w:div>
    <w:div w:id="1241403548">
      <w:bodyDiv w:val="1"/>
      <w:marLeft w:val="0"/>
      <w:marRight w:val="0"/>
      <w:marTop w:val="0"/>
      <w:marBottom w:val="0"/>
      <w:divBdr>
        <w:top w:val="none" w:sz="0" w:space="0" w:color="auto"/>
        <w:left w:val="none" w:sz="0" w:space="0" w:color="auto"/>
        <w:bottom w:val="none" w:sz="0" w:space="0" w:color="auto"/>
        <w:right w:val="none" w:sz="0" w:space="0" w:color="auto"/>
      </w:divBdr>
      <w:divsChild>
        <w:div w:id="1315910001">
          <w:marLeft w:val="0"/>
          <w:marRight w:val="0"/>
          <w:marTop w:val="0"/>
          <w:marBottom w:val="0"/>
          <w:divBdr>
            <w:top w:val="none" w:sz="0" w:space="0" w:color="auto"/>
            <w:left w:val="none" w:sz="0" w:space="0" w:color="auto"/>
            <w:bottom w:val="none" w:sz="0" w:space="0" w:color="auto"/>
            <w:right w:val="none" w:sz="0" w:space="0" w:color="auto"/>
          </w:divBdr>
          <w:divsChild>
            <w:div w:id="1637569233">
              <w:marLeft w:val="0"/>
              <w:marRight w:val="0"/>
              <w:marTop w:val="0"/>
              <w:marBottom w:val="0"/>
              <w:divBdr>
                <w:top w:val="none" w:sz="0" w:space="0" w:color="auto"/>
                <w:left w:val="none" w:sz="0" w:space="0" w:color="auto"/>
                <w:bottom w:val="none" w:sz="0" w:space="0" w:color="auto"/>
                <w:right w:val="none" w:sz="0" w:space="0" w:color="auto"/>
              </w:divBdr>
              <w:divsChild>
                <w:div w:id="199906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651851">
      <w:bodyDiv w:val="1"/>
      <w:marLeft w:val="0"/>
      <w:marRight w:val="0"/>
      <w:marTop w:val="0"/>
      <w:marBottom w:val="0"/>
      <w:divBdr>
        <w:top w:val="none" w:sz="0" w:space="0" w:color="auto"/>
        <w:left w:val="none" w:sz="0" w:space="0" w:color="auto"/>
        <w:bottom w:val="none" w:sz="0" w:space="0" w:color="auto"/>
        <w:right w:val="none" w:sz="0" w:space="0" w:color="auto"/>
      </w:divBdr>
    </w:div>
    <w:div w:id="1306659352">
      <w:bodyDiv w:val="1"/>
      <w:marLeft w:val="0"/>
      <w:marRight w:val="0"/>
      <w:marTop w:val="0"/>
      <w:marBottom w:val="0"/>
      <w:divBdr>
        <w:top w:val="none" w:sz="0" w:space="0" w:color="auto"/>
        <w:left w:val="none" w:sz="0" w:space="0" w:color="auto"/>
        <w:bottom w:val="none" w:sz="0" w:space="0" w:color="auto"/>
        <w:right w:val="none" w:sz="0" w:space="0" w:color="auto"/>
      </w:divBdr>
    </w:div>
    <w:div w:id="1312175349">
      <w:bodyDiv w:val="1"/>
      <w:marLeft w:val="0"/>
      <w:marRight w:val="0"/>
      <w:marTop w:val="0"/>
      <w:marBottom w:val="0"/>
      <w:divBdr>
        <w:top w:val="none" w:sz="0" w:space="0" w:color="auto"/>
        <w:left w:val="none" w:sz="0" w:space="0" w:color="auto"/>
        <w:bottom w:val="none" w:sz="0" w:space="0" w:color="auto"/>
        <w:right w:val="none" w:sz="0" w:space="0" w:color="auto"/>
      </w:divBdr>
    </w:div>
    <w:div w:id="1334182856">
      <w:bodyDiv w:val="1"/>
      <w:marLeft w:val="0"/>
      <w:marRight w:val="0"/>
      <w:marTop w:val="0"/>
      <w:marBottom w:val="0"/>
      <w:divBdr>
        <w:top w:val="none" w:sz="0" w:space="0" w:color="auto"/>
        <w:left w:val="none" w:sz="0" w:space="0" w:color="auto"/>
        <w:bottom w:val="none" w:sz="0" w:space="0" w:color="auto"/>
        <w:right w:val="none" w:sz="0" w:space="0" w:color="auto"/>
      </w:divBdr>
    </w:div>
    <w:div w:id="1441684535">
      <w:bodyDiv w:val="1"/>
      <w:marLeft w:val="0"/>
      <w:marRight w:val="0"/>
      <w:marTop w:val="0"/>
      <w:marBottom w:val="0"/>
      <w:divBdr>
        <w:top w:val="none" w:sz="0" w:space="0" w:color="auto"/>
        <w:left w:val="none" w:sz="0" w:space="0" w:color="auto"/>
        <w:bottom w:val="none" w:sz="0" w:space="0" w:color="auto"/>
        <w:right w:val="none" w:sz="0" w:space="0" w:color="auto"/>
      </w:divBdr>
    </w:div>
    <w:div w:id="1501504678">
      <w:bodyDiv w:val="1"/>
      <w:marLeft w:val="0"/>
      <w:marRight w:val="0"/>
      <w:marTop w:val="0"/>
      <w:marBottom w:val="0"/>
      <w:divBdr>
        <w:top w:val="none" w:sz="0" w:space="0" w:color="auto"/>
        <w:left w:val="none" w:sz="0" w:space="0" w:color="auto"/>
        <w:bottom w:val="none" w:sz="0" w:space="0" w:color="auto"/>
        <w:right w:val="none" w:sz="0" w:space="0" w:color="auto"/>
      </w:divBdr>
    </w:div>
    <w:div w:id="1556813288">
      <w:bodyDiv w:val="1"/>
      <w:marLeft w:val="0"/>
      <w:marRight w:val="0"/>
      <w:marTop w:val="0"/>
      <w:marBottom w:val="0"/>
      <w:divBdr>
        <w:top w:val="none" w:sz="0" w:space="0" w:color="auto"/>
        <w:left w:val="none" w:sz="0" w:space="0" w:color="auto"/>
        <w:bottom w:val="none" w:sz="0" w:space="0" w:color="auto"/>
        <w:right w:val="none" w:sz="0" w:space="0" w:color="auto"/>
      </w:divBdr>
    </w:div>
    <w:div w:id="1583298526">
      <w:bodyDiv w:val="1"/>
      <w:marLeft w:val="0"/>
      <w:marRight w:val="0"/>
      <w:marTop w:val="0"/>
      <w:marBottom w:val="0"/>
      <w:divBdr>
        <w:top w:val="none" w:sz="0" w:space="0" w:color="auto"/>
        <w:left w:val="none" w:sz="0" w:space="0" w:color="auto"/>
        <w:bottom w:val="none" w:sz="0" w:space="0" w:color="auto"/>
        <w:right w:val="none" w:sz="0" w:space="0" w:color="auto"/>
      </w:divBdr>
    </w:div>
    <w:div w:id="1610694221">
      <w:bodyDiv w:val="1"/>
      <w:marLeft w:val="0"/>
      <w:marRight w:val="0"/>
      <w:marTop w:val="0"/>
      <w:marBottom w:val="0"/>
      <w:divBdr>
        <w:top w:val="none" w:sz="0" w:space="0" w:color="auto"/>
        <w:left w:val="none" w:sz="0" w:space="0" w:color="auto"/>
        <w:bottom w:val="none" w:sz="0" w:space="0" w:color="auto"/>
        <w:right w:val="none" w:sz="0" w:space="0" w:color="auto"/>
      </w:divBdr>
    </w:div>
    <w:div w:id="1819033763">
      <w:bodyDiv w:val="1"/>
      <w:marLeft w:val="0"/>
      <w:marRight w:val="0"/>
      <w:marTop w:val="0"/>
      <w:marBottom w:val="0"/>
      <w:divBdr>
        <w:top w:val="none" w:sz="0" w:space="0" w:color="auto"/>
        <w:left w:val="none" w:sz="0" w:space="0" w:color="auto"/>
        <w:bottom w:val="none" w:sz="0" w:space="0" w:color="auto"/>
        <w:right w:val="none" w:sz="0" w:space="0" w:color="auto"/>
      </w:divBdr>
    </w:div>
    <w:div w:id="1926643644">
      <w:bodyDiv w:val="1"/>
      <w:marLeft w:val="0"/>
      <w:marRight w:val="0"/>
      <w:marTop w:val="0"/>
      <w:marBottom w:val="0"/>
      <w:divBdr>
        <w:top w:val="none" w:sz="0" w:space="0" w:color="auto"/>
        <w:left w:val="none" w:sz="0" w:space="0" w:color="auto"/>
        <w:bottom w:val="none" w:sz="0" w:space="0" w:color="auto"/>
        <w:right w:val="none" w:sz="0" w:space="0" w:color="auto"/>
      </w:divBdr>
    </w:div>
    <w:div w:id="1948652831">
      <w:bodyDiv w:val="1"/>
      <w:marLeft w:val="0"/>
      <w:marRight w:val="0"/>
      <w:marTop w:val="0"/>
      <w:marBottom w:val="0"/>
      <w:divBdr>
        <w:top w:val="none" w:sz="0" w:space="0" w:color="auto"/>
        <w:left w:val="none" w:sz="0" w:space="0" w:color="auto"/>
        <w:bottom w:val="none" w:sz="0" w:space="0" w:color="auto"/>
        <w:right w:val="none" w:sz="0" w:space="0" w:color="auto"/>
      </w:divBdr>
    </w:div>
    <w:div w:id="1964187153">
      <w:bodyDiv w:val="1"/>
      <w:marLeft w:val="0"/>
      <w:marRight w:val="0"/>
      <w:marTop w:val="0"/>
      <w:marBottom w:val="0"/>
      <w:divBdr>
        <w:top w:val="none" w:sz="0" w:space="0" w:color="auto"/>
        <w:left w:val="none" w:sz="0" w:space="0" w:color="auto"/>
        <w:bottom w:val="none" w:sz="0" w:space="0" w:color="auto"/>
        <w:right w:val="none" w:sz="0" w:space="0" w:color="auto"/>
      </w:divBdr>
    </w:div>
    <w:div w:id="2023782098">
      <w:bodyDiv w:val="1"/>
      <w:marLeft w:val="0"/>
      <w:marRight w:val="0"/>
      <w:marTop w:val="0"/>
      <w:marBottom w:val="0"/>
      <w:divBdr>
        <w:top w:val="none" w:sz="0" w:space="0" w:color="auto"/>
        <w:left w:val="none" w:sz="0" w:space="0" w:color="auto"/>
        <w:bottom w:val="none" w:sz="0" w:space="0" w:color="auto"/>
        <w:right w:val="none" w:sz="0" w:space="0" w:color="auto"/>
      </w:divBdr>
    </w:div>
    <w:div w:id="2044360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2120D6-D6CB-704E-A13C-4230B94739D5}">
  <ds:schemaRefs>
    <ds:schemaRef ds:uri="http://schemas.openxmlformats.org/officeDocument/2006/bibliography"/>
  </ds:schemaRefs>
</ds:datastoreItem>
</file>

<file path=docMetadata/LabelInfo.xml><?xml version="1.0" encoding="utf-8"?>
<clbl:labelList xmlns:clbl="http://schemas.microsoft.com/office/2020/mipLabelMetadata">
  <clbl:label id="{8158547c-c34a-4d48-95ed-d32b8e2efd4c}" enabled="0" method="" siteId="{8158547c-c34a-4d48-95ed-d32b8e2efd4c}" removed="1"/>
</clbl:labelList>
</file>

<file path=docProps/app.xml><?xml version="1.0" encoding="utf-8"?>
<Properties xmlns="http://schemas.openxmlformats.org/officeDocument/2006/extended-properties" xmlns:vt="http://schemas.openxmlformats.org/officeDocument/2006/docPropsVTypes">
  <Template>Normal.dotm</Template>
  <TotalTime>1115</TotalTime>
  <Pages>17</Pages>
  <Words>3689</Words>
  <Characters>21030</Characters>
  <Application>Microsoft Office Word</Application>
  <DocSecurity>0</DocSecurity>
  <Lines>175</Lines>
  <Paragraphs>49</Paragraphs>
  <ScaleCrop>false</ScaleCrop>
  <Manager/>
  <Company/>
  <LinksUpToDate>false</LinksUpToDate>
  <CharactersWithSpaces>24670</CharactersWithSpaces>
  <SharedDoc>false</SharedDoc>
  <HLinks>
    <vt:vector size="162" baseType="variant">
      <vt:variant>
        <vt:i4>7864388</vt:i4>
      </vt:variant>
      <vt:variant>
        <vt:i4>78</vt:i4>
      </vt:variant>
      <vt:variant>
        <vt:i4>0</vt:i4>
      </vt:variant>
      <vt:variant>
        <vt:i4>5</vt:i4>
      </vt:variant>
      <vt:variant>
        <vt:lpwstr>mailto:wclark@sprtherapeutics.com</vt:lpwstr>
      </vt:variant>
      <vt:variant>
        <vt:lpwstr/>
      </vt:variant>
      <vt:variant>
        <vt:i4>6422606</vt:i4>
      </vt:variant>
      <vt:variant>
        <vt:i4>75</vt:i4>
      </vt:variant>
      <vt:variant>
        <vt:i4>0</vt:i4>
      </vt:variant>
      <vt:variant>
        <vt:i4>5</vt:i4>
      </vt:variant>
      <vt:variant>
        <vt:lpwstr>mailto:kstager@sprtherapeutics.com</vt:lpwstr>
      </vt:variant>
      <vt:variant>
        <vt:lpwstr/>
      </vt:variant>
      <vt:variant>
        <vt:i4>589857</vt:i4>
      </vt:variant>
      <vt:variant>
        <vt:i4>72</vt:i4>
      </vt:variant>
      <vt:variant>
        <vt:i4>0</vt:i4>
      </vt:variant>
      <vt:variant>
        <vt:i4>5</vt:i4>
      </vt:variant>
      <vt:variant>
        <vt:lpwstr>mailto:tlechman@sprtherapeutics.com</vt:lpwstr>
      </vt:variant>
      <vt:variant>
        <vt:lpwstr/>
      </vt:variant>
      <vt:variant>
        <vt:i4>6422606</vt:i4>
      </vt:variant>
      <vt:variant>
        <vt:i4>69</vt:i4>
      </vt:variant>
      <vt:variant>
        <vt:i4>0</vt:i4>
      </vt:variant>
      <vt:variant>
        <vt:i4>5</vt:i4>
      </vt:variant>
      <vt:variant>
        <vt:lpwstr>mailto:kstager@sprtherapeutics.com</vt:lpwstr>
      </vt:variant>
      <vt:variant>
        <vt:lpwstr/>
      </vt:variant>
      <vt:variant>
        <vt:i4>7864388</vt:i4>
      </vt:variant>
      <vt:variant>
        <vt:i4>66</vt:i4>
      </vt:variant>
      <vt:variant>
        <vt:i4>0</vt:i4>
      </vt:variant>
      <vt:variant>
        <vt:i4>5</vt:i4>
      </vt:variant>
      <vt:variant>
        <vt:lpwstr>mailto:wclark@sprtherapeutics.com</vt:lpwstr>
      </vt:variant>
      <vt:variant>
        <vt:lpwstr/>
      </vt:variant>
      <vt:variant>
        <vt:i4>7864388</vt:i4>
      </vt:variant>
      <vt:variant>
        <vt:i4>63</vt:i4>
      </vt:variant>
      <vt:variant>
        <vt:i4>0</vt:i4>
      </vt:variant>
      <vt:variant>
        <vt:i4>5</vt:i4>
      </vt:variant>
      <vt:variant>
        <vt:lpwstr>mailto:wclark@sprtherapeutics.com</vt:lpwstr>
      </vt:variant>
      <vt:variant>
        <vt:lpwstr/>
      </vt:variant>
      <vt:variant>
        <vt:i4>589857</vt:i4>
      </vt:variant>
      <vt:variant>
        <vt:i4>60</vt:i4>
      </vt:variant>
      <vt:variant>
        <vt:i4>0</vt:i4>
      </vt:variant>
      <vt:variant>
        <vt:i4>5</vt:i4>
      </vt:variant>
      <vt:variant>
        <vt:lpwstr>mailto:tlechman@sprtherapeutics.com</vt:lpwstr>
      </vt:variant>
      <vt:variant>
        <vt:lpwstr/>
      </vt:variant>
      <vt:variant>
        <vt:i4>7864388</vt:i4>
      </vt:variant>
      <vt:variant>
        <vt:i4>57</vt:i4>
      </vt:variant>
      <vt:variant>
        <vt:i4>0</vt:i4>
      </vt:variant>
      <vt:variant>
        <vt:i4>5</vt:i4>
      </vt:variant>
      <vt:variant>
        <vt:lpwstr>mailto:wclark@sprtherapeutics.com</vt:lpwstr>
      </vt:variant>
      <vt:variant>
        <vt:lpwstr/>
      </vt:variant>
      <vt:variant>
        <vt:i4>589857</vt:i4>
      </vt:variant>
      <vt:variant>
        <vt:i4>54</vt:i4>
      </vt:variant>
      <vt:variant>
        <vt:i4>0</vt:i4>
      </vt:variant>
      <vt:variant>
        <vt:i4>5</vt:i4>
      </vt:variant>
      <vt:variant>
        <vt:lpwstr>mailto:tlechman@sprtherapeutics.com</vt:lpwstr>
      </vt:variant>
      <vt:variant>
        <vt:lpwstr/>
      </vt:variant>
      <vt:variant>
        <vt:i4>7864388</vt:i4>
      </vt:variant>
      <vt:variant>
        <vt:i4>51</vt:i4>
      </vt:variant>
      <vt:variant>
        <vt:i4>0</vt:i4>
      </vt:variant>
      <vt:variant>
        <vt:i4>5</vt:i4>
      </vt:variant>
      <vt:variant>
        <vt:lpwstr>mailto:wclark@sprtherapeutics.com</vt:lpwstr>
      </vt:variant>
      <vt:variant>
        <vt:lpwstr/>
      </vt:variant>
      <vt:variant>
        <vt:i4>7995458</vt:i4>
      </vt:variant>
      <vt:variant>
        <vt:i4>48</vt:i4>
      </vt:variant>
      <vt:variant>
        <vt:i4>0</vt:i4>
      </vt:variant>
      <vt:variant>
        <vt:i4>5</vt:i4>
      </vt:variant>
      <vt:variant>
        <vt:lpwstr>mailto:mmcgee@sprtherapeutics.com</vt:lpwstr>
      </vt:variant>
      <vt:variant>
        <vt:lpwstr/>
      </vt:variant>
      <vt:variant>
        <vt:i4>7864388</vt:i4>
      </vt:variant>
      <vt:variant>
        <vt:i4>45</vt:i4>
      </vt:variant>
      <vt:variant>
        <vt:i4>0</vt:i4>
      </vt:variant>
      <vt:variant>
        <vt:i4>5</vt:i4>
      </vt:variant>
      <vt:variant>
        <vt:lpwstr>mailto:wclark@sprtherapeutics.com</vt:lpwstr>
      </vt:variant>
      <vt:variant>
        <vt:lpwstr/>
      </vt:variant>
      <vt:variant>
        <vt:i4>7995458</vt:i4>
      </vt:variant>
      <vt:variant>
        <vt:i4>42</vt:i4>
      </vt:variant>
      <vt:variant>
        <vt:i4>0</vt:i4>
      </vt:variant>
      <vt:variant>
        <vt:i4>5</vt:i4>
      </vt:variant>
      <vt:variant>
        <vt:lpwstr>mailto:mmcgee@sprtherapeutics.com</vt:lpwstr>
      </vt:variant>
      <vt:variant>
        <vt:lpwstr/>
      </vt:variant>
      <vt:variant>
        <vt:i4>7995458</vt:i4>
      </vt:variant>
      <vt:variant>
        <vt:i4>39</vt:i4>
      </vt:variant>
      <vt:variant>
        <vt:i4>0</vt:i4>
      </vt:variant>
      <vt:variant>
        <vt:i4>5</vt:i4>
      </vt:variant>
      <vt:variant>
        <vt:lpwstr>mailto:mmcgee@sprtherapeutics.com</vt:lpwstr>
      </vt:variant>
      <vt:variant>
        <vt:lpwstr/>
      </vt:variant>
      <vt:variant>
        <vt:i4>7864388</vt:i4>
      </vt:variant>
      <vt:variant>
        <vt:i4>36</vt:i4>
      </vt:variant>
      <vt:variant>
        <vt:i4>0</vt:i4>
      </vt:variant>
      <vt:variant>
        <vt:i4>5</vt:i4>
      </vt:variant>
      <vt:variant>
        <vt:lpwstr>mailto:wclark@sprtherapeutics.com</vt:lpwstr>
      </vt:variant>
      <vt:variant>
        <vt:lpwstr/>
      </vt:variant>
      <vt:variant>
        <vt:i4>7995458</vt:i4>
      </vt:variant>
      <vt:variant>
        <vt:i4>33</vt:i4>
      </vt:variant>
      <vt:variant>
        <vt:i4>0</vt:i4>
      </vt:variant>
      <vt:variant>
        <vt:i4>5</vt:i4>
      </vt:variant>
      <vt:variant>
        <vt:lpwstr>mailto:mmcgee@sprtherapeutics.com</vt:lpwstr>
      </vt:variant>
      <vt:variant>
        <vt:lpwstr/>
      </vt:variant>
      <vt:variant>
        <vt:i4>7864388</vt:i4>
      </vt:variant>
      <vt:variant>
        <vt:i4>30</vt:i4>
      </vt:variant>
      <vt:variant>
        <vt:i4>0</vt:i4>
      </vt:variant>
      <vt:variant>
        <vt:i4>5</vt:i4>
      </vt:variant>
      <vt:variant>
        <vt:lpwstr>mailto:wclark@sprtherapeutics.com</vt:lpwstr>
      </vt:variant>
      <vt:variant>
        <vt:lpwstr/>
      </vt:variant>
      <vt:variant>
        <vt:i4>7864388</vt:i4>
      </vt:variant>
      <vt:variant>
        <vt:i4>27</vt:i4>
      </vt:variant>
      <vt:variant>
        <vt:i4>0</vt:i4>
      </vt:variant>
      <vt:variant>
        <vt:i4>5</vt:i4>
      </vt:variant>
      <vt:variant>
        <vt:lpwstr>mailto:wclark@sprtherapeutics.com</vt:lpwstr>
      </vt:variant>
      <vt:variant>
        <vt:lpwstr/>
      </vt:variant>
      <vt:variant>
        <vt:i4>7995458</vt:i4>
      </vt:variant>
      <vt:variant>
        <vt:i4>24</vt:i4>
      </vt:variant>
      <vt:variant>
        <vt:i4>0</vt:i4>
      </vt:variant>
      <vt:variant>
        <vt:i4>5</vt:i4>
      </vt:variant>
      <vt:variant>
        <vt:lpwstr>mailto:mmcgee@sprtherapeutics.com</vt:lpwstr>
      </vt:variant>
      <vt:variant>
        <vt:lpwstr/>
      </vt:variant>
      <vt:variant>
        <vt:i4>7864388</vt:i4>
      </vt:variant>
      <vt:variant>
        <vt:i4>21</vt:i4>
      </vt:variant>
      <vt:variant>
        <vt:i4>0</vt:i4>
      </vt:variant>
      <vt:variant>
        <vt:i4>5</vt:i4>
      </vt:variant>
      <vt:variant>
        <vt:lpwstr>mailto:wclark@sprtherapeutics.com</vt:lpwstr>
      </vt:variant>
      <vt:variant>
        <vt:lpwstr/>
      </vt:variant>
      <vt:variant>
        <vt:i4>7995458</vt:i4>
      </vt:variant>
      <vt:variant>
        <vt:i4>18</vt:i4>
      </vt:variant>
      <vt:variant>
        <vt:i4>0</vt:i4>
      </vt:variant>
      <vt:variant>
        <vt:i4>5</vt:i4>
      </vt:variant>
      <vt:variant>
        <vt:lpwstr>mailto:mmcgee@sprtherapeutics.com</vt:lpwstr>
      </vt:variant>
      <vt:variant>
        <vt:lpwstr/>
      </vt:variant>
      <vt:variant>
        <vt:i4>7864388</vt:i4>
      </vt:variant>
      <vt:variant>
        <vt:i4>15</vt:i4>
      </vt:variant>
      <vt:variant>
        <vt:i4>0</vt:i4>
      </vt:variant>
      <vt:variant>
        <vt:i4>5</vt:i4>
      </vt:variant>
      <vt:variant>
        <vt:lpwstr>mailto:wclark@sprtherapeutics.com</vt:lpwstr>
      </vt:variant>
      <vt:variant>
        <vt:lpwstr/>
      </vt:variant>
      <vt:variant>
        <vt:i4>7995458</vt:i4>
      </vt:variant>
      <vt:variant>
        <vt:i4>12</vt:i4>
      </vt:variant>
      <vt:variant>
        <vt:i4>0</vt:i4>
      </vt:variant>
      <vt:variant>
        <vt:i4>5</vt:i4>
      </vt:variant>
      <vt:variant>
        <vt:lpwstr>mailto:mmcgee@sprtherapeutics.com</vt:lpwstr>
      </vt:variant>
      <vt:variant>
        <vt:lpwstr/>
      </vt:variant>
      <vt:variant>
        <vt:i4>7864388</vt:i4>
      </vt:variant>
      <vt:variant>
        <vt:i4>9</vt:i4>
      </vt:variant>
      <vt:variant>
        <vt:i4>0</vt:i4>
      </vt:variant>
      <vt:variant>
        <vt:i4>5</vt:i4>
      </vt:variant>
      <vt:variant>
        <vt:lpwstr>mailto:wclark@sprtherapeutics.com</vt:lpwstr>
      </vt:variant>
      <vt:variant>
        <vt:lpwstr/>
      </vt:variant>
      <vt:variant>
        <vt:i4>7864388</vt:i4>
      </vt:variant>
      <vt:variant>
        <vt:i4>6</vt:i4>
      </vt:variant>
      <vt:variant>
        <vt:i4>0</vt:i4>
      </vt:variant>
      <vt:variant>
        <vt:i4>5</vt:i4>
      </vt:variant>
      <vt:variant>
        <vt:lpwstr>mailto:wclark@sprtherapeutics.com</vt:lpwstr>
      </vt:variant>
      <vt:variant>
        <vt:lpwstr/>
      </vt:variant>
      <vt:variant>
        <vt:i4>7995458</vt:i4>
      </vt:variant>
      <vt:variant>
        <vt:i4>3</vt:i4>
      </vt:variant>
      <vt:variant>
        <vt:i4>0</vt:i4>
      </vt:variant>
      <vt:variant>
        <vt:i4>5</vt:i4>
      </vt:variant>
      <vt:variant>
        <vt:lpwstr>mailto:mmcgee@sprtherapeutics.com</vt:lpwstr>
      </vt:variant>
      <vt:variant>
        <vt:lpwstr/>
      </vt:variant>
      <vt:variant>
        <vt:i4>7995458</vt:i4>
      </vt:variant>
      <vt:variant>
        <vt:i4>0</vt:i4>
      </vt:variant>
      <vt:variant>
        <vt:i4>0</vt:i4>
      </vt:variant>
      <vt:variant>
        <vt:i4>5</vt:i4>
      </vt:variant>
      <vt:variant>
        <vt:lpwstr>mailto:mmcgee@sprtherapeutic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19</cp:revision>
  <cp:lastPrinted>2025-06-24T10:13:00Z</cp:lastPrinted>
  <dcterms:created xsi:type="dcterms:W3CDTF">2025-09-25T21:15:00Z</dcterms:created>
  <dcterms:modified xsi:type="dcterms:W3CDTF">2025-09-29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1b86c14-7a6f-495c-8ad3-202986669410_Enabled">
    <vt:lpwstr>true</vt:lpwstr>
  </property>
  <property fmtid="{D5CDD505-2E9C-101B-9397-08002B2CF9AE}" pid="3" name="MSIP_Label_b1b86c14-7a6f-495c-8ad3-202986669410_SetDate">
    <vt:lpwstr>2025-06-24T14:12:08Z</vt:lpwstr>
  </property>
  <property fmtid="{D5CDD505-2E9C-101B-9397-08002B2CF9AE}" pid="4" name="MSIP_Label_b1b86c14-7a6f-495c-8ad3-202986669410_Method">
    <vt:lpwstr>Standard</vt:lpwstr>
  </property>
  <property fmtid="{D5CDD505-2E9C-101B-9397-08002B2CF9AE}" pid="5" name="MSIP_Label_b1b86c14-7a6f-495c-8ad3-202986669410_Name">
    <vt:lpwstr>Internal</vt:lpwstr>
  </property>
  <property fmtid="{D5CDD505-2E9C-101B-9397-08002B2CF9AE}" pid="6" name="MSIP_Label_b1b86c14-7a6f-495c-8ad3-202986669410_SiteId">
    <vt:lpwstr>2596038f-3ea4-4f0c-aed1-066eb6544c3b</vt:lpwstr>
  </property>
  <property fmtid="{D5CDD505-2E9C-101B-9397-08002B2CF9AE}" pid="7" name="MSIP_Label_b1b86c14-7a6f-495c-8ad3-202986669410_ActionId">
    <vt:lpwstr>40ac6423-58dc-4559-abe0-686888e874b1</vt:lpwstr>
  </property>
  <property fmtid="{D5CDD505-2E9C-101B-9397-08002B2CF9AE}" pid="8" name="MSIP_Label_b1b86c14-7a6f-495c-8ad3-202986669410_ContentBits">
    <vt:lpwstr>0</vt:lpwstr>
  </property>
  <property fmtid="{D5CDD505-2E9C-101B-9397-08002B2CF9AE}" pid="9" name="MSIP_Label_b1b86c14-7a6f-495c-8ad3-202986669410_Tag">
    <vt:lpwstr>10, 3, 0, 1</vt:lpwstr>
  </property>
</Properties>
</file>